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BDFA7" w14:textId="56B2C2AB" w:rsidR="004B328D" w:rsidRDefault="004B328D" w:rsidP="004B328D">
      <w:pPr>
        <w:jc w:val="righ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F67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FF67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4F674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green"/>
        </w:rPr>
        <w:t>S1</w:t>
      </w:r>
      <w:r w:rsidRPr="00FF67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  <w:r w:rsidRPr="00FF676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FF67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 NMR spectrum of </w:t>
      </w:r>
      <w:r w:rsidRPr="003F2128">
        <w:rPr>
          <w:rFonts w:asciiTheme="majorBidi" w:hAnsiTheme="majorBidi" w:cstheme="majorBidi"/>
          <w:color w:val="000000" w:themeColor="text1"/>
          <w:sz w:val="24"/>
          <w:szCs w:val="24"/>
        </w:rPr>
        <w:t>authentic</w:t>
      </w:r>
      <w:r w:rsidRPr="00192B80">
        <w:rPr>
          <w:rFonts w:asciiTheme="majorBidi" w:hAnsiTheme="majorBidi" w:cstheme="majorBidi"/>
          <w:sz w:val="24"/>
          <w:szCs w:val="24"/>
        </w:rPr>
        <w:t xml:space="preserve"> caffeic acid</w:t>
      </w:r>
      <w:r w:rsidRPr="00FF67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4</w:t>
      </w:r>
      <w:r w:rsidRPr="00FF67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00 MHz, </w:t>
      </w:r>
      <w:r w:rsidRPr="00FF676A">
        <w:rPr>
          <w:rFonts w:asciiTheme="majorBidi" w:hAnsiTheme="majorBidi" w:cstheme="majorBidi"/>
          <w:sz w:val="24"/>
          <w:szCs w:val="24"/>
        </w:rPr>
        <w:t>CD</w:t>
      </w:r>
      <w:r w:rsidRPr="00FF676A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FF676A">
        <w:rPr>
          <w:rFonts w:asciiTheme="majorBidi" w:hAnsiTheme="majorBidi" w:cstheme="majorBidi"/>
          <w:sz w:val="24"/>
          <w:szCs w:val="24"/>
        </w:rPr>
        <w:t>OD</w:t>
      </w:r>
      <w:r w:rsidRPr="00FF676A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1A13A489" w14:textId="37C4B682" w:rsidR="004B328D" w:rsidRPr="004B328D" w:rsidRDefault="004B328D" w:rsidP="004B328D">
      <w:pPr>
        <w:jc w:val="righ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F67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FF67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4F674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green"/>
        </w:rPr>
        <w:t>S2</w:t>
      </w:r>
      <w:r w:rsidRPr="00FF67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  <w:r w:rsidRPr="004F674C">
        <w:rPr>
          <w:rFonts w:asciiTheme="majorBidi" w:hAnsiTheme="majorBidi" w:cstheme="majorBidi"/>
          <w:color w:val="000000" w:themeColor="text1"/>
          <w:sz w:val="24"/>
          <w:szCs w:val="24"/>
        </w:rPr>
        <w:t>APT</w:t>
      </w:r>
      <w:r w:rsidRPr="00FF67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pectrum of </w:t>
      </w:r>
      <w:r w:rsidRPr="003F2128">
        <w:rPr>
          <w:rFonts w:asciiTheme="majorBidi" w:hAnsiTheme="majorBidi" w:cstheme="majorBidi"/>
          <w:color w:val="000000" w:themeColor="text1"/>
          <w:sz w:val="24"/>
          <w:szCs w:val="24"/>
        </w:rPr>
        <w:t>authentic</w:t>
      </w:r>
      <w:r w:rsidRPr="00192B80">
        <w:rPr>
          <w:rFonts w:asciiTheme="majorBidi" w:hAnsiTheme="majorBidi" w:cstheme="majorBidi"/>
          <w:sz w:val="24"/>
          <w:szCs w:val="24"/>
        </w:rPr>
        <w:t xml:space="preserve"> caffeic acid</w:t>
      </w:r>
      <w:r w:rsidRPr="00FF67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1</w:t>
      </w:r>
      <w:r w:rsidRPr="00FF67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00 MHz, </w:t>
      </w:r>
      <w:r w:rsidRPr="00FF676A">
        <w:rPr>
          <w:rFonts w:asciiTheme="majorBidi" w:hAnsiTheme="majorBidi" w:cstheme="majorBidi"/>
          <w:sz w:val="24"/>
          <w:szCs w:val="24"/>
        </w:rPr>
        <w:t>CD</w:t>
      </w:r>
      <w:r w:rsidRPr="00FF676A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FF676A">
        <w:rPr>
          <w:rFonts w:asciiTheme="majorBidi" w:hAnsiTheme="majorBidi" w:cstheme="majorBidi"/>
          <w:sz w:val="24"/>
          <w:szCs w:val="24"/>
        </w:rPr>
        <w:t>OD</w:t>
      </w:r>
      <w:r w:rsidRPr="00FF676A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7E13FD40" w14:textId="0F9C2C18" w:rsidR="00C35B89" w:rsidRPr="001E470F" w:rsidRDefault="00C35B89" w:rsidP="004B328D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1E470F">
        <w:rPr>
          <w:rFonts w:asciiTheme="majorBidi" w:hAnsiTheme="majorBidi" w:cstheme="majorBidi"/>
          <w:b/>
          <w:bCs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. S</w:t>
      </w:r>
      <w:r w:rsidR="004B328D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1E470F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1E470F">
        <w:rPr>
          <w:rFonts w:asciiTheme="majorBidi" w:hAnsiTheme="majorBidi" w:cstheme="majorBidi"/>
          <w:sz w:val="24"/>
          <w:szCs w:val="24"/>
        </w:rPr>
        <w:t xml:space="preserve"> Effect of diluting solvent on RSFI of CA</w:t>
      </w:r>
      <w:r w:rsidR="0092667D">
        <w:rPr>
          <w:rFonts w:asciiTheme="majorBidi" w:hAnsiTheme="majorBidi" w:cstheme="majorBidi"/>
          <w:sz w:val="24"/>
          <w:szCs w:val="24"/>
        </w:rPr>
        <w:t>F</w:t>
      </w:r>
      <w:r w:rsidRPr="001E470F">
        <w:rPr>
          <w:rFonts w:asciiTheme="majorBidi" w:hAnsiTheme="majorBidi" w:cstheme="majorBidi"/>
          <w:sz w:val="24"/>
          <w:szCs w:val="24"/>
        </w:rPr>
        <w:t xml:space="preserve"> (1</w:t>
      </w:r>
      <w:r w:rsidR="009A0387">
        <w:rPr>
          <w:rFonts w:asciiTheme="majorBidi" w:hAnsiTheme="majorBidi" w:cstheme="majorBidi"/>
          <w:sz w:val="24"/>
          <w:szCs w:val="24"/>
        </w:rPr>
        <w:t>000</w:t>
      </w:r>
      <w:r w:rsidRPr="001E470F">
        <w:rPr>
          <w:rFonts w:asciiTheme="majorBidi" w:hAnsiTheme="majorBidi" w:cstheme="majorBidi"/>
          <w:sz w:val="24"/>
          <w:szCs w:val="24"/>
        </w:rPr>
        <w:t>.</w:t>
      </w:r>
      <w:r w:rsidRPr="009A0387">
        <w:rPr>
          <w:rFonts w:asciiTheme="majorBidi" w:hAnsiTheme="majorBidi" w:cstheme="majorBidi"/>
          <w:sz w:val="24"/>
          <w:szCs w:val="24"/>
        </w:rPr>
        <w:t xml:space="preserve">0 </w:t>
      </w:r>
      <w:r w:rsidR="009A0387">
        <w:rPr>
          <w:rFonts w:asciiTheme="majorBidi" w:hAnsiTheme="majorBidi" w:cstheme="majorBidi"/>
          <w:sz w:val="24"/>
          <w:szCs w:val="24"/>
        </w:rPr>
        <w:t>n</w:t>
      </w:r>
      <w:r w:rsidRPr="009A0387">
        <w:rPr>
          <w:rFonts w:asciiTheme="majorBidi" w:hAnsiTheme="majorBidi" w:cstheme="majorBidi"/>
          <w:sz w:val="24"/>
          <w:szCs w:val="24"/>
        </w:rPr>
        <w:t>g/mL</w:t>
      </w:r>
      <w:r w:rsidRPr="001E470F">
        <w:rPr>
          <w:rFonts w:asciiTheme="majorBidi" w:hAnsiTheme="majorBidi" w:cstheme="majorBidi"/>
          <w:sz w:val="24"/>
          <w:szCs w:val="24"/>
        </w:rPr>
        <w:t>) and CUR (120.0 ng/mL).</w:t>
      </w:r>
    </w:p>
    <w:p w14:paraId="478991CD" w14:textId="3630091C" w:rsidR="00624C99" w:rsidRPr="001E470F" w:rsidRDefault="00624C99" w:rsidP="004B328D">
      <w:pPr>
        <w:bidi w:val="0"/>
        <w:spacing w:line="360" w:lineRule="auto"/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</w:pPr>
      <w:r w:rsidRPr="001E470F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Fig. S</w:t>
      </w:r>
      <w:r w:rsidR="004B328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4: </w:t>
      </w:r>
      <w:r w:rsidRPr="001E470F">
        <w:rPr>
          <w:rFonts w:asciiTheme="majorBidi" w:eastAsia="Calibri" w:hAnsiTheme="majorBidi" w:cstheme="majorBidi"/>
          <w:sz w:val="24"/>
          <w:szCs w:val="24"/>
          <w:lang w:bidi="ar-EG"/>
        </w:rPr>
        <w:t>2</w:t>
      </w:r>
      <w:r w:rsidRPr="001E470F">
        <w:rPr>
          <w:rFonts w:asciiTheme="majorBidi" w:eastAsia="Calibri" w:hAnsiTheme="majorBidi" w:cstheme="majorBidi"/>
          <w:sz w:val="24"/>
          <w:szCs w:val="24"/>
          <w:vertAlign w:val="superscript"/>
          <w:lang w:bidi="ar-EG"/>
        </w:rPr>
        <w:t>3</w:t>
      </w:r>
      <w:r w:rsidRPr="001E470F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full factorial design (a)</w:t>
      </w:r>
      <w:r w:rsidRPr="001E470F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</w:t>
      </w:r>
      <w:r w:rsidRPr="001E470F">
        <w:rPr>
          <w:rFonts w:asciiTheme="majorBidi" w:eastAsia="Calibri" w:hAnsiTheme="majorBidi" w:cstheme="majorBidi"/>
          <w:sz w:val="24"/>
          <w:szCs w:val="24"/>
          <w:lang w:bidi="ar-EG"/>
        </w:rPr>
        <w:t>Pareto chart of the effects on the RFI at alpha = 0.05, (b) main effect plot for RFI by data means type, (c) Normal plot, and (d) interaction plots for RFI by data means type.</w:t>
      </w:r>
    </w:p>
    <w:p w14:paraId="65106AE9" w14:textId="2C869DC9" w:rsidR="009A06AD" w:rsidRPr="001E470F" w:rsidRDefault="009A06AD" w:rsidP="004B328D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837632">
        <w:rPr>
          <w:rFonts w:asciiTheme="majorBidi" w:hAnsiTheme="majorBidi" w:cstheme="majorBidi"/>
          <w:b/>
          <w:bCs/>
          <w:sz w:val="24"/>
          <w:szCs w:val="24"/>
        </w:rPr>
        <w:t>Fig.S</w:t>
      </w:r>
      <w:r w:rsidR="004B328D">
        <w:rPr>
          <w:rFonts w:asciiTheme="majorBidi" w:hAnsiTheme="majorBidi" w:cstheme="majorBidi"/>
          <w:b/>
          <w:bCs/>
          <w:sz w:val="24"/>
          <w:szCs w:val="24"/>
        </w:rPr>
        <w:t>5:</w:t>
      </w:r>
      <w:r w:rsidRPr="00837632">
        <w:rPr>
          <w:rFonts w:asciiTheme="majorBidi" w:hAnsiTheme="majorBidi" w:cstheme="majorBidi"/>
          <w:sz w:val="24"/>
          <w:szCs w:val="24"/>
        </w:rPr>
        <w:t xml:space="preserve"> Synchronous Fluorescence spectra of (a) CA</w:t>
      </w:r>
      <w:r w:rsidR="0092667D">
        <w:rPr>
          <w:rFonts w:asciiTheme="majorBidi" w:hAnsiTheme="majorBidi" w:cstheme="majorBidi"/>
          <w:sz w:val="24"/>
          <w:szCs w:val="24"/>
        </w:rPr>
        <w:t>F</w:t>
      </w:r>
      <w:r w:rsidRPr="00837632">
        <w:rPr>
          <w:rFonts w:asciiTheme="majorBidi" w:hAnsiTheme="majorBidi" w:cstheme="majorBidi"/>
          <w:sz w:val="24"/>
          <w:szCs w:val="24"/>
        </w:rPr>
        <w:t xml:space="preserve"> (1500.0 ng/mL) and (b) CUR (</w:t>
      </w:r>
      <w:proofErr w:type="gramStart"/>
      <w:r w:rsidRPr="00837632">
        <w:rPr>
          <w:rFonts w:asciiTheme="majorBidi" w:hAnsiTheme="majorBidi" w:cstheme="majorBidi"/>
          <w:sz w:val="24"/>
          <w:szCs w:val="24"/>
        </w:rPr>
        <w:t>120.0 ng</w:t>
      </w:r>
      <w:proofErr w:type="gramEnd"/>
      <w:r w:rsidRPr="00837632">
        <w:rPr>
          <w:rFonts w:asciiTheme="majorBidi" w:hAnsiTheme="majorBidi" w:cstheme="majorBidi"/>
          <w:sz w:val="24"/>
          <w:szCs w:val="24"/>
        </w:rPr>
        <w:t xml:space="preserve">/mL) at different </w:t>
      </w:r>
      <w:proofErr w:type="spellStart"/>
      <w:r w:rsidRPr="00837632">
        <w:rPr>
          <w:rFonts w:asciiTheme="majorBidi" w:eastAsia="TimesNewRomanPS-BoldMT" w:hAnsiTheme="majorBidi" w:cstheme="majorBidi"/>
          <w:sz w:val="24"/>
          <w:szCs w:val="24"/>
        </w:rPr>
        <w:t>Δλ</w:t>
      </w:r>
      <w:proofErr w:type="spellEnd"/>
      <w:r w:rsidRPr="00837632">
        <w:rPr>
          <w:rFonts w:asciiTheme="majorBidi" w:eastAsia="TimesNewRomanPS-BoldMT" w:hAnsiTheme="majorBidi" w:cstheme="majorBidi"/>
          <w:sz w:val="24"/>
          <w:szCs w:val="24"/>
        </w:rPr>
        <w:t xml:space="preserve"> settings</w:t>
      </w:r>
      <w:r w:rsidRPr="00837632">
        <w:rPr>
          <w:rFonts w:asciiTheme="majorBidi" w:hAnsiTheme="majorBidi" w:cstheme="majorBidi"/>
          <w:sz w:val="24"/>
          <w:szCs w:val="24"/>
        </w:rPr>
        <w:t>.</w:t>
      </w:r>
    </w:p>
    <w:p w14:paraId="554CBEDD" w14:textId="50999B9E" w:rsidR="001E470F" w:rsidRPr="001E470F" w:rsidRDefault="001E470F" w:rsidP="004B328D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1E470F">
        <w:rPr>
          <w:rFonts w:asciiTheme="majorBidi" w:hAnsiTheme="majorBidi" w:cstheme="majorBidi"/>
          <w:b/>
          <w:bCs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. S</w:t>
      </w:r>
      <w:r w:rsidR="004B328D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1E470F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1E470F">
        <w:rPr>
          <w:rFonts w:asciiTheme="majorBidi" w:hAnsiTheme="majorBidi" w:cstheme="majorBidi"/>
          <w:sz w:val="24"/>
          <w:szCs w:val="24"/>
        </w:rPr>
        <w:t xml:space="preserve"> Effect of buffer solutions of different pH on RSFI of </w:t>
      </w:r>
      <w:r w:rsidRPr="009A0387">
        <w:rPr>
          <w:rFonts w:asciiTheme="majorBidi" w:hAnsiTheme="majorBidi" w:cstheme="majorBidi"/>
          <w:sz w:val="24"/>
          <w:szCs w:val="24"/>
        </w:rPr>
        <w:t>CA</w:t>
      </w:r>
      <w:r w:rsidR="0092667D">
        <w:rPr>
          <w:rFonts w:asciiTheme="majorBidi" w:hAnsiTheme="majorBidi" w:cstheme="majorBidi"/>
          <w:sz w:val="24"/>
          <w:szCs w:val="24"/>
        </w:rPr>
        <w:t>F</w:t>
      </w:r>
      <w:r w:rsidRPr="009A0387">
        <w:rPr>
          <w:rFonts w:asciiTheme="majorBidi" w:hAnsiTheme="majorBidi" w:cstheme="majorBidi"/>
          <w:sz w:val="24"/>
          <w:szCs w:val="24"/>
        </w:rPr>
        <w:t xml:space="preserve"> (1</w:t>
      </w:r>
      <w:r w:rsidR="009A0387">
        <w:rPr>
          <w:rFonts w:asciiTheme="majorBidi" w:hAnsiTheme="majorBidi" w:cstheme="majorBidi"/>
          <w:sz w:val="24"/>
          <w:szCs w:val="24"/>
        </w:rPr>
        <w:t>000</w:t>
      </w:r>
      <w:r w:rsidRPr="009A0387">
        <w:rPr>
          <w:rFonts w:asciiTheme="majorBidi" w:hAnsiTheme="majorBidi" w:cstheme="majorBidi"/>
          <w:sz w:val="24"/>
          <w:szCs w:val="24"/>
        </w:rPr>
        <w:t xml:space="preserve">.0 </w:t>
      </w:r>
      <w:r w:rsidR="009A0387">
        <w:rPr>
          <w:rFonts w:asciiTheme="majorBidi" w:hAnsiTheme="majorBidi" w:cstheme="majorBidi"/>
          <w:sz w:val="24"/>
          <w:szCs w:val="24"/>
        </w:rPr>
        <w:t>n</w:t>
      </w:r>
      <w:r w:rsidRPr="009A0387">
        <w:rPr>
          <w:rFonts w:asciiTheme="majorBidi" w:hAnsiTheme="majorBidi" w:cstheme="majorBidi"/>
          <w:sz w:val="24"/>
          <w:szCs w:val="24"/>
        </w:rPr>
        <w:t>g/mL</w:t>
      </w:r>
      <w:r w:rsidRPr="001E470F">
        <w:rPr>
          <w:rFonts w:asciiTheme="majorBidi" w:hAnsiTheme="majorBidi" w:cstheme="majorBidi"/>
          <w:sz w:val="24"/>
          <w:szCs w:val="24"/>
        </w:rPr>
        <w:t>) and CUR (120.0 ng/mL).</w:t>
      </w:r>
    </w:p>
    <w:p w14:paraId="7C43065D" w14:textId="389CB1C3" w:rsidR="001E470F" w:rsidRPr="001E470F" w:rsidRDefault="001E470F" w:rsidP="004B328D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1E470F">
        <w:rPr>
          <w:rFonts w:asciiTheme="majorBidi" w:hAnsiTheme="majorBidi" w:cstheme="majorBidi"/>
          <w:b/>
          <w:bCs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. S</w:t>
      </w:r>
      <w:r w:rsidR="004B328D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1E470F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1E470F">
        <w:rPr>
          <w:rFonts w:asciiTheme="majorBidi" w:hAnsiTheme="majorBidi" w:cstheme="majorBidi"/>
          <w:sz w:val="24"/>
          <w:szCs w:val="24"/>
        </w:rPr>
        <w:t xml:space="preserve"> Effect of different </w:t>
      </w:r>
      <w:proofErr w:type="gramStart"/>
      <w:r w:rsidRPr="001E470F">
        <w:rPr>
          <w:rFonts w:asciiTheme="majorBidi" w:hAnsiTheme="majorBidi" w:cstheme="majorBidi"/>
          <w:sz w:val="24"/>
          <w:szCs w:val="24"/>
        </w:rPr>
        <w:t>surfactant</w:t>
      </w:r>
      <w:proofErr w:type="gramEnd"/>
      <w:r w:rsidRPr="001E470F">
        <w:rPr>
          <w:rFonts w:asciiTheme="majorBidi" w:hAnsiTheme="majorBidi" w:cstheme="majorBidi"/>
          <w:sz w:val="24"/>
          <w:szCs w:val="24"/>
        </w:rPr>
        <w:t xml:space="preserve"> on RSFI of CA</w:t>
      </w:r>
      <w:r w:rsidR="0092667D">
        <w:rPr>
          <w:rFonts w:asciiTheme="majorBidi" w:hAnsiTheme="majorBidi" w:cstheme="majorBidi"/>
          <w:sz w:val="24"/>
          <w:szCs w:val="24"/>
        </w:rPr>
        <w:t>F</w:t>
      </w:r>
      <w:r w:rsidRPr="001E470F">
        <w:rPr>
          <w:rFonts w:asciiTheme="majorBidi" w:hAnsiTheme="majorBidi" w:cstheme="majorBidi"/>
          <w:sz w:val="24"/>
          <w:szCs w:val="24"/>
        </w:rPr>
        <w:t xml:space="preserve"> </w:t>
      </w:r>
      <w:r w:rsidRPr="009A0387">
        <w:rPr>
          <w:rFonts w:asciiTheme="majorBidi" w:hAnsiTheme="majorBidi" w:cstheme="majorBidi"/>
          <w:sz w:val="24"/>
          <w:szCs w:val="24"/>
        </w:rPr>
        <w:t>(1</w:t>
      </w:r>
      <w:r w:rsidR="009A0387">
        <w:rPr>
          <w:rFonts w:asciiTheme="majorBidi" w:hAnsiTheme="majorBidi" w:cstheme="majorBidi"/>
          <w:sz w:val="24"/>
          <w:szCs w:val="24"/>
        </w:rPr>
        <w:t>000</w:t>
      </w:r>
      <w:r w:rsidRPr="009A0387">
        <w:rPr>
          <w:rFonts w:asciiTheme="majorBidi" w:hAnsiTheme="majorBidi" w:cstheme="majorBidi"/>
          <w:sz w:val="24"/>
          <w:szCs w:val="24"/>
        </w:rPr>
        <w:t xml:space="preserve">.0 </w:t>
      </w:r>
      <w:r w:rsidR="009A0387">
        <w:rPr>
          <w:rFonts w:asciiTheme="majorBidi" w:hAnsiTheme="majorBidi" w:cstheme="majorBidi"/>
          <w:sz w:val="24"/>
          <w:szCs w:val="24"/>
        </w:rPr>
        <w:t>n</w:t>
      </w:r>
      <w:r w:rsidRPr="009A0387">
        <w:rPr>
          <w:rFonts w:asciiTheme="majorBidi" w:hAnsiTheme="majorBidi" w:cstheme="majorBidi"/>
          <w:sz w:val="24"/>
          <w:szCs w:val="24"/>
        </w:rPr>
        <w:t>g/mL)</w:t>
      </w:r>
      <w:r w:rsidRPr="001E470F">
        <w:rPr>
          <w:rFonts w:asciiTheme="majorBidi" w:hAnsiTheme="majorBidi" w:cstheme="majorBidi"/>
          <w:sz w:val="24"/>
          <w:szCs w:val="24"/>
        </w:rPr>
        <w:t xml:space="preserve"> and CUR (120.0 ng/mL).</w:t>
      </w:r>
    </w:p>
    <w:p w14:paraId="0BA44BFA" w14:textId="3DC7E209" w:rsidR="001E470F" w:rsidRPr="00624C99" w:rsidRDefault="004B328D" w:rsidP="004B328D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4B328D">
        <w:rPr>
          <w:rFonts w:asciiTheme="majorBidi" w:hAnsiTheme="majorBidi" w:cstheme="majorBidi"/>
          <w:b/>
          <w:bCs/>
          <w:sz w:val="24"/>
          <w:szCs w:val="24"/>
        </w:rPr>
        <w:t>Fig.S8</w:t>
      </w:r>
      <w:r>
        <w:rPr>
          <w:rFonts w:asciiTheme="majorBidi" w:hAnsiTheme="majorBidi" w:cstheme="majorBidi"/>
          <w:sz w:val="24"/>
          <w:szCs w:val="24"/>
        </w:rPr>
        <w:t>: Investigation of greenness and practicality using CACI and AGREE tools.</w:t>
      </w:r>
    </w:p>
    <w:p w14:paraId="3E907948" w14:textId="77777777" w:rsidR="00624C99" w:rsidRPr="005B7BAA" w:rsidRDefault="00624C99" w:rsidP="00624C99">
      <w:pPr>
        <w:bidi w:val="0"/>
        <w:spacing w:after="0" w:line="360" w:lineRule="auto"/>
        <w:jc w:val="both"/>
        <w:rPr>
          <w:rFonts w:asciiTheme="majorBidi" w:hAnsiTheme="majorBidi" w:cstheme="majorBidi"/>
        </w:rPr>
      </w:pPr>
    </w:p>
    <w:p w14:paraId="1A537482" w14:textId="220EC91E" w:rsidR="009A0D4A" w:rsidRDefault="009A0D4A" w:rsidP="00624C99">
      <w:pPr>
        <w:tabs>
          <w:tab w:val="left" w:pos="14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416AF5E1" w14:textId="77777777" w:rsidR="009A06AD" w:rsidRDefault="009A06AD" w:rsidP="00624C99">
      <w:pPr>
        <w:tabs>
          <w:tab w:val="left" w:pos="14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0315ED73" w14:textId="77777777" w:rsidR="009A06AD" w:rsidRDefault="009A06AD" w:rsidP="00624C99">
      <w:pPr>
        <w:tabs>
          <w:tab w:val="left" w:pos="14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57750235" w14:textId="77777777" w:rsidR="009A06AD" w:rsidRDefault="009A06AD" w:rsidP="00624C99">
      <w:pPr>
        <w:tabs>
          <w:tab w:val="left" w:pos="14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138BB638" w14:textId="77777777" w:rsidR="009A06AD" w:rsidRDefault="009A06AD" w:rsidP="00624C99">
      <w:pPr>
        <w:tabs>
          <w:tab w:val="left" w:pos="14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5F491D2E" w14:textId="77777777" w:rsidR="009A06AD" w:rsidRDefault="009A06AD" w:rsidP="00624C99">
      <w:pPr>
        <w:tabs>
          <w:tab w:val="left" w:pos="14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4D19407B" w14:textId="77777777" w:rsidR="009A06AD" w:rsidRDefault="009A06AD" w:rsidP="00624C99">
      <w:pPr>
        <w:tabs>
          <w:tab w:val="left" w:pos="14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080A854D" w14:textId="77777777" w:rsidR="009A06AD" w:rsidRDefault="009A06AD" w:rsidP="00624C99">
      <w:pPr>
        <w:tabs>
          <w:tab w:val="left" w:pos="14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5E1F8469" w14:textId="77777777" w:rsidR="009A06AD" w:rsidRDefault="009A06AD" w:rsidP="00624C99">
      <w:pPr>
        <w:tabs>
          <w:tab w:val="left" w:pos="14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5B160C82" w14:textId="77777777" w:rsidR="009A06AD" w:rsidRPr="00624C99" w:rsidRDefault="009A06AD" w:rsidP="00624C99">
      <w:pPr>
        <w:tabs>
          <w:tab w:val="left" w:pos="144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4D7983C4" w14:textId="77777777" w:rsidR="00657606" w:rsidRDefault="00657606" w:rsidP="00657606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05BD7EE1" w14:textId="77777777" w:rsidR="00657606" w:rsidRDefault="00657606" w:rsidP="00657606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46D0319A" w14:textId="77777777" w:rsidR="00657606" w:rsidRDefault="00657606" w:rsidP="00657606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2B4868D4" w14:textId="77777777" w:rsidR="00657606" w:rsidRDefault="00657606" w:rsidP="00657606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3C40A7BD" w14:textId="77777777" w:rsidR="004B328D" w:rsidRDefault="004B328D" w:rsidP="004B328D">
      <w:pPr>
        <w:jc w:val="center"/>
        <w:rPr>
          <w:noProof/>
        </w:rPr>
      </w:pPr>
      <w:r w:rsidRPr="004F674C">
        <w:rPr>
          <w:noProof/>
        </w:rPr>
        <w:lastRenderedPageBreak/>
        <w:drawing>
          <wp:inline distT="0" distB="0" distL="0" distR="0" wp14:anchorId="51A03A06" wp14:editId="0ADEDCF6">
            <wp:extent cx="5943600" cy="414631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6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7A577" w14:textId="57A8A2EE" w:rsidR="004B328D" w:rsidRDefault="004B328D" w:rsidP="004B328D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F67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ure </w:t>
      </w:r>
      <w:r w:rsidRPr="004F674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green"/>
        </w:rPr>
        <w:t>S1</w:t>
      </w:r>
      <w:r w:rsidRPr="00FF67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</w:p>
    <w:p w14:paraId="176FCE10" w14:textId="15D3B5E0" w:rsidR="004B328D" w:rsidRDefault="004B328D" w:rsidP="004B328D">
      <w:pPr>
        <w:tabs>
          <w:tab w:val="left" w:pos="4958"/>
        </w:tabs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740EB78" w14:textId="77777777" w:rsidR="004B328D" w:rsidRDefault="004B328D" w:rsidP="004B328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0962226" w14:textId="77777777" w:rsidR="004B328D" w:rsidRDefault="004B328D" w:rsidP="004B328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AA8F78E" w14:textId="77777777" w:rsidR="004B328D" w:rsidRDefault="004B328D" w:rsidP="004B328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F2DBDB5" w14:textId="77777777" w:rsidR="004B328D" w:rsidRDefault="004B328D" w:rsidP="004B328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8D3884C" w14:textId="77777777" w:rsidR="004B328D" w:rsidRDefault="004B328D" w:rsidP="004B328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6208049" w14:textId="77777777" w:rsidR="004B328D" w:rsidRDefault="004B328D" w:rsidP="004B328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7E63E99" w14:textId="77777777" w:rsidR="004B328D" w:rsidRDefault="004B328D" w:rsidP="004B328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6FC3165" w14:textId="77777777" w:rsidR="004B328D" w:rsidRDefault="004B328D" w:rsidP="004B328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3FFEA46" w14:textId="77777777" w:rsidR="004B328D" w:rsidRDefault="004B328D" w:rsidP="004B328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BCB5F90" w14:textId="77777777" w:rsidR="004B328D" w:rsidRDefault="004B328D" w:rsidP="004B328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3CD32FC" w14:textId="101CEE1E" w:rsidR="004B328D" w:rsidRDefault="004B328D" w:rsidP="004B328D">
      <w:pPr>
        <w:jc w:val="center"/>
        <w:rPr>
          <w:noProof/>
        </w:rPr>
      </w:pPr>
      <w:r w:rsidRPr="004F674C">
        <w:rPr>
          <w:noProof/>
        </w:rPr>
        <w:lastRenderedPageBreak/>
        <w:drawing>
          <wp:inline distT="0" distB="0" distL="0" distR="0" wp14:anchorId="22CF889C" wp14:editId="0EB887D7">
            <wp:extent cx="5943600" cy="414631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6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7F6AE2" w14:textId="04CD1307" w:rsidR="004B328D" w:rsidRDefault="004B328D" w:rsidP="004B328D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F67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ure </w:t>
      </w:r>
      <w:r w:rsidRPr="004F674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green"/>
        </w:rPr>
        <w:t>S</w:t>
      </w:r>
      <w:r w:rsidR="00C57AF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Pr="00FF67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</w:p>
    <w:p w14:paraId="42299E07" w14:textId="77777777" w:rsidR="004B328D" w:rsidRDefault="004B328D" w:rsidP="004B328D"/>
    <w:p w14:paraId="5C9B7AE7" w14:textId="77777777" w:rsidR="003F6D08" w:rsidRDefault="003F6D08" w:rsidP="003F6D08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5FCBC6EE" w14:textId="52F36A93" w:rsidR="003F6D08" w:rsidRDefault="003F6D08" w:rsidP="003F6D08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  <w:r>
        <w:rPr>
          <w:noProof/>
        </w:rPr>
        <w:drawing>
          <wp:anchor distT="0" distB="0" distL="114300" distR="114300" simplePos="0" relativeHeight="251671552" behindDoc="0" locked="0" layoutInCell="1" allowOverlap="1" wp14:anchorId="37083959" wp14:editId="0C089D98">
            <wp:simplePos x="0" y="0"/>
            <wp:positionH relativeFrom="margin">
              <wp:posOffset>509270</wp:posOffset>
            </wp:positionH>
            <wp:positionV relativeFrom="paragraph">
              <wp:posOffset>2540</wp:posOffset>
            </wp:positionV>
            <wp:extent cx="4395787" cy="2752723"/>
            <wp:effectExtent l="0" t="0" r="5080" b="10160"/>
            <wp:wrapSquare wrapText="bothSides"/>
            <wp:docPr id="136663300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83A2D01-75B0-B2DC-CDB5-1020AB66DA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14:paraId="139EED13" w14:textId="2A21713E" w:rsidR="003F6D08" w:rsidRDefault="003F6D08" w:rsidP="003F6D08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519D25A1" w14:textId="2820A2C4" w:rsidR="003F6D08" w:rsidRDefault="003F6D08" w:rsidP="003F6D08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35A299F7" w14:textId="1D3D47AD" w:rsidR="003F6D08" w:rsidRDefault="003F6D08" w:rsidP="003F6D08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1CF2A7C8" w14:textId="77777777" w:rsidR="003F6D08" w:rsidRDefault="003F6D08" w:rsidP="003F6D08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5B4FA4C4" w14:textId="77777777" w:rsidR="003F6D08" w:rsidRDefault="003F6D08" w:rsidP="003F6D08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16F5967E" w14:textId="77777777" w:rsidR="003F6D08" w:rsidRDefault="003F6D08" w:rsidP="003F6D08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6538BBB0" w14:textId="77777777" w:rsidR="003F6D08" w:rsidRDefault="003F6D08" w:rsidP="003F6D08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5635FEC4" w14:textId="77777777" w:rsidR="003F6D08" w:rsidRDefault="003F6D08" w:rsidP="00657606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53DA970A" w14:textId="107B7056" w:rsidR="003F6D08" w:rsidRDefault="003F6D08" w:rsidP="003F6D08">
      <w:pPr>
        <w:bidi w:val="0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  <w:r w:rsidRPr="00B81A23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Fig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ure</w:t>
      </w:r>
      <w:r w:rsidRPr="00B81A23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 S</w:t>
      </w:r>
      <w:r w:rsidR="004B328D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3</w:t>
      </w:r>
    </w:p>
    <w:p w14:paraId="09050B84" w14:textId="23351B9C" w:rsidR="00657606" w:rsidRDefault="00F102D7" w:rsidP="003F6D08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ar-EG"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0C7EE383" wp14:editId="2482D8FC">
                <wp:simplePos x="0" y="0"/>
                <wp:positionH relativeFrom="column">
                  <wp:posOffset>2747010</wp:posOffset>
                </wp:positionH>
                <wp:positionV relativeFrom="paragraph">
                  <wp:posOffset>316865</wp:posOffset>
                </wp:positionV>
                <wp:extent cx="3308350" cy="2101215"/>
                <wp:effectExtent l="19050" t="19050" r="25400" b="13335"/>
                <wp:wrapNone/>
                <wp:docPr id="221245423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08350" cy="2101215"/>
                          <a:chOff x="0" y="0"/>
                          <a:chExt cx="3308350" cy="2209800"/>
                        </a:xfrm>
                      </wpg:grpSpPr>
                      <pic:pic xmlns:pic="http://schemas.openxmlformats.org/drawingml/2006/picture">
                        <pic:nvPicPr>
                          <pic:cNvPr id="1593246602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18" t="2361" r="21049" b="212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8350" cy="220980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564927453" name="Text Box 1"/>
                        <wps:cNvSpPr txBox="1"/>
                        <wps:spPr>
                          <a:xfrm>
                            <a:off x="0" y="0"/>
                            <a:ext cx="236220" cy="33784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noFill/>
                          </a:ln>
                        </wps:spPr>
                        <wps:txbx>
                          <w:txbxContent>
                            <w:p w14:paraId="65FF1618" w14:textId="446AD775" w:rsidR="00F102D7" w:rsidRPr="00F102D7" w:rsidRDefault="00F102D7" w:rsidP="00F102D7">
                              <w:pPr>
                                <w:pStyle w:val="Caption"/>
                                <w:bidi w:val="0"/>
                                <w:jc w:val="center"/>
                                <w:rPr>
                                  <w:rFonts w:asciiTheme="majorBidi" w:eastAsia="Calibri" w:hAnsiTheme="majorBidi" w:cstheme="majorBidi"/>
                                  <w:b/>
                                  <w:bCs/>
                                  <w:i w:val="0"/>
                                  <w:iCs w:val="0"/>
                                  <w:noProof/>
                                  <w:color w:val="auto"/>
                                  <w:sz w:val="24"/>
                                  <w:szCs w:val="24"/>
                                  <w:lang w:val="en-GB"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  <w:lang w:val="en-GB"/>
                                </w:rPr>
                                <w:t>(b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C7EE383" id="Group 7" o:spid="_x0000_s1026" style="position:absolute;left:0;text-align:left;margin-left:216.3pt;margin-top:24.95pt;width:260.5pt;height:165.45pt;z-index:251664384;mso-height-relative:margin" coordsize="33083,2209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">
                <v:shape id="Picture 3" o:spid="_x0000_s1027" type="#_x0000_t75" style="position:absolute;width:33083;height:220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" stroked="t" strokecolor="#a5a5a5 [2092]" strokeweight="1.5pt">
                  <v:imagedata r:id="rId11" o:title="" croptop="1547f" cropbottom="13932f" cropleft="1781f" cropright="13795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width:2362;height:33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" filled="f" stroked="f" strokeweight="1.5pt">
                  <v:textbox style="mso-fit-shape-to-text:t" inset="0,0,0,0">
                    <w:txbxContent>
                      <w:p w14:paraId="65FF1618" w14:textId="446AD775" w:rsidR="00F102D7" w:rsidRPr="00F102D7" w:rsidRDefault="00F102D7" w:rsidP="00F102D7">
                        <w:pPr>
                          <w:pStyle w:val="Caption"/>
                          <w:bidi w:val="0"/>
                          <w:jc w:val="center"/>
                          <w:rPr>
                            <w:rFonts w:asciiTheme="majorBidi" w:eastAsia="Calibri" w:hAnsiTheme="majorBidi" w:cstheme="majorBidi"/>
                            <w:b/>
                            <w:bCs/>
                            <w:i w:val="0"/>
                            <w:iCs w:val="0"/>
                            <w:noProof/>
                            <w:color w:val="auto"/>
                            <w:sz w:val="24"/>
                            <w:szCs w:val="24"/>
                            <w:lang w:val="en-GB"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  <w:lang w:val="en-GB"/>
                          </w:rPr>
                          <w:t>(b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  <w:lang w:bidi="ar-EG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7C4ED09" wp14:editId="39FBF4C7">
                <wp:simplePos x="0" y="0"/>
                <wp:positionH relativeFrom="column">
                  <wp:posOffset>-720090</wp:posOffset>
                </wp:positionH>
                <wp:positionV relativeFrom="paragraph">
                  <wp:posOffset>351155</wp:posOffset>
                </wp:positionV>
                <wp:extent cx="3309120" cy="2103480"/>
                <wp:effectExtent l="19050" t="19050" r="24765" b="11430"/>
                <wp:wrapSquare wrapText="bothSides"/>
                <wp:docPr id="190240799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09120" cy="2103480"/>
                          <a:chOff x="0" y="0"/>
                          <a:chExt cx="3505200" cy="2302510"/>
                        </a:xfrm>
                      </wpg:grpSpPr>
                      <pic:pic xmlns:pic="http://schemas.openxmlformats.org/drawingml/2006/picture">
                        <pic:nvPicPr>
                          <pic:cNvPr id="658139222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3" t="1931" r="20620" b="203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05200" cy="230251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706962730" name="Text Box 1"/>
                        <wps:cNvSpPr txBox="1"/>
                        <wps:spPr>
                          <a:xfrm>
                            <a:off x="129540" y="91440"/>
                            <a:ext cx="236220" cy="32131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noFill/>
                          </a:ln>
                        </wps:spPr>
                        <wps:txbx>
                          <w:txbxContent>
                            <w:p w14:paraId="38C31F8D" w14:textId="190D27AD" w:rsidR="00F102D7" w:rsidRPr="00F102D7" w:rsidRDefault="00F102D7" w:rsidP="00F102D7">
                              <w:pPr>
                                <w:pStyle w:val="Caption"/>
                                <w:bidi w:val="0"/>
                                <w:jc w:val="center"/>
                                <w:rPr>
                                  <w:rFonts w:asciiTheme="majorBidi" w:eastAsia="Calibri" w:hAnsiTheme="majorBidi" w:cstheme="majorBidi"/>
                                  <w:b/>
                                  <w:bCs/>
                                  <w:i w:val="0"/>
                                  <w:iCs w:val="0"/>
                                  <w:noProof/>
                                  <w:color w:val="auto"/>
                                  <w:sz w:val="24"/>
                                  <w:szCs w:val="24"/>
                                  <w:lang w:val="en-GB"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  <w:lang w:val="en-GB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7C4ED09" id="Group 6" o:spid="_x0000_s1029" style="position:absolute;left:0;text-align:left;margin-left:-56.7pt;margin-top:27.65pt;width:260.55pt;height:165.65pt;z-index:251661312;mso-width-relative:margin;mso-height-relative:margin" coordsize="35052,2302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">
                <v:shape id="Picture 1" o:spid="_x0000_s1030" type="#_x0000_t75" style="position:absolute;width:35052;height:230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" stroked="t" strokecolor="#a5a5a5 [2092]" strokeweight="1.5pt">
                  <v:imagedata r:id="rId13" o:title="" croptop="1266f" cropbottom="13369f" cropleft="376f" cropright="13514f"/>
                  <v:path arrowok="t"/>
                </v:shape>
                <v:shape id="Text Box 1" o:spid="_x0000_s1031" type="#_x0000_t202" style="position:absolute;left:1295;top:914;width:2362;height:32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" filled="f" stroked="f" strokeweight="1.5pt">
                  <v:textbox inset="0,0,0,0">
                    <w:txbxContent>
                      <w:p w14:paraId="38C31F8D" w14:textId="190D27AD" w:rsidR="00F102D7" w:rsidRPr="00F102D7" w:rsidRDefault="00F102D7" w:rsidP="00F102D7">
                        <w:pPr>
                          <w:pStyle w:val="Caption"/>
                          <w:bidi w:val="0"/>
                          <w:jc w:val="center"/>
                          <w:rPr>
                            <w:rFonts w:asciiTheme="majorBidi" w:eastAsia="Calibri" w:hAnsiTheme="majorBidi" w:cstheme="majorBidi"/>
                            <w:b/>
                            <w:bCs/>
                            <w:i w:val="0"/>
                            <w:iCs w:val="0"/>
                            <w:noProof/>
                            <w:color w:val="auto"/>
                            <w:sz w:val="24"/>
                            <w:szCs w:val="24"/>
                            <w:lang w:val="en-GB"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  <w:lang w:val="en-GB"/>
                          </w:rPr>
                          <w:t>(a)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148C71BF" w14:textId="15A86578" w:rsidR="00F102D7" w:rsidRDefault="00F102D7" w:rsidP="00F102D7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0EBC4E00" w14:textId="77777777" w:rsidR="00F102D7" w:rsidRDefault="00F102D7" w:rsidP="00F102D7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46D9EAC0" w14:textId="67315ED4" w:rsidR="00657606" w:rsidRDefault="00657606" w:rsidP="00657606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377DDE58" w14:textId="25631584" w:rsidR="00657606" w:rsidRDefault="00657606" w:rsidP="00657606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7864979E" w14:textId="78023A16" w:rsidR="00657606" w:rsidRDefault="00657606" w:rsidP="00657606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1F9E9215" w14:textId="0CB19173" w:rsidR="00657606" w:rsidRDefault="00657606" w:rsidP="00657606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1EE5C261" w14:textId="36734713" w:rsidR="00657606" w:rsidRDefault="00B05207" w:rsidP="00657606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ar-EG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22A13A5C" wp14:editId="1DAEA5D5">
                <wp:simplePos x="0" y="0"/>
                <wp:positionH relativeFrom="column">
                  <wp:posOffset>2769870</wp:posOffset>
                </wp:positionH>
                <wp:positionV relativeFrom="paragraph">
                  <wp:posOffset>283845</wp:posOffset>
                </wp:positionV>
                <wp:extent cx="3287395" cy="2099310"/>
                <wp:effectExtent l="19050" t="19050" r="27305" b="15240"/>
                <wp:wrapNone/>
                <wp:docPr id="1865629620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7395" cy="2099310"/>
                          <a:chOff x="0" y="0"/>
                          <a:chExt cx="3665220" cy="2453640"/>
                        </a:xfrm>
                      </wpg:grpSpPr>
                      <pic:pic xmlns:pic="http://schemas.openxmlformats.org/drawingml/2006/picture">
                        <pic:nvPicPr>
                          <pic:cNvPr id="1435659379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441" t="2146" r="20763" b="287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65220" cy="245364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568860666" name="Text Box 1"/>
                        <wps:cNvSpPr txBox="1"/>
                        <wps:spPr>
                          <a:xfrm>
                            <a:off x="83817" y="22856"/>
                            <a:ext cx="235970" cy="36402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noFill/>
                          </a:ln>
                        </wps:spPr>
                        <wps:txbx>
                          <w:txbxContent>
                            <w:p w14:paraId="7EA55397" w14:textId="0270CC87" w:rsidR="00F102D7" w:rsidRPr="00F102D7" w:rsidRDefault="00F102D7" w:rsidP="00F102D7">
                              <w:pPr>
                                <w:pStyle w:val="Caption"/>
                                <w:bidi w:val="0"/>
                                <w:jc w:val="center"/>
                                <w:rPr>
                                  <w:rFonts w:asciiTheme="majorBidi" w:eastAsia="Calibri" w:hAnsiTheme="majorBidi" w:cstheme="majorBidi"/>
                                  <w:b/>
                                  <w:bCs/>
                                  <w:i w:val="0"/>
                                  <w:iCs w:val="0"/>
                                  <w:noProof/>
                                  <w:color w:val="auto"/>
                                  <w:sz w:val="24"/>
                                  <w:szCs w:val="24"/>
                                  <w:lang w:val="en-GB"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  <w:lang w:val="en-GB"/>
                                </w:rPr>
                                <w:t>(d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2A13A5C" id="Group 8" o:spid="_x0000_s1032" style="position:absolute;left:0;text-align:left;margin-left:218.1pt;margin-top:22.35pt;width:258.85pt;height:165.3pt;z-index:251667456;mso-width-relative:margin;mso-height-relative:margin" coordsize="36652,2453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">
                <v:shape id="Picture 5" o:spid="_x0000_s1033" type="#_x0000_t75" style="position:absolute;width:36652;height:245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" stroked="t" strokecolor="#a5a5a5 [2092]" strokeweight="1.5pt">
                  <v:imagedata r:id="rId15" o:title="" croptop="1406f" cropbottom="18853f" cropleft="6843f" cropright="13607f"/>
                  <v:path arrowok="t"/>
                </v:shape>
                <v:shape id="Text Box 1" o:spid="_x0000_s1034" type="#_x0000_t202" style="position:absolute;left:838;top:228;width:2359;height:36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" filled="f" stroked="f" strokeweight="1.5pt">
                  <v:textbox inset="0,0,0,0">
                    <w:txbxContent>
                      <w:p w14:paraId="7EA55397" w14:textId="0270CC87" w:rsidR="00F102D7" w:rsidRPr="00F102D7" w:rsidRDefault="00F102D7" w:rsidP="00F102D7">
                        <w:pPr>
                          <w:pStyle w:val="Caption"/>
                          <w:bidi w:val="0"/>
                          <w:jc w:val="center"/>
                          <w:rPr>
                            <w:rFonts w:asciiTheme="majorBidi" w:eastAsia="Calibri" w:hAnsiTheme="majorBidi" w:cstheme="majorBidi"/>
                            <w:b/>
                            <w:bCs/>
                            <w:i w:val="0"/>
                            <w:iCs w:val="0"/>
                            <w:noProof/>
                            <w:color w:val="auto"/>
                            <w:sz w:val="24"/>
                            <w:szCs w:val="24"/>
                            <w:lang w:val="en-GB"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  <w:lang w:val="en-GB"/>
                          </w:rPr>
                          <w:t>(d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  <w:lang w:bidi="ar-EG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3DB7FB3F" wp14:editId="782E2782">
                <wp:simplePos x="0" y="0"/>
                <wp:positionH relativeFrom="column">
                  <wp:posOffset>-712470</wp:posOffset>
                </wp:positionH>
                <wp:positionV relativeFrom="paragraph">
                  <wp:posOffset>288290</wp:posOffset>
                </wp:positionV>
                <wp:extent cx="3286760" cy="2115820"/>
                <wp:effectExtent l="19050" t="19050" r="27940" b="17780"/>
                <wp:wrapNone/>
                <wp:docPr id="88644420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6760" cy="2115820"/>
                          <a:chOff x="0" y="0"/>
                          <a:chExt cx="3622040" cy="2392680"/>
                        </a:xfrm>
                      </wpg:grpSpPr>
                      <pic:pic xmlns:pic="http://schemas.openxmlformats.org/drawingml/2006/picture">
                        <pic:nvPicPr>
                          <pic:cNvPr id="2089443339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01" t="1931" r="20620" b="203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22040" cy="239268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363407802" name="Text Box 1"/>
                        <wps:cNvSpPr txBox="1"/>
                        <wps:spPr>
                          <a:xfrm>
                            <a:off x="114300" y="7620"/>
                            <a:ext cx="236220" cy="30226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noFill/>
                          </a:ln>
                        </wps:spPr>
                        <wps:txbx>
                          <w:txbxContent>
                            <w:p w14:paraId="0F5CF3AC" w14:textId="269DB28E" w:rsidR="00F102D7" w:rsidRPr="00F102D7" w:rsidRDefault="00F102D7" w:rsidP="00F102D7">
                              <w:pPr>
                                <w:pStyle w:val="Caption"/>
                                <w:bidi w:val="0"/>
                                <w:jc w:val="center"/>
                                <w:rPr>
                                  <w:rFonts w:asciiTheme="majorBidi" w:eastAsia="Calibri" w:hAnsiTheme="majorBidi" w:cstheme="majorBidi"/>
                                  <w:b/>
                                  <w:bCs/>
                                  <w:i w:val="0"/>
                                  <w:iCs w:val="0"/>
                                  <w:noProof/>
                                  <w:color w:val="auto"/>
                                  <w:sz w:val="24"/>
                                  <w:szCs w:val="24"/>
                                  <w:lang w:val="en-GB"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  <w:lang w:val="en-GB"/>
                                </w:rPr>
                                <w:t>(c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DB7FB3F" id="Group 9" o:spid="_x0000_s1035" style="position:absolute;left:0;text-align:left;margin-left:-56.1pt;margin-top:22.7pt;width:258.8pt;height:166.6pt;z-index:251670528;mso-width-relative:margin;mso-height-relative:margin" coordsize="36220,2392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">
                <v:shape id="Picture 4" o:spid="_x0000_s1036" type="#_x0000_t75" style="position:absolute;width:36220;height:239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" stroked="t" strokecolor="#a5a5a5 [2092]" strokeweight="1.5pt">
                  <v:imagedata r:id="rId17" o:title="" croptop="1266f" cropbottom="13369f" cropleft="656f" cropright="13514f"/>
                  <v:path arrowok="t"/>
                </v:shape>
                <v:shape id="Text Box 1" o:spid="_x0000_s1037" type="#_x0000_t202" style="position:absolute;left:1143;top:76;width:2362;height:30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" filled="f" stroked="f" strokeweight="1.5pt">
                  <v:textbox inset="0,0,0,0">
                    <w:txbxContent>
                      <w:p w14:paraId="0F5CF3AC" w14:textId="269DB28E" w:rsidR="00F102D7" w:rsidRPr="00F102D7" w:rsidRDefault="00F102D7" w:rsidP="00F102D7">
                        <w:pPr>
                          <w:pStyle w:val="Caption"/>
                          <w:bidi w:val="0"/>
                          <w:jc w:val="center"/>
                          <w:rPr>
                            <w:rFonts w:asciiTheme="majorBidi" w:eastAsia="Calibri" w:hAnsiTheme="majorBidi" w:cstheme="majorBidi"/>
                            <w:b/>
                            <w:bCs/>
                            <w:i w:val="0"/>
                            <w:iCs w:val="0"/>
                            <w:noProof/>
                            <w:color w:val="auto"/>
                            <w:sz w:val="24"/>
                            <w:szCs w:val="24"/>
                            <w:lang w:val="en-GB"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  <w:lang w:val="en-GB"/>
                          </w:rPr>
                          <w:t>(c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F499F84" w14:textId="4F9CD061" w:rsidR="00657606" w:rsidRDefault="00657606" w:rsidP="00657606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01B20598" w14:textId="1F968438" w:rsidR="00657606" w:rsidRDefault="00657606" w:rsidP="00657606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214B712F" w14:textId="77777777" w:rsidR="00B81A23" w:rsidRDefault="00B81A23" w:rsidP="00B81A23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00027F2D" w14:textId="77777777" w:rsidR="00B81A23" w:rsidRDefault="00B81A23" w:rsidP="00B81A23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6E25BB0C" w14:textId="77777777" w:rsidR="00B81A23" w:rsidRDefault="00B81A23" w:rsidP="00B81A23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7D1D5932" w14:textId="77777777" w:rsidR="00B81A23" w:rsidRDefault="00B81A23" w:rsidP="00B81A23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47BEC8F7" w14:textId="77777777" w:rsidR="00B81A23" w:rsidRDefault="00B81A23" w:rsidP="00B81A23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49AB7051" w14:textId="64C29673" w:rsidR="003F6D08" w:rsidRDefault="003F6D08" w:rsidP="003F6D08">
      <w:pPr>
        <w:bidi w:val="0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  <w:r w:rsidRPr="00B81A23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Fig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ure</w:t>
      </w:r>
      <w:r w:rsidRPr="00B81A23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 S</w:t>
      </w:r>
      <w:r w:rsidR="004B328D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4</w:t>
      </w:r>
    </w:p>
    <w:p w14:paraId="3CF13720" w14:textId="77777777" w:rsidR="009A06AD" w:rsidRDefault="009A06AD" w:rsidP="009A06AD">
      <w:pPr>
        <w:bidi w:val="0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</w:p>
    <w:p w14:paraId="07D97D56" w14:textId="77777777" w:rsidR="009A06AD" w:rsidRDefault="009A06AD" w:rsidP="009A06AD">
      <w:pPr>
        <w:bidi w:val="0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</w:p>
    <w:p w14:paraId="3DFD84EE" w14:textId="77777777" w:rsidR="009A06AD" w:rsidRDefault="009A06AD" w:rsidP="009A06AD">
      <w:pPr>
        <w:bidi w:val="0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</w:p>
    <w:p w14:paraId="00E53E41" w14:textId="77777777" w:rsidR="009A06AD" w:rsidRDefault="009A06AD" w:rsidP="009A06AD">
      <w:pPr>
        <w:bidi w:val="0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</w:p>
    <w:p w14:paraId="7A960C7A" w14:textId="77777777" w:rsidR="009A06AD" w:rsidRDefault="009A06AD" w:rsidP="009A06AD">
      <w:pPr>
        <w:bidi w:val="0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</w:p>
    <w:p w14:paraId="11C01E20" w14:textId="12505E23" w:rsidR="009A06AD" w:rsidRDefault="009A06AD">
      <w:pPr>
        <w:bidi w:val="0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br w:type="page"/>
      </w:r>
    </w:p>
    <w:p w14:paraId="30381425" w14:textId="77777777" w:rsidR="009A06AD" w:rsidRDefault="009A06AD" w:rsidP="009A06AD">
      <w:pPr>
        <w:bidi w:val="0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</w:p>
    <w:p w14:paraId="247611AF" w14:textId="77777777" w:rsidR="009A06AD" w:rsidRDefault="009A06AD" w:rsidP="009A06AD">
      <w:pPr>
        <w:tabs>
          <w:tab w:val="left" w:pos="1440"/>
        </w:tabs>
        <w:jc w:val="center"/>
      </w:pPr>
    </w:p>
    <w:p w14:paraId="609137A5" w14:textId="77777777" w:rsidR="009A06AD" w:rsidRDefault="009A06AD" w:rsidP="009A06AD">
      <w:pPr>
        <w:tabs>
          <w:tab w:val="left" w:pos="1440"/>
        </w:tabs>
      </w:pPr>
      <w:r>
        <w:rPr>
          <w:noProof/>
        </w:rPr>
        <w:drawing>
          <wp:inline distT="0" distB="0" distL="0" distR="0" wp14:anchorId="1F55FCE5" wp14:editId="5F2D8EC0">
            <wp:extent cx="5943600" cy="3942080"/>
            <wp:effectExtent l="0" t="0" r="0" b="1270"/>
            <wp:docPr id="204071706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1D41120-BDF1-45AC-BEF9-AD01C176B2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5A706240" w14:textId="1F9B5932" w:rsidR="009A06AD" w:rsidRPr="00837632" w:rsidRDefault="009A06AD" w:rsidP="009A06AD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37632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4B328D">
        <w:rPr>
          <w:rFonts w:asciiTheme="majorBidi" w:hAnsiTheme="majorBidi" w:cstheme="majorBidi"/>
          <w:b/>
          <w:bCs/>
          <w:sz w:val="24"/>
          <w:szCs w:val="24"/>
        </w:rPr>
        <w:t>5</w:t>
      </w:r>
    </w:p>
    <w:p w14:paraId="01175C44" w14:textId="77777777" w:rsidR="001E470F" w:rsidRDefault="001E470F" w:rsidP="001E470F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15E76D3E" w14:textId="77777777" w:rsidR="001E470F" w:rsidRDefault="001E470F" w:rsidP="001E470F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16D4ADB6" w14:textId="77777777" w:rsidR="001E470F" w:rsidRDefault="001E470F" w:rsidP="001E470F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6A73ACFA" w14:textId="77777777" w:rsidR="001E470F" w:rsidRDefault="001E470F" w:rsidP="001E470F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4537A8C1" w14:textId="77777777" w:rsidR="001E470F" w:rsidRDefault="001E470F" w:rsidP="001E470F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732BE8C2" w14:textId="77777777" w:rsidR="001E470F" w:rsidRDefault="001E470F" w:rsidP="001E470F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595D515D" w14:textId="77777777" w:rsidR="003F6D08" w:rsidRDefault="003F6D08" w:rsidP="003F6D0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6F622048" w14:textId="77777777" w:rsidR="003F6D08" w:rsidRDefault="003F6D08" w:rsidP="003F6D0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28C86348" w14:textId="77777777" w:rsidR="001E470F" w:rsidRDefault="001E470F" w:rsidP="001E470F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48177DEE" w14:textId="77777777" w:rsidR="001E470F" w:rsidRDefault="001E470F" w:rsidP="001E470F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6404B4E7" w14:textId="77777777" w:rsidR="001E470F" w:rsidRDefault="001E470F" w:rsidP="001E470F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269456D3" w14:textId="77777777" w:rsidR="001E470F" w:rsidRDefault="001E470F" w:rsidP="001E470F">
      <w:pPr>
        <w:jc w:val="center"/>
      </w:pPr>
    </w:p>
    <w:p w14:paraId="23D3AB7B" w14:textId="77777777" w:rsidR="001E470F" w:rsidRDefault="001E470F" w:rsidP="001E470F">
      <w:pPr>
        <w:jc w:val="center"/>
      </w:pPr>
    </w:p>
    <w:p w14:paraId="0A664476" w14:textId="073ACF26" w:rsidR="001E470F" w:rsidRDefault="001E470F" w:rsidP="001E470F">
      <w:pPr>
        <w:jc w:val="center"/>
      </w:pPr>
    </w:p>
    <w:p w14:paraId="774C0467" w14:textId="77777777" w:rsidR="001E470F" w:rsidRDefault="001E470F" w:rsidP="001E470F">
      <w:pPr>
        <w:jc w:val="center"/>
      </w:pPr>
      <w:r>
        <w:rPr>
          <w:noProof/>
        </w:rPr>
        <w:drawing>
          <wp:inline distT="0" distB="0" distL="0" distR="0" wp14:anchorId="75290E5C" wp14:editId="4318E2D9">
            <wp:extent cx="5162550" cy="3600451"/>
            <wp:effectExtent l="0" t="0" r="0" b="0"/>
            <wp:docPr id="61385623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6DF904A-6195-5AF8-9861-7942BD4C09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3A51E3D9" w14:textId="77777777" w:rsidR="001E470F" w:rsidRDefault="001E470F" w:rsidP="001E470F">
      <w:pPr>
        <w:jc w:val="center"/>
      </w:pPr>
    </w:p>
    <w:p w14:paraId="729EBC31" w14:textId="5D88440B" w:rsidR="001E470F" w:rsidRPr="00837632" w:rsidRDefault="001E470F" w:rsidP="001E470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37632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4B328D">
        <w:rPr>
          <w:rFonts w:asciiTheme="majorBidi" w:hAnsiTheme="majorBidi" w:cstheme="majorBidi"/>
          <w:b/>
          <w:bCs/>
          <w:sz w:val="24"/>
          <w:szCs w:val="24"/>
        </w:rPr>
        <w:t>6</w:t>
      </w:r>
    </w:p>
    <w:p w14:paraId="4EA6A520" w14:textId="77777777" w:rsidR="001E470F" w:rsidRDefault="001E470F" w:rsidP="001E470F">
      <w:pPr>
        <w:jc w:val="center"/>
      </w:pPr>
    </w:p>
    <w:p w14:paraId="6A19AA3E" w14:textId="77777777" w:rsidR="001E470F" w:rsidRDefault="001E470F" w:rsidP="001E470F">
      <w:pPr>
        <w:jc w:val="center"/>
      </w:pPr>
    </w:p>
    <w:p w14:paraId="75A502C2" w14:textId="77777777" w:rsidR="001E470F" w:rsidRDefault="001E470F" w:rsidP="001E470F">
      <w:pPr>
        <w:jc w:val="center"/>
      </w:pPr>
      <w:r>
        <w:rPr>
          <w:noProof/>
        </w:rPr>
        <w:lastRenderedPageBreak/>
        <w:drawing>
          <wp:inline distT="0" distB="0" distL="0" distR="0" wp14:anchorId="2CC36963" wp14:editId="5FAECA89">
            <wp:extent cx="4919663" cy="3800475"/>
            <wp:effectExtent l="0" t="0" r="14605" b="9525"/>
            <wp:docPr id="187926311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0600E4F-E856-2B4C-D1FD-81D15BC1D0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7F675C42" w14:textId="60F756D0" w:rsidR="00837632" w:rsidRPr="00837632" w:rsidRDefault="001E470F" w:rsidP="0083763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37632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837632" w:rsidRPr="0083763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B328D">
        <w:rPr>
          <w:rFonts w:asciiTheme="majorBidi" w:hAnsiTheme="majorBidi" w:cstheme="majorBidi"/>
          <w:b/>
          <w:bCs/>
          <w:sz w:val="24"/>
          <w:szCs w:val="24"/>
        </w:rPr>
        <w:t>7</w:t>
      </w:r>
    </w:p>
    <w:p w14:paraId="553E3036" w14:textId="77777777" w:rsidR="00837632" w:rsidRDefault="00837632" w:rsidP="00837632">
      <w:pPr>
        <w:bidi w:val="0"/>
        <w:jc w:val="center"/>
        <w:rPr>
          <w:b/>
          <w:bCs/>
        </w:rPr>
      </w:pPr>
    </w:p>
    <w:p w14:paraId="38C00944" w14:textId="2EF5381A" w:rsidR="00837632" w:rsidRPr="00837632" w:rsidRDefault="00837632" w:rsidP="00837632">
      <w:pPr>
        <w:bidi w:val="0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  <w:r w:rsidRPr="00837632">
        <w:rPr>
          <w:rFonts w:ascii="Times New Roman" w:eastAsia="Calibri" w:hAnsi="Times New Roman" w:cs="Times New Roman"/>
          <w:b/>
          <w:bCs/>
          <w:noProof/>
          <w:sz w:val="24"/>
          <w:szCs w:val="24"/>
          <w:lang w:bidi="ar-EG"/>
        </w:rPr>
        <w:drawing>
          <wp:inline distT="0" distB="0" distL="0" distR="0" wp14:anchorId="142A0ECD" wp14:editId="5C23EB86">
            <wp:extent cx="2397341" cy="2270760"/>
            <wp:effectExtent l="0" t="0" r="3175" b="0"/>
            <wp:docPr id="175807736" name="Picture 1" descr="A diagram of a sco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807736" name="Picture 1" descr="A diagram of a score&#10;&#10;AI-generated content may be incorrect.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402852" cy="227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37632">
        <w:rPr>
          <w:noProof/>
        </w:rPr>
        <w:t xml:space="preserve"> </w:t>
      </w:r>
      <w:r w:rsidRPr="00837632">
        <w:rPr>
          <w:rFonts w:ascii="Times New Roman" w:eastAsia="Calibri" w:hAnsi="Times New Roman" w:cs="Times New Roman"/>
          <w:b/>
          <w:bCs/>
          <w:noProof/>
          <w:sz w:val="24"/>
          <w:szCs w:val="24"/>
          <w:lang w:bidi="ar-EG"/>
        </w:rPr>
        <w:drawing>
          <wp:inline distT="0" distB="0" distL="0" distR="0" wp14:anchorId="6E5A938C" wp14:editId="40A468EF">
            <wp:extent cx="2378389" cy="2552700"/>
            <wp:effectExtent l="0" t="0" r="3175" b="0"/>
            <wp:docPr id="470943214" name="Picture 1" descr="A circular object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943214" name="Picture 1" descr="A circular object with numbers and symbols&#10;&#10;AI-generated content may be incorrect.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382470" cy="255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E403C" w14:textId="77777777" w:rsidR="00624C99" w:rsidRPr="00624C99" w:rsidRDefault="00624C99" w:rsidP="00624C99">
      <w:pPr>
        <w:bidi w:val="0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796FA959" w14:textId="6A436FAE" w:rsidR="00624C99" w:rsidRPr="00837632" w:rsidRDefault="00837632" w:rsidP="00837632">
      <w:pPr>
        <w:bidi w:val="0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  <w:r w:rsidRPr="00837632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Figure S</w:t>
      </w:r>
      <w:r w:rsidR="004B328D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8</w:t>
      </w:r>
    </w:p>
    <w:p w14:paraId="38860F85" w14:textId="77777777" w:rsidR="00624C99" w:rsidRPr="00624C99" w:rsidRDefault="00624C99" w:rsidP="00624C99">
      <w:pPr>
        <w:bidi w:val="0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5D317406" w14:textId="77777777" w:rsidR="00624C99" w:rsidRPr="00624C99" w:rsidRDefault="00624C99" w:rsidP="00624C99">
      <w:pPr>
        <w:bidi w:val="0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35A532BD" w14:textId="77777777" w:rsidR="00624C99" w:rsidRPr="00624C99" w:rsidRDefault="00624C99" w:rsidP="00624C99">
      <w:pPr>
        <w:bidi w:val="0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5B49F83E" w14:textId="77777777" w:rsidR="004B328D" w:rsidRDefault="004B328D" w:rsidP="004B328D">
      <w:pPr>
        <w:spacing w:after="0" w:line="24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F212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Pr="003F2128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green"/>
        </w:rPr>
        <w:t>S1</w:t>
      </w:r>
      <w:r w:rsidRPr="003F2128">
        <w:rPr>
          <w:rFonts w:asciiTheme="majorBidi" w:hAnsiTheme="majorBidi" w:cstheme="majorBidi"/>
          <w:color w:val="000000" w:themeColor="text1"/>
          <w:sz w:val="24"/>
          <w:szCs w:val="24"/>
        </w:rPr>
        <w:t>. NMR data of authentic caffeic acid versus published data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3F212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page" w:tblpX="1841" w:tblpY="413"/>
        <w:tblW w:w="9360" w:type="dxa"/>
        <w:tblLayout w:type="fixed"/>
        <w:tblLook w:val="04A0" w:firstRow="1" w:lastRow="0" w:firstColumn="1" w:lastColumn="0" w:noHBand="0" w:noVBand="1"/>
      </w:tblPr>
      <w:tblGrid>
        <w:gridCol w:w="1080"/>
        <w:gridCol w:w="900"/>
        <w:gridCol w:w="2970"/>
        <w:gridCol w:w="1620"/>
        <w:gridCol w:w="2790"/>
      </w:tblGrid>
      <w:tr w:rsidR="004B328D" w:rsidRPr="004E3EE0" w14:paraId="30DEAD9B" w14:textId="77777777" w:rsidTr="0070789C">
        <w:trPr>
          <w:trHeight w:val="395"/>
        </w:trPr>
        <w:tc>
          <w:tcPr>
            <w:tcW w:w="1080" w:type="dxa"/>
            <w:vMerge w:val="restart"/>
          </w:tcPr>
          <w:p w14:paraId="3FC5558A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Position</w:t>
            </w:r>
          </w:p>
        </w:tc>
        <w:tc>
          <w:tcPr>
            <w:tcW w:w="3870" w:type="dxa"/>
            <w:gridSpan w:val="2"/>
          </w:tcPr>
          <w:p w14:paraId="106F6202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uthentic caffeic </w:t>
            </w:r>
            <w:proofErr w:type="spellStart"/>
            <w:r w:rsidRPr="003F21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id</w:t>
            </w:r>
            <w:r w:rsidRPr="003F2128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1C0F9629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410" w:type="dxa"/>
            <w:gridSpan w:val="2"/>
          </w:tcPr>
          <w:p w14:paraId="1D00558C" w14:textId="77777777" w:rsidR="004B328D" w:rsidRPr="00E4128C" w:rsidRDefault="004B328D" w:rsidP="0070789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3F21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blished data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f c</w:t>
            </w:r>
            <w:r w:rsidRPr="003F21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ffeic aci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E4128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7E0CD7">
              <w:rPr>
                <w:rFonts w:asciiTheme="majorBidi" w:hAnsiTheme="majorBidi" w:cstheme="majorBidi"/>
                <w:highlight w:val="green"/>
              </w:rPr>
              <w:t>[38]</w:t>
            </w:r>
          </w:p>
        </w:tc>
      </w:tr>
      <w:tr w:rsidR="004B328D" w:rsidRPr="004E3EE0" w14:paraId="0272260C" w14:textId="77777777" w:rsidTr="0070789C">
        <w:trPr>
          <w:trHeight w:val="287"/>
        </w:trPr>
        <w:tc>
          <w:tcPr>
            <w:tcW w:w="1080" w:type="dxa"/>
            <w:vMerge/>
          </w:tcPr>
          <w:p w14:paraId="69B6F3AA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2AAEB13A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  <w:proofErr w:type="spellStart"/>
            <w:r w:rsidRPr="003F2128">
              <w:rPr>
                <w:rFonts w:asciiTheme="majorBidi" w:hAnsiTheme="majorBidi" w:cstheme="majorBidi"/>
                <w:sz w:val="24"/>
                <w:szCs w:val="24"/>
              </w:rPr>
              <w:t>δ</w:t>
            </w:r>
            <w:r w:rsidRPr="003F212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2970" w:type="dxa"/>
          </w:tcPr>
          <w:p w14:paraId="0AD1CA33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F2128">
              <w:rPr>
                <w:rFonts w:asciiTheme="majorBidi" w:hAnsiTheme="majorBidi" w:cstheme="majorBidi"/>
                <w:sz w:val="24"/>
                <w:szCs w:val="24"/>
              </w:rPr>
              <w:t>δ</w:t>
            </w:r>
            <w:r w:rsidRPr="003F212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H</w:t>
            </w:r>
            <w:proofErr w:type="spellEnd"/>
            <w:r w:rsidRPr="003F212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,</w:t>
            </w:r>
            <w:r w:rsidRPr="003F212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3F2128">
              <w:rPr>
                <w:rFonts w:asciiTheme="majorBidi" w:hAnsiTheme="majorBidi" w:cstheme="majorBidi"/>
                <w:sz w:val="24"/>
                <w:szCs w:val="24"/>
              </w:rPr>
              <w:t>mult</w:t>
            </w:r>
            <w:proofErr w:type="spellEnd"/>
            <w:r w:rsidRPr="003F212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3F212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J</w:t>
            </w:r>
            <w:r w:rsidRPr="003F2128">
              <w:rPr>
                <w:rFonts w:asciiTheme="majorBidi" w:hAnsiTheme="majorBidi" w:cstheme="majorBidi"/>
                <w:sz w:val="24"/>
                <w:szCs w:val="24"/>
              </w:rPr>
              <w:t xml:space="preserve"> in Hz)</w:t>
            </w:r>
          </w:p>
        </w:tc>
        <w:tc>
          <w:tcPr>
            <w:tcW w:w="1620" w:type="dxa"/>
          </w:tcPr>
          <w:p w14:paraId="2D46CEFC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  <w:proofErr w:type="spellStart"/>
            <w:r w:rsidRPr="003F2128">
              <w:rPr>
                <w:rFonts w:asciiTheme="majorBidi" w:hAnsiTheme="majorBidi" w:cstheme="majorBidi"/>
                <w:sz w:val="24"/>
                <w:szCs w:val="24"/>
              </w:rPr>
              <w:t>δ</w:t>
            </w:r>
            <w:r w:rsidRPr="003F212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2790" w:type="dxa"/>
          </w:tcPr>
          <w:p w14:paraId="107F65D4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F2128">
              <w:rPr>
                <w:rFonts w:asciiTheme="majorBidi" w:hAnsiTheme="majorBidi" w:cstheme="majorBidi"/>
                <w:sz w:val="24"/>
                <w:szCs w:val="24"/>
              </w:rPr>
              <w:t>δ</w:t>
            </w:r>
            <w:r w:rsidRPr="003F212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H</w:t>
            </w:r>
            <w:proofErr w:type="spellEnd"/>
            <w:r w:rsidRPr="003F212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,</w:t>
            </w:r>
            <w:r w:rsidRPr="003F212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3F2128">
              <w:rPr>
                <w:rFonts w:asciiTheme="majorBidi" w:hAnsiTheme="majorBidi" w:cstheme="majorBidi"/>
                <w:sz w:val="24"/>
                <w:szCs w:val="24"/>
              </w:rPr>
              <w:t>mult</w:t>
            </w:r>
            <w:proofErr w:type="spellEnd"/>
            <w:r w:rsidRPr="003F212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3F212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J</w:t>
            </w:r>
            <w:r w:rsidRPr="003F2128">
              <w:rPr>
                <w:rFonts w:asciiTheme="majorBidi" w:hAnsiTheme="majorBidi" w:cstheme="majorBidi"/>
                <w:sz w:val="24"/>
                <w:szCs w:val="24"/>
              </w:rPr>
              <w:t xml:space="preserve"> in Hz)</w:t>
            </w:r>
          </w:p>
        </w:tc>
      </w:tr>
      <w:tr w:rsidR="004B328D" w:rsidRPr="004E3EE0" w14:paraId="77EF1CB1" w14:textId="77777777" w:rsidTr="0070789C">
        <w:trPr>
          <w:trHeight w:val="75"/>
        </w:trPr>
        <w:tc>
          <w:tcPr>
            <w:tcW w:w="1080" w:type="dxa"/>
          </w:tcPr>
          <w:p w14:paraId="702A5E64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24741FD6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128.2</w:t>
            </w:r>
          </w:p>
        </w:tc>
        <w:tc>
          <w:tcPr>
            <w:tcW w:w="2970" w:type="dxa"/>
          </w:tcPr>
          <w:p w14:paraId="15F628BD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14:paraId="1F85A5E4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7.7</w:t>
            </w:r>
          </w:p>
        </w:tc>
        <w:tc>
          <w:tcPr>
            <w:tcW w:w="2790" w:type="dxa"/>
          </w:tcPr>
          <w:p w14:paraId="6539DD63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4B328D" w:rsidRPr="004E3EE0" w14:paraId="49CB15B7" w14:textId="77777777" w:rsidTr="0070789C">
        <w:tc>
          <w:tcPr>
            <w:tcW w:w="1080" w:type="dxa"/>
          </w:tcPr>
          <w:p w14:paraId="2B2CAA90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6B981E51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115.5</w:t>
            </w:r>
          </w:p>
        </w:tc>
        <w:tc>
          <w:tcPr>
            <w:tcW w:w="2970" w:type="dxa"/>
          </w:tcPr>
          <w:p w14:paraId="45CFF89F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6.94, d (1.6)</w:t>
            </w:r>
          </w:p>
        </w:tc>
        <w:tc>
          <w:tcPr>
            <w:tcW w:w="1620" w:type="dxa"/>
          </w:tcPr>
          <w:p w14:paraId="5681B484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5.1</w:t>
            </w:r>
          </w:p>
        </w:tc>
        <w:tc>
          <w:tcPr>
            <w:tcW w:w="2790" w:type="dxa"/>
          </w:tcPr>
          <w:p w14:paraId="48F7141A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04</w:t>
            </w:r>
            <w:r w:rsidRPr="003F2128">
              <w:rPr>
                <w:rFonts w:asciiTheme="majorBidi" w:hAnsiTheme="majorBidi" w:cstheme="majorBidi"/>
                <w:sz w:val="24"/>
                <w:szCs w:val="24"/>
              </w:rPr>
              <w:t>, d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.0</w:t>
            </w:r>
            <w:r w:rsidRPr="003F212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B328D" w:rsidRPr="004E3EE0" w14:paraId="56BC2427" w14:textId="77777777" w:rsidTr="0070789C">
        <w:tc>
          <w:tcPr>
            <w:tcW w:w="1080" w:type="dxa"/>
          </w:tcPr>
          <w:p w14:paraId="0F0CF961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7FC7C74A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147.1</w:t>
            </w:r>
          </w:p>
        </w:tc>
        <w:tc>
          <w:tcPr>
            <w:tcW w:w="2970" w:type="dxa"/>
          </w:tcPr>
          <w:p w14:paraId="2E3565E8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14:paraId="51935138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1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8</w:t>
            </w:r>
          </w:p>
        </w:tc>
        <w:tc>
          <w:tcPr>
            <w:tcW w:w="2790" w:type="dxa"/>
          </w:tcPr>
          <w:p w14:paraId="1B9FA651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4B328D" w:rsidRPr="004E3EE0" w14:paraId="7361D142" w14:textId="77777777" w:rsidTr="0070789C">
        <w:tc>
          <w:tcPr>
            <w:tcW w:w="1080" w:type="dxa"/>
          </w:tcPr>
          <w:p w14:paraId="0AC3C4E3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1364EE57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149.9</w:t>
            </w:r>
          </w:p>
        </w:tc>
        <w:tc>
          <w:tcPr>
            <w:tcW w:w="2970" w:type="dxa"/>
          </w:tcPr>
          <w:p w14:paraId="22184A16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14:paraId="18DEF69A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149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790" w:type="dxa"/>
          </w:tcPr>
          <w:p w14:paraId="3CA725CC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4B328D" w:rsidRPr="004E3EE0" w14:paraId="6EC2A29E" w14:textId="77777777" w:rsidTr="0070789C">
        <w:tc>
          <w:tcPr>
            <w:tcW w:w="1080" w:type="dxa"/>
          </w:tcPr>
          <w:p w14:paraId="0AA5BC21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14:paraId="132EE7E0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116.9</w:t>
            </w:r>
          </w:p>
        </w:tc>
        <w:tc>
          <w:tcPr>
            <w:tcW w:w="2970" w:type="dxa"/>
          </w:tcPr>
          <w:p w14:paraId="09824476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6.68, d (8.2)</w:t>
            </w:r>
          </w:p>
        </w:tc>
        <w:tc>
          <w:tcPr>
            <w:tcW w:w="1620" w:type="dxa"/>
          </w:tcPr>
          <w:p w14:paraId="65890C4D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116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790" w:type="dxa"/>
          </w:tcPr>
          <w:p w14:paraId="55A9D0F8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75</w:t>
            </w:r>
            <w:r w:rsidRPr="003F2128">
              <w:rPr>
                <w:rFonts w:asciiTheme="majorBidi" w:hAnsiTheme="majorBidi" w:cstheme="majorBidi"/>
                <w:sz w:val="24"/>
                <w:szCs w:val="24"/>
              </w:rPr>
              <w:t>, d (8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3F212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B328D" w:rsidRPr="004E3EE0" w14:paraId="09E24B62" w14:textId="77777777" w:rsidTr="0070789C">
        <w:tc>
          <w:tcPr>
            <w:tcW w:w="1080" w:type="dxa"/>
          </w:tcPr>
          <w:p w14:paraId="3BE57026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6C0C393E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123.3</w:t>
            </w:r>
          </w:p>
        </w:tc>
        <w:tc>
          <w:tcPr>
            <w:tcW w:w="2970" w:type="dxa"/>
          </w:tcPr>
          <w:p w14:paraId="2BFCFEC1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6.83, dd (8.2, 1.6)</w:t>
            </w:r>
          </w:p>
        </w:tc>
        <w:tc>
          <w:tcPr>
            <w:tcW w:w="1620" w:type="dxa"/>
          </w:tcPr>
          <w:p w14:paraId="23C5F613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2.8</w:t>
            </w:r>
          </w:p>
        </w:tc>
        <w:tc>
          <w:tcPr>
            <w:tcW w:w="2790" w:type="dxa"/>
          </w:tcPr>
          <w:p w14:paraId="7C7E0712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6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3F2128">
              <w:rPr>
                <w:rFonts w:asciiTheme="majorBidi" w:hAnsiTheme="majorBidi" w:cstheme="majorBidi"/>
                <w:sz w:val="24"/>
                <w:szCs w:val="24"/>
              </w:rPr>
              <w:t>3, dd (8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3F2128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.0</w:t>
            </w:r>
            <w:r w:rsidRPr="003F212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B328D" w:rsidRPr="004E3EE0" w14:paraId="39F24ED2" w14:textId="77777777" w:rsidTr="0070789C">
        <w:tc>
          <w:tcPr>
            <w:tcW w:w="1080" w:type="dxa"/>
          </w:tcPr>
          <w:p w14:paraId="49729C3C" w14:textId="77777777" w:rsidR="004B328D" w:rsidRPr="003F2128" w:rsidRDefault="004B328D" w:rsidP="0070789C">
            <w:pPr>
              <w:tabs>
                <w:tab w:val="center" w:pos="1023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4CE07506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147.4</w:t>
            </w:r>
          </w:p>
        </w:tc>
        <w:tc>
          <w:tcPr>
            <w:tcW w:w="2970" w:type="dxa"/>
          </w:tcPr>
          <w:p w14:paraId="59F64F1B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3F212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3</w:t>
            </w:r>
            <w:r w:rsidRPr="003F2128">
              <w:rPr>
                <w:rFonts w:asciiTheme="majorBidi" w:hAnsiTheme="majorBidi" w:cstheme="majorBidi"/>
                <w:sz w:val="24"/>
                <w:szCs w:val="24"/>
              </w:rPr>
              <w:t>, d (15.9)</w:t>
            </w:r>
          </w:p>
        </w:tc>
        <w:tc>
          <w:tcPr>
            <w:tcW w:w="1620" w:type="dxa"/>
          </w:tcPr>
          <w:p w14:paraId="5945962C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7.1</w:t>
            </w:r>
          </w:p>
        </w:tc>
        <w:tc>
          <w:tcPr>
            <w:tcW w:w="2790" w:type="dxa"/>
          </w:tcPr>
          <w:p w14:paraId="5D9F0E3E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3F212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7</w:t>
            </w:r>
            <w:r w:rsidRPr="003F2128">
              <w:rPr>
                <w:rFonts w:asciiTheme="majorBidi" w:hAnsiTheme="majorBidi" w:cstheme="majorBidi"/>
                <w:sz w:val="24"/>
                <w:szCs w:val="24"/>
              </w:rPr>
              <w:t>, d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6.0</w:t>
            </w:r>
            <w:r w:rsidRPr="003F212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B328D" w:rsidRPr="004E3EE0" w14:paraId="5358357E" w14:textId="77777777" w:rsidTr="0070789C">
        <w:tc>
          <w:tcPr>
            <w:tcW w:w="1080" w:type="dxa"/>
          </w:tcPr>
          <w:p w14:paraId="1FC69027" w14:textId="77777777" w:rsidR="004B328D" w:rsidRPr="003F2128" w:rsidRDefault="004B328D" w:rsidP="0070789C">
            <w:pPr>
              <w:tabs>
                <w:tab w:val="center" w:pos="1023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14:paraId="1F94F50C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116.0</w:t>
            </w:r>
          </w:p>
        </w:tc>
        <w:tc>
          <w:tcPr>
            <w:tcW w:w="2970" w:type="dxa"/>
          </w:tcPr>
          <w:p w14:paraId="30898EC6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6.12, d (15.9)</w:t>
            </w:r>
          </w:p>
        </w:tc>
        <w:tc>
          <w:tcPr>
            <w:tcW w:w="1620" w:type="dxa"/>
          </w:tcPr>
          <w:p w14:paraId="28370B5C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5.5</w:t>
            </w:r>
          </w:p>
        </w:tc>
        <w:tc>
          <w:tcPr>
            <w:tcW w:w="2790" w:type="dxa"/>
          </w:tcPr>
          <w:p w14:paraId="62BBA28F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6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1</w:t>
            </w:r>
            <w:r w:rsidRPr="003F2128">
              <w:rPr>
                <w:rFonts w:asciiTheme="majorBidi" w:hAnsiTheme="majorBidi" w:cstheme="majorBidi"/>
                <w:sz w:val="24"/>
                <w:szCs w:val="24"/>
              </w:rPr>
              <w:t>, d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6.0</w:t>
            </w:r>
            <w:r w:rsidRPr="003F212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B328D" w:rsidRPr="004E3EE0" w14:paraId="6325DDAB" w14:textId="77777777" w:rsidTr="0070789C">
        <w:tc>
          <w:tcPr>
            <w:tcW w:w="1080" w:type="dxa"/>
          </w:tcPr>
          <w:p w14:paraId="7A09120A" w14:textId="77777777" w:rsidR="004B328D" w:rsidRPr="003F2128" w:rsidRDefault="004B328D" w:rsidP="0070789C">
            <w:pPr>
              <w:tabs>
                <w:tab w:val="center" w:pos="1023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4905FFB8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171.6</w:t>
            </w:r>
          </w:p>
        </w:tc>
        <w:tc>
          <w:tcPr>
            <w:tcW w:w="2970" w:type="dxa"/>
          </w:tcPr>
          <w:p w14:paraId="063019E0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14:paraId="7E5D6CA7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17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611E5168" w14:textId="77777777" w:rsidR="004B328D" w:rsidRPr="003F2128" w:rsidRDefault="004B328D" w:rsidP="007078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F212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p w14:paraId="3EB5CFA0" w14:textId="77777777" w:rsidR="004B328D" w:rsidRPr="003F2128" w:rsidRDefault="004B328D" w:rsidP="004B328D">
      <w:pPr>
        <w:spacing w:after="0" w:line="24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FEAF32E" w14:textId="77777777" w:rsidR="004B328D" w:rsidRDefault="004B328D" w:rsidP="004B328D">
      <w:pPr>
        <w:tabs>
          <w:tab w:val="left" w:pos="2265"/>
        </w:tabs>
        <w:spacing w:after="0" w:line="240" w:lineRule="auto"/>
        <w:jc w:val="both"/>
        <w:rPr>
          <w:rFonts w:asciiTheme="majorBidi" w:hAnsiTheme="majorBidi" w:cstheme="majorBidi"/>
        </w:rPr>
      </w:pPr>
      <w:proofErr w:type="spellStart"/>
      <w:r w:rsidRPr="003F2128">
        <w:rPr>
          <w:rFonts w:asciiTheme="majorBidi" w:hAnsiTheme="majorBidi" w:cstheme="majorBidi"/>
          <w:vertAlign w:val="superscript"/>
        </w:rPr>
        <w:t>a</w:t>
      </w:r>
      <w:r w:rsidRPr="003F2128">
        <w:rPr>
          <w:rFonts w:asciiTheme="majorBidi" w:hAnsiTheme="majorBidi" w:cstheme="majorBidi"/>
        </w:rPr>
        <w:t>NMR</w:t>
      </w:r>
      <w:proofErr w:type="spellEnd"/>
      <w:r w:rsidRPr="003F2128">
        <w:rPr>
          <w:rFonts w:asciiTheme="majorBidi" w:hAnsiTheme="majorBidi" w:cstheme="majorBidi"/>
        </w:rPr>
        <w:t xml:space="preserve"> recorded in CD</w:t>
      </w:r>
      <w:r w:rsidRPr="003F2128">
        <w:rPr>
          <w:rFonts w:asciiTheme="majorBidi" w:hAnsiTheme="majorBidi" w:cstheme="majorBidi"/>
          <w:vertAlign w:val="subscript"/>
        </w:rPr>
        <w:t>3</w:t>
      </w:r>
      <w:r w:rsidRPr="003F2128">
        <w:rPr>
          <w:rFonts w:asciiTheme="majorBidi" w:hAnsiTheme="majorBidi" w:cstheme="majorBidi"/>
        </w:rPr>
        <w:t xml:space="preserve">OD at </w:t>
      </w:r>
      <w:r>
        <w:rPr>
          <w:rFonts w:asciiTheme="majorBidi" w:hAnsiTheme="majorBidi" w:cstheme="majorBidi"/>
        </w:rPr>
        <w:t>4</w:t>
      </w:r>
      <w:r w:rsidRPr="003F2128">
        <w:rPr>
          <w:rFonts w:asciiTheme="majorBidi" w:hAnsiTheme="majorBidi" w:cstheme="majorBidi"/>
        </w:rPr>
        <w:t>00 MHz for 1H and 1</w:t>
      </w:r>
      <w:r>
        <w:rPr>
          <w:rFonts w:asciiTheme="majorBidi" w:hAnsiTheme="majorBidi" w:cstheme="majorBidi"/>
        </w:rPr>
        <w:t>00</w:t>
      </w:r>
      <w:r w:rsidRPr="003F2128">
        <w:rPr>
          <w:rFonts w:asciiTheme="majorBidi" w:hAnsiTheme="majorBidi" w:cstheme="majorBidi"/>
        </w:rPr>
        <w:t xml:space="preserve"> MHz for 13C NMR </w:t>
      </w:r>
    </w:p>
    <w:p w14:paraId="5380258B" w14:textId="77777777" w:rsidR="004B328D" w:rsidRDefault="004B328D" w:rsidP="004B328D">
      <w:pPr>
        <w:tabs>
          <w:tab w:val="left" w:pos="2265"/>
        </w:tabs>
        <w:spacing w:after="0" w:line="240" w:lineRule="auto"/>
        <w:jc w:val="both"/>
        <w:rPr>
          <w:rFonts w:asciiTheme="majorBidi" w:hAnsiTheme="majorBidi" w:cstheme="majorBidi"/>
        </w:rPr>
      </w:pPr>
      <w:proofErr w:type="spellStart"/>
      <w:r w:rsidRPr="003F2128">
        <w:rPr>
          <w:rFonts w:asciiTheme="majorBidi" w:hAnsiTheme="majorBidi" w:cstheme="majorBidi"/>
          <w:vertAlign w:val="superscript"/>
        </w:rPr>
        <w:t>b</w:t>
      </w:r>
      <w:r w:rsidRPr="003F2128">
        <w:rPr>
          <w:rFonts w:asciiTheme="majorBidi" w:hAnsiTheme="majorBidi" w:cstheme="majorBidi"/>
        </w:rPr>
        <w:t>NMR</w:t>
      </w:r>
      <w:proofErr w:type="spellEnd"/>
      <w:r w:rsidRPr="003F2128">
        <w:rPr>
          <w:rFonts w:asciiTheme="majorBidi" w:hAnsiTheme="majorBidi" w:cstheme="majorBidi"/>
        </w:rPr>
        <w:t xml:space="preserve"> recorded in CD</w:t>
      </w:r>
      <w:r w:rsidRPr="003F2128">
        <w:rPr>
          <w:rFonts w:asciiTheme="majorBidi" w:hAnsiTheme="majorBidi" w:cstheme="majorBidi"/>
          <w:vertAlign w:val="subscript"/>
        </w:rPr>
        <w:t>3</w:t>
      </w:r>
      <w:r w:rsidRPr="003F2128">
        <w:rPr>
          <w:rFonts w:asciiTheme="majorBidi" w:hAnsiTheme="majorBidi" w:cstheme="majorBidi"/>
        </w:rPr>
        <w:t>OD at 500 MHz for 1H and 125 MHz for 13C NMR</w:t>
      </w:r>
    </w:p>
    <w:p w14:paraId="4F0EA447" w14:textId="77777777" w:rsidR="00624C99" w:rsidRDefault="00624C99" w:rsidP="00837632">
      <w:pPr>
        <w:bidi w:val="0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43D90485" w14:textId="77777777" w:rsidR="004B328D" w:rsidRDefault="004B328D" w:rsidP="00624C99">
      <w:pPr>
        <w:tabs>
          <w:tab w:val="left" w:pos="284"/>
          <w:tab w:val="right" w:pos="360"/>
        </w:tabs>
        <w:bidi w:val="0"/>
        <w:spacing w:after="0"/>
        <w:contextualSpacing/>
        <w:jc w:val="both"/>
        <w:rPr>
          <w:rFonts w:asciiTheme="majorBidi" w:eastAsiaTheme="minorEastAsia" w:hAnsiTheme="majorBidi"/>
          <w:b/>
          <w:bCs/>
          <w:noProof/>
          <w:szCs w:val="20"/>
          <w:lang w:bidi="ar-EG"/>
        </w:rPr>
      </w:pPr>
    </w:p>
    <w:p w14:paraId="4B03F339" w14:textId="77777777" w:rsidR="004B328D" w:rsidRDefault="004B328D" w:rsidP="004B328D">
      <w:pPr>
        <w:tabs>
          <w:tab w:val="left" w:pos="284"/>
          <w:tab w:val="right" w:pos="360"/>
        </w:tabs>
        <w:bidi w:val="0"/>
        <w:spacing w:after="0"/>
        <w:contextualSpacing/>
        <w:jc w:val="both"/>
        <w:rPr>
          <w:rFonts w:asciiTheme="majorBidi" w:eastAsiaTheme="minorEastAsia" w:hAnsiTheme="majorBidi"/>
          <w:b/>
          <w:bCs/>
          <w:noProof/>
          <w:szCs w:val="20"/>
          <w:lang w:bidi="ar-EG"/>
        </w:rPr>
      </w:pPr>
    </w:p>
    <w:p w14:paraId="3CE0E44A" w14:textId="77777777" w:rsidR="004B328D" w:rsidRDefault="004B328D" w:rsidP="004B328D">
      <w:pPr>
        <w:tabs>
          <w:tab w:val="left" w:pos="284"/>
          <w:tab w:val="right" w:pos="360"/>
        </w:tabs>
        <w:bidi w:val="0"/>
        <w:spacing w:after="0"/>
        <w:contextualSpacing/>
        <w:jc w:val="both"/>
        <w:rPr>
          <w:rFonts w:asciiTheme="majorBidi" w:eastAsiaTheme="minorEastAsia" w:hAnsiTheme="majorBidi"/>
          <w:b/>
          <w:bCs/>
          <w:noProof/>
          <w:szCs w:val="20"/>
          <w:lang w:bidi="ar-EG"/>
        </w:rPr>
      </w:pPr>
    </w:p>
    <w:p w14:paraId="61F0E7AF" w14:textId="34E2DDB2" w:rsidR="00624C99" w:rsidRPr="00225A37" w:rsidRDefault="00624C99" w:rsidP="004B328D">
      <w:pPr>
        <w:tabs>
          <w:tab w:val="left" w:pos="284"/>
          <w:tab w:val="right" w:pos="360"/>
        </w:tabs>
        <w:bidi w:val="0"/>
        <w:spacing w:after="0"/>
        <w:contextualSpacing/>
        <w:jc w:val="both"/>
        <w:rPr>
          <w:rFonts w:asciiTheme="majorBidi" w:eastAsiaTheme="minorEastAsia" w:hAnsiTheme="majorBidi"/>
          <w:b/>
          <w:bCs/>
          <w:noProof/>
          <w:szCs w:val="20"/>
          <w:lang w:bidi="ar-EG"/>
        </w:rPr>
      </w:pPr>
      <w:r w:rsidRPr="00225A37">
        <w:rPr>
          <w:rFonts w:asciiTheme="majorBidi" w:eastAsiaTheme="minorEastAsia" w:hAnsiTheme="majorBidi"/>
          <w:b/>
          <w:bCs/>
          <w:noProof/>
          <w:szCs w:val="20"/>
          <w:lang w:bidi="ar-EG"/>
        </w:rPr>
        <w:t>Table S</w:t>
      </w:r>
      <w:r w:rsidR="004B328D">
        <w:rPr>
          <w:rFonts w:asciiTheme="majorBidi" w:eastAsiaTheme="minorEastAsia" w:hAnsiTheme="majorBidi"/>
          <w:b/>
          <w:bCs/>
          <w:noProof/>
          <w:szCs w:val="20"/>
          <w:lang w:bidi="ar-EG"/>
        </w:rPr>
        <w:t>2</w:t>
      </w:r>
      <w:r w:rsidRPr="00225A37">
        <w:rPr>
          <w:rFonts w:asciiTheme="majorBidi" w:eastAsiaTheme="minorEastAsia" w:hAnsiTheme="majorBidi"/>
          <w:b/>
          <w:bCs/>
          <w:noProof/>
          <w:szCs w:val="20"/>
          <w:lang w:bidi="ar-EG"/>
        </w:rPr>
        <w:t xml:space="preserve"> </w:t>
      </w:r>
    </w:p>
    <w:p w14:paraId="71F5030E" w14:textId="77777777" w:rsidR="00624C99" w:rsidRPr="00225A37" w:rsidRDefault="00624C99" w:rsidP="00624C99">
      <w:pPr>
        <w:tabs>
          <w:tab w:val="left" w:pos="284"/>
          <w:tab w:val="right" w:pos="360"/>
        </w:tabs>
        <w:bidi w:val="0"/>
        <w:spacing w:after="0"/>
        <w:contextualSpacing/>
        <w:jc w:val="both"/>
        <w:rPr>
          <w:rFonts w:asciiTheme="majorBidi" w:eastAsiaTheme="minorEastAsia" w:hAnsiTheme="majorBidi"/>
          <w:noProof/>
          <w:szCs w:val="20"/>
          <w:lang w:bidi="ar-EG"/>
        </w:rPr>
      </w:pPr>
      <w:r w:rsidRPr="00225A37">
        <w:rPr>
          <w:rFonts w:asciiTheme="majorBidi" w:eastAsiaTheme="minorEastAsia" w:hAnsiTheme="majorBidi"/>
          <w:noProof/>
          <w:szCs w:val="20"/>
          <w:lang w:bidi="ar-EG"/>
        </w:rPr>
        <w:t>Response optimization of 2</w:t>
      </w:r>
      <w:r w:rsidRPr="00225A37">
        <w:rPr>
          <w:rFonts w:asciiTheme="majorBidi" w:eastAsiaTheme="minorEastAsia" w:hAnsiTheme="majorBidi"/>
          <w:noProof/>
          <w:szCs w:val="20"/>
          <w:vertAlign w:val="superscript"/>
          <w:lang w:bidi="ar-EG"/>
        </w:rPr>
        <w:t>3</w:t>
      </w:r>
      <w:r w:rsidRPr="00225A37">
        <w:rPr>
          <w:rFonts w:asciiTheme="majorBidi" w:eastAsiaTheme="minorEastAsia" w:hAnsiTheme="majorBidi"/>
          <w:noProof/>
          <w:szCs w:val="20"/>
          <w:lang w:bidi="ar-EG"/>
        </w:rPr>
        <w:t xml:space="preserve"> full factorial design for </w:t>
      </w:r>
      <w:r>
        <w:rPr>
          <w:rFonts w:asciiTheme="majorBidi" w:eastAsiaTheme="minorEastAsia" w:hAnsiTheme="majorBidi"/>
          <w:noProof/>
          <w:szCs w:val="20"/>
          <w:lang w:bidi="ar-EG"/>
        </w:rPr>
        <w:t>method I assay</w:t>
      </w:r>
      <w:r w:rsidRPr="00225A37">
        <w:rPr>
          <w:rFonts w:asciiTheme="majorBidi" w:eastAsiaTheme="minorEastAsia" w:hAnsiTheme="majorBidi"/>
          <w:noProof/>
          <w:szCs w:val="20"/>
          <w:lang w:bidi="ar-EG"/>
        </w:rPr>
        <w:t xml:space="preserve"> of </w:t>
      </w:r>
      <w:r>
        <w:rPr>
          <w:rFonts w:asciiTheme="majorBidi" w:eastAsiaTheme="minorEastAsia" w:hAnsiTheme="majorBidi"/>
          <w:noProof/>
          <w:szCs w:val="20"/>
          <w:lang w:bidi="ar-EG"/>
        </w:rPr>
        <w:t>CAF</w:t>
      </w:r>
      <w:r w:rsidRPr="00225A37">
        <w:rPr>
          <w:rFonts w:asciiTheme="majorBidi" w:eastAsiaTheme="minorEastAsia" w:hAnsiTheme="majorBidi"/>
          <w:noProof/>
          <w:szCs w:val="20"/>
          <w:lang w:bidi="ar-EG"/>
        </w:rPr>
        <w:t>.</w:t>
      </w:r>
    </w:p>
    <w:tbl>
      <w:tblPr>
        <w:tblStyle w:val="ListTable6Colourful1"/>
        <w:tblpPr w:leftFromText="180" w:rightFromText="180" w:vertAnchor="text" w:horzAnchor="margin" w:tblpXSpec="center" w:tblpY="347"/>
        <w:tblW w:w="9402" w:type="dxa"/>
        <w:tblLook w:val="04A0" w:firstRow="1" w:lastRow="0" w:firstColumn="1" w:lastColumn="0" w:noHBand="0" w:noVBand="1"/>
      </w:tblPr>
      <w:tblGrid>
        <w:gridCol w:w="1183"/>
        <w:gridCol w:w="1108"/>
        <w:gridCol w:w="812"/>
        <w:gridCol w:w="827"/>
        <w:gridCol w:w="795"/>
        <w:gridCol w:w="886"/>
        <w:gridCol w:w="815"/>
        <w:gridCol w:w="1371"/>
        <w:gridCol w:w="1605"/>
      </w:tblGrid>
      <w:tr w:rsidR="004B328D" w:rsidRPr="00225A37" w14:paraId="1670E2F5" w14:textId="77777777" w:rsidTr="004B32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vAlign w:val="center"/>
          </w:tcPr>
          <w:p w14:paraId="588E324B" w14:textId="77777777" w:rsidR="004B328D" w:rsidRPr="00225A37" w:rsidRDefault="004B328D" w:rsidP="004B328D">
            <w:pPr>
              <w:bidi w:val="0"/>
              <w:rPr>
                <w:rFonts w:ascii="Times New Roman" w:eastAsia="Calibri" w:hAnsi="Times New Roman" w:cs="Arial"/>
                <w:lang w:bidi="ar-EG"/>
              </w:rPr>
            </w:pPr>
          </w:p>
        </w:tc>
        <w:tc>
          <w:tcPr>
            <w:tcW w:w="5243" w:type="dxa"/>
            <w:gridSpan w:val="6"/>
            <w:vMerge w:val="restart"/>
            <w:vAlign w:val="center"/>
            <w:hideMark/>
          </w:tcPr>
          <w:p w14:paraId="622C5337" w14:textId="77777777" w:rsidR="004B328D" w:rsidRPr="00225A37" w:rsidRDefault="004B328D" w:rsidP="004B328D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bidi="ar-EG"/>
              </w:rPr>
            </w:pPr>
            <w:r w:rsidRPr="00225A37">
              <w:rPr>
                <w:rFonts w:ascii="Times New Roman" w:eastAsia="Calibri" w:hAnsi="Times New Roman" w:cs="Arial"/>
                <w:lang w:bidi="ar-EG"/>
              </w:rPr>
              <w:t>Parameters</w:t>
            </w:r>
          </w:p>
        </w:tc>
        <w:tc>
          <w:tcPr>
            <w:tcW w:w="2976" w:type="dxa"/>
            <w:gridSpan w:val="2"/>
            <w:vAlign w:val="center"/>
            <w:hideMark/>
          </w:tcPr>
          <w:p w14:paraId="59815B5E" w14:textId="77777777" w:rsidR="004B328D" w:rsidRPr="00225A37" w:rsidRDefault="004B328D" w:rsidP="004B328D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bidi="ar-EG"/>
              </w:rPr>
            </w:pPr>
            <w:r w:rsidRPr="00225A37">
              <w:rPr>
                <w:rFonts w:ascii="Times New Roman" w:eastAsia="Calibri" w:hAnsi="Times New Roman" w:cs="Arial"/>
                <w:lang w:bidi="ar-EG"/>
              </w:rPr>
              <w:t xml:space="preserve">Optimum conditions: </w:t>
            </w:r>
          </w:p>
          <w:p w14:paraId="529AFEB0" w14:textId="77777777" w:rsidR="004B328D" w:rsidRPr="00225A37" w:rsidRDefault="004B328D" w:rsidP="004B328D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bidi="ar-EG"/>
              </w:rPr>
            </w:pPr>
            <w:r w:rsidRPr="00225A37">
              <w:rPr>
                <w:rFonts w:ascii="Times New Roman" w:eastAsia="Calibri" w:hAnsi="Times New Roman" w:cs="Arial"/>
                <w:lang w:bidi="ar-EG"/>
              </w:rPr>
              <w:t xml:space="preserve">pH = </w:t>
            </w:r>
            <w:r>
              <w:rPr>
                <w:rFonts w:ascii="Times New Roman" w:eastAsia="Calibri" w:hAnsi="Times New Roman" w:cs="Arial"/>
                <w:lang w:bidi="ar-EG"/>
              </w:rPr>
              <w:t>9.0</w:t>
            </w:r>
            <w:r w:rsidRPr="00225A37">
              <w:rPr>
                <w:rFonts w:ascii="Times New Roman" w:eastAsia="Calibri" w:hAnsi="Times New Roman" w:cs="Arial"/>
                <w:lang w:bidi="ar-EG"/>
              </w:rPr>
              <w:t xml:space="preserve">, </w:t>
            </w:r>
          </w:p>
          <w:p w14:paraId="1F29821A" w14:textId="77777777" w:rsidR="004B328D" w:rsidRPr="00225A37" w:rsidRDefault="004B328D" w:rsidP="004B328D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bidi="ar-EG"/>
              </w:rPr>
            </w:pPr>
            <w:r w:rsidRPr="00225A37">
              <w:rPr>
                <w:rFonts w:ascii="Times New Roman" w:eastAsia="Calibri" w:hAnsi="Times New Roman" w:cs="Arial"/>
                <w:lang w:bidi="ar-EG"/>
              </w:rPr>
              <w:t>B</w:t>
            </w:r>
            <w:r>
              <w:rPr>
                <w:rFonts w:ascii="Times New Roman" w:eastAsia="Calibri" w:hAnsi="Times New Roman" w:cs="Arial"/>
                <w:lang w:bidi="ar-EG"/>
              </w:rPr>
              <w:t>uffer type:</w:t>
            </w:r>
            <w:r w:rsidRPr="00225A37">
              <w:rPr>
                <w:rFonts w:ascii="Times New Roman" w:eastAsia="Calibri" w:hAnsi="Times New Roman" w:cs="Arial"/>
                <w:lang w:bidi="ar-EG"/>
              </w:rPr>
              <w:t xml:space="preserve"> </w:t>
            </w:r>
            <w:proofErr w:type="gramStart"/>
            <w:r w:rsidRPr="00346784">
              <w:rPr>
                <w:rFonts w:ascii="Times New Roman" w:eastAsia="Calibri" w:hAnsi="Times New Roman" w:cs="Arial"/>
                <w:lang w:bidi="ar-EG"/>
              </w:rPr>
              <w:t>Tris</w:t>
            </w:r>
            <w:proofErr w:type="gramEnd"/>
            <w:r w:rsidRPr="00346784">
              <w:rPr>
                <w:rFonts w:ascii="Times New Roman" w:eastAsia="Calibri" w:hAnsi="Times New Roman" w:cs="Arial"/>
                <w:lang w:bidi="ar-EG"/>
              </w:rPr>
              <w:t xml:space="preserve"> buffer</w:t>
            </w:r>
            <w:r w:rsidRPr="00225A37">
              <w:rPr>
                <w:rFonts w:ascii="Times New Roman" w:eastAsia="Calibri" w:hAnsi="Times New Roman" w:cs="Arial"/>
                <w:lang w:bidi="ar-EG"/>
              </w:rPr>
              <w:t xml:space="preserve">, </w:t>
            </w:r>
            <w:r>
              <w:rPr>
                <w:rFonts w:ascii="Times New Roman" w:eastAsia="Calibri" w:hAnsi="Times New Roman" w:cs="Arial"/>
                <w:lang w:bidi="ar-EG"/>
              </w:rPr>
              <w:t>BRB</w:t>
            </w:r>
            <w:r w:rsidRPr="00225A37">
              <w:rPr>
                <w:rFonts w:ascii="Times New Roman" w:eastAsia="Calibri" w:hAnsi="Times New Roman" w:cs="Arial"/>
                <w:lang w:bidi="ar-EG"/>
              </w:rPr>
              <w:t xml:space="preserve"> volume = </w:t>
            </w:r>
            <w:r>
              <w:rPr>
                <w:rFonts w:ascii="Times New Roman" w:eastAsia="Calibri" w:hAnsi="Times New Roman" w:cs="Arial"/>
                <w:lang w:bidi="ar-EG"/>
              </w:rPr>
              <w:t>0.8</w:t>
            </w:r>
            <w:r w:rsidRPr="00225A37">
              <w:rPr>
                <w:rFonts w:ascii="Times New Roman" w:eastAsia="Calibri" w:hAnsi="Times New Roman" w:cs="Arial"/>
                <w:lang w:bidi="ar-EG"/>
              </w:rPr>
              <w:t xml:space="preserve"> </w:t>
            </w:r>
            <w:r>
              <w:rPr>
                <w:rFonts w:ascii="Times New Roman" w:eastAsia="Calibri" w:hAnsi="Times New Roman" w:cs="Arial"/>
                <w:lang w:bidi="ar-EG"/>
              </w:rPr>
              <w:t>m</w:t>
            </w:r>
            <w:r w:rsidRPr="00225A37">
              <w:rPr>
                <w:rFonts w:ascii="Times New Roman" w:eastAsia="Calibri" w:hAnsi="Times New Roman" w:cs="Times New Roman"/>
                <w:lang w:bidi="ar-EG"/>
              </w:rPr>
              <w:t>L</w:t>
            </w:r>
            <w:r w:rsidRPr="00225A37">
              <w:rPr>
                <w:rFonts w:ascii="Times New Roman" w:eastAsia="Calibri" w:hAnsi="Times New Roman" w:cs="Arial"/>
                <w:lang w:bidi="ar-EG"/>
              </w:rPr>
              <w:t xml:space="preserve">  </w:t>
            </w:r>
          </w:p>
        </w:tc>
      </w:tr>
      <w:tr w:rsidR="004B328D" w:rsidRPr="00225A37" w14:paraId="55417E55" w14:textId="77777777" w:rsidTr="004B3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  <w:vAlign w:val="center"/>
            <w:hideMark/>
          </w:tcPr>
          <w:p w14:paraId="03BF9DBC" w14:textId="77777777" w:rsidR="004B328D" w:rsidRPr="00225A37" w:rsidRDefault="004B328D" w:rsidP="004B328D">
            <w:pPr>
              <w:bidi w:val="0"/>
              <w:rPr>
                <w:rFonts w:ascii="Times New Roman" w:eastAsia="Calibri" w:hAnsi="Times New Roman" w:cs="Arial"/>
                <w:lang w:bidi="ar-EG"/>
              </w:rPr>
            </w:pPr>
          </w:p>
        </w:tc>
        <w:tc>
          <w:tcPr>
            <w:tcW w:w="5243" w:type="dxa"/>
            <w:gridSpan w:val="6"/>
            <w:vMerge/>
            <w:shd w:val="clear" w:color="auto" w:fill="auto"/>
            <w:vAlign w:val="center"/>
            <w:hideMark/>
          </w:tcPr>
          <w:p w14:paraId="6912E8C5" w14:textId="77777777" w:rsidR="004B328D" w:rsidRPr="00225A37" w:rsidRDefault="004B328D" w:rsidP="004B328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b/>
                <w:bCs/>
                <w:lang w:bidi="ar-EG"/>
              </w:rPr>
            </w:pPr>
          </w:p>
        </w:tc>
        <w:tc>
          <w:tcPr>
            <w:tcW w:w="2976" w:type="dxa"/>
            <w:gridSpan w:val="2"/>
            <w:shd w:val="clear" w:color="auto" w:fill="FFFFFF" w:themeFill="background1"/>
            <w:vAlign w:val="center"/>
            <w:hideMark/>
          </w:tcPr>
          <w:p w14:paraId="1578C59B" w14:textId="77777777" w:rsidR="004B328D" w:rsidRPr="00225A37" w:rsidRDefault="004B328D" w:rsidP="004B328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b/>
                <w:bCs/>
                <w:lang w:bidi="ar-EG"/>
              </w:rPr>
            </w:pPr>
            <w:r w:rsidRPr="00225A37">
              <w:rPr>
                <w:rFonts w:ascii="Times New Roman" w:eastAsia="Calibri" w:hAnsi="Times New Roman" w:cs="Arial"/>
                <w:b/>
                <w:bCs/>
                <w:lang w:bidi="ar-EG"/>
              </w:rPr>
              <w:t>Composite desirability (D) = 1.0</w:t>
            </w:r>
          </w:p>
        </w:tc>
      </w:tr>
      <w:tr w:rsidR="004B328D" w:rsidRPr="00225A37" w14:paraId="7F812E7D" w14:textId="77777777" w:rsidTr="004B328D">
        <w:trPr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Align w:val="center"/>
            <w:hideMark/>
          </w:tcPr>
          <w:p w14:paraId="4C987778" w14:textId="77777777" w:rsidR="004B328D" w:rsidRPr="00225A37" w:rsidRDefault="004B328D" w:rsidP="004B328D">
            <w:pPr>
              <w:bidi w:val="0"/>
              <w:rPr>
                <w:rFonts w:ascii="Times New Roman" w:eastAsia="Calibri" w:hAnsi="Times New Roman" w:cs="Arial"/>
                <w:lang w:bidi="ar-EG"/>
              </w:rPr>
            </w:pPr>
            <w:r w:rsidRPr="00225A37">
              <w:rPr>
                <w:rFonts w:ascii="Times New Roman" w:eastAsia="Calibri" w:hAnsi="Times New Roman" w:cs="Arial"/>
                <w:lang w:bidi="ar-EG"/>
              </w:rPr>
              <w:t>Responses</w:t>
            </w:r>
          </w:p>
        </w:tc>
        <w:tc>
          <w:tcPr>
            <w:tcW w:w="1108" w:type="dxa"/>
            <w:vAlign w:val="center"/>
            <w:hideMark/>
          </w:tcPr>
          <w:p w14:paraId="102C0259" w14:textId="77777777" w:rsidR="004B328D" w:rsidRPr="00225A37" w:rsidRDefault="004B328D" w:rsidP="004B328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bidi="ar-EG"/>
              </w:rPr>
            </w:pPr>
            <w:r w:rsidRPr="00225A37">
              <w:rPr>
                <w:rFonts w:ascii="Times New Roman" w:eastAsia="Calibri" w:hAnsi="Times New Roman" w:cs="Arial"/>
                <w:lang w:bidi="ar-EG"/>
              </w:rPr>
              <w:t>Goal</w:t>
            </w:r>
          </w:p>
        </w:tc>
        <w:tc>
          <w:tcPr>
            <w:tcW w:w="812" w:type="dxa"/>
            <w:vAlign w:val="center"/>
            <w:hideMark/>
          </w:tcPr>
          <w:p w14:paraId="0362DC50" w14:textId="77777777" w:rsidR="004B328D" w:rsidRPr="00225A37" w:rsidRDefault="004B328D" w:rsidP="004B328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bidi="ar-EG"/>
              </w:rPr>
            </w:pPr>
            <w:r w:rsidRPr="00225A37">
              <w:rPr>
                <w:rFonts w:ascii="Times New Roman" w:eastAsia="Calibri" w:hAnsi="Times New Roman" w:cs="Arial"/>
                <w:lang w:bidi="ar-EG"/>
              </w:rPr>
              <w:t>Lower</w:t>
            </w:r>
          </w:p>
        </w:tc>
        <w:tc>
          <w:tcPr>
            <w:tcW w:w="827" w:type="dxa"/>
            <w:vAlign w:val="center"/>
            <w:hideMark/>
          </w:tcPr>
          <w:p w14:paraId="02AAA396" w14:textId="77777777" w:rsidR="004B328D" w:rsidRPr="00225A37" w:rsidRDefault="004B328D" w:rsidP="004B328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bidi="ar-EG"/>
              </w:rPr>
            </w:pPr>
            <w:r w:rsidRPr="00225A37">
              <w:rPr>
                <w:rFonts w:ascii="Times New Roman" w:eastAsia="Calibri" w:hAnsi="Times New Roman" w:cs="Arial"/>
                <w:lang w:bidi="ar-EG"/>
              </w:rPr>
              <w:t>Target</w:t>
            </w:r>
          </w:p>
        </w:tc>
        <w:tc>
          <w:tcPr>
            <w:tcW w:w="795" w:type="dxa"/>
            <w:vAlign w:val="center"/>
            <w:hideMark/>
          </w:tcPr>
          <w:p w14:paraId="67525FA5" w14:textId="77777777" w:rsidR="004B328D" w:rsidRPr="00225A37" w:rsidRDefault="004B328D" w:rsidP="004B328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bidi="ar-EG"/>
              </w:rPr>
            </w:pPr>
            <w:r w:rsidRPr="00225A37">
              <w:rPr>
                <w:rFonts w:ascii="Times New Roman" w:eastAsia="Calibri" w:hAnsi="Times New Roman" w:cs="Arial"/>
                <w:lang w:bidi="ar-EG"/>
              </w:rPr>
              <w:t>Upper</w:t>
            </w:r>
          </w:p>
        </w:tc>
        <w:tc>
          <w:tcPr>
            <w:tcW w:w="886" w:type="dxa"/>
            <w:vAlign w:val="center"/>
            <w:hideMark/>
          </w:tcPr>
          <w:p w14:paraId="5E2C38F3" w14:textId="77777777" w:rsidR="004B328D" w:rsidRPr="00225A37" w:rsidRDefault="004B328D" w:rsidP="004B328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bidi="ar-EG"/>
              </w:rPr>
            </w:pPr>
            <w:r w:rsidRPr="00225A37">
              <w:rPr>
                <w:rFonts w:ascii="Times New Roman" w:eastAsia="Calibri" w:hAnsi="Times New Roman" w:cs="Arial"/>
                <w:lang w:bidi="ar-EG"/>
              </w:rPr>
              <w:t>Weight</w:t>
            </w:r>
          </w:p>
        </w:tc>
        <w:tc>
          <w:tcPr>
            <w:tcW w:w="815" w:type="dxa"/>
            <w:vAlign w:val="center"/>
            <w:hideMark/>
          </w:tcPr>
          <w:p w14:paraId="6191A45B" w14:textId="77777777" w:rsidR="004B328D" w:rsidRPr="00225A37" w:rsidRDefault="004B328D" w:rsidP="004B328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bidi="ar-EG"/>
              </w:rPr>
            </w:pPr>
            <w:r w:rsidRPr="00225A37">
              <w:rPr>
                <w:rFonts w:ascii="Times New Roman" w:eastAsia="Calibri" w:hAnsi="Times New Roman" w:cs="Arial"/>
                <w:lang w:bidi="ar-EG"/>
              </w:rPr>
              <w:t>Import</w:t>
            </w:r>
          </w:p>
        </w:tc>
        <w:tc>
          <w:tcPr>
            <w:tcW w:w="1371" w:type="dxa"/>
            <w:vAlign w:val="center"/>
            <w:hideMark/>
          </w:tcPr>
          <w:p w14:paraId="2B5B2E59" w14:textId="77777777" w:rsidR="004B328D" w:rsidRPr="00225A37" w:rsidRDefault="004B328D" w:rsidP="004B328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bidi="ar-EG"/>
              </w:rPr>
            </w:pPr>
            <w:r w:rsidRPr="00225A37">
              <w:rPr>
                <w:rFonts w:ascii="Times New Roman" w:eastAsia="Calibri" w:hAnsi="Times New Roman" w:cs="Arial"/>
                <w:lang w:bidi="ar-EG"/>
              </w:rPr>
              <w:t>Predicted responses</w:t>
            </w:r>
          </w:p>
        </w:tc>
        <w:tc>
          <w:tcPr>
            <w:tcW w:w="1605" w:type="dxa"/>
            <w:vAlign w:val="center"/>
            <w:hideMark/>
          </w:tcPr>
          <w:p w14:paraId="640DC666" w14:textId="77777777" w:rsidR="004B328D" w:rsidRPr="00225A37" w:rsidRDefault="004B328D" w:rsidP="004B328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bidi="ar-EG"/>
              </w:rPr>
            </w:pPr>
            <w:r w:rsidRPr="00225A37">
              <w:rPr>
                <w:rFonts w:ascii="Times New Roman" w:eastAsia="Calibri" w:hAnsi="Times New Roman" w:cs="Arial"/>
                <w:lang w:bidi="ar-EG"/>
              </w:rPr>
              <w:t>Individual desirability (d)</w:t>
            </w:r>
          </w:p>
        </w:tc>
      </w:tr>
      <w:tr w:rsidR="004B328D" w:rsidRPr="00225A37" w14:paraId="7B2BD2FC" w14:textId="77777777" w:rsidTr="004B3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Align w:val="center"/>
            <w:hideMark/>
          </w:tcPr>
          <w:p w14:paraId="19E15FC8" w14:textId="77777777" w:rsidR="004B328D" w:rsidRPr="00225A37" w:rsidRDefault="004B328D" w:rsidP="004B328D">
            <w:pPr>
              <w:bidi w:val="0"/>
              <w:rPr>
                <w:rFonts w:ascii="Times New Roman" w:eastAsia="Calibri" w:hAnsi="Times New Roman" w:cs="Arial"/>
                <w:lang w:bidi="ar-EG"/>
              </w:rPr>
            </w:pPr>
            <w:r>
              <w:rPr>
                <w:rFonts w:ascii="Times New Roman" w:eastAsia="Calibri" w:hAnsi="Times New Roman" w:cs="Arial"/>
                <w:lang w:bidi="ar-EG"/>
              </w:rPr>
              <w:t>RFI</w:t>
            </w:r>
          </w:p>
        </w:tc>
        <w:tc>
          <w:tcPr>
            <w:tcW w:w="1108" w:type="dxa"/>
            <w:vAlign w:val="center"/>
            <w:hideMark/>
          </w:tcPr>
          <w:p w14:paraId="7624448F" w14:textId="77777777" w:rsidR="004B328D" w:rsidRPr="00225A37" w:rsidRDefault="004B328D" w:rsidP="004B328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bidi="ar-EG"/>
              </w:rPr>
            </w:pPr>
            <w:r w:rsidRPr="00225A37">
              <w:rPr>
                <w:rFonts w:ascii="Times New Roman" w:eastAsia="Calibri" w:hAnsi="Times New Roman" w:cs="Arial"/>
                <w:lang w:bidi="ar-EG"/>
              </w:rPr>
              <w:t>Maximize</w:t>
            </w:r>
          </w:p>
        </w:tc>
        <w:tc>
          <w:tcPr>
            <w:tcW w:w="812" w:type="dxa"/>
            <w:vAlign w:val="center"/>
            <w:hideMark/>
          </w:tcPr>
          <w:p w14:paraId="68671809" w14:textId="77777777" w:rsidR="004B328D" w:rsidRPr="00225A37" w:rsidRDefault="004B328D" w:rsidP="004B328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bidi="ar-EG"/>
              </w:rPr>
            </w:pPr>
            <w:r>
              <w:rPr>
                <w:rFonts w:ascii="Times New Roman" w:eastAsia="Calibri" w:hAnsi="Times New Roman" w:cs="Arial"/>
                <w:lang w:bidi="ar-EG"/>
              </w:rPr>
              <w:t>283</w:t>
            </w:r>
          </w:p>
        </w:tc>
        <w:tc>
          <w:tcPr>
            <w:tcW w:w="827" w:type="dxa"/>
            <w:vAlign w:val="center"/>
            <w:hideMark/>
          </w:tcPr>
          <w:p w14:paraId="5611F54C" w14:textId="77777777" w:rsidR="004B328D" w:rsidRPr="00225A37" w:rsidRDefault="004B328D" w:rsidP="004B328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bidi="ar-EG"/>
              </w:rPr>
            </w:pPr>
            <w:r>
              <w:rPr>
                <w:rFonts w:ascii="Times New Roman" w:eastAsia="Calibri" w:hAnsi="Times New Roman" w:cs="Arial"/>
                <w:lang w:bidi="ar-EG"/>
              </w:rPr>
              <w:t>486</w:t>
            </w:r>
          </w:p>
        </w:tc>
        <w:tc>
          <w:tcPr>
            <w:tcW w:w="795" w:type="dxa"/>
            <w:vAlign w:val="center"/>
            <w:hideMark/>
          </w:tcPr>
          <w:p w14:paraId="09FC5142" w14:textId="77777777" w:rsidR="004B328D" w:rsidRPr="00225A37" w:rsidRDefault="004B328D" w:rsidP="004B328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bidi="ar-EG"/>
              </w:rPr>
            </w:pPr>
            <w:r>
              <w:rPr>
                <w:rFonts w:ascii="Times New Roman" w:eastAsia="Calibri" w:hAnsi="Times New Roman" w:cs="Arial"/>
                <w:lang w:bidi="ar-EG"/>
              </w:rPr>
              <w:t>-</w:t>
            </w:r>
          </w:p>
        </w:tc>
        <w:tc>
          <w:tcPr>
            <w:tcW w:w="886" w:type="dxa"/>
            <w:vAlign w:val="center"/>
            <w:hideMark/>
          </w:tcPr>
          <w:p w14:paraId="2FC612FD" w14:textId="77777777" w:rsidR="004B328D" w:rsidRPr="00225A37" w:rsidRDefault="004B328D" w:rsidP="004B328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bidi="ar-EG"/>
              </w:rPr>
            </w:pPr>
            <w:r w:rsidRPr="00225A37">
              <w:rPr>
                <w:rFonts w:ascii="Times New Roman" w:eastAsia="Calibri" w:hAnsi="Times New Roman" w:cs="Arial"/>
                <w:lang w:bidi="ar-EG"/>
              </w:rPr>
              <w:t>1.0</w:t>
            </w:r>
          </w:p>
        </w:tc>
        <w:tc>
          <w:tcPr>
            <w:tcW w:w="815" w:type="dxa"/>
            <w:vAlign w:val="center"/>
            <w:hideMark/>
          </w:tcPr>
          <w:p w14:paraId="5CD34EB9" w14:textId="77777777" w:rsidR="004B328D" w:rsidRPr="00225A37" w:rsidRDefault="004B328D" w:rsidP="004B328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bidi="ar-EG"/>
              </w:rPr>
            </w:pPr>
            <w:r w:rsidRPr="00225A37">
              <w:rPr>
                <w:rFonts w:ascii="Times New Roman" w:eastAsia="Calibri" w:hAnsi="Times New Roman" w:cs="Arial"/>
                <w:lang w:bidi="ar-EG"/>
              </w:rPr>
              <w:t>1.0</w:t>
            </w:r>
          </w:p>
        </w:tc>
        <w:tc>
          <w:tcPr>
            <w:tcW w:w="1371" w:type="dxa"/>
            <w:vAlign w:val="center"/>
            <w:hideMark/>
          </w:tcPr>
          <w:p w14:paraId="317FEEBE" w14:textId="77777777" w:rsidR="004B328D" w:rsidRPr="00225A37" w:rsidRDefault="004B328D" w:rsidP="004B328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bidi="ar-EG"/>
              </w:rPr>
            </w:pPr>
            <w:r>
              <w:rPr>
                <w:rFonts w:ascii="Times New Roman" w:eastAsia="Calibri" w:hAnsi="Times New Roman" w:cs="Arial"/>
                <w:lang w:bidi="ar-EG"/>
              </w:rPr>
              <w:t>486</w:t>
            </w:r>
          </w:p>
        </w:tc>
        <w:tc>
          <w:tcPr>
            <w:tcW w:w="1605" w:type="dxa"/>
            <w:vAlign w:val="center"/>
            <w:hideMark/>
          </w:tcPr>
          <w:p w14:paraId="13F6B935" w14:textId="77777777" w:rsidR="004B328D" w:rsidRPr="00225A37" w:rsidRDefault="004B328D" w:rsidP="004B328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bidi="ar-EG"/>
              </w:rPr>
            </w:pPr>
            <w:r w:rsidRPr="00225A37">
              <w:rPr>
                <w:rFonts w:ascii="Times New Roman" w:eastAsia="Calibri" w:hAnsi="Times New Roman" w:cs="Arial"/>
                <w:lang w:bidi="ar-EG"/>
              </w:rPr>
              <w:t>1.0</w:t>
            </w:r>
          </w:p>
        </w:tc>
      </w:tr>
    </w:tbl>
    <w:p w14:paraId="5F833229" w14:textId="77777777" w:rsidR="00624C99" w:rsidRDefault="00624C99" w:rsidP="00624C99">
      <w:pPr>
        <w:autoSpaceDE w:val="0"/>
        <w:autoSpaceDN w:val="0"/>
        <w:bidi w:val="0"/>
        <w:adjustRightInd w:val="0"/>
        <w:spacing w:after="240" w:line="360" w:lineRule="auto"/>
        <w:ind w:left="720"/>
        <w:contextualSpacing/>
        <w:jc w:val="both"/>
        <w:rPr>
          <w:rFonts w:asciiTheme="majorBidi" w:eastAsiaTheme="minorEastAsia" w:hAnsiTheme="majorBidi" w:cstheme="majorBidi"/>
          <w:noProof/>
          <w:sz w:val="24"/>
          <w:szCs w:val="24"/>
        </w:rPr>
      </w:pPr>
    </w:p>
    <w:p w14:paraId="47283552" w14:textId="77777777" w:rsidR="00624C99" w:rsidRDefault="00624C99" w:rsidP="00624C99">
      <w:pPr>
        <w:autoSpaceDE w:val="0"/>
        <w:autoSpaceDN w:val="0"/>
        <w:bidi w:val="0"/>
        <w:adjustRightInd w:val="0"/>
        <w:spacing w:after="240" w:line="360" w:lineRule="auto"/>
        <w:ind w:left="720"/>
        <w:contextualSpacing/>
        <w:jc w:val="both"/>
        <w:rPr>
          <w:rFonts w:asciiTheme="majorBidi" w:eastAsiaTheme="minorEastAsia" w:hAnsiTheme="majorBidi" w:cstheme="majorBidi"/>
          <w:noProof/>
          <w:sz w:val="24"/>
          <w:szCs w:val="24"/>
        </w:rPr>
      </w:pPr>
    </w:p>
    <w:p w14:paraId="6C92703D" w14:textId="77777777" w:rsidR="00624C99" w:rsidRDefault="00624C99" w:rsidP="00624C99">
      <w:pPr>
        <w:autoSpaceDE w:val="0"/>
        <w:autoSpaceDN w:val="0"/>
        <w:bidi w:val="0"/>
        <w:adjustRightInd w:val="0"/>
        <w:spacing w:after="240" w:line="360" w:lineRule="auto"/>
        <w:ind w:left="720"/>
        <w:contextualSpacing/>
        <w:jc w:val="both"/>
        <w:rPr>
          <w:rFonts w:asciiTheme="majorBidi" w:eastAsiaTheme="minorEastAsia" w:hAnsiTheme="majorBidi" w:cstheme="majorBidi"/>
          <w:noProof/>
          <w:sz w:val="24"/>
          <w:szCs w:val="24"/>
        </w:rPr>
      </w:pPr>
    </w:p>
    <w:p w14:paraId="48E8D21D" w14:textId="77777777" w:rsidR="00624C99" w:rsidRDefault="00624C99" w:rsidP="00624C99">
      <w:pPr>
        <w:autoSpaceDE w:val="0"/>
        <w:autoSpaceDN w:val="0"/>
        <w:bidi w:val="0"/>
        <w:adjustRightInd w:val="0"/>
        <w:spacing w:after="240" w:line="360" w:lineRule="auto"/>
        <w:ind w:left="720"/>
        <w:contextualSpacing/>
        <w:jc w:val="both"/>
        <w:rPr>
          <w:rFonts w:asciiTheme="majorBidi" w:eastAsiaTheme="minorEastAsia" w:hAnsiTheme="majorBidi" w:cstheme="majorBidi"/>
          <w:noProof/>
          <w:sz w:val="24"/>
          <w:szCs w:val="24"/>
        </w:rPr>
      </w:pPr>
    </w:p>
    <w:p w14:paraId="26D1896A" w14:textId="77777777" w:rsidR="00624C99" w:rsidRDefault="00624C99" w:rsidP="00624C99">
      <w:pPr>
        <w:autoSpaceDE w:val="0"/>
        <w:autoSpaceDN w:val="0"/>
        <w:bidi w:val="0"/>
        <w:adjustRightInd w:val="0"/>
        <w:spacing w:after="240" w:line="360" w:lineRule="auto"/>
        <w:ind w:left="720"/>
        <w:contextualSpacing/>
        <w:jc w:val="both"/>
        <w:rPr>
          <w:rFonts w:asciiTheme="majorBidi" w:eastAsiaTheme="minorEastAsia" w:hAnsiTheme="majorBidi" w:cstheme="majorBidi"/>
          <w:noProof/>
          <w:sz w:val="24"/>
          <w:szCs w:val="24"/>
        </w:rPr>
      </w:pPr>
    </w:p>
    <w:p w14:paraId="4F916A0B" w14:textId="77777777" w:rsidR="00624C99" w:rsidRDefault="00624C99" w:rsidP="00624C99">
      <w:pPr>
        <w:autoSpaceDE w:val="0"/>
        <w:autoSpaceDN w:val="0"/>
        <w:bidi w:val="0"/>
        <w:adjustRightInd w:val="0"/>
        <w:spacing w:after="240" w:line="360" w:lineRule="auto"/>
        <w:ind w:left="720"/>
        <w:contextualSpacing/>
        <w:jc w:val="both"/>
        <w:rPr>
          <w:rFonts w:asciiTheme="majorBidi" w:eastAsiaTheme="minorEastAsia" w:hAnsiTheme="majorBidi" w:cstheme="majorBidi"/>
          <w:noProof/>
          <w:sz w:val="24"/>
          <w:szCs w:val="24"/>
        </w:rPr>
      </w:pPr>
    </w:p>
    <w:p w14:paraId="189E0D3A" w14:textId="77777777" w:rsidR="00624C99" w:rsidRDefault="00624C99" w:rsidP="00624C99">
      <w:pPr>
        <w:autoSpaceDE w:val="0"/>
        <w:autoSpaceDN w:val="0"/>
        <w:bidi w:val="0"/>
        <w:adjustRightInd w:val="0"/>
        <w:spacing w:after="240" w:line="360" w:lineRule="auto"/>
        <w:ind w:left="720"/>
        <w:contextualSpacing/>
        <w:jc w:val="both"/>
        <w:rPr>
          <w:rFonts w:asciiTheme="majorBidi" w:eastAsiaTheme="minorEastAsia" w:hAnsiTheme="majorBidi" w:cstheme="majorBidi"/>
          <w:noProof/>
          <w:sz w:val="24"/>
          <w:szCs w:val="24"/>
        </w:rPr>
      </w:pPr>
    </w:p>
    <w:p w14:paraId="026E2CC3" w14:textId="77777777" w:rsidR="00624C99" w:rsidRDefault="00624C99" w:rsidP="00624C99">
      <w:pPr>
        <w:autoSpaceDE w:val="0"/>
        <w:autoSpaceDN w:val="0"/>
        <w:bidi w:val="0"/>
        <w:adjustRightInd w:val="0"/>
        <w:spacing w:after="240" w:line="360" w:lineRule="auto"/>
        <w:ind w:left="720"/>
        <w:contextualSpacing/>
        <w:jc w:val="both"/>
        <w:rPr>
          <w:rFonts w:asciiTheme="majorBidi" w:eastAsiaTheme="minorEastAsia" w:hAnsiTheme="majorBidi" w:cstheme="majorBidi"/>
          <w:noProof/>
          <w:sz w:val="24"/>
          <w:szCs w:val="24"/>
        </w:rPr>
      </w:pPr>
    </w:p>
    <w:p w14:paraId="57B7DB47" w14:textId="77777777" w:rsidR="00624C99" w:rsidRDefault="00624C99" w:rsidP="00624C99">
      <w:pPr>
        <w:autoSpaceDE w:val="0"/>
        <w:autoSpaceDN w:val="0"/>
        <w:bidi w:val="0"/>
        <w:adjustRightInd w:val="0"/>
        <w:spacing w:after="240" w:line="360" w:lineRule="auto"/>
        <w:ind w:left="720"/>
        <w:contextualSpacing/>
        <w:jc w:val="both"/>
        <w:rPr>
          <w:rFonts w:asciiTheme="majorBidi" w:eastAsiaTheme="minorEastAsia" w:hAnsiTheme="majorBidi" w:cstheme="majorBidi"/>
          <w:noProof/>
          <w:sz w:val="24"/>
          <w:szCs w:val="24"/>
        </w:rPr>
      </w:pPr>
    </w:p>
    <w:p w14:paraId="4364139A" w14:textId="77777777" w:rsidR="00624C99" w:rsidRDefault="00624C99" w:rsidP="00624C99">
      <w:pPr>
        <w:autoSpaceDE w:val="0"/>
        <w:autoSpaceDN w:val="0"/>
        <w:bidi w:val="0"/>
        <w:adjustRightInd w:val="0"/>
        <w:spacing w:after="240" w:line="360" w:lineRule="auto"/>
        <w:ind w:left="720"/>
        <w:contextualSpacing/>
        <w:jc w:val="both"/>
        <w:rPr>
          <w:rFonts w:asciiTheme="majorBidi" w:eastAsiaTheme="minorEastAsia" w:hAnsiTheme="majorBidi" w:cstheme="majorBidi"/>
          <w:noProof/>
          <w:sz w:val="24"/>
          <w:szCs w:val="24"/>
        </w:rPr>
      </w:pPr>
    </w:p>
    <w:p w14:paraId="7150DF7F" w14:textId="77777777" w:rsidR="00624C99" w:rsidRDefault="00624C99" w:rsidP="00624C99">
      <w:pPr>
        <w:autoSpaceDE w:val="0"/>
        <w:autoSpaceDN w:val="0"/>
        <w:bidi w:val="0"/>
        <w:adjustRightInd w:val="0"/>
        <w:spacing w:after="240" w:line="360" w:lineRule="auto"/>
        <w:ind w:left="720"/>
        <w:contextualSpacing/>
        <w:jc w:val="both"/>
        <w:rPr>
          <w:rFonts w:asciiTheme="majorBidi" w:eastAsiaTheme="minorEastAsia" w:hAnsiTheme="majorBidi" w:cstheme="majorBidi"/>
          <w:noProof/>
          <w:sz w:val="24"/>
          <w:szCs w:val="24"/>
        </w:rPr>
      </w:pPr>
    </w:p>
    <w:p w14:paraId="263CB461" w14:textId="77777777" w:rsidR="00624C99" w:rsidRDefault="00624C99" w:rsidP="00624C99">
      <w:pPr>
        <w:bidi w:val="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653858E0" w14:textId="3BCDE35D" w:rsidR="00624C99" w:rsidRDefault="00624C99" w:rsidP="00624C99">
      <w:pPr>
        <w:bidi w:val="0"/>
        <w:spacing w:after="0"/>
        <w:jc w:val="both"/>
        <w:rPr>
          <w:rFonts w:ascii="Times New Roman" w:eastAsia="Calibri" w:hAnsi="Times New Roman" w:cs="Times New Roman"/>
          <w:lang w:bidi="ar-EG"/>
        </w:rPr>
      </w:pPr>
      <w:r w:rsidRPr="00CD7F75">
        <w:rPr>
          <w:rFonts w:ascii="Times New Roman" w:eastAsia="Calibri" w:hAnsi="Times New Roman" w:cs="Times New Roman"/>
          <w:b/>
          <w:bCs/>
          <w:lang w:bidi="ar-EG"/>
        </w:rPr>
        <w:t>Table S</w:t>
      </w:r>
      <w:r w:rsidR="004B328D">
        <w:rPr>
          <w:rFonts w:ascii="Times New Roman" w:eastAsia="Calibri" w:hAnsi="Times New Roman" w:cs="Times New Roman"/>
          <w:b/>
          <w:bCs/>
          <w:lang w:bidi="ar-EG"/>
        </w:rPr>
        <w:t>3</w:t>
      </w:r>
      <w:r w:rsidRPr="00CD7F75">
        <w:rPr>
          <w:rFonts w:ascii="Times New Roman" w:eastAsia="Calibri" w:hAnsi="Times New Roman" w:cs="Times New Roman"/>
          <w:lang w:bidi="ar-EG"/>
        </w:rPr>
        <w:t xml:space="preserve"> </w:t>
      </w:r>
    </w:p>
    <w:p w14:paraId="3DB66D08" w14:textId="125C314D" w:rsidR="00624C99" w:rsidRPr="00CD7F75" w:rsidRDefault="00624C99" w:rsidP="00624C99">
      <w:pPr>
        <w:bidi w:val="0"/>
        <w:jc w:val="both"/>
        <w:rPr>
          <w:rFonts w:ascii="Times New Roman" w:eastAsia="Calibri" w:hAnsi="Times New Roman" w:cs="Times New Roman"/>
          <w:lang w:bidi="ar-EG"/>
        </w:rPr>
      </w:pPr>
      <w:r w:rsidRPr="00CD7F75">
        <w:rPr>
          <w:rFonts w:ascii="Times New Roman" w:eastAsia="Calibri" w:hAnsi="Times New Roman" w:cs="Times New Roman"/>
          <w:lang w:bidi="ar-EG"/>
        </w:rPr>
        <w:t>Evaluation of the selectivity of the studied method</w:t>
      </w:r>
      <w:r w:rsidR="00022265">
        <w:rPr>
          <w:rFonts w:ascii="Times New Roman" w:eastAsia="Calibri" w:hAnsi="Times New Roman" w:cs="Times New Roman"/>
          <w:lang w:bidi="ar-EG"/>
        </w:rPr>
        <w:t xml:space="preserve"> I</w:t>
      </w:r>
      <w:r w:rsidRPr="00CD7F75">
        <w:rPr>
          <w:rFonts w:ascii="Times New Roman" w:eastAsia="Calibri" w:hAnsi="Times New Roman" w:cs="Times New Roman"/>
          <w:lang w:bidi="ar-EG"/>
        </w:rPr>
        <w:t xml:space="preserve"> in presence of common excipients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261"/>
        <w:gridCol w:w="3680"/>
      </w:tblGrid>
      <w:tr w:rsidR="00624C99" w14:paraId="72D4A503" w14:textId="77777777" w:rsidTr="003A2E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</w:tcPr>
          <w:p w14:paraId="1A8195B7" w14:textId="77777777" w:rsidR="00624C99" w:rsidRPr="00CD7F75" w:rsidRDefault="00624C99" w:rsidP="003A2EF7">
            <w:pPr>
              <w:bidi w:val="0"/>
              <w:jc w:val="both"/>
              <w:rPr>
                <w:rFonts w:ascii="Times New Roman" w:eastAsia="Calibri" w:hAnsi="Times New Roman" w:cs="Times New Roman"/>
                <w:lang w:bidi="ar-EG"/>
              </w:rPr>
            </w:pPr>
            <w:r w:rsidRPr="00CD7F75">
              <w:rPr>
                <w:rFonts w:ascii="Times New Roman" w:eastAsia="Calibri" w:hAnsi="Times New Roman" w:cs="Times New Roman"/>
                <w:lang w:bidi="ar-EG"/>
              </w:rPr>
              <w:t xml:space="preserve">Excipients </w:t>
            </w:r>
          </w:p>
          <w:p w14:paraId="78593DBB" w14:textId="77777777" w:rsidR="00624C99" w:rsidRPr="00CD7F75" w:rsidRDefault="00624C99" w:rsidP="003A2EF7">
            <w:pPr>
              <w:bidi w:val="0"/>
              <w:jc w:val="both"/>
              <w:rPr>
                <w:rFonts w:ascii="Times New Roman" w:eastAsia="Calibri" w:hAnsi="Times New Roman" w:cs="Times New Roman"/>
                <w:lang w:bidi="ar-EG"/>
              </w:rPr>
            </w:pPr>
            <w:r w:rsidRPr="00CD7F75">
              <w:rPr>
                <w:rFonts w:ascii="Times New Roman" w:eastAsia="Calibri" w:hAnsi="Times New Roman" w:cs="Times New Roman"/>
                <w:lang w:bidi="ar-EG"/>
              </w:rPr>
              <w:t>each concentration 10 mM</w:t>
            </w:r>
          </w:p>
        </w:tc>
        <w:tc>
          <w:tcPr>
            <w:tcW w:w="3680" w:type="dxa"/>
          </w:tcPr>
          <w:p w14:paraId="12A22E3D" w14:textId="77777777" w:rsidR="00624C99" w:rsidRPr="00CD7F75" w:rsidRDefault="00624C99" w:rsidP="003A2EF7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ar-EG"/>
              </w:rPr>
            </w:pPr>
            <w:r w:rsidRPr="00CD7F75">
              <w:rPr>
                <w:rFonts w:ascii="Times New Roman" w:eastAsia="Calibri" w:hAnsi="Times New Roman" w:cs="Times New Roman"/>
                <w:lang w:bidi="ar-EG"/>
              </w:rPr>
              <w:t>%found ± SD</w:t>
            </w:r>
          </w:p>
        </w:tc>
      </w:tr>
      <w:tr w:rsidR="00624C99" w14:paraId="234BD4AF" w14:textId="77777777" w:rsidTr="003A2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shd w:val="clear" w:color="auto" w:fill="auto"/>
          </w:tcPr>
          <w:p w14:paraId="62CB4F89" w14:textId="77777777" w:rsidR="00624C99" w:rsidRPr="00CD7F75" w:rsidRDefault="00624C99" w:rsidP="003A2EF7">
            <w:pPr>
              <w:bidi w:val="0"/>
              <w:jc w:val="both"/>
              <w:rPr>
                <w:rFonts w:ascii="Times New Roman" w:eastAsia="Calibri" w:hAnsi="Times New Roman" w:cs="Times New Roman"/>
                <w:lang w:bidi="ar-EG"/>
              </w:rPr>
            </w:pPr>
          </w:p>
        </w:tc>
        <w:tc>
          <w:tcPr>
            <w:tcW w:w="3680" w:type="dxa"/>
            <w:shd w:val="clear" w:color="auto" w:fill="auto"/>
          </w:tcPr>
          <w:p w14:paraId="2CB726E4" w14:textId="57984700" w:rsidR="00624C99" w:rsidRPr="00CD7F75" w:rsidRDefault="00624C99" w:rsidP="003A2EF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ar-EG"/>
              </w:rPr>
            </w:pPr>
            <w:r w:rsidRPr="00CD7F75">
              <w:rPr>
                <w:rFonts w:ascii="Times New Roman" w:eastAsia="Calibri" w:hAnsi="Times New Roman" w:cs="Times New Roman"/>
                <w:lang w:bidi="ar-EG"/>
              </w:rPr>
              <w:t>CA</w:t>
            </w:r>
            <w:r w:rsidR="00346784">
              <w:rPr>
                <w:rFonts w:ascii="Times New Roman" w:eastAsia="Calibri" w:hAnsi="Times New Roman" w:cs="Times New Roman"/>
                <w:lang w:bidi="ar-EG"/>
              </w:rPr>
              <w:t>F</w:t>
            </w:r>
          </w:p>
          <w:p w14:paraId="095BD6CB" w14:textId="77777777" w:rsidR="00624C99" w:rsidRPr="00CD7F75" w:rsidRDefault="00624C99" w:rsidP="003A2EF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ar-EG"/>
              </w:rPr>
            </w:pPr>
            <w:r w:rsidRPr="00CD7F75">
              <w:rPr>
                <w:rFonts w:ascii="Times New Roman" w:eastAsia="Calibri" w:hAnsi="Times New Roman" w:cs="Times New Roman"/>
                <w:lang w:bidi="ar-EG"/>
              </w:rPr>
              <w:t>(</w:t>
            </w:r>
            <w:r>
              <w:rPr>
                <w:rFonts w:ascii="Times New Roman" w:eastAsia="Calibri" w:hAnsi="Times New Roman" w:cs="Times New Roman"/>
                <w:lang w:bidi="ar-EG"/>
              </w:rPr>
              <w:t>40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>0.0 ng/mL)</w:t>
            </w:r>
          </w:p>
        </w:tc>
      </w:tr>
      <w:tr w:rsidR="00624C99" w14:paraId="557C5E99" w14:textId="77777777" w:rsidTr="003A2EF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F2AF420" w14:textId="77777777" w:rsidR="00624C99" w:rsidRPr="00C33A34" w:rsidRDefault="00624C99" w:rsidP="003A2EF7">
            <w:pPr>
              <w:bidi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lang w:bidi="ar-EG"/>
              </w:rPr>
            </w:pPr>
            <w:r w:rsidRPr="00C33A34">
              <w:rPr>
                <w:rFonts w:ascii="Times New Roman" w:eastAsia="Calibri" w:hAnsi="Times New Roman" w:cs="Times New Roman"/>
                <w:b w:val="0"/>
                <w:bCs w:val="0"/>
                <w:lang w:bidi="ar-EG"/>
              </w:rPr>
              <w:t>Cl</w:t>
            </w:r>
            <w:r w:rsidRPr="00C33A34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  <w:lang w:bidi="ar-EG"/>
              </w:rPr>
              <w:t>-</w:t>
            </w:r>
          </w:p>
        </w:tc>
        <w:tc>
          <w:tcPr>
            <w:tcW w:w="3680" w:type="dxa"/>
          </w:tcPr>
          <w:p w14:paraId="1DE42C18" w14:textId="77777777" w:rsidR="00624C99" w:rsidRPr="00CD7F75" w:rsidRDefault="00624C99" w:rsidP="003A2EF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ar-EG"/>
              </w:rPr>
            </w:pPr>
            <w:r>
              <w:rPr>
                <w:rFonts w:ascii="Times New Roman" w:eastAsia="Calibri" w:hAnsi="Times New Roman" w:cs="Times New Roman"/>
                <w:lang w:bidi="ar-EG"/>
              </w:rPr>
              <w:t>101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>.</w:t>
            </w:r>
            <w:r>
              <w:rPr>
                <w:rFonts w:ascii="Times New Roman" w:eastAsia="Calibri" w:hAnsi="Times New Roman" w:cs="Times New Roman"/>
                <w:lang w:bidi="ar-EG"/>
              </w:rPr>
              <w:t>80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lang w:bidi="ar-EG"/>
              </w:rPr>
              <w:t>24</w:t>
            </w:r>
          </w:p>
        </w:tc>
      </w:tr>
      <w:tr w:rsidR="00624C99" w14:paraId="4D596134" w14:textId="77777777" w:rsidTr="003A2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1F45F12B" w14:textId="77777777" w:rsidR="00624C99" w:rsidRPr="00C33A34" w:rsidRDefault="00624C99" w:rsidP="003A2EF7">
            <w:pPr>
              <w:bidi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lang w:bidi="ar-EG"/>
              </w:rPr>
            </w:pPr>
            <w:r w:rsidRPr="00C33A34">
              <w:rPr>
                <w:rFonts w:ascii="Times New Roman" w:eastAsia="Calibri" w:hAnsi="Times New Roman" w:cs="Times New Roman"/>
                <w:b w:val="0"/>
                <w:bCs w:val="0"/>
                <w:lang w:bidi="ar-EG"/>
              </w:rPr>
              <w:t>S</w:t>
            </w:r>
            <w:r w:rsidRPr="00C33A34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  <w:lang w:bidi="ar-EG"/>
              </w:rPr>
              <w:t>2-</w:t>
            </w:r>
          </w:p>
        </w:tc>
        <w:tc>
          <w:tcPr>
            <w:tcW w:w="3680" w:type="dxa"/>
            <w:shd w:val="clear" w:color="auto" w:fill="auto"/>
          </w:tcPr>
          <w:p w14:paraId="5941D370" w14:textId="77777777" w:rsidR="00624C99" w:rsidRPr="00CD7F75" w:rsidRDefault="00624C99" w:rsidP="003A2EF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ar-EG"/>
              </w:rPr>
            </w:pPr>
            <w:r w:rsidRPr="00CD7F75">
              <w:rPr>
                <w:rFonts w:ascii="Times New Roman" w:eastAsia="Calibri" w:hAnsi="Times New Roman" w:cs="Times New Roman"/>
                <w:lang w:bidi="ar-EG"/>
              </w:rPr>
              <w:t>9</w:t>
            </w:r>
            <w:r>
              <w:rPr>
                <w:rFonts w:ascii="Times New Roman" w:eastAsia="Calibri" w:hAnsi="Times New Roman" w:cs="Times New Roman"/>
                <w:lang w:bidi="ar-EG"/>
              </w:rPr>
              <w:t>9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>.2</w:t>
            </w:r>
            <w:r>
              <w:rPr>
                <w:rFonts w:ascii="Times New Roman" w:eastAsia="Calibri" w:hAnsi="Times New Roman" w:cs="Times New Roman"/>
                <w:lang w:bidi="ar-EG"/>
              </w:rPr>
              <w:t>2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 xml:space="preserve"> ± 0.4</w:t>
            </w:r>
            <w:r>
              <w:rPr>
                <w:rFonts w:ascii="Times New Roman" w:eastAsia="Calibri" w:hAnsi="Times New Roman" w:cs="Times New Roman"/>
                <w:lang w:bidi="ar-EG"/>
              </w:rPr>
              <w:t>0</w:t>
            </w:r>
          </w:p>
        </w:tc>
      </w:tr>
      <w:tr w:rsidR="00624C99" w14:paraId="1AD52363" w14:textId="77777777" w:rsidTr="003A2EF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8F2E8D8" w14:textId="77777777" w:rsidR="00624C99" w:rsidRPr="00C33A34" w:rsidRDefault="00624C99" w:rsidP="003A2EF7">
            <w:pPr>
              <w:bidi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lang w:bidi="ar-EG"/>
              </w:rPr>
            </w:pPr>
            <w:r w:rsidRPr="00C33A34">
              <w:rPr>
                <w:rFonts w:ascii="Times New Roman" w:eastAsia="Calibri" w:hAnsi="Times New Roman" w:cs="Times New Roman"/>
                <w:b w:val="0"/>
                <w:bCs w:val="0"/>
                <w:lang w:bidi="ar-EG"/>
              </w:rPr>
              <w:t>S</w:t>
            </w:r>
            <w:r w:rsidRPr="00C33A34">
              <w:rPr>
                <w:rFonts w:ascii="Times New Roman" w:eastAsia="Calibri" w:hAnsi="Times New Roman" w:cs="Times New Roman"/>
                <w:b w:val="0"/>
                <w:bCs w:val="0"/>
                <w:vertAlign w:val="subscript"/>
                <w:lang w:bidi="ar-EG"/>
              </w:rPr>
              <w:t>2</w:t>
            </w:r>
            <w:r w:rsidRPr="00C33A34">
              <w:rPr>
                <w:rFonts w:ascii="Times New Roman" w:eastAsia="Calibri" w:hAnsi="Times New Roman" w:cs="Times New Roman"/>
                <w:b w:val="0"/>
                <w:bCs w:val="0"/>
                <w:lang w:bidi="ar-EG"/>
              </w:rPr>
              <w:t>O</w:t>
            </w:r>
            <w:r w:rsidRPr="00C33A34">
              <w:rPr>
                <w:rFonts w:ascii="Times New Roman" w:eastAsia="Calibri" w:hAnsi="Times New Roman" w:cs="Times New Roman"/>
                <w:b w:val="0"/>
                <w:bCs w:val="0"/>
                <w:vertAlign w:val="subscript"/>
                <w:lang w:bidi="ar-EG"/>
              </w:rPr>
              <w:t>3</w:t>
            </w:r>
            <w:r w:rsidRPr="00C33A34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  <w:lang w:bidi="ar-EG"/>
              </w:rPr>
              <w:t>2-</w:t>
            </w:r>
          </w:p>
        </w:tc>
        <w:tc>
          <w:tcPr>
            <w:tcW w:w="3680" w:type="dxa"/>
          </w:tcPr>
          <w:p w14:paraId="19DBA852" w14:textId="77777777" w:rsidR="00624C99" w:rsidRPr="00CD7F75" w:rsidRDefault="00624C99" w:rsidP="003A2EF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ar-EG"/>
              </w:rPr>
            </w:pPr>
            <w:r w:rsidRPr="00CD7F75">
              <w:rPr>
                <w:rFonts w:ascii="Times New Roman" w:eastAsia="Calibri" w:hAnsi="Times New Roman" w:cs="Times New Roman"/>
                <w:lang w:bidi="ar-EG"/>
              </w:rPr>
              <w:t xml:space="preserve"> </w:t>
            </w:r>
            <w:r>
              <w:rPr>
                <w:rFonts w:ascii="Times New Roman" w:eastAsia="Calibri" w:hAnsi="Times New Roman" w:cs="Times New Roman"/>
                <w:lang w:bidi="ar-EG"/>
              </w:rPr>
              <w:t>103.21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lang w:bidi="ar-EG"/>
              </w:rPr>
              <w:t>89</w:t>
            </w:r>
          </w:p>
        </w:tc>
      </w:tr>
      <w:tr w:rsidR="00624C99" w14:paraId="7D556783" w14:textId="77777777" w:rsidTr="003A2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7DBB5F62" w14:textId="77777777" w:rsidR="00624C99" w:rsidRPr="00C33A34" w:rsidRDefault="00624C99" w:rsidP="003A2EF7">
            <w:pPr>
              <w:bidi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lang w:bidi="ar-EG"/>
              </w:rPr>
            </w:pPr>
            <w:r w:rsidRPr="00C33A34">
              <w:rPr>
                <w:rFonts w:ascii="Times New Roman" w:eastAsia="Calibri" w:hAnsi="Times New Roman" w:cs="Times New Roman"/>
                <w:b w:val="0"/>
                <w:bCs w:val="0"/>
                <w:lang w:bidi="ar-EG"/>
              </w:rPr>
              <w:t>Na</w:t>
            </w:r>
            <w:r w:rsidRPr="00C33A34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  <w:lang w:bidi="ar-EG"/>
              </w:rPr>
              <w:t>+</w:t>
            </w:r>
          </w:p>
        </w:tc>
        <w:tc>
          <w:tcPr>
            <w:tcW w:w="3680" w:type="dxa"/>
            <w:shd w:val="clear" w:color="auto" w:fill="auto"/>
          </w:tcPr>
          <w:p w14:paraId="18472B50" w14:textId="77777777" w:rsidR="00624C99" w:rsidRPr="00CD7F75" w:rsidRDefault="00624C99" w:rsidP="003A2EF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ar-EG"/>
              </w:rPr>
            </w:pPr>
            <w:r>
              <w:rPr>
                <w:rFonts w:ascii="Times New Roman" w:eastAsia="Calibri" w:hAnsi="Times New Roman" w:cs="Times New Roman"/>
                <w:lang w:bidi="ar-EG"/>
              </w:rPr>
              <w:t>102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>.</w:t>
            </w:r>
            <w:r>
              <w:rPr>
                <w:rFonts w:ascii="Times New Roman" w:eastAsia="Calibri" w:hAnsi="Times New Roman" w:cs="Times New Roman"/>
                <w:lang w:bidi="ar-EG"/>
              </w:rPr>
              <w:t>04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lang w:bidi="ar-EG"/>
              </w:rPr>
              <w:t>62</w:t>
            </w:r>
          </w:p>
        </w:tc>
      </w:tr>
      <w:tr w:rsidR="00624C99" w14:paraId="152399ED" w14:textId="77777777" w:rsidTr="003A2EF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071096B" w14:textId="77777777" w:rsidR="00624C99" w:rsidRPr="00C33A34" w:rsidRDefault="00624C99" w:rsidP="003A2EF7">
            <w:pPr>
              <w:bidi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  <w:lang w:bidi="ar-EG"/>
              </w:rPr>
            </w:pPr>
            <w:r w:rsidRPr="00C33A34">
              <w:rPr>
                <w:rFonts w:ascii="Times New Roman" w:eastAsia="Calibri" w:hAnsi="Times New Roman" w:cs="Times New Roman"/>
                <w:b w:val="0"/>
                <w:bCs w:val="0"/>
                <w:lang w:bidi="ar-EG"/>
              </w:rPr>
              <w:t>Cd</w:t>
            </w:r>
            <w:r w:rsidRPr="00C33A34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  <w:lang w:bidi="ar-EG"/>
              </w:rPr>
              <w:t>2+</w:t>
            </w:r>
          </w:p>
        </w:tc>
        <w:tc>
          <w:tcPr>
            <w:tcW w:w="3680" w:type="dxa"/>
          </w:tcPr>
          <w:p w14:paraId="1B833F64" w14:textId="77777777" w:rsidR="00624C99" w:rsidRPr="00CD7F75" w:rsidRDefault="00624C99" w:rsidP="003A2EF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ar-EG"/>
              </w:rPr>
            </w:pPr>
            <w:r w:rsidRPr="00CD7F75">
              <w:rPr>
                <w:rFonts w:ascii="Times New Roman" w:eastAsia="Calibri" w:hAnsi="Times New Roman" w:cs="Times New Roman"/>
                <w:lang w:bidi="ar-EG"/>
              </w:rPr>
              <w:t>9</w:t>
            </w:r>
            <w:r>
              <w:rPr>
                <w:rFonts w:ascii="Times New Roman" w:eastAsia="Calibri" w:hAnsi="Times New Roman" w:cs="Times New Roman"/>
                <w:lang w:bidi="ar-EG"/>
              </w:rPr>
              <w:t>9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>.</w:t>
            </w:r>
            <w:r>
              <w:rPr>
                <w:rFonts w:ascii="Times New Roman" w:eastAsia="Calibri" w:hAnsi="Times New Roman" w:cs="Times New Roman"/>
                <w:lang w:bidi="ar-EG"/>
              </w:rPr>
              <w:t>69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 xml:space="preserve"> ± 0.8</w:t>
            </w:r>
            <w:r>
              <w:rPr>
                <w:rFonts w:ascii="Times New Roman" w:eastAsia="Calibri" w:hAnsi="Times New Roman" w:cs="Times New Roman"/>
                <w:lang w:bidi="ar-EG"/>
              </w:rPr>
              <w:t>0</w:t>
            </w:r>
          </w:p>
        </w:tc>
      </w:tr>
      <w:tr w:rsidR="00624C99" w14:paraId="6BABCCE2" w14:textId="77777777" w:rsidTr="003A2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11D4CE3A" w14:textId="77777777" w:rsidR="00624C99" w:rsidRPr="00C33A34" w:rsidRDefault="00624C99" w:rsidP="003A2EF7">
            <w:pPr>
              <w:bidi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lang w:bidi="ar-EG"/>
              </w:rPr>
            </w:pPr>
            <w:r w:rsidRPr="00C33A34">
              <w:rPr>
                <w:rFonts w:ascii="Times New Roman" w:eastAsia="Calibri" w:hAnsi="Times New Roman" w:cs="Times New Roman"/>
                <w:b w:val="0"/>
                <w:bCs w:val="0"/>
                <w:lang w:bidi="ar-EG"/>
              </w:rPr>
              <w:t>Co</w:t>
            </w:r>
            <w:r w:rsidRPr="00C33A34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  <w:lang w:bidi="ar-EG"/>
              </w:rPr>
              <w:t>2+</w:t>
            </w:r>
          </w:p>
        </w:tc>
        <w:tc>
          <w:tcPr>
            <w:tcW w:w="3680" w:type="dxa"/>
            <w:shd w:val="clear" w:color="auto" w:fill="auto"/>
          </w:tcPr>
          <w:p w14:paraId="2BF8323B" w14:textId="77777777" w:rsidR="00624C99" w:rsidRDefault="00624C99" w:rsidP="003A2EF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ar-EG"/>
              </w:rPr>
            </w:pPr>
            <w:r>
              <w:rPr>
                <w:rFonts w:ascii="Times New Roman" w:eastAsia="Calibri" w:hAnsi="Times New Roman" w:cs="Times New Roman"/>
                <w:lang w:bidi="ar-EG"/>
              </w:rPr>
              <w:t>102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>.</w:t>
            </w:r>
            <w:r>
              <w:rPr>
                <w:rFonts w:ascii="Times New Roman" w:eastAsia="Calibri" w:hAnsi="Times New Roman" w:cs="Times New Roman"/>
                <w:lang w:bidi="ar-EG"/>
              </w:rPr>
              <w:t>51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lang w:bidi="ar-EG"/>
              </w:rPr>
              <w:t>29</w:t>
            </w:r>
          </w:p>
        </w:tc>
      </w:tr>
      <w:tr w:rsidR="00624C99" w14:paraId="3D52CCC7" w14:textId="77777777" w:rsidTr="003A2EF7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8DFF6EF" w14:textId="77777777" w:rsidR="00624C99" w:rsidRPr="00C33A34" w:rsidRDefault="00624C99" w:rsidP="003A2EF7">
            <w:pPr>
              <w:bidi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lang w:bidi="ar-EG"/>
              </w:rPr>
            </w:pPr>
            <w:r w:rsidRPr="00C33A34">
              <w:rPr>
                <w:rFonts w:ascii="Times New Roman" w:eastAsia="Calibri" w:hAnsi="Times New Roman" w:cs="Times New Roman"/>
                <w:b w:val="0"/>
                <w:bCs w:val="0"/>
                <w:lang w:bidi="ar-EG"/>
              </w:rPr>
              <w:t>Ni</w:t>
            </w:r>
            <w:r w:rsidRPr="00C33A34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  <w:lang w:bidi="ar-EG"/>
              </w:rPr>
              <w:t>2+</w:t>
            </w:r>
          </w:p>
        </w:tc>
        <w:tc>
          <w:tcPr>
            <w:tcW w:w="3680" w:type="dxa"/>
          </w:tcPr>
          <w:p w14:paraId="0310F9FB" w14:textId="77777777" w:rsidR="00624C99" w:rsidRDefault="00624C99" w:rsidP="003A2EF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ar-EG"/>
              </w:rPr>
            </w:pPr>
            <w:r>
              <w:rPr>
                <w:rFonts w:ascii="Times New Roman" w:eastAsia="Calibri" w:hAnsi="Times New Roman" w:cs="Times New Roman"/>
                <w:lang w:bidi="ar-EG"/>
              </w:rPr>
              <w:t>101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>.</w:t>
            </w:r>
            <w:r>
              <w:rPr>
                <w:rFonts w:ascii="Times New Roman" w:eastAsia="Calibri" w:hAnsi="Times New Roman" w:cs="Times New Roman"/>
                <w:lang w:bidi="ar-EG"/>
              </w:rPr>
              <w:t>97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lang w:bidi="ar-EG"/>
              </w:rPr>
              <w:t>24</w:t>
            </w:r>
          </w:p>
        </w:tc>
      </w:tr>
      <w:tr w:rsidR="00624C99" w14:paraId="46465B76" w14:textId="77777777" w:rsidTr="003A2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2C86C9C9" w14:textId="77777777" w:rsidR="00624C99" w:rsidRPr="00C33A34" w:rsidRDefault="00624C99" w:rsidP="003A2EF7">
            <w:pPr>
              <w:bidi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  <w:lang w:bidi="ar-EG"/>
              </w:rPr>
            </w:pPr>
            <w:r w:rsidRPr="00C33A34">
              <w:rPr>
                <w:rFonts w:ascii="Times New Roman" w:eastAsia="Calibri" w:hAnsi="Times New Roman" w:cs="Times New Roman"/>
                <w:b w:val="0"/>
                <w:bCs w:val="0"/>
                <w:lang w:bidi="ar-EG"/>
              </w:rPr>
              <w:t>Ba</w:t>
            </w:r>
            <w:r w:rsidRPr="00C33A34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  <w:lang w:bidi="ar-EG"/>
              </w:rPr>
              <w:t>2+</w:t>
            </w:r>
          </w:p>
        </w:tc>
        <w:tc>
          <w:tcPr>
            <w:tcW w:w="3680" w:type="dxa"/>
            <w:shd w:val="clear" w:color="auto" w:fill="auto"/>
          </w:tcPr>
          <w:p w14:paraId="49F7E62E" w14:textId="77777777" w:rsidR="00624C99" w:rsidRPr="00CD7F75" w:rsidRDefault="00624C99" w:rsidP="003A2EF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ar-EG"/>
              </w:rPr>
            </w:pPr>
            <w:r>
              <w:rPr>
                <w:rFonts w:ascii="Times New Roman" w:eastAsia="Calibri" w:hAnsi="Times New Roman" w:cs="Times New Roman"/>
                <w:lang w:bidi="ar-EG"/>
              </w:rPr>
              <w:t>101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>.</w:t>
            </w:r>
            <w:r>
              <w:rPr>
                <w:rFonts w:ascii="Times New Roman" w:eastAsia="Calibri" w:hAnsi="Times New Roman" w:cs="Times New Roman"/>
                <w:lang w:bidi="ar-EG"/>
              </w:rPr>
              <w:t>81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lang w:bidi="ar-EG"/>
              </w:rPr>
              <w:t>1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>.</w:t>
            </w:r>
            <w:r>
              <w:rPr>
                <w:rFonts w:ascii="Times New Roman" w:eastAsia="Calibri" w:hAnsi="Times New Roman" w:cs="Times New Roman"/>
                <w:lang w:bidi="ar-EG"/>
              </w:rPr>
              <w:t>28</w:t>
            </w:r>
          </w:p>
        </w:tc>
      </w:tr>
      <w:tr w:rsidR="00624C99" w14:paraId="65E43AB4" w14:textId="77777777" w:rsidTr="003A2EF7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42F9529" w14:textId="77777777" w:rsidR="00624C99" w:rsidRPr="00C33A34" w:rsidRDefault="00624C99" w:rsidP="003A2EF7">
            <w:pPr>
              <w:bidi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lang w:bidi="ar-EG"/>
              </w:rPr>
            </w:pPr>
            <w:r w:rsidRPr="00C33A34">
              <w:rPr>
                <w:rFonts w:ascii="Times New Roman" w:eastAsia="Calibri" w:hAnsi="Times New Roman" w:cs="Times New Roman"/>
                <w:b w:val="0"/>
                <w:bCs w:val="0"/>
                <w:lang w:bidi="ar-EG"/>
              </w:rPr>
              <w:t>Mg</w:t>
            </w:r>
            <w:r w:rsidRPr="00C33A34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  <w:lang w:bidi="ar-EG"/>
              </w:rPr>
              <w:t>2+</w:t>
            </w:r>
          </w:p>
        </w:tc>
        <w:tc>
          <w:tcPr>
            <w:tcW w:w="3680" w:type="dxa"/>
          </w:tcPr>
          <w:p w14:paraId="007A10D4" w14:textId="77777777" w:rsidR="00624C99" w:rsidRPr="00CD7F75" w:rsidRDefault="00624C99" w:rsidP="003A2EF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ar-EG"/>
              </w:rPr>
            </w:pPr>
            <w:r>
              <w:rPr>
                <w:rFonts w:ascii="Times New Roman" w:eastAsia="Calibri" w:hAnsi="Times New Roman" w:cs="Times New Roman"/>
                <w:lang w:bidi="ar-EG"/>
              </w:rPr>
              <w:t>103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>.</w:t>
            </w:r>
            <w:r>
              <w:rPr>
                <w:rFonts w:ascii="Times New Roman" w:eastAsia="Calibri" w:hAnsi="Times New Roman" w:cs="Times New Roman"/>
                <w:lang w:bidi="ar-EG"/>
              </w:rPr>
              <w:t>68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lang w:bidi="ar-EG"/>
              </w:rPr>
              <w:t>1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>.</w:t>
            </w:r>
            <w:r>
              <w:rPr>
                <w:rFonts w:ascii="Times New Roman" w:eastAsia="Calibri" w:hAnsi="Times New Roman" w:cs="Times New Roman"/>
                <w:lang w:bidi="ar-EG"/>
              </w:rPr>
              <w:t>50</w:t>
            </w:r>
          </w:p>
        </w:tc>
      </w:tr>
      <w:tr w:rsidR="00624C99" w14:paraId="76FD3D1D" w14:textId="77777777" w:rsidTr="003A2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7FACF33D" w14:textId="77777777" w:rsidR="00624C99" w:rsidRPr="00C33A34" w:rsidRDefault="00624C99" w:rsidP="003A2EF7">
            <w:pPr>
              <w:bidi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lang w:bidi="ar-EG"/>
              </w:rPr>
            </w:pPr>
            <w:r w:rsidRPr="00C33A34">
              <w:rPr>
                <w:rFonts w:ascii="Times New Roman" w:eastAsia="Calibri" w:hAnsi="Times New Roman" w:cs="Times New Roman"/>
                <w:b w:val="0"/>
                <w:bCs w:val="0"/>
                <w:lang w:bidi="ar-EG"/>
              </w:rPr>
              <w:t>Fe</w:t>
            </w:r>
            <w:r w:rsidRPr="00C33A34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  <w:lang w:bidi="ar-EG"/>
              </w:rPr>
              <w:t>3+</w:t>
            </w:r>
          </w:p>
        </w:tc>
        <w:tc>
          <w:tcPr>
            <w:tcW w:w="3680" w:type="dxa"/>
            <w:shd w:val="clear" w:color="auto" w:fill="auto"/>
          </w:tcPr>
          <w:p w14:paraId="28FC6D63" w14:textId="77777777" w:rsidR="00624C99" w:rsidRPr="00CD7F75" w:rsidRDefault="00624C99" w:rsidP="003A2EF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ar-EG"/>
              </w:rPr>
            </w:pPr>
            <w:r w:rsidRPr="00CD7F75">
              <w:rPr>
                <w:rFonts w:ascii="Times New Roman" w:eastAsia="Calibri" w:hAnsi="Times New Roman" w:cs="Times New Roman"/>
                <w:lang w:bidi="ar-EG"/>
              </w:rPr>
              <w:t>9</w:t>
            </w:r>
            <w:r>
              <w:rPr>
                <w:rFonts w:ascii="Times New Roman" w:eastAsia="Calibri" w:hAnsi="Times New Roman" w:cs="Times New Roman"/>
                <w:lang w:bidi="ar-EG"/>
              </w:rPr>
              <w:t>6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>.</w:t>
            </w:r>
            <w:r>
              <w:rPr>
                <w:rFonts w:ascii="Times New Roman" w:eastAsia="Calibri" w:hAnsi="Times New Roman" w:cs="Times New Roman"/>
                <w:lang w:bidi="ar-EG"/>
              </w:rPr>
              <w:t>41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lang w:bidi="ar-EG"/>
              </w:rPr>
              <w:t>84</w:t>
            </w:r>
          </w:p>
        </w:tc>
      </w:tr>
      <w:tr w:rsidR="00624C99" w14:paraId="314F77CF" w14:textId="77777777" w:rsidTr="003A2EF7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C1E6CAE" w14:textId="77777777" w:rsidR="00624C99" w:rsidRPr="00C33A34" w:rsidRDefault="00624C99" w:rsidP="003A2EF7">
            <w:pPr>
              <w:bidi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lang w:bidi="ar-EG"/>
              </w:rPr>
            </w:pPr>
            <w:r w:rsidRPr="00C33A34">
              <w:rPr>
                <w:rFonts w:ascii="Times New Roman" w:eastAsia="Calibri" w:hAnsi="Times New Roman" w:cs="Times New Roman"/>
                <w:b w:val="0"/>
                <w:bCs w:val="0"/>
                <w:lang w:bidi="ar-EG"/>
              </w:rPr>
              <w:t>Glucose</w:t>
            </w:r>
          </w:p>
        </w:tc>
        <w:tc>
          <w:tcPr>
            <w:tcW w:w="3680" w:type="dxa"/>
          </w:tcPr>
          <w:p w14:paraId="663C45D2" w14:textId="77777777" w:rsidR="00624C99" w:rsidRPr="00CD7F75" w:rsidRDefault="00624C99" w:rsidP="003A2EF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ar-EG"/>
              </w:rPr>
            </w:pPr>
            <w:r>
              <w:rPr>
                <w:rFonts w:ascii="Times New Roman" w:eastAsia="Calibri" w:hAnsi="Times New Roman" w:cs="Times New Roman"/>
                <w:lang w:bidi="ar-EG"/>
              </w:rPr>
              <w:t>101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>.</w:t>
            </w:r>
            <w:r>
              <w:rPr>
                <w:rFonts w:ascii="Times New Roman" w:eastAsia="Calibri" w:hAnsi="Times New Roman" w:cs="Times New Roman"/>
                <w:lang w:bidi="ar-EG"/>
              </w:rPr>
              <w:t>83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lang w:bidi="ar-EG"/>
              </w:rPr>
              <w:t>95</w:t>
            </w:r>
          </w:p>
        </w:tc>
      </w:tr>
      <w:tr w:rsidR="00624C99" w14:paraId="20A56B36" w14:textId="77777777" w:rsidTr="003A2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50B416F7" w14:textId="77777777" w:rsidR="00624C99" w:rsidRPr="00C33A34" w:rsidRDefault="00624C99" w:rsidP="003A2EF7">
            <w:pPr>
              <w:bidi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lang w:bidi="ar-EG"/>
              </w:rPr>
            </w:pPr>
            <w:r w:rsidRPr="00C33A34">
              <w:rPr>
                <w:rFonts w:ascii="Times New Roman" w:eastAsia="Calibri" w:hAnsi="Times New Roman" w:cs="Times New Roman"/>
                <w:b w:val="0"/>
                <w:bCs w:val="0"/>
                <w:lang w:bidi="ar-EG"/>
              </w:rPr>
              <w:t>Lactose</w:t>
            </w:r>
          </w:p>
        </w:tc>
        <w:tc>
          <w:tcPr>
            <w:tcW w:w="3680" w:type="dxa"/>
            <w:shd w:val="clear" w:color="auto" w:fill="auto"/>
          </w:tcPr>
          <w:p w14:paraId="27E1E89C" w14:textId="77777777" w:rsidR="00624C99" w:rsidRPr="00CD7F75" w:rsidRDefault="00624C99" w:rsidP="003A2EF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ar-EG"/>
              </w:rPr>
            </w:pPr>
            <w:r>
              <w:rPr>
                <w:rFonts w:ascii="Times New Roman" w:eastAsia="Calibri" w:hAnsi="Times New Roman" w:cs="Times New Roman"/>
                <w:lang w:bidi="ar-EG"/>
              </w:rPr>
              <w:t>101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>.</w:t>
            </w:r>
            <w:r>
              <w:rPr>
                <w:rFonts w:ascii="Times New Roman" w:eastAsia="Calibri" w:hAnsi="Times New Roman" w:cs="Times New Roman"/>
                <w:lang w:bidi="ar-EG"/>
              </w:rPr>
              <w:t>81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lang w:bidi="ar-EG"/>
              </w:rPr>
              <w:t>1</w:t>
            </w:r>
            <w:r w:rsidRPr="00CD7F75">
              <w:rPr>
                <w:rFonts w:ascii="Times New Roman" w:eastAsia="Calibri" w:hAnsi="Times New Roman" w:cs="Times New Roman"/>
                <w:lang w:bidi="ar-EG"/>
              </w:rPr>
              <w:t>.3</w:t>
            </w:r>
            <w:r>
              <w:rPr>
                <w:rFonts w:ascii="Times New Roman" w:eastAsia="Calibri" w:hAnsi="Times New Roman" w:cs="Times New Roman"/>
                <w:lang w:bidi="ar-EG"/>
              </w:rPr>
              <w:t>3</w:t>
            </w:r>
          </w:p>
        </w:tc>
      </w:tr>
      <w:tr w:rsidR="00624C99" w14:paraId="7BA2B118" w14:textId="77777777" w:rsidTr="003A2EF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50EB57C" w14:textId="77777777" w:rsidR="00624C99" w:rsidRPr="00C33A34" w:rsidRDefault="00624C99" w:rsidP="003A2EF7">
            <w:pPr>
              <w:bidi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lang w:bidi="ar-EG"/>
              </w:rPr>
            </w:pPr>
            <w:r w:rsidRPr="00C33A34">
              <w:rPr>
                <w:rFonts w:ascii="Times New Roman" w:eastAsia="Calibri" w:hAnsi="Times New Roman" w:cs="Times New Roman"/>
                <w:b w:val="0"/>
                <w:bCs w:val="0"/>
                <w:lang w:bidi="ar-EG"/>
              </w:rPr>
              <w:t>Talc</w:t>
            </w:r>
          </w:p>
        </w:tc>
        <w:tc>
          <w:tcPr>
            <w:tcW w:w="3680" w:type="dxa"/>
          </w:tcPr>
          <w:p w14:paraId="205518BC" w14:textId="77777777" w:rsidR="00624C99" w:rsidRPr="00CD7F75" w:rsidRDefault="00624C99" w:rsidP="003A2EF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ar-EG"/>
              </w:rPr>
            </w:pPr>
            <w:r w:rsidRPr="00CD7F75">
              <w:rPr>
                <w:rFonts w:ascii="Times New Roman" w:eastAsia="Calibri" w:hAnsi="Times New Roman" w:cs="Times New Roman"/>
                <w:lang w:bidi="ar-EG"/>
              </w:rPr>
              <w:t>98.38 ± 0.40</w:t>
            </w:r>
          </w:p>
        </w:tc>
      </w:tr>
    </w:tbl>
    <w:p w14:paraId="2AD45C49" w14:textId="77777777" w:rsidR="00624C99" w:rsidRPr="00624C99" w:rsidRDefault="00624C99" w:rsidP="00624C99">
      <w:pPr>
        <w:bidi w:val="0"/>
        <w:jc w:val="center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sectPr w:rsidR="00624C99" w:rsidRPr="00624C99" w:rsidSect="00B624C0">
      <w:footerReference w:type="default" r:id="rId23"/>
      <w:pgSz w:w="11906" w:h="16838"/>
      <w:pgMar w:top="1418" w:right="1758" w:bottom="1418" w:left="1758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A3C065" w14:textId="77777777" w:rsidR="00394F7C" w:rsidRDefault="00394F7C" w:rsidP="00B75283">
      <w:pPr>
        <w:spacing w:after="0" w:line="240" w:lineRule="auto"/>
      </w:pPr>
      <w:r>
        <w:separator/>
      </w:r>
    </w:p>
  </w:endnote>
  <w:endnote w:type="continuationSeparator" w:id="0">
    <w:p w14:paraId="396B76A2" w14:textId="77777777" w:rsidR="00394F7C" w:rsidRDefault="00394F7C" w:rsidP="00B75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etterGothic">
    <w:altName w:val="Times New Roman"/>
    <w:charset w:val="00"/>
    <w:family w:val="auto"/>
    <w:pitch w:val="variable"/>
    <w:sig w:usb0="00000001" w:usb1="00000000" w:usb2="00000000" w:usb3="00000000" w:csb0="0000001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E9F962" w14:textId="77777777" w:rsidR="002E69B7" w:rsidRPr="005839BC" w:rsidRDefault="002E69B7">
    <w:pPr>
      <w:pStyle w:val="Footer"/>
      <w:jc w:val="center"/>
      <w:rPr>
        <w:caps/>
        <w:noProof/>
        <w:color w:val="000000" w:themeColor="text1"/>
      </w:rPr>
    </w:pPr>
    <w:r w:rsidRPr="005839BC">
      <w:rPr>
        <w:caps/>
        <w:color w:val="000000" w:themeColor="text1"/>
      </w:rPr>
      <w:fldChar w:fldCharType="begin"/>
    </w:r>
    <w:r w:rsidRPr="005839BC">
      <w:rPr>
        <w:caps/>
        <w:color w:val="000000" w:themeColor="text1"/>
      </w:rPr>
      <w:instrText xml:space="preserve"> PAGE   \* MERGEFORMAT </w:instrText>
    </w:r>
    <w:r w:rsidRPr="005839BC">
      <w:rPr>
        <w:caps/>
        <w:color w:val="000000" w:themeColor="text1"/>
      </w:rPr>
      <w:fldChar w:fldCharType="separate"/>
    </w:r>
    <w:r w:rsidRPr="005839BC">
      <w:rPr>
        <w:caps/>
        <w:noProof/>
        <w:color w:val="000000" w:themeColor="text1"/>
      </w:rPr>
      <w:t>2</w:t>
    </w:r>
    <w:r w:rsidRPr="005839BC">
      <w:rPr>
        <w:caps/>
        <w:noProof/>
        <w:color w:val="000000" w:themeColor="text1"/>
      </w:rPr>
      <w:fldChar w:fldCharType="end"/>
    </w:r>
  </w:p>
  <w:p w14:paraId="178958A6" w14:textId="77777777" w:rsidR="002E69B7" w:rsidRDefault="002E69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DD3881" w14:textId="77777777" w:rsidR="00394F7C" w:rsidRDefault="00394F7C" w:rsidP="00B75283">
      <w:pPr>
        <w:spacing w:after="0" w:line="240" w:lineRule="auto"/>
      </w:pPr>
      <w:r>
        <w:separator/>
      </w:r>
    </w:p>
  </w:footnote>
  <w:footnote w:type="continuationSeparator" w:id="0">
    <w:p w14:paraId="7FC791D6" w14:textId="77777777" w:rsidR="00394F7C" w:rsidRDefault="00394F7C" w:rsidP="00B752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5" type="#_x0000_t75" style="width:3in;height:3in" o:bullet="t"/>
    </w:pict>
  </w:numPicBullet>
  <w:abstractNum w:abstractNumId="0" w15:restartNumberingAfterBreak="0">
    <w:nsid w:val="0318664E"/>
    <w:multiLevelType w:val="hybridMultilevel"/>
    <w:tmpl w:val="ED240D2E"/>
    <w:lvl w:ilvl="0" w:tplc="6352CC4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9B2DEA"/>
    <w:multiLevelType w:val="hybridMultilevel"/>
    <w:tmpl w:val="7A3A5F76"/>
    <w:lvl w:ilvl="0" w:tplc="265AB4D2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07B2C"/>
    <w:multiLevelType w:val="hybridMultilevel"/>
    <w:tmpl w:val="46E07E3A"/>
    <w:lvl w:ilvl="0" w:tplc="68D4F9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4C7F6B"/>
    <w:multiLevelType w:val="hybridMultilevel"/>
    <w:tmpl w:val="3FF63010"/>
    <w:lvl w:ilvl="0" w:tplc="930CA26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C5003F"/>
    <w:multiLevelType w:val="hybridMultilevel"/>
    <w:tmpl w:val="3E021E2A"/>
    <w:lvl w:ilvl="0" w:tplc="D2548566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BB5A56"/>
    <w:multiLevelType w:val="hybridMultilevel"/>
    <w:tmpl w:val="F0DCE404"/>
    <w:lvl w:ilvl="0" w:tplc="DDD013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C17AC1"/>
    <w:multiLevelType w:val="hybridMultilevel"/>
    <w:tmpl w:val="FE0248F0"/>
    <w:lvl w:ilvl="0" w:tplc="A858DDE6">
      <w:start w:val="1"/>
      <w:numFmt w:val="decimal"/>
      <w:lvlText w:val="[%1]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A94827"/>
    <w:multiLevelType w:val="hybridMultilevel"/>
    <w:tmpl w:val="2BCEFDCA"/>
    <w:lvl w:ilvl="0" w:tplc="9634E22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6852E5"/>
    <w:multiLevelType w:val="multilevel"/>
    <w:tmpl w:val="E4D443C6"/>
    <w:lvl w:ilvl="0"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5514A30"/>
    <w:multiLevelType w:val="multilevel"/>
    <w:tmpl w:val="B5366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BC25AF2"/>
    <w:multiLevelType w:val="hybridMultilevel"/>
    <w:tmpl w:val="971EF1E4"/>
    <w:lvl w:ilvl="0" w:tplc="A858DDE6">
      <w:start w:val="1"/>
      <w:numFmt w:val="decimal"/>
      <w:lvlText w:val="[%1]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BD7B0D"/>
    <w:multiLevelType w:val="hybridMultilevel"/>
    <w:tmpl w:val="4A6EEDE8"/>
    <w:lvl w:ilvl="0" w:tplc="280011FC">
      <w:start w:val="1"/>
      <w:numFmt w:val="decimal"/>
      <w:lvlText w:val="%1."/>
      <w:lvlJc w:val="left"/>
      <w:pPr>
        <w:ind w:left="1872" w:hanging="151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4D1096"/>
    <w:multiLevelType w:val="hybridMultilevel"/>
    <w:tmpl w:val="54D260EE"/>
    <w:lvl w:ilvl="0" w:tplc="8CCE3AA0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BD5917"/>
    <w:multiLevelType w:val="hybridMultilevel"/>
    <w:tmpl w:val="2BDACB20"/>
    <w:lvl w:ilvl="0" w:tplc="0D7CA7C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C1429D"/>
    <w:multiLevelType w:val="hybridMultilevel"/>
    <w:tmpl w:val="F0DCE404"/>
    <w:lvl w:ilvl="0" w:tplc="DDD013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C50289"/>
    <w:multiLevelType w:val="hybridMultilevel"/>
    <w:tmpl w:val="5CFA3C62"/>
    <w:lvl w:ilvl="0" w:tplc="59A4451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46561D"/>
    <w:multiLevelType w:val="hybridMultilevel"/>
    <w:tmpl w:val="A72264A6"/>
    <w:lvl w:ilvl="0" w:tplc="0D7CA7C4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C761214"/>
    <w:multiLevelType w:val="hybridMultilevel"/>
    <w:tmpl w:val="EA90446A"/>
    <w:lvl w:ilvl="0" w:tplc="E03E47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3473342">
    <w:abstractNumId w:val="2"/>
  </w:num>
  <w:num w:numId="2" w16cid:durableId="1366321718">
    <w:abstractNumId w:val="5"/>
  </w:num>
  <w:num w:numId="3" w16cid:durableId="1958171629">
    <w:abstractNumId w:val="17"/>
  </w:num>
  <w:num w:numId="4" w16cid:durableId="69888428">
    <w:abstractNumId w:val="9"/>
  </w:num>
  <w:num w:numId="5" w16cid:durableId="782117011">
    <w:abstractNumId w:val="14"/>
  </w:num>
  <w:num w:numId="6" w16cid:durableId="1346979941">
    <w:abstractNumId w:val="1"/>
  </w:num>
  <w:num w:numId="7" w16cid:durableId="353843918">
    <w:abstractNumId w:val="12"/>
  </w:num>
  <w:num w:numId="8" w16cid:durableId="1861821035">
    <w:abstractNumId w:val="4"/>
  </w:num>
  <w:num w:numId="9" w16cid:durableId="1165172735">
    <w:abstractNumId w:val="0"/>
  </w:num>
  <w:num w:numId="10" w16cid:durableId="1135367196">
    <w:abstractNumId w:val="15"/>
  </w:num>
  <w:num w:numId="11" w16cid:durableId="24913351">
    <w:abstractNumId w:val="3"/>
  </w:num>
  <w:num w:numId="12" w16cid:durableId="474763150">
    <w:abstractNumId w:val="7"/>
  </w:num>
  <w:num w:numId="13" w16cid:durableId="406683279">
    <w:abstractNumId w:val="16"/>
  </w:num>
  <w:num w:numId="14" w16cid:durableId="1006056027">
    <w:abstractNumId w:val="13"/>
  </w:num>
  <w:num w:numId="15" w16cid:durableId="1415322283">
    <w:abstractNumId w:val="6"/>
  </w:num>
  <w:num w:numId="16" w16cid:durableId="80376236">
    <w:abstractNumId w:val="10"/>
  </w:num>
  <w:num w:numId="17" w16cid:durableId="1844080631">
    <w:abstractNumId w:val="11"/>
  </w:num>
  <w:num w:numId="18" w16cid:durableId="96535827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gutterAtTop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phd&lt;/item&gt;&lt;/Libraries&gt;&lt;/ENLibraries&gt;"/>
  </w:docVars>
  <w:rsids>
    <w:rsidRoot w:val="006C15FD"/>
    <w:rsid w:val="00000FC6"/>
    <w:rsid w:val="00003199"/>
    <w:rsid w:val="00004FE0"/>
    <w:rsid w:val="00005981"/>
    <w:rsid w:val="0001321A"/>
    <w:rsid w:val="000146C5"/>
    <w:rsid w:val="00020DDB"/>
    <w:rsid w:val="0002124A"/>
    <w:rsid w:val="00021AED"/>
    <w:rsid w:val="00022265"/>
    <w:rsid w:val="000223EE"/>
    <w:rsid w:val="00022808"/>
    <w:rsid w:val="0003245E"/>
    <w:rsid w:val="00033EFE"/>
    <w:rsid w:val="000378A8"/>
    <w:rsid w:val="0004174E"/>
    <w:rsid w:val="00041CF4"/>
    <w:rsid w:val="000506A5"/>
    <w:rsid w:val="00052137"/>
    <w:rsid w:val="000549FB"/>
    <w:rsid w:val="0006327A"/>
    <w:rsid w:val="000669F3"/>
    <w:rsid w:val="00072CE5"/>
    <w:rsid w:val="0007363F"/>
    <w:rsid w:val="0007542C"/>
    <w:rsid w:val="00080361"/>
    <w:rsid w:val="000814F8"/>
    <w:rsid w:val="000835A0"/>
    <w:rsid w:val="00086BDA"/>
    <w:rsid w:val="00090480"/>
    <w:rsid w:val="000915D2"/>
    <w:rsid w:val="000A0866"/>
    <w:rsid w:val="000A50EF"/>
    <w:rsid w:val="000A5420"/>
    <w:rsid w:val="000B2CA6"/>
    <w:rsid w:val="000B6C46"/>
    <w:rsid w:val="000B7830"/>
    <w:rsid w:val="000B7D9C"/>
    <w:rsid w:val="000D08B8"/>
    <w:rsid w:val="000D23AF"/>
    <w:rsid w:val="000D5779"/>
    <w:rsid w:val="000D7626"/>
    <w:rsid w:val="000E1D8D"/>
    <w:rsid w:val="000E4A1B"/>
    <w:rsid w:val="000E598A"/>
    <w:rsid w:val="000F2A4A"/>
    <w:rsid w:val="001015EA"/>
    <w:rsid w:val="00101EEC"/>
    <w:rsid w:val="00102AAD"/>
    <w:rsid w:val="00106AFD"/>
    <w:rsid w:val="00107FB8"/>
    <w:rsid w:val="00110C26"/>
    <w:rsid w:val="001124C3"/>
    <w:rsid w:val="00123038"/>
    <w:rsid w:val="00124562"/>
    <w:rsid w:val="00132607"/>
    <w:rsid w:val="00136C6D"/>
    <w:rsid w:val="00140292"/>
    <w:rsid w:val="00140A0D"/>
    <w:rsid w:val="001442AD"/>
    <w:rsid w:val="001449AF"/>
    <w:rsid w:val="00144D88"/>
    <w:rsid w:val="0014510D"/>
    <w:rsid w:val="001456E1"/>
    <w:rsid w:val="00147461"/>
    <w:rsid w:val="00153BAB"/>
    <w:rsid w:val="00156E23"/>
    <w:rsid w:val="00157AF3"/>
    <w:rsid w:val="00161ED2"/>
    <w:rsid w:val="00167AAF"/>
    <w:rsid w:val="00177C47"/>
    <w:rsid w:val="00181021"/>
    <w:rsid w:val="00182EF0"/>
    <w:rsid w:val="00183EA9"/>
    <w:rsid w:val="00185805"/>
    <w:rsid w:val="00191F47"/>
    <w:rsid w:val="00195022"/>
    <w:rsid w:val="00195E0B"/>
    <w:rsid w:val="00195F65"/>
    <w:rsid w:val="001964A2"/>
    <w:rsid w:val="001A28F0"/>
    <w:rsid w:val="001A6344"/>
    <w:rsid w:val="001B00E3"/>
    <w:rsid w:val="001B666B"/>
    <w:rsid w:val="001B7E41"/>
    <w:rsid w:val="001C02F9"/>
    <w:rsid w:val="001C2E94"/>
    <w:rsid w:val="001C34A0"/>
    <w:rsid w:val="001D02B0"/>
    <w:rsid w:val="001D07BA"/>
    <w:rsid w:val="001D18CB"/>
    <w:rsid w:val="001D4C15"/>
    <w:rsid w:val="001D6386"/>
    <w:rsid w:val="001E2322"/>
    <w:rsid w:val="001E470F"/>
    <w:rsid w:val="001E4A88"/>
    <w:rsid w:val="001E5F06"/>
    <w:rsid w:val="001E6B9E"/>
    <w:rsid w:val="001F0B39"/>
    <w:rsid w:val="001F0FBF"/>
    <w:rsid w:val="001F2420"/>
    <w:rsid w:val="001F3CD4"/>
    <w:rsid w:val="0020167C"/>
    <w:rsid w:val="00204E58"/>
    <w:rsid w:val="00210869"/>
    <w:rsid w:val="0021334C"/>
    <w:rsid w:val="00214A95"/>
    <w:rsid w:val="0021525C"/>
    <w:rsid w:val="002233C1"/>
    <w:rsid w:val="00223DFF"/>
    <w:rsid w:val="00225A37"/>
    <w:rsid w:val="002266F4"/>
    <w:rsid w:val="00232863"/>
    <w:rsid w:val="002350F9"/>
    <w:rsid w:val="00237077"/>
    <w:rsid w:val="002415FB"/>
    <w:rsid w:val="00242303"/>
    <w:rsid w:val="00244E56"/>
    <w:rsid w:val="00247779"/>
    <w:rsid w:val="00247D51"/>
    <w:rsid w:val="00252DCF"/>
    <w:rsid w:val="00255718"/>
    <w:rsid w:val="002573F8"/>
    <w:rsid w:val="002643D6"/>
    <w:rsid w:val="00271123"/>
    <w:rsid w:val="002712B3"/>
    <w:rsid w:val="002744D4"/>
    <w:rsid w:val="002767A4"/>
    <w:rsid w:val="0028045E"/>
    <w:rsid w:val="002818AC"/>
    <w:rsid w:val="002837B4"/>
    <w:rsid w:val="002839BB"/>
    <w:rsid w:val="00284DE6"/>
    <w:rsid w:val="0028651B"/>
    <w:rsid w:val="00290F73"/>
    <w:rsid w:val="00291D65"/>
    <w:rsid w:val="0029268E"/>
    <w:rsid w:val="00292F75"/>
    <w:rsid w:val="00297777"/>
    <w:rsid w:val="002A2F09"/>
    <w:rsid w:val="002A30D4"/>
    <w:rsid w:val="002B0BB4"/>
    <w:rsid w:val="002B5B5E"/>
    <w:rsid w:val="002C4B86"/>
    <w:rsid w:val="002C5708"/>
    <w:rsid w:val="002D4368"/>
    <w:rsid w:val="002D45F6"/>
    <w:rsid w:val="002D7F45"/>
    <w:rsid w:val="002E01B8"/>
    <w:rsid w:val="002E42DD"/>
    <w:rsid w:val="002E592E"/>
    <w:rsid w:val="002E69B7"/>
    <w:rsid w:val="002E6CD3"/>
    <w:rsid w:val="002F20D1"/>
    <w:rsid w:val="002F24F4"/>
    <w:rsid w:val="002F4BA0"/>
    <w:rsid w:val="002F55E0"/>
    <w:rsid w:val="003026A4"/>
    <w:rsid w:val="00303245"/>
    <w:rsid w:val="0030530F"/>
    <w:rsid w:val="00314AF9"/>
    <w:rsid w:val="0031574D"/>
    <w:rsid w:val="00317E23"/>
    <w:rsid w:val="00321024"/>
    <w:rsid w:val="00323656"/>
    <w:rsid w:val="00331964"/>
    <w:rsid w:val="00335C9D"/>
    <w:rsid w:val="00344B86"/>
    <w:rsid w:val="0034660B"/>
    <w:rsid w:val="00346784"/>
    <w:rsid w:val="00351005"/>
    <w:rsid w:val="003522BB"/>
    <w:rsid w:val="00353273"/>
    <w:rsid w:val="00353933"/>
    <w:rsid w:val="003544FF"/>
    <w:rsid w:val="00355857"/>
    <w:rsid w:val="00355921"/>
    <w:rsid w:val="00357400"/>
    <w:rsid w:val="0035741B"/>
    <w:rsid w:val="0036736B"/>
    <w:rsid w:val="0037638C"/>
    <w:rsid w:val="00376F30"/>
    <w:rsid w:val="003834A5"/>
    <w:rsid w:val="00384A04"/>
    <w:rsid w:val="00384E86"/>
    <w:rsid w:val="00387061"/>
    <w:rsid w:val="00391C25"/>
    <w:rsid w:val="00394F7C"/>
    <w:rsid w:val="00396863"/>
    <w:rsid w:val="003B129D"/>
    <w:rsid w:val="003B5434"/>
    <w:rsid w:val="003B5A69"/>
    <w:rsid w:val="003C19CD"/>
    <w:rsid w:val="003C1C00"/>
    <w:rsid w:val="003C2F18"/>
    <w:rsid w:val="003C2F59"/>
    <w:rsid w:val="003C31FE"/>
    <w:rsid w:val="003C4F70"/>
    <w:rsid w:val="003D14E0"/>
    <w:rsid w:val="003D3291"/>
    <w:rsid w:val="003D4C22"/>
    <w:rsid w:val="003D6E92"/>
    <w:rsid w:val="003E1EBF"/>
    <w:rsid w:val="003E31B7"/>
    <w:rsid w:val="003E32A8"/>
    <w:rsid w:val="003E4179"/>
    <w:rsid w:val="003E4EBB"/>
    <w:rsid w:val="003F1437"/>
    <w:rsid w:val="003F5D52"/>
    <w:rsid w:val="003F63CD"/>
    <w:rsid w:val="003F6D08"/>
    <w:rsid w:val="00400AE0"/>
    <w:rsid w:val="00403E90"/>
    <w:rsid w:val="00403FC2"/>
    <w:rsid w:val="0040448B"/>
    <w:rsid w:val="00406299"/>
    <w:rsid w:val="00406517"/>
    <w:rsid w:val="00411361"/>
    <w:rsid w:val="00411F2E"/>
    <w:rsid w:val="004166D7"/>
    <w:rsid w:val="00421DFB"/>
    <w:rsid w:val="0042613F"/>
    <w:rsid w:val="0042693E"/>
    <w:rsid w:val="00427C2E"/>
    <w:rsid w:val="00427F16"/>
    <w:rsid w:val="004417FD"/>
    <w:rsid w:val="00442B36"/>
    <w:rsid w:val="0044390C"/>
    <w:rsid w:val="0045100F"/>
    <w:rsid w:val="004525F6"/>
    <w:rsid w:val="0045450F"/>
    <w:rsid w:val="004556EB"/>
    <w:rsid w:val="00456575"/>
    <w:rsid w:val="00477B1F"/>
    <w:rsid w:val="004809D0"/>
    <w:rsid w:val="00481517"/>
    <w:rsid w:val="0048287E"/>
    <w:rsid w:val="00486275"/>
    <w:rsid w:val="004879CE"/>
    <w:rsid w:val="00493349"/>
    <w:rsid w:val="00495938"/>
    <w:rsid w:val="00497D24"/>
    <w:rsid w:val="004A03C4"/>
    <w:rsid w:val="004A322E"/>
    <w:rsid w:val="004B328D"/>
    <w:rsid w:val="004B375F"/>
    <w:rsid w:val="004B6768"/>
    <w:rsid w:val="004B74D6"/>
    <w:rsid w:val="004C03DB"/>
    <w:rsid w:val="004C2EBD"/>
    <w:rsid w:val="004D0185"/>
    <w:rsid w:val="004D025D"/>
    <w:rsid w:val="004D1A74"/>
    <w:rsid w:val="004D3B29"/>
    <w:rsid w:val="004D718E"/>
    <w:rsid w:val="004D7369"/>
    <w:rsid w:val="004D7447"/>
    <w:rsid w:val="004E09B0"/>
    <w:rsid w:val="004E1E57"/>
    <w:rsid w:val="004E432E"/>
    <w:rsid w:val="004E62C7"/>
    <w:rsid w:val="004E7DE7"/>
    <w:rsid w:val="004F4439"/>
    <w:rsid w:val="004F4997"/>
    <w:rsid w:val="004F67C0"/>
    <w:rsid w:val="004F6C03"/>
    <w:rsid w:val="004F781A"/>
    <w:rsid w:val="00500DAD"/>
    <w:rsid w:val="005053F8"/>
    <w:rsid w:val="00507333"/>
    <w:rsid w:val="00510D51"/>
    <w:rsid w:val="0051164D"/>
    <w:rsid w:val="00511B2E"/>
    <w:rsid w:val="00514EB5"/>
    <w:rsid w:val="00516AFC"/>
    <w:rsid w:val="0052065C"/>
    <w:rsid w:val="005277D1"/>
    <w:rsid w:val="00527E71"/>
    <w:rsid w:val="005310B0"/>
    <w:rsid w:val="00543B41"/>
    <w:rsid w:val="0055249B"/>
    <w:rsid w:val="0055320D"/>
    <w:rsid w:val="0056042A"/>
    <w:rsid w:val="00561579"/>
    <w:rsid w:val="00561C0A"/>
    <w:rsid w:val="00561F38"/>
    <w:rsid w:val="005636CA"/>
    <w:rsid w:val="00563A3C"/>
    <w:rsid w:val="00565545"/>
    <w:rsid w:val="00567CB6"/>
    <w:rsid w:val="00570830"/>
    <w:rsid w:val="005720C2"/>
    <w:rsid w:val="005839BC"/>
    <w:rsid w:val="00593C09"/>
    <w:rsid w:val="0059433D"/>
    <w:rsid w:val="00594C92"/>
    <w:rsid w:val="00595655"/>
    <w:rsid w:val="00597C68"/>
    <w:rsid w:val="005A230F"/>
    <w:rsid w:val="005A7BD7"/>
    <w:rsid w:val="005C3DE7"/>
    <w:rsid w:val="005C5887"/>
    <w:rsid w:val="005C5FFC"/>
    <w:rsid w:val="005C77F2"/>
    <w:rsid w:val="005C7B3C"/>
    <w:rsid w:val="005D0740"/>
    <w:rsid w:val="005D2A7B"/>
    <w:rsid w:val="005D7B0A"/>
    <w:rsid w:val="005E181D"/>
    <w:rsid w:val="005E223F"/>
    <w:rsid w:val="005E2BE8"/>
    <w:rsid w:val="005E4546"/>
    <w:rsid w:val="005E489A"/>
    <w:rsid w:val="005E7E9C"/>
    <w:rsid w:val="005F3EF6"/>
    <w:rsid w:val="005F7BA3"/>
    <w:rsid w:val="00612AAB"/>
    <w:rsid w:val="00615128"/>
    <w:rsid w:val="00616B54"/>
    <w:rsid w:val="00620A52"/>
    <w:rsid w:val="00624C99"/>
    <w:rsid w:val="006262CF"/>
    <w:rsid w:val="00627D2D"/>
    <w:rsid w:val="00635CA8"/>
    <w:rsid w:val="00640034"/>
    <w:rsid w:val="006420A4"/>
    <w:rsid w:val="00642F68"/>
    <w:rsid w:val="00645CF5"/>
    <w:rsid w:val="006461CD"/>
    <w:rsid w:val="0065079A"/>
    <w:rsid w:val="00654897"/>
    <w:rsid w:val="006556A8"/>
    <w:rsid w:val="00656825"/>
    <w:rsid w:val="00657606"/>
    <w:rsid w:val="00660D52"/>
    <w:rsid w:val="006626FC"/>
    <w:rsid w:val="00664E8E"/>
    <w:rsid w:val="00666E7A"/>
    <w:rsid w:val="0067262C"/>
    <w:rsid w:val="00672B88"/>
    <w:rsid w:val="00681B32"/>
    <w:rsid w:val="006854E0"/>
    <w:rsid w:val="006862E2"/>
    <w:rsid w:val="006925CC"/>
    <w:rsid w:val="00693F10"/>
    <w:rsid w:val="00694F8C"/>
    <w:rsid w:val="006971B2"/>
    <w:rsid w:val="006A014B"/>
    <w:rsid w:val="006A73FC"/>
    <w:rsid w:val="006A7644"/>
    <w:rsid w:val="006B5306"/>
    <w:rsid w:val="006C0974"/>
    <w:rsid w:val="006C15FD"/>
    <w:rsid w:val="006C325E"/>
    <w:rsid w:val="006C5DD9"/>
    <w:rsid w:val="006D0719"/>
    <w:rsid w:val="006D11D4"/>
    <w:rsid w:val="006D2A78"/>
    <w:rsid w:val="006D3FA9"/>
    <w:rsid w:val="006E0676"/>
    <w:rsid w:val="006E7932"/>
    <w:rsid w:val="006F1E7D"/>
    <w:rsid w:val="006F69C5"/>
    <w:rsid w:val="0070023D"/>
    <w:rsid w:val="00707718"/>
    <w:rsid w:val="00711E4D"/>
    <w:rsid w:val="00717981"/>
    <w:rsid w:val="00725FDE"/>
    <w:rsid w:val="00735EAA"/>
    <w:rsid w:val="00736855"/>
    <w:rsid w:val="00736885"/>
    <w:rsid w:val="007375DF"/>
    <w:rsid w:val="00750D4A"/>
    <w:rsid w:val="00753625"/>
    <w:rsid w:val="007563DC"/>
    <w:rsid w:val="00757251"/>
    <w:rsid w:val="007601CE"/>
    <w:rsid w:val="0076664B"/>
    <w:rsid w:val="007666A8"/>
    <w:rsid w:val="00767A75"/>
    <w:rsid w:val="00773DCC"/>
    <w:rsid w:val="00774072"/>
    <w:rsid w:val="007756C1"/>
    <w:rsid w:val="0077718F"/>
    <w:rsid w:val="00781195"/>
    <w:rsid w:val="00787025"/>
    <w:rsid w:val="007B42A3"/>
    <w:rsid w:val="007B60EF"/>
    <w:rsid w:val="007B7629"/>
    <w:rsid w:val="007C15A2"/>
    <w:rsid w:val="007C28B2"/>
    <w:rsid w:val="007D1078"/>
    <w:rsid w:val="007D36C5"/>
    <w:rsid w:val="007F00B0"/>
    <w:rsid w:val="007F1CD0"/>
    <w:rsid w:val="007F33F1"/>
    <w:rsid w:val="007F7522"/>
    <w:rsid w:val="00805D03"/>
    <w:rsid w:val="00812864"/>
    <w:rsid w:val="00812999"/>
    <w:rsid w:val="008302F5"/>
    <w:rsid w:val="00834FF0"/>
    <w:rsid w:val="00835F3B"/>
    <w:rsid w:val="00836666"/>
    <w:rsid w:val="008366BC"/>
    <w:rsid w:val="00837632"/>
    <w:rsid w:val="00841249"/>
    <w:rsid w:val="00844BB3"/>
    <w:rsid w:val="00845A39"/>
    <w:rsid w:val="00852598"/>
    <w:rsid w:val="00855BFA"/>
    <w:rsid w:val="0086263F"/>
    <w:rsid w:val="00863AE3"/>
    <w:rsid w:val="00871A4A"/>
    <w:rsid w:val="00885393"/>
    <w:rsid w:val="00894E8A"/>
    <w:rsid w:val="008A254C"/>
    <w:rsid w:val="008A2F62"/>
    <w:rsid w:val="008A7264"/>
    <w:rsid w:val="008B17CC"/>
    <w:rsid w:val="008B7476"/>
    <w:rsid w:val="008E2422"/>
    <w:rsid w:val="008E296B"/>
    <w:rsid w:val="008E40D3"/>
    <w:rsid w:val="008E6EB1"/>
    <w:rsid w:val="00901610"/>
    <w:rsid w:val="009041E9"/>
    <w:rsid w:val="0090605C"/>
    <w:rsid w:val="00912CBF"/>
    <w:rsid w:val="00913A57"/>
    <w:rsid w:val="009161AB"/>
    <w:rsid w:val="00916BA7"/>
    <w:rsid w:val="0092667D"/>
    <w:rsid w:val="00926D8C"/>
    <w:rsid w:val="00926EEB"/>
    <w:rsid w:val="00930AC5"/>
    <w:rsid w:val="009318D9"/>
    <w:rsid w:val="00935C82"/>
    <w:rsid w:val="009378E2"/>
    <w:rsid w:val="009401BD"/>
    <w:rsid w:val="00942E4C"/>
    <w:rsid w:val="00942E5A"/>
    <w:rsid w:val="0094492C"/>
    <w:rsid w:val="00945D7F"/>
    <w:rsid w:val="009500CD"/>
    <w:rsid w:val="00950AC1"/>
    <w:rsid w:val="00951D8A"/>
    <w:rsid w:val="0095508E"/>
    <w:rsid w:val="009576CD"/>
    <w:rsid w:val="0096181D"/>
    <w:rsid w:val="009628C3"/>
    <w:rsid w:val="00963AE8"/>
    <w:rsid w:val="009653BD"/>
    <w:rsid w:val="00966905"/>
    <w:rsid w:val="00966D65"/>
    <w:rsid w:val="0097009F"/>
    <w:rsid w:val="00970437"/>
    <w:rsid w:val="00970531"/>
    <w:rsid w:val="0097076D"/>
    <w:rsid w:val="00970DAE"/>
    <w:rsid w:val="00976554"/>
    <w:rsid w:val="00985CB0"/>
    <w:rsid w:val="0098707E"/>
    <w:rsid w:val="009924DF"/>
    <w:rsid w:val="009924FC"/>
    <w:rsid w:val="00995496"/>
    <w:rsid w:val="009A0387"/>
    <w:rsid w:val="009A06AD"/>
    <w:rsid w:val="009A0D4A"/>
    <w:rsid w:val="009A339C"/>
    <w:rsid w:val="009A370F"/>
    <w:rsid w:val="009A40B0"/>
    <w:rsid w:val="009A54A5"/>
    <w:rsid w:val="009A6E05"/>
    <w:rsid w:val="009B4874"/>
    <w:rsid w:val="009C5EC2"/>
    <w:rsid w:val="009C608D"/>
    <w:rsid w:val="009D0C13"/>
    <w:rsid w:val="009D30D6"/>
    <w:rsid w:val="009D735E"/>
    <w:rsid w:val="009D799C"/>
    <w:rsid w:val="009D7AF6"/>
    <w:rsid w:val="009E158F"/>
    <w:rsid w:val="009E4B1B"/>
    <w:rsid w:val="009E6E40"/>
    <w:rsid w:val="009E6F23"/>
    <w:rsid w:val="009E7BD0"/>
    <w:rsid w:val="009F2020"/>
    <w:rsid w:val="009F43F1"/>
    <w:rsid w:val="009F63D5"/>
    <w:rsid w:val="00A07FB6"/>
    <w:rsid w:val="00A11CBE"/>
    <w:rsid w:val="00A11E8B"/>
    <w:rsid w:val="00A20243"/>
    <w:rsid w:val="00A2704C"/>
    <w:rsid w:val="00A27D49"/>
    <w:rsid w:val="00A33136"/>
    <w:rsid w:val="00A334EC"/>
    <w:rsid w:val="00A35DC5"/>
    <w:rsid w:val="00A371C8"/>
    <w:rsid w:val="00A42D54"/>
    <w:rsid w:val="00A4445A"/>
    <w:rsid w:val="00A45F9E"/>
    <w:rsid w:val="00A508E2"/>
    <w:rsid w:val="00A51D36"/>
    <w:rsid w:val="00A51F3A"/>
    <w:rsid w:val="00A554A4"/>
    <w:rsid w:val="00A61AA6"/>
    <w:rsid w:val="00A61B01"/>
    <w:rsid w:val="00A624E2"/>
    <w:rsid w:val="00A65534"/>
    <w:rsid w:val="00A65B98"/>
    <w:rsid w:val="00A700AC"/>
    <w:rsid w:val="00A70C6E"/>
    <w:rsid w:val="00A72058"/>
    <w:rsid w:val="00A72953"/>
    <w:rsid w:val="00A7395E"/>
    <w:rsid w:val="00A8061F"/>
    <w:rsid w:val="00A859C2"/>
    <w:rsid w:val="00A87C00"/>
    <w:rsid w:val="00A91B2A"/>
    <w:rsid w:val="00A954C2"/>
    <w:rsid w:val="00A95F65"/>
    <w:rsid w:val="00A97D0D"/>
    <w:rsid w:val="00AA337C"/>
    <w:rsid w:val="00AA37D3"/>
    <w:rsid w:val="00AA6176"/>
    <w:rsid w:val="00AA68EF"/>
    <w:rsid w:val="00AB07A2"/>
    <w:rsid w:val="00AB1DAC"/>
    <w:rsid w:val="00AC2846"/>
    <w:rsid w:val="00AC4459"/>
    <w:rsid w:val="00AC5880"/>
    <w:rsid w:val="00AD081A"/>
    <w:rsid w:val="00AD14B5"/>
    <w:rsid w:val="00AD65F9"/>
    <w:rsid w:val="00AD6ACE"/>
    <w:rsid w:val="00AE0449"/>
    <w:rsid w:val="00AE1016"/>
    <w:rsid w:val="00AE12ED"/>
    <w:rsid w:val="00AE1531"/>
    <w:rsid w:val="00AE2AA4"/>
    <w:rsid w:val="00AE2DC2"/>
    <w:rsid w:val="00AE445A"/>
    <w:rsid w:val="00AF0AAC"/>
    <w:rsid w:val="00AF1394"/>
    <w:rsid w:val="00AF1E72"/>
    <w:rsid w:val="00AF32D4"/>
    <w:rsid w:val="00AF7C06"/>
    <w:rsid w:val="00B00F9C"/>
    <w:rsid w:val="00B05207"/>
    <w:rsid w:val="00B114AA"/>
    <w:rsid w:val="00B1199A"/>
    <w:rsid w:val="00B133E2"/>
    <w:rsid w:val="00B134B9"/>
    <w:rsid w:val="00B178F2"/>
    <w:rsid w:val="00B20C37"/>
    <w:rsid w:val="00B21F6A"/>
    <w:rsid w:val="00B3089B"/>
    <w:rsid w:val="00B32793"/>
    <w:rsid w:val="00B32B36"/>
    <w:rsid w:val="00B408E7"/>
    <w:rsid w:val="00B41AE2"/>
    <w:rsid w:val="00B50802"/>
    <w:rsid w:val="00B538D5"/>
    <w:rsid w:val="00B624C0"/>
    <w:rsid w:val="00B64EE7"/>
    <w:rsid w:val="00B67917"/>
    <w:rsid w:val="00B67FE9"/>
    <w:rsid w:val="00B70A80"/>
    <w:rsid w:val="00B71160"/>
    <w:rsid w:val="00B744D8"/>
    <w:rsid w:val="00B75283"/>
    <w:rsid w:val="00B81A23"/>
    <w:rsid w:val="00B830BE"/>
    <w:rsid w:val="00B84637"/>
    <w:rsid w:val="00B85DDD"/>
    <w:rsid w:val="00B86080"/>
    <w:rsid w:val="00B8693E"/>
    <w:rsid w:val="00B934C2"/>
    <w:rsid w:val="00B95E07"/>
    <w:rsid w:val="00B9696A"/>
    <w:rsid w:val="00BB13BC"/>
    <w:rsid w:val="00BB7DF8"/>
    <w:rsid w:val="00BC40E0"/>
    <w:rsid w:val="00BC4182"/>
    <w:rsid w:val="00BC4B72"/>
    <w:rsid w:val="00BC4B82"/>
    <w:rsid w:val="00BD507D"/>
    <w:rsid w:val="00BE0382"/>
    <w:rsid w:val="00BF36E7"/>
    <w:rsid w:val="00BF4C04"/>
    <w:rsid w:val="00BF698F"/>
    <w:rsid w:val="00BF6CED"/>
    <w:rsid w:val="00C006A7"/>
    <w:rsid w:val="00C00E95"/>
    <w:rsid w:val="00C0485D"/>
    <w:rsid w:val="00C13154"/>
    <w:rsid w:val="00C15033"/>
    <w:rsid w:val="00C16CA8"/>
    <w:rsid w:val="00C21D61"/>
    <w:rsid w:val="00C23984"/>
    <w:rsid w:val="00C27DCA"/>
    <w:rsid w:val="00C30DF8"/>
    <w:rsid w:val="00C30E00"/>
    <w:rsid w:val="00C313ED"/>
    <w:rsid w:val="00C32BB9"/>
    <w:rsid w:val="00C33308"/>
    <w:rsid w:val="00C33A34"/>
    <w:rsid w:val="00C342BC"/>
    <w:rsid w:val="00C35B89"/>
    <w:rsid w:val="00C40EEC"/>
    <w:rsid w:val="00C42123"/>
    <w:rsid w:val="00C5093C"/>
    <w:rsid w:val="00C52816"/>
    <w:rsid w:val="00C53F1B"/>
    <w:rsid w:val="00C54305"/>
    <w:rsid w:val="00C56AC1"/>
    <w:rsid w:val="00C57AF6"/>
    <w:rsid w:val="00C65157"/>
    <w:rsid w:val="00C8042B"/>
    <w:rsid w:val="00C81C0D"/>
    <w:rsid w:val="00C8419D"/>
    <w:rsid w:val="00C91B32"/>
    <w:rsid w:val="00C93C51"/>
    <w:rsid w:val="00C949C0"/>
    <w:rsid w:val="00C97565"/>
    <w:rsid w:val="00CA01F2"/>
    <w:rsid w:val="00CA0594"/>
    <w:rsid w:val="00CA17A8"/>
    <w:rsid w:val="00CB1A97"/>
    <w:rsid w:val="00CB492E"/>
    <w:rsid w:val="00CB5BCF"/>
    <w:rsid w:val="00CC29C9"/>
    <w:rsid w:val="00CC374C"/>
    <w:rsid w:val="00CC3DD9"/>
    <w:rsid w:val="00CC6B33"/>
    <w:rsid w:val="00CD2538"/>
    <w:rsid w:val="00CD404A"/>
    <w:rsid w:val="00CD5AC7"/>
    <w:rsid w:val="00CD7F75"/>
    <w:rsid w:val="00CE052A"/>
    <w:rsid w:val="00CE269F"/>
    <w:rsid w:val="00CE428C"/>
    <w:rsid w:val="00CE4975"/>
    <w:rsid w:val="00CE6F4E"/>
    <w:rsid w:val="00CF23E3"/>
    <w:rsid w:val="00CF3AA7"/>
    <w:rsid w:val="00CF4A48"/>
    <w:rsid w:val="00CF564B"/>
    <w:rsid w:val="00D009CF"/>
    <w:rsid w:val="00D03BB5"/>
    <w:rsid w:val="00D0594E"/>
    <w:rsid w:val="00D07B6E"/>
    <w:rsid w:val="00D117C8"/>
    <w:rsid w:val="00D1502B"/>
    <w:rsid w:val="00D156ED"/>
    <w:rsid w:val="00D15808"/>
    <w:rsid w:val="00D210C6"/>
    <w:rsid w:val="00D26ABE"/>
    <w:rsid w:val="00D2752E"/>
    <w:rsid w:val="00D27629"/>
    <w:rsid w:val="00D30CEB"/>
    <w:rsid w:val="00D3226B"/>
    <w:rsid w:val="00D33C3D"/>
    <w:rsid w:val="00D368A6"/>
    <w:rsid w:val="00D375E7"/>
    <w:rsid w:val="00D42055"/>
    <w:rsid w:val="00D430B8"/>
    <w:rsid w:val="00D54026"/>
    <w:rsid w:val="00D61651"/>
    <w:rsid w:val="00D62F82"/>
    <w:rsid w:val="00D642A8"/>
    <w:rsid w:val="00D65891"/>
    <w:rsid w:val="00D72DE6"/>
    <w:rsid w:val="00D76F9C"/>
    <w:rsid w:val="00D832F6"/>
    <w:rsid w:val="00D87C21"/>
    <w:rsid w:val="00D901F9"/>
    <w:rsid w:val="00D9093B"/>
    <w:rsid w:val="00D95CF6"/>
    <w:rsid w:val="00DA1060"/>
    <w:rsid w:val="00DA2B33"/>
    <w:rsid w:val="00DA5EB5"/>
    <w:rsid w:val="00DB0246"/>
    <w:rsid w:val="00DD187C"/>
    <w:rsid w:val="00DD6A43"/>
    <w:rsid w:val="00DE442B"/>
    <w:rsid w:val="00DE4BAD"/>
    <w:rsid w:val="00DE75E0"/>
    <w:rsid w:val="00DF20AC"/>
    <w:rsid w:val="00DF2A4F"/>
    <w:rsid w:val="00DF4217"/>
    <w:rsid w:val="00E001E7"/>
    <w:rsid w:val="00E13FD2"/>
    <w:rsid w:val="00E1681B"/>
    <w:rsid w:val="00E21FEE"/>
    <w:rsid w:val="00E22420"/>
    <w:rsid w:val="00E27FBE"/>
    <w:rsid w:val="00E336AF"/>
    <w:rsid w:val="00E350DD"/>
    <w:rsid w:val="00E353C5"/>
    <w:rsid w:val="00E3549C"/>
    <w:rsid w:val="00E4298F"/>
    <w:rsid w:val="00E43B70"/>
    <w:rsid w:val="00E44DF1"/>
    <w:rsid w:val="00E50C3F"/>
    <w:rsid w:val="00E52E06"/>
    <w:rsid w:val="00E54924"/>
    <w:rsid w:val="00E56338"/>
    <w:rsid w:val="00E5677D"/>
    <w:rsid w:val="00E56B9A"/>
    <w:rsid w:val="00E56F25"/>
    <w:rsid w:val="00E62984"/>
    <w:rsid w:val="00E63CE8"/>
    <w:rsid w:val="00E64B66"/>
    <w:rsid w:val="00E65404"/>
    <w:rsid w:val="00E67DD7"/>
    <w:rsid w:val="00E74E5D"/>
    <w:rsid w:val="00E81106"/>
    <w:rsid w:val="00E811AF"/>
    <w:rsid w:val="00E81D4D"/>
    <w:rsid w:val="00E84143"/>
    <w:rsid w:val="00E849BD"/>
    <w:rsid w:val="00E85916"/>
    <w:rsid w:val="00E873BF"/>
    <w:rsid w:val="00E921FD"/>
    <w:rsid w:val="00E95346"/>
    <w:rsid w:val="00E97FD2"/>
    <w:rsid w:val="00EA08FC"/>
    <w:rsid w:val="00EA0B89"/>
    <w:rsid w:val="00EA1F2C"/>
    <w:rsid w:val="00EA25B6"/>
    <w:rsid w:val="00EA6080"/>
    <w:rsid w:val="00EB142A"/>
    <w:rsid w:val="00EB15F1"/>
    <w:rsid w:val="00EB281E"/>
    <w:rsid w:val="00EB4EDC"/>
    <w:rsid w:val="00EB6AF7"/>
    <w:rsid w:val="00EC24BE"/>
    <w:rsid w:val="00EC3182"/>
    <w:rsid w:val="00EC4809"/>
    <w:rsid w:val="00EC6186"/>
    <w:rsid w:val="00ED069B"/>
    <w:rsid w:val="00ED0A1E"/>
    <w:rsid w:val="00ED68BE"/>
    <w:rsid w:val="00EE0190"/>
    <w:rsid w:val="00EE29B4"/>
    <w:rsid w:val="00EE5E53"/>
    <w:rsid w:val="00EE66A8"/>
    <w:rsid w:val="00EE70BB"/>
    <w:rsid w:val="00EF496A"/>
    <w:rsid w:val="00EF6EE3"/>
    <w:rsid w:val="00F01F0E"/>
    <w:rsid w:val="00F02831"/>
    <w:rsid w:val="00F04781"/>
    <w:rsid w:val="00F05EED"/>
    <w:rsid w:val="00F102D7"/>
    <w:rsid w:val="00F12B31"/>
    <w:rsid w:val="00F161D4"/>
    <w:rsid w:val="00F27C29"/>
    <w:rsid w:val="00F3023B"/>
    <w:rsid w:val="00F30AD4"/>
    <w:rsid w:val="00F31FD5"/>
    <w:rsid w:val="00F3267C"/>
    <w:rsid w:val="00F357DF"/>
    <w:rsid w:val="00F408E4"/>
    <w:rsid w:val="00F41332"/>
    <w:rsid w:val="00F42667"/>
    <w:rsid w:val="00F449CE"/>
    <w:rsid w:val="00F463CA"/>
    <w:rsid w:val="00F50BA4"/>
    <w:rsid w:val="00F51553"/>
    <w:rsid w:val="00F56409"/>
    <w:rsid w:val="00F707A4"/>
    <w:rsid w:val="00F70F31"/>
    <w:rsid w:val="00F70F4B"/>
    <w:rsid w:val="00F72464"/>
    <w:rsid w:val="00F750AB"/>
    <w:rsid w:val="00F76FE5"/>
    <w:rsid w:val="00F83637"/>
    <w:rsid w:val="00F850E9"/>
    <w:rsid w:val="00F91E15"/>
    <w:rsid w:val="00F9232B"/>
    <w:rsid w:val="00FA502C"/>
    <w:rsid w:val="00FB1147"/>
    <w:rsid w:val="00FB1B99"/>
    <w:rsid w:val="00FB7C43"/>
    <w:rsid w:val="00FC1186"/>
    <w:rsid w:val="00FC4683"/>
    <w:rsid w:val="00FC5149"/>
    <w:rsid w:val="00FD0985"/>
    <w:rsid w:val="00FD3DA6"/>
    <w:rsid w:val="00FD6053"/>
    <w:rsid w:val="00FE09EE"/>
    <w:rsid w:val="00FE0FA9"/>
    <w:rsid w:val="00FE2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A11BC"/>
  <w15:docId w15:val="{FF610EA5-4183-49A2-86E4-6E9EC1E3A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7771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atznormalaberl">
    <w:name w:val="Absatz normal aber l"/>
    <w:rsid w:val="00B75283"/>
    <w:pPr>
      <w:overflowPunct w:val="0"/>
      <w:autoSpaceDE w:val="0"/>
      <w:autoSpaceDN w:val="0"/>
      <w:adjustRightInd w:val="0"/>
      <w:spacing w:after="120" w:line="480" w:lineRule="exact"/>
      <w:textAlignment w:val="baseline"/>
    </w:pPr>
    <w:rPr>
      <w:rFonts w:ascii="LetterGothic" w:eastAsia="Times New Roman" w:hAnsi="LetterGothic" w:cs="Times New Roman"/>
      <w:sz w:val="24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B7528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283"/>
  </w:style>
  <w:style w:type="paragraph" w:styleId="Footer">
    <w:name w:val="footer"/>
    <w:basedOn w:val="Normal"/>
    <w:link w:val="FooterChar"/>
    <w:uiPriority w:val="99"/>
    <w:unhideWhenUsed/>
    <w:rsid w:val="00B7528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283"/>
  </w:style>
  <w:style w:type="paragraph" w:styleId="ListParagraph">
    <w:name w:val="List Paragraph"/>
    <w:basedOn w:val="Normal"/>
    <w:uiPriority w:val="34"/>
    <w:qFormat/>
    <w:rsid w:val="00CD40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2613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6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65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E70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16BA7"/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E6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D744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72058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0549FB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7718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718F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77718F"/>
  </w:style>
  <w:style w:type="character" w:customStyle="1" w:styleId="ref-vol">
    <w:name w:val="ref-vol"/>
    <w:basedOn w:val="DefaultParagraphFont"/>
    <w:rsid w:val="0077718F"/>
  </w:style>
  <w:style w:type="paragraph" w:customStyle="1" w:styleId="Default">
    <w:name w:val="Default"/>
    <w:rsid w:val="0077718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7718F"/>
    <w:rPr>
      <w:color w:val="605E5C"/>
      <w:shd w:val="clear" w:color="auto" w:fill="E1DFDD"/>
    </w:rPr>
  </w:style>
  <w:style w:type="table" w:customStyle="1" w:styleId="ListTable28">
    <w:name w:val="List Table 28"/>
    <w:basedOn w:val="TableNormal"/>
    <w:next w:val="ListTable2"/>
    <w:uiPriority w:val="47"/>
    <w:rsid w:val="0077718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77718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77718F"/>
    <w:rPr>
      <w:i/>
      <w:iCs/>
    </w:rPr>
  </w:style>
  <w:style w:type="table" w:styleId="ListTable6Colorful">
    <w:name w:val="List Table 6 Colorful"/>
    <w:basedOn w:val="TableNormal"/>
    <w:uiPriority w:val="51"/>
    <w:rsid w:val="00CD7F7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urful1">
    <w:name w:val="List Table 6 Colourful1"/>
    <w:basedOn w:val="TableNormal"/>
    <w:next w:val="ListTable6Colorful"/>
    <w:uiPriority w:val="51"/>
    <w:rsid w:val="00225A3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6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5085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48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645311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25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2136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389785">
                              <w:marLeft w:val="105"/>
                              <w:marRight w:val="105"/>
                              <w:marTop w:val="105"/>
                              <w:marBottom w:val="1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8312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3272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1374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6113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1686697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76392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34765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962282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95155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53739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861634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39145327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05"/>
                                                                              <w:marBottom w:val="10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68715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407828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775671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469395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13561998">
                                                                                                  <w:marLeft w:val="105"/>
                                                                                                  <w:marRight w:val="105"/>
                                                                                                  <w:marTop w:val="105"/>
                                                                                                  <w:marBottom w:val="105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7485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526835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9703081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8527029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35538071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41337486">
                                                                                                                          <w:marLeft w:val="105"/>
                                                                                                                          <w:marRight w:val="105"/>
                                                                                                                          <w:marTop w:val="105"/>
                                                                                                                          <w:marBottom w:val="10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4794863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2734396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2105611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7158696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2051954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38705186">
                                                                                                                                                  <w:marLeft w:val="105"/>
                                                                                                                                                  <w:marRight w:val="105"/>
                                                                                                                                                  <w:marTop w:val="105"/>
                                                                                                                                                  <w:marBottom w:val="105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441113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50242623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5709455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95902575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93717865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545916044">
                                                                                                                                                                          <w:marLeft w:val="105"/>
                                                                                                                                                                          <w:marRight w:val="105"/>
                                                                                                                                                                          <w:marTop w:val="105"/>
                                                                                                                                                                          <w:marBottom w:val="105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16859235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8312530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70182581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9177153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70549070">
                                                                                                                                                                                              <w:marLeft w:val="105"/>
                                                                                                                                                                                              <w:marRight w:val="105"/>
                                                                                                                                                                                              <w:marTop w:val="105"/>
                                                                                                                                                                                              <w:marBottom w:val="105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99503570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57752458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1059263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79622111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00782588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<w:div w:id="188324799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803570464">
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single" w:sz="6" w:space="6" w:color="CCCCCC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3579251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072658187">
                                                                                                                                                                                                                              <w:marLeft w:val="105"/>
                                                                                                                                                                                                                              <w:marRight w:val="105"/>
                                                                                                                                                                                                                              <w:marTop w:val="105"/>
                                                                                                                                                                                                                              <w:marBottom w:val="105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05750510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24834454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94892112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353919197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single" w:sz="6" w:space="11" w:color="777777"/>
                                                                                                                                                                                                                            <w:left w:val="single" w:sz="6" w:space="11" w:color="777777"/>
                                                                                                                                                                                                                            <w:bottom w:val="single" w:sz="6" w:space="11" w:color="777777"/>
                                                                                                                                                                                                                            <w:right w:val="single" w:sz="6" w:space="11" w:color="777777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<w:div w:id="1802527744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8892161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30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<w:div w:id="340665753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75"/>
                                                                                                                                                                                                                              <w:marBottom w:val="75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210822992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85501881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92040752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30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<w:div w:id="582571324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75"/>
                                                                                                                                                                                                                              <w:marBottom w:val="75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144857919">
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single" w:sz="6" w:space="6" w:color="CCCCCC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66559408">
                                                                                                                                                                                                                          <w:marLeft w:val="105"/>
                                                                                                                                                                                                                          <w:marRight w:val="105"/>
                                                                                                                                                                                                                          <w:marTop w:val="105"/>
                                                                                                                                                                                                                          <w:marBottom w:val="105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45027312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7428185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615987052">
                                                                                                                                                                                                                      <w:marLeft w:val="105"/>
                                                                                                                                                                                                                      <w:marRight w:val="105"/>
                                                                                                                                                                                                                      <w:marTop w:val="105"/>
                                                                                                                                                                                                                      <w:marBottom w:val="105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499610941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95128297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284871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484735565">
                                                                                                                                                                                                                      <w:marLeft w:val="105"/>
                                                                                                                                                                                                                      <w:marRight w:val="105"/>
                                                                                                                                                                                                                      <w:marTop w:val="105"/>
                                                                                                                                                                                                                      <w:marBottom w:val="105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76430306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74117338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6810922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312053360">
                                                                                                                                                                                                                      <w:marLeft w:val="105"/>
                                                                                                                                                                                                                      <w:marRight w:val="105"/>
                                                                                                                                                                                                                      <w:marTop w:val="105"/>
                                                                                                                                                                                                                      <w:marBottom w:val="105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65179082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15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97217345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479421236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51646316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225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<w:div w:id="865404823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<w:div w:id="39558984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07367904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<w:div w:id="636885084">
                                                                                                                                                                                                                                          <w:marLeft w:val="30"/>
                                                                                                                                                                                                                                          <w:marRight w:val="3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312324391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<w:div w:id="49126506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2117365733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5493797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<w:div w:id="177478074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579144364">
                                                                                                                                                                                                                              <w:marLeft w:val="105"/>
                                                                                                                                                                                                                              <w:marRight w:val="105"/>
                                                                                                                                                                                                                              <w:marTop w:val="105"/>
                                                                                                                                                                                                                              <w:marBottom w:val="105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81630445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211073584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30390185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<w:div w:id="183070947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<w:div w:id="4688056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<w:div w:id="210017894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single" w:sz="6" w:space="11" w:color="777777"/>
                                                                                                                                                                                                                                <w:left w:val="single" w:sz="6" w:space="11" w:color="777777"/>
                                                                                                                                                                                                                                <w:bottom w:val="single" w:sz="6" w:space="11" w:color="777777"/>
                                                                                                                                                                                                                                <w:right w:val="single" w:sz="6" w:space="11" w:color="777777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348171617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379352826">
                                                                                                                                                                                                                          <w:marLeft w:val="105"/>
                                                                                                                                                                                                                          <w:marRight w:val="105"/>
                                                                                                                                                                                                                          <w:marTop w:val="105"/>
                                                                                                                                                                                                                          <w:marBottom w:val="105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4956240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90598558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211794331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83113655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7271632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10632513">
                                                                                                                                                                                                                                                  <w:marLeft w:val="105"/>
                                                                                                                                                                                                                                                  <w:marRight w:val="105"/>
                                                                                                                                                                                                                                                  <w:marTop w:val="105"/>
                                                                                                                                                                                                                                                  <w:marBottom w:val="105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213937236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150363877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338995875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23627821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1177887599">
                                                                                                                                                                          <w:marLeft w:val="105"/>
                                                                                                                                                                          <w:marRight w:val="105"/>
                                                                                                                                                                          <w:marTop w:val="105"/>
                                                                                                                                                                          <w:marBottom w:val="105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7420975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40052147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2376527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16215259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951845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24064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9228894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05"/>
                                                                          <w:marBottom w:val="10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33953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762575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27433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481524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81651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421485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25696729">
                                                                                                      <w:marLeft w:val="105"/>
                                                                                                      <w:marRight w:val="105"/>
                                                                                                      <w:marTop w:val="105"/>
                                                                                                      <w:marBottom w:val="105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8518845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5261460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100527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421748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single" w:sz="6" w:space="0" w:color="CCCCCC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0418111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5804137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  <w:div w:id="147548560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15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686177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05149176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3908081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50674770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single" w:sz="6" w:space="0" w:color="CCCCCC"/>
                                                                                                                                            <w:left w:val="single" w:sz="6" w:space="0" w:color="CCCCCC"/>
                                                                                                                                            <w:bottom w:val="single" w:sz="6" w:space="0" w:color="CCCCCC"/>
                                                                                                                                            <w:right w:val="single" w:sz="6" w:space="0" w:color="CCCCCC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90162407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68185789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5615571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195219901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96661756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single" w:sz="6" w:space="0" w:color="CCCCCC"/>
                                                                                                                                            <w:left w:val="single" w:sz="6" w:space="0" w:color="CCCCCC"/>
                                                                                                                                            <w:bottom w:val="single" w:sz="6" w:space="0" w:color="CCCCCC"/>
                                                                                                                                            <w:right w:val="single" w:sz="6" w:space="0" w:color="CCCCCC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11258452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59948621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84111802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29892514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56552815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single" w:sz="6" w:space="0" w:color="CCCCCC"/>
                                                                                                                                            <w:left w:val="single" w:sz="6" w:space="0" w:color="CCCCCC"/>
                                                                                                                                            <w:bottom w:val="single" w:sz="6" w:space="0" w:color="CCCCCC"/>
                                                                                                                                            <w:right w:val="single" w:sz="6" w:space="0" w:color="CCCCCC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7926994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86070168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7117230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213301542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47657874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67503599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single" w:sz="6" w:space="0" w:color="CCCCCC"/>
                                                                                                                                                <w:left w:val="single" w:sz="6" w:space="0" w:color="CCCCCC"/>
                                                                                                                                                <w:bottom w:val="single" w:sz="6" w:space="0" w:color="CCCCCC"/>
                                                                                                                                                <w:right w:val="single" w:sz="6" w:space="0" w:color="CCCCCC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2172677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6314376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94084252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94388045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78862034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single" w:sz="6" w:space="0" w:color="CCCCCC"/>
                                                                                                                                                <w:left w:val="single" w:sz="6" w:space="0" w:color="CCCCCC"/>
                                                                                                                                                <w:bottom w:val="single" w:sz="6" w:space="0" w:color="CCCCCC"/>
                                                                                                                                                <w:right w:val="single" w:sz="6" w:space="0" w:color="CCCCCC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8652608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130581861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2553412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66108247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30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16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2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508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70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204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396736">
                              <w:marLeft w:val="3960"/>
                              <w:marRight w:val="207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414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8719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27382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082867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95330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72482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0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92301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53441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889354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55293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278374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68029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08792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5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6.emf"/><Relationship Id="rId18" Type="http://schemas.openxmlformats.org/officeDocument/2006/relationships/chart" Target="charts/chart2.xml"/><Relationship Id="rId3" Type="http://schemas.openxmlformats.org/officeDocument/2006/relationships/settings" Target="settings.xml"/><Relationship Id="rId21" Type="http://schemas.openxmlformats.org/officeDocument/2006/relationships/image" Target="media/image11.png"/><Relationship Id="rId7" Type="http://schemas.openxmlformats.org/officeDocument/2006/relationships/image" Target="media/image1.emf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chart" Target="charts/chart4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footer" Target="footer1.xml"/><Relationship Id="rId10" Type="http://schemas.openxmlformats.org/officeDocument/2006/relationships/image" Target="media/image3.emf"/><Relationship Id="rId19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image" Target="media/image7.emf"/><Relationship Id="rId22" Type="http://schemas.openxmlformats.org/officeDocument/2006/relationships/image" Target="media/image1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aptop\Desktop\post%20doc%20mona\caff%20and%20cur\results\optimization%20of%20Caff%20and%20CUR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aptop\Desktop\post%20doc%20mona\mona%20post\caff%20and%20cur\results\optimization%20of%20Caff%20and%20CUR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aptop\Desktop\post%20doc%20mona\mona%20post\caff%20and%20cur\results\optimization%20of%20Caff%20and%20CUR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15829998132302589"/>
          <c:y val="5.1222697508832155E-2"/>
          <c:w val="0.7545957072078332"/>
          <c:h val="0.70403649699037507"/>
        </c:manualLayout>
      </c:layout>
      <c:bar3DChart>
        <c:barDir val="col"/>
        <c:grouping val="standard"/>
        <c:varyColors val="0"/>
        <c:ser>
          <c:idx val="0"/>
          <c:order val="0"/>
          <c:tx>
            <c:strRef>
              <c:f>Solvents!$A$9</c:f>
              <c:strCache>
                <c:ptCount val="1"/>
                <c:pt idx="0">
                  <c:v>CAF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  <a:sp3d contourW="9525">
              <a:contourClr>
                <a:schemeClr val="accent1">
                  <a:shade val="95000"/>
                </a:schemeClr>
              </a:contourClr>
            </a:sp3d>
          </c:spPr>
          <c:invertIfNegative val="0"/>
          <c:cat>
            <c:strRef>
              <c:f>Solvents!$B$8:$F$8</c:f>
              <c:strCache>
                <c:ptCount val="5"/>
                <c:pt idx="0">
                  <c:v>Ethanol</c:v>
                </c:pt>
                <c:pt idx="1">
                  <c:v>Methanol</c:v>
                </c:pt>
                <c:pt idx="2">
                  <c:v>Acetonitrile</c:v>
                </c:pt>
                <c:pt idx="3">
                  <c:v>Isopropanol</c:v>
                </c:pt>
                <c:pt idx="4">
                  <c:v>Water</c:v>
                </c:pt>
              </c:strCache>
            </c:strRef>
          </c:cat>
          <c:val>
            <c:numRef>
              <c:f>Solvents!$B$9:$F$9</c:f>
              <c:numCache>
                <c:formatCode>General</c:formatCode>
                <c:ptCount val="5"/>
                <c:pt idx="0">
                  <c:v>392</c:v>
                </c:pt>
                <c:pt idx="1">
                  <c:v>315.37450000000001</c:v>
                </c:pt>
                <c:pt idx="2">
                  <c:v>412.97120000000001</c:v>
                </c:pt>
                <c:pt idx="3">
                  <c:v>233.10290000000001</c:v>
                </c:pt>
                <c:pt idx="4">
                  <c:v>104.855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66-4D3C-B7DF-D863665A7B0F}"/>
            </c:ext>
          </c:extLst>
        </c:ser>
        <c:ser>
          <c:idx val="1"/>
          <c:order val="1"/>
          <c:tx>
            <c:strRef>
              <c:f>Solvents!$A$10</c:f>
              <c:strCache>
                <c:ptCount val="1"/>
                <c:pt idx="0">
                  <c:v>CUR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lumMod val="110000"/>
                    <a:satMod val="105000"/>
                    <a:tint val="67000"/>
                  </a:schemeClr>
                </a:gs>
                <a:gs pos="50000">
                  <a:schemeClr val="accent2">
                    <a:lumMod val="105000"/>
                    <a:satMod val="103000"/>
                    <a:tint val="73000"/>
                  </a:schemeClr>
                </a:gs>
                <a:gs pos="100000">
                  <a:schemeClr val="accent2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2">
                  <a:shade val="95000"/>
                </a:schemeClr>
              </a:solidFill>
              <a:round/>
            </a:ln>
            <a:effectLst/>
            <a:sp3d contourW="9525">
              <a:contourClr>
                <a:schemeClr val="accent2">
                  <a:shade val="95000"/>
                </a:schemeClr>
              </a:contourClr>
            </a:sp3d>
          </c:spPr>
          <c:invertIfNegative val="0"/>
          <c:cat>
            <c:strRef>
              <c:f>Solvents!$B$8:$F$8</c:f>
              <c:strCache>
                <c:ptCount val="5"/>
                <c:pt idx="0">
                  <c:v>Ethanol</c:v>
                </c:pt>
                <c:pt idx="1">
                  <c:v>Methanol</c:v>
                </c:pt>
                <c:pt idx="2">
                  <c:v>Acetonitrile</c:v>
                </c:pt>
                <c:pt idx="3">
                  <c:v>Isopropanol</c:v>
                </c:pt>
                <c:pt idx="4">
                  <c:v>Water</c:v>
                </c:pt>
              </c:strCache>
            </c:strRef>
          </c:cat>
          <c:val>
            <c:numRef>
              <c:f>Solvents!$B$10:$F$10</c:f>
              <c:numCache>
                <c:formatCode>General</c:formatCode>
                <c:ptCount val="5"/>
                <c:pt idx="0">
                  <c:v>492</c:v>
                </c:pt>
                <c:pt idx="1">
                  <c:v>287.47800000000001</c:v>
                </c:pt>
                <c:pt idx="2">
                  <c:v>298.82799999999997</c:v>
                </c:pt>
                <c:pt idx="3">
                  <c:v>522.15800000000002</c:v>
                </c:pt>
                <c:pt idx="4">
                  <c:v>11.837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D66-4D3C-B7DF-D863665A7B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747583000"/>
        <c:axId val="747580840"/>
        <c:axId val="805967864"/>
      </c:bar3DChart>
      <c:catAx>
        <c:axId val="7475830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7580840"/>
        <c:crosses val="autoZero"/>
        <c:auto val="1"/>
        <c:lblAlgn val="ctr"/>
        <c:lblOffset val="100"/>
        <c:noMultiLvlLbl val="0"/>
      </c:catAx>
      <c:valAx>
        <c:axId val="7475808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 </a:t>
                </a:r>
                <a:r>
                  <a:rPr lang="en-US" sz="1200">
                    <a:solidFill>
                      <a:sysClr val="windowText" lastClr="000000"/>
                    </a:solidFill>
                  </a:rPr>
                  <a:t>RSFI</a:t>
                </a:r>
              </a:p>
            </c:rich>
          </c:tx>
          <c:layout>
            <c:manualLayout>
              <c:xMode val="edge"/>
              <c:yMode val="edge"/>
              <c:x val="1.9884493948410145E-2"/>
              <c:y val="0.392186209800259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7583000"/>
        <c:crosses val="autoZero"/>
        <c:crossBetween val="between"/>
        <c:majorUnit val="200"/>
      </c:valAx>
      <c:serAx>
        <c:axId val="805967864"/>
        <c:scaling>
          <c:orientation val="minMax"/>
        </c:scaling>
        <c:delete val="1"/>
        <c:axPos val="b"/>
        <c:majorTickMark val="none"/>
        <c:minorTickMark val="none"/>
        <c:tickLblPos val="nextTo"/>
        <c:crossAx val="747580840"/>
        <c:crosses val="autoZero"/>
      </c:ser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ayout>
        <c:manualLayout>
          <c:xMode val="edge"/>
          <c:yMode val="edge"/>
          <c:x val="0.72147786050597995"/>
          <c:y val="6.0667201167716477E-2"/>
          <c:w val="0.17371062992125985"/>
          <c:h val="7.785521619486146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different delta lamda'!$A$2:$A$384</c:f>
              <c:numCache>
                <c:formatCode>General</c:formatCode>
                <c:ptCount val="383"/>
                <c:pt idx="0">
                  <c:v>209.0599976</c:v>
                </c:pt>
                <c:pt idx="1">
                  <c:v>210</c:v>
                </c:pt>
                <c:pt idx="2">
                  <c:v>210.92999270000001</c:v>
                </c:pt>
                <c:pt idx="3">
                  <c:v>212.02999879999999</c:v>
                </c:pt>
                <c:pt idx="4">
                  <c:v>212.96000670000001</c:v>
                </c:pt>
                <c:pt idx="5">
                  <c:v>214.0599976</c:v>
                </c:pt>
                <c:pt idx="6">
                  <c:v>215</c:v>
                </c:pt>
                <c:pt idx="7">
                  <c:v>215.92999270000001</c:v>
                </c:pt>
                <c:pt idx="8">
                  <c:v>217.02999879999999</c:v>
                </c:pt>
                <c:pt idx="9">
                  <c:v>217.96000670000001</c:v>
                </c:pt>
                <c:pt idx="10">
                  <c:v>219.0599976</c:v>
                </c:pt>
                <c:pt idx="11">
                  <c:v>220</c:v>
                </c:pt>
                <c:pt idx="12">
                  <c:v>220.92999270000001</c:v>
                </c:pt>
                <c:pt idx="13">
                  <c:v>222.02999879999999</c:v>
                </c:pt>
                <c:pt idx="14">
                  <c:v>222.96000670000001</c:v>
                </c:pt>
                <c:pt idx="15">
                  <c:v>224.0599976</c:v>
                </c:pt>
                <c:pt idx="16">
                  <c:v>225</c:v>
                </c:pt>
                <c:pt idx="17">
                  <c:v>225.92999270000001</c:v>
                </c:pt>
                <c:pt idx="18">
                  <c:v>227.02999879999999</c:v>
                </c:pt>
                <c:pt idx="19">
                  <c:v>227.96000670000001</c:v>
                </c:pt>
                <c:pt idx="20">
                  <c:v>229.0599976</c:v>
                </c:pt>
                <c:pt idx="21">
                  <c:v>230</c:v>
                </c:pt>
                <c:pt idx="22">
                  <c:v>230.92999270000001</c:v>
                </c:pt>
                <c:pt idx="23">
                  <c:v>232.02999879999999</c:v>
                </c:pt>
                <c:pt idx="24">
                  <c:v>232.96000670000001</c:v>
                </c:pt>
                <c:pt idx="25">
                  <c:v>234.0599976</c:v>
                </c:pt>
                <c:pt idx="26">
                  <c:v>235</c:v>
                </c:pt>
                <c:pt idx="27">
                  <c:v>235.92999270000001</c:v>
                </c:pt>
                <c:pt idx="28">
                  <c:v>237.02999879999999</c:v>
                </c:pt>
                <c:pt idx="29">
                  <c:v>237.96000670000001</c:v>
                </c:pt>
                <c:pt idx="30">
                  <c:v>239.0599976</c:v>
                </c:pt>
                <c:pt idx="31">
                  <c:v>240</c:v>
                </c:pt>
                <c:pt idx="32">
                  <c:v>240.92999270000001</c:v>
                </c:pt>
                <c:pt idx="33">
                  <c:v>242.02999879999999</c:v>
                </c:pt>
                <c:pt idx="34">
                  <c:v>242.96000670000001</c:v>
                </c:pt>
                <c:pt idx="35">
                  <c:v>244.0599976</c:v>
                </c:pt>
                <c:pt idx="36">
                  <c:v>245</c:v>
                </c:pt>
                <c:pt idx="37">
                  <c:v>245.92999270000001</c:v>
                </c:pt>
                <c:pt idx="38">
                  <c:v>247.02999879999999</c:v>
                </c:pt>
                <c:pt idx="39">
                  <c:v>247.96000670000001</c:v>
                </c:pt>
                <c:pt idx="40">
                  <c:v>249.0599976</c:v>
                </c:pt>
                <c:pt idx="41">
                  <c:v>250</c:v>
                </c:pt>
                <c:pt idx="42">
                  <c:v>251.07000729999999</c:v>
                </c:pt>
                <c:pt idx="43">
                  <c:v>252</c:v>
                </c:pt>
                <c:pt idx="44">
                  <c:v>253.07000729999999</c:v>
                </c:pt>
                <c:pt idx="45">
                  <c:v>254</c:v>
                </c:pt>
                <c:pt idx="46">
                  <c:v>255.07000729999999</c:v>
                </c:pt>
                <c:pt idx="47">
                  <c:v>256</c:v>
                </c:pt>
                <c:pt idx="48">
                  <c:v>257.07000729999999</c:v>
                </c:pt>
                <c:pt idx="49">
                  <c:v>258</c:v>
                </c:pt>
                <c:pt idx="50">
                  <c:v>259.07000729999999</c:v>
                </c:pt>
                <c:pt idx="51">
                  <c:v>260</c:v>
                </c:pt>
                <c:pt idx="52">
                  <c:v>260.92999270000001</c:v>
                </c:pt>
                <c:pt idx="53">
                  <c:v>262.02999879999999</c:v>
                </c:pt>
                <c:pt idx="54">
                  <c:v>262.9599915</c:v>
                </c:pt>
                <c:pt idx="55">
                  <c:v>264.05999759999997</c:v>
                </c:pt>
                <c:pt idx="56">
                  <c:v>265</c:v>
                </c:pt>
                <c:pt idx="57">
                  <c:v>265.92999270000001</c:v>
                </c:pt>
                <c:pt idx="58">
                  <c:v>267.02999879999999</c:v>
                </c:pt>
                <c:pt idx="59">
                  <c:v>267.9599915</c:v>
                </c:pt>
                <c:pt idx="60">
                  <c:v>269.05999759999997</c:v>
                </c:pt>
                <c:pt idx="61">
                  <c:v>270</c:v>
                </c:pt>
                <c:pt idx="62">
                  <c:v>271.07000729999999</c:v>
                </c:pt>
                <c:pt idx="63">
                  <c:v>272</c:v>
                </c:pt>
                <c:pt idx="64">
                  <c:v>273.07000729999999</c:v>
                </c:pt>
                <c:pt idx="65">
                  <c:v>274</c:v>
                </c:pt>
                <c:pt idx="66">
                  <c:v>275.07000729999999</c:v>
                </c:pt>
                <c:pt idx="67">
                  <c:v>276</c:v>
                </c:pt>
                <c:pt idx="68">
                  <c:v>277.07000729999999</c:v>
                </c:pt>
                <c:pt idx="69">
                  <c:v>278</c:v>
                </c:pt>
                <c:pt idx="70">
                  <c:v>279.07000729999999</c:v>
                </c:pt>
                <c:pt idx="71">
                  <c:v>280</c:v>
                </c:pt>
                <c:pt idx="72">
                  <c:v>280.92999270000001</c:v>
                </c:pt>
                <c:pt idx="73">
                  <c:v>282.02999879999999</c:v>
                </c:pt>
                <c:pt idx="74">
                  <c:v>282.9599915</c:v>
                </c:pt>
                <c:pt idx="75">
                  <c:v>284.05999759999997</c:v>
                </c:pt>
                <c:pt idx="76">
                  <c:v>285</c:v>
                </c:pt>
                <c:pt idx="77">
                  <c:v>285.92999270000001</c:v>
                </c:pt>
                <c:pt idx="78">
                  <c:v>287.02999879999999</c:v>
                </c:pt>
                <c:pt idx="79">
                  <c:v>287.9599915</c:v>
                </c:pt>
                <c:pt idx="80">
                  <c:v>289.05999759999997</c:v>
                </c:pt>
                <c:pt idx="81">
                  <c:v>290</c:v>
                </c:pt>
                <c:pt idx="82">
                  <c:v>291.07000729999999</c:v>
                </c:pt>
                <c:pt idx="83">
                  <c:v>292</c:v>
                </c:pt>
                <c:pt idx="84">
                  <c:v>293.07000729999999</c:v>
                </c:pt>
                <c:pt idx="85">
                  <c:v>294</c:v>
                </c:pt>
                <c:pt idx="86">
                  <c:v>295.07000729999999</c:v>
                </c:pt>
                <c:pt idx="87">
                  <c:v>296</c:v>
                </c:pt>
                <c:pt idx="88">
                  <c:v>297.07000729999999</c:v>
                </c:pt>
                <c:pt idx="89">
                  <c:v>298</c:v>
                </c:pt>
                <c:pt idx="90">
                  <c:v>299.07000729999999</c:v>
                </c:pt>
                <c:pt idx="91">
                  <c:v>300</c:v>
                </c:pt>
                <c:pt idx="92">
                  <c:v>300.92999270000001</c:v>
                </c:pt>
                <c:pt idx="93">
                  <c:v>302.02999879999999</c:v>
                </c:pt>
                <c:pt idx="94">
                  <c:v>302.9599915</c:v>
                </c:pt>
                <c:pt idx="95">
                  <c:v>304.05999759999997</c:v>
                </c:pt>
                <c:pt idx="96">
                  <c:v>305</c:v>
                </c:pt>
                <c:pt idx="97">
                  <c:v>305.92999270000001</c:v>
                </c:pt>
                <c:pt idx="98">
                  <c:v>307.02999879999999</c:v>
                </c:pt>
                <c:pt idx="99">
                  <c:v>307.9599915</c:v>
                </c:pt>
                <c:pt idx="100">
                  <c:v>309.05999759999997</c:v>
                </c:pt>
                <c:pt idx="101">
                  <c:v>310</c:v>
                </c:pt>
                <c:pt idx="102">
                  <c:v>311.07000729999999</c:v>
                </c:pt>
                <c:pt idx="103">
                  <c:v>312</c:v>
                </c:pt>
                <c:pt idx="104">
                  <c:v>313.07000729999999</c:v>
                </c:pt>
                <c:pt idx="105">
                  <c:v>314</c:v>
                </c:pt>
                <c:pt idx="106">
                  <c:v>315.07000729999999</c:v>
                </c:pt>
                <c:pt idx="107">
                  <c:v>316</c:v>
                </c:pt>
                <c:pt idx="108">
                  <c:v>317.07000729999999</c:v>
                </c:pt>
                <c:pt idx="109">
                  <c:v>318</c:v>
                </c:pt>
                <c:pt idx="110">
                  <c:v>319.07000729999999</c:v>
                </c:pt>
                <c:pt idx="111">
                  <c:v>320</c:v>
                </c:pt>
                <c:pt idx="112">
                  <c:v>321.07000729999999</c:v>
                </c:pt>
                <c:pt idx="113">
                  <c:v>322</c:v>
                </c:pt>
                <c:pt idx="114">
                  <c:v>323.07000729999999</c:v>
                </c:pt>
                <c:pt idx="115">
                  <c:v>324</c:v>
                </c:pt>
                <c:pt idx="116">
                  <c:v>325.07000729999999</c:v>
                </c:pt>
                <c:pt idx="117">
                  <c:v>326</c:v>
                </c:pt>
                <c:pt idx="118">
                  <c:v>327.07000729999999</c:v>
                </c:pt>
                <c:pt idx="119">
                  <c:v>328</c:v>
                </c:pt>
                <c:pt idx="120">
                  <c:v>329.07000729999999</c:v>
                </c:pt>
                <c:pt idx="121">
                  <c:v>330</c:v>
                </c:pt>
                <c:pt idx="122">
                  <c:v>331.07000729999999</c:v>
                </c:pt>
                <c:pt idx="123">
                  <c:v>332</c:v>
                </c:pt>
                <c:pt idx="124">
                  <c:v>333.07000729999999</c:v>
                </c:pt>
                <c:pt idx="125">
                  <c:v>334</c:v>
                </c:pt>
                <c:pt idx="126">
                  <c:v>335.07000729999999</c:v>
                </c:pt>
                <c:pt idx="127">
                  <c:v>336</c:v>
                </c:pt>
                <c:pt idx="128">
                  <c:v>337.07000729999999</c:v>
                </c:pt>
                <c:pt idx="129">
                  <c:v>338</c:v>
                </c:pt>
                <c:pt idx="130">
                  <c:v>339.07000729999999</c:v>
                </c:pt>
                <c:pt idx="131">
                  <c:v>340</c:v>
                </c:pt>
                <c:pt idx="132">
                  <c:v>341.07000729999999</c:v>
                </c:pt>
                <c:pt idx="133">
                  <c:v>342</c:v>
                </c:pt>
                <c:pt idx="134">
                  <c:v>343.07000729999999</c:v>
                </c:pt>
                <c:pt idx="135">
                  <c:v>344</c:v>
                </c:pt>
                <c:pt idx="136">
                  <c:v>345.07000729999999</c:v>
                </c:pt>
                <c:pt idx="137">
                  <c:v>346</c:v>
                </c:pt>
                <c:pt idx="138">
                  <c:v>347.07000729999999</c:v>
                </c:pt>
                <c:pt idx="139">
                  <c:v>348</c:v>
                </c:pt>
                <c:pt idx="140">
                  <c:v>349.07000729999999</c:v>
                </c:pt>
                <c:pt idx="141">
                  <c:v>350</c:v>
                </c:pt>
                <c:pt idx="142">
                  <c:v>351.07000729999999</c:v>
                </c:pt>
                <c:pt idx="143">
                  <c:v>352</c:v>
                </c:pt>
                <c:pt idx="144">
                  <c:v>353.07000729999999</c:v>
                </c:pt>
                <c:pt idx="145">
                  <c:v>354</c:v>
                </c:pt>
                <c:pt idx="146">
                  <c:v>355.07000729999999</c:v>
                </c:pt>
                <c:pt idx="147">
                  <c:v>356</c:v>
                </c:pt>
                <c:pt idx="148">
                  <c:v>357.07000729999999</c:v>
                </c:pt>
                <c:pt idx="149">
                  <c:v>358</c:v>
                </c:pt>
                <c:pt idx="150">
                  <c:v>359.07000729999999</c:v>
                </c:pt>
                <c:pt idx="151">
                  <c:v>360</c:v>
                </c:pt>
                <c:pt idx="152">
                  <c:v>361.07000729999999</c:v>
                </c:pt>
                <c:pt idx="153">
                  <c:v>362</c:v>
                </c:pt>
                <c:pt idx="154">
                  <c:v>363.07000729999999</c:v>
                </c:pt>
                <c:pt idx="155">
                  <c:v>364</c:v>
                </c:pt>
                <c:pt idx="156">
                  <c:v>365.07000729999999</c:v>
                </c:pt>
                <c:pt idx="157">
                  <c:v>366</c:v>
                </c:pt>
                <c:pt idx="158">
                  <c:v>367.07000729999999</c:v>
                </c:pt>
                <c:pt idx="159">
                  <c:v>368</c:v>
                </c:pt>
                <c:pt idx="160">
                  <c:v>369.07000729999999</c:v>
                </c:pt>
                <c:pt idx="161">
                  <c:v>370</c:v>
                </c:pt>
                <c:pt idx="162">
                  <c:v>371.05999759999997</c:v>
                </c:pt>
                <c:pt idx="163">
                  <c:v>371.9599915</c:v>
                </c:pt>
                <c:pt idx="164">
                  <c:v>373.02999879999999</c:v>
                </c:pt>
                <c:pt idx="165">
                  <c:v>373.92999270000001</c:v>
                </c:pt>
                <c:pt idx="166">
                  <c:v>375</c:v>
                </c:pt>
                <c:pt idx="167">
                  <c:v>376.05999759999997</c:v>
                </c:pt>
                <c:pt idx="168">
                  <c:v>376.9599915</c:v>
                </c:pt>
                <c:pt idx="169">
                  <c:v>378.02999879999999</c:v>
                </c:pt>
                <c:pt idx="170">
                  <c:v>378.92999270000001</c:v>
                </c:pt>
                <c:pt idx="171">
                  <c:v>380</c:v>
                </c:pt>
                <c:pt idx="172">
                  <c:v>381.07000729999999</c:v>
                </c:pt>
                <c:pt idx="173">
                  <c:v>382</c:v>
                </c:pt>
                <c:pt idx="174">
                  <c:v>383.07000729999999</c:v>
                </c:pt>
                <c:pt idx="175">
                  <c:v>384</c:v>
                </c:pt>
                <c:pt idx="176">
                  <c:v>385.07000729999999</c:v>
                </c:pt>
                <c:pt idx="177">
                  <c:v>386</c:v>
                </c:pt>
                <c:pt idx="178">
                  <c:v>387.07000729999999</c:v>
                </c:pt>
                <c:pt idx="179">
                  <c:v>388</c:v>
                </c:pt>
                <c:pt idx="180">
                  <c:v>389.07000729999999</c:v>
                </c:pt>
                <c:pt idx="181">
                  <c:v>390</c:v>
                </c:pt>
                <c:pt idx="182">
                  <c:v>391.05999759999997</c:v>
                </c:pt>
                <c:pt idx="183">
                  <c:v>391.9599915</c:v>
                </c:pt>
                <c:pt idx="184">
                  <c:v>393.02999879999999</c:v>
                </c:pt>
                <c:pt idx="185">
                  <c:v>393.92999270000001</c:v>
                </c:pt>
                <c:pt idx="186">
                  <c:v>395</c:v>
                </c:pt>
                <c:pt idx="187">
                  <c:v>396.05999759999997</c:v>
                </c:pt>
                <c:pt idx="188">
                  <c:v>396.9599915</c:v>
                </c:pt>
                <c:pt idx="189">
                  <c:v>398.02999879999999</c:v>
                </c:pt>
                <c:pt idx="190">
                  <c:v>398.92999270000001</c:v>
                </c:pt>
                <c:pt idx="191">
                  <c:v>400</c:v>
                </c:pt>
                <c:pt idx="192">
                  <c:v>401.07000729999999</c:v>
                </c:pt>
                <c:pt idx="193">
                  <c:v>402</c:v>
                </c:pt>
                <c:pt idx="194">
                  <c:v>403.07000729999999</c:v>
                </c:pt>
                <c:pt idx="195">
                  <c:v>404</c:v>
                </c:pt>
                <c:pt idx="196">
                  <c:v>405.07000729999999</c:v>
                </c:pt>
                <c:pt idx="197">
                  <c:v>406</c:v>
                </c:pt>
                <c:pt idx="198">
                  <c:v>407.07000729999999</c:v>
                </c:pt>
                <c:pt idx="199">
                  <c:v>408</c:v>
                </c:pt>
                <c:pt idx="200">
                  <c:v>409.07000729999999</c:v>
                </c:pt>
                <c:pt idx="201">
                  <c:v>410</c:v>
                </c:pt>
                <c:pt idx="202">
                  <c:v>411.05999759999997</c:v>
                </c:pt>
                <c:pt idx="203">
                  <c:v>411.9599915</c:v>
                </c:pt>
                <c:pt idx="204">
                  <c:v>413.02999879999999</c:v>
                </c:pt>
                <c:pt idx="205">
                  <c:v>413.92999270000001</c:v>
                </c:pt>
                <c:pt idx="206">
                  <c:v>415</c:v>
                </c:pt>
                <c:pt idx="207">
                  <c:v>416.05999759999997</c:v>
                </c:pt>
                <c:pt idx="208">
                  <c:v>416.9599915</c:v>
                </c:pt>
                <c:pt idx="209">
                  <c:v>418.02999879999999</c:v>
                </c:pt>
                <c:pt idx="210">
                  <c:v>418.92999270000001</c:v>
                </c:pt>
                <c:pt idx="211">
                  <c:v>420</c:v>
                </c:pt>
                <c:pt idx="212">
                  <c:v>421.05999759999997</c:v>
                </c:pt>
                <c:pt idx="213">
                  <c:v>421.9599915</c:v>
                </c:pt>
                <c:pt idx="214">
                  <c:v>423.02999879999999</c:v>
                </c:pt>
                <c:pt idx="215">
                  <c:v>423.92999270000001</c:v>
                </c:pt>
                <c:pt idx="216">
                  <c:v>425</c:v>
                </c:pt>
                <c:pt idx="217">
                  <c:v>426.05999759999997</c:v>
                </c:pt>
                <c:pt idx="218">
                  <c:v>426.9599915</c:v>
                </c:pt>
                <c:pt idx="219">
                  <c:v>428.02999879999999</c:v>
                </c:pt>
                <c:pt idx="220">
                  <c:v>428.92999270000001</c:v>
                </c:pt>
                <c:pt idx="221">
                  <c:v>430</c:v>
                </c:pt>
                <c:pt idx="222">
                  <c:v>431.05999759999997</c:v>
                </c:pt>
                <c:pt idx="223">
                  <c:v>431.9599915</c:v>
                </c:pt>
                <c:pt idx="224">
                  <c:v>433.02999879999999</c:v>
                </c:pt>
                <c:pt idx="225">
                  <c:v>433.92999270000001</c:v>
                </c:pt>
                <c:pt idx="226">
                  <c:v>435</c:v>
                </c:pt>
                <c:pt idx="227">
                  <c:v>436.05999759999997</c:v>
                </c:pt>
                <c:pt idx="228">
                  <c:v>436.9599915</c:v>
                </c:pt>
                <c:pt idx="229">
                  <c:v>438.02999879999999</c:v>
                </c:pt>
                <c:pt idx="230">
                  <c:v>438.92999270000001</c:v>
                </c:pt>
                <c:pt idx="231">
                  <c:v>440</c:v>
                </c:pt>
                <c:pt idx="232">
                  <c:v>441.05999759999997</c:v>
                </c:pt>
                <c:pt idx="233">
                  <c:v>441.9599915</c:v>
                </c:pt>
                <c:pt idx="234">
                  <c:v>443.02999879999999</c:v>
                </c:pt>
                <c:pt idx="235">
                  <c:v>443.92999270000001</c:v>
                </c:pt>
                <c:pt idx="236">
                  <c:v>445</c:v>
                </c:pt>
                <c:pt idx="237">
                  <c:v>446.05999759999997</c:v>
                </c:pt>
                <c:pt idx="238">
                  <c:v>446.9599915</c:v>
                </c:pt>
                <c:pt idx="239">
                  <c:v>448.02999879999999</c:v>
                </c:pt>
                <c:pt idx="240">
                  <c:v>448.92999270000001</c:v>
                </c:pt>
                <c:pt idx="241">
                  <c:v>450</c:v>
                </c:pt>
                <c:pt idx="242">
                  <c:v>451.05999759999997</c:v>
                </c:pt>
                <c:pt idx="243">
                  <c:v>451.9599915</c:v>
                </c:pt>
                <c:pt idx="244">
                  <c:v>453.02999879999999</c:v>
                </c:pt>
                <c:pt idx="245">
                  <c:v>453.92999270000001</c:v>
                </c:pt>
                <c:pt idx="246">
                  <c:v>455</c:v>
                </c:pt>
                <c:pt idx="247">
                  <c:v>456.05999759999997</c:v>
                </c:pt>
                <c:pt idx="248">
                  <c:v>456.9599915</c:v>
                </c:pt>
                <c:pt idx="249">
                  <c:v>458.02999879999999</c:v>
                </c:pt>
                <c:pt idx="250">
                  <c:v>458.92999270000001</c:v>
                </c:pt>
                <c:pt idx="251">
                  <c:v>460</c:v>
                </c:pt>
                <c:pt idx="252">
                  <c:v>461.0400085</c:v>
                </c:pt>
                <c:pt idx="253">
                  <c:v>461.94000240000003</c:v>
                </c:pt>
                <c:pt idx="254">
                  <c:v>462.98001099999999</c:v>
                </c:pt>
                <c:pt idx="255">
                  <c:v>464.01998900000001</c:v>
                </c:pt>
                <c:pt idx="256">
                  <c:v>465.07000729999999</c:v>
                </c:pt>
                <c:pt idx="257">
                  <c:v>465.97000120000001</c:v>
                </c:pt>
                <c:pt idx="258">
                  <c:v>467.01000979999998</c:v>
                </c:pt>
                <c:pt idx="259">
                  <c:v>468.0499878</c:v>
                </c:pt>
                <c:pt idx="260">
                  <c:v>468.9500122</c:v>
                </c:pt>
                <c:pt idx="261">
                  <c:v>470</c:v>
                </c:pt>
                <c:pt idx="262">
                  <c:v>471.05999759999997</c:v>
                </c:pt>
                <c:pt idx="263">
                  <c:v>471.9599915</c:v>
                </c:pt>
                <c:pt idx="264">
                  <c:v>473.02999879999999</c:v>
                </c:pt>
                <c:pt idx="265">
                  <c:v>473.92999270000001</c:v>
                </c:pt>
                <c:pt idx="266">
                  <c:v>475</c:v>
                </c:pt>
                <c:pt idx="267">
                  <c:v>476.05999759999997</c:v>
                </c:pt>
                <c:pt idx="268">
                  <c:v>476.9599915</c:v>
                </c:pt>
                <c:pt idx="269">
                  <c:v>478.02999879999999</c:v>
                </c:pt>
                <c:pt idx="270">
                  <c:v>478.92999270000001</c:v>
                </c:pt>
                <c:pt idx="271">
                  <c:v>480</c:v>
                </c:pt>
                <c:pt idx="272">
                  <c:v>481.0400085</c:v>
                </c:pt>
                <c:pt idx="273">
                  <c:v>481.94000240000003</c:v>
                </c:pt>
                <c:pt idx="274">
                  <c:v>482.98001099999999</c:v>
                </c:pt>
                <c:pt idx="275">
                  <c:v>484.01998900000001</c:v>
                </c:pt>
                <c:pt idx="276">
                  <c:v>485.07000729999999</c:v>
                </c:pt>
                <c:pt idx="277">
                  <c:v>485.97000120000001</c:v>
                </c:pt>
                <c:pt idx="278">
                  <c:v>487.01000979999998</c:v>
                </c:pt>
                <c:pt idx="279">
                  <c:v>488.0499878</c:v>
                </c:pt>
                <c:pt idx="280">
                  <c:v>488.9500122</c:v>
                </c:pt>
                <c:pt idx="281">
                  <c:v>490</c:v>
                </c:pt>
                <c:pt idx="282">
                  <c:v>491.0400085</c:v>
                </c:pt>
                <c:pt idx="283">
                  <c:v>491.94000240000003</c:v>
                </c:pt>
                <c:pt idx="284">
                  <c:v>492.98001099999999</c:v>
                </c:pt>
                <c:pt idx="285">
                  <c:v>494.01998900000001</c:v>
                </c:pt>
                <c:pt idx="286">
                  <c:v>495.07000729999999</c:v>
                </c:pt>
                <c:pt idx="287">
                  <c:v>495.97000120000001</c:v>
                </c:pt>
                <c:pt idx="288">
                  <c:v>497.01000979999998</c:v>
                </c:pt>
                <c:pt idx="289">
                  <c:v>498.0499878</c:v>
                </c:pt>
                <c:pt idx="290">
                  <c:v>498.9500122</c:v>
                </c:pt>
                <c:pt idx="291">
                  <c:v>500</c:v>
                </c:pt>
                <c:pt idx="292">
                  <c:v>501.05999759999997</c:v>
                </c:pt>
                <c:pt idx="293">
                  <c:v>501.9599915</c:v>
                </c:pt>
                <c:pt idx="294">
                  <c:v>503.02999879999999</c:v>
                </c:pt>
                <c:pt idx="295">
                  <c:v>503.92999270000001</c:v>
                </c:pt>
                <c:pt idx="296">
                  <c:v>505</c:v>
                </c:pt>
                <c:pt idx="297">
                  <c:v>506.05999759999997</c:v>
                </c:pt>
                <c:pt idx="298">
                  <c:v>506.9599915</c:v>
                </c:pt>
                <c:pt idx="299">
                  <c:v>508.02999879999999</c:v>
                </c:pt>
                <c:pt idx="300">
                  <c:v>508.92999270000001</c:v>
                </c:pt>
                <c:pt idx="301">
                  <c:v>510</c:v>
                </c:pt>
                <c:pt idx="302">
                  <c:v>511.0400085</c:v>
                </c:pt>
                <c:pt idx="303">
                  <c:v>511.94000240000003</c:v>
                </c:pt>
                <c:pt idx="304">
                  <c:v>512.97998050000001</c:v>
                </c:pt>
                <c:pt idx="305">
                  <c:v>514.02001949999999</c:v>
                </c:pt>
                <c:pt idx="306">
                  <c:v>515.07000730000004</c:v>
                </c:pt>
                <c:pt idx="307">
                  <c:v>515.96997069999998</c:v>
                </c:pt>
                <c:pt idx="308">
                  <c:v>517.01000980000003</c:v>
                </c:pt>
                <c:pt idx="309">
                  <c:v>518.04998780000005</c:v>
                </c:pt>
                <c:pt idx="310">
                  <c:v>518.95001219999995</c:v>
                </c:pt>
                <c:pt idx="311">
                  <c:v>520</c:v>
                </c:pt>
                <c:pt idx="312">
                  <c:v>521.02001949999999</c:v>
                </c:pt>
                <c:pt idx="313">
                  <c:v>522.04998780000005</c:v>
                </c:pt>
                <c:pt idx="314">
                  <c:v>522.94000240000003</c:v>
                </c:pt>
                <c:pt idx="315">
                  <c:v>523.96997069999998</c:v>
                </c:pt>
                <c:pt idx="316">
                  <c:v>525</c:v>
                </c:pt>
                <c:pt idx="317">
                  <c:v>526.02001949999999</c:v>
                </c:pt>
                <c:pt idx="318">
                  <c:v>527.04998780000005</c:v>
                </c:pt>
                <c:pt idx="319">
                  <c:v>527.94000240000003</c:v>
                </c:pt>
                <c:pt idx="320">
                  <c:v>528.96997069999998</c:v>
                </c:pt>
                <c:pt idx="321">
                  <c:v>530</c:v>
                </c:pt>
                <c:pt idx="322">
                  <c:v>531.03997800000002</c:v>
                </c:pt>
                <c:pt idx="323">
                  <c:v>531.94000240000003</c:v>
                </c:pt>
                <c:pt idx="324">
                  <c:v>532.97998050000001</c:v>
                </c:pt>
                <c:pt idx="325">
                  <c:v>534.02001949999999</c:v>
                </c:pt>
                <c:pt idx="326">
                  <c:v>535.07000730000004</c:v>
                </c:pt>
                <c:pt idx="327">
                  <c:v>535.96997069999998</c:v>
                </c:pt>
                <c:pt idx="328">
                  <c:v>537.01000980000003</c:v>
                </c:pt>
                <c:pt idx="329">
                  <c:v>538.04998780000005</c:v>
                </c:pt>
                <c:pt idx="330">
                  <c:v>538.95001219999995</c:v>
                </c:pt>
                <c:pt idx="331">
                  <c:v>540</c:v>
                </c:pt>
                <c:pt idx="332">
                  <c:v>541.02001949999999</c:v>
                </c:pt>
                <c:pt idx="333">
                  <c:v>542.04998780000005</c:v>
                </c:pt>
                <c:pt idx="334">
                  <c:v>542.94000240000003</c:v>
                </c:pt>
                <c:pt idx="335">
                  <c:v>543.96997069999998</c:v>
                </c:pt>
                <c:pt idx="336">
                  <c:v>545</c:v>
                </c:pt>
                <c:pt idx="337">
                  <c:v>546.02001949999999</c:v>
                </c:pt>
                <c:pt idx="338">
                  <c:v>547.04998780000005</c:v>
                </c:pt>
                <c:pt idx="339">
                  <c:v>547.94000240000003</c:v>
                </c:pt>
                <c:pt idx="340">
                  <c:v>548.96997069999998</c:v>
                </c:pt>
                <c:pt idx="341">
                  <c:v>550</c:v>
                </c:pt>
                <c:pt idx="342">
                  <c:v>551.03997800000002</c:v>
                </c:pt>
                <c:pt idx="343">
                  <c:v>551.94000240000003</c:v>
                </c:pt>
                <c:pt idx="344">
                  <c:v>552.97998050000001</c:v>
                </c:pt>
                <c:pt idx="345">
                  <c:v>554.02001949999999</c:v>
                </c:pt>
                <c:pt idx="346">
                  <c:v>555.07000730000004</c:v>
                </c:pt>
                <c:pt idx="347">
                  <c:v>555.96997069999998</c:v>
                </c:pt>
                <c:pt idx="348">
                  <c:v>557.01000980000003</c:v>
                </c:pt>
                <c:pt idx="349">
                  <c:v>558.04998780000005</c:v>
                </c:pt>
                <c:pt idx="350">
                  <c:v>558.95001219999995</c:v>
                </c:pt>
                <c:pt idx="351">
                  <c:v>560</c:v>
                </c:pt>
                <c:pt idx="352">
                  <c:v>561.02001949999999</c:v>
                </c:pt>
                <c:pt idx="353">
                  <c:v>562.04998780000005</c:v>
                </c:pt>
                <c:pt idx="354">
                  <c:v>562.94000240000003</c:v>
                </c:pt>
                <c:pt idx="355">
                  <c:v>563.96997069999998</c:v>
                </c:pt>
                <c:pt idx="356">
                  <c:v>565</c:v>
                </c:pt>
                <c:pt idx="357">
                  <c:v>566.02001949999999</c:v>
                </c:pt>
                <c:pt idx="358">
                  <c:v>567.04998780000005</c:v>
                </c:pt>
                <c:pt idx="359">
                  <c:v>567.94000240000003</c:v>
                </c:pt>
                <c:pt idx="360">
                  <c:v>568.96997069999998</c:v>
                </c:pt>
                <c:pt idx="361">
                  <c:v>570</c:v>
                </c:pt>
                <c:pt idx="362">
                  <c:v>571.02001949999999</c:v>
                </c:pt>
                <c:pt idx="363">
                  <c:v>572.04998780000005</c:v>
                </c:pt>
                <c:pt idx="364">
                  <c:v>572.94000240000003</c:v>
                </c:pt>
                <c:pt idx="365">
                  <c:v>573.96997069999998</c:v>
                </c:pt>
                <c:pt idx="366">
                  <c:v>575</c:v>
                </c:pt>
                <c:pt idx="367">
                  <c:v>576.02001949999999</c:v>
                </c:pt>
                <c:pt idx="368">
                  <c:v>577.04998780000005</c:v>
                </c:pt>
                <c:pt idx="369">
                  <c:v>577.94000240000003</c:v>
                </c:pt>
                <c:pt idx="370">
                  <c:v>578.96997069999998</c:v>
                </c:pt>
                <c:pt idx="371">
                  <c:v>580</c:v>
                </c:pt>
                <c:pt idx="372">
                  <c:v>581.02001949999999</c:v>
                </c:pt>
                <c:pt idx="373">
                  <c:v>582.04998780000005</c:v>
                </c:pt>
                <c:pt idx="374">
                  <c:v>582.94000240000003</c:v>
                </c:pt>
                <c:pt idx="375">
                  <c:v>583.96997069999998</c:v>
                </c:pt>
                <c:pt idx="376">
                  <c:v>585</c:v>
                </c:pt>
                <c:pt idx="377">
                  <c:v>586.02001949999999</c:v>
                </c:pt>
                <c:pt idx="378">
                  <c:v>587.04998780000005</c:v>
                </c:pt>
                <c:pt idx="379">
                  <c:v>587.94000240000003</c:v>
                </c:pt>
                <c:pt idx="380">
                  <c:v>588.96997069999998</c:v>
                </c:pt>
                <c:pt idx="381">
                  <c:v>590</c:v>
                </c:pt>
                <c:pt idx="382">
                  <c:v>591.01000980000003</c:v>
                </c:pt>
              </c:numCache>
            </c:numRef>
          </c:xVal>
          <c:yVal>
            <c:numRef>
              <c:f>'different delta lamda'!$B$2:$B$384</c:f>
              <c:numCache>
                <c:formatCode>General</c:formatCode>
                <c:ptCount val="383"/>
                <c:pt idx="0">
                  <c:v>12.89034843</c:v>
                </c:pt>
                <c:pt idx="1">
                  <c:v>13.364164349999999</c:v>
                </c:pt>
                <c:pt idx="2">
                  <c:v>13.375247959999999</c:v>
                </c:pt>
                <c:pt idx="3">
                  <c:v>13.817646979999999</c:v>
                </c:pt>
                <c:pt idx="4">
                  <c:v>15.20200825</c:v>
                </c:pt>
                <c:pt idx="5">
                  <c:v>15.74206448</c:v>
                </c:pt>
                <c:pt idx="6">
                  <c:v>16.389413829999999</c:v>
                </c:pt>
                <c:pt idx="7">
                  <c:v>16.04618073</c:v>
                </c:pt>
                <c:pt idx="8">
                  <c:v>17.190837859999998</c:v>
                </c:pt>
                <c:pt idx="9">
                  <c:v>20.350023270000001</c:v>
                </c:pt>
                <c:pt idx="10">
                  <c:v>24.020984649999999</c:v>
                </c:pt>
                <c:pt idx="11">
                  <c:v>27.176803589999999</c:v>
                </c:pt>
                <c:pt idx="12">
                  <c:v>31.801929470000001</c:v>
                </c:pt>
                <c:pt idx="13">
                  <c:v>36.44261169</c:v>
                </c:pt>
                <c:pt idx="14">
                  <c:v>40.476291660000001</c:v>
                </c:pt>
                <c:pt idx="15">
                  <c:v>44.063312529999997</c:v>
                </c:pt>
                <c:pt idx="16">
                  <c:v>44.807193759999997</c:v>
                </c:pt>
                <c:pt idx="17">
                  <c:v>47.090419769999997</c:v>
                </c:pt>
                <c:pt idx="18">
                  <c:v>49.20954132</c:v>
                </c:pt>
                <c:pt idx="19">
                  <c:v>50.115516659999997</c:v>
                </c:pt>
                <c:pt idx="20">
                  <c:v>51.601169589999998</c:v>
                </c:pt>
                <c:pt idx="21">
                  <c:v>52.581459049999999</c:v>
                </c:pt>
                <c:pt idx="22">
                  <c:v>55.181625369999999</c:v>
                </c:pt>
                <c:pt idx="23">
                  <c:v>56.301368709999998</c:v>
                </c:pt>
                <c:pt idx="24">
                  <c:v>58.601455690000002</c:v>
                </c:pt>
                <c:pt idx="25">
                  <c:v>62.778274539999998</c:v>
                </c:pt>
                <c:pt idx="26">
                  <c:v>68.783836359999995</c:v>
                </c:pt>
                <c:pt idx="27">
                  <c:v>74.828056340000003</c:v>
                </c:pt>
                <c:pt idx="28">
                  <c:v>81.207862849999998</c:v>
                </c:pt>
                <c:pt idx="29">
                  <c:v>86.279296880000004</c:v>
                </c:pt>
                <c:pt idx="30">
                  <c:v>93.482383729999995</c:v>
                </c:pt>
                <c:pt idx="31">
                  <c:v>99.489463810000004</c:v>
                </c:pt>
                <c:pt idx="32">
                  <c:v>104.7024918</c:v>
                </c:pt>
                <c:pt idx="33">
                  <c:v>108.891571</c:v>
                </c:pt>
                <c:pt idx="34">
                  <c:v>112.66758729999999</c:v>
                </c:pt>
                <c:pt idx="35">
                  <c:v>115.04920199999999</c:v>
                </c:pt>
                <c:pt idx="36">
                  <c:v>117.4015045</c:v>
                </c:pt>
                <c:pt idx="37">
                  <c:v>118.9447021</c:v>
                </c:pt>
                <c:pt idx="38">
                  <c:v>120.669342</c:v>
                </c:pt>
                <c:pt idx="39">
                  <c:v>121.6621323</c:v>
                </c:pt>
                <c:pt idx="40">
                  <c:v>121.38043209999999</c:v>
                </c:pt>
                <c:pt idx="41">
                  <c:v>119.7048035</c:v>
                </c:pt>
                <c:pt idx="42">
                  <c:v>118.4245377</c:v>
                </c:pt>
                <c:pt idx="43">
                  <c:v>117.30171970000001</c:v>
                </c:pt>
                <c:pt idx="44">
                  <c:v>116.4906235</c:v>
                </c:pt>
                <c:pt idx="45">
                  <c:v>115.70837400000001</c:v>
                </c:pt>
                <c:pt idx="46">
                  <c:v>116.2542801</c:v>
                </c:pt>
                <c:pt idx="47">
                  <c:v>116.8860092</c:v>
                </c:pt>
                <c:pt idx="48">
                  <c:v>119.3370285</c:v>
                </c:pt>
                <c:pt idx="49">
                  <c:v>120.8800049</c:v>
                </c:pt>
                <c:pt idx="50">
                  <c:v>121.4894714</c:v>
                </c:pt>
                <c:pt idx="51">
                  <c:v>122.28319550000001</c:v>
                </c:pt>
                <c:pt idx="52">
                  <c:v>122.8358841</c:v>
                </c:pt>
                <c:pt idx="53">
                  <c:v>122.2648468</c:v>
                </c:pt>
                <c:pt idx="54">
                  <c:v>123.0915909</c:v>
                </c:pt>
                <c:pt idx="55">
                  <c:v>123.5366745</c:v>
                </c:pt>
                <c:pt idx="56">
                  <c:v>123.9485626</c:v>
                </c:pt>
                <c:pt idx="57">
                  <c:v>123.4182739</c:v>
                </c:pt>
                <c:pt idx="58">
                  <c:v>122.14208979999999</c:v>
                </c:pt>
                <c:pt idx="59">
                  <c:v>119.9594345</c:v>
                </c:pt>
                <c:pt idx="60">
                  <c:v>118.4224548</c:v>
                </c:pt>
                <c:pt idx="61">
                  <c:v>117.45773320000001</c:v>
                </c:pt>
                <c:pt idx="62">
                  <c:v>116.8066635</c:v>
                </c:pt>
                <c:pt idx="63">
                  <c:v>116.07527159999999</c:v>
                </c:pt>
                <c:pt idx="64">
                  <c:v>114.98163599999999</c:v>
                </c:pt>
                <c:pt idx="65">
                  <c:v>112.0805359</c:v>
                </c:pt>
                <c:pt idx="66">
                  <c:v>108.0503387</c:v>
                </c:pt>
                <c:pt idx="67">
                  <c:v>102.7488785</c:v>
                </c:pt>
                <c:pt idx="68">
                  <c:v>96.682281489999994</c:v>
                </c:pt>
                <c:pt idx="69">
                  <c:v>90.045013429999997</c:v>
                </c:pt>
                <c:pt idx="70">
                  <c:v>82.325553889999995</c:v>
                </c:pt>
                <c:pt idx="71">
                  <c:v>74.290290830000004</c:v>
                </c:pt>
                <c:pt idx="72">
                  <c:v>67.030166629999997</c:v>
                </c:pt>
                <c:pt idx="73">
                  <c:v>60.060562130000001</c:v>
                </c:pt>
                <c:pt idx="74">
                  <c:v>53.696029660000001</c:v>
                </c:pt>
                <c:pt idx="75">
                  <c:v>47.83101654</c:v>
                </c:pt>
                <c:pt idx="76">
                  <c:v>42.605083469999997</c:v>
                </c:pt>
                <c:pt idx="77">
                  <c:v>38.257705690000002</c:v>
                </c:pt>
                <c:pt idx="78">
                  <c:v>34.531272889999997</c:v>
                </c:pt>
                <c:pt idx="79">
                  <c:v>31.03064346</c:v>
                </c:pt>
                <c:pt idx="80">
                  <c:v>27.784139629999999</c:v>
                </c:pt>
                <c:pt idx="81">
                  <c:v>25.574031829999999</c:v>
                </c:pt>
                <c:pt idx="82">
                  <c:v>23.538530349999998</c:v>
                </c:pt>
                <c:pt idx="83">
                  <c:v>21.27892494</c:v>
                </c:pt>
                <c:pt idx="84">
                  <c:v>19.653854370000001</c:v>
                </c:pt>
                <c:pt idx="85">
                  <c:v>18.610361099999999</c:v>
                </c:pt>
                <c:pt idx="86">
                  <c:v>18.04692459</c:v>
                </c:pt>
                <c:pt idx="87">
                  <c:v>18.167150500000002</c:v>
                </c:pt>
                <c:pt idx="88">
                  <c:v>18.490734100000001</c:v>
                </c:pt>
                <c:pt idx="89">
                  <c:v>19.051595689999999</c:v>
                </c:pt>
                <c:pt idx="90">
                  <c:v>20.970266339999998</c:v>
                </c:pt>
                <c:pt idx="91">
                  <c:v>22.812095639999999</c:v>
                </c:pt>
                <c:pt idx="92">
                  <c:v>24.864936830000001</c:v>
                </c:pt>
                <c:pt idx="93">
                  <c:v>27.25351715</c:v>
                </c:pt>
                <c:pt idx="94">
                  <c:v>29.82583618</c:v>
                </c:pt>
                <c:pt idx="95">
                  <c:v>31.812501910000002</c:v>
                </c:pt>
                <c:pt idx="96">
                  <c:v>33.876388550000001</c:v>
                </c:pt>
                <c:pt idx="97">
                  <c:v>36.247978209999999</c:v>
                </c:pt>
                <c:pt idx="98">
                  <c:v>38.337440489999999</c:v>
                </c:pt>
                <c:pt idx="99">
                  <c:v>40.393157960000003</c:v>
                </c:pt>
                <c:pt idx="100">
                  <c:v>41.727642060000001</c:v>
                </c:pt>
                <c:pt idx="101">
                  <c:v>43.745723720000001</c:v>
                </c:pt>
                <c:pt idx="102">
                  <c:v>45.935031889999998</c:v>
                </c:pt>
                <c:pt idx="103">
                  <c:v>47.659301759999998</c:v>
                </c:pt>
                <c:pt idx="104">
                  <c:v>49.882415770000001</c:v>
                </c:pt>
                <c:pt idx="105">
                  <c:v>51.55174255</c:v>
                </c:pt>
                <c:pt idx="106">
                  <c:v>53.192047119999998</c:v>
                </c:pt>
                <c:pt idx="107">
                  <c:v>54.405689240000001</c:v>
                </c:pt>
                <c:pt idx="108">
                  <c:v>56.67375183</c:v>
                </c:pt>
                <c:pt idx="109">
                  <c:v>58.349143980000001</c:v>
                </c:pt>
                <c:pt idx="110">
                  <c:v>60.261680599999998</c:v>
                </c:pt>
                <c:pt idx="111">
                  <c:v>62.260894780000001</c:v>
                </c:pt>
                <c:pt idx="112">
                  <c:v>63.435020450000003</c:v>
                </c:pt>
                <c:pt idx="113">
                  <c:v>65.162170410000002</c:v>
                </c:pt>
                <c:pt idx="114">
                  <c:v>67.305755619999999</c:v>
                </c:pt>
                <c:pt idx="115">
                  <c:v>69.963668819999995</c:v>
                </c:pt>
                <c:pt idx="116">
                  <c:v>72.528007509999995</c:v>
                </c:pt>
                <c:pt idx="117">
                  <c:v>74.267196659999996</c:v>
                </c:pt>
                <c:pt idx="118">
                  <c:v>76.344505310000002</c:v>
                </c:pt>
                <c:pt idx="119">
                  <c:v>78.436531070000001</c:v>
                </c:pt>
                <c:pt idx="120">
                  <c:v>79.333534240000006</c:v>
                </c:pt>
                <c:pt idx="121">
                  <c:v>80.552833559999996</c:v>
                </c:pt>
                <c:pt idx="122">
                  <c:v>81.244316100000006</c:v>
                </c:pt>
                <c:pt idx="123">
                  <c:v>81.855819699999998</c:v>
                </c:pt>
                <c:pt idx="124">
                  <c:v>82.652221679999997</c:v>
                </c:pt>
                <c:pt idx="125">
                  <c:v>82.774826050000001</c:v>
                </c:pt>
                <c:pt idx="126">
                  <c:v>82.499595639999995</c:v>
                </c:pt>
                <c:pt idx="127">
                  <c:v>81.710128780000005</c:v>
                </c:pt>
                <c:pt idx="128">
                  <c:v>80.293586730000001</c:v>
                </c:pt>
                <c:pt idx="129">
                  <c:v>78.88657379</c:v>
                </c:pt>
                <c:pt idx="130">
                  <c:v>76.920074459999995</c:v>
                </c:pt>
                <c:pt idx="131">
                  <c:v>76.00014496</c:v>
                </c:pt>
                <c:pt idx="132">
                  <c:v>74.446411130000001</c:v>
                </c:pt>
                <c:pt idx="133">
                  <c:v>73.370986939999995</c:v>
                </c:pt>
                <c:pt idx="134">
                  <c:v>71.832267759999993</c:v>
                </c:pt>
                <c:pt idx="135">
                  <c:v>69.949195860000003</c:v>
                </c:pt>
                <c:pt idx="136">
                  <c:v>68.815406800000005</c:v>
                </c:pt>
                <c:pt idx="137">
                  <c:v>66.759956360000004</c:v>
                </c:pt>
                <c:pt idx="138">
                  <c:v>65.105667109999999</c:v>
                </c:pt>
                <c:pt idx="139">
                  <c:v>64.797782900000001</c:v>
                </c:pt>
                <c:pt idx="140">
                  <c:v>63.630779269999998</c:v>
                </c:pt>
                <c:pt idx="141">
                  <c:v>62.87048721</c:v>
                </c:pt>
                <c:pt idx="142">
                  <c:v>61.835887909999997</c:v>
                </c:pt>
                <c:pt idx="143">
                  <c:v>60.240665440000001</c:v>
                </c:pt>
                <c:pt idx="144">
                  <c:v>58.370952610000003</c:v>
                </c:pt>
                <c:pt idx="145">
                  <c:v>56.508716579999998</c:v>
                </c:pt>
                <c:pt idx="146">
                  <c:v>54.400890349999997</c:v>
                </c:pt>
                <c:pt idx="147">
                  <c:v>52.606670379999997</c:v>
                </c:pt>
                <c:pt idx="148">
                  <c:v>50.748619079999997</c:v>
                </c:pt>
                <c:pt idx="149">
                  <c:v>49.132144930000003</c:v>
                </c:pt>
                <c:pt idx="150">
                  <c:v>46.917682650000003</c:v>
                </c:pt>
                <c:pt idx="151">
                  <c:v>45.266441350000001</c:v>
                </c:pt>
                <c:pt idx="152">
                  <c:v>43.484977720000003</c:v>
                </c:pt>
                <c:pt idx="153">
                  <c:v>42.079372409999998</c:v>
                </c:pt>
                <c:pt idx="154">
                  <c:v>40.847312930000001</c:v>
                </c:pt>
                <c:pt idx="155">
                  <c:v>39.056236269999999</c:v>
                </c:pt>
                <c:pt idx="156">
                  <c:v>37.662151340000001</c:v>
                </c:pt>
                <c:pt idx="157">
                  <c:v>37.077259060000003</c:v>
                </c:pt>
                <c:pt idx="158">
                  <c:v>35.992637629999997</c:v>
                </c:pt>
                <c:pt idx="159">
                  <c:v>34.684307099999998</c:v>
                </c:pt>
                <c:pt idx="160">
                  <c:v>33.81469345</c:v>
                </c:pt>
                <c:pt idx="161">
                  <c:v>32.900218959999997</c:v>
                </c:pt>
                <c:pt idx="162">
                  <c:v>32.330993650000003</c:v>
                </c:pt>
                <c:pt idx="163">
                  <c:v>31.66296577</c:v>
                </c:pt>
                <c:pt idx="164">
                  <c:v>31.174215319999998</c:v>
                </c:pt>
                <c:pt idx="165">
                  <c:v>30.30854416</c:v>
                </c:pt>
                <c:pt idx="166">
                  <c:v>29.572443010000001</c:v>
                </c:pt>
                <c:pt idx="167">
                  <c:v>29.015970230000001</c:v>
                </c:pt>
                <c:pt idx="168">
                  <c:v>28.425521849999999</c:v>
                </c:pt>
                <c:pt idx="169">
                  <c:v>28.068328860000001</c:v>
                </c:pt>
                <c:pt idx="170">
                  <c:v>27.533998489999998</c:v>
                </c:pt>
                <c:pt idx="171">
                  <c:v>27.062978739999998</c:v>
                </c:pt>
                <c:pt idx="172">
                  <c:v>26.563430790000002</c:v>
                </c:pt>
                <c:pt idx="173">
                  <c:v>25.626556399999998</c:v>
                </c:pt>
                <c:pt idx="174">
                  <c:v>24.996629710000001</c:v>
                </c:pt>
                <c:pt idx="175">
                  <c:v>24.513881680000001</c:v>
                </c:pt>
                <c:pt idx="176">
                  <c:v>23.538927080000001</c:v>
                </c:pt>
                <c:pt idx="177">
                  <c:v>22.279600139999999</c:v>
                </c:pt>
                <c:pt idx="178">
                  <c:v>21.370712279999999</c:v>
                </c:pt>
                <c:pt idx="179">
                  <c:v>20.561849590000001</c:v>
                </c:pt>
                <c:pt idx="180">
                  <c:v>19.880975719999999</c:v>
                </c:pt>
                <c:pt idx="181">
                  <c:v>19.199115750000001</c:v>
                </c:pt>
                <c:pt idx="182">
                  <c:v>18.46113205</c:v>
                </c:pt>
                <c:pt idx="183">
                  <c:v>17.545635220000001</c:v>
                </c:pt>
                <c:pt idx="184">
                  <c:v>16.905473709999999</c:v>
                </c:pt>
                <c:pt idx="185">
                  <c:v>16.713163380000001</c:v>
                </c:pt>
                <c:pt idx="186">
                  <c:v>16.648851390000001</c:v>
                </c:pt>
                <c:pt idx="187">
                  <c:v>16.347839359999998</c:v>
                </c:pt>
                <c:pt idx="188">
                  <c:v>16.125854489999998</c:v>
                </c:pt>
                <c:pt idx="189">
                  <c:v>16.095623020000001</c:v>
                </c:pt>
                <c:pt idx="190">
                  <c:v>16.0726738</c:v>
                </c:pt>
                <c:pt idx="191">
                  <c:v>15.757431029999999</c:v>
                </c:pt>
                <c:pt idx="192">
                  <c:v>15.67851162</c:v>
                </c:pt>
                <c:pt idx="193">
                  <c:v>15.22636509</c:v>
                </c:pt>
                <c:pt idx="194">
                  <c:v>14.7712574</c:v>
                </c:pt>
                <c:pt idx="195">
                  <c:v>14.534840579999999</c:v>
                </c:pt>
                <c:pt idx="196">
                  <c:v>14.221453670000001</c:v>
                </c:pt>
                <c:pt idx="197">
                  <c:v>13.94449329</c:v>
                </c:pt>
                <c:pt idx="198">
                  <c:v>13.60125446</c:v>
                </c:pt>
                <c:pt idx="199">
                  <c:v>13.22986126</c:v>
                </c:pt>
                <c:pt idx="200">
                  <c:v>12.783492089999999</c:v>
                </c:pt>
                <c:pt idx="201">
                  <c:v>12.24572086</c:v>
                </c:pt>
                <c:pt idx="202">
                  <c:v>11.80395126</c:v>
                </c:pt>
                <c:pt idx="203">
                  <c:v>11.48193264</c:v>
                </c:pt>
                <c:pt idx="204">
                  <c:v>10.95848846</c:v>
                </c:pt>
                <c:pt idx="205">
                  <c:v>10.27042866</c:v>
                </c:pt>
                <c:pt idx="206">
                  <c:v>9.6807260510000006</c:v>
                </c:pt>
                <c:pt idx="207">
                  <c:v>9.2266702649999992</c:v>
                </c:pt>
                <c:pt idx="208">
                  <c:v>8.7418375019999992</c:v>
                </c:pt>
                <c:pt idx="209">
                  <c:v>8.2320337299999995</c:v>
                </c:pt>
                <c:pt idx="210">
                  <c:v>7.9175062179999998</c:v>
                </c:pt>
                <c:pt idx="211">
                  <c:v>7.3721585269999999</c:v>
                </c:pt>
                <c:pt idx="212">
                  <c:v>7.1084380149999999</c:v>
                </c:pt>
                <c:pt idx="213">
                  <c:v>7.0079817770000004</c:v>
                </c:pt>
                <c:pt idx="214">
                  <c:v>6.967032433</c:v>
                </c:pt>
                <c:pt idx="215">
                  <c:v>6.8521847720000002</c:v>
                </c:pt>
                <c:pt idx="216">
                  <c:v>6.9155764580000003</c:v>
                </c:pt>
                <c:pt idx="217">
                  <c:v>7.0042819979999997</c:v>
                </c:pt>
                <c:pt idx="218">
                  <c:v>7.0396103859999997</c:v>
                </c:pt>
                <c:pt idx="219">
                  <c:v>7.0514259340000001</c:v>
                </c:pt>
                <c:pt idx="220">
                  <c:v>7.0350799559999997</c:v>
                </c:pt>
                <c:pt idx="221">
                  <c:v>6.9462499619999996</c:v>
                </c:pt>
                <c:pt idx="222">
                  <c:v>6.9163398740000002</c:v>
                </c:pt>
                <c:pt idx="223">
                  <c:v>6.906075478</c:v>
                </c:pt>
                <c:pt idx="224">
                  <c:v>6.8489904399999997</c:v>
                </c:pt>
                <c:pt idx="225">
                  <c:v>6.7864346500000003</c:v>
                </c:pt>
                <c:pt idx="226">
                  <c:v>6.6715941430000001</c:v>
                </c:pt>
                <c:pt idx="227">
                  <c:v>6.5398240090000002</c:v>
                </c:pt>
                <c:pt idx="228">
                  <c:v>6.4393696780000003</c:v>
                </c:pt>
                <c:pt idx="229">
                  <c:v>6.2505044940000003</c:v>
                </c:pt>
                <c:pt idx="230">
                  <c:v>6.0667667390000002</c:v>
                </c:pt>
                <c:pt idx="231">
                  <c:v>6.0247220989999999</c:v>
                </c:pt>
                <c:pt idx="232">
                  <c:v>5.9267086979999997</c:v>
                </c:pt>
                <c:pt idx="233">
                  <c:v>5.7187085150000003</c:v>
                </c:pt>
                <c:pt idx="234">
                  <c:v>5.6325411799999996</c:v>
                </c:pt>
                <c:pt idx="235">
                  <c:v>5.4693899149999998</c:v>
                </c:pt>
                <c:pt idx="236">
                  <c:v>5.3156762119999996</c:v>
                </c:pt>
                <c:pt idx="237">
                  <c:v>5.1514129640000004</c:v>
                </c:pt>
                <c:pt idx="238">
                  <c:v>5.0144348140000004</c:v>
                </c:pt>
                <c:pt idx="239">
                  <c:v>4.9368953700000002</c:v>
                </c:pt>
                <c:pt idx="240">
                  <c:v>4.9058966640000001</c:v>
                </c:pt>
                <c:pt idx="241">
                  <c:v>4.9367866520000003</c:v>
                </c:pt>
                <c:pt idx="242">
                  <c:v>4.8982491489999997</c:v>
                </c:pt>
                <c:pt idx="243">
                  <c:v>4.8555507660000004</c:v>
                </c:pt>
                <c:pt idx="244">
                  <c:v>4.8252730369999997</c:v>
                </c:pt>
                <c:pt idx="245">
                  <c:v>4.7419428830000001</c:v>
                </c:pt>
                <c:pt idx="246">
                  <c:v>4.6665954589999998</c:v>
                </c:pt>
                <c:pt idx="247">
                  <c:v>4.6112818720000002</c:v>
                </c:pt>
                <c:pt idx="248">
                  <c:v>4.5692615510000003</c:v>
                </c:pt>
                <c:pt idx="249">
                  <c:v>4.695137978</c:v>
                </c:pt>
                <c:pt idx="250">
                  <c:v>4.8196921350000004</c:v>
                </c:pt>
                <c:pt idx="251">
                  <c:v>4.9431023600000001</c:v>
                </c:pt>
                <c:pt idx="252">
                  <c:v>5.0919332500000003</c:v>
                </c:pt>
                <c:pt idx="253">
                  <c:v>5.3867945669999999</c:v>
                </c:pt>
                <c:pt idx="254">
                  <c:v>5.6431441309999997</c:v>
                </c:pt>
                <c:pt idx="255">
                  <c:v>5.8385887150000002</c:v>
                </c:pt>
                <c:pt idx="256">
                  <c:v>6.0900101659999999</c:v>
                </c:pt>
                <c:pt idx="257">
                  <c:v>6.1626601220000001</c:v>
                </c:pt>
                <c:pt idx="258">
                  <c:v>6.1598048209999998</c:v>
                </c:pt>
                <c:pt idx="259">
                  <c:v>6.1699333190000001</c:v>
                </c:pt>
                <c:pt idx="260">
                  <c:v>6.0450348849999997</c:v>
                </c:pt>
                <c:pt idx="261">
                  <c:v>5.9112453460000003</c:v>
                </c:pt>
                <c:pt idx="262">
                  <c:v>5.6932497020000001</c:v>
                </c:pt>
                <c:pt idx="263">
                  <c:v>5.4533805849999997</c:v>
                </c:pt>
                <c:pt idx="264">
                  <c:v>5.1200232510000001</c:v>
                </c:pt>
                <c:pt idx="265">
                  <c:v>4.8550066950000001</c:v>
                </c:pt>
                <c:pt idx="266">
                  <c:v>4.5081887250000001</c:v>
                </c:pt>
                <c:pt idx="267">
                  <c:v>4.247754574</c:v>
                </c:pt>
                <c:pt idx="268">
                  <c:v>3.9820902349999998</c:v>
                </c:pt>
                <c:pt idx="269">
                  <c:v>3.6693933009999999</c:v>
                </c:pt>
                <c:pt idx="270">
                  <c:v>3.4753797049999999</c:v>
                </c:pt>
                <c:pt idx="271">
                  <c:v>3.4361071590000001</c:v>
                </c:pt>
                <c:pt idx="272">
                  <c:v>3.3278312680000002</c:v>
                </c:pt>
                <c:pt idx="273">
                  <c:v>3.2025699620000001</c:v>
                </c:pt>
                <c:pt idx="274">
                  <c:v>3.081818819</c:v>
                </c:pt>
                <c:pt idx="275">
                  <c:v>2.8793694969999999</c:v>
                </c:pt>
                <c:pt idx="276">
                  <c:v>2.7328414919999999</c:v>
                </c:pt>
                <c:pt idx="277">
                  <c:v>2.7041285039999998</c:v>
                </c:pt>
                <c:pt idx="278">
                  <c:v>2.74149251</c:v>
                </c:pt>
                <c:pt idx="279">
                  <c:v>2.8001918790000002</c:v>
                </c:pt>
                <c:pt idx="280">
                  <c:v>2.8676791189999999</c:v>
                </c:pt>
                <c:pt idx="281">
                  <c:v>2.9832248689999998</c:v>
                </c:pt>
                <c:pt idx="282">
                  <c:v>2.9765632150000001</c:v>
                </c:pt>
                <c:pt idx="283">
                  <c:v>3.047612429</c:v>
                </c:pt>
                <c:pt idx="284">
                  <c:v>3.0660650729999999</c:v>
                </c:pt>
                <c:pt idx="285">
                  <c:v>3.173828125</c:v>
                </c:pt>
                <c:pt idx="286">
                  <c:v>3.229615688</c:v>
                </c:pt>
                <c:pt idx="287">
                  <c:v>3.1708512309999999</c:v>
                </c:pt>
                <c:pt idx="288">
                  <c:v>3.2199363710000002</c:v>
                </c:pt>
                <c:pt idx="289">
                  <c:v>3.181905746</c:v>
                </c:pt>
                <c:pt idx="290">
                  <c:v>3.3019630910000002</c:v>
                </c:pt>
                <c:pt idx="291">
                  <c:v>3.4703097340000002</c:v>
                </c:pt>
                <c:pt idx="292">
                  <c:v>3.5298690800000001</c:v>
                </c:pt>
                <c:pt idx="293">
                  <c:v>3.6736068730000002</c:v>
                </c:pt>
                <c:pt idx="294">
                  <c:v>3.7785336969999999</c:v>
                </c:pt>
                <c:pt idx="295">
                  <c:v>3.9681565760000002</c:v>
                </c:pt>
                <c:pt idx="296">
                  <c:v>4.0913691520000004</c:v>
                </c:pt>
                <c:pt idx="297">
                  <c:v>4.1270084379999998</c:v>
                </c:pt>
                <c:pt idx="298">
                  <c:v>4.1297249789999997</c:v>
                </c:pt>
                <c:pt idx="299">
                  <c:v>4.145794392</c:v>
                </c:pt>
                <c:pt idx="300">
                  <c:v>4.1851134300000004</c:v>
                </c:pt>
                <c:pt idx="301">
                  <c:v>4.2235341069999999</c:v>
                </c:pt>
                <c:pt idx="302">
                  <c:v>4.2738933560000003</c:v>
                </c:pt>
                <c:pt idx="303">
                  <c:v>4.2582511900000002</c:v>
                </c:pt>
                <c:pt idx="304">
                  <c:v>4.1776738169999996</c:v>
                </c:pt>
                <c:pt idx="305">
                  <c:v>4.0076613429999997</c:v>
                </c:pt>
                <c:pt idx="306">
                  <c:v>3.9582035539999998</c:v>
                </c:pt>
                <c:pt idx="307">
                  <c:v>4.0697360040000001</c:v>
                </c:pt>
                <c:pt idx="308">
                  <c:v>4.337224483</c:v>
                </c:pt>
                <c:pt idx="309">
                  <c:v>4.3716402050000003</c:v>
                </c:pt>
                <c:pt idx="310">
                  <c:v>4.4377655980000004</c:v>
                </c:pt>
                <c:pt idx="311">
                  <c:v>4.614827633</c:v>
                </c:pt>
                <c:pt idx="312">
                  <c:v>4.7421951289999997</c:v>
                </c:pt>
                <c:pt idx="313">
                  <c:v>4.8238377569999997</c:v>
                </c:pt>
                <c:pt idx="314">
                  <c:v>4.7282605169999998</c:v>
                </c:pt>
                <c:pt idx="315">
                  <c:v>4.6952795979999999</c:v>
                </c:pt>
                <c:pt idx="316">
                  <c:v>4.6171941759999999</c:v>
                </c:pt>
                <c:pt idx="317">
                  <c:v>4.641721725</c:v>
                </c:pt>
                <c:pt idx="318">
                  <c:v>4.7131485939999997</c:v>
                </c:pt>
                <c:pt idx="319">
                  <c:v>4.8354802130000003</c:v>
                </c:pt>
                <c:pt idx="320">
                  <c:v>5.0488166809999999</c:v>
                </c:pt>
                <c:pt idx="321">
                  <c:v>5.1478095049999997</c:v>
                </c:pt>
                <c:pt idx="322">
                  <c:v>5.2978892330000003</c:v>
                </c:pt>
                <c:pt idx="323">
                  <c:v>5.5211777690000003</c:v>
                </c:pt>
                <c:pt idx="324">
                  <c:v>5.8592600819999996</c:v>
                </c:pt>
                <c:pt idx="325">
                  <c:v>6.3215084079999997</c:v>
                </c:pt>
                <c:pt idx="326">
                  <c:v>6.6002445219999997</c:v>
                </c:pt>
                <c:pt idx="327">
                  <c:v>6.8177733419999997</c:v>
                </c:pt>
                <c:pt idx="328">
                  <c:v>7.0674614910000004</c:v>
                </c:pt>
                <c:pt idx="329">
                  <c:v>7.3078446389999998</c:v>
                </c:pt>
                <c:pt idx="330">
                  <c:v>7.3848009110000001</c:v>
                </c:pt>
                <c:pt idx="331">
                  <c:v>7.4623503680000001</c:v>
                </c:pt>
                <c:pt idx="332">
                  <c:v>7.5371232030000002</c:v>
                </c:pt>
                <c:pt idx="333">
                  <c:v>7.5523929599999997</c:v>
                </c:pt>
                <c:pt idx="334">
                  <c:v>7.7385897640000003</c:v>
                </c:pt>
                <c:pt idx="335">
                  <c:v>7.769248009</c:v>
                </c:pt>
                <c:pt idx="336">
                  <c:v>7.9311203959999999</c:v>
                </c:pt>
                <c:pt idx="337">
                  <c:v>7.8879237169999996</c:v>
                </c:pt>
                <c:pt idx="338">
                  <c:v>7.877218246</c:v>
                </c:pt>
                <c:pt idx="339">
                  <c:v>7.7429676059999997</c:v>
                </c:pt>
                <c:pt idx="340">
                  <c:v>7.6596775050000003</c:v>
                </c:pt>
                <c:pt idx="341">
                  <c:v>7.5634317400000004</c:v>
                </c:pt>
                <c:pt idx="342">
                  <c:v>7.4686508180000004</c:v>
                </c:pt>
                <c:pt idx="343">
                  <c:v>7.2718000409999997</c:v>
                </c:pt>
                <c:pt idx="344">
                  <c:v>6.9237747189999999</c:v>
                </c:pt>
                <c:pt idx="345">
                  <c:v>6.5708904270000001</c:v>
                </c:pt>
                <c:pt idx="346">
                  <c:v>6.1042127610000003</c:v>
                </c:pt>
                <c:pt idx="347">
                  <c:v>5.729404926</c:v>
                </c:pt>
                <c:pt idx="348">
                  <c:v>5.2842926979999998</c:v>
                </c:pt>
                <c:pt idx="349">
                  <c:v>4.9977355000000001</c:v>
                </c:pt>
                <c:pt idx="350">
                  <c:v>4.6817035679999996</c:v>
                </c:pt>
                <c:pt idx="351">
                  <c:v>4.2485556600000001</c:v>
                </c:pt>
                <c:pt idx="352">
                  <c:v>4.0450711249999998</c:v>
                </c:pt>
                <c:pt idx="353">
                  <c:v>3.6531500819999998</c:v>
                </c:pt>
                <c:pt idx="354">
                  <c:v>3.4244050979999998</c:v>
                </c:pt>
                <c:pt idx="355">
                  <c:v>3.1140418049999998</c:v>
                </c:pt>
                <c:pt idx="356">
                  <c:v>2.9763424399999998</c:v>
                </c:pt>
                <c:pt idx="357">
                  <c:v>2.649533033</c:v>
                </c:pt>
                <c:pt idx="358">
                  <c:v>2.5660543439999999</c:v>
                </c:pt>
                <c:pt idx="359">
                  <c:v>2.4709615710000001</c:v>
                </c:pt>
                <c:pt idx="360">
                  <c:v>2.451997757</c:v>
                </c:pt>
                <c:pt idx="361">
                  <c:v>2.3236746789999998</c:v>
                </c:pt>
                <c:pt idx="362">
                  <c:v>2.2742400169999999</c:v>
                </c:pt>
                <c:pt idx="363">
                  <c:v>2.3020753859999998</c:v>
                </c:pt>
                <c:pt idx="364">
                  <c:v>2.329586983</c:v>
                </c:pt>
                <c:pt idx="365">
                  <c:v>2.3398084639999999</c:v>
                </c:pt>
                <c:pt idx="366">
                  <c:v>2.270359993</c:v>
                </c:pt>
                <c:pt idx="367">
                  <c:v>2.247296333</c:v>
                </c:pt>
                <c:pt idx="368">
                  <c:v>2.3384652140000002</c:v>
                </c:pt>
                <c:pt idx="369">
                  <c:v>2.2914597990000001</c:v>
                </c:pt>
                <c:pt idx="370">
                  <c:v>2.364838362</c:v>
                </c:pt>
                <c:pt idx="371">
                  <c:v>2.3885316849999998</c:v>
                </c:pt>
                <c:pt idx="372">
                  <c:v>2.2975177759999998</c:v>
                </c:pt>
                <c:pt idx="373">
                  <c:v>2.3862895970000002</c:v>
                </c:pt>
                <c:pt idx="374">
                  <c:v>2.2947194579999999</c:v>
                </c:pt>
                <c:pt idx="375">
                  <c:v>2.0912263389999999</c:v>
                </c:pt>
                <c:pt idx="376">
                  <c:v>2.3224754330000001</c:v>
                </c:pt>
                <c:pt idx="377">
                  <c:v>2.3895103930000001</c:v>
                </c:pt>
                <c:pt idx="378">
                  <c:v>2.4549338820000002</c:v>
                </c:pt>
                <c:pt idx="379">
                  <c:v>2.3909759519999998</c:v>
                </c:pt>
                <c:pt idx="380">
                  <c:v>2.37491107</c:v>
                </c:pt>
                <c:pt idx="381">
                  <c:v>2.3272552489999998</c:v>
                </c:pt>
                <c:pt idx="382">
                  <c:v>2.294884204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0CA-4817-A034-180575C793CF}"/>
            </c:ext>
          </c:extLst>
        </c:ser>
        <c:ser>
          <c:idx val="1"/>
          <c:order val="1"/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different delta lamda'!$A$2:$A$384</c:f>
              <c:numCache>
                <c:formatCode>General</c:formatCode>
                <c:ptCount val="383"/>
                <c:pt idx="0">
                  <c:v>209.0599976</c:v>
                </c:pt>
                <c:pt idx="1">
                  <c:v>210</c:v>
                </c:pt>
                <c:pt idx="2">
                  <c:v>210.92999270000001</c:v>
                </c:pt>
                <c:pt idx="3">
                  <c:v>212.02999879999999</c:v>
                </c:pt>
                <c:pt idx="4">
                  <c:v>212.96000670000001</c:v>
                </c:pt>
                <c:pt idx="5">
                  <c:v>214.0599976</c:v>
                </c:pt>
                <c:pt idx="6">
                  <c:v>215</c:v>
                </c:pt>
                <c:pt idx="7">
                  <c:v>215.92999270000001</c:v>
                </c:pt>
                <c:pt idx="8">
                  <c:v>217.02999879999999</c:v>
                </c:pt>
                <c:pt idx="9">
                  <c:v>217.96000670000001</c:v>
                </c:pt>
                <c:pt idx="10">
                  <c:v>219.0599976</c:v>
                </c:pt>
                <c:pt idx="11">
                  <c:v>220</c:v>
                </c:pt>
                <c:pt idx="12">
                  <c:v>220.92999270000001</c:v>
                </c:pt>
                <c:pt idx="13">
                  <c:v>222.02999879999999</c:v>
                </c:pt>
                <c:pt idx="14">
                  <c:v>222.96000670000001</c:v>
                </c:pt>
                <c:pt idx="15">
                  <c:v>224.0599976</c:v>
                </c:pt>
                <c:pt idx="16">
                  <c:v>225</c:v>
                </c:pt>
                <c:pt idx="17">
                  <c:v>225.92999270000001</c:v>
                </c:pt>
                <c:pt idx="18">
                  <c:v>227.02999879999999</c:v>
                </c:pt>
                <c:pt idx="19">
                  <c:v>227.96000670000001</c:v>
                </c:pt>
                <c:pt idx="20">
                  <c:v>229.0599976</c:v>
                </c:pt>
                <c:pt idx="21">
                  <c:v>230</c:v>
                </c:pt>
                <c:pt idx="22">
                  <c:v>230.92999270000001</c:v>
                </c:pt>
                <c:pt idx="23">
                  <c:v>232.02999879999999</c:v>
                </c:pt>
                <c:pt idx="24">
                  <c:v>232.96000670000001</c:v>
                </c:pt>
                <c:pt idx="25">
                  <c:v>234.0599976</c:v>
                </c:pt>
                <c:pt idx="26">
                  <c:v>235</c:v>
                </c:pt>
                <c:pt idx="27">
                  <c:v>235.92999270000001</c:v>
                </c:pt>
                <c:pt idx="28">
                  <c:v>237.02999879999999</c:v>
                </c:pt>
                <c:pt idx="29">
                  <c:v>237.96000670000001</c:v>
                </c:pt>
                <c:pt idx="30">
                  <c:v>239.0599976</c:v>
                </c:pt>
                <c:pt idx="31">
                  <c:v>240</c:v>
                </c:pt>
                <c:pt idx="32">
                  <c:v>240.92999270000001</c:v>
                </c:pt>
                <c:pt idx="33">
                  <c:v>242.02999879999999</c:v>
                </c:pt>
                <c:pt idx="34">
                  <c:v>242.96000670000001</c:v>
                </c:pt>
                <c:pt idx="35">
                  <c:v>244.0599976</c:v>
                </c:pt>
                <c:pt idx="36">
                  <c:v>245</c:v>
                </c:pt>
                <c:pt idx="37">
                  <c:v>245.92999270000001</c:v>
                </c:pt>
                <c:pt idx="38">
                  <c:v>247.02999879999999</c:v>
                </c:pt>
                <c:pt idx="39">
                  <c:v>247.96000670000001</c:v>
                </c:pt>
                <c:pt idx="40">
                  <c:v>249.0599976</c:v>
                </c:pt>
                <c:pt idx="41">
                  <c:v>250</c:v>
                </c:pt>
                <c:pt idx="42">
                  <c:v>251.07000729999999</c:v>
                </c:pt>
                <c:pt idx="43">
                  <c:v>252</c:v>
                </c:pt>
                <c:pt idx="44">
                  <c:v>253.07000729999999</c:v>
                </c:pt>
                <c:pt idx="45">
                  <c:v>254</c:v>
                </c:pt>
                <c:pt idx="46">
                  <c:v>255.07000729999999</c:v>
                </c:pt>
                <c:pt idx="47">
                  <c:v>256</c:v>
                </c:pt>
                <c:pt idx="48">
                  <c:v>257.07000729999999</c:v>
                </c:pt>
                <c:pt idx="49">
                  <c:v>258</c:v>
                </c:pt>
                <c:pt idx="50">
                  <c:v>259.07000729999999</c:v>
                </c:pt>
                <c:pt idx="51">
                  <c:v>260</c:v>
                </c:pt>
                <c:pt idx="52">
                  <c:v>260.92999270000001</c:v>
                </c:pt>
                <c:pt idx="53">
                  <c:v>262.02999879999999</c:v>
                </c:pt>
                <c:pt idx="54">
                  <c:v>262.9599915</c:v>
                </c:pt>
                <c:pt idx="55">
                  <c:v>264.05999759999997</c:v>
                </c:pt>
                <c:pt idx="56">
                  <c:v>265</c:v>
                </c:pt>
                <c:pt idx="57">
                  <c:v>265.92999270000001</c:v>
                </c:pt>
                <c:pt idx="58">
                  <c:v>267.02999879999999</c:v>
                </c:pt>
                <c:pt idx="59">
                  <c:v>267.9599915</c:v>
                </c:pt>
                <c:pt idx="60">
                  <c:v>269.05999759999997</c:v>
                </c:pt>
                <c:pt idx="61">
                  <c:v>270</c:v>
                </c:pt>
                <c:pt idx="62">
                  <c:v>271.07000729999999</c:v>
                </c:pt>
                <c:pt idx="63">
                  <c:v>272</c:v>
                </c:pt>
                <c:pt idx="64">
                  <c:v>273.07000729999999</c:v>
                </c:pt>
                <c:pt idx="65">
                  <c:v>274</c:v>
                </c:pt>
                <c:pt idx="66">
                  <c:v>275.07000729999999</c:v>
                </c:pt>
                <c:pt idx="67">
                  <c:v>276</c:v>
                </c:pt>
                <c:pt idx="68">
                  <c:v>277.07000729999999</c:v>
                </c:pt>
                <c:pt idx="69">
                  <c:v>278</c:v>
                </c:pt>
                <c:pt idx="70">
                  <c:v>279.07000729999999</c:v>
                </c:pt>
                <c:pt idx="71">
                  <c:v>280</c:v>
                </c:pt>
                <c:pt idx="72">
                  <c:v>280.92999270000001</c:v>
                </c:pt>
                <c:pt idx="73">
                  <c:v>282.02999879999999</c:v>
                </c:pt>
                <c:pt idx="74">
                  <c:v>282.9599915</c:v>
                </c:pt>
                <c:pt idx="75">
                  <c:v>284.05999759999997</c:v>
                </c:pt>
                <c:pt idx="76">
                  <c:v>285</c:v>
                </c:pt>
                <c:pt idx="77">
                  <c:v>285.92999270000001</c:v>
                </c:pt>
                <c:pt idx="78">
                  <c:v>287.02999879999999</c:v>
                </c:pt>
                <c:pt idx="79">
                  <c:v>287.9599915</c:v>
                </c:pt>
                <c:pt idx="80">
                  <c:v>289.05999759999997</c:v>
                </c:pt>
                <c:pt idx="81">
                  <c:v>290</c:v>
                </c:pt>
                <c:pt idx="82">
                  <c:v>291.07000729999999</c:v>
                </c:pt>
                <c:pt idx="83">
                  <c:v>292</c:v>
                </c:pt>
                <c:pt idx="84">
                  <c:v>293.07000729999999</c:v>
                </c:pt>
                <c:pt idx="85">
                  <c:v>294</c:v>
                </c:pt>
                <c:pt idx="86">
                  <c:v>295.07000729999999</c:v>
                </c:pt>
                <c:pt idx="87">
                  <c:v>296</c:v>
                </c:pt>
                <c:pt idx="88">
                  <c:v>297.07000729999999</c:v>
                </c:pt>
                <c:pt idx="89">
                  <c:v>298</c:v>
                </c:pt>
                <c:pt idx="90">
                  <c:v>299.07000729999999</c:v>
                </c:pt>
                <c:pt idx="91">
                  <c:v>300</c:v>
                </c:pt>
                <c:pt idx="92">
                  <c:v>300.92999270000001</c:v>
                </c:pt>
                <c:pt idx="93">
                  <c:v>302.02999879999999</c:v>
                </c:pt>
                <c:pt idx="94">
                  <c:v>302.9599915</c:v>
                </c:pt>
                <c:pt idx="95">
                  <c:v>304.05999759999997</c:v>
                </c:pt>
                <c:pt idx="96">
                  <c:v>305</c:v>
                </c:pt>
                <c:pt idx="97">
                  <c:v>305.92999270000001</c:v>
                </c:pt>
                <c:pt idx="98">
                  <c:v>307.02999879999999</c:v>
                </c:pt>
                <c:pt idx="99">
                  <c:v>307.9599915</c:v>
                </c:pt>
                <c:pt idx="100">
                  <c:v>309.05999759999997</c:v>
                </c:pt>
                <c:pt idx="101">
                  <c:v>310</c:v>
                </c:pt>
                <c:pt idx="102">
                  <c:v>311.07000729999999</c:v>
                </c:pt>
                <c:pt idx="103">
                  <c:v>312</c:v>
                </c:pt>
                <c:pt idx="104">
                  <c:v>313.07000729999999</c:v>
                </c:pt>
                <c:pt idx="105">
                  <c:v>314</c:v>
                </c:pt>
                <c:pt idx="106">
                  <c:v>315.07000729999999</c:v>
                </c:pt>
                <c:pt idx="107">
                  <c:v>316</c:v>
                </c:pt>
                <c:pt idx="108">
                  <c:v>317.07000729999999</c:v>
                </c:pt>
                <c:pt idx="109">
                  <c:v>318</c:v>
                </c:pt>
                <c:pt idx="110">
                  <c:v>319.07000729999999</c:v>
                </c:pt>
                <c:pt idx="111">
                  <c:v>320</c:v>
                </c:pt>
                <c:pt idx="112">
                  <c:v>321.07000729999999</c:v>
                </c:pt>
                <c:pt idx="113">
                  <c:v>322</c:v>
                </c:pt>
                <c:pt idx="114">
                  <c:v>323.07000729999999</c:v>
                </c:pt>
                <c:pt idx="115">
                  <c:v>324</c:v>
                </c:pt>
                <c:pt idx="116">
                  <c:v>325.07000729999999</c:v>
                </c:pt>
                <c:pt idx="117">
                  <c:v>326</c:v>
                </c:pt>
                <c:pt idx="118">
                  <c:v>327.07000729999999</c:v>
                </c:pt>
                <c:pt idx="119">
                  <c:v>328</c:v>
                </c:pt>
                <c:pt idx="120">
                  <c:v>329.07000729999999</c:v>
                </c:pt>
                <c:pt idx="121">
                  <c:v>330</c:v>
                </c:pt>
                <c:pt idx="122">
                  <c:v>331.07000729999999</c:v>
                </c:pt>
                <c:pt idx="123">
                  <c:v>332</c:v>
                </c:pt>
                <c:pt idx="124">
                  <c:v>333.07000729999999</c:v>
                </c:pt>
                <c:pt idx="125">
                  <c:v>334</c:v>
                </c:pt>
                <c:pt idx="126">
                  <c:v>335.07000729999999</c:v>
                </c:pt>
                <c:pt idx="127">
                  <c:v>336</c:v>
                </c:pt>
                <c:pt idx="128">
                  <c:v>337.07000729999999</c:v>
                </c:pt>
                <c:pt idx="129">
                  <c:v>338</c:v>
                </c:pt>
                <c:pt idx="130">
                  <c:v>339.07000729999999</c:v>
                </c:pt>
                <c:pt idx="131">
                  <c:v>340</c:v>
                </c:pt>
                <c:pt idx="132">
                  <c:v>341.07000729999999</c:v>
                </c:pt>
                <c:pt idx="133">
                  <c:v>342</c:v>
                </c:pt>
                <c:pt idx="134">
                  <c:v>343.07000729999999</c:v>
                </c:pt>
                <c:pt idx="135">
                  <c:v>344</c:v>
                </c:pt>
                <c:pt idx="136">
                  <c:v>345.07000729999999</c:v>
                </c:pt>
                <c:pt idx="137">
                  <c:v>346</c:v>
                </c:pt>
                <c:pt idx="138">
                  <c:v>347.07000729999999</c:v>
                </c:pt>
                <c:pt idx="139">
                  <c:v>348</c:v>
                </c:pt>
                <c:pt idx="140">
                  <c:v>349.07000729999999</c:v>
                </c:pt>
                <c:pt idx="141">
                  <c:v>350</c:v>
                </c:pt>
                <c:pt idx="142">
                  <c:v>351.07000729999999</c:v>
                </c:pt>
                <c:pt idx="143">
                  <c:v>352</c:v>
                </c:pt>
                <c:pt idx="144">
                  <c:v>353.07000729999999</c:v>
                </c:pt>
                <c:pt idx="145">
                  <c:v>354</c:v>
                </c:pt>
                <c:pt idx="146">
                  <c:v>355.07000729999999</c:v>
                </c:pt>
                <c:pt idx="147">
                  <c:v>356</c:v>
                </c:pt>
                <c:pt idx="148">
                  <c:v>357.07000729999999</c:v>
                </c:pt>
                <c:pt idx="149">
                  <c:v>358</c:v>
                </c:pt>
                <c:pt idx="150">
                  <c:v>359.07000729999999</c:v>
                </c:pt>
                <c:pt idx="151">
                  <c:v>360</c:v>
                </c:pt>
                <c:pt idx="152">
                  <c:v>361.07000729999999</c:v>
                </c:pt>
                <c:pt idx="153">
                  <c:v>362</c:v>
                </c:pt>
                <c:pt idx="154">
                  <c:v>363.07000729999999</c:v>
                </c:pt>
                <c:pt idx="155">
                  <c:v>364</c:v>
                </c:pt>
                <c:pt idx="156">
                  <c:v>365.07000729999999</c:v>
                </c:pt>
                <c:pt idx="157">
                  <c:v>366</c:v>
                </c:pt>
                <c:pt idx="158">
                  <c:v>367.07000729999999</c:v>
                </c:pt>
                <c:pt idx="159">
                  <c:v>368</c:v>
                </c:pt>
                <c:pt idx="160">
                  <c:v>369.07000729999999</c:v>
                </c:pt>
                <c:pt idx="161">
                  <c:v>370</c:v>
                </c:pt>
                <c:pt idx="162">
                  <c:v>371.05999759999997</c:v>
                </c:pt>
                <c:pt idx="163">
                  <c:v>371.9599915</c:v>
                </c:pt>
                <c:pt idx="164">
                  <c:v>373.02999879999999</c:v>
                </c:pt>
                <c:pt idx="165">
                  <c:v>373.92999270000001</c:v>
                </c:pt>
                <c:pt idx="166">
                  <c:v>375</c:v>
                </c:pt>
                <c:pt idx="167">
                  <c:v>376.05999759999997</c:v>
                </c:pt>
                <c:pt idx="168">
                  <c:v>376.9599915</c:v>
                </c:pt>
                <c:pt idx="169">
                  <c:v>378.02999879999999</c:v>
                </c:pt>
                <c:pt idx="170">
                  <c:v>378.92999270000001</c:v>
                </c:pt>
                <c:pt idx="171">
                  <c:v>380</c:v>
                </c:pt>
                <c:pt idx="172">
                  <c:v>381.07000729999999</c:v>
                </c:pt>
                <c:pt idx="173">
                  <c:v>382</c:v>
                </c:pt>
                <c:pt idx="174">
                  <c:v>383.07000729999999</c:v>
                </c:pt>
                <c:pt idx="175">
                  <c:v>384</c:v>
                </c:pt>
                <c:pt idx="176">
                  <c:v>385.07000729999999</c:v>
                </c:pt>
                <c:pt idx="177">
                  <c:v>386</c:v>
                </c:pt>
                <c:pt idx="178">
                  <c:v>387.07000729999999</c:v>
                </c:pt>
                <c:pt idx="179">
                  <c:v>388</c:v>
                </c:pt>
                <c:pt idx="180">
                  <c:v>389.07000729999999</c:v>
                </c:pt>
                <c:pt idx="181">
                  <c:v>390</c:v>
                </c:pt>
                <c:pt idx="182">
                  <c:v>391.05999759999997</c:v>
                </c:pt>
                <c:pt idx="183">
                  <c:v>391.9599915</c:v>
                </c:pt>
                <c:pt idx="184">
                  <c:v>393.02999879999999</c:v>
                </c:pt>
                <c:pt idx="185">
                  <c:v>393.92999270000001</c:v>
                </c:pt>
                <c:pt idx="186">
                  <c:v>395</c:v>
                </c:pt>
                <c:pt idx="187">
                  <c:v>396.05999759999997</c:v>
                </c:pt>
                <c:pt idx="188">
                  <c:v>396.9599915</c:v>
                </c:pt>
                <c:pt idx="189">
                  <c:v>398.02999879999999</c:v>
                </c:pt>
                <c:pt idx="190">
                  <c:v>398.92999270000001</c:v>
                </c:pt>
                <c:pt idx="191">
                  <c:v>400</c:v>
                </c:pt>
                <c:pt idx="192">
                  <c:v>401.07000729999999</c:v>
                </c:pt>
                <c:pt idx="193">
                  <c:v>402</c:v>
                </c:pt>
                <c:pt idx="194">
                  <c:v>403.07000729999999</c:v>
                </c:pt>
                <c:pt idx="195">
                  <c:v>404</c:v>
                </c:pt>
                <c:pt idx="196">
                  <c:v>405.07000729999999</c:v>
                </c:pt>
                <c:pt idx="197">
                  <c:v>406</c:v>
                </c:pt>
                <c:pt idx="198">
                  <c:v>407.07000729999999</c:v>
                </c:pt>
                <c:pt idx="199">
                  <c:v>408</c:v>
                </c:pt>
                <c:pt idx="200">
                  <c:v>409.07000729999999</c:v>
                </c:pt>
                <c:pt idx="201">
                  <c:v>410</c:v>
                </c:pt>
                <c:pt idx="202">
                  <c:v>411.05999759999997</c:v>
                </c:pt>
                <c:pt idx="203">
                  <c:v>411.9599915</c:v>
                </c:pt>
                <c:pt idx="204">
                  <c:v>413.02999879999999</c:v>
                </c:pt>
                <c:pt idx="205">
                  <c:v>413.92999270000001</c:v>
                </c:pt>
                <c:pt idx="206">
                  <c:v>415</c:v>
                </c:pt>
                <c:pt idx="207">
                  <c:v>416.05999759999997</c:v>
                </c:pt>
                <c:pt idx="208">
                  <c:v>416.9599915</c:v>
                </c:pt>
                <c:pt idx="209">
                  <c:v>418.02999879999999</c:v>
                </c:pt>
                <c:pt idx="210">
                  <c:v>418.92999270000001</c:v>
                </c:pt>
                <c:pt idx="211">
                  <c:v>420</c:v>
                </c:pt>
                <c:pt idx="212">
                  <c:v>421.05999759999997</c:v>
                </c:pt>
                <c:pt idx="213">
                  <c:v>421.9599915</c:v>
                </c:pt>
                <c:pt idx="214">
                  <c:v>423.02999879999999</c:v>
                </c:pt>
                <c:pt idx="215">
                  <c:v>423.92999270000001</c:v>
                </c:pt>
                <c:pt idx="216">
                  <c:v>425</c:v>
                </c:pt>
                <c:pt idx="217">
                  <c:v>426.05999759999997</c:v>
                </c:pt>
                <c:pt idx="218">
                  <c:v>426.9599915</c:v>
                </c:pt>
                <c:pt idx="219">
                  <c:v>428.02999879999999</c:v>
                </c:pt>
                <c:pt idx="220">
                  <c:v>428.92999270000001</c:v>
                </c:pt>
                <c:pt idx="221">
                  <c:v>430</c:v>
                </c:pt>
                <c:pt idx="222">
                  <c:v>431.05999759999997</c:v>
                </c:pt>
                <c:pt idx="223">
                  <c:v>431.9599915</c:v>
                </c:pt>
                <c:pt idx="224">
                  <c:v>433.02999879999999</c:v>
                </c:pt>
                <c:pt idx="225">
                  <c:v>433.92999270000001</c:v>
                </c:pt>
                <c:pt idx="226">
                  <c:v>435</c:v>
                </c:pt>
                <c:pt idx="227">
                  <c:v>436.05999759999997</c:v>
                </c:pt>
                <c:pt idx="228">
                  <c:v>436.9599915</c:v>
                </c:pt>
                <c:pt idx="229">
                  <c:v>438.02999879999999</c:v>
                </c:pt>
                <c:pt idx="230">
                  <c:v>438.92999270000001</c:v>
                </c:pt>
                <c:pt idx="231">
                  <c:v>440</c:v>
                </c:pt>
                <c:pt idx="232">
                  <c:v>441.05999759999997</c:v>
                </c:pt>
                <c:pt idx="233">
                  <c:v>441.9599915</c:v>
                </c:pt>
                <c:pt idx="234">
                  <c:v>443.02999879999999</c:v>
                </c:pt>
                <c:pt idx="235">
                  <c:v>443.92999270000001</c:v>
                </c:pt>
                <c:pt idx="236">
                  <c:v>445</c:v>
                </c:pt>
                <c:pt idx="237">
                  <c:v>446.05999759999997</c:v>
                </c:pt>
                <c:pt idx="238">
                  <c:v>446.9599915</c:v>
                </c:pt>
                <c:pt idx="239">
                  <c:v>448.02999879999999</c:v>
                </c:pt>
                <c:pt idx="240">
                  <c:v>448.92999270000001</c:v>
                </c:pt>
                <c:pt idx="241">
                  <c:v>450</c:v>
                </c:pt>
                <c:pt idx="242">
                  <c:v>451.05999759999997</c:v>
                </c:pt>
                <c:pt idx="243">
                  <c:v>451.9599915</c:v>
                </c:pt>
                <c:pt idx="244">
                  <c:v>453.02999879999999</c:v>
                </c:pt>
                <c:pt idx="245">
                  <c:v>453.92999270000001</c:v>
                </c:pt>
                <c:pt idx="246">
                  <c:v>455</c:v>
                </c:pt>
                <c:pt idx="247">
                  <c:v>456.05999759999997</c:v>
                </c:pt>
                <c:pt idx="248">
                  <c:v>456.9599915</c:v>
                </c:pt>
                <c:pt idx="249">
                  <c:v>458.02999879999999</c:v>
                </c:pt>
                <c:pt idx="250">
                  <c:v>458.92999270000001</c:v>
                </c:pt>
                <c:pt idx="251">
                  <c:v>460</c:v>
                </c:pt>
                <c:pt idx="252">
                  <c:v>461.0400085</c:v>
                </c:pt>
                <c:pt idx="253">
                  <c:v>461.94000240000003</c:v>
                </c:pt>
                <c:pt idx="254">
                  <c:v>462.98001099999999</c:v>
                </c:pt>
                <c:pt idx="255">
                  <c:v>464.01998900000001</c:v>
                </c:pt>
                <c:pt idx="256">
                  <c:v>465.07000729999999</c:v>
                </c:pt>
                <c:pt idx="257">
                  <c:v>465.97000120000001</c:v>
                </c:pt>
                <c:pt idx="258">
                  <c:v>467.01000979999998</c:v>
                </c:pt>
                <c:pt idx="259">
                  <c:v>468.0499878</c:v>
                </c:pt>
                <c:pt idx="260">
                  <c:v>468.9500122</c:v>
                </c:pt>
                <c:pt idx="261">
                  <c:v>470</c:v>
                </c:pt>
                <c:pt idx="262">
                  <c:v>471.05999759999997</c:v>
                </c:pt>
                <c:pt idx="263">
                  <c:v>471.9599915</c:v>
                </c:pt>
                <c:pt idx="264">
                  <c:v>473.02999879999999</c:v>
                </c:pt>
                <c:pt idx="265">
                  <c:v>473.92999270000001</c:v>
                </c:pt>
                <c:pt idx="266">
                  <c:v>475</c:v>
                </c:pt>
                <c:pt idx="267">
                  <c:v>476.05999759999997</c:v>
                </c:pt>
                <c:pt idx="268">
                  <c:v>476.9599915</c:v>
                </c:pt>
                <c:pt idx="269">
                  <c:v>478.02999879999999</c:v>
                </c:pt>
                <c:pt idx="270">
                  <c:v>478.92999270000001</c:v>
                </c:pt>
                <c:pt idx="271">
                  <c:v>480</c:v>
                </c:pt>
                <c:pt idx="272">
                  <c:v>481.0400085</c:v>
                </c:pt>
                <c:pt idx="273">
                  <c:v>481.94000240000003</c:v>
                </c:pt>
                <c:pt idx="274">
                  <c:v>482.98001099999999</c:v>
                </c:pt>
                <c:pt idx="275">
                  <c:v>484.01998900000001</c:v>
                </c:pt>
                <c:pt idx="276">
                  <c:v>485.07000729999999</c:v>
                </c:pt>
                <c:pt idx="277">
                  <c:v>485.97000120000001</c:v>
                </c:pt>
                <c:pt idx="278">
                  <c:v>487.01000979999998</c:v>
                </c:pt>
                <c:pt idx="279">
                  <c:v>488.0499878</c:v>
                </c:pt>
                <c:pt idx="280">
                  <c:v>488.9500122</c:v>
                </c:pt>
                <c:pt idx="281">
                  <c:v>490</c:v>
                </c:pt>
                <c:pt idx="282">
                  <c:v>491.0400085</c:v>
                </c:pt>
                <c:pt idx="283">
                  <c:v>491.94000240000003</c:v>
                </c:pt>
                <c:pt idx="284">
                  <c:v>492.98001099999999</c:v>
                </c:pt>
                <c:pt idx="285">
                  <c:v>494.01998900000001</c:v>
                </c:pt>
                <c:pt idx="286">
                  <c:v>495.07000729999999</c:v>
                </c:pt>
                <c:pt idx="287">
                  <c:v>495.97000120000001</c:v>
                </c:pt>
                <c:pt idx="288">
                  <c:v>497.01000979999998</c:v>
                </c:pt>
                <c:pt idx="289">
                  <c:v>498.0499878</c:v>
                </c:pt>
                <c:pt idx="290">
                  <c:v>498.9500122</c:v>
                </c:pt>
                <c:pt idx="291">
                  <c:v>500</c:v>
                </c:pt>
                <c:pt idx="292">
                  <c:v>501.05999759999997</c:v>
                </c:pt>
                <c:pt idx="293">
                  <c:v>501.9599915</c:v>
                </c:pt>
                <c:pt idx="294">
                  <c:v>503.02999879999999</c:v>
                </c:pt>
                <c:pt idx="295">
                  <c:v>503.92999270000001</c:v>
                </c:pt>
                <c:pt idx="296">
                  <c:v>505</c:v>
                </c:pt>
                <c:pt idx="297">
                  <c:v>506.05999759999997</c:v>
                </c:pt>
                <c:pt idx="298">
                  <c:v>506.9599915</c:v>
                </c:pt>
                <c:pt idx="299">
                  <c:v>508.02999879999999</c:v>
                </c:pt>
                <c:pt idx="300">
                  <c:v>508.92999270000001</c:v>
                </c:pt>
                <c:pt idx="301">
                  <c:v>510</c:v>
                </c:pt>
                <c:pt idx="302">
                  <c:v>511.0400085</c:v>
                </c:pt>
                <c:pt idx="303">
                  <c:v>511.94000240000003</c:v>
                </c:pt>
                <c:pt idx="304">
                  <c:v>512.97998050000001</c:v>
                </c:pt>
                <c:pt idx="305">
                  <c:v>514.02001949999999</c:v>
                </c:pt>
                <c:pt idx="306">
                  <c:v>515.07000730000004</c:v>
                </c:pt>
                <c:pt idx="307">
                  <c:v>515.96997069999998</c:v>
                </c:pt>
                <c:pt idx="308">
                  <c:v>517.01000980000003</c:v>
                </c:pt>
                <c:pt idx="309">
                  <c:v>518.04998780000005</c:v>
                </c:pt>
                <c:pt idx="310">
                  <c:v>518.95001219999995</c:v>
                </c:pt>
                <c:pt idx="311">
                  <c:v>520</c:v>
                </c:pt>
                <c:pt idx="312">
                  <c:v>521.02001949999999</c:v>
                </c:pt>
                <c:pt idx="313">
                  <c:v>522.04998780000005</c:v>
                </c:pt>
                <c:pt idx="314">
                  <c:v>522.94000240000003</c:v>
                </c:pt>
                <c:pt idx="315">
                  <c:v>523.96997069999998</c:v>
                </c:pt>
                <c:pt idx="316">
                  <c:v>525</c:v>
                </c:pt>
                <c:pt idx="317">
                  <c:v>526.02001949999999</c:v>
                </c:pt>
                <c:pt idx="318">
                  <c:v>527.04998780000005</c:v>
                </c:pt>
                <c:pt idx="319">
                  <c:v>527.94000240000003</c:v>
                </c:pt>
                <c:pt idx="320">
                  <c:v>528.96997069999998</c:v>
                </c:pt>
                <c:pt idx="321">
                  <c:v>530</c:v>
                </c:pt>
                <c:pt idx="322">
                  <c:v>531.03997800000002</c:v>
                </c:pt>
                <c:pt idx="323">
                  <c:v>531.94000240000003</c:v>
                </c:pt>
                <c:pt idx="324">
                  <c:v>532.97998050000001</c:v>
                </c:pt>
                <c:pt idx="325">
                  <c:v>534.02001949999999</c:v>
                </c:pt>
                <c:pt idx="326">
                  <c:v>535.07000730000004</c:v>
                </c:pt>
                <c:pt idx="327">
                  <c:v>535.96997069999998</c:v>
                </c:pt>
                <c:pt idx="328">
                  <c:v>537.01000980000003</c:v>
                </c:pt>
                <c:pt idx="329">
                  <c:v>538.04998780000005</c:v>
                </c:pt>
                <c:pt idx="330">
                  <c:v>538.95001219999995</c:v>
                </c:pt>
                <c:pt idx="331">
                  <c:v>540</c:v>
                </c:pt>
                <c:pt idx="332">
                  <c:v>541.02001949999999</c:v>
                </c:pt>
                <c:pt idx="333">
                  <c:v>542.04998780000005</c:v>
                </c:pt>
                <c:pt idx="334">
                  <c:v>542.94000240000003</c:v>
                </c:pt>
                <c:pt idx="335">
                  <c:v>543.96997069999998</c:v>
                </c:pt>
                <c:pt idx="336">
                  <c:v>545</c:v>
                </c:pt>
                <c:pt idx="337">
                  <c:v>546.02001949999999</c:v>
                </c:pt>
                <c:pt idx="338">
                  <c:v>547.04998780000005</c:v>
                </c:pt>
                <c:pt idx="339">
                  <c:v>547.94000240000003</c:v>
                </c:pt>
                <c:pt idx="340">
                  <c:v>548.96997069999998</c:v>
                </c:pt>
                <c:pt idx="341">
                  <c:v>550</c:v>
                </c:pt>
                <c:pt idx="342">
                  <c:v>551.03997800000002</c:v>
                </c:pt>
                <c:pt idx="343">
                  <c:v>551.94000240000003</c:v>
                </c:pt>
                <c:pt idx="344">
                  <c:v>552.97998050000001</c:v>
                </c:pt>
                <c:pt idx="345">
                  <c:v>554.02001949999999</c:v>
                </c:pt>
                <c:pt idx="346">
                  <c:v>555.07000730000004</c:v>
                </c:pt>
                <c:pt idx="347">
                  <c:v>555.96997069999998</c:v>
                </c:pt>
                <c:pt idx="348">
                  <c:v>557.01000980000003</c:v>
                </c:pt>
                <c:pt idx="349">
                  <c:v>558.04998780000005</c:v>
                </c:pt>
                <c:pt idx="350">
                  <c:v>558.95001219999995</c:v>
                </c:pt>
                <c:pt idx="351">
                  <c:v>560</c:v>
                </c:pt>
                <c:pt idx="352">
                  <c:v>561.02001949999999</c:v>
                </c:pt>
                <c:pt idx="353">
                  <c:v>562.04998780000005</c:v>
                </c:pt>
                <c:pt idx="354">
                  <c:v>562.94000240000003</c:v>
                </c:pt>
                <c:pt idx="355">
                  <c:v>563.96997069999998</c:v>
                </c:pt>
                <c:pt idx="356">
                  <c:v>565</c:v>
                </c:pt>
                <c:pt idx="357">
                  <c:v>566.02001949999999</c:v>
                </c:pt>
                <c:pt idx="358">
                  <c:v>567.04998780000005</c:v>
                </c:pt>
                <c:pt idx="359">
                  <c:v>567.94000240000003</c:v>
                </c:pt>
                <c:pt idx="360">
                  <c:v>568.96997069999998</c:v>
                </c:pt>
                <c:pt idx="361">
                  <c:v>570</c:v>
                </c:pt>
                <c:pt idx="362">
                  <c:v>571.02001949999999</c:v>
                </c:pt>
                <c:pt idx="363">
                  <c:v>572.04998780000005</c:v>
                </c:pt>
                <c:pt idx="364">
                  <c:v>572.94000240000003</c:v>
                </c:pt>
                <c:pt idx="365">
                  <c:v>573.96997069999998</c:v>
                </c:pt>
                <c:pt idx="366">
                  <c:v>575</c:v>
                </c:pt>
                <c:pt idx="367">
                  <c:v>576.02001949999999</c:v>
                </c:pt>
                <c:pt idx="368">
                  <c:v>577.04998780000005</c:v>
                </c:pt>
                <c:pt idx="369">
                  <c:v>577.94000240000003</c:v>
                </c:pt>
                <c:pt idx="370">
                  <c:v>578.96997069999998</c:v>
                </c:pt>
                <c:pt idx="371">
                  <c:v>580</c:v>
                </c:pt>
                <c:pt idx="372">
                  <c:v>581.02001949999999</c:v>
                </c:pt>
                <c:pt idx="373">
                  <c:v>582.04998780000005</c:v>
                </c:pt>
                <c:pt idx="374">
                  <c:v>582.94000240000003</c:v>
                </c:pt>
                <c:pt idx="375">
                  <c:v>583.96997069999998</c:v>
                </c:pt>
                <c:pt idx="376">
                  <c:v>585</c:v>
                </c:pt>
                <c:pt idx="377">
                  <c:v>586.02001949999999</c:v>
                </c:pt>
                <c:pt idx="378">
                  <c:v>587.04998780000005</c:v>
                </c:pt>
                <c:pt idx="379">
                  <c:v>587.94000240000003</c:v>
                </c:pt>
                <c:pt idx="380">
                  <c:v>588.96997069999998</c:v>
                </c:pt>
                <c:pt idx="381">
                  <c:v>590</c:v>
                </c:pt>
                <c:pt idx="382">
                  <c:v>591.01000980000003</c:v>
                </c:pt>
              </c:numCache>
            </c:numRef>
          </c:xVal>
          <c:yVal>
            <c:numRef>
              <c:f>'different delta lamda'!$C$2:$C$384</c:f>
              <c:numCache>
                <c:formatCode>General</c:formatCode>
                <c:ptCount val="383"/>
                <c:pt idx="0">
                  <c:v>27.439998630000002</c:v>
                </c:pt>
                <c:pt idx="1">
                  <c:v>25.62309647</c:v>
                </c:pt>
                <c:pt idx="2">
                  <c:v>23.376777650000001</c:v>
                </c:pt>
                <c:pt idx="3">
                  <c:v>23.78759384</c:v>
                </c:pt>
                <c:pt idx="4">
                  <c:v>21.633367539999998</c:v>
                </c:pt>
                <c:pt idx="5">
                  <c:v>21.057104110000001</c:v>
                </c:pt>
                <c:pt idx="6">
                  <c:v>20.801162720000001</c:v>
                </c:pt>
                <c:pt idx="7">
                  <c:v>21.118688580000001</c:v>
                </c:pt>
                <c:pt idx="8">
                  <c:v>22.73918724</c:v>
                </c:pt>
                <c:pt idx="9">
                  <c:v>21.393884660000001</c:v>
                </c:pt>
                <c:pt idx="10">
                  <c:v>20.94528008</c:v>
                </c:pt>
                <c:pt idx="11">
                  <c:v>21.056320190000001</c:v>
                </c:pt>
                <c:pt idx="12">
                  <c:v>21.667146679999998</c:v>
                </c:pt>
                <c:pt idx="13">
                  <c:v>20.540048599999999</c:v>
                </c:pt>
                <c:pt idx="14">
                  <c:v>19.000114440000001</c:v>
                </c:pt>
                <c:pt idx="15">
                  <c:v>17.314437869999999</c:v>
                </c:pt>
                <c:pt idx="16">
                  <c:v>14.52658272</c:v>
                </c:pt>
                <c:pt idx="17">
                  <c:v>11.5685997</c:v>
                </c:pt>
                <c:pt idx="18">
                  <c:v>9.5663070680000004</c:v>
                </c:pt>
                <c:pt idx="19">
                  <c:v>8.138298035</c:v>
                </c:pt>
                <c:pt idx="20">
                  <c:v>7.7536854740000001</c:v>
                </c:pt>
                <c:pt idx="21">
                  <c:v>7.9448461530000003</c:v>
                </c:pt>
                <c:pt idx="22">
                  <c:v>7.6760582919999996</c:v>
                </c:pt>
                <c:pt idx="23">
                  <c:v>8.6639041900000002</c:v>
                </c:pt>
                <c:pt idx="24">
                  <c:v>8.7991085049999995</c:v>
                </c:pt>
                <c:pt idx="25">
                  <c:v>8.9707746509999993</c:v>
                </c:pt>
                <c:pt idx="26">
                  <c:v>9.5468301770000004</c:v>
                </c:pt>
                <c:pt idx="27">
                  <c:v>9.4748363490000003</c:v>
                </c:pt>
                <c:pt idx="28">
                  <c:v>10.03729916</c:v>
                </c:pt>
                <c:pt idx="29">
                  <c:v>9.8794460300000004</c:v>
                </c:pt>
                <c:pt idx="30">
                  <c:v>9.9344463350000005</c:v>
                </c:pt>
                <c:pt idx="31">
                  <c:v>10.08934402</c:v>
                </c:pt>
                <c:pt idx="32">
                  <c:v>10.23684883</c:v>
                </c:pt>
                <c:pt idx="33">
                  <c:v>10.36014271</c:v>
                </c:pt>
                <c:pt idx="34">
                  <c:v>10.6884079</c:v>
                </c:pt>
                <c:pt idx="35">
                  <c:v>11.172954560000001</c:v>
                </c:pt>
                <c:pt idx="36">
                  <c:v>11.842992779999999</c:v>
                </c:pt>
                <c:pt idx="37">
                  <c:v>12.51358604</c:v>
                </c:pt>
                <c:pt idx="38">
                  <c:v>14.126560209999999</c:v>
                </c:pt>
                <c:pt idx="39">
                  <c:v>15.60546875</c:v>
                </c:pt>
                <c:pt idx="40">
                  <c:v>17.33524323</c:v>
                </c:pt>
                <c:pt idx="41">
                  <c:v>19.344276430000001</c:v>
                </c:pt>
                <c:pt idx="42">
                  <c:v>21.967945100000001</c:v>
                </c:pt>
                <c:pt idx="43">
                  <c:v>24.948854449999999</c:v>
                </c:pt>
                <c:pt idx="44">
                  <c:v>27.55410767</c:v>
                </c:pt>
                <c:pt idx="45">
                  <c:v>29.950735089999998</c:v>
                </c:pt>
                <c:pt idx="46">
                  <c:v>32.949596409999998</c:v>
                </c:pt>
                <c:pt idx="47">
                  <c:v>35.126167299999999</c:v>
                </c:pt>
                <c:pt idx="48">
                  <c:v>38.066299440000002</c:v>
                </c:pt>
                <c:pt idx="49">
                  <c:v>40.538852689999999</c:v>
                </c:pt>
                <c:pt idx="50">
                  <c:v>42.88968277</c:v>
                </c:pt>
                <c:pt idx="51">
                  <c:v>45.190242769999998</c:v>
                </c:pt>
                <c:pt idx="52">
                  <c:v>47.6654129</c:v>
                </c:pt>
                <c:pt idx="53">
                  <c:v>49.694892879999998</c:v>
                </c:pt>
                <c:pt idx="54">
                  <c:v>51.632122039999999</c:v>
                </c:pt>
                <c:pt idx="55">
                  <c:v>53.34365845</c:v>
                </c:pt>
                <c:pt idx="56">
                  <c:v>55.103672029999998</c:v>
                </c:pt>
                <c:pt idx="57">
                  <c:v>56.027481080000001</c:v>
                </c:pt>
                <c:pt idx="58">
                  <c:v>56.276588439999998</c:v>
                </c:pt>
                <c:pt idx="59">
                  <c:v>56.07115555</c:v>
                </c:pt>
                <c:pt idx="60">
                  <c:v>55.944099430000001</c:v>
                </c:pt>
                <c:pt idx="61">
                  <c:v>55.111499790000003</c:v>
                </c:pt>
                <c:pt idx="62">
                  <c:v>54.203819269999997</c:v>
                </c:pt>
                <c:pt idx="63">
                  <c:v>52.770347600000001</c:v>
                </c:pt>
                <c:pt idx="64">
                  <c:v>51.129642490000002</c:v>
                </c:pt>
                <c:pt idx="65">
                  <c:v>48.877151490000003</c:v>
                </c:pt>
                <c:pt idx="66">
                  <c:v>47.279491419999999</c:v>
                </c:pt>
                <c:pt idx="67">
                  <c:v>44.787673949999999</c:v>
                </c:pt>
                <c:pt idx="68">
                  <c:v>42.431262969999999</c:v>
                </c:pt>
                <c:pt idx="69">
                  <c:v>40.610641479999998</c:v>
                </c:pt>
                <c:pt idx="70">
                  <c:v>38.50650787</c:v>
                </c:pt>
                <c:pt idx="71">
                  <c:v>37.048900600000003</c:v>
                </c:pt>
                <c:pt idx="72">
                  <c:v>35.354389189999999</c:v>
                </c:pt>
                <c:pt idx="73">
                  <c:v>33.974113459999998</c:v>
                </c:pt>
                <c:pt idx="74">
                  <c:v>32.628273010000001</c:v>
                </c:pt>
                <c:pt idx="75">
                  <c:v>31.78253746</c:v>
                </c:pt>
                <c:pt idx="76">
                  <c:v>31.155002589999999</c:v>
                </c:pt>
                <c:pt idx="77">
                  <c:v>31.335069659999998</c:v>
                </c:pt>
                <c:pt idx="78">
                  <c:v>31.95278931</c:v>
                </c:pt>
                <c:pt idx="79">
                  <c:v>32.928344729999999</c:v>
                </c:pt>
                <c:pt idx="80">
                  <c:v>34.833347320000001</c:v>
                </c:pt>
                <c:pt idx="81">
                  <c:v>36.153732300000001</c:v>
                </c:pt>
                <c:pt idx="82">
                  <c:v>38.276622770000003</c:v>
                </c:pt>
                <c:pt idx="83">
                  <c:v>40.453628539999997</c:v>
                </c:pt>
                <c:pt idx="84">
                  <c:v>43.492797850000002</c:v>
                </c:pt>
                <c:pt idx="85">
                  <c:v>46.160850519999997</c:v>
                </c:pt>
                <c:pt idx="86">
                  <c:v>49.317184449999999</c:v>
                </c:pt>
                <c:pt idx="87">
                  <c:v>52.665821080000001</c:v>
                </c:pt>
                <c:pt idx="88">
                  <c:v>55.877651210000003</c:v>
                </c:pt>
                <c:pt idx="89">
                  <c:v>60.141605380000001</c:v>
                </c:pt>
                <c:pt idx="90">
                  <c:v>63.530422209999998</c:v>
                </c:pt>
                <c:pt idx="91">
                  <c:v>68.299537659999999</c:v>
                </c:pt>
                <c:pt idx="92">
                  <c:v>72.636657709999994</c:v>
                </c:pt>
                <c:pt idx="93">
                  <c:v>78.239547729999998</c:v>
                </c:pt>
                <c:pt idx="94">
                  <c:v>83.933105470000001</c:v>
                </c:pt>
                <c:pt idx="95">
                  <c:v>89.010009769999996</c:v>
                </c:pt>
                <c:pt idx="96">
                  <c:v>95.154403689999995</c:v>
                </c:pt>
                <c:pt idx="97">
                  <c:v>100.9534302</c:v>
                </c:pt>
                <c:pt idx="98">
                  <c:v>107.8714828</c:v>
                </c:pt>
                <c:pt idx="99">
                  <c:v>114.0146561</c:v>
                </c:pt>
                <c:pt idx="100">
                  <c:v>121.6798782</c:v>
                </c:pt>
                <c:pt idx="101">
                  <c:v>129.733429</c:v>
                </c:pt>
                <c:pt idx="102">
                  <c:v>138.7200775</c:v>
                </c:pt>
                <c:pt idx="103">
                  <c:v>147.43757629999999</c:v>
                </c:pt>
                <c:pt idx="104">
                  <c:v>156.76409910000001</c:v>
                </c:pt>
                <c:pt idx="105">
                  <c:v>165.5796814</c:v>
                </c:pt>
                <c:pt idx="106">
                  <c:v>174.62022400000001</c:v>
                </c:pt>
                <c:pt idx="107">
                  <c:v>183.7266846</c:v>
                </c:pt>
                <c:pt idx="108">
                  <c:v>191.9176788</c:v>
                </c:pt>
                <c:pt idx="109">
                  <c:v>201.96722410000001</c:v>
                </c:pt>
                <c:pt idx="110">
                  <c:v>210.2339935</c:v>
                </c:pt>
                <c:pt idx="111">
                  <c:v>218.5871277</c:v>
                </c:pt>
                <c:pt idx="112">
                  <c:v>225.4519501</c:v>
                </c:pt>
                <c:pt idx="113">
                  <c:v>231.90129089999999</c:v>
                </c:pt>
                <c:pt idx="114">
                  <c:v>239.1076965</c:v>
                </c:pt>
                <c:pt idx="115">
                  <c:v>245.14979550000001</c:v>
                </c:pt>
                <c:pt idx="116">
                  <c:v>251.74429319999999</c:v>
                </c:pt>
                <c:pt idx="117">
                  <c:v>257.21252440000001</c:v>
                </c:pt>
                <c:pt idx="118">
                  <c:v>262.21264650000001</c:v>
                </c:pt>
                <c:pt idx="119">
                  <c:v>267.69958500000001</c:v>
                </c:pt>
                <c:pt idx="120">
                  <c:v>270.38031009999997</c:v>
                </c:pt>
                <c:pt idx="121">
                  <c:v>273.06225590000003</c:v>
                </c:pt>
                <c:pt idx="122">
                  <c:v>274.13140870000001</c:v>
                </c:pt>
                <c:pt idx="123">
                  <c:v>275.03356930000001</c:v>
                </c:pt>
                <c:pt idx="124">
                  <c:v>275.34500120000001</c:v>
                </c:pt>
                <c:pt idx="125">
                  <c:v>275.5291138</c:v>
                </c:pt>
                <c:pt idx="126">
                  <c:v>275.87448119999999</c:v>
                </c:pt>
                <c:pt idx="127">
                  <c:v>276.12228390000001</c:v>
                </c:pt>
                <c:pt idx="128">
                  <c:v>273.2247314</c:v>
                </c:pt>
                <c:pt idx="129">
                  <c:v>271.94860840000001</c:v>
                </c:pt>
                <c:pt idx="130">
                  <c:v>271.10586549999999</c:v>
                </c:pt>
                <c:pt idx="131">
                  <c:v>268.7401428</c:v>
                </c:pt>
                <c:pt idx="132">
                  <c:v>266.70629880000001</c:v>
                </c:pt>
                <c:pt idx="133">
                  <c:v>264.98297120000001</c:v>
                </c:pt>
                <c:pt idx="134">
                  <c:v>263.59936520000002</c:v>
                </c:pt>
                <c:pt idx="135">
                  <c:v>259.60217290000003</c:v>
                </c:pt>
                <c:pt idx="136">
                  <c:v>254.19163510000001</c:v>
                </c:pt>
                <c:pt idx="137">
                  <c:v>249.5990295</c:v>
                </c:pt>
                <c:pt idx="138">
                  <c:v>242.68527219999999</c:v>
                </c:pt>
                <c:pt idx="139">
                  <c:v>236.87663269999999</c:v>
                </c:pt>
                <c:pt idx="140">
                  <c:v>229.96173099999999</c:v>
                </c:pt>
                <c:pt idx="141">
                  <c:v>225.0049133</c:v>
                </c:pt>
                <c:pt idx="142">
                  <c:v>217.26124569999999</c:v>
                </c:pt>
                <c:pt idx="143">
                  <c:v>210.15653990000001</c:v>
                </c:pt>
                <c:pt idx="144">
                  <c:v>201.75968929999999</c:v>
                </c:pt>
                <c:pt idx="145">
                  <c:v>192.50135800000001</c:v>
                </c:pt>
                <c:pt idx="146">
                  <c:v>183.091095</c:v>
                </c:pt>
                <c:pt idx="147">
                  <c:v>176.01062010000001</c:v>
                </c:pt>
                <c:pt idx="148">
                  <c:v>168.3139496</c:v>
                </c:pt>
                <c:pt idx="149">
                  <c:v>158.9279938</c:v>
                </c:pt>
                <c:pt idx="150">
                  <c:v>152.2436371</c:v>
                </c:pt>
                <c:pt idx="151">
                  <c:v>145.32479860000001</c:v>
                </c:pt>
                <c:pt idx="152">
                  <c:v>137.71676640000001</c:v>
                </c:pt>
                <c:pt idx="153">
                  <c:v>128.45979310000001</c:v>
                </c:pt>
                <c:pt idx="154">
                  <c:v>120.46816250000001</c:v>
                </c:pt>
                <c:pt idx="155">
                  <c:v>113.29029079999999</c:v>
                </c:pt>
                <c:pt idx="156">
                  <c:v>105.69472500000001</c:v>
                </c:pt>
                <c:pt idx="157">
                  <c:v>97.995346069999997</c:v>
                </c:pt>
                <c:pt idx="158">
                  <c:v>90.420562739999994</c:v>
                </c:pt>
                <c:pt idx="159">
                  <c:v>82.953399660000002</c:v>
                </c:pt>
                <c:pt idx="160">
                  <c:v>74.100036619999997</c:v>
                </c:pt>
                <c:pt idx="161">
                  <c:v>66.691802980000006</c:v>
                </c:pt>
                <c:pt idx="162">
                  <c:v>58.747264860000001</c:v>
                </c:pt>
                <c:pt idx="163">
                  <c:v>52.221271510000001</c:v>
                </c:pt>
                <c:pt idx="164">
                  <c:v>46.258190159999998</c:v>
                </c:pt>
                <c:pt idx="165">
                  <c:v>41.809104920000003</c:v>
                </c:pt>
                <c:pt idx="166">
                  <c:v>37.803371429999999</c:v>
                </c:pt>
                <c:pt idx="167">
                  <c:v>34.293769840000003</c:v>
                </c:pt>
                <c:pt idx="168">
                  <c:v>32.281814580000002</c:v>
                </c:pt>
                <c:pt idx="169">
                  <c:v>29.937929149999999</c:v>
                </c:pt>
                <c:pt idx="170">
                  <c:v>28.08584595</c:v>
                </c:pt>
                <c:pt idx="171">
                  <c:v>26.274837489999999</c:v>
                </c:pt>
                <c:pt idx="172">
                  <c:v>25.016410830000002</c:v>
                </c:pt>
                <c:pt idx="173">
                  <c:v>23.632068629999999</c:v>
                </c:pt>
                <c:pt idx="174">
                  <c:v>21.915596010000002</c:v>
                </c:pt>
                <c:pt idx="175">
                  <c:v>20.05251312</c:v>
                </c:pt>
                <c:pt idx="176">
                  <c:v>18.67565536</c:v>
                </c:pt>
                <c:pt idx="177">
                  <c:v>17.37012863</c:v>
                </c:pt>
                <c:pt idx="178">
                  <c:v>16.09554863</c:v>
                </c:pt>
                <c:pt idx="179">
                  <c:v>14.80882454</c:v>
                </c:pt>
                <c:pt idx="180">
                  <c:v>13.50590324</c:v>
                </c:pt>
                <c:pt idx="181">
                  <c:v>12.429660800000001</c:v>
                </c:pt>
                <c:pt idx="182">
                  <c:v>11.35987091</c:v>
                </c:pt>
                <c:pt idx="183">
                  <c:v>10.52001286</c:v>
                </c:pt>
                <c:pt idx="184">
                  <c:v>9.6381130220000006</c:v>
                </c:pt>
                <c:pt idx="185">
                  <c:v>8.8458232880000001</c:v>
                </c:pt>
                <c:pt idx="186">
                  <c:v>8.484869003</c:v>
                </c:pt>
                <c:pt idx="187">
                  <c:v>8.0053920749999996</c:v>
                </c:pt>
                <c:pt idx="188">
                  <c:v>7.5857310299999998</c:v>
                </c:pt>
                <c:pt idx="189">
                  <c:v>7.2280468940000002</c:v>
                </c:pt>
                <c:pt idx="190">
                  <c:v>7.0106458659999999</c:v>
                </c:pt>
                <c:pt idx="191">
                  <c:v>6.8402729029999998</c:v>
                </c:pt>
                <c:pt idx="192">
                  <c:v>6.6089725489999998</c:v>
                </c:pt>
                <c:pt idx="193">
                  <c:v>6.4736714360000001</c:v>
                </c:pt>
                <c:pt idx="194">
                  <c:v>6.3648204799999997</c:v>
                </c:pt>
                <c:pt idx="195">
                  <c:v>6.0674986840000003</c:v>
                </c:pt>
                <c:pt idx="196">
                  <c:v>5.7575640679999998</c:v>
                </c:pt>
                <c:pt idx="197">
                  <c:v>5.6602749819999998</c:v>
                </c:pt>
                <c:pt idx="198">
                  <c:v>5.4771180150000003</c:v>
                </c:pt>
                <c:pt idx="199">
                  <c:v>5.2605509760000002</c:v>
                </c:pt>
                <c:pt idx="200">
                  <c:v>5.1058168410000002</c:v>
                </c:pt>
                <c:pt idx="201">
                  <c:v>4.8687210079999996</c:v>
                </c:pt>
                <c:pt idx="202">
                  <c:v>4.5767340660000002</c:v>
                </c:pt>
                <c:pt idx="203">
                  <c:v>4.4027304650000003</c:v>
                </c:pt>
                <c:pt idx="204">
                  <c:v>4.3433971409999996</c:v>
                </c:pt>
                <c:pt idx="205">
                  <c:v>4.2143325809999999</c:v>
                </c:pt>
                <c:pt idx="206">
                  <c:v>4.0910253519999999</c:v>
                </c:pt>
                <c:pt idx="207">
                  <c:v>3.944518328</c:v>
                </c:pt>
                <c:pt idx="208">
                  <c:v>3.7972753049999999</c:v>
                </c:pt>
                <c:pt idx="209">
                  <c:v>3.7188277240000001</c:v>
                </c:pt>
                <c:pt idx="210">
                  <c:v>3.7395205499999999</c:v>
                </c:pt>
                <c:pt idx="211">
                  <c:v>3.7377638819999999</c:v>
                </c:pt>
                <c:pt idx="212">
                  <c:v>3.643076658</c:v>
                </c:pt>
                <c:pt idx="213">
                  <c:v>3.5711405279999999</c:v>
                </c:pt>
                <c:pt idx="214">
                  <c:v>3.610661983</c:v>
                </c:pt>
                <c:pt idx="215">
                  <c:v>3.654911995</c:v>
                </c:pt>
                <c:pt idx="216">
                  <c:v>3.637638092</c:v>
                </c:pt>
                <c:pt idx="217">
                  <c:v>3.6003816130000001</c:v>
                </c:pt>
                <c:pt idx="218">
                  <c:v>3.5245234970000001</c:v>
                </c:pt>
                <c:pt idx="219">
                  <c:v>3.4127519130000001</c:v>
                </c:pt>
                <c:pt idx="220">
                  <c:v>3.390409231</c:v>
                </c:pt>
                <c:pt idx="221">
                  <c:v>3.3757517340000001</c:v>
                </c:pt>
                <c:pt idx="222">
                  <c:v>3.252846479</c:v>
                </c:pt>
                <c:pt idx="223">
                  <c:v>3.1626505850000002</c:v>
                </c:pt>
                <c:pt idx="224">
                  <c:v>3.0181951520000001</c:v>
                </c:pt>
                <c:pt idx="225">
                  <c:v>2.8694977760000002</c:v>
                </c:pt>
                <c:pt idx="226">
                  <c:v>2.7717258930000002</c:v>
                </c:pt>
                <c:pt idx="227">
                  <c:v>2.6814584730000002</c:v>
                </c:pt>
                <c:pt idx="228">
                  <c:v>2.6579477790000001</c:v>
                </c:pt>
                <c:pt idx="229">
                  <c:v>2.6198773380000002</c:v>
                </c:pt>
                <c:pt idx="230">
                  <c:v>2.592413664</c:v>
                </c:pt>
                <c:pt idx="231">
                  <c:v>2.5752546789999999</c:v>
                </c:pt>
                <c:pt idx="232">
                  <c:v>2.62145853</c:v>
                </c:pt>
                <c:pt idx="233">
                  <c:v>2.666104078</c:v>
                </c:pt>
                <c:pt idx="234">
                  <c:v>2.6433284279999998</c:v>
                </c:pt>
                <c:pt idx="235">
                  <c:v>2.6858882899999998</c:v>
                </c:pt>
                <c:pt idx="236">
                  <c:v>2.7008366580000001</c:v>
                </c:pt>
                <c:pt idx="237">
                  <c:v>2.677500486</c:v>
                </c:pt>
                <c:pt idx="238">
                  <c:v>2.7043612000000001</c:v>
                </c:pt>
                <c:pt idx="239">
                  <c:v>2.614687204</c:v>
                </c:pt>
                <c:pt idx="240">
                  <c:v>2.5557968619999998</c:v>
                </c:pt>
                <c:pt idx="241">
                  <c:v>2.4518666269999998</c:v>
                </c:pt>
                <c:pt idx="242">
                  <c:v>2.403385401</c:v>
                </c:pt>
                <c:pt idx="243">
                  <c:v>2.3813202379999998</c:v>
                </c:pt>
                <c:pt idx="244">
                  <c:v>2.3264961240000002</c:v>
                </c:pt>
                <c:pt idx="245">
                  <c:v>2.2561657429999999</c:v>
                </c:pt>
                <c:pt idx="246">
                  <c:v>2.150393486</c:v>
                </c:pt>
                <c:pt idx="247">
                  <c:v>2.1102302069999999</c:v>
                </c:pt>
                <c:pt idx="248">
                  <c:v>2.0696291919999998</c:v>
                </c:pt>
                <c:pt idx="249">
                  <c:v>2.0710089209999998</c:v>
                </c:pt>
                <c:pt idx="250">
                  <c:v>2.0551557539999998</c:v>
                </c:pt>
                <c:pt idx="251">
                  <c:v>2.0187315940000001</c:v>
                </c:pt>
                <c:pt idx="252">
                  <c:v>1.9962450270000001</c:v>
                </c:pt>
                <c:pt idx="253">
                  <c:v>2.0266411299999998</c:v>
                </c:pt>
                <c:pt idx="254">
                  <c:v>1.975930333</c:v>
                </c:pt>
                <c:pt idx="255">
                  <c:v>1.888995051</c:v>
                </c:pt>
                <c:pt idx="256">
                  <c:v>1.862636328</c:v>
                </c:pt>
                <c:pt idx="257">
                  <c:v>1.83700788</c:v>
                </c:pt>
                <c:pt idx="258">
                  <c:v>1.879662156</c:v>
                </c:pt>
                <c:pt idx="259">
                  <c:v>1.893778086</c:v>
                </c:pt>
                <c:pt idx="260">
                  <c:v>1.9605864289999999</c:v>
                </c:pt>
                <c:pt idx="261">
                  <c:v>2.05486536</c:v>
                </c:pt>
                <c:pt idx="262">
                  <c:v>2.0851211549999999</c:v>
                </c:pt>
                <c:pt idx="263">
                  <c:v>2.1334447860000001</c:v>
                </c:pt>
                <c:pt idx="264">
                  <c:v>2.1613376139999998</c:v>
                </c:pt>
                <c:pt idx="265">
                  <c:v>2.1999816889999999</c:v>
                </c:pt>
                <c:pt idx="266">
                  <c:v>2.2842864989999998</c:v>
                </c:pt>
                <c:pt idx="267">
                  <c:v>2.3457520010000001</c:v>
                </c:pt>
                <c:pt idx="268">
                  <c:v>2.4310479159999998</c:v>
                </c:pt>
                <c:pt idx="269">
                  <c:v>2.3969140050000002</c:v>
                </c:pt>
                <c:pt idx="270">
                  <c:v>2.373787165</c:v>
                </c:pt>
                <c:pt idx="271">
                  <c:v>2.3329315190000002</c:v>
                </c:pt>
                <c:pt idx="272">
                  <c:v>2.2936413290000002</c:v>
                </c:pt>
                <c:pt idx="273">
                  <c:v>2.2412662509999999</c:v>
                </c:pt>
                <c:pt idx="274">
                  <c:v>2.1919531819999998</c:v>
                </c:pt>
                <c:pt idx="275">
                  <c:v>2.2326595779999998</c:v>
                </c:pt>
                <c:pt idx="276">
                  <c:v>2.2428059579999999</c:v>
                </c:pt>
                <c:pt idx="277">
                  <c:v>2.1984415049999999</c:v>
                </c:pt>
                <c:pt idx="278">
                  <c:v>2.176902771</c:v>
                </c:pt>
                <c:pt idx="279">
                  <c:v>2.2861604689999999</c:v>
                </c:pt>
                <c:pt idx="280">
                  <c:v>2.277142048</c:v>
                </c:pt>
                <c:pt idx="281">
                  <c:v>2.264837027</c:v>
                </c:pt>
                <c:pt idx="282">
                  <c:v>2.2583792210000002</c:v>
                </c:pt>
                <c:pt idx="283">
                  <c:v>2.3354780669999999</c:v>
                </c:pt>
                <c:pt idx="284">
                  <c:v>2.5246450899999999</c:v>
                </c:pt>
                <c:pt idx="285">
                  <c:v>2.6604869369999999</c:v>
                </c:pt>
                <c:pt idx="286">
                  <c:v>2.7549335959999999</c:v>
                </c:pt>
                <c:pt idx="287">
                  <c:v>2.7117838860000001</c:v>
                </c:pt>
                <c:pt idx="288">
                  <c:v>2.7240478989999999</c:v>
                </c:pt>
                <c:pt idx="289">
                  <c:v>2.8523769379999999</c:v>
                </c:pt>
                <c:pt idx="290">
                  <c:v>2.8629055019999998</c:v>
                </c:pt>
                <c:pt idx="291">
                  <c:v>2.9004755019999999</c:v>
                </c:pt>
                <c:pt idx="292">
                  <c:v>2.942079782</c:v>
                </c:pt>
                <c:pt idx="293">
                  <c:v>3.020375729</c:v>
                </c:pt>
                <c:pt idx="294">
                  <c:v>3.0612680910000001</c:v>
                </c:pt>
                <c:pt idx="295">
                  <c:v>3.0538654329999999</c:v>
                </c:pt>
                <c:pt idx="296">
                  <c:v>3.0013880730000002</c:v>
                </c:pt>
                <c:pt idx="297">
                  <c:v>2.9262447360000001</c:v>
                </c:pt>
                <c:pt idx="298">
                  <c:v>2.849713564</c:v>
                </c:pt>
                <c:pt idx="299">
                  <c:v>2.7806293960000001</c:v>
                </c:pt>
                <c:pt idx="300">
                  <c:v>2.8637747760000001</c:v>
                </c:pt>
                <c:pt idx="301">
                  <c:v>2.9450430870000002</c:v>
                </c:pt>
                <c:pt idx="302">
                  <c:v>3.0978622439999999</c:v>
                </c:pt>
                <c:pt idx="303">
                  <c:v>3.158066034</c:v>
                </c:pt>
                <c:pt idx="304">
                  <c:v>3.2742636200000002</c:v>
                </c:pt>
                <c:pt idx="305">
                  <c:v>3.2777807710000002</c:v>
                </c:pt>
                <c:pt idx="306">
                  <c:v>3.4221169950000001</c:v>
                </c:pt>
                <c:pt idx="307">
                  <c:v>3.4779448510000002</c:v>
                </c:pt>
                <c:pt idx="308">
                  <c:v>3.420965195</c:v>
                </c:pt>
                <c:pt idx="309">
                  <c:v>3.5700840949999999</c:v>
                </c:pt>
                <c:pt idx="310">
                  <c:v>3.7275388239999998</c:v>
                </c:pt>
                <c:pt idx="311">
                  <c:v>3.886311531</c:v>
                </c:pt>
                <c:pt idx="312">
                  <c:v>3.943771124</c:v>
                </c:pt>
                <c:pt idx="313">
                  <c:v>4.0089211459999996</c:v>
                </c:pt>
                <c:pt idx="314">
                  <c:v>4.0288047789999997</c:v>
                </c:pt>
                <c:pt idx="315">
                  <c:v>4.1565256120000003</c:v>
                </c:pt>
                <c:pt idx="316">
                  <c:v>4.315342426</c:v>
                </c:pt>
                <c:pt idx="317">
                  <c:v>4.3952217100000004</c:v>
                </c:pt>
                <c:pt idx="318">
                  <c:v>4.6261987690000002</c:v>
                </c:pt>
                <c:pt idx="319">
                  <c:v>4.7509002689999997</c:v>
                </c:pt>
                <c:pt idx="320">
                  <c:v>4.881766796</c:v>
                </c:pt>
                <c:pt idx="321">
                  <c:v>4.9856586460000001</c:v>
                </c:pt>
                <c:pt idx="322">
                  <c:v>5.0850362779999996</c:v>
                </c:pt>
                <c:pt idx="323">
                  <c:v>5.0598316189999997</c:v>
                </c:pt>
                <c:pt idx="324">
                  <c:v>5.1495041849999996</c:v>
                </c:pt>
                <c:pt idx="325">
                  <c:v>5.0355386729999996</c:v>
                </c:pt>
                <c:pt idx="326">
                  <c:v>4.994071484</c:v>
                </c:pt>
                <c:pt idx="327">
                  <c:v>4.9840254780000004</c:v>
                </c:pt>
                <c:pt idx="328">
                  <c:v>4.9677610400000001</c:v>
                </c:pt>
                <c:pt idx="329">
                  <c:v>4.8728895190000001</c:v>
                </c:pt>
                <c:pt idx="330">
                  <c:v>4.6460123060000003</c:v>
                </c:pt>
                <c:pt idx="331">
                  <c:v>4.5768356319999999</c:v>
                </c:pt>
                <c:pt idx="332">
                  <c:v>4.5034146310000001</c:v>
                </c:pt>
                <c:pt idx="333">
                  <c:v>4.3873133659999999</c:v>
                </c:pt>
                <c:pt idx="334">
                  <c:v>4.1938776969999996</c:v>
                </c:pt>
                <c:pt idx="335">
                  <c:v>4.0144877430000001</c:v>
                </c:pt>
                <c:pt idx="336">
                  <c:v>3.9807953829999998</c:v>
                </c:pt>
                <c:pt idx="337">
                  <c:v>3.744904757</c:v>
                </c:pt>
                <c:pt idx="338">
                  <c:v>3.4510068889999999</c:v>
                </c:pt>
                <c:pt idx="339">
                  <c:v>3.3931300640000002</c:v>
                </c:pt>
                <c:pt idx="340">
                  <c:v>3.16372323</c:v>
                </c:pt>
                <c:pt idx="341">
                  <c:v>2.953162909</c:v>
                </c:pt>
                <c:pt idx="342">
                  <c:v>2.8429684640000001</c:v>
                </c:pt>
                <c:pt idx="343">
                  <c:v>2.650686264</c:v>
                </c:pt>
                <c:pt idx="344">
                  <c:v>2.5927183629999999</c:v>
                </c:pt>
                <c:pt idx="345">
                  <c:v>2.4309186939999998</c:v>
                </c:pt>
                <c:pt idx="346">
                  <c:v>2.3047738080000002</c:v>
                </c:pt>
                <c:pt idx="347">
                  <c:v>2.1907949449999999</c:v>
                </c:pt>
                <c:pt idx="348">
                  <c:v>2.0740723609999998</c:v>
                </c:pt>
                <c:pt idx="349">
                  <c:v>2.0178582669999998</c:v>
                </c:pt>
                <c:pt idx="350">
                  <c:v>1.985667109</c:v>
                </c:pt>
                <c:pt idx="351">
                  <c:v>1.924466491</c:v>
                </c:pt>
                <c:pt idx="352">
                  <c:v>1.9006139040000001</c:v>
                </c:pt>
                <c:pt idx="353">
                  <c:v>1.839739799</c:v>
                </c:pt>
                <c:pt idx="354">
                  <c:v>1.797781944</c:v>
                </c:pt>
                <c:pt idx="355">
                  <c:v>1.637497306</c:v>
                </c:pt>
                <c:pt idx="356">
                  <c:v>1.5174225569999999</c:v>
                </c:pt>
                <c:pt idx="357">
                  <c:v>1.50744319</c:v>
                </c:pt>
                <c:pt idx="358">
                  <c:v>1.3014376160000001</c:v>
                </c:pt>
                <c:pt idx="359">
                  <c:v>1.206827879</c:v>
                </c:pt>
                <c:pt idx="360">
                  <c:v>1.18092978</c:v>
                </c:pt>
                <c:pt idx="361">
                  <c:v>0.98645609619999997</c:v>
                </c:pt>
                <c:pt idx="362">
                  <c:v>0.92346775530000003</c:v>
                </c:pt>
                <c:pt idx="363">
                  <c:v>0.80015450720000003</c:v>
                </c:pt>
                <c:pt idx="364">
                  <c:v>0.74728560450000003</c:v>
                </c:pt>
                <c:pt idx="365">
                  <c:v>0.74641352890000001</c:v>
                </c:pt>
                <c:pt idx="366">
                  <c:v>0.68471872810000001</c:v>
                </c:pt>
                <c:pt idx="367">
                  <c:v>0.60594391820000004</c:v>
                </c:pt>
                <c:pt idx="368">
                  <c:v>0.61761039500000003</c:v>
                </c:pt>
                <c:pt idx="369">
                  <c:v>0.64211720230000002</c:v>
                </c:pt>
                <c:pt idx="370">
                  <c:v>0.63887554410000003</c:v>
                </c:pt>
                <c:pt idx="371">
                  <c:v>0.56792902950000002</c:v>
                </c:pt>
                <c:pt idx="372">
                  <c:v>0.53182536359999999</c:v>
                </c:pt>
                <c:pt idx="373">
                  <c:v>0.58670294280000002</c:v>
                </c:pt>
                <c:pt idx="374">
                  <c:v>0.56948202849999996</c:v>
                </c:pt>
                <c:pt idx="375">
                  <c:v>0.60308051110000005</c:v>
                </c:pt>
                <c:pt idx="376">
                  <c:v>0.57804018260000001</c:v>
                </c:pt>
                <c:pt idx="377">
                  <c:v>0.62616437670000002</c:v>
                </c:pt>
                <c:pt idx="378">
                  <c:v>0.64500206709999997</c:v>
                </c:pt>
                <c:pt idx="379">
                  <c:v>0.67918902640000001</c:v>
                </c:pt>
                <c:pt idx="380">
                  <c:v>0.86031073329999996</c:v>
                </c:pt>
                <c:pt idx="381">
                  <c:v>0.97585171459999998</c:v>
                </c:pt>
                <c:pt idx="382">
                  <c:v>1.031546711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0CA-4817-A034-180575C793CF}"/>
            </c:ext>
          </c:extLst>
        </c:ser>
        <c:ser>
          <c:idx val="2"/>
          <c:order val="2"/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xVal>
            <c:numRef>
              <c:f>'different delta lamda'!$A$2:$A$384</c:f>
              <c:numCache>
                <c:formatCode>General</c:formatCode>
                <c:ptCount val="383"/>
                <c:pt idx="0">
                  <c:v>209.0599976</c:v>
                </c:pt>
                <c:pt idx="1">
                  <c:v>210</c:v>
                </c:pt>
                <c:pt idx="2">
                  <c:v>210.92999270000001</c:v>
                </c:pt>
                <c:pt idx="3">
                  <c:v>212.02999879999999</c:v>
                </c:pt>
                <c:pt idx="4">
                  <c:v>212.96000670000001</c:v>
                </c:pt>
                <c:pt idx="5">
                  <c:v>214.0599976</c:v>
                </c:pt>
                <c:pt idx="6">
                  <c:v>215</c:v>
                </c:pt>
                <c:pt idx="7">
                  <c:v>215.92999270000001</c:v>
                </c:pt>
                <c:pt idx="8">
                  <c:v>217.02999879999999</c:v>
                </c:pt>
                <c:pt idx="9">
                  <c:v>217.96000670000001</c:v>
                </c:pt>
                <c:pt idx="10">
                  <c:v>219.0599976</c:v>
                </c:pt>
                <c:pt idx="11">
                  <c:v>220</c:v>
                </c:pt>
                <c:pt idx="12">
                  <c:v>220.92999270000001</c:v>
                </c:pt>
                <c:pt idx="13">
                  <c:v>222.02999879999999</c:v>
                </c:pt>
                <c:pt idx="14">
                  <c:v>222.96000670000001</c:v>
                </c:pt>
                <c:pt idx="15">
                  <c:v>224.0599976</c:v>
                </c:pt>
                <c:pt idx="16">
                  <c:v>225</c:v>
                </c:pt>
                <c:pt idx="17">
                  <c:v>225.92999270000001</c:v>
                </c:pt>
                <c:pt idx="18">
                  <c:v>227.02999879999999</c:v>
                </c:pt>
                <c:pt idx="19">
                  <c:v>227.96000670000001</c:v>
                </c:pt>
                <c:pt idx="20">
                  <c:v>229.0599976</c:v>
                </c:pt>
                <c:pt idx="21">
                  <c:v>230</c:v>
                </c:pt>
                <c:pt idx="22">
                  <c:v>230.92999270000001</c:v>
                </c:pt>
                <c:pt idx="23">
                  <c:v>232.02999879999999</c:v>
                </c:pt>
                <c:pt idx="24">
                  <c:v>232.96000670000001</c:v>
                </c:pt>
                <c:pt idx="25">
                  <c:v>234.0599976</c:v>
                </c:pt>
                <c:pt idx="26">
                  <c:v>235</c:v>
                </c:pt>
                <c:pt idx="27">
                  <c:v>235.92999270000001</c:v>
                </c:pt>
                <c:pt idx="28">
                  <c:v>237.02999879999999</c:v>
                </c:pt>
                <c:pt idx="29">
                  <c:v>237.96000670000001</c:v>
                </c:pt>
                <c:pt idx="30">
                  <c:v>239.0599976</c:v>
                </c:pt>
                <c:pt idx="31">
                  <c:v>240</c:v>
                </c:pt>
                <c:pt idx="32">
                  <c:v>240.92999270000001</c:v>
                </c:pt>
                <c:pt idx="33">
                  <c:v>242.02999879999999</c:v>
                </c:pt>
                <c:pt idx="34">
                  <c:v>242.96000670000001</c:v>
                </c:pt>
                <c:pt idx="35">
                  <c:v>244.0599976</c:v>
                </c:pt>
                <c:pt idx="36">
                  <c:v>245</c:v>
                </c:pt>
                <c:pt idx="37">
                  <c:v>245.92999270000001</c:v>
                </c:pt>
                <c:pt idx="38">
                  <c:v>247.02999879999999</c:v>
                </c:pt>
                <c:pt idx="39">
                  <c:v>247.96000670000001</c:v>
                </c:pt>
                <c:pt idx="40">
                  <c:v>249.0599976</c:v>
                </c:pt>
                <c:pt idx="41">
                  <c:v>250</c:v>
                </c:pt>
                <c:pt idx="42">
                  <c:v>251.07000729999999</c:v>
                </c:pt>
                <c:pt idx="43">
                  <c:v>252</c:v>
                </c:pt>
                <c:pt idx="44">
                  <c:v>253.07000729999999</c:v>
                </c:pt>
                <c:pt idx="45">
                  <c:v>254</c:v>
                </c:pt>
                <c:pt idx="46">
                  <c:v>255.07000729999999</c:v>
                </c:pt>
                <c:pt idx="47">
                  <c:v>256</c:v>
                </c:pt>
                <c:pt idx="48">
                  <c:v>257.07000729999999</c:v>
                </c:pt>
                <c:pt idx="49">
                  <c:v>258</c:v>
                </c:pt>
                <c:pt idx="50">
                  <c:v>259.07000729999999</c:v>
                </c:pt>
                <c:pt idx="51">
                  <c:v>260</c:v>
                </c:pt>
                <c:pt idx="52">
                  <c:v>260.92999270000001</c:v>
                </c:pt>
                <c:pt idx="53">
                  <c:v>262.02999879999999</c:v>
                </c:pt>
                <c:pt idx="54">
                  <c:v>262.9599915</c:v>
                </c:pt>
                <c:pt idx="55">
                  <c:v>264.05999759999997</c:v>
                </c:pt>
                <c:pt idx="56">
                  <c:v>265</c:v>
                </c:pt>
                <c:pt idx="57">
                  <c:v>265.92999270000001</c:v>
                </c:pt>
                <c:pt idx="58">
                  <c:v>267.02999879999999</c:v>
                </c:pt>
                <c:pt idx="59">
                  <c:v>267.9599915</c:v>
                </c:pt>
                <c:pt idx="60">
                  <c:v>269.05999759999997</c:v>
                </c:pt>
                <c:pt idx="61">
                  <c:v>270</c:v>
                </c:pt>
                <c:pt idx="62">
                  <c:v>271.07000729999999</c:v>
                </c:pt>
                <c:pt idx="63">
                  <c:v>272</c:v>
                </c:pt>
                <c:pt idx="64">
                  <c:v>273.07000729999999</c:v>
                </c:pt>
                <c:pt idx="65">
                  <c:v>274</c:v>
                </c:pt>
                <c:pt idx="66">
                  <c:v>275.07000729999999</c:v>
                </c:pt>
                <c:pt idx="67">
                  <c:v>276</c:v>
                </c:pt>
                <c:pt idx="68">
                  <c:v>277.07000729999999</c:v>
                </c:pt>
                <c:pt idx="69">
                  <c:v>278</c:v>
                </c:pt>
                <c:pt idx="70">
                  <c:v>279.07000729999999</c:v>
                </c:pt>
                <c:pt idx="71">
                  <c:v>280</c:v>
                </c:pt>
                <c:pt idx="72">
                  <c:v>280.92999270000001</c:v>
                </c:pt>
                <c:pt idx="73">
                  <c:v>282.02999879999999</c:v>
                </c:pt>
                <c:pt idx="74">
                  <c:v>282.9599915</c:v>
                </c:pt>
                <c:pt idx="75">
                  <c:v>284.05999759999997</c:v>
                </c:pt>
                <c:pt idx="76">
                  <c:v>285</c:v>
                </c:pt>
                <c:pt idx="77">
                  <c:v>285.92999270000001</c:v>
                </c:pt>
                <c:pt idx="78">
                  <c:v>287.02999879999999</c:v>
                </c:pt>
                <c:pt idx="79">
                  <c:v>287.9599915</c:v>
                </c:pt>
                <c:pt idx="80">
                  <c:v>289.05999759999997</c:v>
                </c:pt>
                <c:pt idx="81">
                  <c:v>290</c:v>
                </c:pt>
                <c:pt idx="82">
                  <c:v>291.07000729999999</c:v>
                </c:pt>
                <c:pt idx="83">
                  <c:v>292</c:v>
                </c:pt>
                <c:pt idx="84">
                  <c:v>293.07000729999999</c:v>
                </c:pt>
                <c:pt idx="85">
                  <c:v>294</c:v>
                </c:pt>
                <c:pt idx="86">
                  <c:v>295.07000729999999</c:v>
                </c:pt>
                <c:pt idx="87">
                  <c:v>296</c:v>
                </c:pt>
                <c:pt idx="88">
                  <c:v>297.07000729999999</c:v>
                </c:pt>
                <c:pt idx="89">
                  <c:v>298</c:v>
                </c:pt>
                <c:pt idx="90">
                  <c:v>299.07000729999999</c:v>
                </c:pt>
                <c:pt idx="91">
                  <c:v>300</c:v>
                </c:pt>
                <c:pt idx="92">
                  <c:v>300.92999270000001</c:v>
                </c:pt>
                <c:pt idx="93">
                  <c:v>302.02999879999999</c:v>
                </c:pt>
                <c:pt idx="94">
                  <c:v>302.9599915</c:v>
                </c:pt>
                <c:pt idx="95">
                  <c:v>304.05999759999997</c:v>
                </c:pt>
                <c:pt idx="96">
                  <c:v>305</c:v>
                </c:pt>
                <c:pt idx="97">
                  <c:v>305.92999270000001</c:v>
                </c:pt>
                <c:pt idx="98">
                  <c:v>307.02999879999999</c:v>
                </c:pt>
                <c:pt idx="99">
                  <c:v>307.9599915</c:v>
                </c:pt>
                <c:pt idx="100">
                  <c:v>309.05999759999997</c:v>
                </c:pt>
                <c:pt idx="101">
                  <c:v>310</c:v>
                </c:pt>
                <c:pt idx="102">
                  <c:v>311.07000729999999</c:v>
                </c:pt>
                <c:pt idx="103">
                  <c:v>312</c:v>
                </c:pt>
                <c:pt idx="104">
                  <c:v>313.07000729999999</c:v>
                </c:pt>
                <c:pt idx="105">
                  <c:v>314</c:v>
                </c:pt>
                <c:pt idx="106">
                  <c:v>315.07000729999999</c:v>
                </c:pt>
                <c:pt idx="107">
                  <c:v>316</c:v>
                </c:pt>
                <c:pt idx="108">
                  <c:v>317.07000729999999</c:v>
                </c:pt>
                <c:pt idx="109">
                  <c:v>318</c:v>
                </c:pt>
                <c:pt idx="110">
                  <c:v>319.07000729999999</c:v>
                </c:pt>
                <c:pt idx="111">
                  <c:v>320</c:v>
                </c:pt>
                <c:pt idx="112">
                  <c:v>321.07000729999999</c:v>
                </c:pt>
                <c:pt idx="113">
                  <c:v>322</c:v>
                </c:pt>
                <c:pt idx="114">
                  <c:v>323.07000729999999</c:v>
                </c:pt>
                <c:pt idx="115">
                  <c:v>324</c:v>
                </c:pt>
                <c:pt idx="116">
                  <c:v>325.07000729999999</c:v>
                </c:pt>
                <c:pt idx="117">
                  <c:v>326</c:v>
                </c:pt>
                <c:pt idx="118">
                  <c:v>327.07000729999999</c:v>
                </c:pt>
                <c:pt idx="119">
                  <c:v>328</c:v>
                </c:pt>
                <c:pt idx="120">
                  <c:v>329.07000729999999</c:v>
                </c:pt>
                <c:pt idx="121">
                  <c:v>330</c:v>
                </c:pt>
                <c:pt idx="122">
                  <c:v>331.07000729999999</c:v>
                </c:pt>
                <c:pt idx="123">
                  <c:v>332</c:v>
                </c:pt>
                <c:pt idx="124">
                  <c:v>333.07000729999999</c:v>
                </c:pt>
                <c:pt idx="125">
                  <c:v>334</c:v>
                </c:pt>
                <c:pt idx="126">
                  <c:v>335.07000729999999</c:v>
                </c:pt>
                <c:pt idx="127">
                  <c:v>336</c:v>
                </c:pt>
                <c:pt idx="128">
                  <c:v>337.07000729999999</c:v>
                </c:pt>
                <c:pt idx="129">
                  <c:v>338</c:v>
                </c:pt>
                <c:pt idx="130">
                  <c:v>339.07000729999999</c:v>
                </c:pt>
                <c:pt idx="131">
                  <c:v>340</c:v>
                </c:pt>
                <c:pt idx="132">
                  <c:v>341.07000729999999</c:v>
                </c:pt>
                <c:pt idx="133">
                  <c:v>342</c:v>
                </c:pt>
                <c:pt idx="134">
                  <c:v>343.07000729999999</c:v>
                </c:pt>
                <c:pt idx="135">
                  <c:v>344</c:v>
                </c:pt>
                <c:pt idx="136">
                  <c:v>345.07000729999999</c:v>
                </c:pt>
                <c:pt idx="137">
                  <c:v>346</c:v>
                </c:pt>
                <c:pt idx="138">
                  <c:v>347.07000729999999</c:v>
                </c:pt>
                <c:pt idx="139">
                  <c:v>348</c:v>
                </c:pt>
                <c:pt idx="140">
                  <c:v>349.07000729999999</c:v>
                </c:pt>
                <c:pt idx="141">
                  <c:v>350</c:v>
                </c:pt>
                <c:pt idx="142">
                  <c:v>351.07000729999999</c:v>
                </c:pt>
                <c:pt idx="143">
                  <c:v>352</c:v>
                </c:pt>
                <c:pt idx="144">
                  <c:v>353.07000729999999</c:v>
                </c:pt>
                <c:pt idx="145">
                  <c:v>354</c:v>
                </c:pt>
                <c:pt idx="146">
                  <c:v>355.07000729999999</c:v>
                </c:pt>
                <c:pt idx="147">
                  <c:v>356</c:v>
                </c:pt>
                <c:pt idx="148">
                  <c:v>357.07000729999999</c:v>
                </c:pt>
                <c:pt idx="149">
                  <c:v>358</c:v>
                </c:pt>
                <c:pt idx="150">
                  <c:v>359.07000729999999</c:v>
                </c:pt>
                <c:pt idx="151">
                  <c:v>360</c:v>
                </c:pt>
                <c:pt idx="152">
                  <c:v>361.07000729999999</c:v>
                </c:pt>
                <c:pt idx="153">
                  <c:v>362</c:v>
                </c:pt>
                <c:pt idx="154">
                  <c:v>363.07000729999999</c:v>
                </c:pt>
                <c:pt idx="155">
                  <c:v>364</c:v>
                </c:pt>
                <c:pt idx="156">
                  <c:v>365.07000729999999</c:v>
                </c:pt>
                <c:pt idx="157">
                  <c:v>366</c:v>
                </c:pt>
                <c:pt idx="158">
                  <c:v>367.07000729999999</c:v>
                </c:pt>
                <c:pt idx="159">
                  <c:v>368</c:v>
                </c:pt>
                <c:pt idx="160">
                  <c:v>369.07000729999999</c:v>
                </c:pt>
                <c:pt idx="161">
                  <c:v>370</c:v>
                </c:pt>
                <c:pt idx="162">
                  <c:v>371.05999759999997</c:v>
                </c:pt>
                <c:pt idx="163">
                  <c:v>371.9599915</c:v>
                </c:pt>
                <c:pt idx="164">
                  <c:v>373.02999879999999</c:v>
                </c:pt>
                <c:pt idx="165">
                  <c:v>373.92999270000001</c:v>
                </c:pt>
                <c:pt idx="166">
                  <c:v>375</c:v>
                </c:pt>
                <c:pt idx="167">
                  <c:v>376.05999759999997</c:v>
                </c:pt>
                <c:pt idx="168">
                  <c:v>376.9599915</c:v>
                </c:pt>
                <c:pt idx="169">
                  <c:v>378.02999879999999</c:v>
                </c:pt>
                <c:pt idx="170">
                  <c:v>378.92999270000001</c:v>
                </c:pt>
                <c:pt idx="171">
                  <c:v>380</c:v>
                </c:pt>
                <c:pt idx="172">
                  <c:v>381.07000729999999</c:v>
                </c:pt>
                <c:pt idx="173">
                  <c:v>382</c:v>
                </c:pt>
                <c:pt idx="174">
                  <c:v>383.07000729999999</c:v>
                </c:pt>
                <c:pt idx="175">
                  <c:v>384</c:v>
                </c:pt>
                <c:pt idx="176">
                  <c:v>385.07000729999999</c:v>
                </c:pt>
                <c:pt idx="177">
                  <c:v>386</c:v>
                </c:pt>
                <c:pt idx="178">
                  <c:v>387.07000729999999</c:v>
                </c:pt>
                <c:pt idx="179">
                  <c:v>388</c:v>
                </c:pt>
                <c:pt idx="180">
                  <c:v>389.07000729999999</c:v>
                </c:pt>
                <c:pt idx="181">
                  <c:v>390</c:v>
                </c:pt>
                <c:pt idx="182">
                  <c:v>391.05999759999997</c:v>
                </c:pt>
                <c:pt idx="183">
                  <c:v>391.9599915</c:v>
                </c:pt>
                <c:pt idx="184">
                  <c:v>393.02999879999999</c:v>
                </c:pt>
                <c:pt idx="185">
                  <c:v>393.92999270000001</c:v>
                </c:pt>
                <c:pt idx="186">
                  <c:v>395</c:v>
                </c:pt>
                <c:pt idx="187">
                  <c:v>396.05999759999997</c:v>
                </c:pt>
                <c:pt idx="188">
                  <c:v>396.9599915</c:v>
                </c:pt>
                <c:pt idx="189">
                  <c:v>398.02999879999999</c:v>
                </c:pt>
                <c:pt idx="190">
                  <c:v>398.92999270000001</c:v>
                </c:pt>
                <c:pt idx="191">
                  <c:v>400</c:v>
                </c:pt>
                <c:pt idx="192">
                  <c:v>401.07000729999999</c:v>
                </c:pt>
                <c:pt idx="193">
                  <c:v>402</c:v>
                </c:pt>
                <c:pt idx="194">
                  <c:v>403.07000729999999</c:v>
                </c:pt>
                <c:pt idx="195">
                  <c:v>404</c:v>
                </c:pt>
                <c:pt idx="196">
                  <c:v>405.07000729999999</c:v>
                </c:pt>
                <c:pt idx="197">
                  <c:v>406</c:v>
                </c:pt>
                <c:pt idx="198">
                  <c:v>407.07000729999999</c:v>
                </c:pt>
                <c:pt idx="199">
                  <c:v>408</c:v>
                </c:pt>
                <c:pt idx="200">
                  <c:v>409.07000729999999</c:v>
                </c:pt>
                <c:pt idx="201">
                  <c:v>410</c:v>
                </c:pt>
                <c:pt idx="202">
                  <c:v>411.05999759999997</c:v>
                </c:pt>
                <c:pt idx="203">
                  <c:v>411.9599915</c:v>
                </c:pt>
                <c:pt idx="204">
                  <c:v>413.02999879999999</c:v>
                </c:pt>
                <c:pt idx="205">
                  <c:v>413.92999270000001</c:v>
                </c:pt>
                <c:pt idx="206">
                  <c:v>415</c:v>
                </c:pt>
                <c:pt idx="207">
                  <c:v>416.05999759999997</c:v>
                </c:pt>
                <c:pt idx="208">
                  <c:v>416.9599915</c:v>
                </c:pt>
                <c:pt idx="209">
                  <c:v>418.02999879999999</c:v>
                </c:pt>
                <c:pt idx="210">
                  <c:v>418.92999270000001</c:v>
                </c:pt>
                <c:pt idx="211">
                  <c:v>420</c:v>
                </c:pt>
                <c:pt idx="212">
                  <c:v>421.05999759999997</c:v>
                </c:pt>
                <c:pt idx="213">
                  <c:v>421.9599915</c:v>
                </c:pt>
                <c:pt idx="214">
                  <c:v>423.02999879999999</c:v>
                </c:pt>
                <c:pt idx="215">
                  <c:v>423.92999270000001</c:v>
                </c:pt>
                <c:pt idx="216">
                  <c:v>425</c:v>
                </c:pt>
                <c:pt idx="217">
                  <c:v>426.05999759999997</c:v>
                </c:pt>
                <c:pt idx="218">
                  <c:v>426.9599915</c:v>
                </c:pt>
                <c:pt idx="219">
                  <c:v>428.02999879999999</c:v>
                </c:pt>
                <c:pt idx="220">
                  <c:v>428.92999270000001</c:v>
                </c:pt>
                <c:pt idx="221">
                  <c:v>430</c:v>
                </c:pt>
                <c:pt idx="222">
                  <c:v>431.05999759999997</c:v>
                </c:pt>
                <c:pt idx="223">
                  <c:v>431.9599915</c:v>
                </c:pt>
                <c:pt idx="224">
                  <c:v>433.02999879999999</c:v>
                </c:pt>
                <c:pt idx="225">
                  <c:v>433.92999270000001</c:v>
                </c:pt>
                <c:pt idx="226">
                  <c:v>435</c:v>
                </c:pt>
                <c:pt idx="227">
                  <c:v>436.05999759999997</c:v>
                </c:pt>
                <c:pt idx="228">
                  <c:v>436.9599915</c:v>
                </c:pt>
                <c:pt idx="229">
                  <c:v>438.02999879999999</c:v>
                </c:pt>
                <c:pt idx="230">
                  <c:v>438.92999270000001</c:v>
                </c:pt>
                <c:pt idx="231">
                  <c:v>440</c:v>
                </c:pt>
                <c:pt idx="232">
                  <c:v>441.05999759999997</c:v>
                </c:pt>
                <c:pt idx="233">
                  <c:v>441.9599915</c:v>
                </c:pt>
                <c:pt idx="234">
                  <c:v>443.02999879999999</c:v>
                </c:pt>
                <c:pt idx="235">
                  <c:v>443.92999270000001</c:v>
                </c:pt>
                <c:pt idx="236">
                  <c:v>445</c:v>
                </c:pt>
                <c:pt idx="237">
                  <c:v>446.05999759999997</c:v>
                </c:pt>
                <c:pt idx="238">
                  <c:v>446.9599915</c:v>
                </c:pt>
                <c:pt idx="239">
                  <c:v>448.02999879999999</c:v>
                </c:pt>
                <c:pt idx="240">
                  <c:v>448.92999270000001</c:v>
                </c:pt>
                <c:pt idx="241">
                  <c:v>450</c:v>
                </c:pt>
                <c:pt idx="242">
                  <c:v>451.05999759999997</c:v>
                </c:pt>
                <c:pt idx="243">
                  <c:v>451.9599915</c:v>
                </c:pt>
                <c:pt idx="244">
                  <c:v>453.02999879999999</c:v>
                </c:pt>
                <c:pt idx="245">
                  <c:v>453.92999270000001</c:v>
                </c:pt>
                <c:pt idx="246">
                  <c:v>455</c:v>
                </c:pt>
                <c:pt idx="247">
                  <c:v>456.05999759999997</c:v>
                </c:pt>
                <c:pt idx="248">
                  <c:v>456.9599915</c:v>
                </c:pt>
                <c:pt idx="249">
                  <c:v>458.02999879999999</c:v>
                </c:pt>
                <c:pt idx="250">
                  <c:v>458.92999270000001</c:v>
                </c:pt>
                <c:pt idx="251">
                  <c:v>460</c:v>
                </c:pt>
                <c:pt idx="252">
                  <c:v>461.0400085</c:v>
                </c:pt>
                <c:pt idx="253">
                  <c:v>461.94000240000003</c:v>
                </c:pt>
                <c:pt idx="254">
                  <c:v>462.98001099999999</c:v>
                </c:pt>
                <c:pt idx="255">
                  <c:v>464.01998900000001</c:v>
                </c:pt>
                <c:pt idx="256">
                  <c:v>465.07000729999999</c:v>
                </c:pt>
                <c:pt idx="257">
                  <c:v>465.97000120000001</c:v>
                </c:pt>
                <c:pt idx="258">
                  <c:v>467.01000979999998</c:v>
                </c:pt>
                <c:pt idx="259">
                  <c:v>468.0499878</c:v>
                </c:pt>
                <c:pt idx="260">
                  <c:v>468.9500122</c:v>
                </c:pt>
                <c:pt idx="261">
                  <c:v>470</c:v>
                </c:pt>
                <c:pt idx="262">
                  <c:v>471.05999759999997</c:v>
                </c:pt>
                <c:pt idx="263">
                  <c:v>471.9599915</c:v>
                </c:pt>
                <c:pt idx="264">
                  <c:v>473.02999879999999</c:v>
                </c:pt>
                <c:pt idx="265">
                  <c:v>473.92999270000001</c:v>
                </c:pt>
                <c:pt idx="266">
                  <c:v>475</c:v>
                </c:pt>
                <c:pt idx="267">
                  <c:v>476.05999759999997</c:v>
                </c:pt>
                <c:pt idx="268">
                  <c:v>476.9599915</c:v>
                </c:pt>
                <c:pt idx="269">
                  <c:v>478.02999879999999</c:v>
                </c:pt>
                <c:pt idx="270">
                  <c:v>478.92999270000001</c:v>
                </c:pt>
                <c:pt idx="271">
                  <c:v>480</c:v>
                </c:pt>
                <c:pt idx="272">
                  <c:v>481.0400085</c:v>
                </c:pt>
                <c:pt idx="273">
                  <c:v>481.94000240000003</c:v>
                </c:pt>
                <c:pt idx="274">
                  <c:v>482.98001099999999</c:v>
                </c:pt>
                <c:pt idx="275">
                  <c:v>484.01998900000001</c:v>
                </c:pt>
                <c:pt idx="276">
                  <c:v>485.07000729999999</c:v>
                </c:pt>
                <c:pt idx="277">
                  <c:v>485.97000120000001</c:v>
                </c:pt>
                <c:pt idx="278">
                  <c:v>487.01000979999998</c:v>
                </c:pt>
                <c:pt idx="279">
                  <c:v>488.0499878</c:v>
                </c:pt>
                <c:pt idx="280">
                  <c:v>488.9500122</c:v>
                </c:pt>
                <c:pt idx="281">
                  <c:v>490</c:v>
                </c:pt>
                <c:pt idx="282">
                  <c:v>491.0400085</c:v>
                </c:pt>
                <c:pt idx="283">
                  <c:v>491.94000240000003</c:v>
                </c:pt>
                <c:pt idx="284">
                  <c:v>492.98001099999999</c:v>
                </c:pt>
                <c:pt idx="285">
                  <c:v>494.01998900000001</c:v>
                </c:pt>
                <c:pt idx="286">
                  <c:v>495.07000729999999</c:v>
                </c:pt>
                <c:pt idx="287">
                  <c:v>495.97000120000001</c:v>
                </c:pt>
                <c:pt idx="288">
                  <c:v>497.01000979999998</c:v>
                </c:pt>
                <c:pt idx="289">
                  <c:v>498.0499878</c:v>
                </c:pt>
                <c:pt idx="290">
                  <c:v>498.9500122</c:v>
                </c:pt>
                <c:pt idx="291">
                  <c:v>500</c:v>
                </c:pt>
                <c:pt idx="292">
                  <c:v>501.05999759999997</c:v>
                </c:pt>
                <c:pt idx="293">
                  <c:v>501.9599915</c:v>
                </c:pt>
                <c:pt idx="294">
                  <c:v>503.02999879999999</c:v>
                </c:pt>
                <c:pt idx="295">
                  <c:v>503.92999270000001</c:v>
                </c:pt>
                <c:pt idx="296">
                  <c:v>505</c:v>
                </c:pt>
                <c:pt idx="297">
                  <c:v>506.05999759999997</c:v>
                </c:pt>
                <c:pt idx="298">
                  <c:v>506.9599915</c:v>
                </c:pt>
                <c:pt idx="299">
                  <c:v>508.02999879999999</c:v>
                </c:pt>
                <c:pt idx="300">
                  <c:v>508.92999270000001</c:v>
                </c:pt>
                <c:pt idx="301">
                  <c:v>510</c:v>
                </c:pt>
                <c:pt idx="302">
                  <c:v>511.0400085</c:v>
                </c:pt>
                <c:pt idx="303">
                  <c:v>511.94000240000003</c:v>
                </c:pt>
                <c:pt idx="304">
                  <c:v>512.97998050000001</c:v>
                </c:pt>
                <c:pt idx="305">
                  <c:v>514.02001949999999</c:v>
                </c:pt>
                <c:pt idx="306">
                  <c:v>515.07000730000004</c:v>
                </c:pt>
                <c:pt idx="307">
                  <c:v>515.96997069999998</c:v>
                </c:pt>
                <c:pt idx="308">
                  <c:v>517.01000980000003</c:v>
                </c:pt>
                <c:pt idx="309">
                  <c:v>518.04998780000005</c:v>
                </c:pt>
                <c:pt idx="310">
                  <c:v>518.95001219999995</c:v>
                </c:pt>
                <c:pt idx="311">
                  <c:v>520</c:v>
                </c:pt>
                <c:pt idx="312">
                  <c:v>521.02001949999999</c:v>
                </c:pt>
                <c:pt idx="313">
                  <c:v>522.04998780000005</c:v>
                </c:pt>
                <c:pt idx="314">
                  <c:v>522.94000240000003</c:v>
                </c:pt>
                <c:pt idx="315">
                  <c:v>523.96997069999998</c:v>
                </c:pt>
                <c:pt idx="316">
                  <c:v>525</c:v>
                </c:pt>
                <c:pt idx="317">
                  <c:v>526.02001949999999</c:v>
                </c:pt>
                <c:pt idx="318">
                  <c:v>527.04998780000005</c:v>
                </c:pt>
                <c:pt idx="319">
                  <c:v>527.94000240000003</c:v>
                </c:pt>
                <c:pt idx="320">
                  <c:v>528.96997069999998</c:v>
                </c:pt>
                <c:pt idx="321">
                  <c:v>530</c:v>
                </c:pt>
                <c:pt idx="322">
                  <c:v>531.03997800000002</c:v>
                </c:pt>
                <c:pt idx="323">
                  <c:v>531.94000240000003</c:v>
                </c:pt>
                <c:pt idx="324">
                  <c:v>532.97998050000001</c:v>
                </c:pt>
                <c:pt idx="325">
                  <c:v>534.02001949999999</c:v>
                </c:pt>
                <c:pt idx="326">
                  <c:v>535.07000730000004</c:v>
                </c:pt>
                <c:pt idx="327">
                  <c:v>535.96997069999998</c:v>
                </c:pt>
                <c:pt idx="328">
                  <c:v>537.01000980000003</c:v>
                </c:pt>
                <c:pt idx="329">
                  <c:v>538.04998780000005</c:v>
                </c:pt>
                <c:pt idx="330">
                  <c:v>538.95001219999995</c:v>
                </c:pt>
                <c:pt idx="331">
                  <c:v>540</c:v>
                </c:pt>
                <c:pt idx="332">
                  <c:v>541.02001949999999</c:v>
                </c:pt>
                <c:pt idx="333">
                  <c:v>542.04998780000005</c:v>
                </c:pt>
                <c:pt idx="334">
                  <c:v>542.94000240000003</c:v>
                </c:pt>
                <c:pt idx="335">
                  <c:v>543.96997069999998</c:v>
                </c:pt>
                <c:pt idx="336">
                  <c:v>545</c:v>
                </c:pt>
                <c:pt idx="337">
                  <c:v>546.02001949999999</c:v>
                </c:pt>
                <c:pt idx="338">
                  <c:v>547.04998780000005</c:v>
                </c:pt>
                <c:pt idx="339">
                  <c:v>547.94000240000003</c:v>
                </c:pt>
                <c:pt idx="340">
                  <c:v>548.96997069999998</c:v>
                </c:pt>
                <c:pt idx="341">
                  <c:v>550</c:v>
                </c:pt>
                <c:pt idx="342">
                  <c:v>551.03997800000002</c:v>
                </c:pt>
                <c:pt idx="343">
                  <c:v>551.94000240000003</c:v>
                </c:pt>
                <c:pt idx="344">
                  <c:v>552.97998050000001</c:v>
                </c:pt>
                <c:pt idx="345">
                  <c:v>554.02001949999999</c:v>
                </c:pt>
                <c:pt idx="346">
                  <c:v>555.07000730000004</c:v>
                </c:pt>
                <c:pt idx="347">
                  <c:v>555.96997069999998</c:v>
                </c:pt>
                <c:pt idx="348">
                  <c:v>557.01000980000003</c:v>
                </c:pt>
                <c:pt idx="349">
                  <c:v>558.04998780000005</c:v>
                </c:pt>
                <c:pt idx="350">
                  <c:v>558.95001219999995</c:v>
                </c:pt>
                <c:pt idx="351">
                  <c:v>560</c:v>
                </c:pt>
                <c:pt idx="352">
                  <c:v>561.02001949999999</c:v>
                </c:pt>
                <c:pt idx="353">
                  <c:v>562.04998780000005</c:v>
                </c:pt>
                <c:pt idx="354">
                  <c:v>562.94000240000003</c:v>
                </c:pt>
                <c:pt idx="355">
                  <c:v>563.96997069999998</c:v>
                </c:pt>
                <c:pt idx="356">
                  <c:v>565</c:v>
                </c:pt>
                <c:pt idx="357">
                  <c:v>566.02001949999999</c:v>
                </c:pt>
                <c:pt idx="358">
                  <c:v>567.04998780000005</c:v>
                </c:pt>
                <c:pt idx="359">
                  <c:v>567.94000240000003</c:v>
                </c:pt>
                <c:pt idx="360">
                  <c:v>568.96997069999998</c:v>
                </c:pt>
                <c:pt idx="361">
                  <c:v>570</c:v>
                </c:pt>
                <c:pt idx="362">
                  <c:v>571.02001949999999</c:v>
                </c:pt>
                <c:pt idx="363">
                  <c:v>572.04998780000005</c:v>
                </c:pt>
                <c:pt idx="364">
                  <c:v>572.94000240000003</c:v>
                </c:pt>
                <c:pt idx="365">
                  <c:v>573.96997069999998</c:v>
                </c:pt>
                <c:pt idx="366">
                  <c:v>575</c:v>
                </c:pt>
                <c:pt idx="367">
                  <c:v>576.02001949999999</c:v>
                </c:pt>
                <c:pt idx="368">
                  <c:v>577.04998780000005</c:v>
                </c:pt>
                <c:pt idx="369">
                  <c:v>577.94000240000003</c:v>
                </c:pt>
                <c:pt idx="370">
                  <c:v>578.96997069999998</c:v>
                </c:pt>
                <c:pt idx="371">
                  <c:v>580</c:v>
                </c:pt>
                <c:pt idx="372">
                  <c:v>581.02001949999999</c:v>
                </c:pt>
                <c:pt idx="373">
                  <c:v>582.04998780000005</c:v>
                </c:pt>
                <c:pt idx="374">
                  <c:v>582.94000240000003</c:v>
                </c:pt>
                <c:pt idx="375">
                  <c:v>583.96997069999998</c:v>
                </c:pt>
                <c:pt idx="376">
                  <c:v>585</c:v>
                </c:pt>
                <c:pt idx="377">
                  <c:v>586.02001949999999</c:v>
                </c:pt>
                <c:pt idx="378">
                  <c:v>587.04998780000005</c:v>
                </c:pt>
                <c:pt idx="379">
                  <c:v>587.94000240000003</c:v>
                </c:pt>
                <c:pt idx="380">
                  <c:v>588.96997069999998</c:v>
                </c:pt>
                <c:pt idx="381">
                  <c:v>590</c:v>
                </c:pt>
                <c:pt idx="382">
                  <c:v>591.01000980000003</c:v>
                </c:pt>
              </c:numCache>
            </c:numRef>
          </c:xVal>
          <c:yVal>
            <c:numRef>
              <c:f>'different delta lamda'!$D$2:$D$384</c:f>
              <c:numCache>
                <c:formatCode>General</c:formatCode>
                <c:ptCount val="383"/>
                <c:pt idx="0">
                  <c:v>24.91454315</c:v>
                </c:pt>
                <c:pt idx="1">
                  <c:v>23.506916050000001</c:v>
                </c:pt>
                <c:pt idx="2">
                  <c:v>23.902196880000002</c:v>
                </c:pt>
                <c:pt idx="3">
                  <c:v>28.47925949</c:v>
                </c:pt>
                <c:pt idx="4">
                  <c:v>34.350322720000001</c:v>
                </c:pt>
                <c:pt idx="5">
                  <c:v>38.495365139999997</c:v>
                </c:pt>
                <c:pt idx="6">
                  <c:v>45.075801849999998</c:v>
                </c:pt>
                <c:pt idx="7">
                  <c:v>48.976409910000001</c:v>
                </c:pt>
                <c:pt idx="8">
                  <c:v>54.071903229999997</c:v>
                </c:pt>
                <c:pt idx="9">
                  <c:v>59.84187317</c:v>
                </c:pt>
                <c:pt idx="10">
                  <c:v>64.343986509999993</c:v>
                </c:pt>
                <c:pt idx="11">
                  <c:v>68.912887569999995</c:v>
                </c:pt>
                <c:pt idx="12">
                  <c:v>72.783859250000006</c:v>
                </c:pt>
                <c:pt idx="13">
                  <c:v>77.841751099999996</c:v>
                </c:pt>
                <c:pt idx="14">
                  <c:v>80.182960510000001</c:v>
                </c:pt>
                <c:pt idx="15">
                  <c:v>84.605377200000007</c:v>
                </c:pt>
                <c:pt idx="16">
                  <c:v>83.500236509999993</c:v>
                </c:pt>
                <c:pt idx="17">
                  <c:v>82.838088990000003</c:v>
                </c:pt>
                <c:pt idx="18">
                  <c:v>80.768394470000004</c:v>
                </c:pt>
                <c:pt idx="19">
                  <c:v>76.53872681</c:v>
                </c:pt>
                <c:pt idx="20">
                  <c:v>73.262542719999999</c:v>
                </c:pt>
                <c:pt idx="21">
                  <c:v>70.143943789999994</c:v>
                </c:pt>
                <c:pt idx="22">
                  <c:v>65.023910520000001</c:v>
                </c:pt>
                <c:pt idx="23">
                  <c:v>57.992782589999997</c:v>
                </c:pt>
                <c:pt idx="24">
                  <c:v>52.231319429999999</c:v>
                </c:pt>
                <c:pt idx="25">
                  <c:v>46.218193049999996</c:v>
                </c:pt>
                <c:pt idx="26">
                  <c:v>41.127449040000002</c:v>
                </c:pt>
                <c:pt idx="27">
                  <c:v>36.906455989999998</c:v>
                </c:pt>
                <c:pt idx="28">
                  <c:v>31.96805191</c:v>
                </c:pt>
                <c:pt idx="29">
                  <c:v>28.038946150000001</c:v>
                </c:pt>
                <c:pt idx="30">
                  <c:v>24.958831790000001</c:v>
                </c:pt>
                <c:pt idx="31">
                  <c:v>23.26925468</c:v>
                </c:pt>
                <c:pt idx="32">
                  <c:v>21.788177489999999</c:v>
                </c:pt>
                <c:pt idx="33">
                  <c:v>20.964056020000001</c:v>
                </c:pt>
                <c:pt idx="34">
                  <c:v>21.097021099999999</c:v>
                </c:pt>
                <c:pt idx="35">
                  <c:v>21.07696915</c:v>
                </c:pt>
                <c:pt idx="36">
                  <c:v>21.24389648</c:v>
                </c:pt>
                <c:pt idx="37">
                  <c:v>21.168626790000001</c:v>
                </c:pt>
                <c:pt idx="38">
                  <c:v>22.092973709999999</c:v>
                </c:pt>
                <c:pt idx="39">
                  <c:v>22.940820689999999</c:v>
                </c:pt>
                <c:pt idx="40">
                  <c:v>24.11893654</c:v>
                </c:pt>
                <c:pt idx="41">
                  <c:v>25.29186249</c:v>
                </c:pt>
                <c:pt idx="42">
                  <c:v>27.16129875</c:v>
                </c:pt>
                <c:pt idx="43">
                  <c:v>28.574646000000001</c:v>
                </c:pt>
                <c:pt idx="44">
                  <c:v>30.053949360000001</c:v>
                </c:pt>
                <c:pt idx="45">
                  <c:v>32.101413729999997</c:v>
                </c:pt>
                <c:pt idx="46">
                  <c:v>33.87128448</c:v>
                </c:pt>
                <c:pt idx="47">
                  <c:v>35.444793699999998</c:v>
                </c:pt>
                <c:pt idx="48">
                  <c:v>37.531955719999999</c:v>
                </c:pt>
                <c:pt idx="49">
                  <c:v>39.915073390000003</c:v>
                </c:pt>
                <c:pt idx="50">
                  <c:v>42.02225876</c:v>
                </c:pt>
                <c:pt idx="51">
                  <c:v>44.358467099999999</c:v>
                </c:pt>
                <c:pt idx="52">
                  <c:v>46.975894930000003</c:v>
                </c:pt>
                <c:pt idx="53">
                  <c:v>49.050289149999998</c:v>
                </c:pt>
                <c:pt idx="54">
                  <c:v>50.990222930000002</c:v>
                </c:pt>
                <c:pt idx="55">
                  <c:v>52.791378020000003</c:v>
                </c:pt>
                <c:pt idx="56">
                  <c:v>53.998466489999998</c:v>
                </c:pt>
                <c:pt idx="57">
                  <c:v>54.99384689</c:v>
                </c:pt>
                <c:pt idx="58">
                  <c:v>56.318691250000001</c:v>
                </c:pt>
                <c:pt idx="59">
                  <c:v>56.76993942</c:v>
                </c:pt>
                <c:pt idx="60">
                  <c:v>56.812969209999999</c:v>
                </c:pt>
                <c:pt idx="61">
                  <c:v>56.22882843</c:v>
                </c:pt>
                <c:pt idx="62">
                  <c:v>55.789894099999998</c:v>
                </c:pt>
                <c:pt idx="63">
                  <c:v>55.265937809999997</c:v>
                </c:pt>
                <c:pt idx="64">
                  <c:v>54.255435939999998</c:v>
                </c:pt>
                <c:pt idx="65">
                  <c:v>53.32375717</c:v>
                </c:pt>
                <c:pt idx="66">
                  <c:v>53.093536380000003</c:v>
                </c:pt>
                <c:pt idx="67">
                  <c:v>53.483837129999998</c:v>
                </c:pt>
                <c:pt idx="68">
                  <c:v>53.988533019999998</c:v>
                </c:pt>
                <c:pt idx="69">
                  <c:v>54.843662260000002</c:v>
                </c:pt>
                <c:pt idx="70">
                  <c:v>56.427467350000001</c:v>
                </c:pt>
                <c:pt idx="71">
                  <c:v>58.471157069999997</c:v>
                </c:pt>
                <c:pt idx="72">
                  <c:v>61.827278139999997</c:v>
                </c:pt>
                <c:pt idx="73">
                  <c:v>64.508178709999996</c:v>
                </c:pt>
                <c:pt idx="74">
                  <c:v>68.172317500000005</c:v>
                </c:pt>
                <c:pt idx="75">
                  <c:v>72.057014469999999</c:v>
                </c:pt>
                <c:pt idx="76">
                  <c:v>77.00954437</c:v>
                </c:pt>
                <c:pt idx="77">
                  <c:v>81.394584660000007</c:v>
                </c:pt>
                <c:pt idx="78">
                  <c:v>86.267463680000006</c:v>
                </c:pt>
                <c:pt idx="79">
                  <c:v>92.225448610000001</c:v>
                </c:pt>
                <c:pt idx="80">
                  <c:v>98.451042180000002</c:v>
                </c:pt>
                <c:pt idx="81">
                  <c:v>104.11667629999999</c:v>
                </c:pt>
                <c:pt idx="82">
                  <c:v>110.1897888</c:v>
                </c:pt>
                <c:pt idx="83">
                  <c:v>116.2118759</c:v>
                </c:pt>
                <c:pt idx="84">
                  <c:v>122.51764679999999</c:v>
                </c:pt>
                <c:pt idx="85">
                  <c:v>128.29913329999999</c:v>
                </c:pt>
                <c:pt idx="86">
                  <c:v>134.31932069999999</c:v>
                </c:pt>
                <c:pt idx="87">
                  <c:v>140.85725400000001</c:v>
                </c:pt>
                <c:pt idx="88">
                  <c:v>147.7211456</c:v>
                </c:pt>
                <c:pt idx="89">
                  <c:v>156.0843658</c:v>
                </c:pt>
                <c:pt idx="90">
                  <c:v>163.69004820000001</c:v>
                </c:pt>
                <c:pt idx="91">
                  <c:v>170.58213810000001</c:v>
                </c:pt>
                <c:pt idx="92">
                  <c:v>179.35522460000001</c:v>
                </c:pt>
                <c:pt idx="93">
                  <c:v>189.37110899999999</c:v>
                </c:pt>
                <c:pt idx="94">
                  <c:v>199.0952911</c:v>
                </c:pt>
                <c:pt idx="95">
                  <c:v>210.7671967</c:v>
                </c:pt>
                <c:pt idx="96">
                  <c:v>224.05700680000001</c:v>
                </c:pt>
                <c:pt idx="97">
                  <c:v>237.37420650000001</c:v>
                </c:pt>
                <c:pt idx="98">
                  <c:v>250.050827</c:v>
                </c:pt>
                <c:pt idx="99">
                  <c:v>263.80099489999998</c:v>
                </c:pt>
                <c:pt idx="100">
                  <c:v>277.18005369999997</c:v>
                </c:pt>
                <c:pt idx="101">
                  <c:v>289.91839599999997</c:v>
                </c:pt>
                <c:pt idx="102">
                  <c:v>303.38821410000003</c:v>
                </c:pt>
                <c:pt idx="103">
                  <c:v>315.07385249999999</c:v>
                </c:pt>
                <c:pt idx="104">
                  <c:v>327.9744263</c:v>
                </c:pt>
                <c:pt idx="105">
                  <c:v>340.7188721</c:v>
                </c:pt>
                <c:pt idx="106">
                  <c:v>352.34451289999998</c:v>
                </c:pt>
                <c:pt idx="107">
                  <c:v>363.49203490000002</c:v>
                </c:pt>
                <c:pt idx="108">
                  <c:v>375.11770630000001</c:v>
                </c:pt>
                <c:pt idx="109">
                  <c:v>387.20855710000001</c:v>
                </c:pt>
                <c:pt idx="110">
                  <c:v>397.9463806</c:v>
                </c:pt>
                <c:pt idx="111">
                  <c:v>409.26129150000003</c:v>
                </c:pt>
                <c:pt idx="112">
                  <c:v>418.17416379999997</c:v>
                </c:pt>
                <c:pt idx="113">
                  <c:v>429.00152589999999</c:v>
                </c:pt>
                <c:pt idx="114">
                  <c:v>437.92816160000001</c:v>
                </c:pt>
                <c:pt idx="115">
                  <c:v>443.88082889999998</c:v>
                </c:pt>
                <c:pt idx="116">
                  <c:v>449.25579829999998</c:v>
                </c:pt>
                <c:pt idx="117">
                  <c:v>454.79135129999997</c:v>
                </c:pt>
                <c:pt idx="118">
                  <c:v>457.58361819999999</c:v>
                </c:pt>
                <c:pt idx="119">
                  <c:v>459.39874270000001</c:v>
                </c:pt>
                <c:pt idx="120">
                  <c:v>460.81484990000001</c:v>
                </c:pt>
                <c:pt idx="121">
                  <c:v>459.36361690000001</c:v>
                </c:pt>
                <c:pt idx="122">
                  <c:v>459.69201659999999</c:v>
                </c:pt>
                <c:pt idx="123">
                  <c:v>460.43002319999999</c:v>
                </c:pt>
                <c:pt idx="124">
                  <c:v>458.83245849999997</c:v>
                </c:pt>
                <c:pt idx="125">
                  <c:v>457.91232300000001</c:v>
                </c:pt>
                <c:pt idx="126">
                  <c:v>456.45278930000001</c:v>
                </c:pt>
                <c:pt idx="127">
                  <c:v>453.71173099999999</c:v>
                </c:pt>
                <c:pt idx="128">
                  <c:v>450.1524048</c:v>
                </c:pt>
                <c:pt idx="129">
                  <c:v>446.16979980000002</c:v>
                </c:pt>
                <c:pt idx="130">
                  <c:v>440.1729431</c:v>
                </c:pt>
                <c:pt idx="131">
                  <c:v>434.44036870000002</c:v>
                </c:pt>
                <c:pt idx="132">
                  <c:v>426.30987549999998</c:v>
                </c:pt>
                <c:pt idx="133">
                  <c:v>415.80975339999998</c:v>
                </c:pt>
                <c:pt idx="134">
                  <c:v>405.11618040000002</c:v>
                </c:pt>
                <c:pt idx="135">
                  <c:v>392.4181519</c:v>
                </c:pt>
                <c:pt idx="136">
                  <c:v>378.04898070000002</c:v>
                </c:pt>
                <c:pt idx="137">
                  <c:v>362.59149170000001</c:v>
                </c:pt>
                <c:pt idx="138">
                  <c:v>346.01596069999999</c:v>
                </c:pt>
                <c:pt idx="139">
                  <c:v>329.06546020000002</c:v>
                </c:pt>
                <c:pt idx="140">
                  <c:v>313.41061400000001</c:v>
                </c:pt>
                <c:pt idx="141">
                  <c:v>297.38131709999999</c:v>
                </c:pt>
                <c:pt idx="142">
                  <c:v>278.55181879999998</c:v>
                </c:pt>
                <c:pt idx="143">
                  <c:v>261.55816650000003</c:v>
                </c:pt>
                <c:pt idx="144">
                  <c:v>243.54414370000001</c:v>
                </c:pt>
                <c:pt idx="145">
                  <c:v>227.62350459999999</c:v>
                </c:pt>
                <c:pt idx="146">
                  <c:v>212.1006012</c:v>
                </c:pt>
                <c:pt idx="147">
                  <c:v>196.3855896</c:v>
                </c:pt>
                <c:pt idx="148">
                  <c:v>181.9163361</c:v>
                </c:pt>
                <c:pt idx="149">
                  <c:v>168.49467469999999</c:v>
                </c:pt>
                <c:pt idx="150">
                  <c:v>155.1801605</c:v>
                </c:pt>
                <c:pt idx="151">
                  <c:v>142.40118409999999</c:v>
                </c:pt>
                <c:pt idx="152">
                  <c:v>130.3208008</c:v>
                </c:pt>
                <c:pt idx="153">
                  <c:v>118.95705409999999</c:v>
                </c:pt>
                <c:pt idx="154">
                  <c:v>108.90254969999999</c:v>
                </c:pt>
                <c:pt idx="155">
                  <c:v>99.23480988</c:v>
                </c:pt>
                <c:pt idx="156">
                  <c:v>90.306304929999996</c:v>
                </c:pt>
                <c:pt idx="157">
                  <c:v>82.402229309999996</c:v>
                </c:pt>
                <c:pt idx="158">
                  <c:v>75.405044559999993</c:v>
                </c:pt>
                <c:pt idx="159">
                  <c:v>68.492767330000007</c:v>
                </c:pt>
                <c:pt idx="160">
                  <c:v>61.698932650000003</c:v>
                </c:pt>
                <c:pt idx="161">
                  <c:v>56.455238340000001</c:v>
                </c:pt>
                <c:pt idx="162">
                  <c:v>50.964611050000002</c:v>
                </c:pt>
                <c:pt idx="163">
                  <c:v>46.088893890000001</c:v>
                </c:pt>
                <c:pt idx="164">
                  <c:v>41.89387894</c:v>
                </c:pt>
                <c:pt idx="165">
                  <c:v>38.122741699999999</c:v>
                </c:pt>
                <c:pt idx="166">
                  <c:v>34.400394439999999</c:v>
                </c:pt>
                <c:pt idx="167">
                  <c:v>31.495075230000001</c:v>
                </c:pt>
                <c:pt idx="168">
                  <c:v>28.93031311</c:v>
                </c:pt>
                <c:pt idx="169">
                  <c:v>26.172809600000001</c:v>
                </c:pt>
                <c:pt idx="170">
                  <c:v>23.905372620000001</c:v>
                </c:pt>
                <c:pt idx="171">
                  <c:v>22.762550350000001</c:v>
                </c:pt>
                <c:pt idx="172">
                  <c:v>21.37884712</c:v>
                </c:pt>
                <c:pt idx="173">
                  <c:v>19.812797549999999</c:v>
                </c:pt>
                <c:pt idx="174">
                  <c:v>18.851066589999999</c:v>
                </c:pt>
                <c:pt idx="175">
                  <c:v>17.995397570000002</c:v>
                </c:pt>
                <c:pt idx="176">
                  <c:v>17.362226490000001</c:v>
                </c:pt>
                <c:pt idx="177">
                  <c:v>16.503246310000002</c:v>
                </c:pt>
                <c:pt idx="178">
                  <c:v>16.08177757</c:v>
                </c:pt>
                <c:pt idx="179">
                  <c:v>15.50702572</c:v>
                </c:pt>
                <c:pt idx="180">
                  <c:v>14.99722004</c:v>
                </c:pt>
                <c:pt idx="181">
                  <c:v>14.587858199999999</c:v>
                </c:pt>
                <c:pt idx="182">
                  <c:v>14.51564217</c:v>
                </c:pt>
                <c:pt idx="183">
                  <c:v>14.02347851</c:v>
                </c:pt>
                <c:pt idx="184">
                  <c:v>13.554908749999999</c:v>
                </c:pt>
                <c:pt idx="185">
                  <c:v>13.5460701</c:v>
                </c:pt>
                <c:pt idx="186">
                  <c:v>13.31741905</c:v>
                </c:pt>
                <c:pt idx="187">
                  <c:v>12.895305629999999</c:v>
                </c:pt>
                <c:pt idx="188">
                  <c:v>13.040370940000001</c:v>
                </c:pt>
                <c:pt idx="189">
                  <c:v>13.250699040000001</c:v>
                </c:pt>
                <c:pt idx="190">
                  <c:v>13.35078526</c:v>
                </c:pt>
                <c:pt idx="191">
                  <c:v>13.32484818</c:v>
                </c:pt>
                <c:pt idx="192">
                  <c:v>13.809116360000001</c:v>
                </c:pt>
                <c:pt idx="193">
                  <c:v>14.04584122</c:v>
                </c:pt>
                <c:pt idx="194">
                  <c:v>14.26937008</c:v>
                </c:pt>
                <c:pt idx="195">
                  <c:v>14.785825729999999</c:v>
                </c:pt>
                <c:pt idx="196">
                  <c:v>15.32317162</c:v>
                </c:pt>
                <c:pt idx="197">
                  <c:v>15.712911610000001</c:v>
                </c:pt>
                <c:pt idx="198">
                  <c:v>16.406814579999999</c:v>
                </c:pt>
                <c:pt idx="199">
                  <c:v>17.527351379999999</c:v>
                </c:pt>
                <c:pt idx="200">
                  <c:v>18.651762009999999</c:v>
                </c:pt>
                <c:pt idx="201">
                  <c:v>19.655876159999998</c:v>
                </c:pt>
                <c:pt idx="202">
                  <c:v>20.965126040000001</c:v>
                </c:pt>
                <c:pt idx="203">
                  <c:v>22.429765700000001</c:v>
                </c:pt>
                <c:pt idx="204">
                  <c:v>23.534200670000001</c:v>
                </c:pt>
                <c:pt idx="205">
                  <c:v>24.551122670000002</c:v>
                </c:pt>
                <c:pt idx="206">
                  <c:v>25.591341020000002</c:v>
                </c:pt>
                <c:pt idx="207">
                  <c:v>26.589405060000001</c:v>
                </c:pt>
                <c:pt idx="208">
                  <c:v>27.3772068</c:v>
                </c:pt>
                <c:pt idx="209">
                  <c:v>27.757770539999999</c:v>
                </c:pt>
                <c:pt idx="210">
                  <c:v>28.203521729999999</c:v>
                </c:pt>
                <c:pt idx="211">
                  <c:v>28.329637529999999</c:v>
                </c:pt>
                <c:pt idx="212">
                  <c:v>28.24158096</c:v>
                </c:pt>
                <c:pt idx="213">
                  <c:v>27.850585939999998</c:v>
                </c:pt>
                <c:pt idx="214">
                  <c:v>27.297975539999999</c:v>
                </c:pt>
                <c:pt idx="215">
                  <c:v>26.459897990000002</c:v>
                </c:pt>
                <c:pt idx="216">
                  <c:v>25.5501194</c:v>
                </c:pt>
                <c:pt idx="217">
                  <c:v>24.65563393</c:v>
                </c:pt>
                <c:pt idx="218">
                  <c:v>23.6111927</c:v>
                </c:pt>
                <c:pt idx="219">
                  <c:v>22.554784770000001</c:v>
                </c:pt>
                <c:pt idx="220">
                  <c:v>21.459045410000002</c:v>
                </c:pt>
                <c:pt idx="221">
                  <c:v>20.15298271</c:v>
                </c:pt>
                <c:pt idx="222">
                  <c:v>18.831411360000001</c:v>
                </c:pt>
                <c:pt idx="223">
                  <c:v>17.350921629999998</c:v>
                </c:pt>
                <c:pt idx="224">
                  <c:v>15.786684040000001</c:v>
                </c:pt>
                <c:pt idx="225">
                  <c:v>14.551750180000001</c:v>
                </c:pt>
                <c:pt idx="226">
                  <c:v>13.15631866</c:v>
                </c:pt>
                <c:pt idx="227">
                  <c:v>11.810388570000001</c:v>
                </c:pt>
                <c:pt idx="228">
                  <c:v>10.7334938</c:v>
                </c:pt>
                <c:pt idx="229">
                  <c:v>9.702486038</c:v>
                </c:pt>
                <c:pt idx="230">
                  <c:v>8.6727304459999992</c:v>
                </c:pt>
                <c:pt idx="231">
                  <c:v>7.69983387</c:v>
                </c:pt>
                <c:pt idx="232">
                  <c:v>6.9133234019999996</c:v>
                </c:pt>
                <c:pt idx="233">
                  <c:v>6.1241054530000003</c:v>
                </c:pt>
                <c:pt idx="234">
                  <c:v>5.4420676229999998</c:v>
                </c:pt>
                <c:pt idx="235">
                  <c:v>5.0123052599999998</c:v>
                </c:pt>
                <c:pt idx="236">
                  <c:v>4.7361974719999997</c:v>
                </c:pt>
                <c:pt idx="237">
                  <c:v>4.4509510990000001</c:v>
                </c:pt>
                <c:pt idx="238">
                  <c:v>4.1696348189999997</c:v>
                </c:pt>
                <c:pt idx="239">
                  <c:v>3.8683762549999998</c:v>
                </c:pt>
                <c:pt idx="240">
                  <c:v>3.6537952420000002</c:v>
                </c:pt>
                <c:pt idx="241">
                  <c:v>3.3072538379999998</c:v>
                </c:pt>
                <c:pt idx="242">
                  <c:v>3.102145433</c:v>
                </c:pt>
                <c:pt idx="243">
                  <c:v>2.984198809</c:v>
                </c:pt>
                <c:pt idx="244">
                  <c:v>2.7625176910000002</c:v>
                </c:pt>
                <c:pt idx="245">
                  <c:v>2.5870144370000001</c:v>
                </c:pt>
                <c:pt idx="246">
                  <c:v>2.3919415470000001</c:v>
                </c:pt>
                <c:pt idx="247">
                  <c:v>2.2287013529999999</c:v>
                </c:pt>
                <c:pt idx="248">
                  <c:v>1.987680197</c:v>
                </c:pt>
                <c:pt idx="249">
                  <c:v>1.802478671</c:v>
                </c:pt>
                <c:pt idx="250">
                  <c:v>1.6568658350000001</c:v>
                </c:pt>
                <c:pt idx="251">
                  <c:v>1.6217361690000001</c:v>
                </c:pt>
                <c:pt idx="252">
                  <c:v>1.625393748</c:v>
                </c:pt>
                <c:pt idx="253">
                  <c:v>1.5974484680000001</c:v>
                </c:pt>
                <c:pt idx="254">
                  <c:v>1.571514726</c:v>
                </c:pt>
                <c:pt idx="255">
                  <c:v>1.5322026010000001</c:v>
                </c:pt>
                <c:pt idx="256">
                  <c:v>1.5442230699999999</c:v>
                </c:pt>
                <c:pt idx="257">
                  <c:v>1.59623754</c:v>
                </c:pt>
                <c:pt idx="258">
                  <c:v>1.647227287</c:v>
                </c:pt>
                <c:pt idx="259">
                  <c:v>1.6875499490000001</c:v>
                </c:pt>
                <c:pt idx="260">
                  <c:v>1.6905767920000001</c:v>
                </c:pt>
                <c:pt idx="261">
                  <c:v>1.671394348</c:v>
                </c:pt>
                <c:pt idx="262">
                  <c:v>1.6414005759999999</c:v>
                </c:pt>
                <c:pt idx="263">
                  <c:v>1.5844850539999999</c:v>
                </c:pt>
                <c:pt idx="264">
                  <c:v>1.5477058889999999</c:v>
                </c:pt>
                <c:pt idx="265">
                  <c:v>1.4586579799999999</c:v>
                </c:pt>
                <c:pt idx="266">
                  <c:v>1.371462226</c:v>
                </c:pt>
                <c:pt idx="267">
                  <c:v>1.3276402949999999</c:v>
                </c:pt>
                <c:pt idx="268">
                  <c:v>1.252590299</c:v>
                </c:pt>
                <c:pt idx="269">
                  <c:v>1.1990169289999999</c:v>
                </c:pt>
                <c:pt idx="270">
                  <c:v>1.185009837</c:v>
                </c:pt>
                <c:pt idx="271">
                  <c:v>1.1296138760000001</c:v>
                </c:pt>
                <c:pt idx="272">
                  <c:v>1.0686388019999999</c:v>
                </c:pt>
                <c:pt idx="273">
                  <c:v>1.0347876549999999</c:v>
                </c:pt>
                <c:pt idx="274">
                  <c:v>0.99722993370000002</c:v>
                </c:pt>
                <c:pt idx="275">
                  <c:v>1.023007631</c:v>
                </c:pt>
                <c:pt idx="276">
                  <c:v>0.98617964979999995</c:v>
                </c:pt>
                <c:pt idx="277">
                  <c:v>1.0085345509999999</c:v>
                </c:pt>
                <c:pt idx="278">
                  <c:v>0.99028831719999999</c:v>
                </c:pt>
                <c:pt idx="279">
                  <c:v>1.0377323629999999</c:v>
                </c:pt>
                <c:pt idx="280">
                  <c:v>1.096659064</c:v>
                </c:pt>
                <c:pt idx="281">
                  <c:v>1.2040379050000001</c:v>
                </c:pt>
                <c:pt idx="282">
                  <c:v>1.2597026819999999</c:v>
                </c:pt>
                <c:pt idx="283">
                  <c:v>1.3461178540000001</c:v>
                </c:pt>
                <c:pt idx="284">
                  <c:v>1.5077828170000001</c:v>
                </c:pt>
                <c:pt idx="285">
                  <c:v>1.5748915670000001</c:v>
                </c:pt>
                <c:pt idx="286">
                  <c:v>1.67387569</c:v>
                </c:pt>
                <c:pt idx="287">
                  <c:v>1.752987981</c:v>
                </c:pt>
                <c:pt idx="288">
                  <c:v>1.8379105330000001</c:v>
                </c:pt>
                <c:pt idx="289">
                  <c:v>1.8556821349999999</c:v>
                </c:pt>
                <c:pt idx="290">
                  <c:v>1.8532044889999999</c:v>
                </c:pt>
                <c:pt idx="291">
                  <c:v>1.8735214469999999</c:v>
                </c:pt>
                <c:pt idx="292">
                  <c:v>1.8890217540000001</c:v>
                </c:pt>
                <c:pt idx="293">
                  <c:v>1.9729441400000001</c:v>
                </c:pt>
                <c:pt idx="294">
                  <c:v>2.0348989959999999</c:v>
                </c:pt>
                <c:pt idx="295">
                  <c:v>2.1307504179999999</c:v>
                </c:pt>
                <c:pt idx="296">
                  <c:v>2.2788729669999999</c:v>
                </c:pt>
                <c:pt idx="297">
                  <c:v>2.4013917450000002</c:v>
                </c:pt>
                <c:pt idx="298">
                  <c:v>2.4133620260000002</c:v>
                </c:pt>
                <c:pt idx="299">
                  <c:v>2.5054428579999999</c:v>
                </c:pt>
                <c:pt idx="300">
                  <c:v>2.5032024380000002</c:v>
                </c:pt>
                <c:pt idx="301">
                  <c:v>2.5634722710000002</c:v>
                </c:pt>
                <c:pt idx="302">
                  <c:v>2.6514675620000001</c:v>
                </c:pt>
                <c:pt idx="303">
                  <c:v>2.584626198</c:v>
                </c:pt>
                <c:pt idx="304">
                  <c:v>2.562173128</c:v>
                </c:pt>
                <c:pt idx="305">
                  <c:v>2.5238814349999998</c:v>
                </c:pt>
                <c:pt idx="306">
                  <c:v>2.4373636250000001</c:v>
                </c:pt>
                <c:pt idx="307">
                  <c:v>2.2920308110000001</c:v>
                </c:pt>
                <c:pt idx="308">
                  <c:v>2.2522962089999998</c:v>
                </c:pt>
                <c:pt idx="309">
                  <c:v>2.2681353089999998</c:v>
                </c:pt>
                <c:pt idx="310">
                  <c:v>2.2580676080000002</c:v>
                </c:pt>
                <c:pt idx="311">
                  <c:v>2.2421860690000002</c:v>
                </c:pt>
                <c:pt idx="312">
                  <c:v>2.2819283010000002</c:v>
                </c:pt>
                <c:pt idx="313">
                  <c:v>2.2833144660000002</c:v>
                </c:pt>
                <c:pt idx="314">
                  <c:v>2.3726291659999998</c:v>
                </c:pt>
                <c:pt idx="315">
                  <c:v>2.2806129460000002</c:v>
                </c:pt>
                <c:pt idx="316">
                  <c:v>2.2251489160000002</c:v>
                </c:pt>
                <c:pt idx="317">
                  <c:v>2.2347345349999999</c:v>
                </c:pt>
                <c:pt idx="318">
                  <c:v>2.2105321880000002</c:v>
                </c:pt>
                <c:pt idx="319">
                  <c:v>2.2137730119999999</c:v>
                </c:pt>
                <c:pt idx="320">
                  <c:v>2.1873116490000002</c:v>
                </c:pt>
                <c:pt idx="321">
                  <c:v>2.1048636439999999</c:v>
                </c:pt>
                <c:pt idx="322">
                  <c:v>2.059211731</c:v>
                </c:pt>
                <c:pt idx="323">
                  <c:v>2.0918576720000002</c:v>
                </c:pt>
                <c:pt idx="324">
                  <c:v>2.0901880259999999</c:v>
                </c:pt>
                <c:pt idx="325">
                  <c:v>2.0300385950000002</c:v>
                </c:pt>
                <c:pt idx="326">
                  <c:v>2.0245397089999999</c:v>
                </c:pt>
                <c:pt idx="327">
                  <c:v>2.0862514970000001</c:v>
                </c:pt>
                <c:pt idx="328">
                  <c:v>2.075335741</c:v>
                </c:pt>
                <c:pt idx="329">
                  <c:v>2.032026052</c:v>
                </c:pt>
                <c:pt idx="330">
                  <c:v>2.016352892</c:v>
                </c:pt>
                <c:pt idx="331">
                  <c:v>1.925341368</c:v>
                </c:pt>
                <c:pt idx="332">
                  <c:v>1.8447749609999999</c:v>
                </c:pt>
                <c:pt idx="333">
                  <c:v>1.7335667610000001</c:v>
                </c:pt>
                <c:pt idx="334">
                  <c:v>1.7353494169999999</c:v>
                </c:pt>
                <c:pt idx="335">
                  <c:v>1.651377439</c:v>
                </c:pt>
                <c:pt idx="336">
                  <c:v>1.6203110220000001</c:v>
                </c:pt>
                <c:pt idx="337">
                  <c:v>1.5873882770000001</c:v>
                </c:pt>
                <c:pt idx="338">
                  <c:v>1.4355334040000001</c:v>
                </c:pt>
                <c:pt idx="339">
                  <c:v>1.440635562</c:v>
                </c:pt>
                <c:pt idx="340">
                  <c:v>1.419195056</c:v>
                </c:pt>
                <c:pt idx="341">
                  <c:v>1.358064055</c:v>
                </c:pt>
                <c:pt idx="342">
                  <c:v>1.3650722500000001</c:v>
                </c:pt>
                <c:pt idx="343">
                  <c:v>1.261674881</c:v>
                </c:pt>
                <c:pt idx="344">
                  <c:v>1.2324135300000001</c:v>
                </c:pt>
                <c:pt idx="345">
                  <c:v>1.2979218960000001</c:v>
                </c:pt>
                <c:pt idx="346">
                  <c:v>1.238865495</c:v>
                </c:pt>
                <c:pt idx="347">
                  <c:v>1.157517433</c:v>
                </c:pt>
                <c:pt idx="348">
                  <c:v>1.1001819370000001</c:v>
                </c:pt>
                <c:pt idx="349">
                  <c:v>1.055703402</c:v>
                </c:pt>
                <c:pt idx="350">
                  <c:v>1.0298124550000001</c:v>
                </c:pt>
                <c:pt idx="351">
                  <c:v>1.03318131</c:v>
                </c:pt>
                <c:pt idx="352">
                  <c:v>1.0461879970000001</c:v>
                </c:pt>
                <c:pt idx="353">
                  <c:v>0.94383192059999999</c:v>
                </c:pt>
                <c:pt idx="354">
                  <c:v>0.91976201530000001</c:v>
                </c:pt>
                <c:pt idx="355">
                  <c:v>0.8429508805</c:v>
                </c:pt>
                <c:pt idx="356">
                  <c:v>0.7409445643</c:v>
                </c:pt>
                <c:pt idx="357">
                  <c:v>0.73914831879999998</c:v>
                </c:pt>
                <c:pt idx="358">
                  <c:v>0.64661568400000002</c:v>
                </c:pt>
                <c:pt idx="359">
                  <c:v>0.53264439109999995</c:v>
                </c:pt>
                <c:pt idx="360">
                  <c:v>0.52881991859999999</c:v>
                </c:pt>
                <c:pt idx="361">
                  <c:v>0.44752454759999999</c:v>
                </c:pt>
                <c:pt idx="362">
                  <c:v>0.4184378386</c:v>
                </c:pt>
                <c:pt idx="363">
                  <c:v>0.3835890293</c:v>
                </c:pt>
                <c:pt idx="364">
                  <c:v>0.33522856239999999</c:v>
                </c:pt>
                <c:pt idx="365">
                  <c:v>0.35218334200000001</c:v>
                </c:pt>
                <c:pt idx="366">
                  <c:v>0.40022513269999999</c:v>
                </c:pt>
                <c:pt idx="367">
                  <c:v>0.4563864768</c:v>
                </c:pt>
                <c:pt idx="368">
                  <c:v>0.43913671370000001</c:v>
                </c:pt>
                <c:pt idx="369">
                  <c:v>0.48319661619999998</c:v>
                </c:pt>
                <c:pt idx="370">
                  <c:v>0.49139812589999998</c:v>
                </c:pt>
                <c:pt idx="371">
                  <c:v>0.43232795600000001</c:v>
                </c:pt>
                <c:pt idx="372">
                  <c:v>0.4883185625</c:v>
                </c:pt>
                <c:pt idx="373">
                  <c:v>0.48178762200000003</c:v>
                </c:pt>
                <c:pt idx="374">
                  <c:v>0.46160283680000003</c:v>
                </c:pt>
                <c:pt idx="375">
                  <c:v>0.41821447010000001</c:v>
                </c:pt>
                <c:pt idx="376">
                  <c:v>0.43729171160000002</c:v>
                </c:pt>
                <c:pt idx="377">
                  <c:v>0.47937023639999998</c:v>
                </c:pt>
                <c:pt idx="378">
                  <c:v>0.5180008411</c:v>
                </c:pt>
                <c:pt idx="379">
                  <c:v>0.54429364199999997</c:v>
                </c:pt>
                <c:pt idx="380">
                  <c:v>0.54748892780000002</c:v>
                </c:pt>
                <c:pt idx="381">
                  <c:v>0.52690368889999994</c:v>
                </c:pt>
                <c:pt idx="382">
                  <c:v>0.556060910200000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B0CA-4817-A034-180575C793CF}"/>
            </c:ext>
          </c:extLst>
        </c:ser>
        <c:ser>
          <c:idx val="3"/>
          <c:order val="3"/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different delta lamda'!$A$2:$A$384</c:f>
              <c:numCache>
                <c:formatCode>General</c:formatCode>
                <c:ptCount val="383"/>
                <c:pt idx="0">
                  <c:v>209.0599976</c:v>
                </c:pt>
                <c:pt idx="1">
                  <c:v>210</c:v>
                </c:pt>
                <c:pt idx="2">
                  <c:v>210.92999270000001</c:v>
                </c:pt>
                <c:pt idx="3">
                  <c:v>212.02999879999999</c:v>
                </c:pt>
                <c:pt idx="4">
                  <c:v>212.96000670000001</c:v>
                </c:pt>
                <c:pt idx="5">
                  <c:v>214.0599976</c:v>
                </c:pt>
                <c:pt idx="6">
                  <c:v>215</c:v>
                </c:pt>
                <c:pt idx="7">
                  <c:v>215.92999270000001</c:v>
                </c:pt>
                <c:pt idx="8">
                  <c:v>217.02999879999999</c:v>
                </c:pt>
                <c:pt idx="9">
                  <c:v>217.96000670000001</c:v>
                </c:pt>
                <c:pt idx="10">
                  <c:v>219.0599976</c:v>
                </c:pt>
                <c:pt idx="11">
                  <c:v>220</c:v>
                </c:pt>
                <c:pt idx="12">
                  <c:v>220.92999270000001</c:v>
                </c:pt>
                <c:pt idx="13">
                  <c:v>222.02999879999999</c:v>
                </c:pt>
                <c:pt idx="14">
                  <c:v>222.96000670000001</c:v>
                </c:pt>
                <c:pt idx="15">
                  <c:v>224.0599976</c:v>
                </c:pt>
                <c:pt idx="16">
                  <c:v>225</c:v>
                </c:pt>
                <c:pt idx="17">
                  <c:v>225.92999270000001</c:v>
                </c:pt>
                <c:pt idx="18">
                  <c:v>227.02999879999999</c:v>
                </c:pt>
                <c:pt idx="19">
                  <c:v>227.96000670000001</c:v>
                </c:pt>
                <c:pt idx="20">
                  <c:v>229.0599976</c:v>
                </c:pt>
                <c:pt idx="21">
                  <c:v>230</c:v>
                </c:pt>
                <c:pt idx="22">
                  <c:v>230.92999270000001</c:v>
                </c:pt>
                <c:pt idx="23">
                  <c:v>232.02999879999999</c:v>
                </c:pt>
                <c:pt idx="24">
                  <c:v>232.96000670000001</c:v>
                </c:pt>
                <c:pt idx="25">
                  <c:v>234.0599976</c:v>
                </c:pt>
                <c:pt idx="26">
                  <c:v>235</c:v>
                </c:pt>
                <c:pt idx="27">
                  <c:v>235.92999270000001</c:v>
                </c:pt>
                <c:pt idx="28">
                  <c:v>237.02999879999999</c:v>
                </c:pt>
                <c:pt idx="29">
                  <c:v>237.96000670000001</c:v>
                </c:pt>
                <c:pt idx="30">
                  <c:v>239.0599976</c:v>
                </c:pt>
                <c:pt idx="31">
                  <c:v>240</c:v>
                </c:pt>
                <c:pt idx="32">
                  <c:v>240.92999270000001</c:v>
                </c:pt>
                <c:pt idx="33">
                  <c:v>242.02999879999999</c:v>
                </c:pt>
                <c:pt idx="34">
                  <c:v>242.96000670000001</c:v>
                </c:pt>
                <c:pt idx="35">
                  <c:v>244.0599976</c:v>
                </c:pt>
                <c:pt idx="36">
                  <c:v>245</c:v>
                </c:pt>
                <c:pt idx="37">
                  <c:v>245.92999270000001</c:v>
                </c:pt>
                <c:pt idx="38">
                  <c:v>247.02999879999999</c:v>
                </c:pt>
                <c:pt idx="39">
                  <c:v>247.96000670000001</c:v>
                </c:pt>
                <c:pt idx="40">
                  <c:v>249.0599976</c:v>
                </c:pt>
                <c:pt idx="41">
                  <c:v>250</c:v>
                </c:pt>
                <c:pt idx="42">
                  <c:v>251.07000729999999</c:v>
                </c:pt>
                <c:pt idx="43">
                  <c:v>252</c:v>
                </c:pt>
                <c:pt idx="44">
                  <c:v>253.07000729999999</c:v>
                </c:pt>
                <c:pt idx="45">
                  <c:v>254</c:v>
                </c:pt>
                <c:pt idx="46">
                  <c:v>255.07000729999999</c:v>
                </c:pt>
                <c:pt idx="47">
                  <c:v>256</c:v>
                </c:pt>
                <c:pt idx="48">
                  <c:v>257.07000729999999</c:v>
                </c:pt>
                <c:pt idx="49">
                  <c:v>258</c:v>
                </c:pt>
                <c:pt idx="50">
                  <c:v>259.07000729999999</c:v>
                </c:pt>
                <c:pt idx="51">
                  <c:v>260</c:v>
                </c:pt>
                <c:pt idx="52">
                  <c:v>260.92999270000001</c:v>
                </c:pt>
                <c:pt idx="53">
                  <c:v>262.02999879999999</c:v>
                </c:pt>
                <c:pt idx="54">
                  <c:v>262.9599915</c:v>
                </c:pt>
                <c:pt idx="55">
                  <c:v>264.05999759999997</c:v>
                </c:pt>
                <c:pt idx="56">
                  <c:v>265</c:v>
                </c:pt>
                <c:pt idx="57">
                  <c:v>265.92999270000001</c:v>
                </c:pt>
                <c:pt idx="58">
                  <c:v>267.02999879999999</c:v>
                </c:pt>
                <c:pt idx="59">
                  <c:v>267.9599915</c:v>
                </c:pt>
                <c:pt idx="60">
                  <c:v>269.05999759999997</c:v>
                </c:pt>
                <c:pt idx="61">
                  <c:v>270</c:v>
                </c:pt>
                <c:pt idx="62">
                  <c:v>271.07000729999999</c:v>
                </c:pt>
                <c:pt idx="63">
                  <c:v>272</c:v>
                </c:pt>
                <c:pt idx="64">
                  <c:v>273.07000729999999</c:v>
                </c:pt>
                <c:pt idx="65">
                  <c:v>274</c:v>
                </c:pt>
                <c:pt idx="66">
                  <c:v>275.07000729999999</c:v>
                </c:pt>
                <c:pt idx="67">
                  <c:v>276</c:v>
                </c:pt>
                <c:pt idx="68">
                  <c:v>277.07000729999999</c:v>
                </c:pt>
                <c:pt idx="69">
                  <c:v>278</c:v>
                </c:pt>
                <c:pt idx="70">
                  <c:v>279.07000729999999</c:v>
                </c:pt>
                <c:pt idx="71">
                  <c:v>280</c:v>
                </c:pt>
                <c:pt idx="72">
                  <c:v>280.92999270000001</c:v>
                </c:pt>
                <c:pt idx="73">
                  <c:v>282.02999879999999</c:v>
                </c:pt>
                <c:pt idx="74">
                  <c:v>282.9599915</c:v>
                </c:pt>
                <c:pt idx="75">
                  <c:v>284.05999759999997</c:v>
                </c:pt>
                <c:pt idx="76">
                  <c:v>285</c:v>
                </c:pt>
                <c:pt idx="77">
                  <c:v>285.92999270000001</c:v>
                </c:pt>
                <c:pt idx="78">
                  <c:v>287.02999879999999</c:v>
                </c:pt>
                <c:pt idx="79">
                  <c:v>287.9599915</c:v>
                </c:pt>
                <c:pt idx="80">
                  <c:v>289.05999759999997</c:v>
                </c:pt>
                <c:pt idx="81">
                  <c:v>290</c:v>
                </c:pt>
                <c:pt idx="82">
                  <c:v>291.07000729999999</c:v>
                </c:pt>
                <c:pt idx="83">
                  <c:v>292</c:v>
                </c:pt>
                <c:pt idx="84">
                  <c:v>293.07000729999999</c:v>
                </c:pt>
                <c:pt idx="85">
                  <c:v>294</c:v>
                </c:pt>
                <c:pt idx="86">
                  <c:v>295.07000729999999</c:v>
                </c:pt>
                <c:pt idx="87">
                  <c:v>296</c:v>
                </c:pt>
                <c:pt idx="88">
                  <c:v>297.07000729999999</c:v>
                </c:pt>
                <c:pt idx="89">
                  <c:v>298</c:v>
                </c:pt>
                <c:pt idx="90">
                  <c:v>299.07000729999999</c:v>
                </c:pt>
                <c:pt idx="91">
                  <c:v>300</c:v>
                </c:pt>
                <c:pt idx="92">
                  <c:v>300.92999270000001</c:v>
                </c:pt>
                <c:pt idx="93">
                  <c:v>302.02999879999999</c:v>
                </c:pt>
                <c:pt idx="94">
                  <c:v>302.9599915</c:v>
                </c:pt>
                <c:pt idx="95">
                  <c:v>304.05999759999997</c:v>
                </c:pt>
                <c:pt idx="96">
                  <c:v>305</c:v>
                </c:pt>
                <c:pt idx="97">
                  <c:v>305.92999270000001</c:v>
                </c:pt>
                <c:pt idx="98">
                  <c:v>307.02999879999999</c:v>
                </c:pt>
                <c:pt idx="99">
                  <c:v>307.9599915</c:v>
                </c:pt>
                <c:pt idx="100">
                  <c:v>309.05999759999997</c:v>
                </c:pt>
                <c:pt idx="101">
                  <c:v>310</c:v>
                </c:pt>
                <c:pt idx="102">
                  <c:v>311.07000729999999</c:v>
                </c:pt>
                <c:pt idx="103">
                  <c:v>312</c:v>
                </c:pt>
                <c:pt idx="104">
                  <c:v>313.07000729999999</c:v>
                </c:pt>
                <c:pt idx="105">
                  <c:v>314</c:v>
                </c:pt>
                <c:pt idx="106">
                  <c:v>315.07000729999999</c:v>
                </c:pt>
                <c:pt idx="107">
                  <c:v>316</c:v>
                </c:pt>
                <c:pt idx="108">
                  <c:v>317.07000729999999</c:v>
                </c:pt>
                <c:pt idx="109">
                  <c:v>318</c:v>
                </c:pt>
                <c:pt idx="110">
                  <c:v>319.07000729999999</c:v>
                </c:pt>
                <c:pt idx="111">
                  <c:v>320</c:v>
                </c:pt>
                <c:pt idx="112">
                  <c:v>321.07000729999999</c:v>
                </c:pt>
                <c:pt idx="113">
                  <c:v>322</c:v>
                </c:pt>
                <c:pt idx="114">
                  <c:v>323.07000729999999</c:v>
                </c:pt>
                <c:pt idx="115">
                  <c:v>324</c:v>
                </c:pt>
                <c:pt idx="116">
                  <c:v>325.07000729999999</c:v>
                </c:pt>
                <c:pt idx="117">
                  <c:v>326</c:v>
                </c:pt>
                <c:pt idx="118">
                  <c:v>327.07000729999999</c:v>
                </c:pt>
                <c:pt idx="119">
                  <c:v>328</c:v>
                </c:pt>
                <c:pt idx="120">
                  <c:v>329.07000729999999</c:v>
                </c:pt>
                <c:pt idx="121">
                  <c:v>330</c:v>
                </c:pt>
                <c:pt idx="122">
                  <c:v>331.07000729999999</c:v>
                </c:pt>
                <c:pt idx="123">
                  <c:v>332</c:v>
                </c:pt>
                <c:pt idx="124">
                  <c:v>333.07000729999999</c:v>
                </c:pt>
                <c:pt idx="125">
                  <c:v>334</c:v>
                </c:pt>
                <c:pt idx="126">
                  <c:v>335.07000729999999</c:v>
                </c:pt>
                <c:pt idx="127">
                  <c:v>336</c:v>
                </c:pt>
                <c:pt idx="128">
                  <c:v>337.07000729999999</c:v>
                </c:pt>
                <c:pt idx="129">
                  <c:v>338</c:v>
                </c:pt>
                <c:pt idx="130">
                  <c:v>339.07000729999999</c:v>
                </c:pt>
                <c:pt idx="131">
                  <c:v>340</c:v>
                </c:pt>
                <c:pt idx="132">
                  <c:v>341.07000729999999</c:v>
                </c:pt>
                <c:pt idx="133">
                  <c:v>342</c:v>
                </c:pt>
                <c:pt idx="134">
                  <c:v>343.07000729999999</c:v>
                </c:pt>
                <c:pt idx="135">
                  <c:v>344</c:v>
                </c:pt>
                <c:pt idx="136">
                  <c:v>345.07000729999999</c:v>
                </c:pt>
                <c:pt idx="137">
                  <c:v>346</c:v>
                </c:pt>
                <c:pt idx="138">
                  <c:v>347.07000729999999</c:v>
                </c:pt>
                <c:pt idx="139">
                  <c:v>348</c:v>
                </c:pt>
                <c:pt idx="140">
                  <c:v>349.07000729999999</c:v>
                </c:pt>
                <c:pt idx="141">
                  <c:v>350</c:v>
                </c:pt>
                <c:pt idx="142">
                  <c:v>351.07000729999999</c:v>
                </c:pt>
                <c:pt idx="143">
                  <c:v>352</c:v>
                </c:pt>
                <c:pt idx="144">
                  <c:v>353.07000729999999</c:v>
                </c:pt>
                <c:pt idx="145">
                  <c:v>354</c:v>
                </c:pt>
                <c:pt idx="146">
                  <c:v>355.07000729999999</c:v>
                </c:pt>
                <c:pt idx="147">
                  <c:v>356</c:v>
                </c:pt>
                <c:pt idx="148">
                  <c:v>357.07000729999999</c:v>
                </c:pt>
                <c:pt idx="149">
                  <c:v>358</c:v>
                </c:pt>
                <c:pt idx="150">
                  <c:v>359.07000729999999</c:v>
                </c:pt>
                <c:pt idx="151">
                  <c:v>360</c:v>
                </c:pt>
                <c:pt idx="152">
                  <c:v>361.07000729999999</c:v>
                </c:pt>
                <c:pt idx="153">
                  <c:v>362</c:v>
                </c:pt>
                <c:pt idx="154">
                  <c:v>363.07000729999999</c:v>
                </c:pt>
                <c:pt idx="155">
                  <c:v>364</c:v>
                </c:pt>
                <c:pt idx="156">
                  <c:v>365.07000729999999</c:v>
                </c:pt>
                <c:pt idx="157">
                  <c:v>366</c:v>
                </c:pt>
                <c:pt idx="158">
                  <c:v>367.07000729999999</c:v>
                </c:pt>
                <c:pt idx="159">
                  <c:v>368</c:v>
                </c:pt>
                <c:pt idx="160">
                  <c:v>369.07000729999999</c:v>
                </c:pt>
                <c:pt idx="161">
                  <c:v>370</c:v>
                </c:pt>
                <c:pt idx="162">
                  <c:v>371.05999759999997</c:v>
                </c:pt>
                <c:pt idx="163">
                  <c:v>371.9599915</c:v>
                </c:pt>
                <c:pt idx="164">
                  <c:v>373.02999879999999</c:v>
                </c:pt>
                <c:pt idx="165">
                  <c:v>373.92999270000001</c:v>
                </c:pt>
                <c:pt idx="166">
                  <c:v>375</c:v>
                </c:pt>
                <c:pt idx="167">
                  <c:v>376.05999759999997</c:v>
                </c:pt>
                <c:pt idx="168">
                  <c:v>376.9599915</c:v>
                </c:pt>
                <c:pt idx="169">
                  <c:v>378.02999879999999</c:v>
                </c:pt>
                <c:pt idx="170">
                  <c:v>378.92999270000001</c:v>
                </c:pt>
                <c:pt idx="171">
                  <c:v>380</c:v>
                </c:pt>
                <c:pt idx="172">
                  <c:v>381.07000729999999</c:v>
                </c:pt>
                <c:pt idx="173">
                  <c:v>382</c:v>
                </c:pt>
                <c:pt idx="174">
                  <c:v>383.07000729999999</c:v>
                </c:pt>
                <c:pt idx="175">
                  <c:v>384</c:v>
                </c:pt>
                <c:pt idx="176">
                  <c:v>385.07000729999999</c:v>
                </c:pt>
                <c:pt idx="177">
                  <c:v>386</c:v>
                </c:pt>
                <c:pt idx="178">
                  <c:v>387.07000729999999</c:v>
                </c:pt>
                <c:pt idx="179">
                  <c:v>388</c:v>
                </c:pt>
                <c:pt idx="180">
                  <c:v>389.07000729999999</c:v>
                </c:pt>
                <c:pt idx="181">
                  <c:v>390</c:v>
                </c:pt>
                <c:pt idx="182">
                  <c:v>391.05999759999997</c:v>
                </c:pt>
                <c:pt idx="183">
                  <c:v>391.9599915</c:v>
                </c:pt>
                <c:pt idx="184">
                  <c:v>393.02999879999999</c:v>
                </c:pt>
                <c:pt idx="185">
                  <c:v>393.92999270000001</c:v>
                </c:pt>
                <c:pt idx="186">
                  <c:v>395</c:v>
                </c:pt>
                <c:pt idx="187">
                  <c:v>396.05999759999997</c:v>
                </c:pt>
                <c:pt idx="188">
                  <c:v>396.9599915</c:v>
                </c:pt>
                <c:pt idx="189">
                  <c:v>398.02999879999999</c:v>
                </c:pt>
                <c:pt idx="190">
                  <c:v>398.92999270000001</c:v>
                </c:pt>
                <c:pt idx="191">
                  <c:v>400</c:v>
                </c:pt>
                <c:pt idx="192">
                  <c:v>401.07000729999999</c:v>
                </c:pt>
                <c:pt idx="193">
                  <c:v>402</c:v>
                </c:pt>
                <c:pt idx="194">
                  <c:v>403.07000729999999</c:v>
                </c:pt>
                <c:pt idx="195">
                  <c:v>404</c:v>
                </c:pt>
                <c:pt idx="196">
                  <c:v>405.07000729999999</c:v>
                </c:pt>
                <c:pt idx="197">
                  <c:v>406</c:v>
                </c:pt>
                <c:pt idx="198">
                  <c:v>407.07000729999999</c:v>
                </c:pt>
                <c:pt idx="199">
                  <c:v>408</c:v>
                </c:pt>
                <c:pt idx="200">
                  <c:v>409.07000729999999</c:v>
                </c:pt>
                <c:pt idx="201">
                  <c:v>410</c:v>
                </c:pt>
                <c:pt idx="202">
                  <c:v>411.05999759999997</c:v>
                </c:pt>
                <c:pt idx="203">
                  <c:v>411.9599915</c:v>
                </c:pt>
                <c:pt idx="204">
                  <c:v>413.02999879999999</c:v>
                </c:pt>
                <c:pt idx="205">
                  <c:v>413.92999270000001</c:v>
                </c:pt>
                <c:pt idx="206">
                  <c:v>415</c:v>
                </c:pt>
                <c:pt idx="207">
                  <c:v>416.05999759999997</c:v>
                </c:pt>
                <c:pt idx="208">
                  <c:v>416.9599915</c:v>
                </c:pt>
                <c:pt idx="209">
                  <c:v>418.02999879999999</c:v>
                </c:pt>
                <c:pt idx="210">
                  <c:v>418.92999270000001</c:v>
                </c:pt>
                <c:pt idx="211">
                  <c:v>420</c:v>
                </c:pt>
                <c:pt idx="212">
                  <c:v>421.05999759999997</c:v>
                </c:pt>
                <c:pt idx="213">
                  <c:v>421.9599915</c:v>
                </c:pt>
                <c:pt idx="214">
                  <c:v>423.02999879999999</c:v>
                </c:pt>
                <c:pt idx="215">
                  <c:v>423.92999270000001</c:v>
                </c:pt>
                <c:pt idx="216">
                  <c:v>425</c:v>
                </c:pt>
                <c:pt idx="217">
                  <c:v>426.05999759999997</c:v>
                </c:pt>
                <c:pt idx="218">
                  <c:v>426.9599915</c:v>
                </c:pt>
                <c:pt idx="219">
                  <c:v>428.02999879999999</c:v>
                </c:pt>
                <c:pt idx="220">
                  <c:v>428.92999270000001</c:v>
                </c:pt>
                <c:pt idx="221">
                  <c:v>430</c:v>
                </c:pt>
                <c:pt idx="222">
                  <c:v>431.05999759999997</c:v>
                </c:pt>
                <c:pt idx="223">
                  <c:v>431.9599915</c:v>
                </c:pt>
                <c:pt idx="224">
                  <c:v>433.02999879999999</c:v>
                </c:pt>
                <c:pt idx="225">
                  <c:v>433.92999270000001</c:v>
                </c:pt>
                <c:pt idx="226">
                  <c:v>435</c:v>
                </c:pt>
                <c:pt idx="227">
                  <c:v>436.05999759999997</c:v>
                </c:pt>
                <c:pt idx="228">
                  <c:v>436.9599915</c:v>
                </c:pt>
                <c:pt idx="229">
                  <c:v>438.02999879999999</c:v>
                </c:pt>
                <c:pt idx="230">
                  <c:v>438.92999270000001</c:v>
                </c:pt>
                <c:pt idx="231">
                  <c:v>440</c:v>
                </c:pt>
                <c:pt idx="232">
                  <c:v>441.05999759999997</c:v>
                </c:pt>
                <c:pt idx="233">
                  <c:v>441.9599915</c:v>
                </c:pt>
                <c:pt idx="234">
                  <c:v>443.02999879999999</c:v>
                </c:pt>
                <c:pt idx="235">
                  <c:v>443.92999270000001</c:v>
                </c:pt>
                <c:pt idx="236">
                  <c:v>445</c:v>
                </c:pt>
                <c:pt idx="237">
                  <c:v>446.05999759999997</c:v>
                </c:pt>
                <c:pt idx="238">
                  <c:v>446.9599915</c:v>
                </c:pt>
                <c:pt idx="239">
                  <c:v>448.02999879999999</c:v>
                </c:pt>
                <c:pt idx="240">
                  <c:v>448.92999270000001</c:v>
                </c:pt>
                <c:pt idx="241">
                  <c:v>450</c:v>
                </c:pt>
                <c:pt idx="242">
                  <c:v>451.05999759999997</c:v>
                </c:pt>
                <c:pt idx="243">
                  <c:v>451.9599915</c:v>
                </c:pt>
                <c:pt idx="244">
                  <c:v>453.02999879999999</c:v>
                </c:pt>
                <c:pt idx="245">
                  <c:v>453.92999270000001</c:v>
                </c:pt>
                <c:pt idx="246">
                  <c:v>455</c:v>
                </c:pt>
                <c:pt idx="247">
                  <c:v>456.05999759999997</c:v>
                </c:pt>
                <c:pt idx="248">
                  <c:v>456.9599915</c:v>
                </c:pt>
                <c:pt idx="249">
                  <c:v>458.02999879999999</c:v>
                </c:pt>
                <c:pt idx="250">
                  <c:v>458.92999270000001</c:v>
                </c:pt>
                <c:pt idx="251">
                  <c:v>460</c:v>
                </c:pt>
                <c:pt idx="252">
                  <c:v>461.0400085</c:v>
                </c:pt>
                <c:pt idx="253">
                  <c:v>461.94000240000003</c:v>
                </c:pt>
                <c:pt idx="254">
                  <c:v>462.98001099999999</c:v>
                </c:pt>
                <c:pt idx="255">
                  <c:v>464.01998900000001</c:v>
                </c:pt>
                <c:pt idx="256">
                  <c:v>465.07000729999999</c:v>
                </c:pt>
                <c:pt idx="257">
                  <c:v>465.97000120000001</c:v>
                </c:pt>
                <c:pt idx="258">
                  <c:v>467.01000979999998</c:v>
                </c:pt>
                <c:pt idx="259">
                  <c:v>468.0499878</c:v>
                </c:pt>
                <c:pt idx="260">
                  <c:v>468.9500122</c:v>
                </c:pt>
                <c:pt idx="261">
                  <c:v>470</c:v>
                </c:pt>
                <c:pt idx="262">
                  <c:v>471.05999759999997</c:v>
                </c:pt>
                <c:pt idx="263">
                  <c:v>471.9599915</c:v>
                </c:pt>
                <c:pt idx="264">
                  <c:v>473.02999879999999</c:v>
                </c:pt>
                <c:pt idx="265">
                  <c:v>473.92999270000001</c:v>
                </c:pt>
                <c:pt idx="266">
                  <c:v>475</c:v>
                </c:pt>
                <c:pt idx="267">
                  <c:v>476.05999759999997</c:v>
                </c:pt>
                <c:pt idx="268">
                  <c:v>476.9599915</c:v>
                </c:pt>
                <c:pt idx="269">
                  <c:v>478.02999879999999</c:v>
                </c:pt>
                <c:pt idx="270">
                  <c:v>478.92999270000001</c:v>
                </c:pt>
                <c:pt idx="271">
                  <c:v>480</c:v>
                </c:pt>
                <c:pt idx="272">
                  <c:v>481.0400085</c:v>
                </c:pt>
                <c:pt idx="273">
                  <c:v>481.94000240000003</c:v>
                </c:pt>
                <c:pt idx="274">
                  <c:v>482.98001099999999</c:v>
                </c:pt>
                <c:pt idx="275">
                  <c:v>484.01998900000001</c:v>
                </c:pt>
                <c:pt idx="276">
                  <c:v>485.07000729999999</c:v>
                </c:pt>
                <c:pt idx="277">
                  <c:v>485.97000120000001</c:v>
                </c:pt>
                <c:pt idx="278">
                  <c:v>487.01000979999998</c:v>
                </c:pt>
                <c:pt idx="279">
                  <c:v>488.0499878</c:v>
                </c:pt>
                <c:pt idx="280">
                  <c:v>488.9500122</c:v>
                </c:pt>
                <c:pt idx="281">
                  <c:v>490</c:v>
                </c:pt>
                <c:pt idx="282">
                  <c:v>491.0400085</c:v>
                </c:pt>
                <c:pt idx="283">
                  <c:v>491.94000240000003</c:v>
                </c:pt>
                <c:pt idx="284">
                  <c:v>492.98001099999999</c:v>
                </c:pt>
                <c:pt idx="285">
                  <c:v>494.01998900000001</c:v>
                </c:pt>
                <c:pt idx="286">
                  <c:v>495.07000729999999</c:v>
                </c:pt>
                <c:pt idx="287">
                  <c:v>495.97000120000001</c:v>
                </c:pt>
                <c:pt idx="288">
                  <c:v>497.01000979999998</c:v>
                </c:pt>
                <c:pt idx="289">
                  <c:v>498.0499878</c:v>
                </c:pt>
                <c:pt idx="290">
                  <c:v>498.9500122</c:v>
                </c:pt>
                <c:pt idx="291">
                  <c:v>500</c:v>
                </c:pt>
                <c:pt idx="292">
                  <c:v>501.05999759999997</c:v>
                </c:pt>
                <c:pt idx="293">
                  <c:v>501.9599915</c:v>
                </c:pt>
                <c:pt idx="294">
                  <c:v>503.02999879999999</c:v>
                </c:pt>
                <c:pt idx="295">
                  <c:v>503.92999270000001</c:v>
                </c:pt>
                <c:pt idx="296">
                  <c:v>505</c:v>
                </c:pt>
                <c:pt idx="297">
                  <c:v>506.05999759999997</c:v>
                </c:pt>
                <c:pt idx="298">
                  <c:v>506.9599915</c:v>
                </c:pt>
                <c:pt idx="299">
                  <c:v>508.02999879999999</c:v>
                </c:pt>
                <c:pt idx="300">
                  <c:v>508.92999270000001</c:v>
                </c:pt>
                <c:pt idx="301">
                  <c:v>510</c:v>
                </c:pt>
                <c:pt idx="302">
                  <c:v>511.0400085</c:v>
                </c:pt>
                <c:pt idx="303">
                  <c:v>511.94000240000003</c:v>
                </c:pt>
                <c:pt idx="304">
                  <c:v>512.97998050000001</c:v>
                </c:pt>
                <c:pt idx="305">
                  <c:v>514.02001949999999</c:v>
                </c:pt>
                <c:pt idx="306">
                  <c:v>515.07000730000004</c:v>
                </c:pt>
                <c:pt idx="307">
                  <c:v>515.96997069999998</c:v>
                </c:pt>
                <c:pt idx="308">
                  <c:v>517.01000980000003</c:v>
                </c:pt>
                <c:pt idx="309">
                  <c:v>518.04998780000005</c:v>
                </c:pt>
                <c:pt idx="310">
                  <c:v>518.95001219999995</c:v>
                </c:pt>
                <c:pt idx="311">
                  <c:v>520</c:v>
                </c:pt>
                <c:pt idx="312">
                  <c:v>521.02001949999999</c:v>
                </c:pt>
                <c:pt idx="313">
                  <c:v>522.04998780000005</c:v>
                </c:pt>
                <c:pt idx="314">
                  <c:v>522.94000240000003</c:v>
                </c:pt>
                <c:pt idx="315">
                  <c:v>523.96997069999998</c:v>
                </c:pt>
                <c:pt idx="316">
                  <c:v>525</c:v>
                </c:pt>
                <c:pt idx="317">
                  <c:v>526.02001949999999</c:v>
                </c:pt>
                <c:pt idx="318">
                  <c:v>527.04998780000005</c:v>
                </c:pt>
                <c:pt idx="319">
                  <c:v>527.94000240000003</c:v>
                </c:pt>
                <c:pt idx="320">
                  <c:v>528.96997069999998</c:v>
                </c:pt>
                <c:pt idx="321">
                  <c:v>530</c:v>
                </c:pt>
                <c:pt idx="322">
                  <c:v>531.03997800000002</c:v>
                </c:pt>
                <c:pt idx="323">
                  <c:v>531.94000240000003</c:v>
                </c:pt>
                <c:pt idx="324">
                  <c:v>532.97998050000001</c:v>
                </c:pt>
                <c:pt idx="325">
                  <c:v>534.02001949999999</c:v>
                </c:pt>
                <c:pt idx="326">
                  <c:v>535.07000730000004</c:v>
                </c:pt>
                <c:pt idx="327">
                  <c:v>535.96997069999998</c:v>
                </c:pt>
                <c:pt idx="328">
                  <c:v>537.01000980000003</c:v>
                </c:pt>
                <c:pt idx="329">
                  <c:v>538.04998780000005</c:v>
                </c:pt>
                <c:pt idx="330">
                  <c:v>538.95001219999995</c:v>
                </c:pt>
                <c:pt idx="331">
                  <c:v>540</c:v>
                </c:pt>
                <c:pt idx="332">
                  <c:v>541.02001949999999</c:v>
                </c:pt>
                <c:pt idx="333">
                  <c:v>542.04998780000005</c:v>
                </c:pt>
                <c:pt idx="334">
                  <c:v>542.94000240000003</c:v>
                </c:pt>
                <c:pt idx="335">
                  <c:v>543.96997069999998</c:v>
                </c:pt>
                <c:pt idx="336">
                  <c:v>545</c:v>
                </c:pt>
                <c:pt idx="337">
                  <c:v>546.02001949999999</c:v>
                </c:pt>
                <c:pt idx="338">
                  <c:v>547.04998780000005</c:v>
                </c:pt>
                <c:pt idx="339">
                  <c:v>547.94000240000003</c:v>
                </c:pt>
                <c:pt idx="340">
                  <c:v>548.96997069999998</c:v>
                </c:pt>
                <c:pt idx="341">
                  <c:v>550</c:v>
                </c:pt>
                <c:pt idx="342">
                  <c:v>551.03997800000002</c:v>
                </c:pt>
                <c:pt idx="343">
                  <c:v>551.94000240000003</c:v>
                </c:pt>
                <c:pt idx="344">
                  <c:v>552.97998050000001</c:v>
                </c:pt>
                <c:pt idx="345">
                  <c:v>554.02001949999999</c:v>
                </c:pt>
                <c:pt idx="346">
                  <c:v>555.07000730000004</c:v>
                </c:pt>
                <c:pt idx="347">
                  <c:v>555.96997069999998</c:v>
                </c:pt>
                <c:pt idx="348">
                  <c:v>557.01000980000003</c:v>
                </c:pt>
                <c:pt idx="349">
                  <c:v>558.04998780000005</c:v>
                </c:pt>
                <c:pt idx="350">
                  <c:v>558.95001219999995</c:v>
                </c:pt>
                <c:pt idx="351">
                  <c:v>560</c:v>
                </c:pt>
                <c:pt idx="352">
                  <c:v>561.02001949999999</c:v>
                </c:pt>
                <c:pt idx="353">
                  <c:v>562.04998780000005</c:v>
                </c:pt>
                <c:pt idx="354">
                  <c:v>562.94000240000003</c:v>
                </c:pt>
                <c:pt idx="355">
                  <c:v>563.96997069999998</c:v>
                </c:pt>
                <c:pt idx="356">
                  <c:v>565</c:v>
                </c:pt>
                <c:pt idx="357">
                  <c:v>566.02001949999999</c:v>
                </c:pt>
                <c:pt idx="358">
                  <c:v>567.04998780000005</c:v>
                </c:pt>
                <c:pt idx="359">
                  <c:v>567.94000240000003</c:v>
                </c:pt>
                <c:pt idx="360">
                  <c:v>568.96997069999998</c:v>
                </c:pt>
                <c:pt idx="361">
                  <c:v>570</c:v>
                </c:pt>
                <c:pt idx="362">
                  <c:v>571.02001949999999</c:v>
                </c:pt>
                <c:pt idx="363">
                  <c:v>572.04998780000005</c:v>
                </c:pt>
                <c:pt idx="364">
                  <c:v>572.94000240000003</c:v>
                </c:pt>
                <c:pt idx="365">
                  <c:v>573.96997069999998</c:v>
                </c:pt>
                <c:pt idx="366">
                  <c:v>575</c:v>
                </c:pt>
                <c:pt idx="367">
                  <c:v>576.02001949999999</c:v>
                </c:pt>
                <c:pt idx="368">
                  <c:v>577.04998780000005</c:v>
                </c:pt>
                <c:pt idx="369">
                  <c:v>577.94000240000003</c:v>
                </c:pt>
                <c:pt idx="370">
                  <c:v>578.96997069999998</c:v>
                </c:pt>
                <c:pt idx="371">
                  <c:v>580</c:v>
                </c:pt>
                <c:pt idx="372">
                  <c:v>581.02001949999999</c:v>
                </c:pt>
                <c:pt idx="373">
                  <c:v>582.04998780000005</c:v>
                </c:pt>
                <c:pt idx="374">
                  <c:v>582.94000240000003</c:v>
                </c:pt>
                <c:pt idx="375">
                  <c:v>583.96997069999998</c:v>
                </c:pt>
                <c:pt idx="376">
                  <c:v>585</c:v>
                </c:pt>
                <c:pt idx="377">
                  <c:v>586.02001949999999</c:v>
                </c:pt>
                <c:pt idx="378">
                  <c:v>587.04998780000005</c:v>
                </c:pt>
                <c:pt idx="379">
                  <c:v>587.94000240000003</c:v>
                </c:pt>
                <c:pt idx="380">
                  <c:v>588.96997069999998</c:v>
                </c:pt>
                <c:pt idx="381">
                  <c:v>590</c:v>
                </c:pt>
                <c:pt idx="382">
                  <c:v>591.01000980000003</c:v>
                </c:pt>
              </c:numCache>
            </c:numRef>
          </c:xVal>
          <c:yVal>
            <c:numRef>
              <c:f>'different delta lamda'!$E$2:$E$384</c:f>
              <c:numCache>
                <c:formatCode>General</c:formatCode>
                <c:ptCount val="383"/>
                <c:pt idx="0">
                  <c:v>91.236396790000001</c:v>
                </c:pt>
                <c:pt idx="1">
                  <c:v>97.017189029999997</c:v>
                </c:pt>
                <c:pt idx="2">
                  <c:v>100.9576416</c:v>
                </c:pt>
                <c:pt idx="3">
                  <c:v>103.7236176</c:v>
                </c:pt>
                <c:pt idx="4">
                  <c:v>107.1919785</c:v>
                </c:pt>
                <c:pt idx="5">
                  <c:v>112.7060699</c:v>
                </c:pt>
                <c:pt idx="6">
                  <c:v>115.6242218</c:v>
                </c:pt>
                <c:pt idx="7">
                  <c:v>120.1253433</c:v>
                </c:pt>
                <c:pt idx="8">
                  <c:v>122.42772669999999</c:v>
                </c:pt>
                <c:pt idx="9">
                  <c:v>122.95700840000001</c:v>
                </c:pt>
                <c:pt idx="10">
                  <c:v>126.4910278</c:v>
                </c:pt>
                <c:pt idx="11">
                  <c:v>129.23503109999999</c:v>
                </c:pt>
                <c:pt idx="12">
                  <c:v>130.65727229999999</c:v>
                </c:pt>
                <c:pt idx="13">
                  <c:v>129.3072205</c:v>
                </c:pt>
                <c:pt idx="14">
                  <c:v>127.0398331</c:v>
                </c:pt>
                <c:pt idx="15">
                  <c:v>122.8543701</c:v>
                </c:pt>
                <c:pt idx="16">
                  <c:v>118.3056717</c:v>
                </c:pt>
                <c:pt idx="17">
                  <c:v>112.0380936</c:v>
                </c:pt>
                <c:pt idx="18">
                  <c:v>102.8697586</c:v>
                </c:pt>
                <c:pt idx="19">
                  <c:v>94.150962829999997</c:v>
                </c:pt>
                <c:pt idx="20">
                  <c:v>83.446601869999995</c:v>
                </c:pt>
                <c:pt idx="21">
                  <c:v>74.861572269999996</c:v>
                </c:pt>
                <c:pt idx="22">
                  <c:v>66.924880979999998</c:v>
                </c:pt>
                <c:pt idx="23">
                  <c:v>59.205699920000001</c:v>
                </c:pt>
                <c:pt idx="24">
                  <c:v>50.403018950000003</c:v>
                </c:pt>
                <c:pt idx="25">
                  <c:v>44.230537409999997</c:v>
                </c:pt>
                <c:pt idx="26">
                  <c:v>39.048244480000001</c:v>
                </c:pt>
                <c:pt idx="27">
                  <c:v>35.212989810000003</c:v>
                </c:pt>
                <c:pt idx="28">
                  <c:v>31.042175289999999</c:v>
                </c:pt>
                <c:pt idx="29">
                  <c:v>28.348987579999999</c:v>
                </c:pt>
                <c:pt idx="30">
                  <c:v>26.883834839999999</c:v>
                </c:pt>
                <c:pt idx="31">
                  <c:v>25.714574809999998</c:v>
                </c:pt>
                <c:pt idx="32">
                  <c:v>25.9281826</c:v>
                </c:pt>
                <c:pt idx="33">
                  <c:v>26.200225830000001</c:v>
                </c:pt>
                <c:pt idx="34">
                  <c:v>27.07357979</c:v>
                </c:pt>
                <c:pt idx="35">
                  <c:v>28.040418620000001</c:v>
                </c:pt>
                <c:pt idx="36">
                  <c:v>29.879606249999998</c:v>
                </c:pt>
                <c:pt idx="37">
                  <c:v>31.412668230000001</c:v>
                </c:pt>
                <c:pt idx="38">
                  <c:v>33.218715670000002</c:v>
                </c:pt>
                <c:pt idx="39">
                  <c:v>34.752761839999998</c:v>
                </c:pt>
                <c:pt idx="40">
                  <c:v>37.66379929</c:v>
                </c:pt>
                <c:pt idx="41">
                  <c:v>40.411537170000003</c:v>
                </c:pt>
                <c:pt idx="42">
                  <c:v>43.550479889999998</c:v>
                </c:pt>
                <c:pt idx="43">
                  <c:v>47.250885009999998</c:v>
                </c:pt>
                <c:pt idx="44">
                  <c:v>50.560951230000001</c:v>
                </c:pt>
                <c:pt idx="45">
                  <c:v>53.981884000000001</c:v>
                </c:pt>
                <c:pt idx="46">
                  <c:v>57.398040770000001</c:v>
                </c:pt>
                <c:pt idx="47">
                  <c:v>60.795989990000002</c:v>
                </c:pt>
                <c:pt idx="48">
                  <c:v>64.081611629999998</c:v>
                </c:pt>
                <c:pt idx="49">
                  <c:v>66.859436040000006</c:v>
                </c:pt>
                <c:pt idx="50">
                  <c:v>69.451644900000005</c:v>
                </c:pt>
                <c:pt idx="51">
                  <c:v>72.351364140000001</c:v>
                </c:pt>
                <c:pt idx="52">
                  <c:v>74.342491150000001</c:v>
                </c:pt>
                <c:pt idx="53">
                  <c:v>75.979644780000001</c:v>
                </c:pt>
                <c:pt idx="54">
                  <c:v>78.078102110000003</c:v>
                </c:pt>
                <c:pt idx="55">
                  <c:v>79.532859799999997</c:v>
                </c:pt>
                <c:pt idx="56">
                  <c:v>81.433174129999998</c:v>
                </c:pt>
                <c:pt idx="57">
                  <c:v>83.108070369999993</c:v>
                </c:pt>
                <c:pt idx="58">
                  <c:v>86.766204830000007</c:v>
                </c:pt>
                <c:pt idx="59">
                  <c:v>90.166618349999993</c:v>
                </c:pt>
                <c:pt idx="60">
                  <c:v>93.654174800000007</c:v>
                </c:pt>
                <c:pt idx="61">
                  <c:v>97.445487979999996</c:v>
                </c:pt>
                <c:pt idx="62">
                  <c:v>101.84594730000001</c:v>
                </c:pt>
                <c:pt idx="63">
                  <c:v>108.14384459999999</c:v>
                </c:pt>
                <c:pt idx="64">
                  <c:v>113.6976471</c:v>
                </c:pt>
                <c:pt idx="65">
                  <c:v>119.75472259999999</c:v>
                </c:pt>
                <c:pt idx="66">
                  <c:v>126.1880951</c:v>
                </c:pt>
                <c:pt idx="67">
                  <c:v>132.7307892</c:v>
                </c:pt>
                <c:pt idx="68">
                  <c:v>139.46121220000001</c:v>
                </c:pt>
                <c:pt idx="69">
                  <c:v>145.8557739</c:v>
                </c:pt>
                <c:pt idx="70">
                  <c:v>153.94500729999999</c:v>
                </c:pt>
                <c:pt idx="71">
                  <c:v>162.04983519999999</c:v>
                </c:pt>
                <c:pt idx="72">
                  <c:v>171.17955019999999</c:v>
                </c:pt>
                <c:pt idx="73">
                  <c:v>180.04142759999999</c:v>
                </c:pt>
                <c:pt idx="74">
                  <c:v>190.29789729999999</c:v>
                </c:pt>
                <c:pt idx="75">
                  <c:v>199.36434940000001</c:v>
                </c:pt>
                <c:pt idx="76">
                  <c:v>209.39378360000001</c:v>
                </c:pt>
                <c:pt idx="77">
                  <c:v>218.99949649999999</c:v>
                </c:pt>
                <c:pt idx="78">
                  <c:v>227.50883479999999</c:v>
                </c:pt>
                <c:pt idx="79">
                  <c:v>236.42077639999999</c:v>
                </c:pt>
                <c:pt idx="80">
                  <c:v>246.29331970000001</c:v>
                </c:pt>
                <c:pt idx="81">
                  <c:v>255.496521</c:v>
                </c:pt>
                <c:pt idx="82">
                  <c:v>263.4108276</c:v>
                </c:pt>
                <c:pt idx="83">
                  <c:v>272.40994260000002</c:v>
                </c:pt>
                <c:pt idx="84">
                  <c:v>278.9891968</c:v>
                </c:pt>
                <c:pt idx="85">
                  <c:v>286.29595949999998</c:v>
                </c:pt>
                <c:pt idx="86">
                  <c:v>293.76336670000001</c:v>
                </c:pt>
                <c:pt idx="87">
                  <c:v>301.09152219999999</c:v>
                </c:pt>
                <c:pt idx="88">
                  <c:v>310.11108400000001</c:v>
                </c:pt>
                <c:pt idx="89">
                  <c:v>319.14080810000002</c:v>
                </c:pt>
                <c:pt idx="90">
                  <c:v>327.57968140000003</c:v>
                </c:pt>
                <c:pt idx="91">
                  <c:v>338.04962160000002</c:v>
                </c:pt>
                <c:pt idx="92">
                  <c:v>347.67730710000001</c:v>
                </c:pt>
                <c:pt idx="93">
                  <c:v>357.77670289999998</c:v>
                </c:pt>
                <c:pt idx="94">
                  <c:v>370.8251343</c:v>
                </c:pt>
                <c:pt idx="95">
                  <c:v>382.01498409999999</c:v>
                </c:pt>
                <c:pt idx="96">
                  <c:v>392.77493290000001</c:v>
                </c:pt>
                <c:pt idx="97">
                  <c:v>405.18701170000003</c:v>
                </c:pt>
                <c:pt idx="98">
                  <c:v>418.7937622</c:v>
                </c:pt>
                <c:pt idx="99">
                  <c:v>429.6777649</c:v>
                </c:pt>
                <c:pt idx="100">
                  <c:v>442.77954099999999</c:v>
                </c:pt>
                <c:pt idx="101">
                  <c:v>457.36566160000001</c:v>
                </c:pt>
                <c:pt idx="102">
                  <c:v>468.99179079999999</c:v>
                </c:pt>
                <c:pt idx="103">
                  <c:v>481.74822999999998</c:v>
                </c:pt>
                <c:pt idx="104">
                  <c:v>496.06701659999999</c:v>
                </c:pt>
                <c:pt idx="105">
                  <c:v>510.02755739999998</c:v>
                </c:pt>
                <c:pt idx="106">
                  <c:v>524.38330080000003</c:v>
                </c:pt>
                <c:pt idx="107">
                  <c:v>537.85913089999997</c:v>
                </c:pt>
                <c:pt idx="108">
                  <c:v>552.13964840000006</c:v>
                </c:pt>
                <c:pt idx="109">
                  <c:v>566.58428960000003</c:v>
                </c:pt>
                <c:pt idx="110">
                  <c:v>578.65460210000003</c:v>
                </c:pt>
                <c:pt idx="111">
                  <c:v>591.44732669999996</c:v>
                </c:pt>
                <c:pt idx="112">
                  <c:v>600.24499509999998</c:v>
                </c:pt>
                <c:pt idx="113">
                  <c:v>604.92700200000002</c:v>
                </c:pt>
                <c:pt idx="114">
                  <c:v>610.80377199999998</c:v>
                </c:pt>
                <c:pt idx="115">
                  <c:v>616.52532959999996</c:v>
                </c:pt>
                <c:pt idx="116">
                  <c:v>620.68493650000005</c:v>
                </c:pt>
                <c:pt idx="117">
                  <c:v>620.07855219999999</c:v>
                </c:pt>
                <c:pt idx="118">
                  <c:v>622.25622559999999</c:v>
                </c:pt>
                <c:pt idx="119">
                  <c:v>621.90332030000002</c:v>
                </c:pt>
                <c:pt idx="120">
                  <c:v>618.57867429999999</c:v>
                </c:pt>
                <c:pt idx="121">
                  <c:v>615.76849370000002</c:v>
                </c:pt>
                <c:pt idx="122">
                  <c:v>613.8358154</c:v>
                </c:pt>
                <c:pt idx="123">
                  <c:v>609.21960449999995</c:v>
                </c:pt>
                <c:pt idx="124">
                  <c:v>604.3966064</c:v>
                </c:pt>
                <c:pt idx="125">
                  <c:v>597.94494629999997</c:v>
                </c:pt>
                <c:pt idx="126">
                  <c:v>590.44073490000005</c:v>
                </c:pt>
                <c:pt idx="127">
                  <c:v>579.00854489999995</c:v>
                </c:pt>
                <c:pt idx="128">
                  <c:v>566.41143799999998</c:v>
                </c:pt>
                <c:pt idx="129">
                  <c:v>551.71008300000005</c:v>
                </c:pt>
                <c:pt idx="130">
                  <c:v>533.65173340000001</c:v>
                </c:pt>
                <c:pt idx="131">
                  <c:v>518.12481690000004</c:v>
                </c:pt>
                <c:pt idx="132">
                  <c:v>501.87963869999999</c:v>
                </c:pt>
                <c:pt idx="133">
                  <c:v>483.20056149999999</c:v>
                </c:pt>
                <c:pt idx="134">
                  <c:v>463.6789551</c:v>
                </c:pt>
                <c:pt idx="135">
                  <c:v>443.02243040000002</c:v>
                </c:pt>
                <c:pt idx="136">
                  <c:v>421.63061520000002</c:v>
                </c:pt>
                <c:pt idx="137">
                  <c:v>399.81051639999998</c:v>
                </c:pt>
                <c:pt idx="138">
                  <c:v>376.61264039999998</c:v>
                </c:pt>
                <c:pt idx="139">
                  <c:v>355.26516720000001</c:v>
                </c:pt>
                <c:pt idx="140">
                  <c:v>332.22970579999998</c:v>
                </c:pt>
                <c:pt idx="141">
                  <c:v>310.45166019999999</c:v>
                </c:pt>
                <c:pt idx="142">
                  <c:v>289.08972169999998</c:v>
                </c:pt>
                <c:pt idx="143">
                  <c:v>266.75115970000002</c:v>
                </c:pt>
                <c:pt idx="144">
                  <c:v>244.08563229999999</c:v>
                </c:pt>
                <c:pt idx="145">
                  <c:v>223.04971309999999</c:v>
                </c:pt>
                <c:pt idx="146">
                  <c:v>203.36064150000001</c:v>
                </c:pt>
                <c:pt idx="147">
                  <c:v>185.44454959999999</c:v>
                </c:pt>
                <c:pt idx="148">
                  <c:v>168.54670719999999</c:v>
                </c:pt>
                <c:pt idx="149">
                  <c:v>154.4508209</c:v>
                </c:pt>
                <c:pt idx="150">
                  <c:v>138.96734620000001</c:v>
                </c:pt>
                <c:pt idx="151">
                  <c:v>125.3831024</c:v>
                </c:pt>
                <c:pt idx="152">
                  <c:v>113.74178310000001</c:v>
                </c:pt>
                <c:pt idx="153">
                  <c:v>102.7443008</c:v>
                </c:pt>
                <c:pt idx="154">
                  <c:v>91.543327329999997</c:v>
                </c:pt>
                <c:pt idx="155">
                  <c:v>83.005714420000004</c:v>
                </c:pt>
                <c:pt idx="156">
                  <c:v>73.694366459999998</c:v>
                </c:pt>
                <c:pt idx="157">
                  <c:v>67.420494079999997</c:v>
                </c:pt>
                <c:pt idx="158">
                  <c:v>60.183078770000002</c:v>
                </c:pt>
                <c:pt idx="159">
                  <c:v>54.923854830000003</c:v>
                </c:pt>
                <c:pt idx="160">
                  <c:v>48.801799770000002</c:v>
                </c:pt>
                <c:pt idx="161">
                  <c:v>43.436580659999997</c:v>
                </c:pt>
                <c:pt idx="162">
                  <c:v>38.831943510000002</c:v>
                </c:pt>
                <c:pt idx="163">
                  <c:v>35.07494354</c:v>
                </c:pt>
                <c:pt idx="164">
                  <c:v>31.439664839999999</c:v>
                </c:pt>
                <c:pt idx="165">
                  <c:v>28.524759289999999</c:v>
                </c:pt>
                <c:pt idx="166">
                  <c:v>25.749462130000001</c:v>
                </c:pt>
                <c:pt idx="167">
                  <c:v>23.167203900000001</c:v>
                </c:pt>
                <c:pt idx="168">
                  <c:v>20.735401150000001</c:v>
                </c:pt>
                <c:pt idx="169">
                  <c:v>19.177101140000001</c:v>
                </c:pt>
                <c:pt idx="170">
                  <c:v>17.614263529999999</c:v>
                </c:pt>
                <c:pt idx="171">
                  <c:v>16.179155349999998</c:v>
                </c:pt>
                <c:pt idx="172">
                  <c:v>14.97117901</c:v>
                </c:pt>
                <c:pt idx="173">
                  <c:v>13.773873330000001</c:v>
                </c:pt>
                <c:pt idx="174">
                  <c:v>12.45569324</c:v>
                </c:pt>
                <c:pt idx="175">
                  <c:v>11.804788589999999</c:v>
                </c:pt>
                <c:pt idx="176">
                  <c:v>10.759960169999999</c:v>
                </c:pt>
                <c:pt idx="177">
                  <c:v>9.8748769759999995</c:v>
                </c:pt>
                <c:pt idx="178">
                  <c:v>9.2191886899999993</c:v>
                </c:pt>
                <c:pt idx="179">
                  <c:v>8.7424192430000005</c:v>
                </c:pt>
                <c:pt idx="180">
                  <c:v>8.2877588269999993</c:v>
                </c:pt>
                <c:pt idx="181">
                  <c:v>7.8245115280000004</c:v>
                </c:pt>
                <c:pt idx="182">
                  <c:v>7.4560503960000002</c:v>
                </c:pt>
                <c:pt idx="183">
                  <c:v>7.2168951029999997</c:v>
                </c:pt>
                <c:pt idx="184">
                  <c:v>7.0020914080000001</c:v>
                </c:pt>
                <c:pt idx="185">
                  <c:v>6.6604838370000001</c:v>
                </c:pt>
                <c:pt idx="186">
                  <c:v>6.694303036</c:v>
                </c:pt>
                <c:pt idx="187">
                  <c:v>6.6685447690000004</c:v>
                </c:pt>
                <c:pt idx="188">
                  <c:v>6.6060547830000003</c:v>
                </c:pt>
                <c:pt idx="189">
                  <c:v>6.495463848</c:v>
                </c:pt>
                <c:pt idx="190">
                  <c:v>6.4088501930000001</c:v>
                </c:pt>
                <c:pt idx="191">
                  <c:v>6.2841634749999997</c:v>
                </c:pt>
                <c:pt idx="192">
                  <c:v>6.2481536870000003</c:v>
                </c:pt>
                <c:pt idx="193">
                  <c:v>6.2098674770000004</c:v>
                </c:pt>
                <c:pt idx="194">
                  <c:v>6.0475440029999996</c:v>
                </c:pt>
                <c:pt idx="195">
                  <c:v>5.9704465869999996</c:v>
                </c:pt>
                <c:pt idx="196">
                  <c:v>5.9024868010000002</c:v>
                </c:pt>
                <c:pt idx="197">
                  <c:v>5.7776217460000003</c:v>
                </c:pt>
                <c:pt idx="198">
                  <c:v>5.743314743</c:v>
                </c:pt>
                <c:pt idx="199">
                  <c:v>5.6755318639999999</c:v>
                </c:pt>
                <c:pt idx="200">
                  <c:v>5.7866859440000002</c:v>
                </c:pt>
                <c:pt idx="201">
                  <c:v>5.7447085380000003</c:v>
                </c:pt>
                <c:pt idx="202">
                  <c:v>5.668484211</c:v>
                </c:pt>
                <c:pt idx="203">
                  <c:v>5.575237274</c:v>
                </c:pt>
                <c:pt idx="204">
                  <c:v>5.6426720619999999</c:v>
                </c:pt>
                <c:pt idx="205">
                  <c:v>5.4575943950000001</c:v>
                </c:pt>
                <c:pt idx="206">
                  <c:v>5.2736797329999998</c:v>
                </c:pt>
                <c:pt idx="207">
                  <c:v>5.1606044769999997</c:v>
                </c:pt>
                <c:pt idx="208">
                  <c:v>4.9877200129999997</c:v>
                </c:pt>
                <c:pt idx="209">
                  <c:v>4.9446830750000004</c:v>
                </c:pt>
                <c:pt idx="210">
                  <c:v>4.866029739</c:v>
                </c:pt>
                <c:pt idx="211">
                  <c:v>4.7413506510000003</c:v>
                </c:pt>
                <c:pt idx="212">
                  <c:v>4.7041969300000002</c:v>
                </c:pt>
                <c:pt idx="213">
                  <c:v>4.6451358799999998</c:v>
                </c:pt>
                <c:pt idx="214">
                  <c:v>4.5778551099999998</c:v>
                </c:pt>
                <c:pt idx="215">
                  <c:v>4.5593237880000004</c:v>
                </c:pt>
                <c:pt idx="216">
                  <c:v>4.4466109280000001</c:v>
                </c:pt>
                <c:pt idx="217">
                  <c:v>4.4777607919999998</c:v>
                </c:pt>
                <c:pt idx="218">
                  <c:v>4.5542235370000004</c:v>
                </c:pt>
                <c:pt idx="219">
                  <c:v>4.5129714009999997</c:v>
                </c:pt>
                <c:pt idx="220">
                  <c:v>4.4598612790000001</c:v>
                </c:pt>
                <c:pt idx="221">
                  <c:v>4.4769411090000002</c:v>
                </c:pt>
                <c:pt idx="222">
                  <c:v>4.4987158779999996</c:v>
                </c:pt>
                <c:pt idx="223">
                  <c:v>4.5380835529999999</c:v>
                </c:pt>
                <c:pt idx="224">
                  <c:v>4.6352715489999996</c:v>
                </c:pt>
                <c:pt idx="225">
                  <c:v>4.6934370989999996</c:v>
                </c:pt>
                <c:pt idx="226">
                  <c:v>4.7160043720000004</c:v>
                </c:pt>
                <c:pt idx="227">
                  <c:v>4.8095927239999998</c:v>
                </c:pt>
                <c:pt idx="228">
                  <c:v>4.8566317559999996</c:v>
                </c:pt>
                <c:pt idx="229">
                  <c:v>4.8791050909999996</c:v>
                </c:pt>
                <c:pt idx="230">
                  <c:v>4.9540009500000002</c:v>
                </c:pt>
                <c:pt idx="231">
                  <c:v>4.9150762559999999</c:v>
                </c:pt>
                <c:pt idx="232">
                  <c:v>4.8990292550000003</c:v>
                </c:pt>
                <c:pt idx="233">
                  <c:v>4.8115072249999997</c:v>
                </c:pt>
                <c:pt idx="234">
                  <c:v>4.7685618400000003</c:v>
                </c:pt>
                <c:pt idx="235">
                  <c:v>4.7741684910000002</c:v>
                </c:pt>
                <c:pt idx="236">
                  <c:v>4.6812558170000003</c:v>
                </c:pt>
                <c:pt idx="237">
                  <c:v>4.5536985400000001</c:v>
                </c:pt>
                <c:pt idx="238">
                  <c:v>4.4225516320000002</c:v>
                </c:pt>
                <c:pt idx="239">
                  <c:v>4.2550077440000003</c:v>
                </c:pt>
                <c:pt idx="240">
                  <c:v>4.1222600939999996</c:v>
                </c:pt>
                <c:pt idx="241">
                  <c:v>4.0790939330000002</c:v>
                </c:pt>
                <c:pt idx="242">
                  <c:v>3.9297392370000002</c:v>
                </c:pt>
                <c:pt idx="243">
                  <c:v>3.7465200420000002</c:v>
                </c:pt>
                <c:pt idx="244">
                  <c:v>3.6449756619999998</c:v>
                </c:pt>
                <c:pt idx="245">
                  <c:v>3.540575504</c:v>
                </c:pt>
                <c:pt idx="246">
                  <c:v>3.4227912429999998</c:v>
                </c:pt>
                <c:pt idx="247">
                  <c:v>3.2743713859999999</c:v>
                </c:pt>
                <c:pt idx="248">
                  <c:v>3.2527506349999999</c:v>
                </c:pt>
                <c:pt idx="249">
                  <c:v>3.2359249590000001</c:v>
                </c:pt>
                <c:pt idx="250">
                  <c:v>3.263682604</c:v>
                </c:pt>
                <c:pt idx="251">
                  <c:v>3.2377631660000001</c:v>
                </c:pt>
                <c:pt idx="252">
                  <c:v>3.20755291</c:v>
                </c:pt>
                <c:pt idx="253">
                  <c:v>3.4561460020000001</c:v>
                </c:pt>
                <c:pt idx="254">
                  <c:v>3.5663645270000002</c:v>
                </c:pt>
                <c:pt idx="255">
                  <c:v>3.8308501239999999</c:v>
                </c:pt>
                <c:pt idx="256">
                  <c:v>4.0684280399999997</c:v>
                </c:pt>
                <c:pt idx="257">
                  <c:v>4.334394455</c:v>
                </c:pt>
                <c:pt idx="258">
                  <c:v>4.7026100160000004</c:v>
                </c:pt>
                <c:pt idx="259">
                  <c:v>5.1355795860000004</c:v>
                </c:pt>
                <c:pt idx="260">
                  <c:v>5.6694717409999997</c:v>
                </c:pt>
                <c:pt idx="261">
                  <c:v>6.0070552829999997</c:v>
                </c:pt>
                <c:pt idx="262">
                  <c:v>6.3836512570000004</c:v>
                </c:pt>
                <c:pt idx="263">
                  <c:v>6.7330398560000004</c:v>
                </c:pt>
                <c:pt idx="264">
                  <c:v>7.1963291170000003</c:v>
                </c:pt>
                <c:pt idx="265">
                  <c:v>7.6653943059999996</c:v>
                </c:pt>
                <c:pt idx="266">
                  <c:v>8.1420545579999999</c:v>
                </c:pt>
                <c:pt idx="267">
                  <c:v>8.4970769879999999</c:v>
                </c:pt>
                <c:pt idx="268">
                  <c:v>8.8288898469999992</c:v>
                </c:pt>
                <c:pt idx="269">
                  <c:v>9.0995817179999996</c:v>
                </c:pt>
                <c:pt idx="270">
                  <c:v>9.3215684890000006</c:v>
                </c:pt>
                <c:pt idx="271">
                  <c:v>9.6260766980000003</c:v>
                </c:pt>
                <c:pt idx="272">
                  <c:v>9.6508092879999996</c:v>
                </c:pt>
                <c:pt idx="273">
                  <c:v>9.7298002239999999</c:v>
                </c:pt>
                <c:pt idx="274">
                  <c:v>9.5463075639999992</c:v>
                </c:pt>
                <c:pt idx="275">
                  <c:v>9.4057531359999995</c:v>
                </c:pt>
                <c:pt idx="276">
                  <c:v>9.2198133470000005</c:v>
                </c:pt>
                <c:pt idx="277">
                  <c:v>8.9681301120000008</c:v>
                </c:pt>
                <c:pt idx="278">
                  <c:v>8.6628646850000006</c:v>
                </c:pt>
                <c:pt idx="279">
                  <c:v>8.0709648129999998</c:v>
                </c:pt>
                <c:pt idx="280">
                  <c:v>7.5195465090000004</c:v>
                </c:pt>
                <c:pt idx="281">
                  <c:v>7.0198974610000002</c:v>
                </c:pt>
                <c:pt idx="282">
                  <c:v>6.5469226840000001</c:v>
                </c:pt>
                <c:pt idx="283">
                  <c:v>5.9924745560000003</c:v>
                </c:pt>
                <c:pt idx="284">
                  <c:v>5.5349559780000002</c:v>
                </c:pt>
                <c:pt idx="285">
                  <c:v>5.1533398630000002</c:v>
                </c:pt>
                <c:pt idx="286">
                  <c:v>4.7442884449999996</c:v>
                </c:pt>
                <c:pt idx="287">
                  <c:v>4.2983570100000001</c:v>
                </c:pt>
                <c:pt idx="288">
                  <c:v>3.8935148719999999</c:v>
                </c:pt>
                <c:pt idx="289">
                  <c:v>3.4845004080000002</c:v>
                </c:pt>
                <c:pt idx="290">
                  <c:v>3.2063925270000002</c:v>
                </c:pt>
                <c:pt idx="291">
                  <c:v>2.8670854569999999</c:v>
                </c:pt>
                <c:pt idx="292">
                  <c:v>2.6490950579999999</c:v>
                </c:pt>
                <c:pt idx="293">
                  <c:v>2.5021240709999999</c:v>
                </c:pt>
                <c:pt idx="294">
                  <c:v>2.3262634279999999</c:v>
                </c:pt>
                <c:pt idx="295">
                  <c:v>2.1951990129999999</c:v>
                </c:pt>
                <c:pt idx="296">
                  <c:v>2.0839684009999999</c:v>
                </c:pt>
                <c:pt idx="297">
                  <c:v>1.938448191</c:v>
                </c:pt>
                <c:pt idx="298">
                  <c:v>1.8121256830000001</c:v>
                </c:pt>
                <c:pt idx="299">
                  <c:v>1.774918437</c:v>
                </c:pt>
                <c:pt idx="300">
                  <c:v>1.748815775</c:v>
                </c:pt>
                <c:pt idx="301">
                  <c:v>1.6778489350000001</c:v>
                </c:pt>
                <c:pt idx="302">
                  <c:v>1.690655708</c:v>
                </c:pt>
                <c:pt idx="303">
                  <c:v>1.6553653479999999</c:v>
                </c:pt>
                <c:pt idx="304">
                  <c:v>1.5211614369999999</c:v>
                </c:pt>
                <c:pt idx="305">
                  <c:v>1.397575974</c:v>
                </c:pt>
                <c:pt idx="306">
                  <c:v>1.3393077849999999</c:v>
                </c:pt>
                <c:pt idx="307">
                  <c:v>1.265730977</c:v>
                </c:pt>
                <c:pt idx="308">
                  <c:v>1.2537503240000001</c:v>
                </c:pt>
                <c:pt idx="309">
                  <c:v>1.142831326</c:v>
                </c:pt>
                <c:pt idx="310">
                  <c:v>1.1260138749999999</c:v>
                </c:pt>
                <c:pt idx="311">
                  <c:v>1.094554424</c:v>
                </c:pt>
                <c:pt idx="312">
                  <c:v>1.082898498</c:v>
                </c:pt>
                <c:pt idx="313">
                  <c:v>1.1020466090000001</c:v>
                </c:pt>
                <c:pt idx="314">
                  <c:v>1.1003888850000001</c:v>
                </c:pt>
                <c:pt idx="315">
                  <c:v>1.07600677</c:v>
                </c:pt>
                <c:pt idx="316">
                  <c:v>1.1174311640000001</c:v>
                </c:pt>
                <c:pt idx="317">
                  <c:v>1.1393566129999999</c:v>
                </c:pt>
                <c:pt idx="318">
                  <c:v>1.1380435229999999</c:v>
                </c:pt>
                <c:pt idx="319">
                  <c:v>1.101603866</c:v>
                </c:pt>
                <c:pt idx="320">
                  <c:v>1.0879454609999999</c:v>
                </c:pt>
                <c:pt idx="321">
                  <c:v>1.069582582</c:v>
                </c:pt>
                <c:pt idx="322">
                  <c:v>1.0443098550000001</c:v>
                </c:pt>
                <c:pt idx="323">
                  <c:v>1.040107369</c:v>
                </c:pt>
                <c:pt idx="324">
                  <c:v>1.0433342459999999</c:v>
                </c:pt>
                <c:pt idx="325">
                  <c:v>1.072823286</c:v>
                </c:pt>
                <c:pt idx="326">
                  <c:v>1.0470759869999999</c:v>
                </c:pt>
                <c:pt idx="327">
                  <c:v>0.99323117729999999</c:v>
                </c:pt>
                <c:pt idx="328">
                  <c:v>1.0360240940000001</c:v>
                </c:pt>
                <c:pt idx="329">
                  <c:v>1.08127284</c:v>
                </c:pt>
                <c:pt idx="330">
                  <c:v>1.0452910660000001</c:v>
                </c:pt>
                <c:pt idx="331">
                  <c:v>1.0315171480000001</c:v>
                </c:pt>
                <c:pt idx="332">
                  <c:v>0.99969673160000005</c:v>
                </c:pt>
                <c:pt idx="333">
                  <c:v>0.97523683309999998</c:v>
                </c:pt>
                <c:pt idx="334">
                  <c:v>0.9652215838</c:v>
                </c:pt>
                <c:pt idx="335">
                  <c:v>0.93864214420000003</c:v>
                </c:pt>
                <c:pt idx="336">
                  <c:v>0.90126794580000003</c:v>
                </c:pt>
                <c:pt idx="337">
                  <c:v>0.86765086650000001</c:v>
                </c:pt>
                <c:pt idx="338">
                  <c:v>0.80711126330000005</c:v>
                </c:pt>
                <c:pt idx="339">
                  <c:v>0.79275268320000003</c:v>
                </c:pt>
                <c:pt idx="340">
                  <c:v>0.80508828160000001</c:v>
                </c:pt>
                <c:pt idx="341">
                  <c:v>0.80347198249999996</c:v>
                </c:pt>
                <c:pt idx="342">
                  <c:v>0.78991860150000004</c:v>
                </c:pt>
                <c:pt idx="343">
                  <c:v>0.79715776439999997</c:v>
                </c:pt>
                <c:pt idx="344">
                  <c:v>0.76152384279999996</c:v>
                </c:pt>
                <c:pt idx="345">
                  <c:v>0.67666190859999997</c:v>
                </c:pt>
                <c:pt idx="346">
                  <c:v>0.67936331029999997</c:v>
                </c:pt>
                <c:pt idx="347">
                  <c:v>0.66309159989999999</c:v>
                </c:pt>
                <c:pt idx="348">
                  <c:v>0.57437366249999999</c:v>
                </c:pt>
                <c:pt idx="349">
                  <c:v>0.55669379230000005</c:v>
                </c:pt>
                <c:pt idx="350">
                  <c:v>0.49565550679999998</c:v>
                </c:pt>
                <c:pt idx="351">
                  <c:v>0.46690836549999998</c:v>
                </c:pt>
                <c:pt idx="352">
                  <c:v>0.43594425920000002</c:v>
                </c:pt>
                <c:pt idx="353">
                  <c:v>0.44215324519999999</c:v>
                </c:pt>
                <c:pt idx="354">
                  <c:v>0.39115807409999998</c:v>
                </c:pt>
                <c:pt idx="355">
                  <c:v>0.35501024129999997</c:v>
                </c:pt>
                <c:pt idx="356">
                  <c:v>0.28088107709999999</c:v>
                </c:pt>
                <c:pt idx="357">
                  <c:v>0.25629940629999998</c:v>
                </c:pt>
                <c:pt idx="358">
                  <c:v>0.2441797107</c:v>
                </c:pt>
                <c:pt idx="359">
                  <c:v>0.22226570549999999</c:v>
                </c:pt>
                <c:pt idx="360">
                  <c:v>0.19884060319999999</c:v>
                </c:pt>
                <c:pt idx="361">
                  <c:v>0.16846470529999999</c:v>
                </c:pt>
                <c:pt idx="362">
                  <c:v>0.12349206209999999</c:v>
                </c:pt>
                <c:pt idx="363">
                  <c:v>7.4128523469999999E-2</c:v>
                </c:pt>
                <c:pt idx="364">
                  <c:v>0.1027605161</c:v>
                </c:pt>
                <c:pt idx="365">
                  <c:v>0.18390555680000001</c:v>
                </c:pt>
                <c:pt idx="366">
                  <c:v>0.14275355640000001</c:v>
                </c:pt>
                <c:pt idx="367">
                  <c:v>0.16455475990000001</c:v>
                </c:pt>
                <c:pt idx="368">
                  <c:v>0.13245579599999999</c:v>
                </c:pt>
                <c:pt idx="369">
                  <c:v>0.10113627460000001</c:v>
                </c:pt>
                <c:pt idx="370">
                  <c:v>0.10949316620000001</c:v>
                </c:pt>
                <c:pt idx="371">
                  <c:v>0.10153375570000001</c:v>
                </c:pt>
                <c:pt idx="372">
                  <c:v>0.1019742116</c:v>
                </c:pt>
                <c:pt idx="373">
                  <c:v>9.1143794360000002E-2</c:v>
                </c:pt>
                <c:pt idx="374">
                  <c:v>5.6780431419999999E-2</c:v>
                </c:pt>
                <c:pt idx="375">
                  <c:v>4.2103860530000002E-2</c:v>
                </c:pt>
                <c:pt idx="376">
                  <c:v>7.061004639E-2</c:v>
                </c:pt>
                <c:pt idx="377">
                  <c:v>6.8854741750000004E-2</c:v>
                </c:pt>
                <c:pt idx="378">
                  <c:v>0.1112497821</c:v>
                </c:pt>
                <c:pt idx="379">
                  <c:v>0.1063363999</c:v>
                </c:pt>
                <c:pt idx="380">
                  <c:v>0.1441201419</c:v>
                </c:pt>
                <c:pt idx="381">
                  <c:v>0.2023223042</c:v>
                </c:pt>
                <c:pt idx="382">
                  <c:v>0.2467099577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B0CA-4817-A034-180575C793CF}"/>
            </c:ext>
          </c:extLst>
        </c:ser>
        <c:ser>
          <c:idx val="4"/>
          <c:order val="4"/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different delta lamda'!$A$2:$A$384</c:f>
              <c:numCache>
                <c:formatCode>General</c:formatCode>
                <c:ptCount val="383"/>
                <c:pt idx="0">
                  <c:v>209.0599976</c:v>
                </c:pt>
                <c:pt idx="1">
                  <c:v>210</c:v>
                </c:pt>
                <c:pt idx="2">
                  <c:v>210.92999270000001</c:v>
                </c:pt>
                <c:pt idx="3">
                  <c:v>212.02999879999999</c:v>
                </c:pt>
                <c:pt idx="4">
                  <c:v>212.96000670000001</c:v>
                </c:pt>
                <c:pt idx="5">
                  <c:v>214.0599976</c:v>
                </c:pt>
                <c:pt idx="6">
                  <c:v>215</c:v>
                </c:pt>
                <c:pt idx="7">
                  <c:v>215.92999270000001</c:v>
                </c:pt>
                <c:pt idx="8">
                  <c:v>217.02999879999999</c:v>
                </c:pt>
                <c:pt idx="9">
                  <c:v>217.96000670000001</c:v>
                </c:pt>
                <c:pt idx="10">
                  <c:v>219.0599976</c:v>
                </c:pt>
                <c:pt idx="11">
                  <c:v>220</c:v>
                </c:pt>
                <c:pt idx="12">
                  <c:v>220.92999270000001</c:v>
                </c:pt>
                <c:pt idx="13">
                  <c:v>222.02999879999999</c:v>
                </c:pt>
                <c:pt idx="14">
                  <c:v>222.96000670000001</c:v>
                </c:pt>
                <c:pt idx="15">
                  <c:v>224.0599976</c:v>
                </c:pt>
                <c:pt idx="16">
                  <c:v>225</c:v>
                </c:pt>
                <c:pt idx="17">
                  <c:v>225.92999270000001</c:v>
                </c:pt>
                <c:pt idx="18">
                  <c:v>227.02999879999999</c:v>
                </c:pt>
                <c:pt idx="19">
                  <c:v>227.96000670000001</c:v>
                </c:pt>
                <c:pt idx="20">
                  <c:v>229.0599976</c:v>
                </c:pt>
                <c:pt idx="21">
                  <c:v>230</c:v>
                </c:pt>
                <c:pt idx="22">
                  <c:v>230.92999270000001</c:v>
                </c:pt>
                <c:pt idx="23">
                  <c:v>232.02999879999999</c:v>
                </c:pt>
                <c:pt idx="24">
                  <c:v>232.96000670000001</c:v>
                </c:pt>
                <c:pt idx="25">
                  <c:v>234.0599976</c:v>
                </c:pt>
                <c:pt idx="26">
                  <c:v>235</c:v>
                </c:pt>
                <c:pt idx="27">
                  <c:v>235.92999270000001</c:v>
                </c:pt>
                <c:pt idx="28">
                  <c:v>237.02999879999999</c:v>
                </c:pt>
                <c:pt idx="29">
                  <c:v>237.96000670000001</c:v>
                </c:pt>
                <c:pt idx="30">
                  <c:v>239.0599976</c:v>
                </c:pt>
                <c:pt idx="31">
                  <c:v>240</c:v>
                </c:pt>
                <c:pt idx="32">
                  <c:v>240.92999270000001</c:v>
                </c:pt>
                <c:pt idx="33">
                  <c:v>242.02999879999999</c:v>
                </c:pt>
                <c:pt idx="34">
                  <c:v>242.96000670000001</c:v>
                </c:pt>
                <c:pt idx="35">
                  <c:v>244.0599976</c:v>
                </c:pt>
                <c:pt idx="36">
                  <c:v>245</c:v>
                </c:pt>
                <c:pt idx="37">
                  <c:v>245.92999270000001</c:v>
                </c:pt>
                <c:pt idx="38">
                  <c:v>247.02999879999999</c:v>
                </c:pt>
                <c:pt idx="39">
                  <c:v>247.96000670000001</c:v>
                </c:pt>
                <c:pt idx="40">
                  <c:v>249.0599976</c:v>
                </c:pt>
                <c:pt idx="41">
                  <c:v>250</c:v>
                </c:pt>
                <c:pt idx="42">
                  <c:v>251.07000729999999</c:v>
                </c:pt>
                <c:pt idx="43">
                  <c:v>252</c:v>
                </c:pt>
                <c:pt idx="44">
                  <c:v>253.07000729999999</c:v>
                </c:pt>
                <c:pt idx="45">
                  <c:v>254</c:v>
                </c:pt>
                <c:pt idx="46">
                  <c:v>255.07000729999999</c:v>
                </c:pt>
                <c:pt idx="47">
                  <c:v>256</c:v>
                </c:pt>
                <c:pt idx="48">
                  <c:v>257.07000729999999</c:v>
                </c:pt>
                <c:pt idx="49">
                  <c:v>258</c:v>
                </c:pt>
                <c:pt idx="50">
                  <c:v>259.07000729999999</c:v>
                </c:pt>
                <c:pt idx="51">
                  <c:v>260</c:v>
                </c:pt>
                <c:pt idx="52">
                  <c:v>260.92999270000001</c:v>
                </c:pt>
                <c:pt idx="53">
                  <c:v>262.02999879999999</c:v>
                </c:pt>
                <c:pt idx="54">
                  <c:v>262.9599915</c:v>
                </c:pt>
                <c:pt idx="55">
                  <c:v>264.05999759999997</c:v>
                </c:pt>
                <c:pt idx="56">
                  <c:v>265</c:v>
                </c:pt>
                <c:pt idx="57">
                  <c:v>265.92999270000001</c:v>
                </c:pt>
                <c:pt idx="58">
                  <c:v>267.02999879999999</c:v>
                </c:pt>
                <c:pt idx="59">
                  <c:v>267.9599915</c:v>
                </c:pt>
                <c:pt idx="60">
                  <c:v>269.05999759999997</c:v>
                </c:pt>
                <c:pt idx="61">
                  <c:v>270</c:v>
                </c:pt>
                <c:pt idx="62">
                  <c:v>271.07000729999999</c:v>
                </c:pt>
                <c:pt idx="63">
                  <c:v>272</c:v>
                </c:pt>
                <c:pt idx="64">
                  <c:v>273.07000729999999</c:v>
                </c:pt>
                <c:pt idx="65">
                  <c:v>274</c:v>
                </c:pt>
                <c:pt idx="66">
                  <c:v>275.07000729999999</c:v>
                </c:pt>
                <c:pt idx="67">
                  <c:v>276</c:v>
                </c:pt>
                <c:pt idx="68">
                  <c:v>277.07000729999999</c:v>
                </c:pt>
                <c:pt idx="69">
                  <c:v>278</c:v>
                </c:pt>
                <c:pt idx="70">
                  <c:v>279.07000729999999</c:v>
                </c:pt>
                <c:pt idx="71">
                  <c:v>280</c:v>
                </c:pt>
                <c:pt idx="72">
                  <c:v>280.92999270000001</c:v>
                </c:pt>
                <c:pt idx="73">
                  <c:v>282.02999879999999</c:v>
                </c:pt>
                <c:pt idx="74">
                  <c:v>282.9599915</c:v>
                </c:pt>
                <c:pt idx="75">
                  <c:v>284.05999759999997</c:v>
                </c:pt>
                <c:pt idx="76">
                  <c:v>285</c:v>
                </c:pt>
                <c:pt idx="77">
                  <c:v>285.92999270000001</c:v>
                </c:pt>
                <c:pt idx="78">
                  <c:v>287.02999879999999</c:v>
                </c:pt>
                <c:pt idx="79">
                  <c:v>287.9599915</c:v>
                </c:pt>
                <c:pt idx="80">
                  <c:v>289.05999759999997</c:v>
                </c:pt>
                <c:pt idx="81">
                  <c:v>290</c:v>
                </c:pt>
                <c:pt idx="82">
                  <c:v>291.07000729999999</c:v>
                </c:pt>
                <c:pt idx="83">
                  <c:v>292</c:v>
                </c:pt>
                <c:pt idx="84">
                  <c:v>293.07000729999999</c:v>
                </c:pt>
                <c:pt idx="85">
                  <c:v>294</c:v>
                </c:pt>
                <c:pt idx="86">
                  <c:v>295.07000729999999</c:v>
                </c:pt>
                <c:pt idx="87">
                  <c:v>296</c:v>
                </c:pt>
                <c:pt idx="88">
                  <c:v>297.07000729999999</c:v>
                </c:pt>
                <c:pt idx="89">
                  <c:v>298</c:v>
                </c:pt>
                <c:pt idx="90">
                  <c:v>299.07000729999999</c:v>
                </c:pt>
                <c:pt idx="91">
                  <c:v>300</c:v>
                </c:pt>
                <c:pt idx="92">
                  <c:v>300.92999270000001</c:v>
                </c:pt>
                <c:pt idx="93">
                  <c:v>302.02999879999999</c:v>
                </c:pt>
                <c:pt idx="94">
                  <c:v>302.9599915</c:v>
                </c:pt>
                <c:pt idx="95">
                  <c:v>304.05999759999997</c:v>
                </c:pt>
                <c:pt idx="96">
                  <c:v>305</c:v>
                </c:pt>
                <c:pt idx="97">
                  <c:v>305.92999270000001</c:v>
                </c:pt>
                <c:pt idx="98">
                  <c:v>307.02999879999999</c:v>
                </c:pt>
                <c:pt idx="99">
                  <c:v>307.9599915</c:v>
                </c:pt>
                <c:pt idx="100">
                  <c:v>309.05999759999997</c:v>
                </c:pt>
                <c:pt idx="101">
                  <c:v>310</c:v>
                </c:pt>
                <c:pt idx="102">
                  <c:v>311.07000729999999</c:v>
                </c:pt>
                <c:pt idx="103">
                  <c:v>312</c:v>
                </c:pt>
                <c:pt idx="104">
                  <c:v>313.07000729999999</c:v>
                </c:pt>
                <c:pt idx="105">
                  <c:v>314</c:v>
                </c:pt>
                <c:pt idx="106">
                  <c:v>315.07000729999999</c:v>
                </c:pt>
                <c:pt idx="107">
                  <c:v>316</c:v>
                </c:pt>
                <c:pt idx="108">
                  <c:v>317.07000729999999</c:v>
                </c:pt>
                <c:pt idx="109">
                  <c:v>318</c:v>
                </c:pt>
                <c:pt idx="110">
                  <c:v>319.07000729999999</c:v>
                </c:pt>
                <c:pt idx="111">
                  <c:v>320</c:v>
                </c:pt>
                <c:pt idx="112">
                  <c:v>321.07000729999999</c:v>
                </c:pt>
                <c:pt idx="113">
                  <c:v>322</c:v>
                </c:pt>
                <c:pt idx="114">
                  <c:v>323.07000729999999</c:v>
                </c:pt>
                <c:pt idx="115">
                  <c:v>324</c:v>
                </c:pt>
                <c:pt idx="116">
                  <c:v>325.07000729999999</c:v>
                </c:pt>
                <c:pt idx="117">
                  <c:v>326</c:v>
                </c:pt>
                <c:pt idx="118">
                  <c:v>327.07000729999999</c:v>
                </c:pt>
                <c:pt idx="119">
                  <c:v>328</c:v>
                </c:pt>
                <c:pt idx="120">
                  <c:v>329.07000729999999</c:v>
                </c:pt>
                <c:pt idx="121">
                  <c:v>330</c:v>
                </c:pt>
                <c:pt idx="122">
                  <c:v>331.07000729999999</c:v>
                </c:pt>
                <c:pt idx="123">
                  <c:v>332</c:v>
                </c:pt>
                <c:pt idx="124">
                  <c:v>333.07000729999999</c:v>
                </c:pt>
                <c:pt idx="125">
                  <c:v>334</c:v>
                </c:pt>
                <c:pt idx="126">
                  <c:v>335.07000729999999</c:v>
                </c:pt>
                <c:pt idx="127">
                  <c:v>336</c:v>
                </c:pt>
                <c:pt idx="128">
                  <c:v>337.07000729999999</c:v>
                </c:pt>
                <c:pt idx="129">
                  <c:v>338</c:v>
                </c:pt>
                <c:pt idx="130">
                  <c:v>339.07000729999999</c:v>
                </c:pt>
                <c:pt idx="131">
                  <c:v>340</c:v>
                </c:pt>
                <c:pt idx="132">
                  <c:v>341.07000729999999</c:v>
                </c:pt>
                <c:pt idx="133">
                  <c:v>342</c:v>
                </c:pt>
                <c:pt idx="134">
                  <c:v>343.07000729999999</c:v>
                </c:pt>
                <c:pt idx="135">
                  <c:v>344</c:v>
                </c:pt>
                <c:pt idx="136">
                  <c:v>345.07000729999999</c:v>
                </c:pt>
                <c:pt idx="137">
                  <c:v>346</c:v>
                </c:pt>
                <c:pt idx="138">
                  <c:v>347.07000729999999</c:v>
                </c:pt>
                <c:pt idx="139">
                  <c:v>348</c:v>
                </c:pt>
                <c:pt idx="140">
                  <c:v>349.07000729999999</c:v>
                </c:pt>
                <c:pt idx="141">
                  <c:v>350</c:v>
                </c:pt>
                <c:pt idx="142">
                  <c:v>351.07000729999999</c:v>
                </c:pt>
                <c:pt idx="143">
                  <c:v>352</c:v>
                </c:pt>
                <c:pt idx="144">
                  <c:v>353.07000729999999</c:v>
                </c:pt>
                <c:pt idx="145">
                  <c:v>354</c:v>
                </c:pt>
                <c:pt idx="146">
                  <c:v>355.07000729999999</c:v>
                </c:pt>
                <c:pt idx="147">
                  <c:v>356</c:v>
                </c:pt>
                <c:pt idx="148">
                  <c:v>357.07000729999999</c:v>
                </c:pt>
                <c:pt idx="149">
                  <c:v>358</c:v>
                </c:pt>
                <c:pt idx="150">
                  <c:v>359.07000729999999</c:v>
                </c:pt>
                <c:pt idx="151">
                  <c:v>360</c:v>
                </c:pt>
                <c:pt idx="152">
                  <c:v>361.07000729999999</c:v>
                </c:pt>
                <c:pt idx="153">
                  <c:v>362</c:v>
                </c:pt>
                <c:pt idx="154">
                  <c:v>363.07000729999999</c:v>
                </c:pt>
                <c:pt idx="155">
                  <c:v>364</c:v>
                </c:pt>
                <c:pt idx="156">
                  <c:v>365.07000729999999</c:v>
                </c:pt>
                <c:pt idx="157">
                  <c:v>366</c:v>
                </c:pt>
                <c:pt idx="158">
                  <c:v>367.07000729999999</c:v>
                </c:pt>
                <c:pt idx="159">
                  <c:v>368</c:v>
                </c:pt>
                <c:pt idx="160">
                  <c:v>369.07000729999999</c:v>
                </c:pt>
                <c:pt idx="161">
                  <c:v>370</c:v>
                </c:pt>
                <c:pt idx="162">
                  <c:v>371.05999759999997</c:v>
                </c:pt>
                <c:pt idx="163">
                  <c:v>371.9599915</c:v>
                </c:pt>
                <c:pt idx="164">
                  <c:v>373.02999879999999</c:v>
                </c:pt>
                <c:pt idx="165">
                  <c:v>373.92999270000001</c:v>
                </c:pt>
                <c:pt idx="166">
                  <c:v>375</c:v>
                </c:pt>
                <c:pt idx="167">
                  <c:v>376.05999759999997</c:v>
                </c:pt>
                <c:pt idx="168">
                  <c:v>376.9599915</c:v>
                </c:pt>
                <c:pt idx="169">
                  <c:v>378.02999879999999</c:v>
                </c:pt>
                <c:pt idx="170">
                  <c:v>378.92999270000001</c:v>
                </c:pt>
                <c:pt idx="171">
                  <c:v>380</c:v>
                </c:pt>
                <c:pt idx="172">
                  <c:v>381.07000729999999</c:v>
                </c:pt>
                <c:pt idx="173">
                  <c:v>382</c:v>
                </c:pt>
                <c:pt idx="174">
                  <c:v>383.07000729999999</c:v>
                </c:pt>
                <c:pt idx="175">
                  <c:v>384</c:v>
                </c:pt>
                <c:pt idx="176">
                  <c:v>385.07000729999999</c:v>
                </c:pt>
                <c:pt idx="177">
                  <c:v>386</c:v>
                </c:pt>
                <c:pt idx="178">
                  <c:v>387.07000729999999</c:v>
                </c:pt>
                <c:pt idx="179">
                  <c:v>388</c:v>
                </c:pt>
                <c:pt idx="180">
                  <c:v>389.07000729999999</c:v>
                </c:pt>
                <c:pt idx="181">
                  <c:v>390</c:v>
                </c:pt>
                <c:pt idx="182">
                  <c:v>391.05999759999997</c:v>
                </c:pt>
                <c:pt idx="183">
                  <c:v>391.9599915</c:v>
                </c:pt>
                <c:pt idx="184">
                  <c:v>393.02999879999999</c:v>
                </c:pt>
                <c:pt idx="185">
                  <c:v>393.92999270000001</c:v>
                </c:pt>
                <c:pt idx="186">
                  <c:v>395</c:v>
                </c:pt>
                <c:pt idx="187">
                  <c:v>396.05999759999997</c:v>
                </c:pt>
                <c:pt idx="188">
                  <c:v>396.9599915</c:v>
                </c:pt>
                <c:pt idx="189">
                  <c:v>398.02999879999999</c:v>
                </c:pt>
                <c:pt idx="190">
                  <c:v>398.92999270000001</c:v>
                </c:pt>
                <c:pt idx="191">
                  <c:v>400</c:v>
                </c:pt>
                <c:pt idx="192">
                  <c:v>401.07000729999999</c:v>
                </c:pt>
                <c:pt idx="193">
                  <c:v>402</c:v>
                </c:pt>
                <c:pt idx="194">
                  <c:v>403.07000729999999</c:v>
                </c:pt>
                <c:pt idx="195">
                  <c:v>404</c:v>
                </c:pt>
                <c:pt idx="196">
                  <c:v>405.07000729999999</c:v>
                </c:pt>
                <c:pt idx="197">
                  <c:v>406</c:v>
                </c:pt>
                <c:pt idx="198">
                  <c:v>407.07000729999999</c:v>
                </c:pt>
                <c:pt idx="199">
                  <c:v>408</c:v>
                </c:pt>
                <c:pt idx="200">
                  <c:v>409.07000729999999</c:v>
                </c:pt>
                <c:pt idx="201">
                  <c:v>410</c:v>
                </c:pt>
                <c:pt idx="202">
                  <c:v>411.05999759999997</c:v>
                </c:pt>
                <c:pt idx="203">
                  <c:v>411.9599915</c:v>
                </c:pt>
                <c:pt idx="204">
                  <c:v>413.02999879999999</c:v>
                </c:pt>
                <c:pt idx="205">
                  <c:v>413.92999270000001</c:v>
                </c:pt>
                <c:pt idx="206">
                  <c:v>415</c:v>
                </c:pt>
                <c:pt idx="207">
                  <c:v>416.05999759999997</c:v>
                </c:pt>
                <c:pt idx="208">
                  <c:v>416.9599915</c:v>
                </c:pt>
                <c:pt idx="209">
                  <c:v>418.02999879999999</c:v>
                </c:pt>
                <c:pt idx="210">
                  <c:v>418.92999270000001</c:v>
                </c:pt>
                <c:pt idx="211">
                  <c:v>420</c:v>
                </c:pt>
                <c:pt idx="212">
                  <c:v>421.05999759999997</c:v>
                </c:pt>
                <c:pt idx="213">
                  <c:v>421.9599915</c:v>
                </c:pt>
                <c:pt idx="214">
                  <c:v>423.02999879999999</c:v>
                </c:pt>
                <c:pt idx="215">
                  <c:v>423.92999270000001</c:v>
                </c:pt>
                <c:pt idx="216">
                  <c:v>425</c:v>
                </c:pt>
                <c:pt idx="217">
                  <c:v>426.05999759999997</c:v>
                </c:pt>
                <c:pt idx="218">
                  <c:v>426.9599915</c:v>
                </c:pt>
                <c:pt idx="219">
                  <c:v>428.02999879999999</c:v>
                </c:pt>
                <c:pt idx="220">
                  <c:v>428.92999270000001</c:v>
                </c:pt>
                <c:pt idx="221">
                  <c:v>430</c:v>
                </c:pt>
                <c:pt idx="222">
                  <c:v>431.05999759999997</c:v>
                </c:pt>
                <c:pt idx="223">
                  <c:v>431.9599915</c:v>
                </c:pt>
                <c:pt idx="224">
                  <c:v>433.02999879999999</c:v>
                </c:pt>
                <c:pt idx="225">
                  <c:v>433.92999270000001</c:v>
                </c:pt>
                <c:pt idx="226">
                  <c:v>435</c:v>
                </c:pt>
                <c:pt idx="227">
                  <c:v>436.05999759999997</c:v>
                </c:pt>
                <c:pt idx="228">
                  <c:v>436.9599915</c:v>
                </c:pt>
                <c:pt idx="229">
                  <c:v>438.02999879999999</c:v>
                </c:pt>
                <c:pt idx="230">
                  <c:v>438.92999270000001</c:v>
                </c:pt>
                <c:pt idx="231">
                  <c:v>440</c:v>
                </c:pt>
                <c:pt idx="232">
                  <c:v>441.05999759999997</c:v>
                </c:pt>
                <c:pt idx="233">
                  <c:v>441.9599915</c:v>
                </c:pt>
                <c:pt idx="234">
                  <c:v>443.02999879999999</c:v>
                </c:pt>
                <c:pt idx="235">
                  <c:v>443.92999270000001</c:v>
                </c:pt>
                <c:pt idx="236">
                  <c:v>445</c:v>
                </c:pt>
                <c:pt idx="237">
                  <c:v>446.05999759999997</c:v>
                </c:pt>
                <c:pt idx="238">
                  <c:v>446.9599915</c:v>
                </c:pt>
                <c:pt idx="239">
                  <c:v>448.02999879999999</c:v>
                </c:pt>
                <c:pt idx="240">
                  <c:v>448.92999270000001</c:v>
                </c:pt>
                <c:pt idx="241">
                  <c:v>450</c:v>
                </c:pt>
                <c:pt idx="242">
                  <c:v>451.05999759999997</c:v>
                </c:pt>
                <c:pt idx="243">
                  <c:v>451.9599915</c:v>
                </c:pt>
                <c:pt idx="244">
                  <c:v>453.02999879999999</c:v>
                </c:pt>
                <c:pt idx="245">
                  <c:v>453.92999270000001</c:v>
                </c:pt>
                <c:pt idx="246">
                  <c:v>455</c:v>
                </c:pt>
                <c:pt idx="247">
                  <c:v>456.05999759999997</c:v>
                </c:pt>
                <c:pt idx="248">
                  <c:v>456.9599915</c:v>
                </c:pt>
                <c:pt idx="249">
                  <c:v>458.02999879999999</c:v>
                </c:pt>
                <c:pt idx="250">
                  <c:v>458.92999270000001</c:v>
                </c:pt>
                <c:pt idx="251">
                  <c:v>460</c:v>
                </c:pt>
                <c:pt idx="252">
                  <c:v>461.0400085</c:v>
                </c:pt>
                <c:pt idx="253">
                  <c:v>461.94000240000003</c:v>
                </c:pt>
                <c:pt idx="254">
                  <c:v>462.98001099999999</c:v>
                </c:pt>
                <c:pt idx="255">
                  <c:v>464.01998900000001</c:v>
                </c:pt>
                <c:pt idx="256">
                  <c:v>465.07000729999999</c:v>
                </c:pt>
                <c:pt idx="257">
                  <c:v>465.97000120000001</c:v>
                </c:pt>
                <c:pt idx="258">
                  <c:v>467.01000979999998</c:v>
                </c:pt>
                <c:pt idx="259">
                  <c:v>468.0499878</c:v>
                </c:pt>
                <c:pt idx="260">
                  <c:v>468.9500122</c:v>
                </c:pt>
                <c:pt idx="261">
                  <c:v>470</c:v>
                </c:pt>
                <c:pt idx="262">
                  <c:v>471.05999759999997</c:v>
                </c:pt>
                <c:pt idx="263">
                  <c:v>471.9599915</c:v>
                </c:pt>
                <c:pt idx="264">
                  <c:v>473.02999879999999</c:v>
                </c:pt>
                <c:pt idx="265">
                  <c:v>473.92999270000001</c:v>
                </c:pt>
                <c:pt idx="266">
                  <c:v>475</c:v>
                </c:pt>
                <c:pt idx="267">
                  <c:v>476.05999759999997</c:v>
                </c:pt>
                <c:pt idx="268">
                  <c:v>476.9599915</c:v>
                </c:pt>
                <c:pt idx="269">
                  <c:v>478.02999879999999</c:v>
                </c:pt>
                <c:pt idx="270">
                  <c:v>478.92999270000001</c:v>
                </c:pt>
                <c:pt idx="271">
                  <c:v>480</c:v>
                </c:pt>
                <c:pt idx="272">
                  <c:v>481.0400085</c:v>
                </c:pt>
                <c:pt idx="273">
                  <c:v>481.94000240000003</c:v>
                </c:pt>
                <c:pt idx="274">
                  <c:v>482.98001099999999</c:v>
                </c:pt>
                <c:pt idx="275">
                  <c:v>484.01998900000001</c:v>
                </c:pt>
                <c:pt idx="276">
                  <c:v>485.07000729999999</c:v>
                </c:pt>
                <c:pt idx="277">
                  <c:v>485.97000120000001</c:v>
                </c:pt>
                <c:pt idx="278">
                  <c:v>487.01000979999998</c:v>
                </c:pt>
                <c:pt idx="279">
                  <c:v>488.0499878</c:v>
                </c:pt>
                <c:pt idx="280">
                  <c:v>488.9500122</c:v>
                </c:pt>
                <c:pt idx="281">
                  <c:v>490</c:v>
                </c:pt>
                <c:pt idx="282">
                  <c:v>491.0400085</c:v>
                </c:pt>
                <c:pt idx="283">
                  <c:v>491.94000240000003</c:v>
                </c:pt>
                <c:pt idx="284">
                  <c:v>492.98001099999999</c:v>
                </c:pt>
                <c:pt idx="285">
                  <c:v>494.01998900000001</c:v>
                </c:pt>
                <c:pt idx="286">
                  <c:v>495.07000729999999</c:v>
                </c:pt>
                <c:pt idx="287">
                  <c:v>495.97000120000001</c:v>
                </c:pt>
                <c:pt idx="288">
                  <c:v>497.01000979999998</c:v>
                </c:pt>
                <c:pt idx="289">
                  <c:v>498.0499878</c:v>
                </c:pt>
                <c:pt idx="290">
                  <c:v>498.9500122</c:v>
                </c:pt>
                <c:pt idx="291">
                  <c:v>500</c:v>
                </c:pt>
                <c:pt idx="292">
                  <c:v>501.05999759999997</c:v>
                </c:pt>
                <c:pt idx="293">
                  <c:v>501.9599915</c:v>
                </c:pt>
                <c:pt idx="294">
                  <c:v>503.02999879999999</c:v>
                </c:pt>
                <c:pt idx="295">
                  <c:v>503.92999270000001</c:v>
                </c:pt>
                <c:pt idx="296">
                  <c:v>505</c:v>
                </c:pt>
                <c:pt idx="297">
                  <c:v>506.05999759999997</c:v>
                </c:pt>
                <c:pt idx="298">
                  <c:v>506.9599915</c:v>
                </c:pt>
                <c:pt idx="299">
                  <c:v>508.02999879999999</c:v>
                </c:pt>
                <c:pt idx="300">
                  <c:v>508.92999270000001</c:v>
                </c:pt>
                <c:pt idx="301">
                  <c:v>510</c:v>
                </c:pt>
                <c:pt idx="302">
                  <c:v>511.0400085</c:v>
                </c:pt>
                <c:pt idx="303">
                  <c:v>511.94000240000003</c:v>
                </c:pt>
                <c:pt idx="304">
                  <c:v>512.97998050000001</c:v>
                </c:pt>
                <c:pt idx="305">
                  <c:v>514.02001949999999</c:v>
                </c:pt>
                <c:pt idx="306">
                  <c:v>515.07000730000004</c:v>
                </c:pt>
                <c:pt idx="307">
                  <c:v>515.96997069999998</c:v>
                </c:pt>
                <c:pt idx="308">
                  <c:v>517.01000980000003</c:v>
                </c:pt>
                <c:pt idx="309">
                  <c:v>518.04998780000005</c:v>
                </c:pt>
                <c:pt idx="310">
                  <c:v>518.95001219999995</c:v>
                </c:pt>
                <c:pt idx="311">
                  <c:v>520</c:v>
                </c:pt>
                <c:pt idx="312">
                  <c:v>521.02001949999999</c:v>
                </c:pt>
                <c:pt idx="313">
                  <c:v>522.04998780000005</c:v>
                </c:pt>
                <c:pt idx="314">
                  <c:v>522.94000240000003</c:v>
                </c:pt>
                <c:pt idx="315">
                  <c:v>523.96997069999998</c:v>
                </c:pt>
                <c:pt idx="316">
                  <c:v>525</c:v>
                </c:pt>
                <c:pt idx="317">
                  <c:v>526.02001949999999</c:v>
                </c:pt>
                <c:pt idx="318">
                  <c:v>527.04998780000005</c:v>
                </c:pt>
                <c:pt idx="319">
                  <c:v>527.94000240000003</c:v>
                </c:pt>
                <c:pt idx="320">
                  <c:v>528.96997069999998</c:v>
                </c:pt>
                <c:pt idx="321">
                  <c:v>530</c:v>
                </c:pt>
                <c:pt idx="322">
                  <c:v>531.03997800000002</c:v>
                </c:pt>
                <c:pt idx="323">
                  <c:v>531.94000240000003</c:v>
                </c:pt>
                <c:pt idx="324">
                  <c:v>532.97998050000001</c:v>
                </c:pt>
                <c:pt idx="325">
                  <c:v>534.02001949999999</c:v>
                </c:pt>
                <c:pt idx="326">
                  <c:v>535.07000730000004</c:v>
                </c:pt>
                <c:pt idx="327">
                  <c:v>535.96997069999998</c:v>
                </c:pt>
                <c:pt idx="328">
                  <c:v>537.01000980000003</c:v>
                </c:pt>
                <c:pt idx="329">
                  <c:v>538.04998780000005</c:v>
                </c:pt>
                <c:pt idx="330">
                  <c:v>538.95001219999995</c:v>
                </c:pt>
                <c:pt idx="331">
                  <c:v>540</c:v>
                </c:pt>
                <c:pt idx="332">
                  <c:v>541.02001949999999</c:v>
                </c:pt>
                <c:pt idx="333">
                  <c:v>542.04998780000005</c:v>
                </c:pt>
                <c:pt idx="334">
                  <c:v>542.94000240000003</c:v>
                </c:pt>
                <c:pt idx="335">
                  <c:v>543.96997069999998</c:v>
                </c:pt>
                <c:pt idx="336">
                  <c:v>545</c:v>
                </c:pt>
                <c:pt idx="337">
                  <c:v>546.02001949999999</c:v>
                </c:pt>
                <c:pt idx="338">
                  <c:v>547.04998780000005</c:v>
                </c:pt>
                <c:pt idx="339">
                  <c:v>547.94000240000003</c:v>
                </c:pt>
                <c:pt idx="340">
                  <c:v>548.96997069999998</c:v>
                </c:pt>
                <c:pt idx="341">
                  <c:v>550</c:v>
                </c:pt>
                <c:pt idx="342">
                  <c:v>551.03997800000002</c:v>
                </c:pt>
                <c:pt idx="343">
                  <c:v>551.94000240000003</c:v>
                </c:pt>
                <c:pt idx="344">
                  <c:v>552.97998050000001</c:v>
                </c:pt>
                <c:pt idx="345">
                  <c:v>554.02001949999999</c:v>
                </c:pt>
                <c:pt idx="346">
                  <c:v>555.07000730000004</c:v>
                </c:pt>
                <c:pt idx="347">
                  <c:v>555.96997069999998</c:v>
                </c:pt>
                <c:pt idx="348">
                  <c:v>557.01000980000003</c:v>
                </c:pt>
                <c:pt idx="349">
                  <c:v>558.04998780000005</c:v>
                </c:pt>
                <c:pt idx="350">
                  <c:v>558.95001219999995</c:v>
                </c:pt>
                <c:pt idx="351">
                  <c:v>560</c:v>
                </c:pt>
                <c:pt idx="352">
                  <c:v>561.02001949999999</c:v>
                </c:pt>
                <c:pt idx="353">
                  <c:v>562.04998780000005</c:v>
                </c:pt>
                <c:pt idx="354">
                  <c:v>562.94000240000003</c:v>
                </c:pt>
                <c:pt idx="355">
                  <c:v>563.96997069999998</c:v>
                </c:pt>
                <c:pt idx="356">
                  <c:v>565</c:v>
                </c:pt>
                <c:pt idx="357">
                  <c:v>566.02001949999999</c:v>
                </c:pt>
                <c:pt idx="358">
                  <c:v>567.04998780000005</c:v>
                </c:pt>
                <c:pt idx="359">
                  <c:v>567.94000240000003</c:v>
                </c:pt>
                <c:pt idx="360">
                  <c:v>568.96997069999998</c:v>
                </c:pt>
                <c:pt idx="361">
                  <c:v>570</c:v>
                </c:pt>
                <c:pt idx="362">
                  <c:v>571.02001949999999</c:v>
                </c:pt>
                <c:pt idx="363">
                  <c:v>572.04998780000005</c:v>
                </c:pt>
                <c:pt idx="364">
                  <c:v>572.94000240000003</c:v>
                </c:pt>
                <c:pt idx="365">
                  <c:v>573.96997069999998</c:v>
                </c:pt>
                <c:pt idx="366">
                  <c:v>575</c:v>
                </c:pt>
                <c:pt idx="367">
                  <c:v>576.02001949999999</c:v>
                </c:pt>
                <c:pt idx="368">
                  <c:v>577.04998780000005</c:v>
                </c:pt>
                <c:pt idx="369">
                  <c:v>577.94000240000003</c:v>
                </c:pt>
                <c:pt idx="370">
                  <c:v>578.96997069999998</c:v>
                </c:pt>
                <c:pt idx="371">
                  <c:v>580</c:v>
                </c:pt>
                <c:pt idx="372">
                  <c:v>581.02001949999999</c:v>
                </c:pt>
                <c:pt idx="373">
                  <c:v>582.04998780000005</c:v>
                </c:pt>
                <c:pt idx="374">
                  <c:v>582.94000240000003</c:v>
                </c:pt>
                <c:pt idx="375">
                  <c:v>583.96997069999998</c:v>
                </c:pt>
                <c:pt idx="376">
                  <c:v>585</c:v>
                </c:pt>
                <c:pt idx="377">
                  <c:v>586.02001949999999</c:v>
                </c:pt>
                <c:pt idx="378">
                  <c:v>587.04998780000005</c:v>
                </c:pt>
                <c:pt idx="379">
                  <c:v>587.94000240000003</c:v>
                </c:pt>
                <c:pt idx="380">
                  <c:v>588.96997069999998</c:v>
                </c:pt>
                <c:pt idx="381">
                  <c:v>590</c:v>
                </c:pt>
                <c:pt idx="382">
                  <c:v>591.01000980000003</c:v>
                </c:pt>
              </c:numCache>
            </c:numRef>
          </c:xVal>
          <c:yVal>
            <c:numRef>
              <c:f>'different delta lamda'!$F$2:$F$384</c:f>
              <c:numCache>
                <c:formatCode>General</c:formatCode>
                <c:ptCount val="383"/>
                <c:pt idx="0">
                  <c:v>70.816345209999994</c:v>
                </c:pt>
                <c:pt idx="1">
                  <c:v>69.736473079999996</c:v>
                </c:pt>
                <c:pt idx="2">
                  <c:v>69.134407039999999</c:v>
                </c:pt>
                <c:pt idx="3">
                  <c:v>71.423431399999998</c:v>
                </c:pt>
                <c:pt idx="4">
                  <c:v>67.842704769999997</c:v>
                </c:pt>
                <c:pt idx="5">
                  <c:v>67.498962399999996</c:v>
                </c:pt>
                <c:pt idx="6">
                  <c:v>66.478172299999997</c:v>
                </c:pt>
                <c:pt idx="7">
                  <c:v>66.493064880000006</c:v>
                </c:pt>
                <c:pt idx="8">
                  <c:v>65.874496460000003</c:v>
                </c:pt>
                <c:pt idx="9">
                  <c:v>68.214118959999993</c:v>
                </c:pt>
                <c:pt idx="10">
                  <c:v>69.901229860000001</c:v>
                </c:pt>
                <c:pt idx="11">
                  <c:v>75.523162839999998</c:v>
                </c:pt>
                <c:pt idx="12">
                  <c:v>78.673828130000004</c:v>
                </c:pt>
                <c:pt idx="13">
                  <c:v>82.279403689999995</c:v>
                </c:pt>
                <c:pt idx="14">
                  <c:v>81.672225949999998</c:v>
                </c:pt>
                <c:pt idx="15">
                  <c:v>82.190994259999997</c:v>
                </c:pt>
                <c:pt idx="16">
                  <c:v>82.269752499999996</c:v>
                </c:pt>
                <c:pt idx="17">
                  <c:v>82.790199279999996</c:v>
                </c:pt>
                <c:pt idx="18">
                  <c:v>81.000045779999994</c:v>
                </c:pt>
                <c:pt idx="19">
                  <c:v>78.104385379999997</c:v>
                </c:pt>
                <c:pt idx="20">
                  <c:v>75.647254939999996</c:v>
                </c:pt>
                <c:pt idx="21">
                  <c:v>73.057357789999998</c:v>
                </c:pt>
                <c:pt idx="22">
                  <c:v>67.785545350000007</c:v>
                </c:pt>
                <c:pt idx="23">
                  <c:v>64.639961240000005</c:v>
                </c:pt>
                <c:pt idx="24">
                  <c:v>60.55984497</c:v>
                </c:pt>
                <c:pt idx="25">
                  <c:v>56.411487579999999</c:v>
                </c:pt>
                <c:pt idx="26">
                  <c:v>53.422664640000001</c:v>
                </c:pt>
                <c:pt idx="27">
                  <c:v>50.826457980000001</c:v>
                </c:pt>
                <c:pt idx="28">
                  <c:v>50.043731690000001</c:v>
                </c:pt>
                <c:pt idx="29">
                  <c:v>49.268810270000003</c:v>
                </c:pt>
                <c:pt idx="30">
                  <c:v>48.484554289999998</c:v>
                </c:pt>
                <c:pt idx="31">
                  <c:v>48.142742159999997</c:v>
                </c:pt>
                <c:pt idx="32">
                  <c:v>48.710914610000003</c:v>
                </c:pt>
                <c:pt idx="33">
                  <c:v>50.492347719999998</c:v>
                </c:pt>
                <c:pt idx="34">
                  <c:v>51.541187290000003</c:v>
                </c:pt>
                <c:pt idx="35">
                  <c:v>53.554096219999998</c:v>
                </c:pt>
                <c:pt idx="36">
                  <c:v>54.450515750000001</c:v>
                </c:pt>
                <c:pt idx="37">
                  <c:v>56.387432099999998</c:v>
                </c:pt>
                <c:pt idx="38">
                  <c:v>59.08930969</c:v>
                </c:pt>
                <c:pt idx="39">
                  <c:v>61.006175990000003</c:v>
                </c:pt>
                <c:pt idx="40">
                  <c:v>62.477703089999999</c:v>
                </c:pt>
                <c:pt idx="41">
                  <c:v>64.453330989999998</c:v>
                </c:pt>
                <c:pt idx="42">
                  <c:v>67.554656980000004</c:v>
                </c:pt>
                <c:pt idx="43">
                  <c:v>70.606613159999995</c:v>
                </c:pt>
                <c:pt idx="44">
                  <c:v>74.507629390000005</c:v>
                </c:pt>
                <c:pt idx="45">
                  <c:v>77.859367370000001</c:v>
                </c:pt>
                <c:pt idx="46">
                  <c:v>81.290565490000006</c:v>
                </c:pt>
                <c:pt idx="47">
                  <c:v>85.550575260000002</c:v>
                </c:pt>
                <c:pt idx="48">
                  <c:v>89.572349549999998</c:v>
                </c:pt>
                <c:pt idx="49">
                  <c:v>92.980293270000004</c:v>
                </c:pt>
                <c:pt idx="50">
                  <c:v>97.430419920000006</c:v>
                </c:pt>
                <c:pt idx="51">
                  <c:v>102.1115494</c:v>
                </c:pt>
                <c:pt idx="52">
                  <c:v>107.0031281</c:v>
                </c:pt>
                <c:pt idx="53">
                  <c:v>112.702095</c:v>
                </c:pt>
                <c:pt idx="54">
                  <c:v>117.3944321</c:v>
                </c:pt>
                <c:pt idx="55">
                  <c:v>123.7674866</c:v>
                </c:pt>
                <c:pt idx="56">
                  <c:v>130.77351379999999</c:v>
                </c:pt>
                <c:pt idx="57">
                  <c:v>137.62005619999999</c:v>
                </c:pt>
                <c:pt idx="58">
                  <c:v>145.36351010000001</c:v>
                </c:pt>
                <c:pt idx="59">
                  <c:v>154.35943599999999</c:v>
                </c:pt>
                <c:pt idx="60">
                  <c:v>164.4574432</c:v>
                </c:pt>
                <c:pt idx="61">
                  <c:v>174.21965030000001</c:v>
                </c:pt>
                <c:pt idx="62">
                  <c:v>185.8985443</c:v>
                </c:pt>
                <c:pt idx="63">
                  <c:v>196.25653080000001</c:v>
                </c:pt>
                <c:pt idx="64">
                  <c:v>208.01048280000001</c:v>
                </c:pt>
                <c:pt idx="65">
                  <c:v>219.47024540000001</c:v>
                </c:pt>
                <c:pt idx="66">
                  <c:v>230.4735565</c:v>
                </c:pt>
                <c:pt idx="67">
                  <c:v>242.5068665</c:v>
                </c:pt>
                <c:pt idx="68">
                  <c:v>255.4103394</c:v>
                </c:pt>
                <c:pt idx="69">
                  <c:v>267.09197999999998</c:v>
                </c:pt>
                <c:pt idx="70">
                  <c:v>278.90310670000002</c:v>
                </c:pt>
                <c:pt idx="71">
                  <c:v>290.74655150000001</c:v>
                </c:pt>
                <c:pt idx="72">
                  <c:v>301.20458980000001</c:v>
                </c:pt>
                <c:pt idx="73">
                  <c:v>311.71124270000001</c:v>
                </c:pt>
                <c:pt idx="74">
                  <c:v>321.96795650000001</c:v>
                </c:pt>
                <c:pt idx="75">
                  <c:v>332.84130859999999</c:v>
                </c:pt>
                <c:pt idx="76">
                  <c:v>343.7643127</c:v>
                </c:pt>
                <c:pt idx="77">
                  <c:v>354.0813599</c:v>
                </c:pt>
                <c:pt idx="78">
                  <c:v>364.85940549999998</c:v>
                </c:pt>
                <c:pt idx="79">
                  <c:v>374.42483520000002</c:v>
                </c:pt>
                <c:pt idx="80">
                  <c:v>385.43902589999999</c:v>
                </c:pt>
                <c:pt idx="81">
                  <c:v>394.62420650000001</c:v>
                </c:pt>
                <c:pt idx="82">
                  <c:v>404.75613399999997</c:v>
                </c:pt>
                <c:pt idx="83">
                  <c:v>414.51495360000001</c:v>
                </c:pt>
                <c:pt idx="84">
                  <c:v>423.04501340000002</c:v>
                </c:pt>
                <c:pt idx="85">
                  <c:v>431.68243410000002</c:v>
                </c:pt>
                <c:pt idx="86">
                  <c:v>438.1799011</c:v>
                </c:pt>
                <c:pt idx="87">
                  <c:v>445.18157960000002</c:v>
                </c:pt>
                <c:pt idx="88">
                  <c:v>451.99929809999998</c:v>
                </c:pt>
                <c:pt idx="89">
                  <c:v>458.6923218</c:v>
                </c:pt>
                <c:pt idx="90">
                  <c:v>463.98516849999999</c:v>
                </c:pt>
                <c:pt idx="91">
                  <c:v>470.31030270000002</c:v>
                </c:pt>
                <c:pt idx="92">
                  <c:v>476.83737180000003</c:v>
                </c:pt>
                <c:pt idx="93">
                  <c:v>485.5623779</c:v>
                </c:pt>
                <c:pt idx="94">
                  <c:v>492.36251829999998</c:v>
                </c:pt>
                <c:pt idx="95">
                  <c:v>499.90963749999997</c:v>
                </c:pt>
                <c:pt idx="96">
                  <c:v>509.36672970000001</c:v>
                </c:pt>
                <c:pt idx="97">
                  <c:v>516.26629639999999</c:v>
                </c:pt>
                <c:pt idx="98">
                  <c:v>526.53771970000003</c:v>
                </c:pt>
                <c:pt idx="99">
                  <c:v>533.53039550000005</c:v>
                </c:pt>
                <c:pt idx="100">
                  <c:v>543.13952640000002</c:v>
                </c:pt>
                <c:pt idx="101">
                  <c:v>553.27789310000003</c:v>
                </c:pt>
                <c:pt idx="102">
                  <c:v>562.07434079999996</c:v>
                </c:pt>
                <c:pt idx="103">
                  <c:v>569.5858154</c:v>
                </c:pt>
                <c:pt idx="104">
                  <c:v>574.6602173</c:v>
                </c:pt>
                <c:pt idx="105">
                  <c:v>583.41717530000005</c:v>
                </c:pt>
                <c:pt idx="106">
                  <c:v>588.81744379999998</c:v>
                </c:pt>
                <c:pt idx="107">
                  <c:v>596.51989749999996</c:v>
                </c:pt>
                <c:pt idx="108">
                  <c:v>602.3318481</c:v>
                </c:pt>
                <c:pt idx="109">
                  <c:v>608.69830320000005</c:v>
                </c:pt>
                <c:pt idx="110">
                  <c:v>611.9119263</c:v>
                </c:pt>
                <c:pt idx="111">
                  <c:v>615.76873780000005</c:v>
                </c:pt>
                <c:pt idx="112">
                  <c:v>620.83374019999997</c:v>
                </c:pt>
                <c:pt idx="113">
                  <c:v>623.7325439</c:v>
                </c:pt>
                <c:pt idx="114">
                  <c:v>624.15417479999996</c:v>
                </c:pt>
                <c:pt idx="115">
                  <c:v>622.67535399999997</c:v>
                </c:pt>
                <c:pt idx="116">
                  <c:v>621.31329349999999</c:v>
                </c:pt>
                <c:pt idx="117">
                  <c:v>615.98974610000005</c:v>
                </c:pt>
                <c:pt idx="118">
                  <c:v>612.79559329999995</c:v>
                </c:pt>
                <c:pt idx="119">
                  <c:v>607.80914310000003</c:v>
                </c:pt>
                <c:pt idx="120">
                  <c:v>599.74859619999995</c:v>
                </c:pt>
                <c:pt idx="121">
                  <c:v>587.07904050000002</c:v>
                </c:pt>
                <c:pt idx="122">
                  <c:v>573.46875</c:v>
                </c:pt>
                <c:pt idx="123">
                  <c:v>560.24291989999995</c:v>
                </c:pt>
                <c:pt idx="124">
                  <c:v>546.09246829999995</c:v>
                </c:pt>
                <c:pt idx="125">
                  <c:v>532.52154540000004</c:v>
                </c:pt>
                <c:pt idx="126">
                  <c:v>516.88897710000003</c:v>
                </c:pt>
                <c:pt idx="127">
                  <c:v>503.11843870000001</c:v>
                </c:pt>
                <c:pt idx="128">
                  <c:v>487.21279909999998</c:v>
                </c:pt>
                <c:pt idx="129">
                  <c:v>472.5447388</c:v>
                </c:pt>
                <c:pt idx="130">
                  <c:v>457.90402219999999</c:v>
                </c:pt>
                <c:pt idx="131">
                  <c:v>439.05130000000003</c:v>
                </c:pt>
                <c:pt idx="132">
                  <c:v>422.19567869999997</c:v>
                </c:pt>
                <c:pt idx="133">
                  <c:v>404.8868713</c:v>
                </c:pt>
                <c:pt idx="134">
                  <c:v>386.73410030000002</c:v>
                </c:pt>
                <c:pt idx="135">
                  <c:v>367.62118529999998</c:v>
                </c:pt>
                <c:pt idx="136">
                  <c:v>347.58148189999997</c:v>
                </c:pt>
                <c:pt idx="137">
                  <c:v>326.62213129999998</c:v>
                </c:pt>
                <c:pt idx="138">
                  <c:v>305.26596069999999</c:v>
                </c:pt>
                <c:pt idx="139">
                  <c:v>283.24996950000002</c:v>
                </c:pt>
                <c:pt idx="140">
                  <c:v>261.80859379999998</c:v>
                </c:pt>
                <c:pt idx="141">
                  <c:v>241.43972780000001</c:v>
                </c:pt>
                <c:pt idx="142">
                  <c:v>223.31553650000001</c:v>
                </c:pt>
                <c:pt idx="143">
                  <c:v>204.37071230000001</c:v>
                </c:pt>
                <c:pt idx="144">
                  <c:v>187.63032530000001</c:v>
                </c:pt>
                <c:pt idx="145">
                  <c:v>172.59934999999999</c:v>
                </c:pt>
                <c:pt idx="146">
                  <c:v>157.50831600000001</c:v>
                </c:pt>
                <c:pt idx="147">
                  <c:v>143.22880549999999</c:v>
                </c:pt>
                <c:pt idx="148">
                  <c:v>130.70149230000001</c:v>
                </c:pt>
                <c:pt idx="149">
                  <c:v>119.0046844</c:v>
                </c:pt>
                <c:pt idx="150">
                  <c:v>109.2069473</c:v>
                </c:pt>
                <c:pt idx="151">
                  <c:v>99.039230349999997</c:v>
                </c:pt>
                <c:pt idx="152">
                  <c:v>89.731437679999999</c:v>
                </c:pt>
                <c:pt idx="153">
                  <c:v>80.144363400000003</c:v>
                </c:pt>
                <c:pt idx="154">
                  <c:v>70.959358219999999</c:v>
                </c:pt>
                <c:pt idx="155">
                  <c:v>63.6714859</c:v>
                </c:pt>
                <c:pt idx="156">
                  <c:v>57.413215639999997</c:v>
                </c:pt>
                <c:pt idx="157">
                  <c:v>51.581527710000003</c:v>
                </c:pt>
                <c:pt idx="158">
                  <c:v>46.17646027</c:v>
                </c:pt>
                <c:pt idx="159">
                  <c:v>41.65154648</c:v>
                </c:pt>
                <c:pt idx="160">
                  <c:v>36.862426759999998</c:v>
                </c:pt>
                <c:pt idx="161">
                  <c:v>32.706119540000003</c:v>
                </c:pt>
                <c:pt idx="162">
                  <c:v>29.307893750000002</c:v>
                </c:pt>
                <c:pt idx="163">
                  <c:v>26.798671720000002</c:v>
                </c:pt>
                <c:pt idx="164">
                  <c:v>24.816749569999999</c:v>
                </c:pt>
                <c:pt idx="165">
                  <c:v>22.695753100000001</c:v>
                </c:pt>
                <c:pt idx="166">
                  <c:v>20.647720339999999</c:v>
                </c:pt>
                <c:pt idx="167">
                  <c:v>18.283720020000001</c:v>
                </c:pt>
                <c:pt idx="168">
                  <c:v>16.801774980000001</c:v>
                </c:pt>
                <c:pt idx="169">
                  <c:v>15.46676922</c:v>
                </c:pt>
                <c:pt idx="170">
                  <c:v>14.066366199999999</c:v>
                </c:pt>
                <c:pt idx="171">
                  <c:v>12.93430805</c:v>
                </c:pt>
                <c:pt idx="172">
                  <c:v>11.69970131</c:v>
                </c:pt>
                <c:pt idx="173">
                  <c:v>11.231189730000001</c:v>
                </c:pt>
                <c:pt idx="174">
                  <c:v>10.30766487</c:v>
                </c:pt>
                <c:pt idx="175">
                  <c:v>9.6128139499999996</c:v>
                </c:pt>
                <c:pt idx="176">
                  <c:v>9.2733793260000006</c:v>
                </c:pt>
                <c:pt idx="177">
                  <c:v>8.804368019</c:v>
                </c:pt>
                <c:pt idx="178">
                  <c:v>8.3998575209999995</c:v>
                </c:pt>
                <c:pt idx="179">
                  <c:v>7.9325704569999997</c:v>
                </c:pt>
                <c:pt idx="180">
                  <c:v>7.67211628</c:v>
                </c:pt>
                <c:pt idx="181">
                  <c:v>7.4472556110000001</c:v>
                </c:pt>
                <c:pt idx="182">
                  <c:v>7.1465125079999998</c:v>
                </c:pt>
                <c:pt idx="183">
                  <c:v>6.749041557</c:v>
                </c:pt>
                <c:pt idx="184">
                  <c:v>6.319092274</c:v>
                </c:pt>
                <c:pt idx="185">
                  <c:v>6.0868668560000003</c:v>
                </c:pt>
                <c:pt idx="186">
                  <c:v>6.102548122</c:v>
                </c:pt>
                <c:pt idx="187">
                  <c:v>5.9971289629999998</c:v>
                </c:pt>
                <c:pt idx="188">
                  <c:v>6.0332379339999997</c:v>
                </c:pt>
                <c:pt idx="189">
                  <c:v>6.0592679980000002</c:v>
                </c:pt>
                <c:pt idx="190">
                  <c:v>6.0878372189999999</c:v>
                </c:pt>
                <c:pt idx="191">
                  <c:v>6.1248984340000003</c:v>
                </c:pt>
                <c:pt idx="192">
                  <c:v>6.099500656</c:v>
                </c:pt>
                <c:pt idx="193">
                  <c:v>6.0578155520000001</c:v>
                </c:pt>
                <c:pt idx="194">
                  <c:v>6.0164227490000002</c:v>
                </c:pt>
                <c:pt idx="195">
                  <c:v>5.9181756969999997</c:v>
                </c:pt>
                <c:pt idx="196">
                  <c:v>5.8109331129999999</c:v>
                </c:pt>
                <c:pt idx="197">
                  <c:v>5.6422634120000001</c:v>
                </c:pt>
                <c:pt idx="198">
                  <c:v>5.466809273</c:v>
                </c:pt>
                <c:pt idx="199">
                  <c:v>5.455047607</c:v>
                </c:pt>
                <c:pt idx="200">
                  <c:v>5.309398174</c:v>
                </c:pt>
                <c:pt idx="201">
                  <c:v>5.1239728930000004</c:v>
                </c:pt>
                <c:pt idx="202">
                  <c:v>5.0256390570000002</c:v>
                </c:pt>
                <c:pt idx="203">
                  <c:v>4.9672765730000004</c:v>
                </c:pt>
                <c:pt idx="204">
                  <c:v>4.9486246109999996</c:v>
                </c:pt>
                <c:pt idx="205">
                  <c:v>4.9031949040000002</c:v>
                </c:pt>
                <c:pt idx="206">
                  <c:v>4.8245630259999999</c:v>
                </c:pt>
                <c:pt idx="207">
                  <c:v>4.7233905790000001</c:v>
                </c:pt>
                <c:pt idx="208">
                  <c:v>4.6349167820000003</c:v>
                </c:pt>
                <c:pt idx="209">
                  <c:v>4.4960780140000001</c:v>
                </c:pt>
                <c:pt idx="210">
                  <c:v>4.4769773480000001</c:v>
                </c:pt>
                <c:pt idx="211">
                  <c:v>4.451241016</c:v>
                </c:pt>
                <c:pt idx="212">
                  <c:v>4.4101309779999998</c:v>
                </c:pt>
                <c:pt idx="213">
                  <c:v>4.3732595439999997</c:v>
                </c:pt>
                <c:pt idx="214">
                  <c:v>4.3274836539999999</c:v>
                </c:pt>
                <c:pt idx="215">
                  <c:v>4.228711605</c:v>
                </c:pt>
                <c:pt idx="216">
                  <c:v>4.1784572600000001</c:v>
                </c:pt>
                <c:pt idx="217">
                  <c:v>4.1245393750000003</c:v>
                </c:pt>
                <c:pt idx="218">
                  <c:v>4.0143628119999999</c:v>
                </c:pt>
                <c:pt idx="219">
                  <c:v>3.8891050819999999</c:v>
                </c:pt>
                <c:pt idx="220">
                  <c:v>3.8166625500000002</c:v>
                </c:pt>
                <c:pt idx="221">
                  <c:v>3.6617002489999999</c:v>
                </c:pt>
                <c:pt idx="222">
                  <c:v>3.5275223260000002</c:v>
                </c:pt>
                <c:pt idx="223">
                  <c:v>3.3965921400000001</c:v>
                </c:pt>
                <c:pt idx="224">
                  <c:v>3.2647399899999998</c:v>
                </c:pt>
                <c:pt idx="225">
                  <c:v>3.131348848</c:v>
                </c:pt>
                <c:pt idx="226">
                  <c:v>3.0534574989999999</c:v>
                </c:pt>
                <c:pt idx="227">
                  <c:v>2.928786278</c:v>
                </c:pt>
                <c:pt idx="228">
                  <c:v>2.8830091950000001</c:v>
                </c:pt>
                <c:pt idx="229">
                  <c:v>2.7967987060000001</c:v>
                </c:pt>
                <c:pt idx="230">
                  <c:v>2.7246642109999999</c:v>
                </c:pt>
                <c:pt idx="231">
                  <c:v>2.5501034260000002</c:v>
                </c:pt>
                <c:pt idx="232">
                  <c:v>2.4841949940000001</c:v>
                </c:pt>
                <c:pt idx="233">
                  <c:v>2.3478758339999999</c:v>
                </c:pt>
                <c:pt idx="234">
                  <c:v>2.2232716080000001</c:v>
                </c:pt>
                <c:pt idx="235">
                  <c:v>2.134735107</c:v>
                </c:pt>
                <c:pt idx="236">
                  <c:v>2.0272591109999998</c:v>
                </c:pt>
                <c:pt idx="237">
                  <c:v>1.9014352560000001</c:v>
                </c:pt>
                <c:pt idx="238">
                  <c:v>1.7352075579999999</c:v>
                </c:pt>
                <c:pt idx="239">
                  <c:v>1.631616712</c:v>
                </c:pt>
                <c:pt idx="240">
                  <c:v>1.5150567290000001</c:v>
                </c:pt>
                <c:pt idx="241">
                  <c:v>1.4746698140000001</c:v>
                </c:pt>
                <c:pt idx="242">
                  <c:v>1.3621349330000001</c:v>
                </c:pt>
                <c:pt idx="243">
                  <c:v>1.328058124</c:v>
                </c:pt>
                <c:pt idx="244">
                  <c:v>1.2851697209999999</c:v>
                </c:pt>
                <c:pt idx="245">
                  <c:v>1.205310941</c:v>
                </c:pt>
                <c:pt idx="246">
                  <c:v>1.1999620200000001</c:v>
                </c:pt>
                <c:pt idx="247">
                  <c:v>1.1006364820000001</c:v>
                </c:pt>
                <c:pt idx="248">
                  <c:v>1.0817742349999999</c:v>
                </c:pt>
                <c:pt idx="249">
                  <c:v>1.002782702</c:v>
                </c:pt>
                <c:pt idx="250">
                  <c:v>1.0098149780000001</c:v>
                </c:pt>
                <c:pt idx="251">
                  <c:v>0.97599351410000001</c:v>
                </c:pt>
                <c:pt idx="252">
                  <c:v>0.96881544590000002</c:v>
                </c:pt>
                <c:pt idx="253">
                  <c:v>0.98331123590000002</c:v>
                </c:pt>
                <c:pt idx="254">
                  <c:v>0.93600100279999998</c:v>
                </c:pt>
                <c:pt idx="255">
                  <c:v>0.96341407300000004</c:v>
                </c:pt>
                <c:pt idx="256">
                  <c:v>0.90724962949999999</c:v>
                </c:pt>
                <c:pt idx="257">
                  <c:v>0.90713495020000001</c:v>
                </c:pt>
                <c:pt idx="258">
                  <c:v>0.81710481639999999</c:v>
                </c:pt>
                <c:pt idx="259">
                  <c:v>0.85843819379999997</c:v>
                </c:pt>
                <c:pt idx="260">
                  <c:v>0.84838503600000004</c:v>
                </c:pt>
                <c:pt idx="261">
                  <c:v>0.89053136109999997</c:v>
                </c:pt>
                <c:pt idx="262">
                  <c:v>0.89937293529999995</c:v>
                </c:pt>
                <c:pt idx="263">
                  <c:v>0.92562544349999998</c:v>
                </c:pt>
                <c:pt idx="264">
                  <c:v>0.95363610980000002</c:v>
                </c:pt>
                <c:pt idx="265">
                  <c:v>0.95420813559999995</c:v>
                </c:pt>
                <c:pt idx="266">
                  <c:v>0.98392707109999999</c:v>
                </c:pt>
                <c:pt idx="267">
                  <c:v>1.032766581</c:v>
                </c:pt>
                <c:pt idx="268">
                  <c:v>1.061813831</c:v>
                </c:pt>
                <c:pt idx="269">
                  <c:v>1.1501846309999999</c:v>
                </c:pt>
                <c:pt idx="270">
                  <c:v>1.1831438540000001</c:v>
                </c:pt>
                <c:pt idx="271">
                  <c:v>1.241862059</c:v>
                </c:pt>
                <c:pt idx="272">
                  <c:v>1.2523410319999999</c:v>
                </c:pt>
                <c:pt idx="273">
                  <c:v>1.279860735</c:v>
                </c:pt>
                <c:pt idx="274">
                  <c:v>1.272440553</c:v>
                </c:pt>
                <c:pt idx="275">
                  <c:v>1.231094599</c:v>
                </c:pt>
                <c:pt idx="276">
                  <c:v>1.2266956570000001</c:v>
                </c:pt>
                <c:pt idx="277">
                  <c:v>1.2909049990000001</c:v>
                </c:pt>
                <c:pt idx="278">
                  <c:v>1.314762473</c:v>
                </c:pt>
                <c:pt idx="279">
                  <c:v>1.295448065</c:v>
                </c:pt>
                <c:pt idx="280">
                  <c:v>1.30302918</c:v>
                </c:pt>
                <c:pt idx="281">
                  <c:v>1.2685492039999999</c:v>
                </c:pt>
                <c:pt idx="282">
                  <c:v>1.2775001530000001</c:v>
                </c:pt>
                <c:pt idx="283">
                  <c:v>1.301062465</c:v>
                </c:pt>
                <c:pt idx="284">
                  <c:v>1.2777841089999999</c:v>
                </c:pt>
                <c:pt idx="285">
                  <c:v>1.2452162499999999</c:v>
                </c:pt>
                <c:pt idx="286">
                  <c:v>1.208508253</c:v>
                </c:pt>
                <c:pt idx="287">
                  <c:v>1.2451255320000001</c:v>
                </c:pt>
                <c:pt idx="288">
                  <c:v>1.2633476260000001</c:v>
                </c:pt>
                <c:pt idx="289">
                  <c:v>1.2791343930000001</c:v>
                </c:pt>
                <c:pt idx="290">
                  <c:v>1.2543207409999999</c:v>
                </c:pt>
                <c:pt idx="291">
                  <c:v>1.255064368</c:v>
                </c:pt>
                <c:pt idx="292">
                  <c:v>1.260614157</c:v>
                </c:pt>
                <c:pt idx="293">
                  <c:v>1.2182471749999999</c:v>
                </c:pt>
                <c:pt idx="294">
                  <c:v>1.243924499</c:v>
                </c:pt>
                <c:pt idx="295">
                  <c:v>1.1655580999999999</c:v>
                </c:pt>
                <c:pt idx="296">
                  <c:v>1.1619410509999999</c:v>
                </c:pt>
                <c:pt idx="297">
                  <c:v>1.1084223989999999</c:v>
                </c:pt>
                <c:pt idx="298">
                  <c:v>1.126987696</c:v>
                </c:pt>
                <c:pt idx="299">
                  <c:v>1.060642123</c:v>
                </c:pt>
                <c:pt idx="300">
                  <c:v>1.14551425</c:v>
                </c:pt>
                <c:pt idx="301">
                  <c:v>1.167982817</c:v>
                </c:pt>
                <c:pt idx="302">
                  <c:v>1.113401055</c:v>
                </c:pt>
                <c:pt idx="303">
                  <c:v>1.1292654280000001</c:v>
                </c:pt>
                <c:pt idx="304">
                  <c:v>1.1352353100000001</c:v>
                </c:pt>
                <c:pt idx="305">
                  <c:v>1.2186377049999999</c:v>
                </c:pt>
                <c:pt idx="306">
                  <c:v>1.2279825209999999</c:v>
                </c:pt>
                <c:pt idx="307">
                  <c:v>1.310966372</c:v>
                </c:pt>
                <c:pt idx="308">
                  <c:v>1.3774570230000001</c:v>
                </c:pt>
                <c:pt idx="309">
                  <c:v>1.5646994110000001</c:v>
                </c:pt>
                <c:pt idx="310">
                  <c:v>1.7918118240000001</c:v>
                </c:pt>
                <c:pt idx="311">
                  <c:v>1.991384864</c:v>
                </c:pt>
                <c:pt idx="312">
                  <c:v>2.1532881260000001</c:v>
                </c:pt>
                <c:pt idx="313">
                  <c:v>2.3484888079999999</c:v>
                </c:pt>
                <c:pt idx="314">
                  <c:v>2.6271233559999998</c:v>
                </c:pt>
                <c:pt idx="315">
                  <c:v>2.810255766</c:v>
                </c:pt>
                <c:pt idx="316">
                  <c:v>2.9611930850000001</c:v>
                </c:pt>
                <c:pt idx="317">
                  <c:v>3.1446678640000001</c:v>
                </c:pt>
                <c:pt idx="318">
                  <c:v>3.3745079040000001</c:v>
                </c:pt>
                <c:pt idx="319">
                  <c:v>3.517588377</c:v>
                </c:pt>
                <c:pt idx="320">
                  <c:v>3.6302859779999999</c:v>
                </c:pt>
                <c:pt idx="321">
                  <c:v>3.696825504</c:v>
                </c:pt>
                <c:pt idx="322">
                  <c:v>3.7865340710000002</c:v>
                </c:pt>
                <c:pt idx="323">
                  <c:v>3.7589178090000002</c:v>
                </c:pt>
                <c:pt idx="324">
                  <c:v>3.6431815620000001</c:v>
                </c:pt>
                <c:pt idx="325">
                  <c:v>3.725415945</c:v>
                </c:pt>
                <c:pt idx="326">
                  <c:v>3.632402897</c:v>
                </c:pt>
                <c:pt idx="327">
                  <c:v>3.7313261029999998</c:v>
                </c:pt>
                <c:pt idx="328">
                  <c:v>3.6583564279999998</c:v>
                </c:pt>
                <c:pt idx="329">
                  <c:v>3.5741794109999998</c:v>
                </c:pt>
                <c:pt idx="330">
                  <c:v>3.4454028609999998</c:v>
                </c:pt>
                <c:pt idx="331">
                  <c:v>3.3954560759999999</c:v>
                </c:pt>
                <c:pt idx="332">
                  <c:v>3.259417295</c:v>
                </c:pt>
                <c:pt idx="333">
                  <c:v>3.0688648220000001</c:v>
                </c:pt>
                <c:pt idx="334">
                  <c:v>2.9013435840000001</c:v>
                </c:pt>
                <c:pt idx="335">
                  <c:v>2.7940802570000001</c:v>
                </c:pt>
                <c:pt idx="336">
                  <c:v>2.5892124179999998</c:v>
                </c:pt>
                <c:pt idx="337">
                  <c:v>2.4047539229999999</c:v>
                </c:pt>
                <c:pt idx="338">
                  <c:v>2.161978006</c:v>
                </c:pt>
                <c:pt idx="339">
                  <c:v>1.9174461359999999</c:v>
                </c:pt>
                <c:pt idx="340">
                  <c:v>1.7121202950000001</c:v>
                </c:pt>
                <c:pt idx="341">
                  <c:v>1.4534896610000001</c:v>
                </c:pt>
                <c:pt idx="342">
                  <c:v>1.2736582759999999</c:v>
                </c:pt>
                <c:pt idx="343">
                  <c:v>1.2144311670000001</c:v>
                </c:pt>
                <c:pt idx="344">
                  <c:v>1.0040576459999999</c:v>
                </c:pt>
                <c:pt idx="345">
                  <c:v>0.89087110759999999</c:v>
                </c:pt>
                <c:pt idx="346">
                  <c:v>0.73689860110000005</c:v>
                </c:pt>
                <c:pt idx="347">
                  <c:v>0.68576526640000002</c:v>
                </c:pt>
                <c:pt idx="348">
                  <c:v>0.63101464510000005</c:v>
                </c:pt>
                <c:pt idx="349">
                  <c:v>0.64179730420000003</c:v>
                </c:pt>
                <c:pt idx="350">
                  <c:v>0.60459548230000004</c:v>
                </c:pt>
                <c:pt idx="351">
                  <c:v>0.56517302989999996</c:v>
                </c:pt>
                <c:pt idx="352">
                  <c:v>0.50872302059999996</c:v>
                </c:pt>
                <c:pt idx="353">
                  <c:v>0.45198142530000002</c:v>
                </c:pt>
                <c:pt idx="354">
                  <c:v>0.35970166329999997</c:v>
                </c:pt>
                <c:pt idx="355">
                  <c:v>0.34550249579999998</c:v>
                </c:pt>
                <c:pt idx="356">
                  <c:v>0.26236289740000002</c:v>
                </c:pt>
                <c:pt idx="357">
                  <c:v>0.1907761395</c:v>
                </c:pt>
                <c:pt idx="358">
                  <c:v>0.1747318953</c:v>
                </c:pt>
                <c:pt idx="359">
                  <c:v>0.18074749409999999</c:v>
                </c:pt>
                <c:pt idx="360">
                  <c:v>0.17187757789999999</c:v>
                </c:pt>
                <c:pt idx="361">
                  <c:v>0.1811686009</c:v>
                </c:pt>
                <c:pt idx="362">
                  <c:v>8.2870371639999996E-2</c:v>
                </c:pt>
                <c:pt idx="363">
                  <c:v>3.3761516210000002E-2</c:v>
                </c:pt>
                <c:pt idx="364">
                  <c:v>2.9784303160000001E-2</c:v>
                </c:pt>
                <c:pt idx="365">
                  <c:v>6.6344104709999997E-3</c:v>
                </c:pt>
                <c:pt idx="366">
                  <c:v>2.283147722E-2</c:v>
                </c:pt>
                <c:pt idx="367">
                  <c:v>-5.2740727550000003E-3</c:v>
                </c:pt>
                <c:pt idx="368">
                  <c:v>5.9351930390000003E-3</c:v>
                </c:pt>
                <c:pt idx="369">
                  <c:v>-4.7092940659999999E-3</c:v>
                </c:pt>
                <c:pt idx="370">
                  <c:v>3.5006597639999998E-2</c:v>
                </c:pt>
                <c:pt idx="371">
                  <c:v>9.6619918939999994E-2</c:v>
                </c:pt>
                <c:pt idx="372">
                  <c:v>8.0621726810000002E-2</c:v>
                </c:pt>
                <c:pt idx="373">
                  <c:v>9.4560384750000004E-2</c:v>
                </c:pt>
                <c:pt idx="374">
                  <c:v>8.8611245160000005E-2</c:v>
                </c:pt>
                <c:pt idx="375">
                  <c:v>0.13716332610000001</c:v>
                </c:pt>
                <c:pt idx="376">
                  <c:v>0.2105923593</c:v>
                </c:pt>
                <c:pt idx="377">
                  <c:v>0.25628075</c:v>
                </c:pt>
                <c:pt idx="378">
                  <c:v>0.30897769330000002</c:v>
                </c:pt>
                <c:pt idx="379">
                  <c:v>0.32714554670000001</c:v>
                </c:pt>
                <c:pt idx="380">
                  <c:v>0.26440083980000001</c:v>
                </c:pt>
                <c:pt idx="381">
                  <c:v>0.2168901265</c:v>
                </c:pt>
                <c:pt idx="382">
                  <c:v>0.194989204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B0CA-4817-A034-180575C793CF}"/>
            </c:ext>
          </c:extLst>
        </c:ser>
        <c:ser>
          <c:idx val="5"/>
          <c:order val="5"/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different delta lamda'!$A$2:$A$384</c:f>
              <c:numCache>
                <c:formatCode>General</c:formatCode>
                <c:ptCount val="383"/>
                <c:pt idx="0">
                  <c:v>209.0599976</c:v>
                </c:pt>
                <c:pt idx="1">
                  <c:v>210</c:v>
                </c:pt>
                <c:pt idx="2">
                  <c:v>210.92999270000001</c:v>
                </c:pt>
                <c:pt idx="3">
                  <c:v>212.02999879999999</c:v>
                </c:pt>
                <c:pt idx="4">
                  <c:v>212.96000670000001</c:v>
                </c:pt>
                <c:pt idx="5">
                  <c:v>214.0599976</c:v>
                </c:pt>
                <c:pt idx="6">
                  <c:v>215</c:v>
                </c:pt>
                <c:pt idx="7">
                  <c:v>215.92999270000001</c:v>
                </c:pt>
                <c:pt idx="8">
                  <c:v>217.02999879999999</c:v>
                </c:pt>
                <c:pt idx="9">
                  <c:v>217.96000670000001</c:v>
                </c:pt>
                <c:pt idx="10">
                  <c:v>219.0599976</c:v>
                </c:pt>
                <c:pt idx="11">
                  <c:v>220</c:v>
                </c:pt>
                <c:pt idx="12">
                  <c:v>220.92999270000001</c:v>
                </c:pt>
                <c:pt idx="13">
                  <c:v>222.02999879999999</c:v>
                </c:pt>
                <c:pt idx="14">
                  <c:v>222.96000670000001</c:v>
                </c:pt>
                <c:pt idx="15">
                  <c:v>224.0599976</c:v>
                </c:pt>
                <c:pt idx="16">
                  <c:v>225</c:v>
                </c:pt>
                <c:pt idx="17">
                  <c:v>225.92999270000001</c:v>
                </c:pt>
                <c:pt idx="18">
                  <c:v>227.02999879999999</c:v>
                </c:pt>
                <c:pt idx="19">
                  <c:v>227.96000670000001</c:v>
                </c:pt>
                <c:pt idx="20">
                  <c:v>229.0599976</c:v>
                </c:pt>
                <c:pt idx="21">
                  <c:v>230</c:v>
                </c:pt>
                <c:pt idx="22">
                  <c:v>230.92999270000001</c:v>
                </c:pt>
                <c:pt idx="23">
                  <c:v>232.02999879999999</c:v>
                </c:pt>
                <c:pt idx="24">
                  <c:v>232.96000670000001</c:v>
                </c:pt>
                <c:pt idx="25">
                  <c:v>234.0599976</c:v>
                </c:pt>
                <c:pt idx="26">
                  <c:v>235</c:v>
                </c:pt>
                <c:pt idx="27">
                  <c:v>235.92999270000001</c:v>
                </c:pt>
                <c:pt idx="28">
                  <c:v>237.02999879999999</c:v>
                </c:pt>
                <c:pt idx="29">
                  <c:v>237.96000670000001</c:v>
                </c:pt>
                <c:pt idx="30">
                  <c:v>239.0599976</c:v>
                </c:pt>
                <c:pt idx="31">
                  <c:v>240</c:v>
                </c:pt>
                <c:pt idx="32">
                  <c:v>240.92999270000001</c:v>
                </c:pt>
                <c:pt idx="33">
                  <c:v>242.02999879999999</c:v>
                </c:pt>
                <c:pt idx="34">
                  <c:v>242.96000670000001</c:v>
                </c:pt>
                <c:pt idx="35">
                  <c:v>244.0599976</c:v>
                </c:pt>
                <c:pt idx="36">
                  <c:v>245</c:v>
                </c:pt>
                <c:pt idx="37">
                  <c:v>245.92999270000001</c:v>
                </c:pt>
                <c:pt idx="38">
                  <c:v>247.02999879999999</c:v>
                </c:pt>
                <c:pt idx="39">
                  <c:v>247.96000670000001</c:v>
                </c:pt>
                <c:pt idx="40">
                  <c:v>249.0599976</c:v>
                </c:pt>
                <c:pt idx="41">
                  <c:v>250</c:v>
                </c:pt>
                <c:pt idx="42">
                  <c:v>251.07000729999999</c:v>
                </c:pt>
                <c:pt idx="43">
                  <c:v>252</c:v>
                </c:pt>
                <c:pt idx="44">
                  <c:v>253.07000729999999</c:v>
                </c:pt>
                <c:pt idx="45">
                  <c:v>254</c:v>
                </c:pt>
                <c:pt idx="46">
                  <c:v>255.07000729999999</c:v>
                </c:pt>
                <c:pt idx="47">
                  <c:v>256</c:v>
                </c:pt>
                <c:pt idx="48">
                  <c:v>257.07000729999999</c:v>
                </c:pt>
                <c:pt idx="49">
                  <c:v>258</c:v>
                </c:pt>
                <c:pt idx="50">
                  <c:v>259.07000729999999</c:v>
                </c:pt>
                <c:pt idx="51">
                  <c:v>260</c:v>
                </c:pt>
                <c:pt idx="52">
                  <c:v>260.92999270000001</c:v>
                </c:pt>
                <c:pt idx="53">
                  <c:v>262.02999879999999</c:v>
                </c:pt>
                <c:pt idx="54">
                  <c:v>262.9599915</c:v>
                </c:pt>
                <c:pt idx="55">
                  <c:v>264.05999759999997</c:v>
                </c:pt>
                <c:pt idx="56">
                  <c:v>265</c:v>
                </c:pt>
                <c:pt idx="57">
                  <c:v>265.92999270000001</c:v>
                </c:pt>
                <c:pt idx="58">
                  <c:v>267.02999879999999</c:v>
                </c:pt>
                <c:pt idx="59">
                  <c:v>267.9599915</c:v>
                </c:pt>
                <c:pt idx="60">
                  <c:v>269.05999759999997</c:v>
                </c:pt>
                <c:pt idx="61">
                  <c:v>270</c:v>
                </c:pt>
                <c:pt idx="62">
                  <c:v>271.07000729999999</c:v>
                </c:pt>
                <c:pt idx="63">
                  <c:v>272</c:v>
                </c:pt>
                <c:pt idx="64">
                  <c:v>273.07000729999999</c:v>
                </c:pt>
                <c:pt idx="65">
                  <c:v>274</c:v>
                </c:pt>
                <c:pt idx="66">
                  <c:v>275.07000729999999</c:v>
                </c:pt>
                <c:pt idx="67">
                  <c:v>276</c:v>
                </c:pt>
                <c:pt idx="68">
                  <c:v>277.07000729999999</c:v>
                </c:pt>
                <c:pt idx="69">
                  <c:v>278</c:v>
                </c:pt>
                <c:pt idx="70">
                  <c:v>279.07000729999999</c:v>
                </c:pt>
                <c:pt idx="71">
                  <c:v>280</c:v>
                </c:pt>
                <c:pt idx="72">
                  <c:v>280.92999270000001</c:v>
                </c:pt>
                <c:pt idx="73">
                  <c:v>282.02999879999999</c:v>
                </c:pt>
                <c:pt idx="74">
                  <c:v>282.9599915</c:v>
                </c:pt>
                <c:pt idx="75">
                  <c:v>284.05999759999997</c:v>
                </c:pt>
                <c:pt idx="76">
                  <c:v>285</c:v>
                </c:pt>
                <c:pt idx="77">
                  <c:v>285.92999270000001</c:v>
                </c:pt>
                <c:pt idx="78">
                  <c:v>287.02999879999999</c:v>
                </c:pt>
                <c:pt idx="79">
                  <c:v>287.9599915</c:v>
                </c:pt>
                <c:pt idx="80">
                  <c:v>289.05999759999997</c:v>
                </c:pt>
                <c:pt idx="81">
                  <c:v>290</c:v>
                </c:pt>
                <c:pt idx="82">
                  <c:v>291.07000729999999</c:v>
                </c:pt>
                <c:pt idx="83">
                  <c:v>292</c:v>
                </c:pt>
                <c:pt idx="84">
                  <c:v>293.07000729999999</c:v>
                </c:pt>
                <c:pt idx="85">
                  <c:v>294</c:v>
                </c:pt>
                <c:pt idx="86">
                  <c:v>295.07000729999999</c:v>
                </c:pt>
                <c:pt idx="87">
                  <c:v>296</c:v>
                </c:pt>
                <c:pt idx="88">
                  <c:v>297.07000729999999</c:v>
                </c:pt>
                <c:pt idx="89">
                  <c:v>298</c:v>
                </c:pt>
                <c:pt idx="90">
                  <c:v>299.07000729999999</c:v>
                </c:pt>
                <c:pt idx="91">
                  <c:v>300</c:v>
                </c:pt>
                <c:pt idx="92">
                  <c:v>300.92999270000001</c:v>
                </c:pt>
                <c:pt idx="93">
                  <c:v>302.02999879999999</c:v>
                </c:pt>
                <c:pt idx="94">
                  <c:v>302.9599915</c:v>
                </c:pt>
                <c:pt idx="95">
                  <c:v>304.05999759999997</c:v>
                </c:pt>
                <c:pt idx="96">
                  <c:v>305</c:v>
                </c:pt>
                <c:pt idx="97">
                  <c:v>305.92999270000001</c:v>
                </c:pt>
                <c:pt idx="98">
                  <c:v>307.02999879999999</c:v>
                </c:pt>
                <c:pt idx="99">
                  <c:v>307.9599915</c:v>
                </c:pt>
                <c:pt idx="100">
                  <c:v>309.05999759999997</c:v>
                </c:pt>
                <c:pt idx="101">
                  <c:v>310</c:v>
                </c:pt>
                <c:pt idx="102">
                  <c:v>311.07000729999999</c:v>
                </c:pt>
                <c:pt idx="103">
                  <c:v>312</c:v>
                </c:pt>
                <c:pt idx="104">
                  <c:v>313.07000729999999</c:v>
                </c:pt>
                <c:pt idx="105">
                  <c:v>314</c:v>
                </c:pt>
                <c:pt idx="106">
                  <c:v>315.07000729999999</c:v>
                </c:pt>
                <c:pt idx="107">
                  <c:v>316</c:v>
                </c:pt>
                <c:pt idx="108">
                  <c:v>317.07000729999999</c:v>
                </c:pt>
                <c:pt idx="109">
                  <c:v>318</c:v>
                </c:pt>
                <c:pt idx="110">
                  <c:v>319.07000729999999</c:v>
                </c:pt>
                <c:pt idx="111">
                  <c:v>320</c:v>
                </c:pt>
                <c:pt idx="112">
                  <c:v>321.07000729999999</c:v>
                </c:pt>
                <c:pt idx="113">
                  <c:v>322</c:v>
                </c:pt>
                <c:pt idx="114">
                  <c:v>323.07000729999999</c:v>
                </c:pt>
                <c:pt idx="115">
                  <c:v>324</c:v>
                </c:pt>
                <c:pt idx="116">
                  <c:v>325.07000729999999</c:v>
                </c:pt>
                <c:pt idx="117">
                  <c:v>326</c:v>
                </c:pt>
                <c:pt idx="118">
                  <c:v>327.07000729999999</c:v>
                </c:pt>
                <c:pt idx="119">
                  <c:v>328</c:v>
                </c:pt>
                <c:pt idx="120">
                  <c:v>329.07000729999999</c:v>
                </c:pt>
                <c:pt idx="121">
                  <c:v>330</c:v>
                </c:pt>
                <c:pt idx="122">
                  <c:v>331.07000729999999</c:v>
                </c:pt>
                <c:pt idx="123">
                  <c:v>332</c:v>
                </c:pt>
                <c:pt idx="124">
                  <c:v>333.07000729999999</c:v>
                </c:pt>
                <c:pt idx="125">
                  <c:v>334</c:v>
                </c:pt>
                <c:pt idx="126">
                  <c:v>335.07000729999999</c:v>
                </c:pt>
                <c:pt idx="127">
                  <c:v>336</c:v>
                </c:pt>
                <c:pt idx="128">
                  <c:v>337.07000729999999</c:v>
                </c:pt>
                <c:pt idx="129">
                  <c:v>338</c:v>
                </c:pt>
                <c:pt idx="130">
                  <c:v>339.07000729999999</c:v>
                </c:pt>
                <c:pt idx="131">
                  <c:v>340</c:v>
                </c:pt>
                <c:pt idx="132">
                  <c:v>341.07000729999999</c:v>
                </c:pt>
                <c:pt idx="133">
                  <c:v>342</c:v>
                </c:pt>
                <c:pt idx="134">
                  <c:v>343.07000729999999</c:v>
                </c:pt>
                <c:pt idx="135">
                  <c:v>344</c:v>
                </c:pt>
                <c:pt idx="136">
                  <c:v>345.07000729999999</c:v>
                </c:pt>
                <c:pt idx="137">
                  <c:v>346</c:v>
                </c:pt>
                <c:pt idx="138">
                  <c:v>347.07000729999999</c:v>
                </c:pt>
                <c:pt idx="139">
                  <c:v>348</c:v>
                </c:pt>
                <c:pt idx="140">
                  <c:v>349.07000729999999</c:v>
                </c:pt>
                <c:pt idx="141">
                  <c:v>350</c:v>
                </c:pt>
                <c:pt idx="142">
                  <c:v>351.07000729999999</c:v>
                </c:pt>
                <c:pt idx="143">
                  <c:v>352</c:v>
                </c:pt>
                <c:pt idx="144">
                  <c:v>353.07000729999999</c:v>
                </c:pt>
                <c:pt idx="145">
                  <c:v>354</c:v>
                </c:pt>
                <c:pt idx="146">
                  <c:v>355.07000729999999</c:v>
                </c:pt>
                <c:pt idx="147">
                  <c:v>356</c:v>
                </c:pt>
                <c:pt idx="148">
                  <c:v>357.07000729999999</c:v>
                </c:pt>
                <c:pt idx="149">
                  <c:v>358</c:v>
                </c:pt>
                <c:pt idx="150">
                  <c:v>359.07000729999999</c:v>
                </c:pt>
                <c:pt idx="151">
                  <c:v>360</c:v>
                </c:pt>
                <c:pt idx="152">
                  <c:v>361.07000729999999</c:v>
                </c:pt>
                <c:pt idx="153">
                  <c:v>362</c:v>
                </c:pt>
                <c:pt idx="154">
                  <c:v>363.07000729999999</c:v>
                </c:pt>
                <c:pt idx="155">
                  <c:v>364</c:v>
                </c:pt>
                <c:pt idx="156">
                  <c:v>365.07000729999999</c:v>
                </c:pt>
                <c:pt idx="157">
                  <c:v>366</c:v>
                </c:pt>
                <c:pt idx="158">
                  <c:v>367.07000729999999</c:v>
                </c:pt>
                <c:pt idx="159">
                  <c:v>368</c:v>
                </c:pt>
                <c:pt idx="160">
                  <c:v>369.07000729999999</c:v>
                </c:pt>
                <c:pt idx="161">
                  <c:v>370</c:v>
                </c:pt>
                <c:pt idx="162">
                  <c:v>371.05999759999997</c:v>
                </c:pt>
                <c:pt idx="163">
                  <c:v>371.9599915</c:v>
                </c:pt>
                <c:pt idx="164">
                  <c:v>373.02999879999999</c:v>
                </c:pt>
                <c:pt idx="165">
                  <c:v>373.92999270000001</c:v>
                </c:pt>
                <c:pt idx="166">
                  <c:v>375</c:v>
                </c:pt>
                <c:pt idx="167">
                  <c:v>376.05999759999997</c:v>
                </c:pt>
                <c:pt idx="168">
                  <c:v>376.9599915</c:v>
                </c:pt>
                <c:pt idx="169">
                  <c:v>378.02999879999999</c:v>
                </c:pt>
                <c:pt idx="170">
                  <c:v>378.92999270000001</c:v>
                </c:pt>
                <c:pt idx="171">
                  <c:v>380</c:v>
                </c:pt>
                <c:pt idx="172">
                  <c:v>381.07000729999999</c:v>
                </c:pt>
                <c:pt idx="173">
                  <c:v>382</c:v>
                </c:pt>
                <c:pt idx="174">
                  <c:v>383.07000729999999</c:v>
                </c:pt>
                <c:pt idx="175">
                  <c:v>384</c:v>
                </c:pt>
                <c:pt idx="176">
                  <c:v>385.07000729999999</c:v>
                </c:pt>
                <c:pt idx="177">
                  <c:v>386</c:v>
                </c:pt>
                <c:pt idx="178">
                  <c:v>387.07000729999999</c:v>
                </c:pt>
                <c:pt idx="179">
                  <c:v>388</c:v>
                </c:pt>
                <c:pt idx="180">
                  <c:v>389.07000729999999</c:v>
                </c:pt>
                <c:pt idx="181">
                  <c:v>390</c:v>
                </c:pt>
                <c:pt idx="182">
                  <c:v>391.05999759999997</c:v>
                </c:pt>
                <c:pt idx="183">
                  <c:v>391.9599915</c:v>
                </c:pt>
                <c:pt idx="184">
                  <c:v>393.02999879999999</c:v>
                </c:pt>
                <c:pt idx="185">
                  <c:v>393.92999270000001</c:v>
                </c:pt>
                <c:pt idx="186">
                  <c:v>395</c:v>
                </c:pt>
                <c:pt idx="187">
                  <c:v>396.05999759999997</c:v>
                </c:pt>
                <c:pt idx="188">
                  <c:v>396.9599915</c:v>
                </c:pt>
                <c:pt idx="189">
                  <c:v>398.02999879999999</c:v>
                </c:pt>
                <c:pt idx="190">
                  <c:v>398.92999270000001</c:v>
                </c:pt>
                <c:pt idx="191">
                  <c:v>400</c:v>
                </c:pt>
                <c:pt idx="192">
                  <c:v>401.07000729999999</c:v>
                </c:pt>
                <c:pt idx="193">
                  <c:v>402</c:v>
                </c:pt>
                <c:pt idx="194">
                  <c:v>403.07000729999999</c:v>
                </c:pt>
                <c:pt idx="195">
                  <c:v>404</c:v>
                </c:pt>
                <c:pt idx="196">
                  <c:v>405.07000729999999</c:v>
                </c:pt>
                <c:pt idx="197">
                  <c:v>406</c:v>
                </c:pt>
                <c:pt idx="198">
                  <c:v>407.07000729999999</c:v>
                </c:pt>
                <c:pt idx="199">
                  <c:v>408</c:v>
                </c:pt>
                <c:pt idx="200">
                  <c:v>409.07000729999999</c:v>
                </c:pt>
                <c:pt idx="201">
                  <c:v>410</c:v>
                </c:pt>
                <c:pt idx="202">
                  <c:v>411.05999759999997</c:v>
                </c:pt>
                <c:pt idx="203">
                  <c:v>411.9599915</c:v>
                </c:pt>
                <c:pt idx="204">
                  <c:v>413.02999879999999</c:v>
                </c:pt>
                <c:pt idx="205">
                  <c:v>413.92999270000001</c:v>
                </c:pt>
                <c:pt idx="206">
                  <c:v>415</c:v>
                </c:pt>
                <c:pt idx="207">
                  <c:v>416.05999759999997</c:v>
                </c:pt>
                <c:pt idx="208">
                  <c:v>416.9599915</c:v>
                </c:pt>
                <c:pt idx="209">
                  <c:v>418.02999879999999</c:v>
                </c:pt>
                <c:pt idx="210">
                  <c:v>418.92999270000001</c:v>
                </c:pt>
                <c:pt idx="211">
                  <c:v>420</c:v>
                </c:pt>
                <c:pt idx="212">
                  <c:v>421.05999759999997</c:v>
                </c:pt>
                <c:pt idx="213">
                  <c:v>421.9599915</c:v>
                </c:pt>
                <c:pt idx="214">
                  <c:v>423.02999879999999</c:v>
                </c:pt>
                <c:pt idx="215">
                  <c:v>423.92999270000001</c:v>
                </c:pt>
                <c:pt idx="216">
                  <c:v>425</c:v>
                </c:pt>
                <c:pt idx="217">
                  <c:v>426.05999759999997</c:v>
                </c:pt>
                <c:pt idx="218">
                  <c:v>426.9599915</c:v>
                </c:pt>
                <c:pt idx="219">
                  <c:v>428.02999879999999</c:v>
                </c:pt>
                <c:pt idx="220">
                  <c:v>428.92999270000001</c:v>
                </c:pt>
                <c:pt idx="221">
                  <c:v>430</c:v>
                </c:pt>
                <c:pt idx="222">
                  <c:v>431.05999759999997</c:v>
                </c:pt>
                <c:pt idx="223">
                  <c:v>431.9599915</c:v>
                </c:pt>
                <c:pt idx="224">
                  <c:v>433.02999879999999</c:v>
                </c:pt>
                <c:pt idx="225">
                  <c:v>433.92999270000001</c:v>
                </c:pt>
                <c:pt idx="226">
                  <c:v>435</c:v>
                </c:pt>
                <c:pt idx="227">
                  <c:v>436.05999759999997</c:v>
                </c:pt>
                <c:pt idx="228">
                  <c:v>436.9599915</c:v>
                </c:pt>
                <c:pt idx="229">
                  <c:v>438.02999879999999</c:v>
                </c:pt>
                <c:pt idx="230">
                  <c:v>438.92999270000001</c:v>
                </c:pt>
                <c:pt idx="231">
                  <c:v>440</c:v>
                </c:pt>
                <c:pt idx="232">
                  <c:v>441.05999759999997</c:v>
                </c:pt>
                <c:pt idx="233">
                  <c:v>441.9599915</c:v>
                </c:pt>
                <c:pt idx="234">
                  <c:v>443.02999879999999</c:v>
                </c:pt>
                <c:pt idx="235">
                  <c:v>443.92999270000001</c:v>
                </c:pt>
                <c:pt idx="236">
                  <c:v>445</c:v>
                </c:pt>
                <c:pt idx="237">
                  <c:v>446.05999759999997</c:v>
                </c:pt>
                <c:pt idx="238">
                  <c:v>446.9599915</c:v>
                </c:pt>
                <c:pt idx="239">
                  <c:v>448.02999879999999</c:v>
                </c:pt>
                <c:pt idx="240">
                  <c:v>448.92999270000001</c:v>
                </c:pt>
                <c:pt idx="241">
                  <c:v>450</c:v>
                </c:pt>
                <c:pt idx="242">
                  <c:v>451.05999759999997</c:v>
                </c:pt>
                <c:pt idx="243">
                  <c:v>451.9599915</c:v>
                </c:pt>
                <c:pt idx="244">
                  <c:v>453.02999879999999</c:v>
                </c:pt>
                <c:pt idx="245">
                  <c:v>453.92999270000001</c:v>
                </c:pt>
                <c:pt idx="246">
                  <c:v>455</c:v>
                </c:pt>
                <c:pt idx="247">
                  <c:v>456.05999759999997</c:v>
                </c:pt>
                <c:pt idx="248">
                  <c:v>456.9599915</c:v>
                </c:pt>
                <c:pt idx="249">
                  <c:v>458.02999879999999</c:v>
                </c:pt>
                <c:pt idx="250">
                  <c:v>458.92999270000001</c:v>
                </c:pt>
                <c:pt idx="251">
                  <c:v>460</c:v>
                </c:pt>
                <c:pt idx="252">
                  <c:v>461.0400085</c:v>
                </c:pt>
                <c:pt idx="253">
                  <c:v>461.94000240000003</c:v>
                </c:pt>
                <c:pt idx="254">
                  <c:v>462.98001099999999</c:v>
                </c:pt>
                <c:pt idx="255">
                  <c:v>464.01998900000001</c:v>
                </c:pt>
                <c:pt idx="256">
                  <c:v>465.07000729999999</c:v>
                </c:pt>
                <c:pt idx="257">
                  <c:v>465.97000120000001</c:v>
                </c:pt>
                <c:pt idx="258">
                  <c:v>467.01000979999998</c:v>
                </c:pt>
                <c:pt idx="259">
                  <c:v>468.0499878</c:v>
                </c:pt>
                <c:pt idx="260">
                  <c:v>468.9500122</c:v>
                </c:pt>
                <c:pt idx="261">
                  <c:v>470</c:v>
                </c:pt>
                <c:pt idx="262">
                  <c:v>471.05999759999997</c:v>
                </c:pt>
                <c:pt idx="263">
                  <c:v>471.9599915</c:v>
                </c:pt>
                <c:pt idx="264">
                  <c:v>473.02999879999999</c:v>
                </c:pt>
                <c:pt idx="265">
                  <c:v>473.92999270000001</c:v>
                </c:pt>
                <c:pt idx="266">
                  <c:v>475</c:v>
                </c:pt>
                <c:pt idx="267">
                  <c:v>476.05999759999997</c:v>
                </c:pt>
                <c:pt idx="268">
                  <c:v>476.9599915</c:v>
                </c:pt>
                <c:pt idx="269">
                  <c:v>478.02999879999999</c:v>
                </c:pt>
                <c:pt idx="270">
                  <c:v>478.92999270000001</c:v>
                </c:pt>
                <c:pt idx="271">
                  <c:v>480</c:v>
                </c:pt>
                <c:pt idx="272">
                  <c:v>481.0400085</c:v>
                </c:pt>
                <c:pt idx="273">
                  <c:v>481.94000240000003</c:v>
                </c:pt>
                <c:pt idx="274">
                  <c:v>482.98001099999999</c:v>
                </c:pt>
                <c:pt idx="275">
                  <c:v>484.01998900000001</c:v>
                </c:pt>
                <c:pt idx="276">
                  <c:v>485.07000729999999</c:v>
                </c:pt>
                <c:pt idx="277">
                  <c:v>485.97000120000001</c:v>
                </c:pt>
                <c:pt idx="278">
                  <c:v>487.01000979999998</c:v>
                </c:pt>
                <c:pt idx="279">
                  <c:v>488.0499878</c:v>
                </c:pt>
                <c:pt idx="280">
                  <c:v>488.9500122</c:v>
                </c:pt>
                <c:pt idx="281">
                  <c:v>490</c:v>
                </c:pt>
                <c:pt idx="282">
                  <c:v>491.0400085</c:v>
                </c:pt>
                <c:pt idx="283">
                  <c:v>491.94000240000003</c:v>
                </c:pt>
                <c:pt idx="284">
                  <c:v>492.98001099999999</c:v>
                </c:pt>
                <c:pt idx="285">
                  <c:v>494.01998900000001</c:v>
                </c:pt>
                <c:pt idx="286">
                  <c:v>495.07000729999999</c:v>
                </c:pt>
                <c:pt idx="287">
                  <c:v>495.97000120000001</c:v>
                </c:pt>
                <c:pt idx="288">
                  <c:v>497.01000979999998</c:v>
                </c:pt>
                <c:pt idx="289">
                  <c:v>498.0499878</c:v>
                </c:pt>
                <c:pt idx="290">
                  <c:v>498.9500122</c:v>
                </c:pt>
                <c:pt idx="291">
                  <c:v>500</c:v>
                </c:pt>
                <c:pt idx="292">
                  <c:v>501.05999759999997</c:v>
                </c:pt>
                <c:pt idx="293">
                  <c:v>501.9599915</c:v>
                </c:pt>
                <c:pt idx="294">
                  <c:v>503.02999879999999</c:v>
                </c:pt>
                <c:pt idx="295">
                  <c:v>503.92999270000001</c:v>
                </c:pt>
                <c:pt idx="296">
                  <c:v>505</c:v>
                </c:pt>
                <c:pt idx="297">
                  <c:v>506.05999759999997</c:v>
                </c:pt>
                <c:pt idx="298">
                  <c:v>506.9599915</c:v>
                </c:pt>
                <c:pt idx="299">
                  <c:v>508.02999879999999</c:v>
                </c:pt>
                <c:pt idx="300">
                  <c:v>508.92999270000001</c:v>
                </c:pt>
                <c:pt idx="301">
                  <c:v>510</c:v>
                </c:pt>
                <c:pt idx="302">
                  <c:v>511.0400085</c:v>
                </c:pt>
                <c:pt idx="303">
                  <c:v>511.94000240000003</c:v>
                </c:pt>
                <c:pt idx="304">
                  <c:v>512.97998050000001</c:v>
                </c:pt>
                <c:pt idx="305">
                  <c:v>514.02001949999999</c:v>
                </c:pt>
                <c:pt idx="306">
                  <c:v>515.07000730000004</c:v>
                </c:pt>
                <c:pt idx="307">
                  <c:v>515.96997069999998</c:v>
                </c:pt>
                <c:pt idx="308">
                  <c:v>517.01000980000003</c:v>
                </c:pt>
                <c:pt idx="309">
                  <c:v>518.04998780000005</c:v>
                </c:pt>
                <c:pt idx="310">
                  <c:v>518.95001219999995</c:v>
                </c:pt>
                <c:pt idx="311">
                  <c:v>520</c:v>
                </c:pt>
                <c:pt idx="312">
                  <c:v>521.02001949999999</c:v>
                </c:pt>
                <c:pt idx="313">
                  <c:v>522.04998780000005</c:v>
                </c:pt>
                <c:pt idx="314">
                  <c:v>522.94000240000003</c:v>
                </c:pt>
                <c:pt idx="315">
                  <c:v>523.96997069999998</c:v>
                </c:pt>
                <c:pt idx="316">
                  <c:v>525</c:v>
                </c:pt>
                <c:pt idx="317">
                  <c:v>526.02001949999999</c:v>
                </c:pt>
                <c:pt idx="318">
                  <c:v>527.04998780000005</c:v>
                </c:pt>
                <c:pt idx="319">
                  <c:v>527.94000240000003</c:v>
                </c:pt>
                <c:pt idx="320">
                  <c:v>528.96997069999998</c:v>
                </c:pt>
                <c:pt idx="321">
                  <c:v>530</c:v>
                </c:pt>
                <c:pt idx="322">
                  <c:v>531.03997800000002</c:v>
                </c:pt>
                <c:pt idx="323">
                  <c:v>531.94000240000003</c:v>
                </c:pt>
                <c:pt idx="324">
                  <c:v>532.97998050000001</c:v>
                </c:pt>
                <c:pt idx="325">
                  <c:v>534.02001949999999</c:v>
                </c:pt>
                <c:pt idx="326">
                  <c:v>535.07000730000004</c:v>
                </c:pt>
                <c:pt idx="327">
                  <c:v>535.96997069999998</c:v>
                </c:pt>
                <c:pt idx="328">
                  <c:v>537.01000980000003</c:v>
                </c:pt>
                <c:pt idx="329">
                  <c:v>538.04998780000005</c:v>
                </c:pt>
                <c:pt idx="330">
                  <c:v>538.95001219999995</c:v>
                </c:pt>
                <c:pt idx="331">
                  <c:v>540</c:v>
                </c:pt>
                <c:pt idx="332">
                  <c:v>541.02001949999999</c:v>
                </c:pt>
                <c:pt idx="333">
                  <c:v>542.04998780000005</c:v>
                </c:pt>
                <c:pt idx="334">
                  <c:v>542.94000240000003</c:v>
                </c:pt>
                <c:pt idx="335">
                  <c:v>543.96997069999998</c:v>
                </c:pt>
                <c:pt idx="336">
                  <c:v>545</c:v>
                </c:pt>
                <c:pt idx="337">
                  <c:v>546.02001949999999</c:v>
                </c:pt>
                <c:pt idx="338">
                  <c:v>547.04998780000005</c:v>
                </c:pt>
                <c:pt idx="339">
                  <c:v>547.94000240000003</c:v>
                </c:pt>
                <c:pt idx="340">
                  <c:v>548.96997069999998</c:v>
                </c:pt>
                <c:pt idx="341">
                  <c:v>550</c:v>
                </c:pt>
                <c:pt idx="342">
                  <c:v>551.03997800000002</c:v>
                </c:pt>
                <c:pt idx="343">
                  <c:v>551.94000240000003</c:v>
                </c:pt>
                <c:pt idx="344">
                  <c:v>552.97998050000001</c:v>
                </c:pt>
                <c:pt idx="345">
                  <c:v>554.02001949999999</c:v>
                </c:pt>
                <c:pt idx="346">
                  <c:v>555.07000730000004</c:v>
                </c:pt>
                <c:pt idx="347">
                  <c:v>555.96997069999998</c:v>
                </c:pt>
                <c:pt idx="348">
                  <c:v>557.01000980000003</c:v>
                </c:pt>
                <c:pt idx="349">
                  <c:v>558.04998780000005</c:v>
                </c:pt>
                <c:pt idx="350">
                  <c:v>558.95001219999995</c:v>
                </c:pt>
                <c:pt idx="351">
                  <c:v>560</c:v>
                </c:pt>
                <c:pt idx="352">
                  <c:v>561.02001949999999</c:v>
                </c:pt>
                <c:pt idx="353">
                  <c:v>562.04998780000005</c:v>
                </c:pt>
                <c:pt idx="354">
                  <c:v>562.94000240000003</c:v>
                </c:pt>
                <c:pt idx="355">
                  <c:v>563.96997069999998</c:v>
                </c:pt>
                <c:pt idx="356">
                  <c:v>565</c:v>
                </c:pt>
                <c:pt idx="357">
                  <c:v>566.02001949999999</c:v>
                </c:pt>
                <c:pt idx="358">
                  <c:v>567.04998780000005</c:v>
                </c:pt>
                <c:pt idx="359">
                  <c:v>567.94000240000003</c:v>
                </c:pt>
                <c:pt idx="360">
                  <c:v>568.96997069999998</c:v>
                </c:pt>
                <c:pt idx="361">
                  <c:v>570</c:v>
                </c:pt>
                <c:pt idx="362">
                  <c:v>571.02001949999999</c:v>
                </c:pt>
                <c:pt idx="363">
                  <c:v>572.04998780000005</c:v>
                </c:pt>
                <c:pt idx="364">
                  <c:v>572.94000240000003</c:v>
                </c:pt>
                <c:pt idx="365">
                  <c:v>573.96997069999998</c:v>
                </c:pt>
                <c:pt idx="366">
                  <c:v>575</c:v>
                </c:pt>
                <c:pt idx="367">
                  <c:v>576.02001949999999</c:v>
                </c:pt>
                <c:pt idx="368">
                  <c:v>577.04998780000005</c:v>
                </c:pt>
                <c:pt idx="369">
                  <c:v>577.94000240000003</c:v>
                </c:pt>
                <c:pt idx="370">
                  <c:v>578.96997069999998</c:v>
                </c:pt>
                <c:pt idx="371">
                  <c:v>580</c:v>
                </c:pt>
                <c:pt idx="372">
                  <c:v>581.02001949999999</c:v>
                </c:pt>
                <c:pt idx="373">
                  <c:v>582.04998780000005</c:v>
                </c:pt>
                <c:pt idx="374">
                  <c:v>582.94000240000003</c:v>
                </c:pt>
                <c:pt idx="375">
                  <c:v>583.96997069999998</c:v>
                </c:pt>
                <c:pt idx="376">
                  <c:v>585</c:v>
                </c:pt>
                <c:pt idx="377">
                  <c:v>586.02001949999999</c:v>
                </c:pt>
                <c:pt idx="378">
                  <c:v>587.04998780000005</c:v>
                </c:pt>
                <c:pt idx="379">
                  <c:v>587.94000240000003</c:v>
                </c:pt>
                <c:pt idx="380">
                  <c:v>588.96997069999998</c:v>
                </c:pt>
                <c:pt idx="381">
                  <c:v>590</c:v>
                </c:pt>
                <c:pt idx="382">
                  <c:v>591.01000980000003</c:v>
                </c:pt>
              </c:numCache>
            </c:numRef>
          </c:xVal>
          <c:yVal>
            <c:numRef>
              <c:f>'different delta lamda'!$G$2:$G$384</c:f>
              <c:numCache>
                <c:formatCode>General</c:formatCode>
                <c:ptCount val="383"/>
                <c:pt idx="0">
                  <c:v>46.473945620000002</c:v>
                </c:pt>
                <c:pt idx="1">
                  <c:v>47.901729580000001</c:v>
                </c:pt>
                <c:pt idx="2">
                  <c:v>47.792999270000003</c:v>
                </c:pt>
                <c:pt idx="3">
                  <c:v>49.755630490000001</c:v>
                </c:pt>
                <c:pt idx="4">
                  <c:v>54.359424590000003</c:v>
                </c:pt>
                <c:pt idx="5">
                  <c:v>60.252361299999997</c:v>
                </c:pt>
                <c:pt idx="6">
                  <c:v>62.440071109999998</c:v>
                </c:pt>
                <c:pt idx="7">
                  <c:v>65.464927669999994</c:v>
                </c:pt>
                <c:pt idx="8">
                  <c:v>66.190788269999999</c:v>
                </c:pt>
                <c:pt idx="9">
                  <c:v>71.978240970000002</c:v>
                </c:pt>
                <c:pt idx="10">
                  <c:v>74.457229609999999</c:v>
                </c:pt>
                <c:pt idx="11">
                  <c:v>76.630050659999995</c:v>
                </c:pt>
                <c:pt idx="12">
                  <c:v>80.252204899999995</c:v>
                </c:pt>
                <c:pt idx="13">
                  <c:v>85.20544434</c:v>
                </c:pt>
                <c:pt idx="14">
                  <c:v>88.517005920000003</c:v>
                </c:pt>
                <c:pt idx="15">
                  <c:v>91.449981690000001</c:v>
                </c:pt>
                <c:pt idx="16">
                  <c:v>93.014030460000001</c:v>
                </c:pt>
                <c:pt idx="17">
                  <c:v>93.816825870000002</c:v>
                </c:pt>
                <c:pt idx="18">
                  <c:v>95.014984130000002</c:v>
                </c:pt>
                <c:pt idx="19">
                  <c:v>95.695060729999994</c:v>
                </c:pt>
                <c:pt idx="20">
                  <c:v>95.304466250000004</c:v>
                </c:pt>
                <c:pt idx="21">
                  <c:v>95.688766479999998</c:v>
                </c:pt>
                <c:pt idx="22">
                  <c:v>97.520080570000005</c:v>
                </c:pt>
                <c:pt idx="23">
                  <c:v>97.73123932</c:v>
                </c:pt>
                <c:pt idx="24">
                  <c:v>97.349212649999998</c:v>
                </c:pt>
                <c:pt idx="25">
                  <c:v>97.286186220000005</c:v>
                </c:pt>
                <c:pt idx="26">
                  <c:v>99.266357420000006</c:v>
                </c:pt>
                <c:pt idx="27">
                  <c:v>100.91493989999999</c:v>
                </c:pt>
                <c:pt idx="28">
                  <c:v>101.88110349999999</c:v>
                </c:pt>
                <c:pt idx="29">
                  <c:v>103.416954</c:v>
                </c:pt>
                <c:pt idx="30">
                  <c:v>104.5988464</c:v>
                </c:pt>
                <c:pt idx="31">
                  <c:v>106.96553040000001</c:v>
                </c:pt>
                <c:pt idx="32">
                  <c:v>108.8458862</c:v>
                </c:pt>
                <c:pt idx="33">
                  <c:v>110.2483673</c:v>
                </c:pt>
                <c:pt idx="34">
                  <c:v>110.604805</c:v>
                </c:pt>
                <c:pt idx="35">
                  <c:v>111.6400909</c:v>
                </c:pt>
                <c:pt idx="36">
                  <c:v>112.4727783</c:v>
                </c:pt>
                <c:pt idx="37">
                  <c:v>113.7642288</c:v>
                </c:pt>
                <c:pt idx="38">
                  <c:v>113.9120102</c:v>
                </c:pt>
                <c:pt idx="39">
                  <c:v>114.25086210000001</c:v>
                </c:pt>
                <c:pt idx="40">
                  <c:v>115.7375183</c:v>
                </c:pt>
                <c:pt idx="41">
                  <c:v>117.19017789999999</c:v>
                </c:pt>
                <c:pt idx="42">
                  <c:v>119.69686129999999</c:v>
                </c:pt>
                <c:pt idx="43">
                  <c:v>121.5791016</c:v>
                </c:pt>
                <c:pt idx="44">
                  <c:v>124.3828506</c:v>
                </c:pt>
                <c:pt idx="45">
                  <c:v>126.0132751</c:v>
                </c:pt>
                <c:pt idx="46">
                  <c:v>128.35398860000001</c:v>
                </c:pt>
                <c:pt idx="47">
                  <c:v>130.9915771</c:v>
                </c:pt>
                <c:pt idx="48">
                  <c:v>132.70393369999999</c:v>
                </c:pt>
                <c:pt idx="49">
                  <c:v>135.9803162</c:v>
                </c:pt>
                <c:pt idx="50">
                  <c:v>139.82441710000001</c:v>
                </c:pt>
                <c:pt idx="51">
                  <c:v>143.09811400000001</c:v>
                </c:pt>
                <c:pt idx="52">
                  <c:v>146.8248596</c:v>
                </c:pt>
                <c:pt idx="53">
                  <c:v>151.59454349999999</c:v>
                </c:pt>
                <c:pt idx="54">
                  <c:v>157.92243959999999</c:v>
                </c:pt>
                <c:pt idx="55">
                  <c:v>165.3418427</c:v>
                </c:pt>
                <c:pt idx="56">
                  <c:v>172.6561279</c:v>
                </c:pt>
                <c:pt idx="57">
                  <c:v>182.37539670000001</c:v>
                </c:pt>
                <c:pt idx="58">
                  <c:v>192.449646</c:v>
                </c:pt>
                <c:pt idx="59">
                  <c:v>203.71257019999999</c:v>
                </c:pt>
                <c:pt idx="60">
                  <c:v>215.33827210000001</c:v>
                </c:pt>
                <c:pt idx="61">
                  <c:v>227.35539249999999</c:v>
                </c:pt>
                <c:pt idx="62">
                  <c:v>241.54653930000001</c:v>
                </c:pt>
                <c:pt idx="63">
                  <c:v>255.3669281</c:v>
                </c:pt>
                <c:pt idx="64">
                  <c:v>268.46099850000002</c:v>
                </c:pt>
                <c:pt idx="65">
                  <c:v>282.25665279999998</c:v>
                </c:pt>
                <c:pt idx="66">
                  <c:v>296.26736449999999</c:v>
                </c:pt>
                <c:pt idx="67">
                  <c:v>309.89947510000002</c:v>
                </c:pt>
                <c:pt idx="68">
                  <c:v>323.85238650000002</c:v>
                </c:pt>
                <c:pt idx="69">
                  <c:v>337.41641240000001</c:v>
                </c:pt>
                <c:pt idx="70">
                  <c:v>350.08938599999999</c:v>
                </c:pt>
                <c:pt idx="71">
                  <c:v>362.6638489</c:v>
                </c:pt>
                <c:pt idx="72">
                  <c:v>374.75161739999999</c:v>
                </c:pt>
                <c:pt idx="73">
                  <c:v>385.65777589999999</c:v>
                </c:pt>
                <c:pt idx="74">
                  <c:v>396.27706910000001</c:v>
                </c:pt>
                <c:pt idx="75">
                  <c:v>406.6282349</c:v>
                </c:pt>
                <c:pt idx="76">
                  <c:v>415.56225590000003</c:v>
                </c:pt>
                <c:pt idx="77">
                  <c:v>425.68865970000002</c:v>
                </c:pt>
                <c:pt idx="78">
                  <c:v>434.83843990000003</c:v>
                </c:pt>
                <c:pt idx="79">
                  <c:v>445.63626099999999</c:v>
                </c:pt>
                <c:pt idx="80">
                  <c:v>455.40383910000003</c:v>
                </c:pt>
                <c:pt idx="81">
                  <c:v>463.58563229999999</c:v>
                </c:pt>
                <c:pt idx="82">
                  <c:v>472.39004519999997</c:v>
                </c:pt>
                <c:pt idx="83">
                  <c:v>481.43359379999998</c:v>
                </c:pt>
                <c:pt idx="84">
                  <c:v>488.05056760000002</c:v>
                </c:pt>
                <c:pt idx="85">
                  <c:v>493.1895447</c:v>
                </c:pt>
                <c:pt idx="86">
                  <c:v>499.50982670000002</c:v>
                </c:pt>
                <c:pt idx="87">
                  <c:v>503.6158752</c:v>
                </c:pt>
                <c:pt idx="88">
                  <c:v>505.3173218</c:v>
                </c:pt>
                <c:pt idx="89">
                  <c:v>507.19418330000002</c:v>
                </c:pt>
                <c:pt idx="90">
                  <c:v>508.62207030000002</c:v>
                </c:pt>
                <c:pt idx="91">
                  <c:v>508.59054570000001</c:v>
                </c:pt>
                <c:pt idx="92">
                  <c:v>507.9013367</c:v>
                </c:pt>
                <c:pt idx="93">
                  <c:v>506.89141849999999</c:v>
                </c:pt>
                <c:pt idx="94">
                  <c:v>506.29083250000002</c:v>
                </c:pt>
                <c:pt idx="95">
                  <c:v>504.73904420000002</c:v>
                </c:pt>
                <c:pt idx="96">
                  <c:v>503.85321040000002</c:v>
                </c:pt>
                <c:pt idx="97">
                  <c:v>504.56735229999998</c:v>
                </c:pt>
                <c:pt idx="98">
                  <c:v>504.3222351</c:v>
                </c:pt>
                <c:pt idx="99">
                  <c:v>503.5184021</c:v>
                </c:pt>
                <c:pt idx="100">
                  <c:v>503.5820923</c:v>
                </c:pt>
                <c:pt idx="101">
                  <c:v>501.80404659999999</c:v>
                </c:pt>
                <c:pt idx="102">
                  <c:v>498.96710209999998</c:v>
                </c:pt>
                <c:pt idx="103">
                  <c:v>499.4355774</c:v>
                </c:pt>
                <c:pt idx="104">
                  <c:v>499.56448360000002</c:v>
                </c:pt>
                <c:pt idx="105">
                  <c:v>499.17266849999999</c:v>
                </c:pt>
                <c:pt idx="106">
                  <c:v>498.75894169999998</c:v>
                </c:pt>
                <c:pt idx="107">
                  <c:v>499.25625609999997</c:v>
                </c:pt>
                <c:pt idx="108">
                  <c:v>498.83367920000001</c:v>
                </c:pt>
                <c:pt idx="109">
                  <c:v>497.95541379999997</c:v>
                </c:pt>
                <c:pt idx="110">
                  <c:v>496.62850950000001</c:v>
                </c:pt>
                <c:pt idx="111">
                  <c:v>495.69729610000002</c:v>
                </c:pt>
                <c:pt idx="112">
                  <c:v>493.1836548</c:v>
                </c:pt>
                <c:pt idx="113">
                  <c:v>489.1600037</c:v>
                </c:pt>
                <c:pt idx="114">
                  <c:v>487.26474000000002</c:v>
                </c:pt>
                <c:pt idx="115">
                  <c:v>485.23889159999999</c:v>
                </c:pt>
                <c:pt idx="116">
                  <c:v>480.57366939999997</c:v>
                </c:pt>
                <c:pt idx="117">
                  <c:v>474.15667719999999</c:v>
                </c:pt>
                <c:pt idx="118">
                  <c:v>467.55703740000001</c:v>
                </c:pt>
                <c:pt idx="119">
                  <c:v>461.69290160000003</c:v>
                </c:pt>
                <c:pt idx="120">
                  <c:v>453.7568359</c:v>
                </c:pt>
                <c:pt idx="121">
                  <c:v>447.48660280000001</c:v>
                </c:pt>
                <c:pt idx="122">
                  <c:v>439.23410030000002</c:v>
                </c:pt>
                <c:pt idx="123">
                  <c:v>431.13082889999998</c:v>
                </c:pt>
                <c:pt idx="124">
                  <c:v>421.56173710000002</c:v>
                </c:pt>
                <c:pt idx="125">
                  <c:v>411.13156129999999</c:v>
                </c:pt>
                <c:pt idx="126">
                  <c:v>399.65921020000002</c:v>
                </c:pt>
                <c:pt idx="127">
                  <c:v>388.31915279999998</c:v>
                </c:pt>
                <c:pt idx="128">
                  <c:v>375.92028809999999</c:v>
                </c:pt>
                <c:pt idx="129">
                  <c:v>363.15496830000001</c:v>
                </c:pt>
                <c:pt idx="130">
                  <c:v>348.56475829999999</c:v>
                </c:pt>
                <c:pt idx="131">
                  <c:v>334.03430179999998</c:v>
                </c:pt>
                <c:pt idx="132">
                  <c:v>321.32989500000002</c:v>
                </c:pt>
                <c:pt idx="133">
                  <c:v>307.1443481</c:v>
                </c:pt>
                <c:pt idx="134">
                  <c:v>290.90939329999998</c:v>
                </c:pt>
                <c:pt idx="135">
                  <c:v>274.29476929999998</c:v>
                </c:pt>
                <c:pt idx="136">
                  <c:v>258.42456049999998</c:v>
                </c:pt>
                <c:pt idx="137">
                  <c:v>243.09199520000001</c:v>
                </c:pt>
                <c:pt idx="138">
                  <c:v>226.40223689999999</c:v>
                </c:pt>
                <c:pt idx="139">
                  <c:v>211.67460629999999</c:v>
                </c:pt>
                <c:pt idx="140">
                  <c:v>196.62168879999999</c:v>
                </c:pt>
                <c:pt idx="141">
                  <c:v>181.9985657</c:v>
                </c:pt>
                <c:pt idx="142">
                  <c:v>167.73577879999999</c:v>
                </c:pt>
                <c:pt idx="143">
                  <c:v>154.3147736</c:v>
                </c:pt>
                <c:pt idx="144">
                  <c:v>141.11161799999999</c:v>
                </c:pt>
                <c:pt idx="145">
                  <c:v>128.73202509999999</c:v>
                </c:pt>
                <c:pt idx="146">
                  <c:v>117.11444849999999</c:v>
                </c:pt>
                <c:pt idx="147">
                  <c:v>106.19472500000001</c:v>
                </c:pt>
                <c:pt idx="148">
                  <c:v>96.198471069999997</c:v>
                </c:pt>
                <c:pt idx="149">
                  <c:v>87.672592159999994</c:v>
                </c:pt>
                <c:pt idx="150">
                  <c:v>80.482551569999998</c:v>
                </c:pt>
                <c:pt idx="151">
                  <c:v>71.651802059999994</c:v>
                </c:pt>
                <c:pt idx="152">
                  <c:v>64.037796020000002</c:v>
                </c:pt>
                <c:pt idx="153">
                  <c:v>57.587059019999998</c:v>
                </c:pt>
                <c:pt idx="154">
                  <c:v>52.094478610000003</c:v>
                </c:pt>
                <c:pt idx="155">
                  <c:v>46.470134739999999</c:v>
                </c:pt>
                <c:pt idx="156">
                  <c:v>41.925750729999997</c:v>
                </c:pt>
                <c:pt idx="157">
                  <c:v>37.579345699999998</c:v>
                </c:pt>
                <c:pt idx="158">
                  <c:v>33.493415830000004</c:v>
                </c:pt>
                <c:pt idx="159">
                  <c:v>30.202846529999999</c:v>
                </c:pt>
                <c:pt idx="160">
                  <c:v>26.987831119999999</c:v>
                </c:pt>
                <c:pt idx="161">
                  <c:v>24.215072630000002</c:v>
                </c:pt>
                <c:pt idx="162">
                  <c:v>20.842380519999999</c:v>
                </c:pt>
                <c:pt idx="163">
                  <c:v>18.38838196</c:v>
                </c:pt>
                <c:pt idx="164">
                  <c:v>16.03349686</c:v>
                </c:pt>
                <c:pt idx="165">
                  <c:v>14.366712570000001</c:v>
                </c:pt>
                <c:pt idx="166">
                  <c:v>13.59556675</c:v>
                </c:pt>
                <c:pt idx="167">
                  <c:v>12.462535859999999</c:v>
                </c:pt>
                <c:pt idx="168">
                  <c:v>11.310256000000001</c:v>
                </c:pt>
                <c:pt idx="169">
                  <c:v>10.583970069999999</c:v>
                </c:pt>
                <c:pt idx="170">
                  <c:v>10.27748489</c:v>
                </c:pt>
                <c:pt idx="171">
                  <c:v>9.6700239180000001</c:v>
                </c:pt>
                <c:pt idx="172">
                  <c:v>9.2113800050000005</c:v>
                </c:pt>
                <c:pt idx="173">
                  <c:v>8.8026771549999996</c:v>
                </c:pt>
                <c:pt idx="174">
                  <c:v>8.5769758219999996</c:v>
                </c:pt>
                <c:pt idx="175">
                  <c:v>8.2699308400000007</c:v>
                </c:pt>
                <c:pt idx="176">
                  <c:v>7.9650011059999999</c:v>
                </c:pt>
                <c:pt idx="177">
                  <c:v>7.7173433300000003</c:v>
                </c:pt>
                <c:pt idx="178">
                  <c:v>7.3868498799999998</c:v>
                </c:pt>
                <c:pt idx="179">
                  <c:v>7.0512485500000004</c:v>
                </c:pt>
                <c:pt idx="180">
                  <c:v>6.6323838229999996</c:v>
                </c:pt>
                <c:pt idx="181">
                  <c:v>6.377058506</c:v>
                </c:pt>
                <c:pt idx="182">
                  <c:v>6.1289801600000002</c:v>
                </c:pt>
                <c:pt idx="183">
                  <c:v>6.0082707409999996</c:v>
                </c:pt>
                <c:pt idx="184">
                  <c:v>6.0116848950000001</c:v>
                </c:pt>
                <c:pt idx="185">
                  <c:v>5.8524465560000003</c:v>
                </c:pt>
                <c:pt idx="186">
                  <c:v>5.6358280179999998</c:v>
                </c:pt>
                <c:pt idx="187">
                  <c:v>5.6623220439999997</c:v>
                </c:pt>
                <c:pt idx="188">
                  <c:v>5.5996122359999996</c:v>
                </c:pt>
                <c:pt idx="189">
                  <c:v>5.6197237969999998</c:v>
                </c:pt>
                <c:pt idx="190">
                  <c:v>5.7225322719999996</c:v>
                </c:pt>
                <c:pt idx="191">
                  <c:v>5.7351212499999997</c:v>
                </c:pt>
                <c:pt idx="192">
                  <c:v>5.5807404519999997</c:v>
                </c:pt>
                <c:pt idx="193">
                  <c:v>5.582248688</c:v>
                </c:pt>
                <c:pt idx="194">
                  <c:v>5.4362120630000001</c:v>
                </c:pt>
                <c:pt idx="195">
                  <c:v>5.4455060959999999</c:v>
                </c:pt>
                <c:pt idx="196">
                  <c:v>5.2783727650000003</c:v>
                </c:pt>
                <c:pt idx="197">
                  <c:v>5.1671061519999997</c:v>
                </c:pt>
                <c:pt idx="198">
                  <c:v>5.0142364500000003</c:v>
                </c:pt>
                <c:pt idx="199">
                  <c:v>4.9913959500000002</c:v>
                </c:pt>
                <c:pt idx="200">
                  <c:v>4.9250721930000001</c:v>
                </c:pt>
                <c:pt idx="201">
                  <c:v>4.8486437799999997</c:v>
                </c:pt>
                <c:pt idx="202">
                  <c:v>4.8857884409999999</c:v>
                </c:pt>
                <c:pt idx="203">
                  <c:v>4.793568134</c:v>
                </c:pt>
                <c:pt idx="204">
                  <c:v>4.713050365</c:v>
                </c:pt>
                <c:pt idx="205">
                  <c:v>4.6620793340000004</c:v>
                </c:pt>
                <c:pt idx="206">
                  <c:v>4.5478906630000004</c:v>
                </c:pt>
                <c:pt idx="207">
                  <c:v>4.5420017240000004</c:v>
                </c:pt>
                <c:pt idx="208">
                  <c:v>4.47655344</c:v>
                </c:pt>
                <c:pt idx="209">
                  <c:v>4.3136162760000003</c:v>
                </c:pt>
                <c:pt idx="210">
                  <c:v>4.1894969939999998</c:v>
                </c:pt>
                <c:pt idx="211">
                  <c:v>4.2378339770000002</c:v>
                </c:pt>
                <c:pt idx="212">
                  <c:v>4.0530157090000003</c:v>
                </c:pt>
                <c:pt idx="213">
                  <c:v>3.9976687430000002</c:v>
                </c:pt>
                <c:pt idx="214">
                  <c:v>3.8661832810000001</c:v>
                </c:pt>
                <c:pt idx="215">
                  <c:v>3.7595670220000001</c:v>
                </c:pt>
                <c:pt idx="216">
                  <c:v>3.6446828839999998</c:v>
                </c:pt>
                <c:pt idx="217">
                  <c:v>3.4547147749999998</c:v>
                </c:pt>
                <c:pt idx="218">
                  <c:v>3.2971389289999999</c:v>
                </c:pt>
                <c:pt idx="219">
                  <c:v>3.1867218020000001</c:v>
                </c:pt>
                <c:pt idx="220">
                  <c:v>3.1093821529999999</c:v>
                </c:pt>
                <c:pt idx="221">
                  <c:v>2.989099264</c:v>
                </c:pt>
                <c:pt idx="222">
                  <c:v>2.8623588089999998</c:v>
                </c:pt>
                <c:pt idx="223">
                  <c:v>2.7760722640000002</c:v>
                </c:pt>
                <c:pt idx="224">
                  <c:v>2.6573300359999998</c:v>
                </c:pt>
                <c:pt idx="225">
                  <c:v>2.532184601</c:v>
                </c:pt>
                <c:pt idx="226">
                  <c:v>2.4454019069999999</c:v>
                </c:pt>
                <c:pt idx="227">
                  <c:v>2.3304426669999998</c:v>
                </c:pt>
                <c:pt idx="228">
                  <c:v>2.29182291</c:v>
                </c:pt>
                <c:pt idx="229">
                  <c:v>2.2128715520000002</c:v>
                </c:pt>
                <c:pt idx="230">
                  <c:v>2.0419960019999999</c:v>
                </c:pt>
                <c:pt idx="231">
                  <c:v>2.0240597720000002</c:v>
                </c:pt>
                <c:pt idx="232">
                  <c:v>1.897897124</c:v>
                </c:pt>
                <c:pt idx="233">
                  <c:v>1.777844191</c:v>
                </c:pt>
                <c:pt idx="234">
                  <c:v>1.6469702719999999</c:v>
                </c:pt>
                <c:pt idx="235">
                  <c:v>1.522844911</c:v>
                </c:pt>
                <c:pt idx="236">
                  <c:v>1.4264603849999999</c:v>
                </c:pt>
                <c:pt idx="237">
                  <c:v>1.3484381439999999</c:v>
                </c:pt>
                <c:pt idx="238">
                  <c:v>1.294900537</c:v>
                </c:pt>
                <c:pt idx="239">
                  <c:v>1.234849095</c:v>
                </c:pt>
                <c:pt idx="240">
                  <c:v>1.187582135</c:v>
                </c:pt>
                <c:pt idx="241">
                  <c:v>1.139808178</c:v>
                </c:pt>
                <c:pt idx="242">
                  <c:v>1.0909639600000001</c:v>
                </c:pt>
                <c:pt idx="243">
                  <c:v>0.9992371202</c:v>
                </c:pt>
                <c:pt idx="244">
                  <c:v>0.98959583039999999</c:v>
                </c:pt>
                <c:pt idx="245">
                  <c:v>0.95632183550000005</c:v>
                </c:pt>
                <c:pt idx="246">
                  <c:v>0.91292387249999996</c:v>
                </c:pt>
                <c:pt idx="247">
                  <c:v>0.88613772390000001</c:v>
                </c:pt>
                <c:pt idx="248">
                  <c:v>0.82754331830000005</c:v>
                </c:pt>
                <c:pt idx="249">
                  <c:v>0.82691776750000001</c:v>
                </c:pt>
                <c:pt idx="250">
                  <c:v>0.79925996070000005</c:v>
                </c:pt>
                <c:pt idx="251">
                  <c:v>0.71800822019999999</c:v>
                </c:pt>
                <c:pt idx="252">
                  <c:v>0.68580967189999997</c:v>
                </c:pt>
                <c:pt idx="253">
                  <c:v>0.69407117370000004</c:v>
                </c:pt>
                <c:pt idx="254">
                  <c:v>0.7044689059</c:v>
                </c:pt>
                <c:pt idx="255">
                  <c:v>0.68989121909999995</c:v>
                </c:pt>
                <c:pt idx="256">
                  <c:v>0.69838863610000002</c:v>
                </c:pt>
                <c:pt idx="257">
                  <c:v>0.69600188730000001</c:v>
                </c:pt>
                <c:pt idx="258">
                  <c:v>0.67330241199999996</c:v>
                </c:pt>
                <c:pt idx="259">
                  <c:v>0.64227145910000005</c:v>
                </c:pt>
                <c:pt idx="260">
                  <c:v>0.62943434720000002</c:v>
                </c:pt>
                <c:pt idx="261">
                  <c:v>0.55958044529999995</c:v>
                </c:pt>
                <c:pt idx="262">
                  <c:v>0.56162089110000002</c:v>
                </c:pt>
                <c:pt idx="263">
                  <c:v>0.50861036780000002</c:v>
                </c:pt>
                <c:pt idx="264">
                  <c:v>0.46701952819999998</c:v>
                </c:pt>
                <c:pt idx="265">
                  <c:v>0.4443042874</c:v>
                </c:pt>
                <c:pt idx="266">
                  <c:v>0.40265837310000002</c:v>
                </c:pt>
                <c:pt idx="267">
                  <c:v>0.3741873503</c:v>
                </c:pt>
                <c:pt idx="268">
                  <c:v>0.32990095019999999</c:v>
                </c:pt>
                <c:pt idx="269">
                  <c:v>0.27729597690000002</c:v>
                </c:pt>
                <c:pt idx="270">
                  <c:v>0.31456890700000001</c:v>
                </c:pt>
                <c:pt idx="271">
                  <c:v>0.35003915429999999</c:v>
                </c:pt>
                <c:pt idx="272">
                  <c:v>0.38031560180000001</c:v>
                </c:pt>
                <c:pt idx="273">
                  <c:v>0.38312047719999998</c:v>
                </c:pt>
                <c:pt idx="274">
                  <c:v>0.39868888260000002</c:v>
                </c:pt>
                <c:pt idx="275">
                  <c:v>0.39820623399999999</c:v>
                </c:pt>
                <c:pt idx="276">
                  <c:v>0.38723510500000002</c:v>
                </c:pt>
                <c:pt idx="277">
                  <c:v>0.37989148499999997</c:v>
                </c:pt>
                <c:pt idx="278">
                  <c:v>0.34790721540000002</c:v>
                </c:pt>
                <c:pt idx="279">
                  <c:v>0.35421198609999999</c:v>
                </c:pt>
                <c:pt idx="280">
                  <c:v>0.35489964489999998</c:v>
                </c:pt>
                <c:pt idx="281">
                  <c:v>0.3412375748</c:v>
                </c:pt>
                <c:pt idx="282">
                  <c:v>0.31234058739999998</c:v>
                </c:pt>
                <c:pt idx="283">
                  <c:v>0.30608421559999999</c:v>
                </c:pt>
                <c:pt idx="284">
                  <c:v>0.30880329010000002</c:v>
                </c:pt>
                <c:pt idx="285">
                  <c:v>0.32797005769999998</c:v>
                </c:pt>
                <c:pt idx="286">
                  <c:v>0.26466766000000003</c:v>
                </c:pt>
                <c:pt idx="287">
                  <c:v>0.28714558480000002</c:v>
                </c:pt>
                <c:pt idx="288">
                  <c:v>0.32565549020000001</c:v>
                </c:pt>
                <c:pt idx="289">
                  <c:v>0.36474210019999997</c:v>
                </c:pt>
                <c:pt idx="290">
                  <c:v>0.37265327570000001</c:v>
                </c:pt>
                <c:pt idx="291">
                  <c:v>0.39292439820000002</c:v>
                </c:pt>
                <c:pt idx="292">
                  <c:v>0.40547806019999999</c:v>
                </c:pt>
                <c:pt idx="293">
                  <c:v>0.3920312822</c:v>
                </c:pt>
                <c:pt idx="294">
                  <c:v>0.38087040189999999</c:v>
                </c:pt>
                <c:pt idx="295">
                  <c:v>0.39034345749999999</c:v>
                </c:pt>
                <c:pt idx="296">
                  <c:v>0.3603250086</c:v>
                </c:pt>
                <c:pt idx="297">
                  <c:v>0.40789654850000001</c:v>
                </c:pt>
                <c:pt idx="298">
                  <c:v>0.39387613529999999</c:v>
                </c:pt>
                <c:pt idx="299">
                  <c:v>0.3609849215</c:v>
                </c:pt>
                <c:pt idx="300">
                  <c:v>0.35249790549999999</c:v>
                </c:pt>
                <c:pt idx="301">
                  <c:v>0.3695318997</c:v>
                </c:pt>
                <c:pt idx="302">
                  <c:v>0.37511458990000002</c:v>
                </c:pt>
                <c:pt idx="303">
                  <c:v>0.34864589569999999</c:v>
                </c:pt>
                <c:pt idx="304">
                  <c:v>0.32934096460000001</c:v>
                </c:pt>
                <c:pt idx="305">
                  <c:v>0.37367489929999997</c:v>
                </c:pt>
                <c:pt idx="306">
                  <c:v>0.41060024499999997</c:v>
                </c:pt>
                <c:pt idx="307">
                  <c:v>0.40185457470000002</c:v>
                </c:pt>
                <c:pt idx="308">
                  <c:v>0.39136824009999999</c:v>
                </c:pt>
                <c:pt idx="309">
                  <c:v>0.38133955000000003</c:v>
                </c:pt>
                <c:pt idx="310">
                  <c:v>0.38816678519999998</c:v>
                </c:pt>
                <c:pt idx="311">
                  <c:v>0.3941670954</c:v>
                </c:pt>
                <c:pt idx="312">
                  <c:v>0.40471777320000002</c:v>
                </c:pt>
                <c:pt idx="313">
                  <c:v>0.41581717130000001</c:v>
                </c:pt>
                <c:pt idx="314">
                  <c:v>0.4264160991</c:v>
                </c:pt>
                <c:pt idx="315">
                  <c:v>0.48050320149999998</c:v>
                </c:pt>
                <c:pt idx="316">
                  <c:v>0.49004831910000002</c:v>
                </c:pt>
                <c:pt idx="317">
                  <c:v>0.49472957849999999</c:v>
                </c:pt>
                <c:pt idx="318">
                  <c:v>0.5493168235</c:v>
                </c:pt>
                <c:pt idx="319">
                  <c:v>0.56895518300000003</c:v>
                </c:pt>
                <c:pt idx="320">
                  <c:v>0.60125249619999999</c:v>
                </c:pt>
                <c:pt idx="321">
                  <c:v>0.61244761940000003</c:v>
                </c:pt>
                <c:pt idx="322">
                  <c:v>0.66989296669999998</c:v>
                </c:pt>
                <c:pt idx="323">
                  <c:v>0.68401718140000001</c:v>
                </c:pt>
                <c:pt idx="324">
                  <c:v>0.67143952849999999</c:v>
                </c:pt>
                <c:pt idx="325">
                  <c:v>0.61677026749999997</c:v>
                </c:pt>
                <c:pt idx="326">
                  <c:v>0.59358698129999998</c:v>
                </c:pt>
                <c:pt idx="327">
                  <c:v>0.6138090491</c:v>
                </c:pt>
                <c:pt idx="328">
                  <c:v>0.62403953079999996</c:v>
                </c:pt>
                <c:pt idx="329">
                  <c:v>0.64486956600000001</c:v>
                </c:pt>
                <c:pt idx="330">
                  <c:v>0.64443302150000004</c:v>
                </c:pt>
                <c:pt idx="331">
                  <c:v>0.6262730956</c:v>
                </c:pt>
                <c:pt idx="332">
                  <c:v>0.65044552089999996</c:v>
                </c:pt>
                <c:pt idx="333">
                  <c:v>0.6906414032</c:v>
                </c:pt>
                <c:pt idx="334">
                  <c:v>0.62476927039999997</c:v>
                </c:pt>
                <c:pt idx="335">
                  <c:v>0.64802122120000005</c:v>
                </c:pt>
                <c:pt idx="336">
                  <c:v>0.67903733249999998</c:v>
                </c:pt>
                <c:pt idx="337">
                  <c:v>0.70781034229999995</c:v>
                </c:pt>
                <c:pt idx="338">
                  <c:v>0.6681759357</c:v>
                </c:pt>
                <c:pt idx="339">
                  <c:v>0.6509768963</c:v>
                </c:pt>
                <c:pt idx="340">
                  <c:v>0.63707768919999996</c:v>
                </c:pt>
                <c:pt idx="341">
                  <c:v>0.55540871619999999</c:v>
                </c:pt>
                <c:pt idx="342">
                  <c:v>0.43423160910000003</c:v>
                </c:pt>
                <c:pt idx="343">
                  <c:v>0.33467862009999999</c:v>
                </c:pt>
                <c:pt idx="344">
                  <c:v>0.31989875439999998</c:v>
                </c:pt>
                <c:pt idx="345">
                  <c:v>0.30550691489999998</c:v>
                </c:pt>
                <c:pt idx="346">
                  <c:v>0.2743034661</c:v>
                </c:pt>
                <c:pt idx="347">
                  <c:v>0.28736585380000002</c:v>
                </c:pt>
                <c:pt idx="348">
                  <c:v>0.26224035020000003</c:v>
                </c:pt>
                <c:pt idx="349">
                  <c:v>0.2449450195</c:v>
                </c:pt>
                <c:pt idx="350">
                  <c:v>0.29363089799999997</c:v>
                </c:pt>
                <c:pt idx="351">
                  <c:v>0.30314859750000001</c:v>
                </c:pt>
                <c:pt idx="352">
                  <c:v>0.26400697229999998</c:v>
                </c:pt>
                <c:pt idx="353">
                  <c:v>0.37687256930000002</c:v>
                </c:pt>
                <c:pt idx="354">
                  <c:v>0.45807051659999998</c:v>
                </c:pt>
                <c:pt idx="355">
                  <c:v>0.4897001386</c:v>
                </c:pt>
                <c:pt idx="356">
                  <c:v>0.41896477339999999</c:v>
                </c:pt>
                <c:pt idx="357">
                  <c:v>0.45244905349999998</c:v>
                </c:pt>
                <c:pt idx="358">
                  <c:v>0.4665178955</c:v>
                </c:pt>
                <c:pt idx="359">
                  <c:v>0.45235109330000001</c:v>
                </c:pt>
                <c:pt idx="360">
                  <c:v>0.42392972109999999</c:v>
                </c:pt>
                <c:pt idx="361">
                  <c:v>0.5545416474</c:v>
                </c:pt>
                <c:pt idx="362">
                  <c:v>0.59113234280000004</c:v>
                </c:pt>
                <c:pt idx="363">
                  <c:v>0.67961567639999998</c:v>
                </c:pt>
                <c:pt idx="364">
                  <c:v>0.75349503760000003</c:v>
                </c:pt>
                <c:pt idx="365">
                  <c:v>0.81501823659999995</c:v>
                </c:pt>
                <c:pt idx="366">
                  <c:v>0.85174709559999995</c:v>
                </c:pt>
                <c:pt idx="367">
                  <c:v>0.86537241939999998</c:v>
                </c:pt>
                <c:pt idx="368">
                  <c:v>1.027150512</c:v>
                </c:pt>
                <c:pt idx="369">
                  <c:v>1.08478713</c:v>
                </c:pt>
                <c:pt idx="370">
                  <c:v>1.2562993760000001</c:v>
                </c:pt>
                <c:pt idx="371">
                  <c:v>1.3622387650000001</c:v>
                </c:pt>
                <c:pt idx="372">
                  <c:v>1.431593299</c:v>
                </c:pt>
                <c:pt idx="373">
                  <c:v>1.3186192510000001</c:v>
                </c:pt>
                <c:pt idx="374">
                  <c:v>1.3049784900000001</c:v>
                </c:pt>
                <c:pt idx="375">
                  <c:v>1.312060118</c:v>
                </c:pt>
                <c:pt idx="376">
                  <c:v>1.2985293870000001</c:v>
                </c:pt>
                <c:pt idx="377">
                  <c:v>1.2423371080000001</c:v>
                </c:pt>
                <c:pt idx="378">
                  <c:v>1.1764749290000001</c:v>
                </c:pt>
                <c:pt idx="379">
                  <c:v>1.203404307</c:v>
                </c:pt>
                <c:pt idx="380">
                  <c:v>0.99181342120000004</c:v>
                </c:pt>
                <c:pt idx="381">
                  <c:v>0.91411912439999998</c:v>
                </c:pt>
                <c:pt idx="382">
                  <c:v>0.7522671818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B0CA-4817-A034-180575C793CF}"/>
            </c:ext>
          </c:extLst>
        </c:ser>
        <c:ser>
          <c:idx val="6"/>
          <c:order val="6"/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different delta lamda'!$A$2:$A$384</c:f>
              <c:numCache>
                <c:formatCode>General</c:formatCode>
                <c:ptCount val="383"/>
                <c:pt idx="0">
                  <c:v>209.0599976</c:v>
                </c:pt>
                <c:pt idx="1">
                  <c:v>210</c:v>
                </c:pt>
                <c:pt idx="2">
                  <c:v>210.92999270000001</c:v>
                </c:pt>
                <c:pt idx="3">
                  <c:v>212.02999879999999</c:v>
                </c:pt>
                <c:pt idx="4">
                  <c:v>212.96000670000001</c:v>
                </c:pt>
                <c:pt idx="5">
                  <c:v>214.0599976</c:v>
                </c:pt>
                <c:pt idx="6">
                  <c:v>215</c:v>
                </c:pt>
                <c:pt idx="7">
                  <c:v>215.92999270000001</c:v>
                </c:pt>
                <c:pt idx="8">
                  <c:v>217.02999879999999</c:v>
                </c:pt>
                <c:pt idx="9">
                  <c:v>217.96000670000001</c:v>
                </c:pt>
                <c:pt idx="10">
                  <c:v>219.0599976</c:v>
                </c:pt>
                <c:pt idx="11">
                  <c:v>220</c:v>
                </c:pt>
                <c:pt idx="12">
                  <c:v>220.92999270000001</c:v>
                </c:pt>
                <c:pt idx="13">
                  <c:v>222.02999879999999</c:v>
                </c:pt>
                <c:pt idx="14">
                  <c:v>222.96000670000001</c:v>
                </c:pt>
                <c:pt idx="15">
                  <c:v>224.0599976</c:v>
                </c:pt>
                <c:pt idx="16">
                  <c:v>225</c:v>
                </c:pt>
                <c:pt idx="17">
                  <c:v>225.92999270000001</c:v>
                </c:pt>
                <c:pt idx="18">
                  <c:v>227.02999879999999</c:v>
                </c:pt>
                <c:pt idx="19">
                  <c:v>227.96000670000001</c:v>
                </c:pt>
                <c:pt idx="20">
                  <c:v>229.0599976</c:v>
                </c:pt>
                <c:pt idx="21">
                  <c:v>230</c:v>
                </c:pt>
                <c:pt idx="22">
                  <c:v>230.92999270000001</c:v>
                </c:pt>
                <c:pt idx="23">
                  <c:v>232.02999879999999</c:v>
                </c:pt>
                <c:pt idx="24">
                  <c:v>232.96000670000001</c:v>
                </c:pt>
                <c:pt idx="25">
                  <c:v>234.0599976</c:v>
                </c:pt>
                <c:pt idx="26">
                  <c:v>235</c:v>
                </c:pt>
                <c:pt idx="27">
                  <c:v>235.92999270000001</c:v>
                </c:pt>
                <c:pt idx="28">
                  <c:v>237.02999879999999</c:v>
                </c:pt>
                <c:pt idx="29">
                  <c:v>237.96000670000001</c:v>
                </c:pt>
                <c:pt idx="30">
                  <c:v>239.0599976</c:v>
                </c:pt>
                <c:pt idx="31">
                  <c:v>240</c:v>
                </c:pt>
                <c:pt idx="32">
                  <c:v>240.92999270000001</c:v>
                </c:pt>
                <c:pt idx="33">
                  <c:v>242.02999879999999</c:v>
                </c:pt>
                <c:pt idx="34">
                  <c:v>242.96000670000001</c:v>
                </c:pt>
                <c:pt idx="35">
                  <c:v>244.0599976</c:v>
                </c:pt>
                <c:pt idx="36">
                  <c:v>245</c:v>
                </c:pt>
                <c:pt idx="37">
                  <c:v>245.92999270000001</c:v>
                </c:pt>
                <c:pt idx="38">
                  <c:v>247.02999879999999</c:v>
                </c:pt>
                <c:pt idx="39">
                  <c:v>247.96000670000001</c:v>
                </c:pt>
                <c:pt idx="40">
                  <c:v>249.0599976</c:v>
                </c:pt>
                <c:pt idx="41">
                  <c:v>250</c:v>
                </c:pt>
                <c:pt idx="42">
                  <c:v>251.07000729999999</c:v>
                </c:pt>
                <c:pt idx="43">
                  <c:v>252</c:v>
                </c:pt>
                <c:pt idx="44">
                  <c:v>253.07000729999999</c:v>
                </c:pt>
                <c:pt idx="45">
                  <c:v>254</c:v>
                </c:pt>
                <c:pt idx="46">
                  <c:v>255.07000729999999</c:v>
                </c:pt>
                <c:pt idx="47">
                  <c:v>256</c:v>
                </c:pt>
                <c:pt idx="48">
                  <c:v>257.07000729999999</c:v>
                </c:pt>
                <c:pt idx="49">
                  <c:v>258</c:v>
                </c:pt>
                <c:pt idx="50">
                  <c:v>259.07000729999999</c:v>
                </c:pt>
                <c:pt idx="51">
                  <c:v>260</c:v>
                </c:pt>
                <c:pt idx="52">
                  <c:v>260.92999270000001</c:v>
                </c:pt>
                <c:pt idx="53">
                  <c:v>262.02999879999999</c:v>
                </c:pt>
                <c:pt idx="54">
                  <c:v>262.9599915</c:v>
                </c:pt>
                <c:pt idx="55">
                  <c:v>264.05999759999997</c:v>
                </c:pt>
                <c:pt idx="56">
                  <c:v>265</c:v>
                </c:pt>
                <c:pt idx="57">
                  <c:v>265.92999270000001</c:v>
                </c:pt>
                <c:pt idx="58">
                  <c:v>267.02999879999999</c:v>
                </c:pt>
                <c:pt idx="59">
                  <c:v>267.9599915</c:v>
                </c:pt>
                <c:pt idx="60">
                  <c:v>269.05999759999997</c:v>
                </c:pt>
                <c:pt idx="61">
                  <c:v>270</c:v>
                </c:pt>
                <c:pt idx="62">
                  <c:v>271.07000729999999</c:v>
                </c:pt>
                <c:pt idx="63">
                  <c:v>272</c:v>
                </c:pt>
                <c:pt idx="64">
                  <c:v>273.07000729999999</c:v>
                </c:pt>
                <c:pt idx="65">
                  <c:v>274</c:v>
                </c:pt>
                <c:pt idx="66">
                  <c:v>275.07000729999999</c:v>
                </c:pt>
                <c:pt idx="67">
                  <c:v>276</c:v>
                </c:pt>
                <c:pt idx="68">
                  <c:v>277.07000729999999</c:v>
                </c:pt>
                <c:pt idx="69">
                  <c:v>278</c:v>
                </c:pt>
                <c:pt idx="70">
                  <c:v>279.07000729999999</c:v>
                </c:pt>
                <c:pt idx="71">
                  <c:v>280</c:v>
                </c:pt>
                <c:pt idx="72">
                  <c:v>280.92999270000001</c:v>
                </c:pt>
                <c:pt idx="73">
                  <c:v>282.02999879999999</c:v>
                </c:pt>
                <c:pt idx="74">
                  <c:v>282.9599915</c:v>
                </c:pt>
                <c:pt idx="75">
                  <c:v>284.05999759999997</c:v>
                </c:pt>
                <c:pt idx="76">
                  <c:v>285</c:v>
                </c:pt>
                <c:pt idx="77">
                  <c:v>285.92999270000001</c:v>
                </c:pt>
                <c:pt idx="78">
                  <c:v>287.02999879999999</c:v>
                </c:pt>
                <c:pt idx="79">
                  <c:v>287.9599915</c:v>
                </c:pt>
                <c:pt idx="80">
                  <c:v>289.05999759999997</c:v>
                </c:pt>
                <c:pt idx="81">
                  <c:v>290</c:v>
                </c:pt>
                <c:pt idx="82">
                  <c:v>291.07000729999999</c:v>
                </c:pt>
                <c:pt idx="83">
                  <c:v>292</c:v>
                </c:pt>
                <c:pt idx="84">
                  <c:v>293.07000729999999</c:v>
                </c:pt>
                <c:pt idx="85">
                  <c:v>294</c:v>
                </c:pt>
                <c:pt idx="86">
                  <c:v>295.07000729999999</c:v>
                </c:pt>
                <c:pt idx="87">
                  <c:v>296</c:v>
                </c:pt>
                <c:pt idx="88">
                  <c:v>297.07000729999999</c:v>
                </c:pt>
                <c:pt idx="89">
                  <c:v>298</c:v>
                </c:pt>
                <c:pt idx="90">
                  <c:v>299.07000729999999</c:v>
                </c:pt>
                <c:pt idx="91">
                  <c:v>300</c:v>
                </c:pt>
                <c:pt idx="92">
                  <c:v>300.92999270000001</c:v>
                </c:pt>
                <c:pt idx="93">
                  <c:v>302.02999879999999</c:v>
                </c:pt>
                <c:pt idx="94">
                  <c:v>302.9599915</c:v>
                </c:pt>
                <c:pt idx="95">
                  <c:v>304.05999759999997</c:v>
                </c:pt>
                <c:pt idx="96">
                  <c:v>305</c:v>
                </c:pt>
                <c:pt idx="97">
                  <c:v>305.92999270000001</c:v>
                </c:pt>
                <c:pt idx="98">
                  <c:v>307.02999879999999</c:v>
                </c:pt>
                <c:pt idx="99">
                  <c:v>307.9599915</c:v>
                </c:pt>
                <c:pt idx="100">
                  <c:v>309.05999759999997</c:v>
                </c:pt>
                <c:pt idx="101">
                  <c:v>310</c:v>
                </c:pt>
                <c:pt idx="102">
                  <c:v>311.07000729999999</c:v>
                </c:pt>
                <c:pt idx="103">
                  <c:v>312</c:v>
                </c:pt>
                <c:pt idx="104">
                  <c:v>313.07000729999999</c:v>
                </c:pt>
                <c:pt idx="105">
                  <c:v>314</c:v>
                </c:pt>
                <c:pt idx="106">
                  <c:v>315.07000729999999</c:v>
                </c:pt>
                <c:pt idx="107">
                  <c:v>316</c:v>
                </c:pt>
                <c:pt idx="108">
                  <c:v>317.07000729999999</c:v>
                </c:pt>
                <c:pt idx="109">
                  <c:v>318</c:v>
                </c:pt>
                <c:pt idx="110">
                  <c:v>319.07000729999999</c:v>
                </c:pt>
                <c:pt idx="111">
                  <c:v>320</c:v>
                </c:pt>
                <c:pt idx="112">
                  <c:v>321.07000729999999</c:v>
                </c:pt>
                <c:pt idx="113">
                  <c:v>322</c:v>
                </c:pt>
                <c:pt idx="114">
                  <c:v>323.07000729999999</c:v>
                </c:pt>
                <c:pt idx="115">
                  <c:v>324</c:v>
                </c:pt>
                <c:pt idx="116">
                  <c:v>325.07000729999999</c:v>
                </c:pt>
                <c:pt idx="117">
                  <c:v>326</c:v>
                </c:pt>
                <c:pt idx="118">
                  <c:v>327.07000729999999</c:v>
                </c:pt>
                <c:pt idx="119">
                  <c:v>328</c:v>
                </c:pt>
                <c:pt idx="120">
                  <c:v>329.07000729999999</c:v>
                </c:pt>
                <c:pt idx="121">
                  <c:v>330</c:v>
                </c:pt>
                <c:pt idx="122">
                  <c:v>331.07000729999999</c:v>
                </c:pt>
                <c:pt idx="123">
                  <c:v>332</c:v>
                </c:pt>
                <c:pt idx="124">
                  <c:v>333.07000729999999</c:v>
                </c:pt>
                <c:pt idx="125">
                  <c:v>334</c:v>
                </c:pt>
                <c:pt idx="126">
                  <c:v>335.07000729999999</c:v>
                </c:pt>
                <c:pt idx="127">
                  <c:v>336</c:v>
                </c:pt>
                <c:pt idx="128">
                  <c:v>337.07000729999999</c:v>
                </c:pt>
                <c:pt idx="129">
                  <c:v>338</c:v>
                </c:pt>
                <c:pt idx="130">
                  <c:v>339.07000729999999</c:v>
                </c:pt>
                <c:pt idx="131">
                  <c:v>340</c:v>
                </c:pt>
                <c:pt idx="132">
                  <c:v>341.07000729999999</c:v>
                </c:pt>
                <c:pt idx="133">
                  <c:v>342</c:v>
                </c:pt>
                <c:pt idx="134">
                  <c:v>343.07000729999999</c:v>
                </c:pt>
                <c:pt idx="135">
                  <c:v>344</c:v>
                </c:pt>
                <c:pt idx="136">
                  <c:v>345.07000729999999</c:v>
                </c:pt>
                <c:pt idx="137">
                  <c:v>346</c:v>
                </c:pt>
                <c:pt idx="138">
                  <c:v>347.07000729999999</c:v>
                </c:pt>
                <c:pt idx="139">
                  <c:v>348</c:v>
                </c:pt>
                <c:pt idx="140">
                  <c:v>349.07000729999999</c:v>
                </c:pt>
                <c:pt idx="141">
                  <c:v>350</c:v>
                </c:pt>
                <c:pt idx="142">
                  <c:v>351.07000729999999</c:v>
                </c:pt>
                <c:pt idx="143">
                  <c:v>352</c:v>
                </c:pt>
                <c:pt idx="144">
                  <c:v>353.07000729999999</c:v>
                </c:pt>
                <c:pt idx="145">
                  <c:v>354</c:v>
                </c:pt>
                <c:pt idx="146">
                  <c:v>355.07000729999999</c:v>
                </c:pt>
                <c:pt idx="147">
                  <c:v>356</c:v>
                </c:pt>
                <c:pt idx="148">
                  <c:v>357.07000729999999</c:v>
                </c:pt>
                <c:pt idx="149">
                  <c:v>358</c:v>
                </c:pt>
                <c:pt idx="150">
                  <c:v>359.07000729999999</c:v>
                </c:pt>
                <c:pt idx="151">
                  <c:v>360</c:v>
                </c:pt>
                <c:pt idx="152">
                  <c:v>361.07000729999999</c:v>
                </c:pt>
                <c:pt idx="153">
                  <c:v>362</c:v>
                </c:pt>
                <c:pt idx="154">
                  <c:v>363.07000729999999</c:v>
                </c:pt>
                <c:pt idx="155">
                  <c:v>364</c:v>
                </c:pt>
                <c:pt idx="156">
                  <c:v>365.07000729999999</c:v>
                </c:pt>
                <c:pt idx="157">
                  <c:v>366</c:v>
                </c:pt>
                <c:pt idx="158">
                  <c:v>367.07000729999999</c:v>
                </c:pt>
                <c:pt idx="159">
                  <c:v>368</c:v>
                </c:pt>
                <c:pt idx="160">
                  <c:v>369.07000729999999</c:v>
                </c:pt>
                <c:pt idx="161">
                  <c:v>370</c:v>
                </c:pt>
                <c:pt idx="162">
                  <c:v>371.05999759999997</c:v>
                </c:pt>
                <c:pt idx="163">
                  <c:v>371.9599915</c:v>
                </c:pt>
                <c:pt idx="164">
                  <c:v>373.02999879999999</c:v>
                </c:pt>
                <c:pt idx="165">
                  <c:v>373.92999270000001</c:v>
                </c:pt>
                <c:pt idx="166">
                  <c:v>375</c:v>
                </c:pt>
                <c:pt idx="167">
                  <c:v>376.05999759999997</c:v>
                </c:pt>
                <c:pt idx="168">
                  <c:v>376.9599915</c:v>
                </c:pt>
                <c:pt idx="169">
                  <c:v>378.02999879999999</c:v>
                </c:pt>
                <c:pt idx="170">
                  <c:v>378.92999270000001</c:v>
                </c:pt>
                <c:pt idx="171">
                  <c:v>380</c:v>
                </c:pt>
                <c:pt idx="172">
                  <c:v>381.07000729999999</c:v>
                </c:pt>
                <c:pt idx="173">
                  <c:v>382</c:v>
                </c:pt>
                <c:pt idx="174">
                  <c:v>383.07000729999999</c:v>
                </c:pt>
                <c:pt idx="175">
                  <c:v>384</c:v>
                </c:pt>
                <c:pt idx="176">
                  <c:v>385.07000729999999</c:v>
                </c:pt>
                <c:pt idx="177">
                  <c:v>386</c:v>
                </c:pt>
                <c:pt idx="178">
                  <c:v>387.07000729999999</c:v>
                </c:pt>
                <c:pt idx="179">
                  <c:v>388</c:v>
                </c:pt>
                <c:pt idx="180">
                  <c:v>389.07000729999999</c:v>
                </c:pt>
                <c:pt idx="181">
                  <c:v>390</c:v>
                </c:pt>
                <c:pt idx="182">
                  <c:v>391.05999759999997</c:v>
                </c:pt>
                <c:pt idx="183">
                  <c:v>391.9599915</c:v>
                </c:pt>
                <c:pt idx="184">
                  <c:v>393.02999879999999</c:v>
                </c:pt>
                <c:pt idx="185">
                  <c:v>393.92999270000001</c:v>
                </c:pt>
                <c:pt idx="186">
                  <c:v>395</c:v>
                </c:pt>
                <c:pt idx="187">
                  <c:v>396.05999759999997</c:v>
                </c:pt>
                <c:pt idx="188">
                  <c:v>396.9599915</c:v>
                </c:pt>
                <c:pt idx="189">
                  <c:v>398.02999879999999</c:v>
                </c:pt>
                <c:pt idx="190">
                  <c:v>398.92999270000001</c:v>
                </c:pt>
                <c:pt idx="191">
                  <c:v>400</c:v>
                </c:pt>
                <c:pt idx="192">
                  <c:v>401.07000729999999</c:v>
                </c:pt>
                <c:pt idx="193">
                  <c:v>402</c:v>
                </c:pt>
                <c:pt idx="194">
                  <c:v>403.07000729999999</c:v>
                </c:pt>
                <c:pt idx="195">
                  <c:v>404</c:v>
                </c:pt>
                <c:pt idx="196">
                  <c:v>405.07000729999999</c:v>
                </c:pt>
                <c:pt idx="197">
                  <c:v>406</c:v>
                </c:pt>
                <c:pt idx="198">
                  <c:v>407.07000729999999</c:v>
                </c:pt>
                <c:pt idx="199">
                  <c:v>408</c:v>
                </c:pt>
                <c:pt idx="200">
                  <c:v>409.07000729999999</c:v>
                </c:pt>
                <c:pt idx="201">
                  <c:v>410</c:v>
                </c:pt>
                <c:pt idx="202">
                  <c:v>411.05999759999997</c:v>
                </c:pt>
                <c:pt idx="203">
                  <c:v>411.9599915</c:v>
                </c:pt>
                <c:pt idx="204">
                  <c:v>413.02999879999999</c:v>
                </c:pt>
                <c:pt idx="205">
                  <c:v>413.92999270000001</c:v>
                </c:pt>
                <c:pt idx="206">
                  <c:v>415</c:v>
                </c:pt>
                <c:pt idx="207">
                  <c:v>416.05999759999997</c:v>
                </c:pt>
                <c:pt idx="208">
                  <c:v>416.9599915</c:v>
                </c:pt>
                <c:pt idx="209">
                  <c:v>418.02999879999999</c:v>
                </c:pt>
                <c:pt idx="210">
                  <c:v>418.92999270000001</c:v>
                </c:pt>
                <c:pt idx="211">
                  <c:v>420</c:v>
                </c:pt>
                <c:pt idx="212">
                  <c:v>421.05999759999997</c:v>
                </c:pt>
                <c:pt idx="213">
                  <c:v>421.9599915</c:v>
                </c:pt>
                <c:pt idx="214">
                  <c:v>423.02999879999999</c:v>
                </c:pt>
                <c:pt idx="215">
                  <c:v>423.92999270000001</c:v>
                </c:pt>
                <c:pt idx="216">
                  <c:v>425</c:v>
                </c:pt>
                <c:pt idx="217">
                  <c:v>426.05999759999997</c:v>
                </c:pt>
                <c:pt idx="218">
                  <c:v>426.9599915</c:v>
                </c:pt>
                <c:pt idx="219">
                  <c:v>428.02999879999999</c:v>
                </c:pt>
                <c:pt idx="220">
                  <c:v>428.92999270000001</c:v>
                </c:pt>
                <c:pt idx="221">
                  <c:v>430</c:v>
                </c:pt>
                <c:pt idx="222">
                  <c:v>431.05999759999997</c:v>
                </c:pt>
                <c:pt idx="223">
                  <c:v>431.9599915</c:v>
                </c:pt>
                <c:pt idx="224">
                  <c:v>433.02999879999999</c:v>
                </c:pt>
                <c:pt idx="225">
                  <c:v>433.92999270000001</c:v>
                </c:pt>
                <c:pt idx="226">
                  <c:v>435</c:v>
                </c:pt>
                <c:pt idx="227">
                  <c:v>436.05999759999997</c:v>
                </c:pt>
                <c:pt idx="228">
                  <c:v>436.9599915</c:v>
                </c:pt>
                <c:pt idx="229">
                  <c:v>438.02999879999999</c:v>
                </c:pt>
                <c:pt idx="230">
                  <c:v>438.92999270000001</c:v>
                </c:pt>
                <c:pt idx="231">
                  <c:v>440</c:v>
                </c:pt>
                <c:pt idx="232">
                  <c:v>441.05999759999997</c:v>
                </c:pt>
                <c:pt idx="233">
                  <c:v>441.9599915</c:v>
                </c:pt>
                <c:pt idx="234">
                  <c:v>443.02999879999999</c:v>
                </c:pt>
                <c:pt idx="235">
                  <c:v>443.92999270000001</c:v>
                </c:pt>
                <c:pt idx="236">
                  <c:v>445</c:v>
                </c:pt>
                <c:pt idx="237">
                  <c:v>446.05999759999997</c:v>
                </c:pt>
                <c:pt idx="238">
                  <c:v>446.9599915</c:v>
                </c:pt>
                <c:pt idx="239">
                  <c:v>448.02999879999999</c:v>
                </c:pt>
                <c:pt idx="240">
                  <c:v>448.92999270000001</c:v>
                </c:pt>
                <c:pt idx="241">
                  <c:v>450</c:v>
                </c:pt>
                <c:pt idx="242">
                  <c:v>451.05999759999997</c:v>
                </c:pt>
                <c:pt idx="243">
                  <c:v>451.9599915</c:v>
                </c:pt>
                <c:pt idx="244">
                  <c:v>453.02999879999999</c:v>
                </c:pt>
                <c:pt idx="245">
                  <c:v>453.92999270000001</c:v>
                </c:pt>
                <c:pt idx="246">
                  <c:v>455</c:v>
                </c:pt>
                <c:pt idx="247">
                  <c:v>456.05999759999997</c:v>
                </c:pt>
                <c:pt idx="248">
                  <c:v>456.9599915</c:v>
                </c:pt>
                <c:pt idx="249">
                  <c:v>458.02999879999999</c:v>
                </c:pt>
                <c:pt idx="250">
                  <c:v>458.92999270000001</c:v>
                </c:pt>
                <c:pt idx="251">
                  <c:v>460</c:v>
                </c:pt>
                <c:pt idx="252">
                  <c:v>461.0400085</c:v>
                </c:pt>
                <c:pt idx="253">
                  <c:v>461.94000240000003</c:v>
                </c:pt>
                <c:pt idx="254">
                  <c:v>462.98001099999999</c:v>
                </c:pt>
                <c:pt idx="255">
                  <c:v>464.01998900000001</c:v>
                </c:pt>
                <c:pt idx="256">
                  <c:v>465.07000729999999</c:v>
                </c:pt>
                <c:pt idx="257">
                  <c:v>465.97000120000001</c:v>
                </c:pt>
                <c:pt idx="258">
                  <c:v>467.01000979999998</c:v>
                </c:pt>
                <c:pt idx="259">
                  <c:v>468.0499878</c:v>
                </c:pt>
                <c:pt idx="260">
                  <c:v>468.9500122</c:v>
                </c:pt>
                <c:pt idx="261">
                  <c:v>470</c:v>
                </c:pt>
                <c:pt idx="262">
                  <c:v>471.05999759999997</c:v>
                </c:pt>
                <c:pt idx="263">
                  <c:v>471.9599915</c:v>
                </c:pt>
                <c:pt idx="264">
                  <c:v>473.02999879999999</c:v>
                </c:pt>
                <c:pt idx="265">
                  <c:v>473.92999270000001</c:v>
                </c:pt>
                <c:pt idx="266">
                  <c:v>475</c:v>
                </c:pt>
                <c:pt idx="267">
                  <c:v>476.05999759999997</c:v>
                </c:pt>
                <c:pt idx="268">
                  <c:v>476.9599915</c:v>
                </c:pt>
                <c:pt idx="269">
                  <c:v>478.02999879999999</c:v>
                </c:pt>
                <c:pt idx="270">
                  <c:v>478.92999270000001</c:v>
                </c:pt>
                <c:pt idx="271">
                  <c:v>480</c:v>
                </c:pt>
                <c:pt idx="272">
                  <c:v>481.0400085</c:v>
                </c:pt>
                <c:pt idx="273">
                  <c:v>481.94000240000003</c:v>
                </c:pt>
                <c:pt idx="274">
                  <c:v>482.98001099999999</c:v>
                </c:pt>
                <c:pt idx="275">
                  <c:v>484.01998900000001</c:v>
                </c:pt>
                <c:pt idx="276">
                  <c:v>485.07000729999999</c:v>
                </c:pt>
                <c:pt idx="277">
                  <c:v>485.97000120000001</c:v>
                </c:pt>
                <c:pt idx="278">
                  <c:v>487.01000979999998</c:v>
                </c:pt>
                <c:pt idx="279">
                  <c:v>488.0499878</c:v>
                </c:pt>
                <c:pt idx="280">
                  <c:v>488.9500122</c:v>
                </c:pt>
                <c:pt idx="281">
                  <c:v>490</c:v>
                </c:pt>
                <c:pt idx="282">
                  <c:v>491.0400085</c:v>
                </c:pt>
                <c:pt idx="283">
                  <c:v>491.94000240000003</c:v>
                </c:pt>
                <c:pt idx="284">
                  <c:v>492.98001099999999</c:v>
                </c:pt>
                <c:pt idx="285">
                  <c:v>494.01998900000001</c:v>
                </c:pt>
                <c:pt idx="286">
                  <c:v>495.07000729999999</c:v>
                </c:pt>
                <c:pt idx="287">
                  <c:v>495.97000120000001</c:v>
                </c:pt>
                <c:pt idx="288">
                  <c:v>497.01000979999998</c:v>
                </c:pt>
                <c:pt idx="289">
                  <c:v>498.0499878</c:v>
                </c:pt>
                <c:pt idx="290">
                  <c:v>498.9500122</c:v>
                </c:pt>
                <c:pt idx="291">
                  <c:v>500</c:v>
                </c:pt>
                <c:pt idx="292">
                  <c:v>501.05999759999997</c:v>
                </c:pt>
                <c:pt idx="293">
                  <c:v>501.9599915</c:v>
                </c:pt>
                <c:pt idx="294">
                  <c:v>503.02999879999999</c:v>
                </c:pt>
                <c:pt idx="295">
                  <c:v>503.92999270000001</c:v>
                </c:pt>
                <c:pt idx="296">
                  <c:v>505</c:v>
                </c:pt>
                <c:pt idx="297">
                  <c:v>506.05999759999997</c:v>
                </c:pt>
                <c:pt idx="298">
                  <c:v>506.9599915</c:v>
                </c:pt>
                <c:pt idx="299">
                  <c:v>508.02999879999999</c:v>
                </c:pt>
                <c:pt idx="300">
                  <c:v>508.92999270000001</c:v>
                </c:pt>
                <c:pt idx="301">
                  <c:v>510</c:v>
                </c:pt>
                <c:pt idx="302">
                  <c:v>511.0400085</c:v>
                </c:pt>
                <c:pt idx="303">
                  <c:v>511.94000240000003</c:v>
                </c:pt>
                <c:pt idx="304">
                  <c:v>512.97998050000001</c:v>
                </c:pt>
                <c:pt idx="305">
                  <c:v>514.02001949999999</c:v>
                </c:pt>
                <c:pt idx="306">
                  <c:v>515.07000730000004</c:v>
                </c:pt>
                <c:pt idx="307">
                  <c:v>515.96997069999998</c:v>
                </c:pt>
                <c:pt idx="308">
                  <c:v>517.01000980000003</c:v>
                </c:pt>
                <c:pt idx="309">
                  <c:v>518.04998780000005</c:v>
                </c:pt>
                <c:pt idx="310">
                  <c:v>518.95001219999995</c:v>
                </c:pt>
                <c:pt idx="311">
                  <c:v>520</c:v>
                </c:pt>
                <c:pt idx="312">
                  <c:v>521.02001949999999</c:v>
                </c:pt>
                <c:pt idx="313">
                  <c:v>522.04998780000005</c:v>
                </c:pt>
                <c:pt idx="314">
                  <c:v>522.94000240000003</c:v>
                </c:pt>
                <c:pt idx="315">
                  <c:v>523.96997069999998</c:v>
                </c:pt>
                <c:pt idx="316">
                  <c:v>525</c:v>
                </c:pt>
                <c:pt idx="317">
                  <c:v>526.02001949999999</c:v>
                </c:pt>
                <c:pt idx="318">
                  <c:v>527.04998780000005</c:v>
                </c:pt>
                <c:pt idx="319">
                  <c:v>527.94000240000003</c:v>
                </c:pt>
                <c:pt idx="320">
                  <c:v>528.96997069999998</c:v>
                </c:pt>
                <c:pt idx="321">
                  <c:v>530</c:v>
                </c:pt>
                <c:pt idx="322">
                  <c:v>531.03997800000002</c:v>
                </c:pt>
                <c:pt idx="323">
                  <c:v>531.94000240000003</c:v>
                </c:pt>
                <c:pt idx="324">
                  <c:v>532.97998050000001</c:v>
                </c:pt>
                <c:pt idx="325">
                  <c:v>534.02001949999999</c:v>
                </c:pt>
                <c:pt idx="326">
                  <c:v>535.07000730000004</c:v>
                </c:pt>
                <c:pt idx="327">
                  <c:v>535.96997069999998</c:v>
                </c:pt>
                <c:pt idx="328">
                  <c:v>537.01000980000003</c:v>
                </c:pt>
                <c:pt idx="329">
                  <c:v>538.04998780000005</c:v>
                </c:pt>
                <c:pt idx="330">
                  <c:v>538.95001219999995</c:v>
                </c:pt>
                <c:pt idx="331">
                  <c:v>540</c:v>
                </c:pt>
                <c:pt idx="332">
                  <c:v>541.02001949999999</c:v>
                </c:pt>
                <c:pt idx="333">
                  <c:v>542.04998780000005</c:v>
                </c:pt>
                <c:pt idx="334">
                  <c:v>542.94000240000003</c:v>
                </c:pt>
                <c:pt idx="335">
                  <c:v>543.96997069999998</c:v>
                </c:pt>
                <c:pt idx="336">
                  <c:v>545</c:v>
                </c:pt>
                <c:pt idx="337">
                  <c:v>546.02001949999999</c:v>
                </c:pt>
                <c:pt idx="338">
                  <c:v>547.04998780000005</c:v>
                </c:pt>
                <c:pt idx="339">
                  <c:v>547.94000240000003</c:v>
                </c:pt>
                <c:pt idx="340">
                  <c:v>548.96997069999998</c:v>
                </c:pt>
                <c:pt idx="341">
                  <c:v>550</c:v>
                </c:pt>
                <c:pt idx="342">
                  <c:v>551.03997800000002</c:v>
                </c:pt>
                <c:pt idx="343">
                  <c:v>551.94000240000003</c:v>
                </c:pt>
                <c:pt idx="344">
                  <c:v>552.97998050000001</c:v>
                </c:pt>
                <c:pt idx="345">
                  <c:v>554.02001949999999</c:v>
                </c:pt>
                <c:pt idx="346">
                  <c:v>555.07000730000004</c:v>
                </c:pt>
                <c:pt idx="347">
                  <c:v>555.96997069999998</c:v>
                </c:pt>
                <c:pt idx="348">
                  <c:v>557.01000980000003</c:v>
                </c:pt>
                <c:pt idx="349">
                  <c:v>558.04998780000005</c:v>
                </c:pt>
                <c:pt idx="350">
                  <c:v>558.95001219999995</c:v>
                </c:pt>
                <c:pt idx="351">
                  <c:v>560</c:v>
                </c:pt>
                <c:pt idx="352">
                  <c:v>561.02001949999999</c:v>
                </c:pt>
                <c:pt idx="353">
                  <c:v>562.04998780000005</c:v>
                </c:pt>
                <c:pt idx="354">
                  <c:v>562.94000240000003</c:v>
                </c:pt>
                <c:pt idx="355">
                  <c:v>563.96997069999998</c:v>
                </c:pt>
                <c:pt idx="356">
                  <c:v>565</c:v>
                </c:pt>
                <c:pt idx="357">
                  <c:v>566.02001949999999</c:v>
                </c:pt>
                <c:pt idx="358">
                  <c:v>567.04998780000005</c:v>
                </c:pt>
                <c:pt idx="359">
                  <c:v>567.94000240000003</c:v>
                </c:pt>
                <c:pt idx="360">
                  <c:v>568.96997069999998</c:v>
                </c:pt>
                <c:pt idx="361">
                  <c:v>570</c:v>
                </c:pt>
                <c:pt idx="362">
                  <c:v>571.02001949999999</c:v>
                </c:pt>
                <c:pt idx="363">
                  <c:v>572.04998780000005</c:v>
                </c:pt>
                <c:pt idx="364">
                  <c:v>572.94000240000003</c:v>
                </c:pt>
                <c:pt idx="365">
                  <c:v>573.96997069999998</c:v>
                </c:pt>
                <c:pt idx="366">
                  <c:v>575</c:v>
                </c:pt>
                <c:pt idx="367">
                  <c:v>576.02001949999999</c:v>
                </c:pt>
                <c:pt idx="368">
                  <c:v>577.04998780000005</c:v>
                </c:pt>
                <c:pt idx="369">
                  <c:v>577.94000240000003</c:v>
                </c:pt>
                <c:pt idx="370">
                  <c:v>578.96997069999998</c:v>
                </c:pt>
                <c:pt idx="371">
                  <c:v>580</c:v>
                </c:pt>
                <c:pt idx="372">
                  <c:v>581.02001949999999</c:v>
                </c:pt>
                <c:pt idx="373">
                  <c:v>582.04998780000005</c:v>
                </c:pt>
                <c:pt idx="374">
                  <c:v>582.94000240000003</c:v>
                </c:pt>
                <c:pt idx="375">
                  <c:v>583.96997069999998</c:v>
                </c:pt>
                <c:pt idx="376">
                  <c:v>585</c:v>
                </c:pt>
                <c:pt idx="377">
                  <c:v>586.02001949999999</c:v>
                </c:pt>
                <c:pt idx="378">
                  <c:v>587.04998780000005</c:v>
                </c:pt>
                <c:pt idx="379">
                  <c:v>587.94000240000003</c:v>
                </c:pt>
                <c:pt idx="380">
                  <c:v>588.96997069999998</c:v>
                </c:pt>
                <c:pt idx="381">
                  <c:v>590</c:v>
                </c:pt>
                <c:pt idx="382">
                  <c:v>591.01000980000003</c:v>
                </c:pt>
              </c:numCache>
            </c:numRef>
          </c:xVal>
          <c:yVal>
            <c:numRef>
              <c:f>'different delta lamda'!$H$2:$H$384</c:f>
              <c:numCache>
                <c:formatCode>General</c:formatCode>
                <c:ptCount val="383"/>
                <c:pt idx="0">
                  <c:v>67.497886660000006</c:v>
                </c:pt>
                <c:pt idx="1">
                  <c:v>72.455345149999999</c:v>
                </c:pt>
                <c:pt idx="2">
                  <c:v>73.00737762</c:v>
                </c:pt>
                <c:pt idx="3">
                  <c:v>77.851264950000001</c:v>
                </c:pt>
                <c:pt idx="4">
                  <c:v>83.902503969999998</c:v>
                </c:pt>
                <c:pt idx="5">
                  <c:v>90.841293329999999</c:v>
                </c:pt>
                <c:pt idx="6">
                  <c:v>98.978660579999996</c:v>
                </c:pt>
                <c:pt idx="7">
                  <c:v>103.33921049999999</c:v>
                </c:pt>
                <c:pt idx="8">
                  <c:v>108.1576385</c:v>
                </c:pt>
                <c:pt idx="9">
                  <c:v>113.807312</c:v>
                </c:pt>
                <c:pt idx="10">
                  <c:v>118.20110320000001</c:v>
                </c:pt>
                <c:pt idx="11">
                  <c:v>122.33969879999999</c:v>
                </c:pt>
                <c:pt idx="12">
                  <c:v>125.8776398</c:v>
                </c:pt>
                <c:pt idx="13">
                  <c:v>127.2479553</c:v>
                </c:pt>
                <c:pt idx="14">
                  <c:v>131.06988530000001</c:v>
                </c:pt>
                <c:pt idx="15">
                  <c:v>134.31637570000001</c:v>
                </c:pt>
                <c:pt idx="16">
                  <c:v>139.2505798</c:v>
                </c:pt>
                <c:pt idx="17">
                  <c:v>139.73767090000001</c:v>
                </c:pt>
                <c:pt idx="18">
                  <c:v>141.17218020000001</c:v>
                </c:pt>
                <c:pt idx="19">
                  <c:v>142.86143490000001</c:v>
                </c:pt>
                <c:pt idx="20">
                  <c:v>142.54357909999999</c:v>
                </c:pt>
                <c:pt idx="21">
                  <c:v>146.30099490000001</c:v>
                </c:pt>
                <c:pt idx="22">
                  <c:v>150.0293274</c:v>
                </c:pt>
                <c:pt idx="23">
                  <c:v>154.02421570000001</c:v>
                </c:pt>
                <c:pt idx="24">
                  <c:v>158.5121307</c:v>
                </c:pt>
                <c:pt idx="25">
                  <c:v>162.0085449</c:v>
                </c:pt>
                <c:pt idx="26">
                  <c:v>166.90222170000001</c:v>
                </c:pt>
                <c:pt idx="27">
                  <c:v>171.83308410000001</c:v>
                </c:pt>
                <c:pt idx="28">
                  <c:v>176.20126339999999</c:v>
                </c:pt>
                <c:pt idx="29">
                  <c:v>180.84983829999999</c:v>
                </c:pt>
                <c:pt idx="30">
                  <c:v>185.26591490000001</c:v>
                </c:pt>
                <c:pt idx="31">
                  <c:v>189.87803650000001</c:v>
                </c:pt>
                <c:pt idx="32">
                  <c:v>193.409729</c:v>
                </c:pt>
                <c:pt idx="33">
                  <c:v>198.12821959999999</c:v>
                </c:pt>
                <c:pt idx="34">
                  <c:v>201.32913210000001</c:v>
                </c:pt>
                <c:pt idx="35">
                  <c:v>202.72001650000001</c:v>
                </c:pt>
                <c:pt idx="36">
                  <c:v>203.71673580000001</c:v>
                </c:pt>
                <c:pt idx="37">
                  <c:v>204.2522736</c:v>
                </c:pt>
                <c:pt idx="38">
                  <c:v>203.95500179999999</c:v>
                </c:pt>
                <c:pt idx="39">
                  <c:v>203.4867706</c:v>
                </c:pt>
                <c:pt idx="40">
                  <c:v>203.05148320000001</c:v>
                </c:pt>
                <c:pt idx="41">
                  <c:v>201.32348630000001</c:v>
                </c:pt>
                <c:pt idx="42">
                  <c:v>199.69058229999999</c:v>
                </c:pt>
                <c:pt idx="43">
                  <c:v>197.88717650000001</c:v>
                </c:pt>
                <c:pt idx="44">
                  <c:v>194.86569209999999</c:v>
                </c:pt>
                <c:pt idx="45">
                  <c:v>190.53999329999999</c:v>
                </c:pt>
                <c:pt idx="46">
                  <c:v>187.01472469999999</c:v>
                </c:pt>
                <c:pt idx="47">
                  <c:v>183.1259766</c:v>
                </c:pt>
                <c:pt idx="48">
                  <c:v>180.07783509999999</c:v>
                </c:pt>
                <c:pt idx="49">
                  <c:v>178.28550720000001</c:v>
                </c:pt>
                <c:pt idx="50">
                  <c:v>177.46977229999999</c:v>
                </c:pt>
                <c:pt idx="51">
                  <c:v>177.72064209999999</c:v>
                </c:pt>
                <c:pt idx="52">
                  <c:v>178.02731320000001</c:v>
                </c:pt>
                <c:pt idx="53">
                  <c:v>180.2525024</c:v>
                </c:pt>
                <c:pt idx="54">
                  <c:v>182.9775085</c:v>
                </c:pt>
                <c:pt idx="55">
                  <c:v>187.9586334</c:v>
                </c:pt>
                <c:pt idx="56">
                  <c:v>194.2358093</c:v>
                </c:pt>
                <c:pt idx="57">
                  <c:v>201.65927120000001</c:v>
                </c:pt>
                <c:pt idx="58">
                  <c:v>209.80915830000001</c:v>
                </c:pt>
                <c:pt idx="59">
                  <c:v>217.45100400000001</c:v>
                </c:pt>
                <c:pt idx="60">
                  <c:v>226.6603088</c:v>
                </c:pt>
                <c:pt idx="61">
                  <c:v>235.39549260000001</c:v>
                </c:pt>
                <c:pt idx="62">
                  <c:v>246.7593842</c:v>
                </c:pt>
                <c:pt idx="63">
                  <c:v>256.96246339999999</c:v>
                </c:pt>
                <c:pt idx="64">
                  <c:v>266.95400999999998</c:v>
                </c:pt>
                <c:pt idx="65">
                  <c:v>277.80090330000002</c:v>
                </c:pt>
                <c:pt idx="66">
                  <c:v>287.90005489999999</c:v>
                </c:pt>
                <c:pt idx="67">
                  <c:v>298.69085689999997</c:v>
                </c:pt>
                <c:pt idx="68">
                  <c:v>308.99234009999998</c:v>
                </c:pt>
                <c:pt idx="69">
                  <c:v>318.19165040000001</c:v>
                </c:pt>
                <c:pt idx="70">
                  <c:v>327.38317869999997</c:v>
                </c:pt>
                <c:pt idx="71">
                  <c:v>337.63671879999998</c:v>
                </c:pt>
                <c:pt idx="72">
                  <c:v>346.24090580000001</c:v>
                </c:pt>
                <c:pt idx="73">
                  <c:v>356.35635380000002</c:v>
                </c:pt>
                <c:pt idx="74">
                  <c:v>362.19732670000002</c:v>
                </c:pt>
                <c:pt idx="75">
                  <c:v>369.26101679999999</c:v>
                </c:pt>
                <c:pt idx="76">
                  <c:v>373.8888245</c:v>
                </c:pt>
                <c:pt idx="77">
                  <c:v>379.25158690000001</c:v>
                </c:pt>
                <c:pt idx="78">
                  <c:v>385.32968140000003</c:v>
                </c:pt>
                <c:pt idx="79">
                  <c:v>390.52301030000001</c:v>
                </c:pt>
                <c:pt idx="80">
                  <c:v>396.15014650000001</c:v>
                </c:pt>
                <c:pt idx="81">
                  <c:v>399.30593870000001</c:v>
                </c:pt>
                <c:pt idx="82">
                  <c:v>401.7373657</c:v>
                </c:pt>
                <c:pt idx="83">
                  <c:v>405.79775999999998</c:v>
                </c:pt>
                <c:pt idx="84">
                  <c:v>406.6405029</c:v>
                </c:pt>
                <c:pt idx="85">
                  <c:v>410.28903200000002</c:v>
                </c:pt>
                <c:pt idx="86">
                  <c:v>410.71542360000001</c:v>
                </c:pt>
                <c:pt idx="87">
                  <c:v>409.67800899999997</c:v>
                </c:pt>
                <c:pt idx="88">
                  <c:v>408.26028439999999</c:v>
                </c:pt>
                <c:pt idx="89">
                  <c:v>408.53598019999998</c:v>
                </c:pt>
                <c:pt idx="90">
                  <c:v>405.82757570000001</c:v>
                </c:pt>
                <c:pt idx="91">
                  <c:v>403.05706789999999</c:v>
                </c:pt>
                <c:pt idx="92">
                  <c:v>399.4230652</c:v>
                </c:pt>
                <c:pt idx="93">
                  <c:v>397.69177250000001</c:v>
                </c:pt>
                <c:pt idx="94">
                  <c:v>394.28466800000001</c:v>
                </c:pt>
                <c:pt idx="95">
                  <c:v>392.11618040000002</c:v>
                </c:pt>
                <c:pt idx="96">
                  <c:v>390.76672359999998</c:v>
                </c:pt>
                <c:pt idx="97">
                  <c:v>388.42581180000002</c:v>
                </c:pt>
                <c:pt idx="98">
                  <c:v>385.84356689999998</c:v>
                </c:pt>
                <c:pt idx="99">
                  <c:v>382.91378780000002</c:v>
                </c:pt>
                <c:pt idx="100">
                  <c:v>381.87551880000001</c:v>
                </c:pt>
                <c:pt idx="101">
                  <c:v>381.25326539999998</c:v>
                </c:pt>
                <c:pt idx="102">
                  <c:v>378.93072510000002</c:v>
                </c:pt>
                <c:pt idx="103">
                  <c:v>378.77966309999999</c:v>
                </c:pt>
                <c:pt idx="104">
                  <c:v>376.12622069999998</c:v>
                </c:pt>
                <c:pt idx="105">
                  <c:v>373.29406740000002</c:v>
                </c:pt>
                <c:pt idx="106">
                  <c:v>373.14636230000002</c:v>
                </c:pt>
                <c:pt idx="107">
                  <c:v>372.34237669999999</c:v>
                </c:pt>
                <c:pt idx="108">
                  <c:v>370.76330569999999</c:v>
                </c:pt>
                <c:pt idx="109">
                  <c:v>370.99414059999998</c:v>
                </c:pt>
                <c:pt idx="110">
                  <c:v>371.2215271</c:v>
                </c:pt>
                <c:pt idx="111">
                  <c:v>369.31863399999997</c:v>
                </c:pt>
                <c:pt idx="112">
                  <c:v>366.14239500000002</c:v>
                </c:pt>
                <c:pt idx="113">
                  <c:v>363.26751710000002</c:v>
                </c:pt>
                <c:pt idx="114">
                  <c:v>361.12814329999998</c:v>
                </c:pt>
                <c:pt idx="115">
                  <c:v>358.9744263</c:v>
                </c:pt>
                <c:pt idx="116">
                  <c:v>354.55929570000001</c:v>
                </c:pt>
                <c:pt idx="117">
                  <c:v>350.67727660000003</c:v>
                </c:pt>
                <c:pt idx="118">
                  <c:v>347.1258545</c:v>
                </c:pt>
                <c:pt idx="119">
                  <c:v>341.48693850000001</c:v>
                </c:pt>
                <c:pt idx="120">
                  <c:v>336.3709106</c:v>
                </c:pt>
                <c:pt idx="121">
                  <c:v>330.36050419999998</c:v>
                </c:pt>
                <c:pt idx="122">
                  <c:v>323.24792480000002</c:v>
                </c:pt>
                <c:pt idx="123">
                  <c:v>315.79537959999999</c:v>
                </c:pt>
                <c:pt idx="124">
                  <c:v>308.42410280000001</c:v>
                </c:pt>
                <c:pt idx="125">
                  <c:v>298.740387</c:v>
                </c:pt>
                <c:pt idx="126">
                  <c:v>289.4805298</c:v>
                </c:pt>
                <c:pt idx="127">
                  <c:v>280.08416749999998</c:v>
                </c:pt>
                <c:pt idx="128">
                  <c:v>269.20715330000002</c:v>
                </c:pt>
                <c:pt idx="129">
                  <c:v>257.7784729</c:v>
                </c:pt>
                <c:pt idx="130">
                  <c:v>245.8392029</c:v>
                </c:pt>
                <c:pt idx="131">
                  <c:v>234.35224909999999</c:v>
                </c:pt>
                <c:pt idx="132">
                  <c:v>223.09475710000001</c:v>
                </c:pt>
                <c:pt idx="133">
                  <c:v>212.3418121</c:v>
                </c:pt>
                <c:pt idx="134">
                  <c:v>199.34324649999999</c:v>
                </c:pt>
                <c:pt idx="135">
                  <c:v>188.50129699999999</c:v>
                </c:pt>
                <c:pt idx="136">
                  <c:v>176.39576719999999</c:v>
                </c:pt>
                <c:pt idx="137">
                  <c:v>165.85122680000001</c:v>
                </c:pt>
                <c:pt idx="138">
                  <c:v>155.06567380000001</c:v>
                </c:pt>
                <c:pt idx="139">
                  <c:v>143.38984679999999</c:v>
                </c:pt>
                <c:pt idx="140">
                  <c:v>132.16452029999999</c:v>
                </c:pt>
                <c:pt idx="141">
                  <c:v>121.3078613</c:v>
                </c:pt>
                <c:pt idx="142">
                  <c:v>110.6382828</c:v>
                </c:pt>
                <c:pt idx="143">
                  <c:v>100.860405</c:v>
                </c:pt>
                <c:pt idx="144">
                  <c:v>90.681533810000005</c:v>
                </c:pt>
                <c:pt idx="145">
                  <c:v>83.006240840000004</c:v>
                </c:pt>
                <c:pt idx="146">
                  <c:v>74.847541809999996</c:v>
                </c:pt>
                <c:pt idx="147">
                  <c:v>67.167755130000003</c:v>
                </c:pt>
                <c:pt idx="148">
                  <c:v>60.089912409999997</c:v>
                </c:pt>
                <c:pt idx="149">
                  <c:v>53.612716669999998</c:v>
                </c:pt>
                <c:pt idx="150">
                  <c:v>47.986438749999998</c:v>
                </c:pt>
                <c:pt idx="151">
                  <c:v>43.083557130000003</c:v>
                </c:pt>
                <c:pt idx="152">
                  <c:v>38.61193085</c:v>
                </c:pt>
                <c:pt idx="153">
                  <c:v>34.958030700000002</c:v>
                </c:pt>
                <c:pt idx="154">
                  <c:v>31.108779909999999</c:v>
                </c:pt>
                <c:pt idx="155">
                  <c:v>28.487159729999998</c:v>
                </c:pt>
                <c:pt idx="156">
                  <c:v>25.477594379999999</c:v>
                </c:pt>
                <c:pt idx="157">
                  <c:v>22.66067314</c:v>
                </c:pt>
                <c:pt idx="158">
                  <c:v>20.016752239999999</c:v>
                </c:pt>
                <c:pt idx="159">
                  <c:v>18.019691470000001</c:v>
                </c:pt>
                <c:pt idx="160">
                  <c:v>16.369457239999999</c:v>
                </c:pt>
                <c:pt idx="161">
                  <c:v>14.651336669999999</c:v>
                </c:pt>
                <c:pt idx="162">
                  <c:v>12.92931652</c:v>
                </c:pt>
                <c:pt idx="163">
                  <c:v>11.95886707</c:v>
                </c:pt>
                <c:pt idx="164">
                  <c:v>10.63132572</c:v>
                </c:pt>
                <c:pt idx="165">
                  <c:v>9.8689899440000008</c:v>
                </c:pt>
                <c:pt idx="166">
                  <c:v>9.4334106450000004</c:v>
                </c:pt>
                <c:pt idx="167">
                  <c:v>9.0464868549999995</c:v>
                </c:pt>
                <c:pt idx="168">
                  <c:v>8.3913450239999996</c:v>
                </c:pt>
                <c:pt idx="169">
                  <c:v>7.9216618539999999</c:v>
                </c:pt>
                <c:pt idx="170">
                  <c:v>7.6908421520000001</c:v>
                </c:pt>
                <c:pt idx="171">
                  <c:v>7.3909711839999996</c:v>
                </c:pt>
                <c:pt idx="172">
                  <c:v>7.0045847889999999</c:v>
                </c:pt>
                <c:pt idx="173">
                  <c:v>6.8373374939999998</c:v>
                </c:pt>
                <c:pt idx="174">
                  <c:v>6.7911324500000001</c:v>
                </c:pt>
                <c:pt idx="175">
                  <c:v>6.5315046309999998</c:v>
                </c:pt>
                <c:pt idx="176">
                  <c:v>6.4425797459999998</c:v>
                </c:pt>
                <c:pt idx="177">
                  <c:v>6.428331375</c:v>
                </c:pt>
                <c:pt idx="178">
                  <c:v>6.1703133579999996</c:v>
                </c:pt>
                <c:pt idx="179">
                  <c:v>5.9403281210000003</c:v>
                </c:pt>
                <c:pt idx="180">
                  <c:v>5.729983807</c:v>
                </c:pt>
                <c:pt idx="181">
                  <c:v>5.4940237999999999</c:v>
                </c:pt>
                <c:pt idx="182">
                  <c:v>5.2140140529999996</c:v>
                </c:pt>
                <c:pt idx="183">
                  <c:v>5.1644268039999996</c:v>
                </c:pt>
                <c:pt idx="184">
                  <c:v>4.9469571109999997</c:v>
                </c:pt>
                <c:pt idx="185">
                  <c:v>4.8706202510000001</c:v>
                </c:pt>
                <c:pt idx="186">
                  <c:v>4.6337127689999997</c:v>
                </c:pt>
                <c:pt idx="187">
                  <c:v>4.7034850119999998</c:v>
                </c:pt>
                <c:pt idx="188">
                  <c:v>4.5990719799999997</c:v>
                </c:pt>
                <c:pt idx="189">
                  <c:v>4.6540160180000001</c:v>
                </c:pt>
                <c:pt idx="190">
                  <c:v>4.7909698489999997</c:v>
                </c:pt>
                <c:pt idx="191">
                  <c:v>4.6942653659999998</c:v>
                </c:pt>
                <c:pt idx="192">
                  <c:v>4.7581067089999998</c:v>
                </c:pt>
                <c:pt idx="193">
                  <c:v>4.759874344</c:v>
                </c:pt>
                <c:pt idx="194">
                  <c:v>4.7532033919999996</c:v>
                </c:pt>
                <c:pt idx="195">
                  <c:v>4.6874408719999998</c:v>
                </c:pt>
                <c:pt idx="196">
                  <c:v>4.6037621499999997</c:v>
                </c:pt>
                <c:pt idx="197">
                  <c:v>4.5715079310000002</c:v>
                </c:pt>
                <c:pt idx="198">
                  <c:v>4.4748010640000002</c:v>
                </c:pt>
                <c:pt idx="199">
                  <c:v>4.3011713030000003</c:v>
                </c:pt>
                <c:pt idx="200">
                  <c:v>4.233850479</c:v>
                </c:pt>
                <c:pt idx="201">
                  <c:v>4.1846532820000002</c:v>
                </c:pt>
                <c:pt idx="202">
                  <c:v>4.043291569</c:v>
                </c:pt>
                <c:pt idx="203">
                  <c:v>3.997774363</c:v>
                </c:pt>
                <c:pt idx="204">
                  <c:v>3.943157673</c:v>
                </c:pt>
                <c:pt idx="205">
                  <c:v>4.0338482859999996</c:v>
                </c:pt>
                <c:pt idx="206">
                  <c:v>3.927921295</c:v>
                </c:pt>
                <c:pt idx="207">
                  <c:v>3.9203596119999999</c:v>
                </c:pt>
                <c:pt idx="208">
                  <c:v>3.914657831</c:v>
                </c:pt>
                <c:pt idx="209">
                  <c:v>3.699565411</c:v>
                </c:pt>
                <c:pt idx="210">
                  <c:v>3.6619527340000002</c:v>
                </c:pt>
                <c:pt idx="211">
                  <c:v>3.4770109649999998</c:v>
                </c:pt>
                <c:pt idx="212">
                  <c:v>3.3494851589999999</c:v>
                </c:pt>
                <c:pt idx="213">
                  <c:v>3.2542130949999999</c:v>
                </c:pt>
                <c:pt idx="214">
                  <c:v>3.139897108</c:v>
                </c:pt>
                <c:pt idx="215">
                  <c:v>3.0430266860000001</c:v>
                </c:pt>
                <c:pt idx="216">
                  <c:v>2.9176511760000001</c:v>
                </c:pt>
                <c:pt idx="217">
                  <c:v>2.747061253</c:v>
                </c:pt>
                <c:pt idx="218">
                  <c:v>2.6536118979999999</c:v>
                </c:pt>
                <c:pt idx="219">
                  <c:v>2.6111161709999999</c:v>
                </c:pt>
                <c:pt idx="220">
                  <c:v>2.4891731739999998</c:v>
                </c:pt>
                <c:pt idx="221">
                  <c:v>2.432915688</c:v>
                </c:pt>
                <c:pt idx="222">
                  <c:v>2.3873291019999998</c:v>
                </c:pt>
                <c:pt idx="223">
                  <c:v>2.33977294</c:v>
                </c:pt>
                <c:pt idx="224">
                  <c:v>2.1955060959999999</c:v>
                </c:pt>
                <c:pt idx="225">
                  <c:v>2.1764457230000001</c:v>
                </c:pt>
                <c:pt idx="226">
                  <c:v>2.0952377320000002</c:v>
                </c:pt>
                <c:pt idx="227">
                  <c:v>1.9384325739999999</c:v>
                </c:pt>
                <c:pt idx="228">
                  <c:v>1.8304110769999999</c:v>
                </c:pt>
                <c:pt idx="229">
                  <c:v>1.6792250870000001</c:v>
                </c:pt>
                <c:pt idx="230">
                  <c:v>1.6002812390000001</c:v>
                </c:pt>
                <c:pt idx="231">
                  <c:v>1.450994372</c:v>
                </c:pt>
                <c:pt idx="232">
                  <c:v>1.3365335460000001</c:v>
                </c:pt>
                <c:pt idx="233">
                  <c:v>1.238698125</c:v>
                </c:pt>
                <c:pt idx="234">
                  <c:v>1.1257162089999999</c:v>
                </c:pt>
                <c:pt idx="235">
                  <c:v>1.051660657</c:v>
                </c:pt>
                <c:pt idx="236">
                  <c:v>0.96856629849999998</c:v>
                </c:pt>
                <c:pt idx="237">
                  <c:v>0.9262827039</c:v>
                </c:pt>
                <c:pt idx="238">
                  <c:v>0.89154988530000001</c:v>
                </c:pt>
                <c:pt idx="239">
                  <c:v>0.80786728860000001</c:v>
                </c:pt>
                <c:pt idx="240">
                  <c:v>0.74196600909999999</c:v>
                </c:pt>
                <c:pt idx="241">
                  <c:v>0.72004747390000001</c:v>
                </c:pt>
                <c:pt idx="242">
                  <c:v>0.69941622020000005</c:v>
                </c:pt>
                <c:pt idx="243">
                  <c:v>0.6966108084</c:v>
                </c:pt>
                <c:pt idx="244">
                  <c:v>0.65537589789999995</c:v>
                </c:pt>
                <c:pt idx="245">
                  <c:v>0.61614418029999996</c:v>
                </c:pt>
                <c:pt idx="246">
                  <c:v>0.5947141051</c:v>
                </c:pt>
                <c:pt idx="247">
                  <c:v>0.56077337270000005</c:v>
                </c:pt>
                <c:pt idx="248">
                  <c:v>0.55113041399999996</c:v>
                </c:pt>
                <c:pt idx="249">
                  <c:v>0.48802858589999998</c:v>
                </c:pt>
                <c:pt idx="250">
                  <c:v>0.46859094499999998</c:v>
                </c:pt>
                <c:pt idx="251">
                  <c:v>0.44167947769999999</c:v>
                </c:pt>
                <c:pt idx="252">
                  <c:v>0.40186256170000001</c:v>
                </c:pt>
                <c:pt idx="253">
                  <c:v>0.41150811310000002</c:v>
                </c:pt>
                <c:pt idx="254">
                  <c:v>0.39190739390000001</c:v>
                </c:pt>
                <c:pt idx="255">
                  <c:v>0.36698362229999998</c:v>
                </c:pt>
                <c:pt idx="256">
                  <c:v>0.32070246340000003</c:v>
                </c:pt>
                <c:pt idx="257">
                  <c:v>0.25409221650000002</c:v>
                </c:pt>
                <c:pt idx="258">
                  <c:v>0.24427008629999999</c:v>
                </c:pt>
                <c:pt idx="259">
                  <c:v>0.25232118370000001</c:v>
                </c:pt>
                <c:pt idx="260">
                  <c:v>0.25233584640000001</c:v>
                </c:pt>
                <c:pt idx="261">
                  <c:v>0.2348711789</c:v>
                </c:pt>
                <c:pt idx="262">
                  <c:v>0.22140674290000001</c:v>
                </c:pt>
                <c:pt idx="263">
                  <c:v>0.23274651169999999</c:v>
                </c:pt>
                <c:pt idx="264">
                  <c:v>0.24398599570000001</c:v>
                </c:pt>
                <c:pt idx="265">
                  <c:v>0.25703799719999998</c:v>
                </c:pt>
                <c:pt idx="266">
                  <c:v>0.28646889330000003</c:v>
                </c:pt>
                <c:pt idx="267">
                  <c:v>0.27785518770000001</c:v>
                </c:pt>
                <c:pt idx="268">
                  <c:v>0.28711175919999998</c:v>
                </c:pt>
                <c:pt idx="269">
                  <c:v>0.28736335039999999</c:v>
                </c:pt>
                <c:pt idx="270">
                  <c:v>0.3000115156</c:v>
                </c:pt>
                <c:pt idx="271">
                  <c:v>0.30210188030000001</c:v>
                </c:pt>
                <c:pt idx="272">
                  <c:v>0.28747874499999998</c:v>
                </c:pt>
                <c:pt idx="273">
                  <c:v>0.25778859850000002</c:v>
                </c:pt>
                <c:pt idx="274">
                  <c:v>0.23299065229999999</c:v>
                </c:pt>
                <c:pt idx="275">
                  <c:v>0.21419903639999999</c:v>
                </c:pt>
                <c:pt idx="276">
                  <c:v>0.20454272630000001</c:v>
                </c:pt>
                <c:pt idx="277">
                  <c:v>0.1884289831</c:v>
                </c:pt>
                <c:pt idx="278">
                  <c:v>0.1751634926</c:v>
                </c:pt>
                <c:pt idx="279">
                  <c:v>0.14556094999999999</c:v>
                </c:pt>
                <c:pt idx="280">
                  <c:v>0.14521831269999999</c:v>
                </c:pt>
                <c:pt idx="281">
                  <c:v>0.15198573470000001</c:v>
                </c:pt>
                <c:pt idx="282">
                  <c:v>0.16800509390000001</c:v>
                </c:pt>
                <c:pt idx="283">
                  <c:v>0.20416496689999999</c:v>
                </c:pt>
                <c:pt idx="284">
                  <c:v>0.25390225649999998</c:v>
                </c:pt>
                <c:pt idx="285">
                  <c:v>0.25676149129999998</c:v>
                </c:pt>
                <c:pt idx="286">
                  <c:v>0.27686253189999999</c:v>
                </c:pt>
                <c:pt idx="287">
                  <c:v>0.35248130560000002</c:v>
                </c:pt>
                <c:pt idx="288">
                  <c:v>0.3644160032</c:v>
                </c:pt>
                <c:pt idx="289">
                  <c:v>0.38295498490000002</c:v>
                </c:pt>
                <c:pt idx="290">
                  <c:v>0.40438887480000002</c:v>
                </c:pt>
                <c:pt idx="291">
                  <c:v>0.422315985</c:v>
                </c:pt>
                <c:pt idx="292">
                  <c:v>0.43365907669999998</c:v>
                </c:pt>
                <c:pt idx="293">
                  <c:v>0.39940607550000001</c:v>
                </c:pt>
                <c:pt idx="294">
                  <c:v>0.36866584419999998</c:v>
                </c:pt>
                <c:pt idx="295">
                  <c:v>0.33296364550000002</c:v>
                </c:pt>
                <c:pt idx="296">
                  <c:v>0.33224314449999998</c:v>
                </c:pt>
                <c:pt idx="297">
                  <c:v>0.28770226240000002</c:v>
                </c:pt>
                <c:pt idx="298">
                  <c:v>0.23495545979999999</c:v>
                </c:pt>
                <c:pt idx="299">
                  <c:v>0.1962756068</c:v>
                </c:pt>
                <c:pt idx="300">
                  <c:v>0.2231680006</c:v>
                </c:pt>
                <c:pt idx="301">
                  <c:v>0.21691864729999999</c:v>
                </c:pt>
                <c:pt idx="302">
                  <c:v>0.2086208463</c:v>
                </c:pt>
                <c:pt idx="303">
                  <c:v>0.16441375019999999</c:v>
                </c:pt>
                <c:pt idx="304">
                  <c:v>0.17817609009999999</c:v>
                </c:pt>
                <c:pt idx="305">
                  <c:v>0.2024794221</c:v>
                </c:pt>
                <c:pt idx="306">
                  <c:v>0.17476290459999999</c:v>
                </c:pt>
                <c:pt idx="307">
                  <c:v>0.18921540680000001</c:v>
                </c:pt>
                <c:pt idx="308">
                  <c:v>0.187072292</c:v>
                </c:pt>
                <c:pt idx="309">
                  <c:v>0.18435984850000001</c:v>
                </c:pt>
                <c:pt idx="310">
                  <c:v>0.17812730369999999</c:v>
                </c:pt>
                <c:pt idx="311">
                  <c:v>0.1619647145</c:v>
                </c:pt>
                <c:pt idx="312">
                  <c:v>0.17909145360000001</c:v>
                </c:pt>
                <c:pt idx="313">
                  <c:v>0.19208334390000001</c:v>
                </c:pt>
                <c:pt idx="314">
                  <c:v>0.2180715352</c:v>
                </c:pt>
                <c:pt idx="315">
                  <c:v>0.19443401690000001</c:v>
                </c:pt>
                <c:pt idx="316">
                  <c:v>0.20761328940000001</c:v>
                </c:pt>
                <c:pt idx="317">
                  <c:v>0.2263747901</c:v>
                </c:pt>
                <c:pt idx="318">
                  <c:v>0.24677824970000001</c:v>
                </c:pt>
                <c:pt idx="319">
                  <c:v>0.24110913279999999</c:v>
                </c:pt>
                <c:pt idx="320">
                  <c:v>0.21612048149999999</c:v>
                </c:pt>
                <c:pt idx="321">
                  <c:v>0.20720264320000001</c:v>
                </c:pt>
                <c:pt idx="322">
                  <c:v>0.1850402951</c:v>
                </c:pt>
                <c:pt idx="323">
                  <c:v>0.17880126830000001</c:v>
                </c:pt>
                <c:pt idx="324">
                  <c:v>0.16195929049999999</c:v>
                </c:pt>
                <c:pt idx="325">
                  <c:v>0.12784661350000001</c:v>
                </c:pt>
                <c:pt idx="326">
                  <c:v>0.10328323389999999</c:v>
                </c:pt>
                <c:pt idx="327">
                  <c:v>9.8959155379999997E-2</c:v>
                </c:pt>
                <c:pt idx="328">
                  <c:v>0.1152633429</c:v>
                </c:pt>
                <c:pt idx="329">
                  <c:v>0.1225664914</c:v>
                </c:pt>
                <c:pt idx="330">
                  <c:v>0.14119192959999999</c:v>
                </c:pt>
                <c:pt idx="331">
                  <c:v>0.15345425900000001</c:v>
                </c:pt>
                <c:pt idx="332">
                  <c:v>0.14306829870000001</c:v>
                </c:pt>
                <c:pt idx="333">
                  <c:v>0.1276633888</c:v>
                </c:pt>
                <c:pt idx="334">
                  <c:v>0.13335026799999999</c:v>
                </c:pt>
                <c:pt idx="335">
                  <c:v>0.14657746260000001</c:v>
                </c:pt>
                <c:pt idx="336">
                  <c:v>0.14748318490000001</c:v>
                </c:pt>
                <c:pt idx="337">
                  <c:v>0.16553033889999999</c:v>
                </c:pt>
                <c:pt idx="338">
                  <c:v>0.17430825529999999</c:v>
                </c:pt>
                <c:pt idx="339">
                  <c:v>0.18336895110000001</c:v>
                </c:pt>
                <c:pt idx="340">
                  <c:v>0.176893726</c:v>
                </c:pt>
                <c:pt idx="341">
                  <c:v>0.17095094920000001</c:v>
                </c:pt>
                <c:pt idx="342">
                  <c:v>0.1210146099</c:v>
                </c:pt>
                <c:pt idx="343">
                  <c:v>0.13048779960000001</c:v>
                </c:pt>
                <c:pt idx="344">
                  <c:v>0.14229229090000001</c:v>
                </c:pt>
                <c:pt idx="345">
                  <c:v>0.1417207271</c:v>
                </c:pt>
                <c:pt idx="346">
                  <c:v>0.1443160027</c:v>
                </c:pt>
                <c:pt idx="347">
                  <c:v>0.16940404470000001</c:v>
                </c:pt>
                <c:pt idx="348">
                  <c:v>0.1750998795</c:v>
                </c:pt>
                <c:pt idx="349">
                  <c:v>0.15264196690000001</c:v>
                </c:pt>
                <c:pt idx="350">
                  <c:v>0.183384046</c:v>
                </c:pt>
                <c:pt idx="351">
                  <c:v>0.20121026040000001</c:v>
                </c:pt>
                <c:pt idx="352">
                  <c:v>0.22819030279999999</c:v>
                </c:pt>
                <c:pt idx="353">
                  <c:v>0.22382266819999999</c:v>
                </c:pt>
                <c:pt idx="354">
                  <c:v>0.24256254729999999</c:v>
                </c:pt>
                <c:pt idx="355">
                  <c:v>0.2835284173</c:v>
                </c:pt>
                <c:pt idx="356">
                  <c:v>0.33116438980000001</c:v>
                </c:pt>
                <c:pt idx="357">
                  <c:v>0.31524223089999998</c:v>
                </c:pt>
                <c:pt idx="358">
                  <c:v>0.33912232520000002</c:v>
                </c:pt>
                <c:pt idx="359">
                  <c:v>0.29633909460000002</c:v>
                </c:pt>
                <c:pt idx="360">
                  <c:v>0.26470625399999997</c:v>
                </c:pt>
                <c:pt idx="361">
                  <c:v>0.25624641780000001</c:v>
                </c:pt>
                <c:pt idx="362">
                  <c:v>0.1925230473</c:v>
                </c:pt>
                <c:pt idx="363">
                  <c:v>0.15521107610000001</c:v>
                </c:pt>
                <c:pt idx="364">
                  <c:v>0.14772793649999999</c:v>
                </c:pt>
                <c:pt idx="365">
                  <c:v>0.1568237096</c:v>
                </c:pt>
                <c:pt idx="366">
                  <c:v>0.14941312370000001</c:v>
                </c:pt>
                <c:pt idx="367">
                  <c:v>0.15135002140000001</c:v>
                </c:pt>
                <c:pt idx="368">
                  <c:v>0.17435897889999999</c:v>
                </c:pt>
                <c:pt idx="369">
                  <c:v>0.16021932659999999</c:v>
                </c:pt>
                <c:pt idx="370">
                  <c:v>0.1770420969</c:v>
                </c:pt>
                <c:pt idx="371">
                  <c:v>0.1512995362</c:v>
                </c:pt>
                <c:pt idx="372">
                  <c:v>0.24119584259999999</c:v>
                </c:pt>
                <c:pt idx="373">
                  <c:v>0.29192501310000002</c:v>
                </c:pt>
                <c:pt idx="374">
                  <c:v>0.3593375385</c:v>
                </c:pt>
                <c:pt idx="375">
                  <c:v>0.38125088810000002</c:v>
                </c:pt>
                <c:pt idx="376">
                  <c:v>0.4285852611</c:v>
                </c:pt>
                <c:pt idx="377">
                  <c:v>0.4244122803</c:v>
                </c:pt>
                <c:pt idx="378">
                  <c:v>0.4263942242</c:v>
                </c:pt>
                <c:pt idx="379">
                  <c:v>0.41824626920000002</c:v>
                </c:pt>
                <c:pt idx="380">
                  <c:v>0.4060043693</c:v>
                </c:pt>
                <c:pt idx="381">
                  <c:v>0.35271486639999999</c:v>
                </c:pt>
                <c:pt idx="382">
                  <c:v>0.3255921304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B0CA-4817-A034-180575C793CF}"/>
            </c:ext>
          </c:extLst>
        </c:ser>
        <c:ser>
          <c:idx val="7"/>
          <c:order val="7"/>
          <c:spPr>
            <a:ln w="19050" cap="rnd">
              <a:solidFill>
                <a:srgbClr val="4D25F9"/>
              </a:solidFill>
              <a:round/>
            </a:ln>
            <a:effectLst/>
          </c:spPr>
          <c:marker>
            <c:symbol val="none"/>
          </c:marker>
          <c:xVal>
            <c:numRef>
              <c:f>'different delta lamda'!$A$2:$A$384</c:f>
              <c:numCache>
                <c:formatCode>General</c:formatCode>
                <c:ptCount val="383"/>
                <c:pt idx="0">
                  <c:v>209.0599976</c:v>
                </c:pt>
                <c:pt idx="1">
                  <c:v>210</c:v>
                </c:pt>
                <c:pt idx="2">
                  <c:v>210.92999270000001</c:v>
                </c:pt>
                <c:pt idx="3">
                  <c:v>212.02999879999999</c:v>
                </c:pt>
                <c:pt idx="4">
                  <c:v>212.96000670000001</c:v>
                </c:pt>
                <c:pt idx="5">
                  <c:v>214.0599976</c:v>
                </c:pt>
                <c:pt idx="6">
                  <c:v>215</c:v>
                </c:pt>
                <c:pt idx="7">
                  <c:v>215.92999270000001</c:v>
                </c:pt>
                <c:pt idx="8">
                  <c:v>217.02999879999999</c:v>
                </c:pt>
                <c:pt idx="9">
                  <c:v>217.96000670000001</c:v>
                </c:pt>
                <c:pt idx="10">
                  <c:v>219.0599976</c:v>
                </c:pt>
                <c:pt idx="11">
                  <c:v>220</c:v>
                </c:pt>
                <c:pt idx="12">
                  <c:v>220.92999270000001</c:v>
                </c:pt>
                <c:pt idx="13">
                  <c:v>222.02999879999999</c:v>
                </c:pt>
                <c:pt idx="14">
                  <c:v>222.96000670000001</c:v>
                </c:pt>
                <c:pt idx="15">
                  <c:v>224.0599976</c:v>
                </c:pt>
                <c:pt idx="16">
                  <c:v>225</c:v>
                </c:pt>
                <c:pt idx="17">
                  <c:v>225.92999270000001</c:v>
                </c:pt>
                <c:pt idx="18">
                  <c:v>227.02999879999999</c:v>
                </c:pt>
                <c:pt idx="19">
                  <c:v>227.96000670000001</c:v>
                </c:pt>
                <c:pt idx="20">
                  <c:v>229.0599976</c:v>
                </c:pt>
                <c:pt idx="21">
                  <c:v>230</c:v>
                </c:pt>
                <c:pt idx="22">
                  <c:v>230.92999270000001</c:v>
                </c:pt>
                <c:pt idx="23">
                  <c:v>232.02999879999999</c:v>
                </c:pt>
                <c:pt idx="24">
                  <c:v>232.96000670000001</c:v>
                </c:pt>
                <c:pt idx="25">
                  <c:v>234.0599976</c:v>
                </c:pt>
                <c:pt idx="26">
                  <c:v>235</c:v>
                </c:pt>
                <c:pt idx="27">
                  <c:v>235.92999270000001</c:v>
                </c:pt>
                <c:pt idx="28">
                  <c:v>237.02999879999999</c:v>
                </c:pt>
                <c:pt idx="29">
                  <c:v>237.96000670000001</c:v>
                </c:pt>
                <c:pt idx="30">
                  <c:v>239.0599976</c:v>
                </c:pt>
                <c:pt idx="31">
                  <c:v>240</c:v>
                </c:pt>
                <c:pt idx="32">
                  <c:v>240.92999270000001</c:v>
                </c:pt>
                <c:pt idx="33">
                  <c:v>242.02999879999999</c:v>
                </c:pt>
                <c:pt idx="34">
                  <c:v>242.96000670000001</c:v>
                </c:pt>
                <c:pt idx="35">
                  <c:v>244.0599976</c:v>
                </c:pt>
                <c:pt idx="36">
                  <c:v>245</c:v>
                </c:pt>
                <c:pt idx="37">
                  <c:v>245.92999270000001</c:v>
                </c:pt>
                <c:pt idx="38">
                  <c:v>247.02999879999999</c:v>
                </c:pt>
                <c:pt idx="39">
                  <c:v>247.96000670000001</c:v>
                </c:pt>
                <c:pt idx="40">
                  <c:v>249.0599976</c:v>
                </c:pt>
                <c:pt idx="41">
                  <c:v>250</c:v>
                </c:pt>
                <c:pt idx="42">
                  <c:v>251.07000729999999</c:v>
                </c:pt>
                <c:pt idx="43">
                  <c:v>252</c:v>
                </c:pt>
                <c:pt idx="44">
                  <c:v>253.07000729999999</c:v>
                </c:pt>
                <c:pt idx="45">
                  <c:v>254</c:v>
                </c:pt>
                <c:pt idx="46">
                  <c:v>255.07000729999999</c:v>
                </c:pt>
                <c:pt idx="47">
                  <c:v>256</c:v>
                </c:pt>
                <c:pt idx="48">
                  <c:v>257.07000729999999</c:v>
                </c:pt>
                <c:pt idx="49">
                  <c:v>258</c:v>
                </c:pt>
                <c:pt idx="50">
                  <c:v>259.07000729999999</c:v>
                </c:pt>
                <c:pt idx="51">
                  <c:v>260</c:v>
                </c:pt>
                <c:pt idx="52">
                  <c:v>260.92999270000001</c:v>
                </c:pt>
                <c:pt idx="53">
                  <c:v>262.02999879999999</c:v>
                </c:pt>
                <c:pt idx="54">
                  <c:v>262.9599915</c:v>
                </c:pt>
                <c:pt idx="55">
                  <c:v>264.05999759999997</c:v>
                </c:pt>
                <c:pt idx="56">
                  <c:v>265</c:v>
                </c:pt>
                <c:pt idx="57">
                  <c:v>265.92999270000001</c:v>
                </c:pt>
                <c:pt idx="58">
                  <c:v>267.02999879999999</c:v>
                </c:pt>
                <c:pt idx="59">
                  <c:v>267.9599915</c:v>
                </c:pt>
                <c:pt idx="60">
                  <c:v>269.05999759999997</c:v>
                </c:pt>
                <c:pt idx="61">
                  <c:v>270</c:v>
                </c:pt>
                <c:pt idx="62">
                  <c:v>271.07000729999999</c:v>
                </c:pt>
                <c:pt idx="63">
                  <c:v>272</c:v>
                </c:pt>
                <c:pt idx="64">
                  <c:v>273.07000729999999</c:v>
                </c:pt>
                <c:pt idx="65">
                  <c:v>274</c:v>
                </c:pt>
                <c:pt idx="66">
                  <c:v>275.07000729999999</c:v>
                </c:pt>
                <c:pt idx="67">
                  <c:v>276</c:v>
                </c:pt>
                <c:pt idx="68">
                  <c:v>277.07000729999999</c:v>
                </c:pt>
                <c:pt idx="69">
                  <c:v>278</c:v>
                </c:pt>
                <c:pt idx="70">
                  <c:v>279.07000729999999</c:v>
                </c:pt>
                <c:pt idx="71">
                  <c:v>280</c:v>
                </c:pt>
                <c:pt idx="72">
                  <c:v>280.92999270000001</c:v>
                </c:pt>
                <c:pt idx="73">
                  <c:v>282.02999879999999</c:v>
                </c:pt>
                <c:pt idx="74">
                  <c:v>282.9599915</c:v>
                </c:pt>
                <c:pt idx="75">
                  <c:v>284.05999759999997</c:v>
                </c:pt>
                <c:pt idx="76">
                  <c:v>285</c:v>
                </c:pt>
                <c:pt idx="77">
                  <c:v>285.92999270000001</c:v>
                </c:pt>
                <c:pt idx="78">
                  <c:v>287.02999879999999</c:v>
                </c:pt>
                <c:pt idx="79">
                  <c:v>287.9599915</c:v>
                </c:pt>
                <c:pt idx="80">
                  <c:v>289.05999759999997</c:v>
                </c:pt>
                <c:pt idx="81">
                  <c:v>290</c:v>
                </c:pt>
                <c:pt idx="82">
                  <c:v>291.07000729999999</c:v>
                </c:pt>
                <c:pt idx="83">
                  <c:v>292</c:v>
                </c:pt>
                <c:pt idx="84">
                  <c:v>293.07000729999999</c:v>
                </c:pt>
                <c:pt idx="85">
                  <c:v>294</c:v>
                </c:pt>
                <c:pt idx="86">
                  <c:v>295.07000729999999</c:v>
                </c:pt>
                <c:pt idx="87">
                  <c:v>296</c:v>
                </c:pt>
                <c:pt idx="88">
                  <c:v>297.07000729999999</c:v>
                </c:pt>
                <c:pt idx="89">
                  <c:v>298</c:v>
                </c:pt>
                <c:pt idx="90">
                  <c:v>299.07000729999999</c:v>
                </c:pt>
                <c:pt idx="91">
                  <c:v>300</c:v>
                </c:pt>
                <c:pt idx="92">
                  <c:v>300.92999270000001</c:v>
                </c:pt>
                <c:pt idx="93">
                  <c:v>302.02999879999999</c:v>
                </c:pt>
                <c:pt idx="94">
                  <c:v>302.9599915</c:v>
                </c:pt>
                <c:pt idx="95">
                  <c:v>304.05999759999997</c:v>
                </c:pt>
                <c:pt idx="96">
                  <c:v>305</c:v>
                </c:pt>
                <c:pt idx="97">
                  <c:v>305.92999270000001</c:v>
                </c:pt>
                <c:pt idx="98">
                  <c:v>307.02999879999999</c:v>
                </c:pt>
                <c:pt idx="99">
                  <c:v>307.9599915</c:v>
                </c:pt>
                <c:pt idx="100">
                  <c:v>309.05999759999997</c:v>
                </c:pt>
                <c:pt idx="101">
                  <c:v>310</c:v>
                </c:pt>
                <c:pt idx="102">
                  <c:v>311.07000729999999</c:v>
                </c:pt>
                <c:pt idx="103">
                  <c:v>312</c:v>
                </c:pt>
                <c:pt idx="104">
                  <c:v>313.07000729999999</c:v>
                </c:pt>
                <c:pt idx="105">
                  <c:v>314</c:v>
                </c:pt>
                <c:pt idx="106">
                  <c:v>315.07000729999999</c:v>
                </c:pt>
                <c:pt idx="107">
                  <c:v>316</c:v>
                </c:pt>
                <c:pt idx="108">
                  <c:v>317.07000729999999</c:v>
                </c:pt>
                <c:pt idx="109">
                  <c:v>318</c:v>
                </c:pt>
                <c:pt idx="110">
                  <c:v>319.07000729999999</c:v>
                </c:pt>
                <c:pt idx="111">
                  <c:v>320</c:v>
                </c:pt>
                <c:pt idx="112">
                  <c:v>321.07000729999999</c:v>
                </c:pt>
                <c:pt idx="113">
                  <c:v>322</c:v>
                </c:pt>
                <c:pt idx="114">
                  <c:v>323.07000729999999</c:v>
                </c:pt>
                <c:pt idx="115">
                  <c:v>324</c:v>
                </c:pt>
                <c:pt idx="116">
                  <c:v>325.07000729999999</c:v>
                </c:pt>
                <c:pt idx="117">
                  <c:v>326</c:v>
                </c:pt>
                <c:pt idx="118">
                  <c:v>327.07000729999999</c:v>
                </c:pt>
                <c:pt idx="119">
                  <c:v>328</c:v>
                </c:pt>
                <c:pt idx="120">
                  <c:v>329.07000729999999</c:v>
                </c:pt>
                <c:pt idx="121">
                  <c:v>330</c:v>
                </c:pt>
                <c:pt idx="122">
                  <c:v>331.07000729999999</c:v>
                </c:pt>
                <c:pt idx="123">
                  <c:v>332</c:v>
                </c:pt>
                <c:pt idx="124">
                  <c:v>333.07000729999999</c:v>
                </c:pt>
                <c:pt idx="125">
                  <c:v>334</c:v>
                </c:pt>
                <c:pt idx="126">
                  <c:v>335.07000729999999</c:v>
                </c:pt>
                <c:pt idx="127">
                  <c:v>336</c:v>
                </c:pt>
                <c:pt idx="128">
                  <c:v>337.07000729999999</c:v>
                </c:pt>
                <c:pt idx="129">
                  <c:v>338</c:v>
                </c:pt>
                <c:pt idx="130">
                  <c:v>339.07000729999999</c:v>
                </c:pt>
                <c:pt idx="131">
                  <c:v>340</c:v>
                </c:pt>
                <c:pt idx="132">
                  <c:v>341.07000729999999</c:v>
                </c:pt>
                <c:pt idx="133">
                  <c:v>342</c:v>
                </c:pt>
                <c:pt idx="134">
                  <c:v>343.07000729999999</c:v>
                </c:pt>
                <c:pt idx="135">
                  <c:v>344</c:v>
                </c:pt>
                <c:pt idx="136">
                  <c:v>345.07000729999999</c:v>
                </c:pt>
                <c:pt idx="137">
                  <c:v>346</c:v>
                </c:pt>
                <c:pt idx="138">
                  <c:v>347.07000729999999</c:v>
                </c:pt>
                <c:pt idx="139">
                  <c:v>348</c:v>
                </c:pt>
                <c:pt idx="140">
                  <c:v>349.07000729999999</c:v>
                </c:pt>
                <c:pt idx="141">
                  <c:v>350</c:v>
                </c:pt>
                <c:pt idx="142">
                  <c:v>351.07000729999999</c:v>
                </c:pt>
                <c:pt idx="143">
                  <c:v>352</c:v>
                </c:pt>
                <c:pt idx="144">
                  <c:v>353.07000729999999</c:v>
                </c:pt>
                <c:pt idx="145">
                  <c:v>354</c:v>
                </c:pt>
                <c:pt idx="146">
                  <c:v>355.07000729999999</c:v>
                </c:pt>
                <c:pt idx="147">
                  <c:v>356</c:v>
                </c:pt>
                <c:pt idx="148">
                  <c:v>357.07000729999999</c:v>
                </c:pt>
                <c:pt idx="149">
                  <c:v>358</c:v>
                </c:pt>
                <c:pt idx="150">
                  <c:v>359.07000729999999</c:v>
                </c:pt>
                <c:pt idx="151">
                  <c:v>360</c:v>
                </c:pt>
                <c:pt idx="152">
                  <c:v>361.07000729999999</c:v>
                </c:pt>
                <c:pt idx="153">
                  <c:v>362</c:v>
                </c:pt>
                <c:pt idx="154">
                  <c:v>363.07000729999999</c:v>
                </c:pt>
                <c:pt idx="155">
                  <c:v>364</c:v>
                </c:pt>
                <c:pt idx="156">
                  <c:v>365.07000729999999</c:v>
                </c:pt>
                <c:pt idx="157">
                  <c:v>366</c:v>
                </c:pt>
                <c:pt idx="158">
                  <c:v>367.07000729999999</c:v>
                </c:pt>
                <c:pt idx="159">
                  <c:v>368</c:v>
                </c:pt>
                <c:pt idx="160">
                  <c:v>369.07000729999999</c:v>
                </c:pt>
                <c:pt idx="161">
                  <c:v>370</c:v>
                </c:pt>
                <c:pt idx="162">
                  <c:v>371.05999759999997</c:v>
                </c:pt>
                <c:pt idx="163">
                  <c:v>371.9599915</c:v>
                </c:pt>
                <c:pt idx="164">
                  <c:v>373.02999879999999</c:v>
                </c:pt>
                <c:pt idx="165">
                  <c:v>373.92999270000001</c:v>
                </c:pt>
                <c:pt idx="166">
                  <c:v>375</c:v>
                </c:pt>
                <c:pt idx="167">
                  <c:v>376.05999759999997</c:v>
                </c:pt>
                <c:pt idx="168">
                  <c:v>376.9599915</c:v>
                </c:pt>
                <c:pt idx="169">
                  <c:v>378.02999879999999</c:v>
                </c:pt>
                <c:pt idx="170">
                  <c:v>378.92999270000001</c:v>
                </c:pt>
                <c:pt idx="171">
                  <c:v>380</c:v>
                </c:pt>
                <c:pt idx="172">
                  <c:v>381.07000729999999</c:v>
                </c:pt>
                <c:pt idx="173">
                  <c:v>382</c:v>
                </c:pt>
                <c:pt idx="174">
                  <c:v>383.07000729999999</c:v>
                </c:pt>
                <c:pt idx="175">
                  <c:v>384</c:v>
                </c:pt>
                <c:pt idx="176">
                  <c:v>385.07000729999999</c:v>
                </c:pt>
                <c:pt idx="177">
                  <c:v>386</c:v>
                </c:pt>
                <c:pt idx="178">
                  <c:v>387.07000729999999</c:v>
                </c:pt>
                <c:pt idx="179">
                  <c:v>388</c:v>
                </c:pt>
                <c:pt idx="180">
                  <c:v>389.07000729999999</c:v>
                </c:pt>
                <c:pt idx="181">
                  <c:v>390</c:v>
                </c:pt>
                <c:pt idx="182">
                  <c:v>391.05999759999997</c:v>
                </c:pt>
                <c:pt idx="183">
                  <c:v>391.9599915</c:v>
                </c:pt>
                <c:pt idx="184">
                  <c:v>393.02999879999999</c:v>
                </c:pt>
                <c:pt idx="185">
                  <c:v>393.92999270000001</c:v>
                </c:pt>
                <c:pt idx="186">
                  <c:v>395</c:v>
                </c:pt>
                <c:pt idx="187">
                  <c:v>396.05999759999997</c:v>
                </c:pt>
                <c:pt idx="188">
                  <c:v>396.9599915</c:v>
                </c:pt>
                <c:pt idx="189">
                  <c:v>398.02999879999999</c:v>
                </c:pt>
                <c:pt idx="190">
                  <c:v>398.92999270000001</c:v>
                </c:pt>
                <c:pt idx="191">
                  <c:v>400</c:v>
                </c:pt>
                <c:pt idx="192">
                  <c:v>401.07000729999999</c:v>
                </c:pt>
                <c:pt idx="193">
                  <c:v>402</c:v>
                </c:pt>
                <c:pt idx="194">
                  <c:v>403.07000729999999</c:v>
                </c:pt>
                <c:pt idx="195">
                  <c:v>404</c:v>
                </c:pt>
                <c:pt idx="196">
                  <c:v>405.07000729999999</c:v>
                </c:pt>
                <c:pt idx="197">
                  <c:v>406</c:v>
                </c:pt>
                <c:pt idx="198">
                  <c:v>407.07000729999999</c:v>
                </c:pt>
                <c:pt idx="199">
                  <c:v>408</c:v>
                </c:pt>
                <c:pt idx="200">
                  <c:v>409.07000729999999</c:v>
                </c:pt>
                <c:pt idx="201">
                  <c:v>410</c:v>
                </c:pt>
                <c:pt idx="202">
                  <c:v>411.05999759999997</c:v>
                </c:pt>
                <c:pt idx="203">
                  <c:v>411.9599915</c:v>
                </c:pt>
                <c:pt idx="204">
                  <c:v>413.02999879999999</c:v>
                </c:pt>
                <c:pt idx="205">
                  <c:v>413.92999270000001</c:v>
                </c:pt>
                <c:pt idx="206">
                  <c:v>415</c:v>
                </c:pt>
                <c:pt idx="207">
                  <c:v>416.05999759999997</c:v>
                </c:pt>
                <c:pt idx="208">
                  <c:v>416.9599915</c:v>
                </c:pt>
                <c:pt idx="209">
                  <c:v>418.02999879999999</c:v>
                </c:pt>
                <c:pt idx="210">
                  <c:v>418.92999270000001</c:v>
                </c:pt>
                <c:pt idx="211">
                  <c:v>420</c:v>
                </c:pt>
                <c:pt idx="212">
                  <c:v>421.05999759999997</c:v>
                </c:pt>
                <c:pt idx="213">
                  <c:v>421.9599915</c:v>
                </c:pt>
                <c:pt idx="214">
                  <c:v>423.02999879999999</c:v>
                </c:pt>
                <c:pt idx="215">
                  <c:v>423.92999270000001</c:v>
                </c:pt>
                <c:pt idx="216">
                  <c:v>425</c:v>
                </c:pt>
                <c:pt idx="217">
                  <c:v>426.05999759999997</c:v>
                </c:pt>
                <c:pt idx="218">
                  <c:v>426.9599915</c:v>
                </c:pt>
                <c:pt idx="219">
                  <c:v>428.02999879999999</c:v>
                </c:pt>
                <c:pt idx="220">
                  <c:v>428.92999270000001</c:v>
                </c:pt>
                <c:pt idx="221">
                  <c:v>430</c:v>
                </c:pt>
                <c:pt idx="222">
                  <c:v>431.05999759999997</c:v>
                </c:pt>
                <c:pt idx="223">
                  <c:v>431.9599915</c:v>
                </c:pt>
                <c:pt idx="224">
                  <c:v>433.02999879999999</c:v>
                </c:pt>
                <c:pt idx="225">
                  <c:v>433.92999270000001</c:v>
                </c:pt>
                <c:pt idx="226">
                  <c:v>435</c:v>
                </c:pt>
                <c:pt idx="227">
                  <c:v>436.05999759999997</c:v>
                </c:pt>
                <c:pt idx="228">
                  <c:v>436.9599915</c:v>
                </c:pt>
                <c:pt idx="229">
                  <c:v>438.02999879999999</c:v>
                </c:pt>
                <c:pt idx="230">
                  <c:v>438.92999270000001</c:v>
                </c:pt>
                <c:pt idx="231">
                  <c:v>440</c:v>
                </c:pt>
                <c:pt idx="232">
                  <c:v>441.05999759999997</c:v>
                </c:pt>
                <c:pt idx="233">
                  <c:v>441.9599915</c:v>
                </c:pt>
                <c:pt idx="234">
                  <c:v>443.02999879999999</c:v>
                </c:pt>
                <c:pt idx="235">
                  <c:v>443.92999270000001</c:v>
                </c:pt>
                <c:pt idx="236">
                  <c:v>445</c:v>
                </c:pt>
                <c:pt idx="237">
                  <c:v>446.05999759999997</c:v>
                </c:pt>
                <c:pt idx="238">
                  <c:v>446.9599915</c:v>
                </c:pt>
                <c:pt idx="239">
                  <c:v>448.02999879999999</c:v>
                </c:pt>
                <c:pt idx="240">
                  <c:v>448.92999270000001</c:v>
                </c:pt>
                <c:pt idx="241">
                  <c:v>450</c:v>
                </c:pt>
                <c:pt idx="242">
                  <c:v>451.05999759999997</c:v>
                </c:pt>
                <c:pt idx="243">
                  <c:v>451.9599915</c:v>
                </c:pt>
                <c:pt idx="244">
                  <c:v>453.02999879999999</c:v>
                </c:pt>
                <c:pt idx="245">
                  <c:v>453.92999270000001</c:v>
                </c:pt>
                <c:pt idx="246">
                  <c:v>455</c:v>
                </c:pt>
                <c:pt idx="247">
                  <c:v>456.05999759999997</c:v>
                </c:pt>
                <c:pt idx="248">
                  <c:v>456.9599915</c:v>
                </c:pt>
                <c:pt idx="249">
                  <c:v>458.02999879999999</c:v>
                </c:pt>
                <c:pt idx="250">
                  <c:v>458.92999270000001</c:v>
                </c:pt>
                <c:pt idx="251">
                  <c:v>460</c:v>
                </c:pt>
                <c:pt idx="252">
                  <c:v>461.0400085</c:v>
                </c:pt>
                <c:pt idx="253">
                  <c:v>461.94000240000003</c:v>
                </c:pt>
                <c:pt idx="254">
                  <c:v>462.98001099999999</c:v>
                </c:pt>
                <c:pt idx="255">
                  <c:v>464.01998900000001</c:v>
                </c:pt>
                <c:pt idx="256">
                  <c:v>465.07000729999999</c:v>
                </c:pt>
                <c:pt idx="257">
                  <c:v>465.97000120000001</c:v>
                </c:pt>
                <c:pt idx="258">
                  <c:v>467.01000979999998</c:v>
                </c:pt>
                <c:pt idx="259">
                  <c:v>468.0499878</c:v>
                </c:pt>
                <c:pt idx="260">
                  <c:v>468.9500122</c:v>
                </c:pt>
                <c:pt idx="261">
                  <c:v>470</c:v>
                </c:pt>
                <c:pt idx="262">
                  <c:v>471.05999759999997</c:v>
                </c:pt>
                <c:pt idx="263">
                  <c:v>471.9599915</c:v>
                </c:pt>
                <c:pt idx="264">
                  <c:v>473.02999879999999</c:v>
                </c:pt>
                <c:pt idx="265">
                  <c:v>473.92999270000001</c:v>
                </c:pt>
                <c:pt idx="266">
                  <c:v>475</c:v>
                </c:pt>
                <c:pt idx="267">
                  <c:v>476.05999759999997</c:v>
                </c:pt>
                <c:pt idx="268">
                  <c:v>476.9599915</c:v>
                </c:pt>
                <c:pt idx="269">
                  <c:v>478.02999879999999</c:v>
                </c:pt>
                <c:pt idx="270">
                  <c:v>478.92999270000001</c:v>
                </c:pt>
                <c:pt idx="271">
                  <c:v>480</c:v>
                </c:pt>
                <c:pt idx="272">
                  <c:v>481.0400085</c:v>
                </c:pt>
                <c:pt idx="273">
                  <c:v>481.94000240000003</c:v>
                </c:pt>
                <c:pt idx="274">
                  <c:v>482.98001099999999</c:v>
                </c:pt>
                <c:pt idx="275">
                  <c:v>484.01998900000001</c:v>
                </c:pt>
                <c:pt idx="276">
                  <c:v>485.07000729999999</c:v>
                </c:pt>
                <c:pt idx="277">
                  <c:v>485.97000120000001</c:v>
                </c:pt>
                <c:pt idx="278">
                  <c:v>487.01000979999998</c:v>
                </c:pt>
                <c:pt idx="279">
                  <c:v>488.0499878</c:v>
                </c:pt>
                <c:pt idx="280">
                  <c:v>488.9500122</c:v>
                </c:pt>
                <c:pt idx="281">
                  <c:v>490</c:v>
                </c:pt>
                <c:pt idx="282">
                  <c:v>491.0400085</c:v>
                </c:pt>
                <c:pt idx="283">
                  <c:v>491.94000240000003</c:v>
                </c:pt>
                <c:pt idx="284">
                  <c:v>492.98001099999999</c:v>
                </c:pt>
                <c:pt idx="285">
                  <c:v>494.01998900000001</c:v>
                </c:pt>
                <c:pt idx="286">
                  <c:v>495.07000729999999</c:v>
                </c:pt>
                <c:pt idx="287">
                  <c:v>495.97000120000001</c:v>
                </c:pt>
                <c:pt idx="288">
                  <c:v>497.01000979999998</c:v>
                </c:pt>
                <c:pt idx="289">
                  <c:v>498.0499878</c:v>
                </c:pt>
                <c:pt idx="290">
                  <c:v>498.9500122</c:v>
                </c:pt>
                <c:pt idx="291">
                  <c:v>500</c:v>
                </c:pt>
                <c:pt idx="292">
                  <c:v>501.05999759999997</c:v>
                </c:pt>
                <c:pt idx="293">
                  <c:v>501.9599915</c:v>
                </c:pt>
                <c:pt idx="294">
                  <c:v>503.02999879999999</c:v>
                </c:pt>
                <c:pt idx="295">
                  <c:v>503.92999270000001</c:v>
                </c:pt>
                <c:pt idx="296">
                  <c:v>505</c:v>
                </c:pt>
                <c:pt idx="297">
                  <c:v>506.05999759999997</c:v>
                </c:pt>
                <c:pt idx="298">
                  <c:v>506.9599915</c:v>
                </c:pt>
                <c:pt idx="299">
                  <c:v>508.02999879999999</c:v>
                </c:pt>
                <c:pt idx="300">
                  <c:v>508.92999270000001</c:v>
                </c:pt>
                <c:pt idx="301">
                  <c:v>510</c:v>
                </c:pt>
                <c:pt idx="302">
                  <c:v>511.0400085</c:v>
                </c:pt>
                <c:pt idx="303">
                  <c:v>511.94000240000003</c:v>
                </c:pt>
                <c:pt idx="304">
                  <c:v>512.97998050000001</c:v>
                </c:pt>
                <c:pt idx="305">
                  <c:v>514.02001949999999</c:v>
                </c:pt>
                <c:pt idx="306">
                  <c:v>515.07000730000004</c:v>
                </c:pt>
                <c:pt idx="307">
                  <c:v>515.96997069999998</c:v>
                </c:pt>
                <c:pt idx="308">
                  <c:v>517.01000980000003</c:v>
                </c:pt>
                <c:pt idx="309">
                  <c:v>518.04998780000005</c:v>
                </c:pt>
                <c:pt idx="310">
                  <c:v>518.95001219999995</c:v>
                </c:pt>
                <c:pt idx="311">
                  <c:v>520</c:v>
                </c:pt>
                <c:pt idx="312">
                  <c:v>521.02001949999999</c:v>
                </c:pt>
                <c:pt idx="313">
                  <c:v>522.04998780000005</c:v>
                </c:pt>
                <c:pt idx="314">
                  <c:v>522.94000240000003</c:v>
                </c:pt>
                <c:pt idx="315">
                  <c:v>523.96997069999998</c:v>
                </c:pt>
                <c:pt idx="316">
                  <c:v>525</c:v>
                </c:pt>
                <c:pt idx="317">
                  <c:v>526.02001949999999</c:v>
                </c:pt>
                <c:pt idx="318">
                  <c:v>527.04998780000005</c:v>
                </c:pt>
                <c:pt idx="319">
                  <c:v>527.94000240000003</c:v>
                </c:pt>
                <c:pt idx="320">
                  <c:v>528.96997069999998</c:v>
                </c:pt>
                <c:pt idx="321">
                  <c:v>530</c:v>
                </c:pt>
                <c:pt idx="322">
                  <c:v>531.03997800000002</c:v>
                </c:pt>
                <c:pt idx="323">
                  <c:v>531.94000240000003</c:v>
                </c:pt>
                <c:pt idx="324">
                  <c:v>532.97998050000001</c:v>
                </c:pt>
                <c:pt idx="325">
                  <c:v>534.02001949999999</c:v>
                </c:pt>
                <c:pt idx="326">
                  <c:v>535.07000730000004</c:v>
                </c:pt>
                <c:pt idx="327">
                  <c:v>535.96997069999998</c:v>
                </c:pt>
                <c:pt idx="328">
                  <c:v>537.01000980000003</c:v>
                </c:pt>
                <c:pt idx="329">
                  <c:v>538.04998780000005</c:v>
                </c:pt>
                <c:pt idx="330">
                  <c:v>538.95001219999995</c:v>
                </c:pt>
                <c:pt idx="331">
                  <c:v>540</c:v>
                </c:pt>
                <c:pt idx="332">
                  <c:v>541.02001949999999</c:v>
                </c:pt>
                <c:pt idx="333">
                  <c:v>542.04998780000005</c:v>
                </c:pt>
                <c:pt idx="334">
                  <c:v>542.94000240000003</c:v>
                </c:pt>
                <c:pt idx="335">
                  <c:v>543.96997069999998</c:v>
                </c:pt>
                <c:pt idx="336">
                  <c:v>545</c:v>
                </c:pt>
                <c:pt idx="337">
                  <c:v>546.02001949999999</c:v>
                </c:pt>
                <c:pt idx="338">
                  <c:v>547.04998780000005</c:v>
                </c:pt>
                <c:pt idx="339">
                  <c:v>547.94000240000003</c:v>
                </c:pt>
                <c:pt idx="340">
                  <c:v>548.96997069999998</c:v>
                </c:pt>
                <c:pt idx="341">
                  <c:v>550</c:v>
                </c:pt>
                <c:pt idx="342">
                  <c:v>551.03997800000002</c:v>
                </c:pt>
                <c:pt idx="343">
                  <c:v>551.94000240000003</c:v>
                </c:pt>
                <c:pt idx="344">
                  <c:v>552.97998050000001</c:v>
                </c:pt>
                <c:pt idx="345">
                  <c:v>554.02001949999999</c:v>
                </c:pt>
                <c:pt idx="346">
                  <c:v>555.07000730000004</c:v>
                </c:pt>
                <c:pt idx="347">
                  <c:v>555.96997069999998</c:v>
                </c:pt>
                <c:pt idx="348">
                  <c:v>557.01000980000003</c:v>
                </c:pt>
                <c:pt idx="349">
                  <c:v>558.04998780000005</c:v>
                </c:pt>
                <c:pt idx="350">
                  <c:v>558.95001219999995</c:v>
                </c:pt>
                <c:pt idx="351">
                  <c:v>560</c:v>
                </c:pt>
                <c:pt idx="352">
                  <c:v>561.02001949999999</c:v>
                </c:pt>
                <c:pt idx="353">
                  <c:v>562.04998780000005</c:v>
                </c:pt>
                <c:pt idx="354">
                  <c:v>562.94000240000003</c:v>
                </c:pt>
                <c:pt idx="355">
                  <c:v>563.96997069999998</c:v>
                </c:pt>
                <c:pt idx="356">
                  <c:v>565</c:v>
                </c:pt>
                <c:pt idx="357">
                  <c:v>566.02001949999999</c:v>
                </c:pt>
                <c:pt idx="358">
                  <c:v>567.04998780000005</c:v>
                </c:pt>
                <c:pt idx="359">
                  <c:v>567.94000240000003</c:v>
                </c:pt>
                <c:pt idx="360">
                  <c:v>568.96997069999998</c:v>
                </c:pt>
                <c:pt idx="361">
                  <c:v>570</c:v>
                </c:pt>
                <c:pt idx="362">
                  <c:v>571.02001949999999</c:v>
                </c:pt>
                <c:pt idx="363">
                  <c:v>572.04998780000005</c:v>
                </c:pt>
                <c:pt idx="364">
                  <c:v>572.94000240000003</c:v>
                </c:pt>
                <c:pt idx="365">
                  <c:v>573.96997069999998</c:v>
                </c:pt>
                <c:pt idx="366">
                  <c:v>575</c:v>
                </c:pt>
                <c:pt idx="367">
                  <c:v>576.02001949999999</c:v>
                </c:pt>
                <c:pt idx="368">
                  <c:v>577.04998780000005</c:v>
                </c:pt>
                <c:pt idx="369">
                  <c:v>577.94000240000003</c:v>
                </c:pt>
                <c:pt idx="370">
                  <c:v>578.96997069999998</c:v>
                </c:pt>
                <c:pt idx="371">
                  <c:v>580</c:v>
                </c:pt>
                <c:pt idx="372">
                  <c:v>581.02001949999999</c:v>
                </c:pt>
                <c:pt idx="373">
                  <c:v>582.04998780000005</c:v>
                </c:pt>
                <c:pt idx="374">
                  <c:v>582.94000240000003</c:v>
                </c:pt>
                <c:pt idx="375">
                  <c:v>583.96997069999998</c:v>
                </c:pt>
                <c:pt idx="376">
                  <c:v>585</c:v>
                </c:pt>
                <c:pt idx="377">
                  <c:v>586.02001949999999</c:v>
                </c:pt>
                <c:pt idx="378">
                  <c:v>587.04998780000005</c:v>
                </c:pt>
                <c:pt idx="379">
                  <c:v>587.94000240000003</c:v>
                </c:pt>
                <c:pt idx="380">
                  <c:v>588.96997069999998</c:v>
                </c:pt>
                <c:pt idx="381">
                  <c:v>590</c:v>
                </c:pt>
                <c:pt idx="382">
                  <c:v>591.01000980000003</c:v>
                </c:pt>
              </c:numCache>
            </c:numRef>
          </c:xVal>
          <c:yVal>
            <c:numRef>
              <c:f>'different delta lamda'!$I$2:$I$384</c:f>
              <c:numCache>
                <c:formatCode>General</c:formatCode>
                <c:ptCount val="383"/>
                <c:pt idx="0">
                  <c:v>109.9418259</c:v>
                </c:pt>
                <c:pt idx="1">
                  <c:v>117.1323166</c:v>
                </c:pt>
                <c:pt idx="2">
                  <c:v>120.0298691</c:v>
                </c:pt>
                <c:pt idx="3">
                  <c:v>120.36277010000001</c:v>
                </c:pt>
                <c:pt idx="4">
                  <c:v>123.18276210000001</c:v>
                </c:pt>
                <c:pt idx="5">
                  <c:v>128.76013180000001</c:v>
                </c:pt>
                <c:pt idx="6">
                  <c:v>134.11387629999999</c:v>
                </c:pt>
                <c:pt idx="7">
                  <c:v>139.668869</c:v>
                </c:pt>
                <c:pt idx="8">
                  <c:v>146.53659060000001</c:v>
                </c:pt>
                <c:pt idx="9">
                  <c:v>152.51855470000001</c:v>
                </c:pt>
                <c:pt idx="10">
                  <c:v>160.9048004</c:v>
                </c:pt>
                <c:pt idx="11">
                  <c:v>171.2989044</c:v>
                </c:pt>
                <c:pt idx="12">
                  <c:v>180.3943481</c:v>
                </c:pt>
                <c:pt idx="13">
                  <c:v>186.8998871</c:v>
                </c:pt>
                <c:pt idx="14">
                  <c:v>191.7822266</c:v>
                </c:pt>
                <c:pt idx="15">
                  <c:v>192.60443119999999</c:v>
                </c:pt>
                <c:pt idx="16">
                  <c:v>197.32913210000001</c:v>
                </c:pt>
                <c:pt idx="17">
                  <c:v>200.8331604</c:v>
                </c:pt>
                <c:pt idx="18">
                  <c:v>205.1249847</c:v>
                </c:pt>
                <c:pt idx="19">
                  <c:v>208.62882999999999</c:v>
                </c:pt>
                <c:pt idx="20">
                  <c:v>213.22857669999999</c:v>
                </c:pt>
                <c:pt idx="21">
                  <c:v>216.35270689999999</c:v>
                </c:pt>
                <c:pt idx="22">
                  <c:v>221.94931030000001</c:v>
                </c:pt>
                <c:pt idx="23">
                  <c:v>227.2875061</c:v>
                </c:pt>
                <c:pt idx="24">
                  <c:v>233.91992189999999</c:v>
                </c:pt>
                <c:pt idx="25">
                  <c:v>239.7446899</c:v>
                </c:pt>
                <c:pt idx="26">
                  <c:v>245.78205869999999</c:v>
                </c:pt>
                <c:pt idx="27">
                  <c:v>250.94004820000001</c:v>
                </c:pt>
                <c:pt idx="28">
                  <c:v>257.33770750000002</c:v>
                </c:pt>
                <c:pt idx="29">
                  <c:v>261.54135129999997</c:v>
                </c:pt>
                <c:pt idx="30">
                  <c:v>266.73455810000002</c:v>
                </c:pt>
                <c:pt idx="31">
                  <c:v>271.86727910000002</c:v>
                </c:pt>
                <c:pt idx="32">
                  <c:v>276.44772339999997</c:v>
                </c:pt>
                <c:pt idx="33">
                  <c:v>279.94195560000003</c:v>
                </c:pt>
                <c:pt idx="34">
                  <c:v>285.72149660000002</c:v>
                </c:pt>
                <c:pt idx="35">
                  <c:v>290.2861633</c:v>
                </c:pt>
                <c:pt idx="36">
                  <c:v>294.16625979999998</c:v>
                </c:pt>
                <c:pt idx="37">
                  <c:v>296.86401369999999</c:v>
                </c:pt>
                <c:pt idx="38">
                  <c:v>297.9200439</c:v>
                </c:pt>
                <c:pt idx="39">
                  <c:v>296.49011230000002</c:v>
                </c:pt>
                <c:pt idx="40">
                  <c:v>296.52017210000002</c:v>
                </c:pt>
                <c:pt idx="41">
                  <c:v>292.74636839999999</c:v>
                </c:pt>
                <c:pt idx="42">
                  <c:v>287.17031859999997</c:v>
                </c:pt>
                <c:pt idx="43">
                  <c:v>279.45993040000002</c:v>
                </c:pt>
                <c:pt idx="44">
                  <c:v>270.32977290000002</c:v>
                </c:pt>
                <c:pt idx="45">
                  <c:v>259.51843259999998</c:v>
                </c:pt>
                <c:pt idx="46">
                  <c:v>249.7102051</c:v>
                </c:pt>
                <c:pt idx="47">
                  <c:v>237.39460750000001</c:v>
                </c:pt>
                <c:pt idx="48">
                  <c:v>225.13108829999999</c:v>
                </c:pt>
                <c:pt idx="49">
                  <c:v>213.87939449999999</c:v>
                </c:pt>
                <c:pt idx="50">
                  <c:v>205.12341309999999</c:v>
                </c:pt>
                <c:pt idx="51">
                  <c:v>197.3968658</c:v>
                </c:pt>
                <c:pt idx="52">
                  <c:v>189.2472382</c:v>
                </c:pt>
                <c:pt idx="53">
                  <c:v>183.00897219999999</c:v>
                </c:pt>
                <c:pt idx="54">
                  <c:v>179.22080990000001</c:v>
                </c:pt>
                <c:pt idx="55">
                  <c:v>175.30618290000001</c:v>
                </c:pt>
                <c:pt idx="56">
                  <c:v>174.59991460000001</c:v>
                </c:pt>
                <c:pt idx="57">
                  <c:v>175.85478209999999</c:v>
                </c:pt>
                <c:pt idx="58">
                  <c:v>177.9416962</c:v>
                </c:pt>
                <c:pt idx="59">
                  <c:v>178.3424377</c:v>
                </c:pt>
                <c:pt idx="60">
                  <c:v>181.76281739999999</c:v>
                </c:pt>
                <c:pt idx="61">
                  <c:v>185.71949770000001</c:v>
                </c:pt>
                <c:pt idx="62">
                  <c:v>192.48109439999999</c:v>
                </c:pt>
                <c:pt idx="63">
                  <c:v>197.5185242</c:v>
                </c:pt>
                <c:pt idx="64">
                  <c:v>203.42028809999999</c:v>
                </c:pt>
                <c:pt idx="65">
                  <c:v>208.68763730000001</c:v>
                </c:pt>
                <c:pt idx="66">
                  <c:v>214.7871246</c:v>
                </c:pt>
                <c:pt idx="67">
                  <c:v>220.51426699999999</c:v>
                </c:pt>
                <c:pt idx="68">
                  <c:v>226.94990540000001</c:v>
                </c:pt>
                <c:pt idx="69">
                  <c:v>231.83291629999999</c:v>
                </c:pt>
                <c:pt idx="70">
                  <c:v>237.4578247</c:v>
                </c:pt>
                <c:pt idx="71">
                  <c:v>244.89451600000001</c:v>
                </c:pt>
                <c:pt idx="72">
                  <c:v>249.97532649999999</c:v>
                </c:pt>
                <c:pt idx="73">
                  <c:v>254.76269529999999</c:v>
                </c:pt>
                <c:pt idx="74">
                  <c:v>258.71908569999999</c:v>
                </c:pt>
                <c:pt idx="75">
                  <c:v>262.82376099999999</c:v>
                </c:pt>
                <c:pt idx="76">
                  <c:v>266.85324100000003</c:v>
                </c:pt>
                <c:pt idx="77">
                  <c:v>270.05438229999999</c:v>
                </c:pt>
                <c:pt idx="78">
                  <c:v>275.63320920000001</c:v>
                </c:pt>
                <c:pt idx="79">
                  <c:v>279.87707519999998</c:v>
                </c:pt>
                <c:pt idx="80">
                  <c:v>285.22296139999997</c:v>
                </c:pt>
                <c:pt idx="81">
                  <c:v>288.22235110000003</c:v>
                </c:pt>
                <c:pt idx="82">
                  <c:v>292.26556399999998</c:v>
                </c:pt>
                <c:pt idx="83">
                  <c:v>294.98922729999998</c:v>
                </c:pt>
                <c:pt idx="84">
                  <c:v>297.35815430000002</c:v>
                </c:pt>
                <c:pt idx="85">
                  <c:v>298.57135010000002</c:v>
                </c:pt>
                <c:pt idx="86">
                  <c:v>300.1290588</c:v>
                </c:pt>
                <c:pt idx="87">
                  <c:v>301.48986819999999</c:v>
                </c:pt>
                <c:pt idx="88">
                  <c:v>302.57003780000002</c:v>
                </c:pt>
                <c:pt idx="89">
                  <c:v>301.56619260000002</c:v>
                </c:pt>
                <c:pt idx="90">
                  <c:v>299.70083620000003</c:v>
                </c:pt>
                <c:pt idx="91">
                  <c:v>297.65414429999998</c:v>
                </c:pt>
                <c:pt idx="92">
                  <c:v>295.65426639999998</c:v>
                </c:pt>
                <c:pt idx="93">
                  <c:v>294.97158810000002</c:v>
                </c:pt>
                <c:pt idx="94">
                  <c:v>292.9890747</c:v>
                </c:pt>
                <c:pt idx="95">
                  <c:v>291.7666931</c:v>
                </c:pt>
                <c:pt idx="96">
                  <c:v>291.94168089999999</c:v>
                </c:pt>
                <c:pt idx="97">
                  <c:v>290.27377319999999</c:v>
                </c:pt>
                <c:pt idx="98">
                  <c:v>289.84216309999999</c:v>
                </c:pt>
                <c:pt idx="99">
                  <c:v>286.99417110000002</c:v>
                </c:pt>
                <c:pt idx="100">
                  <c:v>284.66143799999998</c:v>
                </c:pt>
                <c:pt idx="101">
                  <c:v>281.47631840000003</c:v>
                </c:pt>
                <c:pt idx="102">
                  <c:v>279.9638367</c:v>
                </c:pt>
                <c:pt idx="103">
                  <c:v>276.60150149999998</c:v>
                </c:pt>
                <c:pt idx="104">
                  <c:v>274.15383910000003</c:v>
                </c:pt>
                <c:pt idx="105">
                  <c:v>271.60595699999999</c:v>
                </c:pt>
                <c:pt idx="106">
                  <c:v>267.45483400000001</c:v>
                </c:pt>
                <c:pt idx="107">
                  <c:v>264.2218628</c:v>
                </c:pt>
                <c:pt idx="108">
                  <c:v>261.2324524</c:v>
                </c:pt>
                <c:pt idx="109">
                  <c:v>258.40386960000001</c:v>
                </c:pt>
                <c:pt idx="110">
                  <c:v>257.41397089999998</c:v>
                </c:pt>
                <c:pt idx="111">
                  <c:v>254.8138275</c:v>
                </c:pt>
                <c:pt idx="112">
                  <c:v>251.37181090000001</c:v>
                </c:pt>
                <c:pt idx="113">
                  <c:v>250.05717469999999</c:v>
                </c:pt>
                <c:pt idx="114">
                  <c:v>247.52540590000001</c:v>
                </c:pt>
                <c:pt idx="115">
                  <c:v>244.2628632</c:v>
                </c:pt>
                <c:pt idx="116">
                  <c:v>240.83239750000001</c:v>
                </c:pt>
                <c:pt idx="117">
                  <c:v>235.85078429999999</c:v>
                </c:pt>
                <c:pt idx="118">
                  <c:v>230.5787201</c:v>
                </c:pt>
                <c:pt idx="119">
                  <c:v>225.06892400000001</c:v>
                </c:pt>
                <c:pt idx="120">
                  <c:v>218.99237059999999</c:v>
                </c:pt>
                <c:pt idx="121">
                  <c:v>212.3090057</c:v>
                </c:pt>
                <c:pt idx="122">
                  <c:v>206.22352599999999</c:v>
                </c:pt>
                <c:pt idx="123">
                  <c:v>198.94047549999999</c:v>
                </c:pt>
                <c:pt idx="124">
                  <c:v>190.52616879999999</c:v>
                </c:pt>
                <c:pt idx="125">
                  <c:v>182.8851166</c:v>
                </c:pt>
                <c:pt idx="126">
                  <c:v>174.33645630000001</c:v>
                </c:pt>
                <c:pt idx="127">
                  <c:v>167.5933838</c:v>
                </c:pt>
                <c:pt idx="128">
                  <c:v>160.12158199999999</c:v>
                </c:pt>
                <c:pt idx="129">
                  <c:v>152.05764769999999</c:v>
                </c:pt>
                <c:pt idx="130">
                  <c:v>145.16545099999999</c:v>
                </c:pt>
                <c:pt idx="131">
                  <c:v>138.50737000000001</c:v>
                </c:pt>
                <c:pt idx="132">
                  <c:v>131.39175420000001</c:v>
                </c:pt>
                <c:pt idx="133">
                  <c:v>124.3725128</c:v>
                </c:pt>
                <c:pt idx="134">
                  <c:v>117.1895981</c:v>
                </c:pt>
                <c:pt idx="135">
                  <c:v>109.7460251</c:v>
                </c:pt>
                <c:pt idx="136">
                  <c:v>102.0877304</c:v>
                </c:pt>
                <c:pt idx="137">
                  <c:v>95.508972170000007</c:v>
                </c:pt>
                <c:pt idx="138">
                  <c:v>89.366920469999997</c:v>
                </c:pt>
                <c:pt idx="139">
                  <c:v>82.929786680000007</c:v>
                </c:pt>
                <c:pt idx="140">
                  <c:v>76.338966369999994</c:v>
                </c:pt>
                <c:pt idx="141">
                  <c:v>69.781715390000002</c:v>
                </c:pt>
                <c:pt idx="142">
                  <c:v>63.198932650000003</c:v>
                </c:pt>
                <c:pt idx="143">
                  <c:v>57.49835968</c:v>
                </c:pt>
                <c:pt idx="144">
                  <c:v>51.81872559</c:v>
                </c:pt>
                <c:pt idx="145">
                  <c:v>47.429435730000002</c:v>
                </c:pt>
                <c:pt idx="146">
                  <c:v>42.656089780000002</c:v>
                </c:pt>
                <c:pt idx="147">
                  <c:v>38.502559660000003</c:v>
                </c:pt>
                <c:pt idx="148">
                  <c:v>34.98767471</c:v>
                </c:pt>
                <c:pt idx="149">
                  <c:v>31.311012269999999</c:v>
                </c:pt>
                <c:pt idx="150">
                  <c:v>27.914245609999998</c:v>
                </c:pt>
                <c:pt idx="151">
                  <c:v>24.831253050000001</c:v>
                </c:pt>
                <c:pt idx="152">
                  <c:v>22.876424790000002</c:v>
                </c:pt>
                <c:pt idx="153">
                  <c:v>20.678901669999998</c:v>
                </c:pt>
                <c:pt idx="154">
                  <c:v>18.899494170000001</c:v>
                </c:pt>
                <c:pt idx="155">
                  <c:v>17.208406449999998</c:v>
                </c:pt>
                <c:pt idx="156">
                  <c:v>15.639815329999999</c:v>
                </c:pt>
                <c:pt idx="157">
                  <c:v>13.97067356</c:v>
                </c:pt>
                <c:pt idx="158">
                  <c:v>12.56951714</c:v>
                </c:pt>
                <c:pt idx="159">
                  <c:v>11.45917511</c:v>
                </c:pt>
                <c:pt idx="160">
                  <c:v>10.1940136</c:v>
                </c:pt>
                <c:pt idx="161">
                  <c:v>8.8752679820000004</c:v>
                </c:pt>
                <c:pt idx="162">
                  <c:v>8.1208372119999996</c:v>
                </c:pt>
                <c:pt idx="163">
                  <c:v>7.4880752560000001</c:v>
                </c:pt>
                <c:pt idx="164">
                  <c:v>6.7887058260000002</c:v>
                </c:pt>
                <c:pt idx="165">
                  <c:v>5.9499640459999998</c:v>
                </c:pt>
                <c:pt idx="166">
                  <c:v>5.8526368140000002</c:v>
                </c:pt>
                <c:pt idx="167">
                  <c:v>5.5155611039999997</c:v>
                </c:pt>
                <c:pt idx="168">
                  <c:v>5.4747686389999997</c:v>
                </c:pt>
                <c:pt idx="169">
                  <c:v>5.4127855299999998</c:v>
                </c:pt>
                <c:pt idx="170">
                  <c:v>5.5505099299999996</c:v>
                </c:pt>
                <c:pt idx="171">
                  <c:v>5.2844648359999997</c:v>
                </c:pt>
                <c:pt idx="172">
                  <c:v>5.0947256090000002</c:v>
                </c:pt>
                <c:pt idx="173">
                  <c:v>4.9462032320000002</c:v>
                </c:pt>
                <c:pt idx="174">
                  <c:v>5.0714564319999997</c:v>
                </c:pt>
                <c:pt idx="175">
                  <c:v>4.9658703800000001</c:v>
                </c:pt>
                <c:pt idx="176">
                  <c:v>4.8000831599999998</c:v>
                </c:pt>
                <c:pt idx="177">
                  <c:v>4.7791318890000003</c:v>
                </c:pt>
                <c:pt idx="178">
                  <c:v>4.7220368390000003</c:v>
                </c:pt>
                <c:pt idx="179">
                  <c:v>4.543233871</c:v>
                </c:pt>
                <c:pt idx="180">
                  <c:v>4.4283137320000003</c:v>
                </c:pt>
                <c:pt idx="181">
                  <c:v>4.2902975080000001</c:v>
                </c:pt>
                <c:pt idx="182">
                  <c:v>4.1883568760000003</c:v>
                </c:pt>
                <c:pt idx="183">
                  <c:v>4.0303888319999999</c:v>
                </c:pt>
                <c:pt idx="184">
                  <c:v>4.2128310200000003</c:v>
                </c:pt>
                <c:pt idx="185">
                  <c:v>4.2341141699999998</c:v>
                </c:pt>
                <c:pt idx="186">
                  <c:v>4.2282872200000003</c:v>
                </c:pt>
                <c:pt idx="187">
                  <c:v>4.2130928040000004</c:v>
                </c:pt>
                <c:pt idx="188">
                  <c:v>4.2307953830000002</c:v>
                </c:pt>
                <c:pt idx="189">
                  <c:v>4.1799006460000001</c:v>
                </c:pt>
                <c:pt idx="190">
                  <c:v>4.1371955869999999</c:v>
                </c:pt>
                <c:pt idx="191">
                  <c:v>4.1441488270000004</c:v>
                </c:pt>
                <c:pt idx="192">
                  <c:v>4.1353135109999997</c:v>
                </c:pt>
                <c:pt idx="193">
                  <c:v>4.0097603800000003</c:v>
                </c:pt>
                <c:pt idx="194">
                  <c:v>3.8445706369999999</c:v>
                </c:pt>
                <c:pt idx="195">
                  <c:v>3.749199629</c:v>
                </c:pt>
                <c:pt idx="196">
                  <c:v>3.6310737130000001</c:v>
                </c:pt>
                <c:pt idx="197">
                  <c:v>3.5828080180000001</c:v>
                </c:pt>
                <c:pt idx="198">
                  <c:v>3.5392205720000001</c:v>
                </c:pt>
                <c:pt idx="199">
                  <c:v>3.4704585080000001</c:v>
                </c:pt>
                <c:pt idx="200">
                  <c:v>3.361515045</c:v>
                </c:pt>
                <c:pt idx="201">
                  <c:v>3.2349414830000001</c:v>
                </c:pt>
                <c:pt idx="202">
                  <c:v>3.208096743</c:v>
                </c:pt>
                <c:pt idx="203">
                  <c:v>3.1199111940000002</c:v>
                </c:pt>
                <c:pt idx="204">
                  <c:v>2.9911997320000001</c:v>
                </c:pt>
                <c:pt idx="205">
                  <c:v>2.94857645</c:v>
                </c:pt>
                <c:pt idx="206">
                  <c:v>2.9715857510000001</c:v>
                </c:pt>
                <c:pt idx="207">
                  <c:v>2.9078404899999999</c:v>
                </c:pt>
                <c:pt idx="208">
                  <c:v>2.8025012020000002</c:v>
                </c:pt>
                <c:pt idx="209">
                  <c:v>2.772337914</c:v>
                </c:pt>
                <c:pt idx="210">
                  <c:v>2.70659852</c:v>
                </c:pt>
                <c:pt idx="211">
                  <c:v>2.601836681</c:v>
                </c:pt>
                <c:pt idx="212">
                  <c:v>2.520721912</c:v>
                </c:pt>
                <c:pt idx="213">
                  <c:v>2.5016520020000002</c:v>
                </c:pt>
                <c:pt idx="214">
                  <c:v>2.4660923480000001</c:v>
                </c:pt>
                <c:pt idx="215">
                  <c:v>2.3848865030000002</c:v>
                </c:pt>
                <c:pt idx="216">
                  <c:v>2.314067841</c:v>
                </c:pt>
                <c:pt idx="217">
                  <c:v>2.1757164000000002</c:v>
                </c:pt>
                <c:pt idx="218">
                  <c:v>2.0812945369999998</c:v>
                </c:pt>
                <c:pt idx="219">
                  <c:v>1.9990218879999999</c:v>
                </c:pt>
                <c:pt idx="220">
                  <c:v>1.9154006240000001</c:v>
                </c:pt>
                <c:pt idx="221">
                  <c:v>1.8159147499999999</c:v>
                </c:pt>
                <c:pt idx="222">
                  <c:v>1.692130446</c:v>
                </c:pt>
                <c:pt idx="223">
                  <c:v>1.6090202330000001</c:v>
                </c:pt>
                <c:pt idx="224">
                  <c:v>1.5197855229999999</c:v>
                </c:pt>
                <c:pt idx="225">
                  <c:v>1.438648701</c:v>
                </c:pt>
                <c:pt idx="226">
                  <c:v>1.363744855</c:v>
                </c:pt>
                <c:pt idx="227">
                  <c:v>1.282603621</c:v>
                </c:pt>
                <c:pt idx="228">
                  <c:v>1.2376362089999999</c:v>
                </c:pt>
                <c:pt idx="229">
                  <c:v>1.197728157</c:v>
                </c:pt>
                <c:pt idx="230">
                  <c:v>1.161974192</c:v>
                </c:pt>
                <c:pt idx="231">
                  <c:v>1.1154547930000001</c:v>
                </c:pt>
                <c:pt idx="232">
                  <c:v>1.026179314</c:v>
                </c:pt>
                <c:pt idx="233">
                  <c:v>0.96528732780000004</c:v>
                </c:pt>
                <c:pt idx="234">
                  <c:v>0.97365522380000002</c:v>
                </c:pt>
                <c:pt idx="235">
                  <c:v>0.89950567479999999</c:v>
                </c:pt>
                <c:pt idx="236">
                  <c:v>0.80655670170000004</c:v>
                </c:pt>
                <c:pt idx="237">
                  <c:v>0.7823388577</c:v>
                </c:pt>
                <c:pt idx="238">
                  <c:v>0.72219866509999997</c:v>
                </c:pt>
                <c:pt idx="239">
                  <c:v>0.6702195406</c:v>
                </c:pt>
                <c:pt idx="240">
                  <c:v>0.61354643109999996</c:v>
                </c:pt>
                <c:pt idx="241">
                  <c:v>0.60092133280000004</c:v>
                </c:pt>
                <c:pt idx="242">
                  <c:v>0.57225227359999997</c:v>
                </c:pt>
                <c:pt idx="243">
                  <c:v>0.50689595939999998</c:v>
                </c:pt>
                <c:pt idx="244">
                  <c:v>0.4732683003</c:v>
                </c:pt>
                <c:pt idx="245">
                  <c:v>0.45849394799999998</c:v>
                </c:pt>
                <c:pt idx="246">
                  <c:v>0.45885464549999999</c:v>
                </c:pt>
                <c:pt idx="247">
                  <c:v>0.4315863848</c:v>
                </c:pt>
                <c:pt idx="248">
                  <c:v>0.38825231789999998</c:v>
                </c:pt>
                <c:pt idx="249">
                  <c:v>0.39181965590000001</c:v>
                </c:pt>
                <c:pt idx="250">
                  <c:v>0.35033193229999998</c:v>
                </c:pt>
                <c:pt idx="251">
                  <c:v>0.34050270919999998</c:v>
                </c:pt>
                <c:pt idx="252">
                  <c:v>0.32341146469999998</c:v>
                </c:pt>
                <c:pt idx="253">
                  <c:v>0.2803325653</c:v>
                </c:pt>
                <c:pt idx="254">
                  <c:v>0.25280883910000002</c:v>
                </c:pt>
                <c:pt idx="255">
                  <c:v>0.25408136840000001</c:v>
                </c:pt>
                <c:pt idx="256">
                  <c:v>0.22027656440000001</c:v>
                </c:pt>
                <c:pt idx="257">
                  <c:v>0.20374980570000001</c:v>
                </c:pt>
                <c:pt idx="258">
                  <c:v>0.18525753919999999</c:v>
                </c:pt>
                <c:pt idx="259">
                  <c:v>0.14493684470000001</c:v>
                </c:pt>
                <c:pt idx="260">
                  <c:v>0.13141423460000001</c:v>
                </c:pt>
                <c:pt idx="261">
                  <c:v>0.12940691409999999</c:v>
                </c:pt>
                <c:pt idx="262">
                  <c:v>0.1392428875</c:v>
                </c:pt>
                <c:pt idx="263">
                  <c:v>0.14975115659999999</c:v>
                </c:pt>
                <c:pt idx="264">
                  <c:v>0.14270597700000001</c:v>
                </c:pt>
                <c:pt idx="265">
                  <c:v>0.15011619030000001</c:v>
                </c:pt>
                <c:pt idx="266">
                  <c:v>0.15697973970000001</c:v>
                </c:pt>
                <c:pt idx="267">
                  <c:v>0.16895021499999999</c:v>
                </c:pt>
                <c:pt idx="268">
                  <c:v>0.17992486059999999</c:v>
                </c:pt>
                <c:pt idx="269">
                  <c:v>0.1885247827</c:v>
                </c:pt>
                <c:pt idx="270">
                  <c:v>0.17673617599999999</c:v>
                </c:pt>
                <c:pt idx="271">
                  <c:v>0.17584937810000001</c:v>
                </c:pt>
                <c:pt idx="272">
                  <c:v>0.16687646510000001</c:v>
                </c:pt>
                <c:pt idx="273">
                  <c:v>0.14592920240000001</c:v>
                </c:pt>
                <c:pt idx="274">
                  <c:v>0.14331613479999999</c:v>
                </c:pt>
                <c:pt idx="275">
                  <c:v>0.1110607386</c:v>
                </c:pt>
                <c:pt idx="276">
                  <c:v>8.2223847510000003E-2</c:v>
                </c:pt>
                <c:pt idx="277">
                  <c:v>6.7121379080000002E-2</c:v>
                </c:pt>
                <c:pt idx="278">
                  <c:v>9.6574030820000004E-2</c:v>
                </c:pt>
                <c:pt idx="279">
                  <c:v>0.1057322472</c:v>
                </c:pt>
                <c:pt idx="280">
                  <c:v>6.0166381300000002E-2</c:v>
                </c:pt>
                <c:pt idx="281">
                  <c:v>8.0244012180000004E-2</c:v>
                </c:pt>
                <c:pt idx="282">
                  <c:v>8.6274594070000002E-2</c:v>
                </c:pt>
                <c:pt idx="283">
                  <c:v>9.051607549E-2</c:v>
                </c:pt>
                <c:pt idx="284">
                  <c:v>0.1115473136</c:v>
                </c:pt>
                <c:pt idx="285">
                  <c:v>0.13958224650000001</c:v>
                </c:pt>
                <c:pt idx="286">
                  <c:v>0.14113442600000001</c:v>
                </c:pt>
                <c:pt idx="287">
                  <c:v>0.15428414939999999</c:v>
                </c:pt>
                <c:pt idx="288">
                  <c:v>0.1679646373</c:v>
                </c:pt>
                <c:pt idx="289">
                  <c:v>0.19253622000000001</c:v>
                </c:pt>
                <c:pt idx="290">
                  <c:v>0.1876395196</c:v>
                </c:pt>
                <c:pt idx="291">
                  <c:v>0.19126036760000001</c:v>
                </c:pt>
                <c:pt idx="292">
                  <c:v>0.20434074099999999</c:v>
                </c:pt>
                <c:pt idx="293">
                  <c:v>0.18222263459999999</c:v>
                </c:pt>
                <c:pt idx="294">
                  <c:v>0.19772928949999999</c:v>
                </c:pt>
                <c:pt idx="295">
                  <c:v>0.2227584571</c:v>
                </c:pt>
                <c:pt idx="296">
                  <c:v>0.22414319220000001</c:v>
                </c:pt>
                <c:pt idx="297">
                  <c:v>0.20205257830000001</c:v>
                </c:pt>
                <c:pt idx="298">
                  <c:v>0.1611676514</c:v>
                </c:pt>
                <c:pt idx="299">
                  <c:v>0.15318615729999999</c:v>
                </c:pt>
                <c:pt idx="300">
                  <c:v>0.12732554970000001</c:v>
                </c:pt>
                <c:pt idx="301">
                  <c:v>0.1035282314</c:v>
                </c:pt>
                <c:pt idx="302">
                  <c:v>9.4168126579999997E-2</c:v>
                </c:pt>
                <c:pt idx="303">
                  <c:v>8.0507576469999995E-2</c:v>
                </c:pt>
                <c:pt idx="304">
                  <c:v>4.7487348319999997E-2</c:v>
                </c:pt>
                <c:pt idx="305">
                  <c:v>4.3969366699999998E-2</c:v>
                </c:pt>
                <c:pt idx="306">
                  <c:v>3.9680231359999998E-2</c:v>
                </c:pt>
                <c:pt idx="307">
                  <c:v>1.473517343E-2</c:v>
                </c:pt>
                <c:pt idx="308">
                  <c:v>-7.800747175E-3</c:v>
                </c:pt>
                <c:pt idx="309">
                  <c:v>1.5715457499999998E-2</c:v>
                </c:pt>
                <c:pt idx="310">
                  <c:v>4.5104335990000001E-2</c:v>
                </c:pt>
                <c:pt idx="311">
                  <c:v>5.5509928610000002E-2</c:v>
                </c:pt>
                <c:pt idx="312">
                  <c:v>0.1021178886</c:v>
                </c:pt>
                <c:pt idx="313">
                  <c:v>0.1051524803</c:v>
                </c:pt>
                <c:pt idx="314">
                  <c:v>0.11230779439999999</c:v>
                </c:pt>
                <c:pt idx="315">
                  <c:v>0.1142753661</c:v>
                </c:pt>
                <c:pt idx="316">
                  <c:v>0.1058409214</c:v>
                </c:pt>
                <c:pt idx="317">
                  <c:v>9.4213575120000004E-2</c:v>
                </c:pt>
                <c:pt idx="318">
                  <c:v>9.1040737930000004E-2</c:v>
                </c:pt>
                <c:pt idx="319">
                  <c:v>6.3890226189999996E-2</c:v>
                </c:pt>
                <c:pt idx="320">
                  <c:v>5.086674914E-2</c:v>
                </c:pt>
                <c:pt idx="321">
                  <c:v>4.3492827560000002E-2</c:v>
                </c:pt>
                <c:pt idx="322">
                  <c:v>2.6287861169999999E-2</c:v>
                </c:pt>
                <c:pt idx="323">
                  <c:v>1.9892321899999999E-2</c:v>
                </c:pt>
                <c:pt idx="324">
                  <c:v>3.2510939990000001E-2</c:v>
                </c:pt>
                <c:pt idx="325">
                  <c:v>2.2278262300000001E-2</c:v>
                </c:pt>
                <c:pt idx="326">
                  <c:v>3.3095993099999998E-2</c:v>
                </c:pt>
                <c:pt idx="327">
                  <c:v>4.0251258759999999E-2</c:v>
                </c:pt>
                <c:pt idx="328">
                  <c:v>5.372555926E-2</c:v>
                </c:pt>
                <c:pt idx="329">
                  <c:v>6.6222563390000003E-2</c:v>
                </c:pt>
                <c:pt idx="330">
                  <c:v>7.5769647960000006E-2</c:v>
                </c:pt>
                <c:pt idx="331">
                  <c:v>6.3907191160000001E-2</c:v>
                </c:pt>
                <c:pt idx="332">
                  <c:v>0.12080270799999999</c:v>
                </c:pt>
                <c:pt idx="333">
                  <c:v>0.1527188867</c:v>
                </c:pt>
                <c:pt idx="334">
                  <c:v>0.1552758813</c:v>
                </c:pt>
                <c:pt idx="335">
                  <c:v>0.13149520749999999</c:v>
                </c:pt>
                <c:pt idx="336">
                  <c:v>0.16557112339999999</c:v>
                </c:pt>
                <c:pt idx="337">
                  <c:v>0.16124537589999999</c:v>
                </c:pt>
                <c:pt idx="338">
                  <c:v>0.15578672290000001</c:v>
                </c:pt>
                <c:pt idx="339">
                  <c:v>0.1410205662</c:v>
                </c:pt>
                <c:pt idx="340">
                  <c:v>0.1201566085</c:v>
                </c:pt>
                <c:pt idx="341">
                  <c:v>0.12564824520000001</c:v>
                </c:pt>
                <c:pt idx="342">
                  <c:v>0.13010485469999999</c:v>
                </c:pt>
                <c:pt idx="343">
                  <c:v>9.9283739920000003E-2</c:v>
                </c:pt>
                <c:pt idx="344">
                  <c:v>0.10585629940000001</c:v>
                </c:pt>
                <c:pt idx="345">
                  <c:v>0.1061425433</c:v>
                </c:pt>
                <c:pt idx="346">
                  <c:v>0.13522304590000001</c:v>
                </c:pt>
                <c:pt idx="347">
                  <c:v>0.11780274659999999</c:v>
                </c:pt>
                <c:pt idx="348">
                  <c:v>0.1127851084</c:v>
                </c:pt>
                <c:pt idx="349">
                  <c:v>0.14561265709999999</c:v>
                </c:pt>
                <c:pt idx="350">
                  <c:v>0.1795694679</c:v>
                </c:pt>
                <c:pt idx="351">
                  <c:v>0.19330604370000001</c:v>
                </c:pt>
                <c:pt idx="352">
                  <c:v>0.2021046728</c:v>
                </c:pt>
                <c:pt idx="353">
                  <c:v>0.19923526050000001</c:v>
                </c:pt>
                <c:pt idx="354">
                  <c:v>0.2177971601</c:v>
                </c:pt>
                <c:pt idx="355">
                  <c:v>0.18789394200000001</c:v>
                </c:pt>
                <c:pt idx="356">
                  <c:v>0.18344397840000001</c:v>
                </c:pt>
                <c:pt idx="357">
                  <c:v>0.1530728787</c:v>
                </c:pt>
                <c:pt idx="358">
                  <c:v>0.1008902267</c:v>
                </c:pt>
                <c:pt idx="359">
                  <c:v>8.417063206E-2</c:v>
                </c:pt>
                <c:pt idx="360">
                  <c:v>4.5713923869999999E-2</c:v>
                </c:pt>
                <c:pt idx="361">
                  <c:v>4.7361038629999998E-2</c:v>
                </c:pt>
                <c:pt idx="362">
                  <c:v>3.8792066280000002E-2</c:v>
                </c:pt>
                <c:pt idx="363">
                  <c:v>3.8880715150000001E-4</c:v>
                </c:pt>
                <c:pt idx="364">
                  <c:v>-4.9196764830000003E-2</c:v>
                </c:pt>
                <c:pt idx="365">
                  <c:v>-6.5351650119999993E-2</c:v>
                </c:pt>
                <c:pt idx="366">
                  <c:v>-6.2972426410000004E-2</c:v>
                </c:pt>
                <c:pt idx="367">
                  <c:v>-0.1047001407</c:v>
                </c:pt>
                <c:pt idx="368">
                  <c:v>-0.13226613400000001</c:v>
                </c:pt>
                <c:pt idx="369">
                  <c:v>-8.7514758109999993E-2</c:v>
                </c:pt>
                <c:pt idx="370">
                  <c:v>-8.3728373049999999E-2</c:v>
                </c:pt>
                <c:pt idx="371">
                  <c:v>-7.6995044949999994E-2</c:v>
                </c:pt>
                <c:pt idx="372">
                  <c:v>-6.4124271270000005E-2</c:v>
                </c:pt>
                <c:pt idx="373">
                  <c:v>-5.19955717E-2</c:v>
                </c:pt>
                <c:pt idx="374">
                  <c:v>-4.067696631E-2</c:v>
                </c:pt>
                <c:pt idx="375">
                  <c:v>-9.1413624580000005E-2</c:v>
                </c:pt>
                <c:pt idx="376">
                  <c:v>-8.3061002189999997E-2</c:v>
                </c:pt>
                <c:pt idx="377">
                  <c:v>-6.9505237040000001E-2</c:v>
                </c:pt>
                <c:pt idx="378">
                  <c:v>-6.4983949070000005E-2</c:v>
                </c:pt>
                <c:pt idx="379">
                  <c:v>-1.352244616E-2</c:v>
                </c:pt>
                <c:pt idx="380">
                  <c:v>-3.419546178E-3</c:v>
                </c:pt>
                <c:pt idx="381">
                  <c:v>-4.6929076309999998E-2</c:v>
                </c:pt>
                <c:pt idx="382">
                  <c:v>-6.3556514679999995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B0CA-4817-A034-180575C793CF}"/>
            </c:ext>
          </c:extLst>
        </c:ser>
        <c:ser>
          <c:idx val="8"/>
          <c:order val="8"/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different delta lamda'!$A$2:$A$384</c:f>
              <c:numCache>
                <c:formatCode>General</c:formatCode>
                <c:ptCount val="383"/>
                <c:pt idx="0">
                  <c:v>209.0599976</c:v>
                </c:pt>
                <c:pt idx="1">
                  <c:v>210</c:v>
                </c:pt>
                <c:pt idx="2">
                  <c:v>210.92999270000001</c:v>
                </c:pt>
                <c:pt idx="3">
                  <c:v>212.02999879999999</c:v>
                </c:pt>
                <c:pt idx="4">
                  <c:v>212.96000670000001</c:v>
                </c:pt>
                <c:pt idx="5">
                  <c:v>214.0599976</c:v>
                </c:pt>
                <c:pt idx="6">
                  <c:v>215</c:v>
                </c:pt>
                <c:pt idx="7">
                  <c:v>215.92999270000001</c:v>
                </c:pt>
                <c:pt idx="8">
                  <c:v>217.02999879999999</c:v>
                </c:pt>
                <c:pt idx="9">
                  <c:v>217.96000670000001</c:v>
                </c:pt>
                <c:pt idx="10">
                  <c:v>219.0599976</c:v>
                </c:pt>
                <c:pt idx="11">
                  <c:v>220</c:v>
                </c:pt>
                <c:pt idx="12">
                  <c:v>220.92999270000001</c:v>
                </c:pt>
                <c:pt idx="13">
                  <c:v>222.02999879999999</c:v>
                </c:pt>
                <c:pt idx="14">
                  <c:v>222.96000670000001</c:v>
                </c:pt>
                <c:pt idx="15">
                  <c:v>224.0599976</c:v>
                </c:pt>
                <c:pt idx="16">
                  <c:v>225</c:v>
                </c:pt>
                <c:pt idx="17">
                  <c:v>225.92999270000001</c:v>
                </c:pt>
                <c:pt idx="18">
                  <c:v>227.02999879999999</c:v>
                </c:pt>
                <c:pt idx="19">
                  <c:v>227.96000670000001</c:v>
                </c:pt>
                <c:pt idx="20">
                  <c:v>229.0599976</c:v>
                </c:pt>
                <c:pt idx="21">
                  <c:v>230</c:v>
                </c:pt>
                <c:pt idx="22">
                  <c:v>230.92999270000001</c:v>
                </c:pt>
                <c:pt idx="23">
                  <c:v>232.02999879999999</c:v>
                </c:pt>
                <c:pt idx="24">
                  <c:v>232.96000670000001</c:v>
                </c:pt>
                <c:pt idx="25">
                  <c:v>234.0599976</c:v>
                </c:pt>
                <c:pt idx="26">
                  <c:v>235</c:v>
                </c:pt>
                <c:pt idx="27">
                  <c:v>235.92999270000001</c:v>
                </c:pt>
                <c:pt idx="28">
                  <c:v>237.02999879999999</c:v>
                </c:pt>
                <c:pt idx="29">
                  <c:v>237.96000670000001</c:v>
                </c:pt>
                <c:pt idx="30">
                  <c:v>239.0599976</c:v>
                </c:pt>
                <c:pt idx="31">
                  <c:v>240</c:v>
                </c:pt>
                <c:pt idx="32">
                  <c:v>240.92999270000001</c:v>
                </c:pt>
                <c:pt idx="33">
                  <c:v>242.02999879999999</c:v>
                </c:pt>
                <c:pt idx="34">
                  <c:v>242.96000670000001</c:v>
                </c:pt>
                <c:pt idx="35">
                  <c:v>244.0599976</c:v>
                </c:pt>
                <c:pt idx="36">
                  <c:v>245</c:v>
                </c:pt>
                <c:pt idx="37">
                  <c:v>245.92999270000001</c:v>
                </c:pt>
                <c:pt idx="38">
                  <c:v>247.02999879999999</c:v>
                </c:pt>
                <c:pt idx="39">
                  <c:v>247.96000670000001</c:v>
                </c:pt>
                <c:pt idx="40">
                  <c:v>249.0599976</c:v>
                </c:pt>
                <c:pt idx="41">
                  <c:v>250</c:v>
                </c:pt>
                <c:pt idx="42">
                  <c:v>251.07000729999999</c:v>
                </c:pt>
                <c:pt idx="43">
                  <c:v>252</c:v>
                </c:pt>
                <c:pt idx="44">
                  <c:v>253.07000729999999</c:v>
                </c:pt>
                <c:pt idx="45">
                  <c:v>254</c:v>
                </c:pt>
                <c:pt idx="46">
                  <c:v>255.07000729999999</c:v>
                </c:pt>
                <c:pt idx="47">
                  <c:v>256</c:v>
                </c:pt>
                <c:pt idx="48">
                  <c:v>257.07000729999999</c:v>
                </c:pt>
                <c:pt idx="49">
                  <c:v>258</c:v>
                </c:pt>
                <c:pt idx="50">
                  <c:v>259.07000729999999</c:v>
                </c:pt>
                <c:pt idx="51">
                  <c:v>260</c:v>
                </c:pt>
                <c:pt idx="52">
                  <c:v>260.92999270000001</c:v>
                </c:pt>
                <c:pt idx="53">
                  <c:v>262.02999879999999</c:v>
                </c:pt>
                <c:pt idx="54">
                  <c:v>262.9599915</c:v>
                </c:pt>
                <c:pt idx="55">
                  <c:v>264.05999759999997</c:v>
                </c:pt>
                <c:pt idx="56">
                  <c:v>265</c:v>
                </c:pt>
                <c:pt idx="57">
                  <c:v>265.92999270000001</c:v>
                </c:pt>
                <c:pt idx="58">
                  <c:v>267.02999879999999</c:v>
                </c:pt>
                <c:pt idx="59">
                  <c:v>267.9599915</c:v>
                </c:pt>
                <c:pt idx="60">
                  <c:v>269.05999759999997</c:v>
                </c:pt>
                <c:pt idx="61">
                  <c:v>270</c:v>
                </c:pt>
                <c:pt idx="62">
                  <c:v>271.07000729999999</c:v>
                </c:pt>
                <c:pt idx="63">
                  <c:v>272</c:v>
                </c:pt>
                <c:pt idx="64">
                  <c:v>273.07000729999999</c:v>
                </c:pt>
                <c:pt idx="65">
                  <c:v>274</c:v>
                </c:pt>
                <c:pt idx="66">
                  <c:v>275.07000729999999</c:v>
                </c:pt>
                <c:pt idx="67">
                  <c:v>276</c:v>
                </c:pt>
                <c:pt idx="68">
                  <c:v>277.07000729999999</c:v>
                </c:pt>
                <c:pt idx="69">
                  <c:v>278</c:v>
                </c:pt>
                <c:pt idx="70">
                  <c:v>279.07000729999999</c:v>
                </c:pt>
                <c:pt idx="71">
                  <c:v>280</c:v>
                </c:pt>
                <c:pt idx="72">
                  <c:v>280.92999270000001</c:v>
                </c:pt>
                <c:pt idx="73">
                  <c:v>282.02999879999999</c:v>
                </c:pt>
                <c:pt idx="74">
                  <c:v>282.9599915</c:v>
                </c:pt>
                <c:pt idx="75">
                  <c:v>284.05999759999997</c:v>
                </c:pt>
                <c:pt idx="76">
                  <c:v>285</c:v>
                </c:pt>
                <c:pt idx="77">
                  <c:v>285.92999270000001</c:v>
                </c:pt>
                <c:pt idx="78">
                  <c:v>287.02999879999999</c:v>
                </c:pt>
                <c:pt idx="79">
                  <c:v>287.9599915</c:v>
                </c:pt>
                <c:pt idx="80">
                  <c:v>289.05999759999997</c:v>
                </c:pt>
                <c:pt idx="81">
                  <c:v>290</c:v>
                </c:pt>
                <c:pt idx="82">
                  <c:v>291.07000729999999</c:v>
                </c:pt>
                <c:pt idx="83">
                  <c:v>292</c:v>
                </c:pt>
                <c:pt idx="84">
                  <c:v>293.07000729999999</c:v>
                </c:pt>
                <c:pt idx="85">
                  <c:v>294</c:v>
                </c:pt>
                <c:pt idx="86">
                  <c:v>295.07000729999999</c:v>
                </c:pt>
                <c:pt idx="87">
                  <c:v>296</c:v>
                </c:pt>
                <c:pt idx="88">
                  <c:v>297.07000729999999</c:v>
                </c:pt>
                <c:pt idx="89">
                  <c:v>298</c:v>
                </c:pt>
                <c:pt idx="90">
                  <c:v>299.07000729999999</c:v>
                </c:pt>
                <c:pt idx="91">
                  <c:v>300</c:v>
                </c:pt>
                <c:pt idx="92">
                  <c:v>300.92999270000001</c:v>
                </c:pt>
                <c:pt idx="93">
                  <c:v>302.02999879999999</c:v>
                </c:pt>
                <c:pt idx="94">
                  <c:v>302.9599915</c:v>
                </c:pt>
                <c:pt idx="95">
                  <c:v>304.05999759999997</c:v>
                </c:pt>
                <c:pt idx="96">
                  <c:v>305</c:v>
                </c:pt>
                <c:pt idx="97">
                  <c:v>305.92999270000001</c:v>
                </c:pt>
                <c:pt idx="98">
                  <c:v>307.02999879999999</c:v>
                </c:pt>
                <c:pt idx="99">
                  <c:v>307.9599915</c:v>
                </c:pt>
                <c:pt idx="100">
                  <c:v>309.05999759999997</c:v>
                </c:pt>
                <c:pt idx="101">
                  <c:v>310</c:v>
                </c:pt>
                <c:pt idx="102">
                  <c:v>311.07000729999999</c:v>
                </c:pt>
                <c:pt idx="103">
                  <c:v>312</c:v>
                </c:pt>
                <c:pt idx="104">
                  <c:v>313.07000729999999</c:v>
                </c:pt>
                <c:pt idx="105">
                  <c:v>314</c:v>
                </c:pt>
                <c:pt idx="106">
                  <c:v>315.07000729999999</c:v>
                </c:pt>
                <c:pt idx="107">
                  <c:v>316</c:v>
                </c:pt>
                <c:pt idx="108">
                  <c:v>317.07000729999999</c:v>
                </c:pt>
                <c:pt idx="109">
                  <c:v>318</c:v>
                </c:pt>
                <c:pt idx="110">
                  <c:v>319.07000729999999</c:v>
                </c:pt>
                <c:pt idx="111">
                  <c:v>320</c:v>
                </c:pt>
                <c:pt idx="112">
                  <c:v>321.07000729999999</c:v>
                </c:pt>
                <c:pt idx="113">
                  <c:v>322</c:v>
                </c:pt>
                <c:pt idx="114">
                  <c:v>323.07000729999999</c:v>
                </c:pt>
                <c:pt idx="115">
                  <c:v>324</c:v>
                </c:pt>
                <c:pt idx="116">
                  <c:v>325.07000729999999</c:v>
                </c:pt>
                <c:pt idx="117">
                  <c:v>326</c:v>
                </c:pt>
                <c:pt idx="118">
                  <c:v>327.07000729999999</c:v>
                </c:pt>
                <c:pt idx="119">
                  <c:v>328</c:v>
                </c:pt>
                <c:pt idx="120">
                  <c:v>329.07000729999999</c:v>
                </c:pt>
                <c:pt idx="121">
                  <c:v>330</c:v>
                </c:pt>
                <c:pt idx="122">
                  <c:v>331.07000729999999</c:v>
                </c:pt>
                <c:pt idx="123">
                  <c:v>332</c:v>
                </c:pt>
                <c:pt idx="124">
                  <c:v>333.07000729999999</c:v>
                </c:pt>
                <c:pt idx="125">
                  <c:v>334</c:v>
                </c:pt>
                <c:pt idx="126">
                  <c:v>335.07000729999999</c:v>
                </c:pt>
                <c:pt idx="127">
                  <c:v>336</c:v>
                </c:pt>
                <c:pt idx="128">
                  <c:v>337.07000729999999</c:v>
                </c:pt>
                <c:pt idx="129">
                  <c:v>338</c:v>
                </c:pt>
                <c:pt idx="130">
                  <c:v>339.07000729999999</c:v>
                </c:pt>
                <c:pt idx="131">
                  <c:v>340</c:v>
                </c:pt>
                <c:pt idx="132">
                  <c:v>341.07000729999999</c:v>
                </c:pt>
                <c:pt idx="133">
                  <c:v>342</c:v>
                </c:pt>
                <c:pt idx="134">
                  <c:v>343.07000729999999</c:v>
                </c:pt>
                <c:pt idx="135">
                  <c:v>344</c:v>
                </c:pt>
                <c:pt idx="136">
                  <c:v>345.07000729999999</c:v>
                </c:pt>
                <c:pt idx="137">
                  <c:v>346</c:v>
                </c:pt>
                <c:pt idx="138">
                  <c:v>347.07000729999999</c:v>
                </c:pt>
                <c:pt idx="139">
                  <c:v>348</c:v>
                </c:pt>
                <c:pt idx="140">
                  <c:v>349.07000729999999</c:v>
                </c:pt>
                <c:pt idx="141">
                  <c:v>350</c:v>
                </c:pt>
                <c:pt idx="142">
                  <c:v>351.07000729999999</c:v>
                </c:pt>
                <c:pt idx="143">
                  <c:v>352</c:v>
                </c:pt>
                <c:pt idx="144">
                  <c:v>353.07000729999999</c:v>
                </c:pt>
                <c:pt idx="145">
                  <c:v>354</c:v>
                </c:pt>
                <c:pt idx="146">
                  <c:v>355.07000729999999</c:v>
                </c:pt>
                <c:pt idx="147">
                  <c:v>356</c:v>
                </c:pt>
                <c:pt idx="148">
                  <c:v>357.07000729999999</c:v>
                </c:pt>
                <c:pt idx="149">
                  <c:v>358</c:v>
                </c:pt>
                <c:pt idx="150">
                  <c:v>359.07000729999999</c:v>
                </c:pt>
                <c:pt idx="151">
                  <c:v>360</c:v>
                </c:pt>
                <c:pt idx="152">
                  <c:v>361.07000729999999</c:v>
                </c:pt>
                <c:pt idx="153">
                  <c:v>362</c:v>
                </c:pt>
                <c:pt idx="154">
                  <c:v>363.07000729999999</c:v>
                </c:pt>
                <c:pt idx="155">
                  <c:v>364</c:v>
                </c:pt>
                <c:pt idx="156">
                  <c:v>365.07000729999999</c:v>
                </c:pt>
                <c:pt idx="157">
                  <c:v>366</c:v>
                </c:pt>
                <c:pt idx="158">
                  <c:v>367.07000729999999</c:v>
                </c:pt>
                <c:pt idx="159">
                  <c:v>368</c:v>
                </c:pt>
                <c:pt idx="160">
                  <c:v>369.07000729999999</c:v>
                </c:pt>
                <c:pt idx="161">
                  <c:v>370</c:v>
                </c:pt>
                <c:pt idx="162">
                  <c:v>371.05999759999997</c:v>
                </c:pt>
                <c:pt idx="163">
                  <c:v>371.9599915</c:v>
                </c:pt>
                <c:pt idx="164">
                  <c:v>373.02999879999999</c:v>
                </c:pt>
                <c:pt idx="165">
                  <c:v>373.92999270000001</c:v>
                </c:pt>
                <c:pt idx="166">
                  <c:v>375</c:v>
                </c:pt>
                <c:pt idx="167">
                  <c:v>376.05999759999997</c:v>
                </c:pt>
                <c:pt idx="168">
                  <c:v>376.9599915</c:v>
                </c:pt>
                <c:pt idx="169">
                  <c:v>378.02999879999999</c:v>
                </c:pt>
                <c:pt idx="170">
                  <c:v>378.92999270000001</c:v>
                </c:pt>
                <c:pt idx="171">
                  <c:v>380</c:v>
                </c:pt>
                <c:pt idx="172">
                  <c:v>381.07000729999999</c:v>
                </c:pt>
                <c:pt idx="173">
                  <c:v>382</c:v>
                </c:pt>
                <c:pt idx="174">
                  <c:v>383.07000729999999</c:v>
                </c:pt>
                <c:pt idx="175">
                  <c:v>384</c:v>
                </c:pt>
                <c:pt idx="176">
                  <c:v>385.07000729999999</c:v>
                </c:pt>
                <c:pt idx="177">
                  <c:v>386</c:v>
                </c:pt>
                <c:pt idx="178">
                  <c:v>387.07000729999999</c:v>
                </c:pt>
                <c:pt idx="179">
                  <c:v>388</c:v>
                </c:pt>
                <c:pt idx="180">
                  <c:v>389.07000729999999</c:v>
                </c:pt>
                <c:pt idx="181">
                  <c:v>390</c:v>
                </c:pt>
                <c:pt idx="182">
                  <c:v>391.05999759999997</c:v>
                </c:pt>
                <c:pt idx="183">
                  <c:v>391.9599915</c:v>
                </c:pt>
                <c:pt idx="184">
                  <c:v>393.02999879999999</c:v>
                </c:pt>
                <c:pt idx="185">
                  <c:v>393.92999270000001</c:v>
                </c:pt>
                <c:pt idx="186">
                  <c:v>395</c:v>
                </c:pt>
                <c:pt idx="187">
                  <c:v>396.05999759999997</c:v>
                </c:pt>
                <c:pt idx="188">
                  <c:v>396.9599915</c:v>
                </c:pt>
                <c:pt idx="189">
                  <c:v>398.02999879999999</c:v>
                </c:pt>
                <c:pt idx="190">
                  <c:v>398.92999270000001</c:v>
                </c:pt>
                <c:pt idx="191">
                  <c:v>400</c:v>
                </c:pt>
                <c:pt idx="192">
                  <c:v>401.07000729999999</c:v>
                </c:pt>
                <c:pt idx="193">
                  <c:v>402</c:v>
                </c:pt>
                <c:pt idx="194">
                  <c:v>403.07000729999999</c:v>
                </c:pt>
                <c:pt idx="195">
                  <c:v>404</c:v>
                </c:pt>
                <c:pt idx="196">
                  <c:v>405.07000729999999</c:v>
                </c:pt>
                <c:pt idx="197">
                  <c:v>406</c:v>
                </c:pt>
                <c:pt idx="198">
                  <c:v>407.07000729999999</c:v>
                </c:pt>
                <c:pt idx="199">
                  <c:v>408</c:v>
                </c:pt>
                <c:pt idx="200">
                  <c:v>409.07000729999999</c:v>
                </c:pt>
                <c:pt idx="201">
                  <c:v>410</c:v>
                </c:pt>
                <c:pt idx="202">
                  <c:v>411.05999759999997</c:v>
                </c:pt>
                <c:pt idx="203">
                  <c:v>411.9599915</c:v>
                </c:pt>
                <c:pt idx="204">
                  <c:v>413.02999879999999</c:v>
                </c:pt>
                <c:pt idx="205">
                  <c:v>413.92999270000001</c:v>
                </c:pt>
                <c:pt idx="206">
                  <c:v>415</c:v>
                </c:pt>
                <c:pt idx="207">
                  <c:v>416.05999759999997</c:v>
                </c:pt>
                <c:pt idx="208">
                  <c:v>416.9599915</c:v>
                </c:pt>
                <c:pt idx="209">
                  <c:v>418.02999879999999</c:v>
                </c:pt>
                <c:pt idx="210">
                  <c:v>418.92999270000001</c:v>
                </c:pt>
                <c:pt idx="211">
                  <c:v>420</c:v>
                </c:pt>
                <c:pt idx="212">
                  <c:v>421.05999759999997</c:v>
                </c:pt>
                <c:pt idx="213">
                  <c:v>421.9599915</c:v>
                </c:pt>
                <c:pt idx="214">
                  <c:v>423.02999879999999</c:v>
                </c:pt>
                <c:pt idx="215">
                  <c:v>423.92999270000001</c:v>
                </c:pt>
                <c:pt idx="216">
                  <c:v>425</c:v>
                </c:pt>
                <c:pt idx="217">
                  <c:v>426.05999759999997</c:v>
                </c:pt>
                <c:pt idx="218">
                  <c:v>426.9599915</c:v>
                </c:pt>
                <c:pt idx="219">
                  <c:v>428.02999879999999</c:v>
                </c:pt>
                <c:pt idx="220">
                  <c:v>428.92999270000001</c:v>
                </c:pt>
                <c:pt idx="221">
                  <c:v>430</c:v>
                </c:pt>
                <c:pt idx="222">
                  <c:v>431.05999759999997</c:v>
                </c:pt>
                <c:pt idx="223">
                  <c:v>431.9599915</c:v>
                </c:pt>
                <c:pt idx="224">
                  <c:v>433.02999879999999</c:v>
                </c:pt>
                <c:pt idx="225">
                  <c:v>433.92999270000001</c:v>
                </c:pt>
                <c:pt idx="226">
                  <c:v>435</c:v>
                </c:pt>
                <c:pt idx="227">
                  <c:v>436.05999759999997</c:v>
                </c:pt>
                <c:pt idx="228">
                  <c:v>436.9599915</c:v>
                </c:pt>
                <c:pt idx="229">
                  <c:v>438.02999879999999</c:v>
                </c:pt>
                <c:pt idx="230">
                  <c:v>438.92999270000001</c:v>
                </c:pt>
                <c:pt idx="231">
                  <c:v>440</c:v>
                </c:pt>
                <c:pt idx="232">
                  <c:v>441.05999759999997</c:v>
                </c:pt>
                <c:pt idx="233">
                  <c:v>441.9599915</c:v>
                </c:pt>
                <c:pt idx="234">
                  <c:v>443.02999879999999</c:v>
                </c:pt>
                <c:pt idx="235">
                  <c:v>443.92999270000001</c:v>
                </c:pt>
                <c:pt idx="236">
                  <c:v>445</c:v>
                </c:pt>
                <c:pt idx="237">
                  <c:v>446.05999759999997</c:v>
                </c:pt>
                <c:pt idx="238">
                  <c:v>446.9599915</c:v>
                </c:pt>
                <c:pt idx="239">
                  <c:v>448.02999879999999</c:v>
                </c:pt>
                <c:pt idx="240">
                  <c:v>448.92999270000001</c:v>
                </c:pt>
                <c:pt idx="241">
                  <c:v>450</c:v>
                </c:pt>
                <c:pt idx="242">
                  <c:v>451.05999759999997</c:v>
                </c:pt>
                <c:pt idx="243">
                  <c:v>451.9599915</c:v>
                </c:pt>
                <c:pt idx="244">
                  <c:v>453.02999879999999</c:v>
                </c:pt>
                <c:pt idx="245">
                  <c:v>453.92999270000001</c:v>
                </c:pt>
                <c:pt idx="246">
                  <c:v>455</c:v>
                </c:pt>
                <c:pt idx="247">
                  <c:v>456.05999759999997</c:v>
                </c:pt>
                <c:pt idx="248">
                  <c:v>456.9599915</c:v>
                </c:pt>
                <c:pt idx="249">
                  <c:v>458.02999879999999</c:v>
                </c:pt>
                <c:pt idx="250">
                  <c:v>458.92999270000001</c:v>
                </c:pt>
                <c:pt idx="251">
                  <c:v>460</c:v>
                </c:pt>
                <c:pt idx="252">
                  <c:v>461.0400085</c:v>
                </c:pt>
                <c:pt idx="253">
                  <c:v>461.94000240000003</c:v>
                </c:pt>
                <c:pt idx="254">
                  <c:v>462.98001099999999</c:v>
                </c:pt>
                <c:pt idx="255">
                  <c:v>464.01998900000001</c:v>
                </c:pt>
                <c:pt idx="256">
                  <c:v>465.07000729999999</c:v>
                </c:pt>
                <c:pt idx="257">
                  <c:v>465.97000120000001</c:v>
                </c:pt>
                <c:pt idx="258">
                  <c:v>467.01000979999998</c:v>
                </c:pt>
                <c:pt idx="259">
                  <c:v>468.0499878</c:v>
                </c:pt>
                <c:pt idx="260">
                  <c:v>468.9500122</c:v>
                </c:pt>
                <c:pt idx="261">
                  <c:v>470</c:v>
                </c:pt>
                <c:pt idx="262">
                  <c:v>471.05999759999997</c:v>
                </c:pt>
                <c:pt idx="263">
                  <c:v>471.9599915</c:v>
                </c:pt>
                <c:pt idx="264">
                  <c:v>473.02999879999999</c:v>
                </c:pt>
                <c:pt idx="265">
                  <c:v>473.92999270000001</c:v>
                </c:pt>
                <c:pt idx="266">
                  <c:v>475</c:v>
                </c:pt>
                <c:pt idx="267">
                  <c:v>476.05999759999997</c:v>
                </c:pt>
                <c:pt idx="268">
                  <c:v>476.9599915</c:v>
                </c:pt>
                <c:pt idx="269">
                  <c:v>478.02999879999999</c:v>
                </c:pt>
                <c:pt idx="270">
                  <c:v>478.92999270000001</c:v>
                </c:pt>
                <c:pt idx="271">
                  <c:v>480</c:v>
                </c:pt>
                <c:pt idx="272">
                  <c:v>481.0400085</c:v>
                </c:pt>
                <c:pt idx="273">
                  <c:v>481.94000240000003</c:v>
                </c:pt>
                <c:pt idx="274">
                  <c:v>482.98001099999999</c:v>
                </c:pt>
                <c:pt idx="275">
                  <c:v>484.01998900000001</c:v>
                </c:pt>
                <c:pt idx="276">
                  <c:v>485.07000729999999</c:v>
                </c:pt>
                <c:pt idx="277">
                  <c:v>485.97000120000001</c:v>
                </c:pt>
                <c:pt idx="278">
                  <c:v>487.01000979999998</c:v>
                </c:pt>
                <c:pt idx="279">
                  <c:v>488.0499878</c:v>
                </c:pt>
                <c:pt idx="280">
                  <c:v>488.9500122</c:v>
                </c:pt>
                <c:pt idx="281">
                  <c:v>490</c:v>
                </c:pt>
                <c:pt idx="282">
                  <c:v>491.0400085</c:v>
                </c:pt>
                <c:pt idx="283">
                  <c:v>491.94000240000003</c:v>
                </c:pt>
                <c:pt idx="284">
                  <c:v>492.98001099999999</c:v>
                </c:pt>
                <c:pt idx="285">
                  <c:v>494.01998900000001</c:v>
                </c:pt>
                <c:pt idx="286">
                  <c:v>495.07000729999999</c:v>
                </c:pt>
                <c:pt idx="287">
                  <c:v>495.97000120000001</c:v>
                </c:pt>
                <c:pt idx="288">
                  <c:v>497.01000979999998</c:v>
                </c:pt>
                <c:pt idx="289">
                  <c:v>498.0499878</c:v>
                </c:pt>
                <c:pt idx="290">
                  <c:v>498.9500122</c:v>
                </c:pt>
                <c:pt idx="291">
                  <c:v>500</c:v>
                </c:pt>
                <c:pt idx="292">
                  <c:v>501.05999759999997</c:v>
                </c:pt>
                <c:pt idx="293">
                  <c:v>501.9599915</c:v>
                </c:pt>
                <c:pt idx="294">
                  <c:v>503.02999879999999</c:v>
                </c:pt>
                <c:pt idx="295">
                  <c:v>503.92999270000001</c:v>
                </c:pt>
                <c:pt idx="296">
                  <c:v>505</c:v>
                </c:pt>
                <c:pt idx="297">
                  <c:v>506.05999759999997</c:v>
                </c:pt>
                <c:pt idx="298">
                  <c:v>506.9599915</c:v>
                </c:pt>
                <c:pt idx="299">
                  <c:v>508.02999879999999</c:v>
                </c:pt>
                <c:pt idx="300">
                  <c:v>508.92999270000001</c:v>
                </c:pt>
                <c:pt idx="301">
                  <c:v>510</c:v>
                </c:pt>
                <c:pt idx="302">
                  <c:v>511.0400085</c:v>
                </c:pt>
                <c:pt idx="303">
                  <c:v>511.94000240000003</c:v>
                </c:pt>
                <c:pt idx="304">
                  <c:v>512.97998050000001</c:v>
                </c:pt>
                <c:pt idx="305">
                  <c:v>514.02001949999999</c:v>
                </c:pt>
                <c:pt idx="306">
                  <c:v>515.07000730000004</c:v>
                </c:pt>
                <c:pt idx="307">
                  <c:v>515.96997069999998</c:v>
                </c:pt>
                <c:pt idx="308">
                  <c:v>517.01000980000003</c:v>
                </c:pt>
                <c:pt idx="309">
                  <c:v>518.04998780000005</c:v>
                </c:pt>
                <c:pt idx="310">
                  <c:v>518.95001219999995</c:v>
                </c:pt>
                <c:pt idx="311">
                  <c:v>520</c:v>
                </c:pt>
                <c:pt idx="312">
                  <c:v>521.02001949999999</c:v>
                </c:pt>
                <c:pt idx="313">
                  <c:v>522.04998780000005</c:v>
                </c:pt>
                <c:pt idx="314">
                  <c:v>522.94000240000003</c:v>
                </c:pt>
                <c:pt idx="315">
                  <c:v>523.96997069999998</c:v>
                </c:pt>
                <c:pt idx="316">
                  <c:v>525</c:v>
                </c:pt>
                <c:pt idx="317">
                  <c:v>526.02001949999999</c:v>
                </c:pt>
                <c:pt idx="318">
                  <c:v>527.04998780000005</c:v>
                </c:pt>
                <c:pt idx="319">
                  <c:v>527.94000240000003</c:v>
                </c:pt>
                <c:pt idx="320">
                  <c:v>528.96997069999998</c:v>
                </c:pt>
                <c:pt idx="321">
                  <c:v>530</c:v>
                </c:pt>
                <c:pt idx="322">
                  <c:v>531.03997800000002</c:v>
                </c:pt>
                <c:pt idx="323">
                  <c:v>531.94000240000003</c:v>
                </c:pt>
                <c:pt idx="324">
                  <c:v>532.97998050000001</c:v>
                </c:pt>
                <c:pt idx="325">
                  <c:v>534.02001949999999</c:v>
                </c:pt>
                <c:pt idx="326">
                  <c:v>535.07000730000004</c:v>
                </c:pt>
                <c:pt idx="327">
                  <c:v>535.96997069999998</c:v>
                </c:pt>
                <c:pt idx="328">
                  <c:v>537.01000980000003</c:v>
                </c:pt>
                <c:pt idx="329">
                  <c:v>538.04998780000005</c:v>
                </c:pt>
                <c:pt idx="330">
                  <c:v>538.95001219999995</c:v>
                </c:pt>
                <c:pt idx="331">
                  <c:v>540</c:v>
                </c:pt>
                <c:pt idx="332">
                  <c:v>541.02001949999999</c:v>
                </c:pt>
                <c:pt idx="333">
                  <c:v>542.04998780000005</c:v>
                </c:pt>
                <c:pt idx="334">
                  <c:v>542.94000240000003</c:v>
                </c:pt>
                <c:pt idx="335">
                  <c:v>543.96997069999998</c:v>
                </c:pt>
                <c:pt idx="336">
                  <c:v>545</c:v>
                </c:pt>
                <c:pt idx="337">
                  <c:v>546.02001949999999</c:v>
                </c:pt>
                <c:pt idx="338">
                  <c:v>547.04998780000005</c:v>
                </c:pt>
                <c:pt idx="339">
                  <c:v>547.94000240000003</c:v>
                </c:pt>
                <c:pt idx="340">
                  <c:v>548.96997069999998</c:v>
                </c:pt>
                <c:pt idx="341">
                  <c:v>550</c:v>
                </c:pt>
                <c:pt idx="342">
                  <c:v>551.03997800000002</c:v>
                </c:pt>
                <c:pt idx="343">
                  <c:v>551.94000240000003</c:v>
                </c:pt>
                <c:pt idx="344">
                  <c:v>552.97998050000001</c:v>
                </c:pt>
                <c:pt idx="345">
                  <c:v>554.02001949999999</c:v>
                </c:pt>
                <c:pt idx="346">
                  <c:v>555.07000730000004</c:v>
                </c:pt>
                <c:pt idx="347">
                  <c:v>555.96997069999998</c:v>
                </c:pt>
                <c:pt idx="348">
                  <c:v>557.01000980000003</c:v>
                </c:pt>
                <c:pt idx="349">
                  <c:v>558.04998780000005</c:v>
                </c:pt>
                <c:pt idx="350">
                  <c:v>558.95001219999995</c:v>
                </c:pt>
                <c:pt idx="351">
                  <c:v>560</c:v>
                </c:pt>
                <c:pt idx="352">
                  <c:v>561.02001949999999</c:v>
                </c:pt>
                <c:pt idx="353">
                  <c:v>562.04998780000005</c:v>
                </c:pt>
                <c:pt idx="354">
                  <c:v>562.94000240000003</c:v>
                </c:pt>
                <c:pt idx="355">
                  <c:v>563.96997069999998</c:v>
                </c:pt>
                <c:pt idx="356">
                  <c:v>565</c:v>
                </c:pt>
                <c:pt idx="357">
                  <c:v>566.02001949999999</c:v>
                </c:pt>
                <c:pt idx="358">
                  <c:v>567.04998780000005</c:v>
                </c:pt>
                <c:pt idx="359">
                  <c:v>567.94000240000003</c:v>
                </c:pt>
                <c:pt idx="360">
                  <c:v>568.96997069999998</c:v>
                </c:pt>
                <c:pt idx="361">
                  <c:v>570</c:v>
                </c:pt>
                <c:pt idx="362">
                  <c:v>571.02001949999999</c:v>
                </c:pt>
                <c:pt idx="363">
                  <c:v>572.04998780000005</c:v>
                </c:pt>
                <c:pt idx="364">
                  <c:v>572.94000240000003</c:v>
                </c:pt>
                <c:pt idx="365">
                  <c:v>573.96997069999998</c:v>
                </c:pt>
                <c:pt idx="366">
                  <c:v>575</c:v>
                </c:pt>
                <c:pt idx="367">
                  <c:v>576.02001949999999</c:v>
                </c:pt>
                <c:pt idx="368">
                  <c:v>577.04998780000005</c:v>
                </c:pt>
                <c:pt idx="369">
                  <c:v>577.94000240000003</c:v>
                </c:pt>
                <c:pt idx="370">
                  <c:v>578.96997069999998</c:v>
                </c:pt>
                <c:pt idx="371">
                  <c:v>580</c:v>
                </c:pt>
                <c:pt idx="372">
                  <c:v>581.02001949999999</c:v>
                </c:pt>
                <c:pt idx="373">
                  <c:v>582.04998780000005</c:v>
                </c:pt>
                <c:pt idx="374">
                  <c:v>582.94000240000003</c:v>
                </c:pt>
                <c:pt idx="375">
                  <c:v>583.96997069999998</c:v>
                </c:pt>
                <c:pt idx="376">
                  <c:v>585</c:v>
                </c:pt>
                <c:pt idx="377">
                  <c:v>586.02001949999999</c:v>
                </c:pt>
                <c:pt idx="378">
                  <c:v>587.04998780000005</c:v>
                </c:pt>
                <c:pt idx="379">
                  <c:v>587.94000240000003</c:v>
                </c:pt>
                <c:pt idx="380">
                  <c:v>588.96997069999998</c:v>
                </c:pt>
                <c:pt idx="381">
                  <c:v>590</c:v>
                </c:pt>
                <c:pt idx="382">
                  <c:v>591.01000980000003</c:v>
                </c:pt>
              </c:numCache>
            </c:numRef>
          </c:xVal>
          <c:yVal>
            <c:numRef>
              <c:f>'different delta lamda'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B0CA-4817-A034-180575C793CF}"/>
            </c:ext>
          </c:extLst>
        </c:ser>
        <c:ser>
          <c:idx val="9"/>
          <c:order val="9"/>
          <c:spPr>
            <a:ln w="19050" cap="rnd">
              <a:solidFill>
                <a:schemeClr val="accent4">
                  <a:lumMod val="6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ifferent delta lamda'!$A$2:$A$384</c:f>
              <c:numCache>
                <c:formatCode>General</c:formatCode>
                <c:ptCount val="383"/>
                <c:pt idx="0">
                  <c:v>209.0599976</c:v>
                </c:pt>
                <c:pt idx="1">
                  <c:v>210</c:v>
                </c:pt>
                <c:pt idx="2">
                  <c:v>210.92999270000001</c:v>
                </c:pt>
                <c:pt idx="3">
                  <c:v>212.02999879999999</c:v>
                </c:pt>
                <c:pt idx="4">
                  <c:v>212.96000670000001</c:v>
                </c:pt>
                <c:pt idx="5">
                  <c:v>214.0599976</c:v>
                </c:pt>
                <c:pt idx="6">
                  <c:v>215</c:v>
                </c:pt>
                <c:pt idx="7">
                  <c:v>215.92999270000001</c:v>
                </c:pt>
                <c:pt idx="8">
                  <c:v>217.02999879999999</c:v>
                </c:pt>
                <c:pt idx="9">
                  <c:v>217.96000670000001</c:v>
                </c:pt>
                <c:pt idx="10">
                  <c:v>219.0599976</c:v>
                </c:pt>
                <c:pt idx="11">
                  <c:v>220</c:v>
                </c:pt>
                <c:pt idx="12">
                  <c:v>220.92999270000001</c:v>
                </c:pt>
                <c:pt idx="13">
                  <c:v>222.02999879999999</c:v>
                </c:pt>
                <c:pt idx="14">
                  <c:v>222.96000670000001</c:v>
                </c:pt>
                <c:pt idx="15">
                  <c:v>224.0599976</c:v>
                </c:pt>
                <c:pt idx="16">
                  <c:v>225</c:v>
                </c:pt>
                <c:pt idx="17">
                  <c:v>225.92999270000001</c:v>
                </c:pt>
                <c:pt idx="18">
                  <c:v>227.02999879999999</c:v>
                </c:pt>
                <c:pt idx="19">
                  <c:v>227.96000670000001</c:v>
                </c:pt>
                <c:pt idx="20">
                  <c:v>229.0599976</c:v>
                </c:pt>
                <c:pt idx="21">
                  <c:v>230</c:v>
                </c:pt>
                <c:pt idx="22">
                  <c:v>230.92999270000001</c:v>
                </c:pt>
                <c:pt idx="23">
                  <c:v>232.02999879999999</c:v>
                </c:pt>
                <c:pt idx="24">
                  <c:v>232.96000670000001</c:v>
                </c:pt>
                <c:pt idx="25">
                  <c:v>234.0599976</c:v>
                </c:pt>
                <c:pt idx="26">
                  <c:v>235</c:v>
                </c:pt>
                <c:pt idx="27">
                  <c:v>235.92999270000001</c:v>
                </c:pt>
                <c:pt idx="28">
                  <c:v>237.02999879999999</c:v>
                </c:pt>
                <c:pt idx="29">
                  <c:v>237.96000670000001</c:v>
                </c:pt>
                <c:pt idx="30">
                  <c:v>239.0599976</c:v>
                </c:pt>
                <c:pt idx="31">
                  <c:v>240</c:v>
                </c:pt>
                <c:pt idx="32">
                  <c:v>240.92999270000001</c:v>
                </c:pt>
                <c:pt idx="33">
                  <c:v>242.02999879999999</c:v>
                </c:pt>
                <c:pt idx="34">
                  <c:v>242.96000670000001</c:v>
                </c:pt>
                <c:pt idx="35">
                  <c:v>244.0599976</c:v>
                </c:pt>
                <c:pt idx="36">
                  <c:v>245</c:v>
                </c:pt>
                <c:pt idx="37">
                  <c:v>245.92999270000001</c:v>
                </c:pt>
                <c:pt idx="38">
                  <c:v>247.02999879999999</c:v>
                </c:pt>
                <c:pt idx="39">
                  <c:v>247.96000670000001</c:v>
                </c:pt>
                <c:pt idx="40">
                  <c:v>249.0599976</c:v>
                </c:pt>
                <c:pt idx="41">
                  <c:v>250</c:v>
                </c:pt>
                <c:pt idx="42">
                  <c:v>251.07000729999999</c:v>
                </c:pt>
                <c:pt idx="43">
                  <c:v>252</c:v>
                </c:pt>
                <c:pt idx="44">
                  <c:v>253.07000729999999</c:v>
                </c:pt>
                <c:pt idx="45">
                  <c:v>254</c:v>
                </c:pt>
                <c:pt idx="46">
                  <c:v>255.07000729999999</c:v>
                </c:pt>
                <c:pt idx="47">
                  <c:v>256</c:v>
                </c:pt>
                <c:pt idx="48">
                  <c:v>257.07000729999999</c:v>
                </c:pt>
                <c:pt idx="49">
                  <c:v>258</c:v>
                </c:pt>
                <c:pt idx="50">
                  <c:v>259.07000729999999</c:v>
                </c:pt>
                <c:pt idx="51">
                  <c:v>260</c:v>
                </c:pt>
                <c:pt idx="52">
                  <c:v>260.92999270000001</c:v>
                </c:pt>
                <c:pt idx="53">
                  <c:v>262.02999879999999</c:v>
                </c:pt>
                <c:pt idx="54">
                  <c:v>262.9599915</c:v>
                </c:pt>
                <c:pt idx="55">
                  <c:v>264.05999759999997</c:v>
                </c:pt>
                <c:pt idx="56">
                  <c:v>265</c:v>
                </c:pt>
                <c:pt idx="57">
                  <c:v>265.92999270000001</c:v>
                </c:pt>
                <c:pt idx="58">
                  <c:v>267.02999879999999</c:v>
                </c:pt>
                <c:pt idx="59">
                  <c:v>267.9599915</c:v>
                </c:pt>
                <c:pt idx="60">
                  <c:v>269.05999759999997</c:v>
                </c:pt>
                <c:pt idx="61">
                  <c:v>270</c:v>
                </c:pt>
                <c:pt idx="62">
                  <c:v>271.07000729999999</c:v>
                </c:pt>
                <c:pt idx="63">
                  <c:v>272</c:v>
                </c:pt>
                <c:pt idx="64">
                  <c:v>273.07000729999999</c:v>
                </c:pt>
                <c:pt idx="65">
                  <c:v>274</c:v>
                </c:pt>
                <c:pt idx="66">
                  <c:v>275.07000729999999</c:v>
                </c:pt>
                <c:pt idx="67">
                  <c:v>276</c:v>
                </c:pt>
                <c:pt idx="68">
                  <c:v>277.07000729999999</c:v>
                </c:pt>
                <c:pt idx="69">
                  <c:v>278</c:v>
                </c:pt>
                <c:pt idx="70">
                  <c:v>279.07000729999999</c:v>
                </c:pt>
                <c:pt idx="71">
                  <c:v>280</c:v>
                </c:pt>
                <c:pt idx="72">
                  <c:v>280.92999270000001</c:v>
                </c:pt>
                <c:pt idx="73">
                  <c:v>282.02999879999999</c:v>
                </c:pt>
                <c:pt idx="74">
                  <c:v>282.9599915</c:v>
                </c:pt>
                <c:pt idx="75">
                  <c:v>284.05999759999997</c:v>
                </c:pt>
                <c:pt idx="76">
                  <c:v>285</c:v>
                </c:pt>
                <c:pt idx="77">
                  <c:v>285.92999270000001</c:v>
                </c:pt>
                <c:pt idx="78">
                  <c:v>287.02999879999999</c:v>
                </c:pt>
                <c:pt idx="79">
                  <c:v>287.9599915</c:v>
                </c:pt>
                <c:pt idx="80">
                  <c:v>289.05999759999997</c:v>
                </c:pt>
                <c:pt idx="81">
                  <c:v>290</c:v>
                </c:pt>
                <c:pt idx="82">
                  <c:v>291.07000729999999</c:v>
                </c:pt>
                <c:pt idx="83">
                  <c:v>292</c:v>
                </c:pt>
                <c:pt idx="84">
                  <c:v>293.07000729999999</c:v>
                </c:pt>
                <c:pt idx="85">
                  <c:v>294</c:v>
                </c:pt>
                <c:pt idx="86">
                  <c:v>295.07000729999999</c:v>
                </c:pt>
                <c:pt idx="87">
                  <c:v>296</c:v>
                </c:pt>
                <c:pt idx="88">
                  <c:v>297.07000729999999</c:v>
                </c:pt>
                <c:pt idx="89">
                  <c:v>298</c:v>
                </c:pt>
                <c:pt idx="90">
                  <c:v>299.07000729999999</c:v>
                </c:pt>
                <c:pt idx="91">
                  <c:v>300</c:v>
                </c:pt>
                <c:pt idx="92">
                  <c:v>300.92999270000001</c:v>
                </c:pt>
                <c:pt idx="93">
                  <c:v>302.02999879999999</c:v>
                </c:pt>
                <c:pt idx="94">
                  <c:v>302.9599915</c:v>
                </c:pt>
                <c:pt idx="95">
                  <c:v>304.05999759999997</c:v>
                </c:pt>
                <c:pt idx="96">
                  <c:v>305</c:v>
                </c:pt>
                <c:pt idx="97">
                  <c:v>305.92999270000001</c:v>
                </c:pt>
                <c:pt idx="98">
                  <c:v>307.02999879999999</c:v>
                </c:pt>
                <c:pt idx="99">
                  <c:v>307.9599915</c:v>
                </c:pt>
                <c:pt idx="100">
                  <c:v>309.05999759999997</c:v>
                </c:pt>
                <c:pt idx="101">
                  <c:v>310</c:v>
                </c:pt>
                <c:pt idx="102">
                  <c:v>311.07000729999999</c:v>
                </c:pt>
                <c:pt idx="103">
                  <c:v>312</c:v>
                </c:pt>
                <c:pt idx="104">
                  <c:v>313.07000729999999</c:v>
                </c:pt>
                <c:pt idx="105">
                  <c:v>314</c:v>
                </c:pt>
                <c:pt idx="106">
                  <c:v>315.07000729999999</c:v>
                </c:pt>
                <c:pt idx="107">
                  <c:v>316</c:v>
                </c:pt>
                <c:pt idx="108">
                  <c:v>317.07000729999999</c:v>
                </c:pt>
                <c:pt idx="109">
                  <c:v>318</c:v>
                </c:pt>
                <c:pt idx="110">
                  <c:v>319.07000729999999</c:v>
                </c:pt>
                <c:pt idx="111">
                  <c:v>320</c:v>
                </c:pt>
                <c:pt idx="112">
                  <c:v>321.07000729999999</c:v>
                </c:pt>
                <c:pt idx="113">
                  <c:v>322</c:v>
                </c:pt>
                <c:pt idx="114">
                  <c:v>323.07000729999999</c:v>
                </c:pt>
                <c:pt idx="115">
                  <c:v>324</c:v>
                </c:pt>
                <c:pt idx="116">
                  <c:v>325.07000729999999</c:v>
                </c:pt>
                <c:pt idx="117">
                  <c:v>326</c:v>
                </c:pt>
                <c:pt idx="118">
                  <c:v>327.07000729999999</c:v>
                </c:pt>
                <c:pt idx="119">
                  <c:v>328</c:v>
                </c:pt>
                <c:pt idx="120">
                  <c:v>329.07000729999999</c:v>
                </c:pt>
                <c:pt idx="121">
                  <c:v>330</c:v>
                </c:pt>
                <c:pt idx="122">
                  <c:v>331.07000729999999</c:v>
                </c:pt>
                <c:pt idx="123">
                  <c:v>332</c:v>
                </c:pt>
                <c:pt idx="124">
                  <c:v>333.07000729999999</c:v>
                </c:pt>
                <c:pt idx="125">
                  <c:v>334</c:v>
                </c:pt>
                <c:pt idx="126">
                  <c:v>335.07000729999999</c:v>
                </c:pt>
                <c:pt idx="127">
                  <c:v>336</c:v>
                </c:pt>
                <c:pt idx="128">
                  <c:v>337.07000729999999</c:v>
                </c:pt>
                <c:pt idx="129">
                  <c:v>338</c:v>
                </c:pt>
                <c:pt idx="130">
                  <c:v>339.07000729999999</c:v>
                </c:pt>
                <c:pt idx="131">
                  <c:v>340</c:v>
                </c:pt>
                <c:pt idx="132">
                  <c:v>341.07000729999999</c:v>
                </c:pt>
                <c:pt idx="133">
                  <c:v>342</c:v>
                </c:pt>
                <c:pt idx="134">
                  <c:v>343.07000729999999</c:v>
                </c:pt>
                <c:pt idx="135">
                  <c:v>344</c:v>
                </c:pt>
                <c:pt idx="136">
                  <c:v>345.07000729999999</c:v>
                </c:pt>
                <c:pt idx="137">
                  <c:v>346</c:v>
                </c:pt>
                <c:pt idx="138">
                  <c:v>347.07000729999999</c:v>
                </c:pt>
                <c:pt idx="139">
                  <c:v>348</c:v>
                </c:pt>
                <c:pt idx="140">
                  <c:v>349.07000729999999</c:v>
                </c:pt>
                <c:pt idx="141">
                  <c:v>350</c:v>
                </c:pt>
                <c:pt idx="142">
                  <c:v>351.07000729999999</c:v>
                </c:pt>
                <c:pt idx="143">
                  <c:v>352</c:v>
                </c:pt>
                <c:pt idx="144">
                  <c:v>353.07000729999999</c:v>
                </c:pt>
                <c:pt idx="145">
                  <c:v>354</c:v>
                </c:pt>
                <c:pt idx="146">
                  <c:v>355.07000729999999</c:v>
                </c:pt>
                <c:pt idx="147">
                  <c:v>356</c:v>
                </c:pt>
                <c:pt idx="148">
                  <c:v>357.07000729999999</c:v>
                </c:pt>
                <c:pt idx="149">
                  <c:v>358</c:v>
                </c:pt>
                <c:pt idx="150">
                  <c:v>359.07000729999999</c:v>
                </c:pt>
                <c:pt idx="151">
                  <c:v>360</c:v>
                </c:pt>
                <c:pt idx="152">
                  <c:v>361.07000729999999</c:v>
                </c:pt>
                <c:pt idx="153">
                  <c:v>362</c:v>
                </c:pt>
                <c:pt idx="154">
                  <c:v>363.07000729999999</c:v>
                </c:pt>
                <c:pt idx="155">
                  <c:v>364</c:v>
                </c:pt>
                <c:pt idx="156">
                  <c:v>365.07000729999999</c:v>
                </c:pt>
                <c:pt idx="157">
                  <c:v>366</c:v>
                </c:pt>
                <c:pt idx="158">
                  <c:v>367.07000729999999</c:v>
                </c:pt>
                <c:pt idx="159">
                  <c:v>368</c:v>
                </c:pt>
                <c:pt idx="160">
                  <c:v>369.07000729999999</c:v>
                </c:pt>
                <c:pt idx="161">
                  <c:v>370</c:v>
                </c:pt>
                <c:pt idx="162">
                  <c:v>371.05999759999997</c:v>
                </c:pt>
                <c:pt idx="163">
                  <c:v>371.9599915</c:v>
                </c:pt>
                <c:pt idx="164">
                  <c:v>373.02999879999999</c:v>
                </c:pt>
                <c:pt idx="165">
                  <c:v>373.92999270000001</c:v>
                </c:pt>
                <c:pt idx="166">
                  <c:v>375</c:v>
                </c:pt>
                <c:pt idx="167">
                  <c:v>376.05999759999997</c:v>
                </c:pt>
                <c:pt idx="168">
                  <c:v>376.9599915</c:v>
                </c:pt>
                <c:pt idx="169">
                  <c:v>378.02999879999999</c:v>
                </c:pt>
                <c:pt idx="170">
                  <c:v>378.92999270000001</c:v>
                </c:pt>
                <c:pt idx="171">
                  <c:v>380</c:v>
                </c:pt>
                <c:pt idx="172">
                  <c:v>381.07000729999999</c:v>
                </c:pt>
                <c:pt idx="173">
                  <c:v>382</c:v>
                </c:pt>
                <c:pt idx="174">
                  <c:v>383.07000729999999</c:v>
                </c:pt>
                <c:pt idx="175">
                  <c:v>384</c:v>
                </c:pt>
                <c:pt idx="176">
                  <c:v>385.07000729999999</c:v>
                </c:pt>
                <c:pt idx="177">
                  <c:v>386</c:v>
                </c:pt>
                <c:pt idx="178">
                  <c:v>387.07000729999999</c:v>
                </c:pt>
                <c:pt idx="179">
                  <c:v>388</c:v>
                </c:pt>
                <c:pt idx="180">
                  <c:v>389.07000729999999</c:v>
                </c:pt>
                <c:pt idx="181">
                  <c:v>390</c:v>
                </c:pt>
                <c:pt idx="182">
                  <c:v>391.05999759999997</c:v>
                </c:pt>
                <c:pt idx="183">
                  <c:v>391.9599915</c:v>
                </c:pt>
                <c:pt idx="184">
                  <c:v>393.02999879999999</c:v>
                </c:pt>
                <c:pt idx="185">
                  <c:v>393.92999270000001</c:v>
                </c:pt>
                <c:pt idx="186">
                  <c:v>395</c:v>
                </c:pt>
                <c:pt idx="187">
                  <c:v>396.05999759999997</c:v>
                </c:pt>
                <c:pt idx="188">
                  <c:v>396.9599915</c:v>
                </c:pt>
                <c:pt idx="189">
                  <c:v>398.02999879999999</c:v>
                </c:pt>
                <c:pt idx="190">
                  <c:v>398.92999270000001</c:v>
                </c:pt>
                <c:pt idx="191">
                  <c:v>400</c:v>
                </c:pt>
                <c:pt idx="192">
                  <c:v>401.07000729999999</c:v>
                </c:pt>
                <c:pt idx="193">
                  <c:v>402</c:v>
                </c:pt>
                <c:pt idx="194">
                  <c:v>403.07000729999999</c:v>
                </c:pt>
                <c:pt idx="195">
                  <c:v>404</c:v>
                </c:pt>
                <c:pt idx="196">
                  <c:v>405.07000729999999</c:v>
                </c:pt>
                <c:pt idx="197">
                  <c:v>406</c:v>
                </c:pt>
                <c:pt idx="198">
                  <c:v>407.07000729999999</c:v>
                </c:pt>
                <c:pt idx="199">
                  <c:v>408</c:v>
                </c:pt>
                <c:pt idx="200">
                  <c:v>409.07000729999999</c:v>
                </c:pt>
                <c:pt idx="201">
                  <c:v>410</c:v>
                </c:pt>
                <c:pt idx="202">
                  <c:v>411.05999759999997</c:v>
                </c:pt>
                <c:pt idx="203">
                  <c:v>411.9599915</c:v>
                </c:pt>
                <c:pt idx="204">
                  <c:v>413.02999879999999</c:v>
                </c:pt>
                <c:pt idx="205">
                  <c:v>413.92999270000001</c:v>
                </c:pt>
                <c:pt idx="206">
                  <c:v>415</c:v>
                </c:pt>
                <c:pt idx="207">
                  <c:v>416.05999759999997</c:v>
                </c:pt>
                <c:pt idx="208">
                  <c:v>416.9599915</c:v>
                </c:pt>
                <c:pt idx="209">
                  <c:v>418.02999879999999</c:v>
                </c:pt>
                <c:pt idx="210">
                  <c:v>418.92999270000001</c:v>
                </c:pt>
                <c:pt idx="211">
                  <c:v>420</c:v>
                </c:pt>
                <c:pt idx="212">
                  <c:v>421.05999759999997</c:v>
                </c:pt>
                <c:pt idx="213">
                  <c:v>421.9599915</c:v>
                </c:pt>
                <c:pt idx="214">
                  <c:v>423.02999879999999</c:v>
                </c:pt>
                <c:pt idx="215">
                  <c:v>423.92999270000001</c:v>
                </c:pt>
                <c:pt idx="216">
                  <c:v>425</c:v>
                </c:pt>
                <c:pt idx="217">
                  <c:v>426.05999759999997</c:v>
                </c:pt>
                <c:pt idx="218">
                  <c:v>426.9599915</c:v>
                </c:pt>
                <c:pt idx="219">
                  <c:v>428.02999879999999</c:v>
                </c:pt>
                <c:pt idx="220">
                  <c:v>428.92999270000001</c:v>
                </c:pt>
                <c:pt idx="221">
                  <c:v>430</c:v>
                </c:pt>
                <c:pt idx="222">
                  <c:v>431.05999759999997</c:v>
                </c:pt>
                <c:pt idx="223">
                  <c:v>431.9599915</c:v>
                </c:pt>
                <c:pt idx="224">
                  <c:v>433.02999879999999</c:v>
                </c:pt>
                <c:pt idx="225">
                  <c:v>433.92999270000001</c:v>
                </c:pt>
                <c:pt idx="226">
                  <c:v>435</c:v>
                </c:pt>
                <c:pt idx="227">
                  <c:v>436.05999759999997</c:v>
                </c:pt>
                <c:pt idx="228">
                  <c:v>436.9599915</c:v>
                </c:pt>
                <c:pt idx="229">
                  <c:v>438.02999879999999</c:v>
                </c:pt>
                <c:pt idx="230">
                  <c:v>438.92999270000001</c:v>
                </c:pt>
                <c:pt idx="231">
                  <c:v>440</c:v>
                </c:pt>
                <c:pt idx="232">
                  <c:v>441.05999759999997</c:v>
                </c:pt>
                <c:pt idx="233">
                  <c:v>441.9599915</c:v>
                </c:pt>
                <c:pt idx="234">
                  <c:v>443.02999879999999</c:v>
                </c:pt>
                <c:pt idx="235">
                  <c:v>443.92999270000001</c:v>
                </c:pt>
                <c:pt idx="236">
                  <c:v>445</c:v>
                </c:pt>
                <c:pt idx="237">
                  <c:v>446.05999759999997</c:v>
                </c:pt>
                <c:pt idx="238">
                  <c:v>446.9599915</c:v>
                </c:pt>
                <c:pt idx="239">
                  <c:v>448.02999879999999</c:v>
                </c:pt>
                <c:pt idx="240">
                  <c:v>448.92999270000001</c:v>
                </c:pt>
                <c:pt idx="241">
                  <c:v>450</c:v>
                </c:pt>
                <c:pt idx="242">
                  <c:v>451.05999759999997</c:v>
                </c:pt>
                <c:pt idx="243">
                  <c:v>451.9599915</c:v>
                </c:pt>
                <c:pt idx="244">
                  <c:v>453.02999879999999</c:v>
                </c:pt>
                <c:pt idx="245">
                  <c:v>453.92999270000001</c:v>
                </c:pt>
                <c:pt idx="246">
                  <c:v>455</c:v>
                </c:pt>
                <c:pt idx="247">
                  <c:v>456.05999759999997</c:v>
                </c:pt>
                <c:pt idx="248">
                  <c:v>456.9599915</c:v>
                </c:pt>
                <c:pt idx="249">
                  <c:v>458.02999879999999</c:v>
                </c:pt>
                <c:pt idx="250">
                  <c:v>458.92999270000001</c:v>
                </c:pt>
                <c:pt idx="251">
                  <c:v>460</c:v>
                </c:pt>
                <c:pt idx="252">
                  <c:v>461.0400085</c:v>
                </c:pt>
                <c:pt idx="253">
                  <c:v>461.94000240000003</c:v>
                </c:pt>
                <c:pt idx="254">
                  <c:v>462.98001099999999</c:v>
                </c:pt>
                <c:pt idx="255">
                  <c:v>464.01998900000001</c:v>
                </c:pt>
                <c:pt idx="256">
                  <c:v>465.07000729999999</c:v>
                </c:pt>
                <c:pt idx="257">
                  <c:v>465.97000120000001</c:v>
                </c:pt>
                <c:pt idx="258">
                  <c:v>467.01000979999998</c:v>
                </c:pt>
                <c:pt idx="259">
                  <c:v>468.0499878</c:v>
                </c:pt>
                <c:pt idx="260">
                  <c:v>468.9500122</c:v>
                </c:pt>
                <c:pt idx="261">
                  <c:v>470</c:v>
                </c:pt>
                <c:pt idx="262">
                  <c:v>471.05999759999997</c:v>
                </c:pt>
                <c:pt idx="263">
                  <c:v>471.9599915</c:v>
                </c:pt>
                <c:pt idx="264">
                  <c:v>473.02999879999999</c:v>
                </c:pt>
                <c:pt idx="265">
                  <c:v>473.92999270000001</c:v>
                </c:pt>
                <c:pt idx="266">
                  <c:v>475</c:v>
                </c:pt>
                <c:pt idx="267">
                  <c:v>476.05999759999997</c:v>
                </c:pt>
                <c:pt idx="268">
                  <c:v>476.9599915</c:v>
                </c:pt>
                <c:pt idx="269">
                  <c:v>478.02999879999999</c:v>
                </c:pt>
                <c:pt idx="270">
                  <c:v>478.92999270000001</c:v>
                </c:pt>
                <c:pt idx="271">
                  <c:v>480</c:v>
                </c:pt>
                <c:pt idx="272">
                  <c:v>481.0400085</c:v>
                </c:pt>
                <c:pt idx="273">
                  <c:v>481.94000240000003</c:v>
                </c:pt>
                <c:pt idx="274">
                  <c:v>482.98001099999999</c:v>
                </c:pt>
                <c:pt idx="275">
                  <c:v>484.01998900000001</c:v>
                </c:pt>
                <c:pt idx="276">
                  <c:v>485.07000729999999</c:v>
                </c:pt>
                <c:pt idx="277">
                  <c:v>485.97000120000001</c:v>
                </c:pt>
                <c:pt idx="278">
                  <c:v>487.01000979999998</c:v>
                </c:pt>
                <c:pt idx="279">
                  <c:v>488.0499878</c:v>
                </c:pt>
                <c:pt idx="280">
                  <c:v>488.9500122</c:v>
                </c:pt>
                <c:pt idx="281">
                  <c:v>490</c:v>
                </c:pt>
                <c:pt idx="282">
                  <c:v>491.0400085</c:v>
                </c:pt>
                <c:pt idx="283">
                  <c:v>491.94000240000003</c:v>
                </c:pt>
                <c:pt idx="284">
                  <c:v>492.98001099999999</c:v>
                </c:pt>
                <c:pt idx="285">
                  <c:v>494.01998900000001</c:v>
                </c:pt>
                <c:pt idx="286">
                  <c:v>495.07000729999999</c:v>
                </c:pt>
                <c:pt idx="287">
                  <c:v>495.97000120000001</c:v>
                </c:pt>
                <c:pt idx="288">
                  <c:v>497.01000979999998</c:v>
                </c:pt>
                <c:pt idx="289">
                  <c:v>498.0499878</c:v>
                </c:pt>
                <c:pt idx="290">
                  <c:v>498.9500122</c:v>
                </c:pt>
                <c:pt idx="291">
                  <c:v>500</c:v>
                </c:pt>
                <c:pt idx="292">
                  <c:v>501.05999759999997</c:v>
                </c:pt>
                <c:pt idx="293">
                  <c:v>501.9599915</c:v>
                </c:pt>
                <c:pt idx="294">
                  <c:v>503.02999879999999</c:v>
                </c:pt>
                <c:pt idx="295">
                  <c:v>503.92999270000001</c:v>
                </c:pt>
                <c:pt idx="296">
                  <c:v>505</c:v>
                </c:pt>
                <c:pt idx="297">
                  <c:v>506.05999759999997</c:v>
                </c:pt>
                <c:pt idx="298">
                  <c:v>506.9599915</c:v>
                </c:pt>
                <c:pt idx="299">
                  <c:v>508.02999879999999</c:v>
                </c:pt>
                <c:pt idx="300">
                  <c:v>508.92999270000001</c:v>
                </c:pt>
                <c:pt idx="301">
                  <c:v>510</c:v>
                </c:pt>
                <c:pt idx="302">
                  <c:v>511.0400085</c:v>
                </c:pt>
                <c:pt idx="303">
                  <c:v>511.94000240000003</c:v>
                </c:pt>
                <c:pt idx="304">
                  <c:v>512.97998050000001</c:v>
                </c:pt>
                <c:pt idx="305">
                  <c:v>514.02001949999999</c:v>
                </c:pt>
                <c:pt idx="306">
                  <c:v>515.07000730000004</c:v>
                </c:pt>
                <c:pt idx="307">
                  <c:v>515.96997069999998</c:v>
                </c:pt>
                <c:pt idx="308">
                  <c:v>517.01000980000003</c:v>
                </c:pt>
                <c:pt idx="309">
                  <c:v>518.04998780000005</c:v>
                </c:pt>
                <c:pt idx="310">
                  <c:v>518.95001219999995</c:v>
                </c:pt>
                <c:pt idx="311">
                  <c:v>520</c:v>
                </c:pt>
                <c:pt idx="312">
                  <c:v>521.02001949999999</c:v>
                </c:pt>
                <c:pt idx="313">
                  <c:v>522.04998780000005</c:v>
                </c:pt>
                <c:pt idx="314">
                  <c:v>522.94000240000003</c:v>
                </c:pt>
                <c:pt idx="315">
                  <c:v>523.96997069999998</c:v>
                </c:pt>
                <c:pt idx="316">
                  <c:v>525</c:v>
                </c:pt>
                <c:pt idx="317">
                  <c:v>526.02001949999999</c:v>
                </c:pt>
                <c:pt idx="318">
                  <c:v>527.04998780000005</c:v>
                </c:pt>
                <c:pt idx="319">
                  <c:v>527.94000240000003</c:v>
                </c:pt>
                <c:pt idx="320">
                  <c:v>528.96997069999998</c:v>
                </c:pt>
                <c:pt idx="321">
                  <c:v>530</c:v>
                </c:pt>
                <c:pt idx="322">
                  <c:v>531.03997800000002</c:v>
                </c:pt>
                <c:pt idx="323">
                  <c:v>531.94000240000003</c:v>
                </c:pt>
                <c:pt idx="324">
                  <c:v>532.97998050000001</c:v>
                </c:pt>
                <c:pt idx="325">
                  <c:v>534.02001949999999</c:v>
                </c:pt>
                <c:pt idx="326">
                  <c:v>535.07000730000004</c:v>
                </c:pt>
                <c:pt idx="327">
                  <c:v>535.96997069999998</c:v>
                </c:pt>
                <c:pt idx="328">
                  <c:v>537.01000980000003</c:v>
                </c:pt>
                <c:pt idx="329">
                  <c:v>538.04998780000005</c:v>
                </c:pt>
                <c:pt idx="330">
                  <c:v>538.95001219999995</c:v>
                </c:pt>
                <c:pt idx="331">
                  <c:v>540</c:v>
                </c:pt>
                <c:pt idx="332">
                  <c:v>541.02001949999999</c:v>
                </c:pt>
                <c:pt idx="333">
                  <c:v>542.04998780000005</c:v>
                </c:pt>
                <c:pt idx="334">
                  <c:v>542.94000240000003</c:v>
                </c:pt>
                <c:pt idx="335">
                  <c:v>543.96997069999998</c:v>
                </c:pt>
                <c:pt idx="336">
                  <c:v>545</c:v>
                </c:pt>
                <c:pt idx="337">
                  <c:v>546.02001949999999</c:v>
                </c:pt>
                <c:pt idx="338">
                  <c:v>547.04998780000005</c:v>
                </c:pt>
                <c:pt idx="339">
                  <c:v>547.94000240000003</c:v>
                </c:pt>
                <c:pt idx="340">
                  <c:v>548.96997069999998</c:v>
                </c:pt>
                <c:pt idx="341">
                  <c:v>550</c:v>
                </c:pt>
                <c:pt idx="342">
                  <c:v>551.03997800000002</c:v>
                </c:pt>
                <c:pt idx="343">
                  <c:v>551.94000240000003</c:v>
                </c:pt>
                <c:pt idx="344">
                  <c:v>552.97998050000001</c:v>
                </c:pt>
                <c:pt idx="345">
                  <c:v>554.02001949999999</c:v>
                </c:pt>
                <c:pt idx="346">
                  <c:v>555.07000730000004</c:v>
                </c:pt>
                <c:pt idx="347">
                  <c:v>555.96997069999998</c:v>
                </c:pt>
                <c:pt idx="348">
                  <c:v>557.01000980000003</c:v>
                </c:pt>
                <c:pt idx="349">
                  <c:v>558.04998780000005</c:v>
                </c:pt>
                <c:pt idx="350">
                  <c:v>558.95001219999995</c:v>
                </c:pt>
                <c:pt idx="351">
                  <c:v>560</c:v>
                </c:pt>
                <c:pt idx="352">
                  <c:v>561.02001949999999</c:v>
                </c:pt>
                <c:pt idx="353">
                  <c:v>562.04998780000005</c:v>
                </c:pt>
                <c:pt idx="354">
                  <c:v>562.94000240000003</c:v>
                </c:pt>
                <c:pt idx="355">
                  <c:v>563.96997069999998</c:v>
                </c:pt>
                <c:pt idx="356">
                  <c:v>565</c:v>
                </c:pt>
                <c:pt idx="357">
                  <c:v>566.02001949999999</c:v>
                </c:pt>
                <c:pt idx="358">
                  <c:v>567.04998780000005</c:v>
                </c:pt>
                <c:pt idx="359">
                  <c:v>567.94000240000003</c:v>
                </c:pt>
                <c:pt idx="360">
                  <c:v>568.96997069999998</c:v>
                </c:pt>
                <c:pt idx="361">
                  <c:v>570</c:v>
                </c:pt>
                <c:pt idx="362">
                  <c:v>571.02001949999999</c:v>
                </c:pt>
                <c:pt idx="363">
                  <c:v>572.04998780000005</c:v>
                </c:pt>
                <c:pt idx="364">
                  <c:v>572.94000240000003</c:v>
                </c:pt>
                <c:pt idx="365">
                  <c:v>573.96997069999998</c:v>
                </c:pt>
                <c:pt idx="366">
                  <c:v>575</c:v>
                </c:pt>
                <c:pt idx="367">
                  <c:v>576.02001949999999</c:v>
                </c:pt>
                <c:pt idx="368">
                  <c:v>577.04998780000005</c:v>
                </c:pt>
                <c:pt idx="369">
                  <c:v>577.94000240000003</c:v>
                </c:pt>
                <c:pt idx="370">
                  <c:v>578.96997069999998</c:v>
                </c:pt>
                <c:pt idx="371">
                  <c:v>580</c:v>
                </c:pt>
                <c:pt idx="372">
                  <c:v>581.02001949999999</c:v>
                </c:pt>
                <c:pt idx="373">
                  <c:v>582.04998780000005</c:v>
                </c:pt>
                <c:pt idx="374">
                  <c:v>582.94000240000003</c:v>
                </c:pt>
                <c:pt idx="375">
                  <c:v>583.96997069999998</c:v>
                </c:pt>
                <c:pt idx="376">
                  <c:v>585</c:v>
                </c:pt>
                <c:pt idx="377">
                  <c:v>586.02001949999999</c:v>
                </c:pt>
                <c:pt idx="378">
                  <c:v>587.04998780000005</c:v>
                </c:pt>
                <c:pt idx="379">
                  <c:v>587.94000240000003</c:v>
                </c:pt>
                <c:pt idx="380">
                  <c:v>588.96997069999998</c:v>
                </c:pt>
                <c:pt idx="381">
                  <c:v>590</c:v>
                </c:pt>
                <c:pt idx="382">
                  <c:v>591.01000980000003</c:v>
                </c:pt>
              </c:numCache>
            </c:numRef>
          </c:xVal>
          <c:yVal>
            <c:numRef>
              <c:f>'different delta lamda'!$J$2:$J$384</c:f>
              <c:numCache>
                <c:formatCode>General</c:formatCode>
                <c:ptCount val="383"/>
                <c:pt idx="0">
                  <c:v>19.558792109999999</c:v>
                </c:pt>
                <c:pt idx="1">
                  <c:v>19.826408390000001</c:v>
                </c:pt>
                <c:pt idx="2">
                  <c:v>19.829299930000001</c:v>
                </c:pt>
                <c:pt idx="3">
                  <c:v>20.240621569999998</c:v>
                </c:pt>
                <c:pt idx="4">
                  <c:v>21.397602079999999</c:v>
                </c:pt>
                <c:pt idx="5">
                  <c:v>21.809415820000002</c:v>
                </c:pt>
                <c:pt idx="6">
                  <c:v>20.858860020000002</c:v>
                </c:pt>
                <c:pt idx="7">
                  <c:v>20.20929718</c:v>
                </c:pt>
                <c:pt idx="8">
                  <c:v>20.589021679999998</c:v>
                </c:pt>
                <c:pt idx="9">
                  <c:v>22.683864589999999</c:v>
                </c:pt>
                <c:pt idx="10">
                  <c:v>26.029083249999999</c:v>
                </c:pt>
                <c:pt idx="11">
                  <c:v>30.705266949999999</c:v>
                </c:pt>
                <c:pt idx="12">
                  <c:v>38.393028260000001</c:v>
                </c:pt>
                <c:pt idx="13">
                  <c:v>44.417148589999996</c:v>
                </c:pt>
                <c:pt idx="14">
                  <c:v>48.801944730000002</c:v>
                </c:pt>
                <c:pt idx="15">
                  <c:v>51.980846409999998</c:v>
                </c:pt>
                <c:pt idx="16">
                  <c:v>55.098297119999998</c:v>
                </c:pt>
                <c:pt idx="17">
                  <c:v>56.606246949999999</c:v>
                </c:pt>
                <c:pt idx="18">
                  <c:v>58.851295469999997</c:v>
                </c:pt>
                <c:pt idx="19">
                  <c:v>60.543235780000003</c:v>
                </c:pt>
                <c:pt idx="20">
                  <c:v>62.649940489999999</c:v>
                </c:pt>
                <c:pt idx="21">
                  <c:v>63.844219209999999</c:v>
                </c:pt>
                <c:pt idx="22">
                  <c:v>65.186187739999994</c:v>
                </c:pt>
                <c:pt idx="23">
                  <c:v>66.20355988</c:v>
                </c:pt>
                <c:pt idx="24">
                  <c:v>67.81486511</c:v>
                </c:pt>
                <c:pt idx="25">
                  <c:v>71.152030940000003</c:v>
                </c:pt>
                <c:pt idx="26">
                  <c:v>75.481559750000002</c:v>
                </c:pt>
                <c:pt idx="27">
                  <c:v>81.380149840000001</c:v>
                </c:pt>
                <c:pt idx="28">
                  <c:v>87.861938480000006</c:v>
                </c:pt>
                <c:pt idx="29">
                  <c:v>94.853309629999998</c:v>
                </c:pt>
                <c:pt idx="30">
                  <c:v>101.94894410000001</c:v>
                </c:pt>
                <c:pt idx="31">
                  <c:v>109.09268950000001</c:v>
                </c:pt>
                <c:pt idx="32">
                  <c:v>116.06421659999999</c:v>
                </c:pt>
                <c:pt idx="33">
                  <c:v>121.5209122</c:v>
                </c:pt>
                <c:pt idx="34">
                  <c:v>126.3548965</c:v>
                </c:pt>
                <c:pt idx="35">
                  <c:v>130.08357240000001</c:v>
                </c:pt>
                <c:pt idx="36">
                  <c:v>134.39356989999999</c:v>
                </c:pt>
                <c:pt idx="37">
                  <c:v>137.34382629999999</c:v>
                </c:pt>
                <c:pt idx="38">
                  <c:v>139.835556</c:v>
                </c:pt>
                <c:pt idx="39">
                  <c:v>141.61726379999999</c:v>
                </c:pt>
                <c:pt idx="40">
                  <c:v>142.1116638</c:v>
                </c:pt>
                <c:pt idx="41">
                  <c:v>141.2392883</c:v>
                </c:pt>
                <c:pt idx="42">
                  <c:v>138.78465270000001</c:v>
                </c:pt>
                <c:pt idx="43">
                  <c:v>136.9286041</c:v>
                </c:pt>
                <c:pt idx="44">
                  <c:v>135.79612729999999</c:v>
                </c:pt>
                <c:pt idx="45">
                  <c:v>134.54838559999999</c:v>
                </c:pt>
                <c:pt idx="46">
                  <c:v>134.35043329999999</c:v>
                </c:pt>
                <c:pt idx="47">
                  <c:v>135.02745060000001</c:v>
                </c:pt>
                <c:pt idx="48">
                  <c:v>136.0043335</c:v>
                </c:pt>
                <c:pt idx="49">
                  <c:v>137.2991486</c:v>
                </c:pt>
                <c:pt idx="50">
                  <c:v>138.22087099999999</c:v>
                </c:pt>
                <c:pt idx="51">
                  <c:v>138.33491520000001</c:v>
                </c:pt>
                <c:pt idx="52">
                  <c:v>139.3894348</c:v>
                </c:pt>
                <c:pt idx="53">
                  <c:v>141.42816160000001</c:v>
                </c:pt>
                <c:pt idx="54">
                  <c:v>143.88806149999999</c:v>
                </c:pt>
                <c:pt idx="55">
                  <c:v>147.2195892</c:v>
                </c:pt>
                <c:pt idx="56">
                  <c:v>150.1444855</c:v>
                </c:pt>
                <c:pt idx="57">
                  <c:v>152.69407649999999</c:v>
                </c:pt>
                <c:pt idx="58">
                  <c:v>154.4312592</c:v>
                </c:pt>
                <c:pt idx="59">
                  <c:v>154.66735840000001</c:v>
                </c:pt>
                <c:pt idx="60">
                  <c:v>155.4328156</c:v>
                </c:pt>
                <c:pt idx="61">
                  <c:v>157.28022770000001</c:v>
                </c:pt>
                <c:pt idx="62">
                  <c:v>159.18489070000001</c:v>
                </c:pt>
                <c:pt idx="63">
                  <c:v>160.20103449999999</c:v>
                </c:pt>
                <c:pt idx="64">
                  <c:v>159.603363</c:v>
                </c:pt>
                <c:pt idx="65">
                  <c:v>157.84982299999999</c:v>
                </c:pt>
                <c:pt idx="66">
                  <c:v>154.48471069999999</c:v>
                </c:pt>
                <c:pt idx="67">
                  <c:v>149.17338559999999</c:v>
                </c:pt>
                <c:pt idx="68">
                  <c:v>142.2342529</c:v>
                </c:pt>
                <c:pt idx="69">
                  <c:v>134.90220640000001</c:v>
                </c:pt>
                <c:pt idx="70">
                  <c:v>126.3984756</c:v>
                </c:pt>
                <c:pt idx="71">
                  <c:v>117.07521060000001</c:v>
                </c:pt>
                <c:pt idx="72">
                  <c:v>107.288826</c:v>
                </c:pt>
                <c:pt idx="73">
                  <c:v>97.79860687</c:v>
                </c:pt>
                <c:pt idx="74">
                  <c:v>87.633087160000002</c:v>
                </c:pt>
                <c:pt idx="75">
                  <c:v>78.762573239999995</c:v>
                </c:pt>
                <c:pt idx="76">
                  <c:v>70.245536799999996</c:v>
                </c:pt>
                <c:pt idx="77">
                  <c:v>61.883323670000003</c:v>
                </c:pt>
                <c:pt idx="78">
                  <c:v>54.800521850000003</c:v>
                </c:pt>
                <c:pt idx="79">
                  <c:v>47.791587829999997</c:v>
                </c:pt>
                <c:pt idx="80">
                  <c:v>41.927936549999998</c:v>
                </c:pt>
                <c:pt idx="81">
                  <c:v>36.558101649999998</c:v>
                </c:pt>
                <c:pt idx="82">
                  <c:v>32.339591980000002</c:v>
                </c:pt>
                <c:pt idx="83">
                  <c:v>29.66869926</c:v>
                </c:pt>
                <c:pt idx="84">
                  <c:v>27.06528282</c:v>
                </c:pt>
                <c:pt idx="85">
                  <c:v>24.535009380000002</c:v>
                </c:pt>
                <c:pt idx="86">
                  <c:v>23.124547960000001</c:v>
                </c:pt>
                <c:pt idx="87">
                  <c:v>22.712387079999999</c:v>
                </c:pt>
                <c:pt idx="88">
                  <c:v>22.878610609999999</c:v>
                </c:pt>
                <c:pt idx="89">
                  <c:v>24.484205249999999</c:v>
                </c:pt>
                <c:pt idx="90">
                  <c:v>25.99104118</c:v>
                </c:pt>
                <c:pt idx="91">
                  <c:v>27.850233079999999</c:v>
                </c:pt>
                <c:pt idx="92">
                  <c:v>30.171504970000001</c:v>
                </c:pt>
                <c:pt idx="93">
                  <c:v>33.062725069999999</c:v>
                </c:pt>
                <c:pt idx="94">
                  <c:v>35.428836820000001</c:v>
                </c:pt>
                <c:pt idx="95">
                  <c:v>38.048622129999998</c:v>
                </c:pt>
                <c:pt idx="96">
                  <c:v>39.967948909999997</c:v>
                </c:pt>
                <c:pt idx="97">
                  <c:v>42.08649063</c:v>
                </c:pt>
                <c:pt idx="98">
                  <c:v>43.178802490000002</c:v>
                </c:pt>
                <c:pt idx="99">
                  <c:v>45.107990260000001</c:v>
                </c:pt>
                <c:pt idx="100">
                  <c:v>46.202602390000003</c:v>
                </c:pt>
                <c:pt idx="101">
                  <c:v>47.326187130000001</c:v>
                </c:pt>
                <c:pt idx="102">
                  <c:v>48.871543879999997</c:v>
                </c:pt>
                <c:pt idx="103">
                  <c:v>49.662654879999998</c:v>
                </c:pt>
                <c:pt idx="104">
                  <c:v>50.48148346</c:v>
                </c:pt>
                <c:pt idx="105">
                  <c:v>50.80968094</c:v>
                </c:pt>
                <c:pt idx="106">
                  <c:v>51.610618590000001</c:v>
                </c:pt>
                <c:pt idx="107">
                  <c:v>51.928039550000001</c:v>
                </c:pt>
                <c:pt idx="108">
                  <c:v>50.93873215</c:v>
                </c:pt>
                <c:pt idx="109">
                  <c:v>50.116359709999998</c:v>
                </c:pt>
                <c:pt idx="110">
                  <c:v>48.708709720000002</c:v>
                </c:pt>
                <c:pt idx="111">
                  <c:v>46.4956131</c:v>
                </c:pt>
                <c:pt idx="112">
                  <c:v>43.290996550000003</c:v>
                </c:pt>
                <c:pt idx="113">
                  <c:v>40.2677269</c:v>
                </c:pt>
                <c:pt idx="114">
                  <c:v>36.820724490000003</c:v>
                </c:pt>
                <c:pt idx="115">
                  <c:v>33.863948819999997</c:v>
                </c:pt>
                <c:pt idx="116">
                  <c:v>29.992742539999998</c:v>
                </c:pt>
                <c:pt idx="117">
                  <c:v>27.596202850000001</c:v>
                </c:pt>
                <c:pt idx="118">
                  <c:v>24.777133939999999</c:v>
                </c:pt>
                <c:pt idx="119">
                  <c:v>23.01178741</c:v>
                </c:pt>
                <c:pt idx="120">
                  <c:v>21.450775149999998</c:v>
                </c:pt>
                <c:pt idx="121">
                  <c:v>19.806163789999999</c:v>
                </c:pt>
                <c:pt idx="122">
                  <c:v>18.929471970000002</c:v>
                </c:pt>
                <c:pt idx="123">
                  <c:v>18.34153748</c:v>
                </c:pt>
                <c:pt idx="124">
                  <c:v>18.193605420000001</c:v>
                </c:pt>
                <c:pt idx="125">
                  <c:v>18.185626979999999</c:v>
                </c:pt>
                <c:pt idx="126">
                  <c:v>18.25017738</c:v>
                </c:pt>
                <c:pt idx="127">
                  <c:v>18.869749070000001</c:v>
                </c:pt>
                <c:pt idx="128">
                  <c:v>18.87862015</c:v>
                </c:pt>
                <c:pt idx="129">
                  <c:v>18.843154909999999</c:v>
                </c:pt>
                <c:pt idx="130">
                  <c:v>18.88372803</c:v>
                </c:pt>
                <c:pt idx="131">
                  <c:v>19.27939224</c:v>
                </c:pt>
                <c:pt idx="132">
                  <c:v>19.580188750000001</c:v>
                </c:pt>
                <c:pt idx="133">
                  <c:v>19.833538059999999</c:v>
                </c:pt>
                <c:pt idx="134">
                  <c:v>19.588764189999999</c:v>
                </c:pt>
                <c:pt idx="135">
                  <c:v>19.326604840000002</c:v>
                </c:pt>
                <c:pt idx="136">
                  <c:v>19.066598890000002</c:v>
                </c:pt>
                <c:pt idx="137">
                  <c:v>18.337715150000001</c:v>
                </c:pt>
                <c:pt idx="138">
                  <c:v>17.678647990000002</c:v>
                </c:pt>
                <c:pt idx="139">
                  <c:v>17.267454149999999</c:v>
                </c:pt>
                <c:pt idx="140">
                  <c:v>16.88830566</c:v>
                </c:pt>
                <c:pt idx="141">
                  <c:v>16.76304245</c:v>
                </c:pt>
                <c:pt idx="142">
                  <c:v>17.002416610000001</c:v>
                </c:pt>
                <c:pt idx="143">
                  <c:v>17.21466637</c:v>
                </c:pt>
                <c:pt idx="144">
                  <c:v>17.513914110000002</c:v>
                </c:pt>
                <c:pt idx="145">
                  <c:v>17.529291149999999</c:v>
                </c:pt>
                <c:pt idx="146">
                  <c:v>17.4646492</c:v>
                </c:pt>
                <c:pt idx="147">
                  <c:v>17.587154389999998</c:v>
                </c:pt>
                <c:pt idx="148">
                  <c:v>17.711378100000001</c:v>
                </c:pt>
                <c:pt idx="149">
                  <c:v>17.785154339999998</c:v>
                </c:pt>
                <c:pt idx="150">
                  <c:v>18.013174060000001</c:v>
                </c:pt>
                <c:pt idx="151">
                  <c:v>18.485174180000001</c:v>
                </c:pt>
                <c:pt idx="152">
                  <c:v>18.57981491</c:v>
                </c:pt>
                <c:pt idx="153">
                  <c:v>18.772001270000001</c:v>
                </c:pt>
                <c:pt idx="154">
                  <c:v>19.411718369999999</c:v>
                </c:pt>
                <c:pt idx="155">
                  <c:v>20.12030983</c:v>
                </c:pt>
                <c:pt idx="156">
                  <c:v>20.971498489999998</c:v>
                </c:pt>
                <c:pt idx="157">
                  <c:v>21.839956279999999</c:v>
                </c:pt>
                <c:pt idx="158">
                  <c:v>22.659242630000001</c:v>
                </c:pt>
                <c:pt idx="159">
                  <c:v>23.70035553</c:v>
                </c:pt>
                <c:pt idx="160">
                  <c:v>24.682617189999998</c:v>
                </c:pt>
                <c:pt idx="161">
                  <c:v>25.244298929999999</c:v>
                </c:pt>
                <c:pt idx="162">
                  <c:v>26.240495679999999</c:v>
                </c:pt>
                <c:pt idx="163">
                  <c:v>26.581758499999999</c:v>
                </c:pt>
                <c:pt idx="164">
                  <c:v>26.87492752</c:v>
                </c:pt>
                <c:pt idx="165">
                  <c:v>26.947154999999999</c:v>
                </c:pt>
                <c:pt idx="166">
                  <c:v>26.539648060000001</c:v>
                </c:pt>
                <c:pt idx="167">
                  <c:v>26.297149659999999</c:v>
                </c:pt>
                <c:pt idx="168">
                  <c:v>26.38206482</c:v>
                </c:pt>
                <c:pt idx="169">
                  <c:v>26.21876335</c:v>
                </c:pt>
                <c:pt idx="170">
                  <c:v>25.44750595</c:v>
                </c:pt>
                <c:pt idx="171">
                  <c:v>24.904644009999998</c:v>
                </c:pt>
                <c:pt idx="172">
                  <c:v>24.48319244</c:v>
                </c:pt>
                <c:pt idx="173">
                  <c:v>24.07764435</c:v>
                </c:pt>
                <c:pt idx="174">
                  <c:v>23.556877140000001</c:v>
                </c:pt>
                <c:pt idx="175">
                  <c:v>22.83970261</c:v>
                </c:pt>
                <c:pt idx="176">
                  <c:v>22.126029970000001</c:v>
                </c:pt>
                <c:pt idx="177">
                  <c:v>21.154983519999998</c:v>
                </c:pt>
                <c:pt idx="178">
                  <c:v>20.643413540000001</c:v>
                </c:pt>
                <c:pt idx="179">
                  <c:v>19.82747269</c:v>
                </c:pt>
                <c:pt idx="180">
                  <c:v>19.436674119999999</c:v>
                </c:pt>
                <c:pt idx="181">
                  <c:v>18.854230879999999</c:v>
                </c:pt>
                <c:pt idx="182">
                  <c:v>18.22492218</c:v>
                </c:pt>
                <c:pt idx="183">
                  <c:v>17.89115524</c:v>
                </c:pt>
                <c:pt idx="184">
                  <c:v>17.82791138</c:v>
                </c:pt>
                <c:pt idx="185">
                  <c:v>18.04317284</c:v>
                </c:pt>
                <c:pt idx="186">
                  <c:v>18.360536580000002</c:v>
                </c:pt>
                <c:pt idx="187">
                  <c:v>18.297847749999999</c:v>
                </c:pt>
                <c:pt idx="188">
                  <c:v>18.291086199999999</c:v>
                </c:pt>
                <c:pt idx="189">
                  <c:v>18.504005429999999</c:v>
                </c:pt>
                <c:pt idx="190">
                  <c:v>18.581552510000002</c:v>
                </c:pt>
                <c:pt idx="191">
                  <c:v>18.63946915</c:v>
                </c:pt>
                <c:pt idx="192">
                  <c:v>18.58704376</c:v>
                </c:pt>
                <c:pt idx="193">
                  <c:v>18.19288826</c:v>
                </c:pt>
                <c:pt idx="194">
                  <c:v>17.848083500000001</c:v>
                </c:pt>
                <c:pt idx="195">
                  <c:v>17.143817899999998</c:v>
                </c:pt>
                <c:pt idx="196">
                  <c:v>16.789945599999999</c:v>
                </c:pt>
                <c:pt idx="197">
                  <c:v>15.99654675</c:v>
                </c:pt>
                <c:pt idx="198">
                  <c:v>15.55012417</c:v>
                </c:pt>
                <c:pt idx="199">
                  <c:v>14.95405102</c:v>
                </c:pt>
                <c:pt idx="200">
                  <c:v>14.37334824</c:v>
                </c:pt>
                <c:pt idx="201">
                  <c:v>13.90009117</c:v>
                </c:pt>
                <c:pt idx="202">
                  <c:v>13.67571545</c:v>
                </c:pt>
                <c:pt idx="203">
                  <c:v>13.405718800000001</c:v>
                </c:pt>
                <c:pt idx="204">
                  <c:v>13.17846394</c:v>
                </c:pt>
                <c:pt idx="205">
                  <c:v>12.914868350000001</c:v>
                </c:pt>
                <c:pt idx="206">
                  <c:v>12.77734375</c:v>
                </c:pt>
                <c:pt idx="207">
                  <c:v>12.64461803</c:v>
                </c:pt>
                <c:pt idx="208">
                  <c:v>12.54175568</c:v>
                </c:pt>
                <c:pt idx="209">
                  <c:v>12.443203929999999</c:v>
                </c:pt>
                <c:pt idx="210">
                  <c:v>12.214144709999999</c:v>
                </c:pt>
                <c:pt idx="211">
                  <c:v>12.339781759999999</c:v>
                </c:pt>
                <c:pt idx="212">
                  <c:v>12.56822586</c:v>
                </c:pt>
                <c:pt idx="213">
                  <c:v>12.74273586</c:v>
                </c:pt>
                <c:pt idx="214">
                  <c:v>13.283144</c:v>
                </c:pt>
                <c:pt idx="215">
                  <c:v>13.65949249</c:v>
                </c:pt>
                <c:pt idx="216">
                  <c:v>14.171653750000001</c:v>
                </c:pt>
                <c:pt idx="217">
                  <c:v>14.875310900000001</c:v>
                </c:pt>
                <c:pt idx="218">
                  <c:v>15.67295361</c:v>
                </c:pt>
                <c:pt idx="219">
                  <c:v>16.499244690000001</c:v>
                </c:pt>
                <c:pt idx="220">
                  <c:v>17.502801900000001</c:v>
                </c:pt>
                <c:pt idx="221">
                  <c:v>18.687509540000001</c:v>
                </c:pt>
                <c:pt idx="222">
                  <c:v>19.758358000000001</c:v>
                </c:pt>
                <c:pt idx="223">
                  <c:v>21.148948669999999</c:v>
                </c:pt>
                <c:pt idx="224">
                  <c:v>22.348251340000001</c:v>
                </c:pt>
                <c:pt idx="225">
                  <c:v>23.646781919999999</c:v>
                </c:pt>
                <c:pt idx="226">
                  <c:v>25.267820360000002</c:v>
                </c:pt>
                <c:pt idx="227">
                  <c:v>26.597591399999999</c:v>
                </c:pt>
                <c:pt idx="228">
                  <c:v>27.919578550000001</c:v>
                </c:pt>
                <c:pt idx="229">
                  <c:v>29.838090900000001</c:v>
                </c:pt>
                <c:pt idx="230">
                  <c:v>31.521863939999999</c:v>
                </c:pt>
                <c:pt idx="231">
                  <c:v>33.221733090000001</c:v>
                </c:pt>
                <c:pt idx="232">
                  <c:v>34.855503079999998</c:v>
                </c:pt>
                <c:pt idx="233">
                  <c:v>36.37430191</c:v>
                </c:pt>
                <c:pt idx="234">
                  <c:v>37.92155838</c:v>
                </c:pt>
                <c:pt idx="235">
                  <c:v>39.224254610000003</c:v>
                </c:pt>
                <c:pt idx="236">
                  <c:v>40.63565826</c:v>
                </c:pt>
                <c:pt idx="237">
                  <c:v>42.027477259999998</c:v>
                </c:pt>
                <c:pt idx="238">
                  <c:v>43.707172389999997</c:v>
                </c:pt>
                <c:pt idx="239">
                  <c:v>45.27008438</c:v>
                </c:pt>
                <c:pt idx="240">
                  <c:v>46.594238279999999</c:v>
                </c:pt>
                <c:pt idx="241">
                  <c:v>48.035633089999997</c:v>
                </c:pt>
                <c:pt idx="242">
                  <c:v>49.675338750000002</c:v>
                </c:pt>
                <c:pt idx="243">
                  <c:v>51.30046463</c:v>
                </c:pt>
                <c:pt idx="244">
                  <c:v>53.069786069999999</c:v>
                </c:pt>
                <c:pt idx="245">
                  <c:v>54.33097076</c:v>
                </c:pt>
                <c:pt idx="246">
                  <c:v>55.878070829999999</c:v>
                </c:pt>
                <c:pt idx="247">
                  <c:v>57.545356750000003</c:v>
                </c:pt>
                <c:pt idx="248">
                  <c:v>58.969181059999997</c:v>
                </c:pt>
                <c:pt idx="249">
                  <c:v>60.508564</c:v>
                </c:pt>
                <c:pt idx="250">
                  <c:v>62.080020900000001</c:v>
                </c:pt>
                <c:pt idx="251">
                  <c:v>63.626319889999998</c:v>
                </c:pt>
                <c:pt idx="252">
                  <c:v>64.796905519999996</c:v>
                </c:pt>
                <c:pt idx="253">
                  <c:v>65.772972109999998</c:v>
                </c:pt>
                <c:pt idx="254">
                  <c:v>66.50998688</c:v>
                </c:pt>
                <c:pt idx="255">
                  <c:v>66.926307679999994</c:v>
                </c:pt>
                <c:pt idx="256">
                  <c:v>67.514625550000005</c:v>
                </c:pt>
                <c:pt idx="257">
                  <c:v>67.690551760000005</c:v>
                </c:pt>
                <c:pt idx="258">
                  <c:v>67.22154999</c:v>
                </c:pt>
                <c:pt idx="259">
                  <c:v>66.651550290000003</c:v>
                </c:pt>
                <c:pt idx="260">
                  <c:v>66.245101930000004</c:v>
                </c:pt>
                <c:pt idx="261">
                  <c:v>65.365829469999994</c:v>
                </c:pt>
                <c:pt idx="262">
                  <c:v>63.890026089999999</c:v>
                </c:pt>
                <c:pt idx="263">
                  <c:v>61.752426149999998</c:v>
                </c:pt>
                <c:pt idx="264">
                  <c:v>59.690177919999996</c:v>
                </c:pt>
                <c:pt idx="265">
                  <c:v>57.213062290000003</c:v>
                </c:pt>
                <c:pt idx="266">
                  <c:v>54.850032810000002</c:v>
                </c:pt>
                <c:pt idx="267">
                  <c:v>52.527942660000001</c:v>
                </c:pt>
                <c:pt idx="268">
                  <c:v>50.170581820000002</c:v>
                </c:pt>
                <c:pt idx="269">
                  <c:v>47.78110504</c:v>
                </c:pt>
                <c:pt idx="270">
                  <c:v>45.177391049999997</c:v>
                </c:pt>
                <c:pt idx="271">
                  <c:v>42.730213169999999</c:v>
                </c:pt>
                <c:pt idx="272">
                  <c:v>40.104423519999997</c:v>
                </c:pt>
                <c:pt idx="273">
                  <c:v>38.0125885</c:v>
                </c:pt>
                <c:pt idx="274">
                  <c:v>36.158287049999998</c:v>
                </c:pt>
                <c:pt idx="275">
                  <c:v>34.117046360000003</c:v>
                </c:pt>
                <c:pt idx="276">
                  <c:v>31.987394330000001</c:v>
                </c:pt>
                <c:pt idx="277">
                  <c:v>30.240068440000002</c:v>
                </c:pt>
                <c:pt idx="278">
                  <c:v>29.01755142</c:v>
                </c:pt>
                <c:pt idx="279">
                  <c:v>27.54926682</c:v>
                </c:pt>
                <c:pt idx="280">
                  <c:v>25.889434810000001</c:v>
                </c:pt>
                <c:pt idx="281">
                  <c:v>24.438730240000002</c:v>
                </c:pt>
                <c:pt idx="282">
                  <c:v>23.068172449999999</c:v>
                </c:pt>
                <c:pt idx="283">
                  <c:v>21.583326339999999</c:v>
                </c:pt>
                <c:pt idx="284">
                  <c:v>20.37357712</c:v>
                </c:pt>
                <c:pt idx="285">
                  <c:v>19.37590599</c:v>
                </c:pt>
                <c:pt idx="286">
                  <c:v>18.41256332</c:v>
                </c:pt>
                <c:pt idx="287">
                  <c:v>17.74066925</c:v>
                </c:pt>
                <c:pt idx="288">
                  <c:v>16.917478559999999</c:v>
                </c:pt>
                <c:pt idx="289">
                  <c:v>16.323814389999999</c:v>
                </c:pt>
                <c:pt idx="290">
                  <c:v>15.68283463</c:v>
                </c:pt>
                <c:pt idx="291">
                  <c:v>15.5030632</c:v>
                </c:pt>
                <c:pt idx="292">
                  <c:v>14.985423089999999</c:v>
                </c:pt>
                <c:pt idx="293">
                  <c:v>14.38132381</c:v>
                </c:pt>
                <c:pt idx="294">
                  <c:v>14.24768448</c:v>
                </c:pt>
                <c:pt idx="295">
                  <c:v>13.9170351</c:v>
                </c:pt>
                <c:pt idx="296">
                  <c:v>13.773128509999999</c:v>
                </c:pt>
                <c:pt idx="297">
                  <c:v>13.451013570000001</c:v>
                </c:pt>
                <c:pt idx="298">
                  <c:v>13.250119209999999</c:v>
                </c:pt>
                <c:pt idx="299">
                  <c:v>12.9075098</c:v>
                </c:pt>
                <c:pt idx="300">
                  <c:v>12.431428909999999</c:v>
                </c:pt>
                <c:pt idx="301">
                  <c:v>11.935152049999999</c:v>
                </c:pt>
                <c:pt idx="302">
                  <c:v>11.56330299</c:v>
                </c:pt>
                <c:pt idx="303">
                  <c:v>11.180687900000001</c:v>
                </c:pt>
                <c:pt idx="304">
                  <c:v>10.547501560000001</c:v>
                </c:pt>
                <c:pt idx="305">
                  <c:v>10.059422489999999</c:v>
                </c:pt>
                <c:pt idx="306">
                  <c:v>9.5252285000000008</c:v>
                </c:pt>
                <c:pt idx="307">
                  <c:v>9.17189312</c:v>
                </c:pt>
                <c:pt idx="308">
                  <c:v>8.9451370239999992</c:v>
                </c:pt>
                <c:pt idx="309">
                  <c:v>8.8466825490000005</c:v>
                </c:pt>
                <c:pt idx="310">
                  <c:v>8.3574295040000006</c:v>
                </c:pt>
                <c:pt idx="311">
                  <c:v>8.1018705369999999</c:v>
                </c:pt>
                <c:pt idx="312">
                  <c:v>8.0003700260000006</c:v>
                </c:pt>
                <c:pt idx="313">
                  <c:v>7.6761746410000002</c:v>
                </c:pt>
                <c:pt idx="314">
                  <c:v>7.4103584290000004</c:v>
                </c:pt>
                <c:pt idx="315">
                  <c:v>7.0720305440000004</c:v>
                </c:pt>
                <c:pt idx="316">
                  <c:v>6.7158722879999999</c:v>
                </c:pt>
                <c:pt idx="317">
                  <c:v>6.4272060389999996</c:v>
                </c:pt>
                <c:pt idx="318">
                  <c:v>6.1499433520000002</c:v>
                </c:pt>
                <c:pt idx="319">
                  <c:v>5.8119912149999999</c:v>
                </c:pt>
                <c:pt idx="320">
                  <c:v>5.5078673360000003</c:v>
                </c:pt>
                <c:pt idx="321">
                  <c:v>5.2185826300000002</c:v>
                </c:pt>
                <c:pt idx="322">
                  <c:v>5.0057773589999996</c:v>
                </c:pt>
                <c:pt idx="323">
                  <c:v>4.9310789110000002</c:v>
                </c:pt>
                <c:pt idx="324">
                  <c:v>4.9520349499999998</c:v>
                </c:pt>
                <c:pt idx="325">
                  <c:v>4.9576220510000004</c:v>
                </c:pt>
                <c:pt idx="326">
                  <c:v>4.9678997989999996</c:v>
                </c:pt>
                <c:pt idx="327">
                  <c:v>4.8821396830000001</c:v>
                </c:pt>
                <c:pt idx="328">
                  <c:v>4.8023753170000001</c:v>
                </c:pt>
                <c:pt idx="329">
                  <c:v>4.7948622700000003</c:v>
                </c:pt>
                <c:pt idx="330">
                  <c:v>4.6772627829999998</c:v>
                </c:pt>
                <c:pt idx="331">
                  <c:v>4.6562705040000001</c:v>
                </c:pt>
                <c:pt idx="332">
                  <c:v>4.5613102909999999</c:v>
                </c:pt>
                <c:pt idx="333">
                  <c:v>4.4975414279999999</c:v>
                </c:pt>
                <c:pt idx="334">
                  <c:v>4.532202721</c:v>
                </c:pt>
                <c:pt idx="335">
                  <c:v>4.6100201609999996</c:v>
                </c:pt>
                <c:pt idx="336">
                  <c:v>4.8784565930000001</c:v>
                </c:pt>
                <c:pt idx="337">
                  <c:v>5.0323343280000001</c:v>
                </c:pt>
                <c:pt idx="338">
                  <c:v>5.0102014539999997</c:v>
                </c:pt>
                <c:pt idx="339">
                  <c:v>5.1483659739999998</c:v>
                </c:pt>
                <c:pt idx="340">
                  <c:v>5.3672642709999998</c:v>
                </c:pt>
                <c:pt idx="341">
                  <c:v>5.4913105959999999</c:v>
                </c:pt>
                <c:pt idx="342">
                  <c:v>5.5374002459999998</c:v>
                </c:pt>
                <c:pt idx="343">
                  <c:v>5.6376256939999996</c:v>
                </c:pt>
                <c:pt idx="344">
                  <c:v>5.6029148099999997</c:v>
                </c:pt>
                <c:pt idx="345">
                  <c:v>5.5000596049999997</c:v>
                </c:pt>
                <c:pt idx="346">
                  <c:v>5.4030256269999999</c:v>
                </c:pt>
                <c:pt idx="347">
                  <c:v>5.3038635249999997</c:v>
                </c:pt>
                <c:pt idx="348">
                  <c:v>4.9912323949999999</c:v>
                </c:pt>
                <c:pt idx="349">
                  <c:v>4.7025666240000001</c:v>
                </c:pt>
                <c:pt idx="350">
                  <c:v>4.4414691929999996</c:v>
                </c:pt>
                <c:pt idx="351">
                  <c:v>4.2679767609999999</c:v>
                </c:pt>
                <c:pt idx="352">
                  <c:v>4.0620379450000001</c:v>
                </c:pt>
                <c:pt idx="353">
                  <c:v>3.896035194</c:v>
                </c:pt>
                <c:pt idx="354">
                  <c:v>3.915408373</c:v>
                </c:pt>
                <c:pt idx="355">
                  <c:v>3.646172762</c:v>
                </c:pt>
                <c:pt idx="356">
                  <c:v>3.449422598</c:v>
                </c:pt>
                <c:pt idx="357">
                  <c:v>3.3303027150000002</c:v>
                </c:pt>
                <c:pt idx="358">
                  <c:v>3.2877275940000001</c:v>
                </c:pt>
                <c:pt idx="359">
                  <c:v>3.0713217259999999</c:v>
                </c:pt>
                <c:pt idx="360">
                  <c:v>2.8368623259999999</c:v>
                </c:pt>
                <c:pt idx="361">
                  <c:v>2.7907507420000002</c:v>
                </c:pt>
                <c:pt idx="362">
                  <c:v>2.4576253889999999</c:v>
                </c:pt>
                <c:pt idx="363">
                  <c:v>2.4511353969999998</c:v>
                </c:pt>
                <c:pt idx="364">
                  <c:v>2.4222037790000002</c:v>
                </c:pt>
                <c:pt idx="365">
                  <c:v>2.3315017220000001</c:v>
                </c:pt>
                <c:pt idx="366">
                  <c:v>2.075010061</c:v>
                </c:pt>
                <c:pt idx="367">
                  <c:v>2.0024111269999998</c:v>
                </c:pt>
                <c:pt idx="368">
                  <c:v>2.0790255069999999</c:v>
                </c:pt>
                <c:pt idx="369">
                  <c:v>2.0915048120000002</c:v>
                </c:pt>
                <c:pt idx="370">
                  <c:v>2.1396880149999999</c:v>
                </c:pt>
                <c:pt idx="371">
                  <c:v>2.197356224</c:v>
                </c:pt>
                <c:pt idx="372">
                  <c:v>2.4182465080000002</c:v>
                </c:pt>
                <c:pt idx="373">
                  <c:v>2.6083166599999998</c:v>
                </c:pt>
                <c:pt idx="374">
                  <c:v>2.7733397480000002</c:v>
                </c:pt>
                <c:pt idx="375">
                  <c:v>2.856814623</c:v>
                </c:pt>
                <c:pt idx="376">
                  <c:v>2.9231638910000002</c:v>
                </c:pt>
                <c:pt idx="377">
                  <c:v>2.869892836</c:v>
                </c:pt>
                <c:pt idx="378">
                  <c:v>2.7705008979999999</c:v>
                </c:pt>
                <c:pt idx="379">
                  <c:v>2.7480788230000002</c:v>
                </c:pt>
                <c:pt idx="380">
                  <c:v>2.5701897140000001</c:v>
                </c:pt>
                <c:pt idx="381">
                  <c:v>2.5352277760000002</c:v>
                </c:pt>
                <c:pt idx="382">
                  <c:v>2.411868571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9-B0CA-4817-A034-180575C793CF}"/>
            </c:ext>
          </c:extLst>
        </c:ser>
        <c:ser>
          <c:idx val="10"/>
          <c:order val="10"/>
          <c:spPr>
            <a:ln w="19050" cap="rnd">
              <a:solidFill>
                <a:schemeClr val="accent5">
                  <a:lumMod val="6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ifferent delta lamda'!$A$2:$A$384</c:f>
              <c:numCache>
                <c:formatCode>General</c:formatCode>
                <c:ptCount val="383"/>
                <c:pt idx="0">
                  <c:v>209.0599976</c:v>
                </c:pt>
                <c:pt idx="1">
                  <c:v>210</c:v>
                </c:pt>
                <c:pt idx="2">
                  <c:v>210.92999270000001</c:v>
                </c:pt>
                <c:pt idx="3">
                  <c:v>212.02999879999999</c:v>
                </c:pt>
                <c:pt idx="4">
                  <c:v>212.96000670000001</c:v>
                </c:pt>
                <c:pt idx="5">
                  <c:v>214.0599976</c:v>
                </c:pt>
                <c:pt idx="6">
                  <c:v>215</c:v>
                </c:pt>
                <c:pt idx="7">
                  <c:v>215.92999270000001</c:v>
                </c:pt>
                <c:pt idx="8">
                  <c:v>217.02999879999999</c:v>
                </c:pt>
                <c:pt idx="9">
                  <c:v>217.96000670000001</c:v>
                </c:pt>
                <c:pt idx="10">
                  <c:v>219.0599976</c:v>
                </c:pt>
                <c:pt idx="11">
                  <c:v>220</c:v>
                </c:pt>
                <c:pt idx="12">
                  <c:v>220.92999270000001</c:v>
                </c:pt>
                <c:pt idx="13">
                  <c:v>222.02999879999999</c:v>
                </c:pt>
                <c:pt idx="14">
                  <c:v>222.96000670000001</c:v>
                </c:pt>
                <c:pt idx="15">
                  <c:v>224.0599976</c:v>
                </c:pt>
                <c:pt idx="16">
                  <c:v>225</c:v>
                </c:pt>
                <c:pt idx="17">
                  <c:v>225.92999270000001</c:v>
                </c:pt>
                <c:pt idx="18">
                  <c:v>227.02999879999999</c:v>
                </c:pt>
                <c:pt idx="19">
                  <c:v>227.96000670000001</c:v>
                </c:pt>
                <c:pt idx="20">
                  <c:v>229.0599976</c:v>
                </c:pt>
                <c:pt idx="21">
                  <c:v>230</c:v>
                </c:pt>
                <c:pt idx="22">
                  <c:v>230.92999270000001</c:v>
                </c:pt>
                <c:pt idx="23">
                  <c:v>232.02999879999999</c:v>
                </c:pt>
                <c:pt idx="24">
                  <c:v>232.96000670000001</c:v>
                </c:pt>
                <c:pt idx="25">
                  <c:v>234.0599976</c:v>
                </c:pt>
                <c:pt idx="26">
                  <c:v>235</c:v>
                </c:pt>
                <c:pt idx="27">
                  <c:v>235.92999270000001</c:v>
                </c:pt>
                <c:pt idx="28">
                  <c:v>237.02999879999999</c:v>
                </c:pt>
                <c:pt idx="29">
                  <c:v>237.96000670000001</c:v>
                </c:pt>
                <c:pt idx="30">
                  <c:v>239.0599976</c:v>
                </c:pt>
                <c:pt idx="31">
                  <c:v>240</c:v>
                </c:pt>
                <c:pt idx="32">
                  <c:v>240.92999270000001</c:v>
                </c:pt>
                <c:pt idx="33">
                  <c:v>242.02999879999999</c:v>
                </c:pt>
                <c:pt idx="34">
                  <c:v>242.96000670000001</c:v>
                </c:pt>
                <c:pt idx="35">
                  <c:v>244.0599976</c:v>
                </c:pt>
                <c:pt idx="36">
                  <c:v>245</c:v>
                </c:pt>
                <c:pt idx="37">
                  <c:v>245.92999270000001</c:v>
                </c:pt>
                <c:pt idx="38">
                  <c:v>247.02999879999999</c:v>
                </c:pt>
                <c:pt idx="39">
                  <c:v>247.96000670000001</c:v>
                </c:pt>
                <c:pt idx="40">
                  <c:v>249.0599976</c:v>
                </c:pt>
                <c:pt idx="41">
                  <c:v>250</c:v>
                </c:pt>
                <c:pt idx="42">
                  <c:v>251.07000729999999</c:v>
                </c:pt>
                <c:pt idx="43">
                  <c:v>252</c:v>
                </c:pt>
                <c:pt idx="44">
                  <c:v>253.07000729999999</c:v>
                </c:pt>
                <c:pt idx="45">
                  <c:v>254</c:v>
                </c:pt>
                <c:pt idx="46">
                  <c:v>255.07000729999999</c:v>
                </c:pt>
                <c:pt idx="47">
                  <c:v>256</c:v>
                </c:pt>
                <c:pt idx="48">
                  <c:v>257.07000729999999</c:v>
                </c:pt>
                <c:pt idx="49">
                  <c:v>258</c:v>
                </c:pt>
                <c:pt idx="50">
                  <c:v>259.07000729999999</c:v>
                </c:pt>
                <c:pt idx="51">
                  <c:v>260</c:v>
                </c:pt>
                <c:pt idx="52">
                  <c:v>260.92999270000001</c:v>
                </c:pt>
                <c:pt idx="53">
                  <c:v>262.02999879999999</c:v>
                </c:pt>
                <c:pt idx="54">
                  <c:v>262.9599915</c:v>
                </c:pt>
                <c:pt idx="55">
                  <c:v>264.05999759999997</c:v>
                </c:pt>
                <c:pt idx="56">
                  <c:v>265</c:v>
                </c:pt>
                <c:pt idx="57">
                  <c:v>265.92999270000001</c:v>
                </c:pt>
                <c:pt idx="58">
                  <c:v>267.02999879999999</c:v>
                </c:pt>
                <c:pt idx="59">
                  <c:v>267.9599915</c:v>
                </c:pt>
                <c:pt idx="60">
                  <c:v>269.05999759999997</c:v>
                </c:pt>
                <c:pt idx="61">
                  <c:v>270</c:v>
                </c:pt>
                <c:pt idx="62">
                  <c:v>271.07000729999999</c:v>
                </c:pt>
                <c:pt idx="63">
                  <c:v>272</c:v>
                </c:pt>
                <c:pt idx="64">
                  <c:v>273.07000729999999</c:v>
                </c:pt>
                <c:pt idx="65">
                  <c:v>274</c:v>
                </c:pt>
                <c:pt idx="66">
                  <c:v>275.07000729999999</c:v>
                </c:pt>
                <c:pt idx="67">
                  <c:v>276</c:v>
                </c:pt>
                <c:pt idx="68">
                  <c:v>277.07000729999999</c:v>
                </c:pt>
                <c:pt idx="69">
                  <c:v>278</c:v>
                </c:pt>
                <c:pt idx="70">
                  <c:v>279.07000729999999</c:v>
                </c:pt>
                <c:pt idx="71">
                  <c:v>280</c:v>
                </c:pt>
                <c:pt idx="72">
                  <c:v>280.92999270000001</c:v>
                </c:pt>
                <c:pt idx="73">
                  <c:v>282.02999879999999</c:v>
                </c:pt>
                <c:pt idx="74">
                  <c:v>282.9599915</c:v>
                </c:pt>
                <c:pt idx="75">
                  <c:v>284.05999759999997</c:v>
                </c:pt>
                <c:pt idx="76">
                  <c:v>285</c:v>
                </c:pt>
                <c:pt idx="77">
                  <c:v>285.92999270000001</c:v>
                </c:pt>
                <c:pt idx="78">
                  <c:v>287.02999879999999</c:v>
                </c:pt>
                <c:pt idx="79">
                  <c:v>287.9599915</c:v>
                </c:pt>
                <c:pt idx="80">
                  <c:v>289.05999759999997</c:v>
                </c:pt>
                <c:pt idx="81">
                  <c:v>290</c:v>
                </c:pt>
                <c:pt idx="82">
                  <c:v>291.07000729999999</c:v>
                </c:pt>
                <c:pt idx="83">
                  <c:v>292</c:v>
                </c:pt>
                <c:pt idx="84">
                  <c:v>293.07000729999999</c:v>
                </c:pt>
                <c:pt idx="85">
                  <c:v>294</c:v>
                </c:pt>
                <c:pt idx="86">
                  <c:v>295.07000729999999</c:v>
                </c:pt>
                <c:pt idx="87">
                  <c:v>296</c:v>
                </c:pt>
                <c:pt idx="88">
                  <c:v>297.07000729999999</c:v>
                </c:pt>
                <c:pt idx="89">
                  <c:v>298</c:v>
                </c:pt>
                <c:pt idx="90">
                  <c:v>299.07000729999999</c:v>
                </c:pt>
                <c:pt idx="91">
                  <c:v>300</c:v>
                </c:pt>
                <c:pt idx="92">
                  <c:v>300.92999270000001</c:v>
                </c:pt>
                <c:pt idx="93">
                  <c:v>302.02999879999999</c:v>
                </c:pt>
                <c:pt idx="94">
                  <c:v>302.9599915</c:v>
                </c:pt>
                <c:pt idx="95">
                  <c:v>304.05999759999997</c:v>
                </c:pt>
                <c:pt idx="96">
                  <c:v>305</c:v>
                </c:pt>
                <c:pt idx="97">
                  <c:v>305.92999270000001</c:v>
                </c:pt>
                <c:pt idx="98">
                  <c:v>307.02999879999999</c:v>
                </c:pt>
                <c:pt idx="99">
                  <c:v>307.9599915</c:v>
                </c:pt>
                <c:pt idx="100">
                  <c:v>309.05999759999997</c:v>
                </c:pt>
                <c:pt idx="101">
                  <c:v>310</c:v>
                </c:pt>
                <c:pt idx="102">
                  <c:v>311.07000729999999</c:v>
                </c:pt>
                <c:pt idx="103">
                  <c:v>312</c:v>
                </c:pt>
                <c:pt idx="104">
                  <c:v>313.07000729999999</c:v>
                </c:pt>
                <c:pt idx="105">
                  <c:v>314</c:v>
                </c:pt>
                <c:pt idx="106">
                  <c:v>315.07000729999999</c:v>
                </c:pt>
                <c:pt idx="107">
                  <c:v>316</c:v>
                </c:pt>
                <c:pt idx="108">
                  <c:v>317.07000729999999</c:v>
                </c:pt>
                <c:pt idx="109">
                  <c:v>318</c:v>
                </c:pt>
                <c:pt idx="110">
                  <c:v>319.07000729999999</c:v>
                </c:pt>
                <c:pt idx="111">
                  <c:v>320</c:v>
                </c:pt>
                <c:pt idx="112">
                  <c:v>321.07000729999999</c:v>
                </c:pt>
                <c:pt idx="113">
                  <c:v>322</c:v>
                </c:pt>
                <c:pt idx="114">
                  <c:v>323.07000729999999</c:v>
                </c:pt>
                <c:pt idx="115">
                  <c:v>324</c:v>
                </c:pt>
                <c:pt idx="116">
                  <c:v>325.07000729999999</c:v>
                </c:pt>
                <c:pt idx="117">
                  <c:v>326</c:v>
                </c:pt>
                <c:pt idx="118">
                  <c:v>327.07000729999999</c:v>
                </c:pt>
                <c:pt idx="119">
                  <c:v>328</c:v>
                </c:pt>
                <c:pt idx="120">
                  <c:v>329.07000729999999</c:v>
                </c:pt>
                <c:pt idx="121">
                  <c:v>330</c:v>
                </c:pt>
                <c:pt idx="122">
                  <c:v>331.07000729999999</c:v>
                </c:pt>
                <c:pt idx="123">
                  <c:v>332</c:v>
                </c:pt>
                <c:pt idx="124">
                  <c:v>333.07000729999999</c:v>
                </c:pt>
                <c:pt idx="125">
                  <c:v>334</c:v>
                </c:pt>
                <c:pt idx="126">
                  <c:v>335.07000729999999</c:v>
                </c:pt>
                <c:pt idx="127">
                  <c:v>336</c:v>
                </c:pt>
                <c:pt idx="128">
                  <c:v>337.07000729999999</c:v>
                </c:pt>
                <c:pt idx="129">
                  <c:v>338</c:v>
                </c:pt>
                <c:pt idx="130">
                  <c:v>339.07000729999999</c:v>
                </c:pt>
                <c:pt idx="131">
                  <c:v>340</c:v>
                </c:pt>
                <c:pt idx="132">
                  <c:v>341.07000729999999</c:v>
                </c:pt>
                <c:pt idx="133">
                  <c:v>342</c:v>
                </c:pt>
                <c:pt idx="134">
                  <c:v>343.07000729999999</c:v>
                </c:pt>
                <c:pt idx="135">
                  <c:v>344</c:v>
                </c:pt>
                <c:pt idx="136">
                  <c:v>345.07000729999999</c:v>
                </c:pt>
                <c:pt idx="137">
                  <c:v>346</c:v>
                </c:pt>
                <c:pt idx="138">
                  <c:v>347.07000729999999</c:v>
                </c:pt>
                <c:pt idx="139">
                  <c:v>348</c:v>
                </c:pt>
                <c:pt idx="140">
                  <c:v>349.07000729999999</c:v>
                </c:pt>
                <c:pt idx="141">
                  <c:v>350</c:v>
                </c:pt>
                <c:pt idx="142">
                  <c:v>351.07000729999999</c:v>
                </c:pt>
                <c:pt idx="143">
                  <c:v>352</c:v>
                </c:pt>
                <c:pt idx="144">
                  <c:v>353.07000729999999</c:v>
                </c:pt>
                <c:pt idx="145">
                  <c:v>354</c:v>
                </c:pt>
                <c:pt idx="146">
                  <c:v>355.07000729999999</c:v>
                </c:pt>
                <c:pt idx="147">
                  <c:v>356</c:v>
                </c:pt>
                <c:pt idx="148">
                  <c:v>357.07000729999999</c:v>
                </c:pt>
                <c:pt idx="149">
                  <c:v>358</c:v>
                </c:pt>
                <c:pt idx="150">
                  <c:v>359.07000729999999</c:v>
                </c:pt>
                <c:pt idx="151">
                  <c:v>360</c:v>
                </c:pt>
                <c:pt idx="152">
                  <c:v>361.07000729999999</c:v>
                </c:pt>
                <c:pt idx="153">
                  <c:v>362</c:v>
                </c:pt>
                <c:pt idx="154">
                  <c:v>363.07000729999999</c:v>
                </c:pt>
                <c:pt idx="155">
                  <c:v>364</c:v>
                </c:pt>
                <c:pt idx="156">
                  <c:v>365.07000729999999</c:v>
                </c:pt>
                <c:pt idx="157">
                  <c:v>366</c:v>
                </c:pt>
                <c:pt idx="158">
                  <c:v>367.07000729999999</c:v>
                </c:pt>
                <c:pt idx="159">
                  <c:v>368</c:v>
                </c:pt>
                <c:pt idx="160">
                  <c:v>369.07000729999999</c:v>
                </c:pt>
                <c:pt idx="161">
                  <c:v>370</c:v>
                </c:pt>
                <c:pt idx="162">
                  <c:v>371.05999759999997</c:v>
                </c:pt>
                <c:pt idx="163">
                  <c:v>371.9599915</c:v>
                </c:pt>
                <c:pt idx="164">
                  <c:v>373.02999879999999</c:v>
                </c:pt>
                <c:pt idx="165">
                  <c:v>373.92999270000001</c:v>
                </c:pt>
                <c:pt idx="166">
                  <c:v>375</c:v>
                </c:pt>
                <c:pt idx="167">
                  <c:v>376.05999759999997</c:v>
                </c:pt>
                <c:pt idx="168">
                  <c:v>376.9599915</c:v>
                </c:pt>
                <c:pt idx="169">
                  <c:v>378.02999879999999</c:v>
                </c:pt>
                <c:pt idx="170">
                  <c:v>378.92999270000001</c:v>
                </c:pt>
                <c:pt idx="171">
                  <c:v>380</c:v>
                </c:pt>
                <c:pt idx="172">
                  <c:v>381.07000729999999</c:v>
                </c:pt>
                <c:pt idx="173">
                  <c:v>382</c:v>
                </c:pt>
                <c:pt idx="174">
                  <c:v>383.07000729999999</c:v>
                </c:pt>
                <c:pt idx="175">
                  <c:v>384</c:v>
                </c:pt>
                <c:pt idx="176">
                  <c:v>385.07000729999999</c:v>
                </c:pt>
                <c:pt idx="177">
                  <c:v>386</c:v>
                </c:pt>
                <c:pt idx="178">
                  <c:v>387.07000729999999</c:v>
                </c:pt>
                <c:pt idx="179">
                  <c:v>388</c:v>
                </c:pt>
                <c:pt idx="180">
                  <c:v>389.07000729999999</c:v>
                </c:pt>
                <c:pt idx="181">
                  <c:v>390</c:v>
                </c:pt>
                <c:pt idx="182">
                  <c:v>391.05999759999997</c:v>
                </c:pt>
                <c:pt idx="183">
                  <c:v>391.9599915</c:v>
                </c:pt>
                <c:pt idx="184">
                  <c:v>393.02999879999999</c:v>
                </c:pt>
                <c:pt idx="185">
                  <c:v>393.92999270000001</c:v>
                </c:pt>
                <c:pt idx="186">
                  <c:v>395</c:v>
                </c:pt>
                <c:pt idx="187">
                  <c:v>396.05999759999997</c:v>
                </c:pt>
                <c:pt idx="188">
                  <c:v>396.9599915</c:v>
                </c:pt>
                <c:pt idx="189">
                  <c:v>398.02999879999999</c:v>
                </c:pt>
                <c:pt idx="190">
                  <c:v>398.92999270000001</c:v>
                </c:pt>
                <c:pt idx="191">
                  <c:v>400</c:v>
                </c:pt>
                <c:pt idx="192">
                  <c:v>401.07000729999999</c:v>
                </c:pt>
                <c:pt idx="193">
                  <c:v>402</c:v>
                </c:pt>
                <c:pt idx="194">
                  <c:v>403.07000729999999</c:v>
                </c:pt>
                <c:pt idx="195">
                  <c:v>404</c:v>
                </c:pt>
                <c:pt idx="196">
                  <c:v>405.07000729999999</c:v>
                </c:pt>
                <c:pt idx="197">
                  <c:v>406</c:v>
                </c:pt>
                <c:pt idx="198">
                  <c:v>407.07000729999999</c:v>
                </c:pt>
                <c:pt idx="199">
                  <c:v>408</c:v>
                </c:pt>
                <c:pt idx="200">
                  <c:v>409.07000729999999</c:v>
                </c:pt>
                <c:pt idx="201">
                  <c:v>410</c:v>
                </c:pt>
                <c:pt idx="202">
                  <c:v>411.05999759999997</c:v>
                </c:pt>
                <c:pt idx="203">
                  <c:v>411.9599915</c:v>
                </c:pt>
                <c:pt idx="204">
                  <c:v>413.02999879999999</c:v>
                </c:pt>
                <c:pt idx="205">
                  <c:v>413.92999270000001</c:v>
                </c:pt>
                <c:pt idx="206">
                  <c:v>415</c:v>
                </c:pt>
                <c:pt idx="207">
                  <c:v>416.05999759999997</c:v>
                </c:pt>
                <c:pt idx="208">
                  <c:v>416.9599915</c:v>
                </c:pt>
                <c:pt idx="209">
                  <c:v>418.02999879999999</c:v>
                </c:pt>
                <c:pt idx="210">
                  <c:v>418.92999270000001</c:v>
                </c:pt>
                <c:pt idx="211">
                  <c:v>420</c:v>
                </c:pt>
                <c:pt idx="212">
                  <c:v>421.05999759999997</c:v>
                </c:pt>
                <c:pt idx="213">
                  <c:v>421.9599915</c:v>
                </c:pt>
                <c:pt idx="214">
                  <c:v>423.02999879999999</c:v>
                </c:pt>
                <c:pt idx="215">
                  <c:v>423.92999270000001</c:v>
                </c:pt>
                <c:pt idx="216">
                  <c:v>425</c:v>
                </c:pt>
                <c:pt idx="217">
                  <c:v>426.05999759999997</c:v>
                </c:pt>
                <c:pt idx="218">
                  <c:v>426.9599915</c:v>
                </c:pt>
                <c:pt idx="219">
                  <c:v>428.02999879999999</c:v>
                </c:pt>
                <c:pt idx="220">
                  <c:v>428.92999270000001</c:v>
                </c:pt>
                <c:pt idx="221">
                  <c:v>430</c:v>
                </c:pt>
                <c:pt idx="222">
                  <c:v>431.05999759999997</c:v>
                </c:pt>
                <c:pt idx="223">
                  <c:v>431.9599915</c:v>
                </c:pt>
                <c:pt idx="224">
                  <c:v>433.02999879999999</c:v>
                </c:pt>
                <c:pt idx="225">
                  <c:v>433.92999270000001</c:v>
                </c:pt>
                <c:pt idx="226">
                  <c:v>435</c:v>
                </c:pt>
                <c:pt idx="227">
                  <c:v>436.05999759999997</c:v>
                </c:pt>
                <c:pt idx="228">
                  <c:v>436.9599915</c:v>
                </c:pt>
                <c:pt idx="229">
                  <c:v>438.02999879999999</c:v>
                </c:pt>
                <c:pt idx="230">
                  <c:v>438.92999270000001</c:v>
                </c:pt>
                <c:pt idx="231">
                  <c:v>440</c:v>
                </c:pt>
                <c:pt idx="232">
                  <c:v>441.05999759999997</c:v>
                </c:pt>
                <c:pt idx="233">
                  <c:v>441.9599915</c:v>
                </c:pt>
                <c:pt idx="234">
                  <c:v>443.02999879999999</c:v>
                </c:pt>
                <c:pt idx="235">
                  <c:v>443.92999270000001</c:v>
                </c:pt>
                <c:pt idx="236">
                  <c:v>445</c:v>
                </c:pt>
                <c:pt idx="237">
                  <c:v>446.05999759999997</c:v>
                </c:pt>
                <c:pt idx="238">
                  <c:v>446.9599915</c:v>
                </c:pt>
                <c:pt idx="239">
                  <c:v>448.02999879999999</c:v>
                </c:pt>
                <c:pt idx="240">
                  <c:v>448.92999270000001</c:v>
                </c:pt>
                <c:pt idx="241">
                  <c:v>450</c:v>
                </c:pt>
                <c:pt idx="242">
                  <c:v>451.05999759999997</c:v>
                </c:pt>
                <c:pt idx="243">
                  <c:v>451.9599915</c:v>
                </c:pt>
                <c:pt idx="244">
                  <c:v>453.02999879999999</c:v>
                </c:pt>
                <c:pt idx="245">
                  <c:v>453.92999270000001</c:v>
                </c:pt>
                <c:pt idx="246">
                  <c:v>455</c:v>
                </c:pt>
                <c:pt idx="247">
                  <c:v>456.05999759999997</c:v>
                </c:pt>
                <c:pt idx="248">
                  <c:v>456.9599915</c:v>
                </c:pt>
                <c:pt idx="249">
                  <c:v>458.02999879999999</c:v>
                </c:pt>
                <c:pt idx="250">
                  <c:v>458.92999270000001</c:v>
                </c:pt>
                <c:pt idx="251">
                  <c:v>460</c:v>
                </c:pt>
                <c:pt idx="252">
                  <c:v>461.0400085</c:v>
                </c:pt>
                <c:pt idx="253">
                  <c:v>461.94000240000003</c:v>
                </c:pt>
                <c:pt idx="254">
                  <c:v>462.98001099999999</c:v>
                </c:pt>
                <c:pt idx="255">
                  <c:v>464.01998900000001</c:v>
                </c:pt>
                <c:pt idx="256">
                  <c:v>465.07000729999999</c:v>
                </c:pt>
                <c:pt idx="257">
                  <c:v>465.97000120000001</c:v>
                </c:pt>
                <c:pt idx="258">
                  <c:v>467.01000979999998</c:v>
                </c:pt>
                <c:pt idx="259">
                  <c:v>468.0499878</c:v>
                </c:pt>
                <c:pt idx="260">
                  <c:v>468.9500122</c:v>
                </c:pt>
                <c:pt idx="261">
                  <c:v>470</c:v>
                </c:pt>
                <c:pt idx="262">
                  <c:v>471.05999759999997</c:v>
                </c:pt>
                <c:pt idx="263">
                  <c:v>471.9599915</c:v>
                </c:pt>
                <c:pt idx="264">
                  <c:v>473.02999879999999</c:v>
                </c:pt>
                <c:pt idx="265">
                  <c:v>473.92999270000001</c:v>
                </c:pt>
                <c:pt idx="266">
                  <c:v>475</c:v>
                </c:pt>
                <c:pt idx="267">
                  <c:v>476.05999759999997</c:v>
                </c:pt>
                <c:pt idx="268">
                  <c:v>476.9599915</c:v>
                </c:pt>
                <c:pt idx="269">
                  <c:v>478.02999879999999</c:v>
                </c:pt>
                <c:pt idx="270">
                  <c:v>478.92999270000001</c:v>
                </c:pt>
                <c:pt idx="271">
                  <c:v>480</c:v>
                </c:pt>
                <c:pt idx="272">
                  <c:v>481.0400085</c:v>
                </c:pt>
                <c:pt idx="273">
                  <c:v>481.94000240000003</c:v>
                </c:pt>
                <c:pt idx="274">
                  <c:v>482.98001099999999</c:v>
                </c:pt>
                <c:pt idx="275">
                  <c:v>484.01998900000001</c:v>
                </c:pt>
                <c:pt idx="276">
                  <c:v>485.07000729999999</c:v>
                </c:pt>
                <c:pt idx="277">
                  <c:v>485.97000120000001</c:v>
                </c:pt>
                <c:pt idx="278">
                  <c:v>487.01000979999998</c:v>
                </c:pt>
                <c:pt idx="279">
                  <c:v>488.0499878</c:v>
                </c:pt>
                <c:pt idx="280">
                  <c:v>488.9500122</c:v>
                </c:pt>
                <c:pt idx="281">
                  <c:v>490</c:v>
                </c:pt>
                <c:pt idx="282">
                  <c:v>491.0400085</c:v>
                </c:pt>
                <c:pt idx="283">
                  <c:v>491.94000240000003</c:v>
                </c:pt>
                <c:pt idx="284">
                  <c:v>492.98001099999999</c:v>
                </c:pt>
                <c:pt idx="285">
                  <c:v>494.01998900000001</c:v>
                </c:pt>
                <c:pt idx="286">
                  <c:v>495.07000729999999</c:v>
                </c:pt>
                <c:pt idx="287">
                  <c:v>495.97000120000001</c:v>
                </c:pt>
                <c:pt idx="288">
                  <c:v>497.01000979999998</c:v>
                </c:pt>
                <c:pt idx="289">
                  <c:v>498.0499878</c:v>
                </c:pt>
                <c:pt idx="290">
                  <c:v>498.9500122</c:v>
                </c:pt>
                <c:pt idx="291">
                  <c:v>500</c:v>
                </c:pt>
                <c:pt idx="292">
                  <c:v>501.05999759999997</c:v>
                </c:pt>
                <c:pt idx="293">
                  <c:v>501.9599915</c:v>
                </c:pt>
                <c:pt idx="294">
                  <c:v>503.02999879999999</c:v>
                </c:pt>
                <c:pt idx="295">
                  <c:v>503.92999270000001</c:v>
                </c:pt>
                <c:pt idx="296">
                  <c:v>505</c:v>
                </c:pt>
                <c:pt idx="297">
                  <c:v>506.05999759999997</c:v>
                </c:pt>
                <c:pt idx="298">
                  <c:v>506.9599915</c:v>
                </c:pt>
                <c:pt idx="299">
                  <c:v>508.02999879999999</c:v>
                </c:pt>
                <c:pt idx="300">
                  <c:v>508.92999270000001</c:v>
                </c:pt>
                <c:pt idx="301">
                  <c:v>510</c:v>
                </c:pt>
                <c:pt idx="302">
                  <c:v>511.0400085</c:v>
                </c:pt>
                <c:pt idx="303">
                  <c:v>511.94000240000003</c:v>
                </c:pt>
                <c:pt idx="304">
                  <c:v>512.97998050000001</c:v>
                </c:pt>
                <c:pt idx="305">
                  <c:v>514.02001949999999</c:v>
                </c:pt>
                <c:pt idx="306">
                  <c:v>515.07000730000004</c:v>
                </c:pt>
                <c:pt idx="307">
                  <c:v>515.96997069999998</c:v>
                </c:pt>
                <c:pt idx="308">
                  <c:v>517.01000980000003</c:v>
                </c:pt>
                <c:pt idx="309">
                  <c:v>518.04998780000005</c:v>
                </c:pt>
                <c:pt idx="310">
                  <c:v>518.95001219999995</c:v>
                </c:pt>
                <c:pt idx="311">
                  <c:v>520</c:v>
                </c:pt>
                <c:pt idx="312">
                  <c:v>521.02001949999999</c:v>
                </c:pt>
                <c:pt idx="313">
                  <c:v>522.04998780000005</c:v>
                </c:pt>
                <c:pt idx="314">
                  <c:v>522.94000240000003</c:v>
                </c:pt>
                <c:pt idx="315">
                  <c:v>523.96997069999998</c:v>
                </c:pt>
                <c:pt idx="316">
                  <c:v>525</c:v>
                </c:pt>
                <c:pt idx="317">
                  <c:v>526.02001949999999</c:v>
                </c:pt>
                <c:pt idx="318">
                  <c:v>527.04998780000005</c:v>
                </c:pt>
                <c:pt idx="319">
                  <c:v>527.94000240000003</c:v>
                </c:pt>
                <c:pt idx="320">
                  <c:v>528.96997069999998</c:v>
                </c:pt>
                <c:pt idx="321">
                  <c:v>530</c:v>
                </c:pt>
                <c:pt idx="322">
                  <c:v>531.03997800000002</c:v>
                </c:pt>
                <c:pt idx="323">
                  <c:v>531.94000240000003</c:v>
                </c:pt>
                <c:pt idx="324">
                  <c:v>532.97998050000001</c:v>
                </c:pt>
                <c:pt idx="325">
                  <c:v>534.02001949999999</c:v>
                </c:pt>
                <c:pt idx="326">
                  <c:v>535.07000730000004</c:v>
                </c:pt>
                <c:pt idx="327">
                  <c:v>535.96997069999998</c:v>
                </c:pt>
                <c:pt idx="328">
                  <c:v>537.01000980000003</c:v>
                </c:pt>
                <c:pt idx="329">
                  <c:v>538.04998780000005</c:v>
                </c:pt>
                <c:pt idx="330">
                  <c:v>538.95001219999995</c:v>
                </c:pt>
                <c:pt idx="331">
                  <c:v>540</c:v>
                </c:pt>
                <c:pt idx="332">
                  <c:v>541.02001949999999</c:v>
                </c:pt>
                <c:pt idx="333">
                  <c:v>542.04998780000005</c:v>
                </c:pt>
                <c:pt idx="334">
                  <c:v>542.94000240000003</c:v>
                </c:pt>
                <c:pt idx="335">
                  <c:v>543.96997069999998</c:v>
                </c:pt>
                <c:pt idx="336">
                  <c:v>545</c:v>
                </c:pt>
                <c:pt idx="337">
                  <c:v>546.02001949999999</c:v>
                </c:pt>
                <c:pt idx="338">
                  <c:v>547.04998780000005</c:v>
                </c:pt>
                <c:pt idx="339">
                  <c:v>547.94000240000003</c:v>
                </c:pt>
                <c:pt idx="340">
                  <c:v>548.96997069999998</c:v>
                </c:pt>
                <c:pt idx="341">
                  <c:v>550</c:v>
                </c:pt>
                <c:pt idx="342">
                  <c:v>551.03997800000002</c:v>
                </c:pt>
                <c:pt idx="343">
                  <c:v>551.94000240000003</c:v>
                </c:pt>
                <c:pt idx="344">
                  <c:v>552.97998050000001</c:v>
                </c:pt>
                <c:pt idx="345">
                  <c:v>554.02001949999999</c:v>
                </c:pt>
                <c:pt idx="346">
                  <c:v>555.07000730000004</c:v>
                </c:pt>
                <c:pt idx="347">
                  <c:v>555.96997069999998</c:v>
                </c:pt>
                <c:pt idx="348">
                  <c:v>557.01000980000003</c:v>
                </c:pt>
                <c:pt idx="349">
                  <c:v>558.04998780000005</c:v>
                </c:pt>
                <c:pt idx="350">
                  <c:v>558.95001219999995</c:v>
                </c:pt>
                <c:pt idx="351">
                  <c:v>560</c:v>
                </c:pt>
                <c:pt idx="352">
                  <c:v>561.02001949999999</c:v>
                </c:pt>
                <c:pt idx="353">
                  <c:v>562.04998780000005</c:v>
                </c:pt>
                <c:pt idx="354">
                  <c:v>562.94000240000003</c:v>
                </c:pt>
                <c:pt idx="355">
                  <c:v>563.96997069999998</c:v>
                </c:pt>
                <c:pt idx="356">
                  <c:v>565</c:v>
                </c:pt>
                <c:pt idx="357">
                  <c:v>566.02001949999999</c:v>
                </c:pt>
                <c:pt idx="358">
                  <c:v>567.04998780000005</c:v>
                </c:pt>
                <c:pt idx="359">
                  <c:v>567.94000240000003</c:v>
                </c:pt>
                <c:pt idx="360">
                  <c:v>568.96997069999998</c:v>
                </c:pt>
                <c:pt idx="361">
                  <c:v>570</c:v>
                </c:pt>
                <c:pt idx="362">
                  <c:v>571.02001949999999</c:v>
                </c:pt>
                <c:pt idx="363">
                  <c:v>572.04998780000005</c:v>
                </c:pt>
                <c:pt idx="364">
                  <c:v>572.94000240000003</c:v>
                </c:pt>
                <c:pt idx="365">
                  <c:v>573.96997069999998</c:v>
                </c:pt>
                <c:pt idx="366">
                  <c:v>575</c:v>
                </c:pt>
                <c:pt idx="367">
                  <c:v>576.02001949999999</c:v>
                </c:pt>
                <c:pt idx="368">
                  <c:v>577.04998780000005</c:v>
                </c:pt>
                <c:pt idx="369">
                  <c:v>577.94000240000003</c:v>
                </c:pt>
                <c:pt idx="370">
                  <c:v>578.96997069999998</c:v>
                </c:pt>
                <c:pt idx="371">
                  <c:v>580</c:v>
                </c:pt>
                <c:pt idx="372">
                  <c:v>581.02001949999999</c:v>
                </c:pt>
                <c:pt idx="373">
                  <c:v>582.04998780000005</c:v>
                </c:pt>
                <c:pt idx="374">
                  <c:v>582.94000240000003</c:v>
                </c:pt>
                <c:pt idx="375">
                  <c:v>583.96997069999998</c:v>
                </c:pt>
                <c:pt idx="376">
                  <c:v>585</c:v>
                </c:pt>
                <c:pt idx="377">
                  <c:v>586.02001949999999</c:v>
                </c:pt>
                <c:pt idx="378">
                  <c:v>587.04998780000005</c:v>
                </c:pt>
                <c:pt idx="379">
                  <c:v>587.94000240000003</c:v>
                </c:pt>
                <c:pt idx="380">
                  <c:v>588.96997069999998</c:v>
                </c:pt>
                <c:pt idx="381">
                  <c:v>590</c:v>
                </c:pt>
                <c:pt idx="382">
                  <c:v>591.01000980000003</c:v>
                </c:pt>
              </c:numCache>
            </c:numRef>
          </c:xVal>
          <c:yVal>
            <c:numRef>
              <c:f>'different delta lamda'!$K$2:$K$384</c:f>
              <c:numCache>
                <c:formatCode>General</c:formatCode>
                <c:ptCount val="383"/>
                <c:pt idx="0">
                  <c:v>34.821151729999997</c:v>
                </c:pt>
                <c:pt idx="1">
                  <c:v>33.11120605</c:v>
                </c:pt>
                <c:pt idx="2">
                  <c:v>34.09476471</c:v>
                </c:pt>
                <c:pt idx="3">
                  <c:v>34.09090424</c:v>
                </c:pt>
                <c:pt idx="4">
                  <c:v>33.090103149999997</c:v>
                </c:pt>
                <c:pt idx="5">
                  <c:v>31.075660710000001</c:v>
                </c:pt>
                <c:pt idx="6">
                  <c:v>31.473388669999999</c:v>
                </c:pt>
                <c:pt idx="7">
                  <c:v>30.69340515</c:v>
                </c:pt>
                <c:pt idx="8">
                  <c:v>30.77540016</c:v>
                </c:pt>
                <c:pt idx="9">
                  <c:v>28.464694980000001</c:v>
                </c:pt>
                <c:pt idx="10">
                  <c:v>25.63991356</c:v>
                </c:pt>
                <c:pt idx="11">
                  <c:v>25.67963219</c:v>
                </c:pt>
                <c:pt idx="12">
                  <c:v>25.52152061</c:v>
                </c:pt>
                <c:pt idx="13">
                  <c:v>22.92699051</c:v>
                </c:pt>
                <c:pt idx="14">
                  <c:v>20.38662338</c:v>
                </c:pt>
                <c:pt idx="15">
                  <c:v>16.685831069999999</c:v>
                </c:pt>
                <c:pt idx="16">
                  <c:v>13.878004069999999</c:v>
                </c:pt>
                <c:pt idx="17">
                  <c:v>10.72904205</c:v>
                </c:pt>
                <c:pt idx="18">
                  <c:v>9.831693649</c:v>
                </c:pt>
                <c:pt idx="19">
                  <c:v>8.7111091609999995</c:v>
                </c:pt>
                <c:pt idx="20">
                  <c:v>9.1710767749999995</c:v>
                </c:pt>
                <c:pt idx="21">
                  <c:v>9.0778760910000003</c:v>
                </c:pt>
                <c:pt idx="22">
                  <c:v>8.8608436580000003</c:v>
                </c:pt>
                <c:pt idx="23">
                  <c:v>9.4576196669999995</c:v>
                </c:pt>
                <c:pt idx="24">
                  <c:v>9.508505821</c:v>
                </c:pt>
                <c:pt idx="25">
                  <c:v>9.8693256379999994</c:v>
                </c:pt>
                <c:pt idx="26">
                  <c:v>10.10688114</c:v>
                </c:pt>
                <c:pt idx="27">
                  <c:v>10.339652060000001</c:v>
                </c:pt>
                <c:pt idx="28">
                  <c:v>10.212711329999999</c:v>
                </c:pt>
                <c:pt idx="29">
                  <c:v>10.11181831</c:v>
                </c:pt>
                <c:pt idx="30">
                  <c:v>10.43489647</c:v>
                </c:pt>
                <c:pt idx="31">
                  <c:v>10.81974602</c:v>
                </c:pt>
                <c:pt idx="32">
                  <c:v>11.47486305</c:v>
                </c:pt>
                <c:pt idx="33">
                  <c:v>12.244762420000001</c:v>
                </c:pt>
                <c:pt idx="34">
                  <c:v>13.41807461</c:v>
                </c:pt>
                <c:pt idx="35">
                  <c:v>15.42839622</c:v>
                </c:pt>
                <c:pt idx="36">
                  <c:v>17.58386612</c:v>
                </c:pt>
                <c:pt idx="37">
                  <c:v>20.492298130000002</c:v>
                </c:pt>
                <c:pt idx="38">
                  <c:v>23.4580555</c:v>
                </c:pt>
                <c:pt idx="39">
                  <c:v>26.371345519999998</c:v>
                </c:pt>
                <c:pt idx="40">
                  <c:v>29.670164110000002</c:v>
                </c:pt>
                <c:pt idx="41">
                  <c:v>32.916683200000001</c:v>
                </c:pt>
                <c:pt idx="42">
                  <c:v>36.997131349999997</c:v>
                </c:pt>
                <c:pt idx="43">
                  <c:v>41.050746920000002</c:v>
                </c:pt>
                <c:pt idx="44">
                  <c:v>44.963451390000003</c:v>
                </c:pt>
                <c:pt idx="45">
                  <c:v>48.211483000000001</c:v>
                </c:pt>
                <c:pt idx="46">
                  <c:v>51.581264500000003</c:v>
                </c:pt>
                <c:pt idx="47">
                  <c:v>55.283435820000001</c:v>
                </c:pt>
                <c:pt idx="48">
                  <c:v>58.85397339</c:v>
                </c:pt>
                <c:pt idx="49">
                  <c:v>62.593429569999998</c:v>
                </c:pt>
                <c:pt idx="50">
                  <c:v>66.274818420000003</c:v>
                </c:pt>
                <c:pt idx="51">
                  <c:v>69.191223140000005</c:v>
                </c:pt>
                <c:pt idx="52">
                  <c:v>71.986343379999994</c:v>
                </c:pt>
                <c:pt idx="53">
                  <c:v>75.427917480000005</c:v>
                </c:pt>
                <c:pt idx="54">
                  <c:v>78.363777159999998</c:v>
                </c:pt>
                <c:pt idx="55">
                  <c:v>81.562538149999995</c:v>
                </c:pt>
                <c:pt idx="56">
                  <c:v>83.349174500000004</c:v>
                </c:pt>
                <c:pt idx="57">
                  <c:v>85.272994999999995</c:v>
                </c:pt>
                <c:pt idx="58">
                  <c:v>86.919578549999997</c:v>
                </c:pt>
                <c:pt idx="59">
                  <c:v>88.291694640000003</c:v>
                </c:pt>
                <c:pt idx="60">
                  <c:v>89.112998959999999</c:v>
                </c:pt>
                <c:pt idx="61">
                  <c:v>89.165107730000003</c:v>
                </c:pt>
                <c:pt idx="62">
                  <c:v>88.990699770000006</c:v>
                </c:pt>
                <c:pt idx="63">
                  <c:v>88.009384159999996</c:v>
                </c:pt>
                <c:pt idx="64">
                  <c:v>86.67578125</c:v>
                </c:pt>
                <c:pt idx="65">
                  <c:v>85.291893009999995</c:v>
                </c:pt>
                <c:pt idx="66">
                  <c:v>82.955078130000004</c:v>
                </c:pt>
                <c:pt idx="67">
                  <c:v>80.524986269999999</c:v>
                </c:pt>
                <c:pt idx="68">
                  <c:v>76.915626529999997</c:v>
                </c:pt>
                <c:pt idx="69">
                  <c:v>73.193534850000006</c:v>
                </c:pt>
                <c:pt idx="70">
                  <c:v>69.440483090000001</c:v>
                </c:pt>
                <c:pt idx="71">
                  <c:v>65.841949459999995</c:v>
                </c:pt>
                <c:pt idx="72">
                  <c:v>62.499309539999999</c:v>
                </c:pt>
                <c:pt idx="73">
                  <c:v>59.643417360000001</c:v>
                </c:pt>
                <c:pt idx="74">
                  <c:v>56.135345460000003</c:v>
                </c:pt>
                <c:pt idx="75">
                  <c:v>54.020946500000001</c:v>
                </c:pt>
                <c:pt idx="76">
                  <c:v>51.765556340000003</c:v>
                </c:pt>
                <c:pt idx="77">
                  <c:v>50.097877500000003</c:v>
                </c:pt>
                <c:pt idx="78">
                  <c:v>48.460521700000001</c:v>
                </c:pt>
                <c:pt idx="79">
                  <c:v>47.70491028</c:v>
                </c:pt>
                <c:pt idx="80">
                  <c:v>47.080459589999997</c:v>
                </c:pt>
                <c:pt idx="81">
                  <c:v>46.99998093</c:v>
                </c:pt>
                <c:pt idx="82">
                  <c:v>47.101520540000003</c:v>
                </c:pt>
                <c:pt idx="83">
                  <c:v>47.616683960000003</c:v>
                </c:pt>
                <c:pt idx="84">
                  <c:v>48.12586975</c:v>
                </c:pt>
                <c:pt idx="85">
                  <c:v>49.290382389999998</c:v>
                </c:pt>
                <c:pt idx="86">
                  <c:v>50.167926790000003</c:v>
                </c:pt>
                <c:pt idx="87">
                  <c:v>52.106552120000003</c:v>
                </c:pt>
                <c:pt idx="88">
                  <c:v>53.505718229999999</c:v>
                </c:pt>
                <c:pt idx="89">
                  <c:v>54.859516139999997</c:v>
                </c:pt>
                <c:pt idx="90">
                  <c:v>57.672595979999997</c:v>
                </c:pt>
                <c:pt idx="91">
                  <c:v>59.245517730000003</c:v>
                </c:pt>
                <c:pt idx="92">
                  <c:v>60.491935730000002</c:v>
                </c:pt>
                <c:pt idx="93">
                  <c:v>62.318111420000001</c:v>
                </c:pt>
                <c:pt idx="94">
                  <c:v>62.985717770000001</c:v>
                </c:pt>
                <c:pt idx="95">
                  <c:v>62.723442079999998</c:v>
                </c:pt>
                <c:pt idx="96">
                  <c:v>62.695899959999998</c:v>
                </c:pt>
                <c:pt idx="97">
                  <c:v>62.561836239999998</c:v>
                </c:pt>
                <c:pt idx="98">
                  <c:v>62.1297493</c:v>
                </c:pt>
                <c:pt idx="99">
                  <c:v>62.13645554</c:v>
                </c:pt>
                <c:pt idx="100">
                  <c:v>61.888732910000002</c:v>
                </c:pt>
                <c:pt idx="101">
                  <c:v>60.717060089999997</c:v>
                </c:pt>
                <c:pt idx="102">
                  <c:v>60.272220609999998</c:v>
                </c:pt>
                <c:pt idx="103">
                  <c:v>59.516071320000002</c:v>
                </c:pt>
                <c:pt idx="104">
                  <c:v>58.262496949999999</c:v>
                </c:pt>
                <c:pt idx="105">
                  <c:v>57.683300019999997</c:v>
                </c:pt>
                <c:pt idx="106">
                  <c:v>56.73815536</c:v>
                </c:pt>
                <c:pt idx="107">
                  <c:v>55.833370209999998</c:v>
                </c:pt>
                <c:pt idx="108">
                  <c:v>55.575431819999999</c:v>
                </c:pt>
                <c:pt idx="109">
                  <c:v>53.96373749</c:v>
                </c:pt>
                <c:pt idx="110">
                  <c:v>52.907741549999997</c:v>
                </c:pt>
                <c:pt idx="111">
                  <c:v>51.743350980000002</c:v>
                </c:pt>
                <c:pt idx="112">
                  <c:v>50.336917880000001</c:v>
                </c:pt>
                <c:pt idx="113">
                  <c:v>48.803195950000003</c:v>
                </c:pt>
                <c:pt idx="114">
                  <c:v>48.10163498</c:v>
                </c:pt>
                <c:pt idx="115">
                  <c:v>48.020504000000003</c:v>
                </c:pt>
                <c:pt idx="116">
                  <c:v>47.593044280000001</c:v>
                </c:pt>
                <c:pt idx="117">
                  <c:v>47.547611240000002</c:v>
                </c:pt>
                <c:pt idx="118">
                  <c:v>47.705902100000003</c:v>
                </c:pt>
                <c:pt idx="119">
                  <c:v>47.42961502</c:v>
                </c:pt>
                <c:pt idx="120">
                  <c:v>48.351928710000003</c:v>
                </c:pt>
                <c:pt idx="121">
                  <c:v>48.568893430000003</c:v>
                </c:pt>
                <c:pt idx="122">
                  <c:v>49.624603270000001</c:v>
                </c:pt>
                <c:pt idx="123">
                  <c:v>50.928039550000001</c:v>
                </c:pt>
                <c:pt idx="124">
                  <c:v>52.20471191</c:v>
                </c:pt>
                <c:pt idx="125">
                  <c:v>53.513195039999999</c:v>
                </c:pt>
                <c:pt idx="126">
                  <c:v>55.523166660000001</c:v>
                </c:pt>
                <c:pt idx="127">
                  <c:v>56.876911159999999</c:v>
                </c:pt>
                <c:pt idx="128">
                  <c:v>59.12405777</c:v>
                </c:pt>
                <c:pt idx="129">
                  <c:v>61.36832047</c:v>
                </c:pt>
                <c:pt idx="130">
                  <c:v>63.326560970000003</c:v>
                </c:pt>
                <c:pt idx="131">
                  <c:v>64.995018009999995</c:v>
                </c:pt>
                <c:pt idx="132">
                  <c:v>66.455352779999998</c:v>
                </c:pt>
                <c:pt idx="133">
                  <c:v>68.110633849999999</c:v>
                </c:pt>
                <c:pt idx="134">
                  <c:v>69.085929870000001</c:v>
                </c:pt>
                <c:pt idx="135">
                  <c:v>70.489631650000007</c:v>
                </c:pt>
                <c:pt idx="136">
                  <c:v>71.34346008</c:v>
                </c:pt>
                <c:pt idx="137">
                  <c:v>72.754356380000004</c:v>
                </c:pt>
                <c:pt idx="138">
                  <c:v>73.139640810000003</c:v>
                </c:pt>
                <c:pt idx="139">
                  <c:v>73.608276369999999</c:v>
                </c:pt>
                <c:pt idx="140">
                  <c:v>73.754508970000003</c:v>
                </c:pt>
                <c:pt idx="141">
                  <c:v>73.604385379999997</c:v>
                </c:pt>
                <c:pt idx="142">
                  <c:v>72.990364069999998</c:v>
                </c:pt>
                <c:pt idx="143">
                  <c:v>72.275489809999996</c:v>
                </c:pt>
                <c:pt idx="144">
                  <c:v>71.122314450000005</c:v>
                </c:pt>
                <c:pt idx="145">
                  <c:v>69.691017149999993</c:v>
                </c:pt>
                <c:pt idx="146">
                  <c:v>68.456275939999998</c:v>
                </c:pt>
                <c:pt idx="147">
                  <c:v>67.413406370000004</c:v>
                </c:pt>
                <c:pt idx="148">
                  <c:v>65.923660280000007</c:v>
                </c:pt>
                <c:pt idx="149">
                  <c:v>64.529121399999994</c:v>
                </c:pt>
                <c:pt idx="150">
                  <c:v>62.525695800000001</c:v>
                </c:pt>
                <c:pt idx="151">
                  <c:v>60.351451869999998</c:v>
                </c:pt>
                <c:pt idx="152">
                  <c:v>58.29796219</c:v>
                </c:pt>
                <c:pt idx="153">
                  <c:v>56.048068999999998</c:v>
                </c:pt>
                <c:pt idx="154">
                  <c:v>53.610862730000001</c:v>
                </c:pt>
                <c:pt idx="155">
                  <c:v>51.603118899999998</c:v>
                </c:pt>
                <c:pt idx="156">
                  <c:v>48.377586360000002</c:v>
                </c:pt>
                <c:pt idx="157">
                  <c:v>45.79154587</c:v>
                </c:pt>
                <c:pt idx="158">
                  <c:v>42.828281400000002</c:v>
                </c:pt>
                <c:pt idx="159">
                  <c:v>40.282249450000002</c:v>
                </c:pt>
                <c:pt idx="160">
                  <c:v>37.25484848</c:v>
                </c:pt>
                <c:pt idx="161">
                  <c:v>34.357093810000002</c:v>
                </c:pt>
                <c:pt idx="162">
                  <c:v>31.440086359999999</c:v>
                </c:pt>
                <c:pt idx="163">
                  <c:v>29.362310409999999</c:v>
                </c:pt>
                <c:pt idx="164">
                  <c:v>27.39522552</c:v>
                </c:pt>
                <c:pt idx="165">
                  <c:v>26.675966259999999</c:v>
                </c:pt>
                <c:pt idx="166">
                  <c:v>25.506235119999999</c:v>
                </c:pt>
                <c:pt idx="167">
                  <c:v>24.65653992</c:v>
                </c:pt>
                <c:pt idx="168">
                  <c:v>23.171131129999999</c:v>
                </c:pt>
                <c:pt idx="169">
                  <c:v>21.987277980000002</c:v>
                </c:pt>
                <c:pt idx="170">
                  <c:v>20.769306180000001</c:v>
                </c:pt>
                <c:pt idx="171">
                  <c:v>19.398180010000001</c:v>
                </c:pt>
                <c:pt idx="172">
                  <c:v>18.1260376</c:v>
                </c:pt>
                <c:pt idx="173">
                  <c:v>16.98774719</c:v>
                </c:pt>
                <c:pt idx="174">
                  <c:v>15.751474379999999</c:v>
                </c:pt>
                <c:pt idx="175">
                  <c:v>14.560605049999999</c:v>
                </c:pt>
                <c:pt idx="176">
                  <c:v>13.603035930000001</c:v>
                </c:pt>
                <c:pt idx="177">
                  <c:v>12.606478689999999</c:v>
                </c:pt>
                <c:pt idx="178">
                  <c:v>11.60585976</c:v>
                </c:pt>
                <c:pt idx="179">
                  <c:v>10.600911139999999</c:v>
                </c:pt>
                <c:pt idx="180">
                  <c:v>9.7592639919999993</c:v>
                </c:pt>
                <c:pt idx="181">
                  <c:v>9.1363668439999994</c:v>
                </c:pt>
                <c:pt idx="182">
                  <c:v>8.6051778789999993</c:v>
                </c:pt>
                <c:pt idx="183">
                  <c:v>8.4058561330000003</c:v>
                </c:pt>
                <c:pt idx="184">
                  <c:v>8.0790996550000003</c:v>
                </c:pt>
                <c:pt idx="185">
                  <c:v>7.9296855930000003</c:v>
                </c:pt>
                <c:pt idx="186">
                  <c:v>7.6912508009999998</c:v>
                </c:pt>
                <c:pt idx="187">
                  <c:v>7.6674275400000003</c:v>
                </c:pt>
                <c:pt idx="188">
                  <c:v>7.4654264450000003</c:v>
                </c:pt>
                <c:pt idx="189">
                  <c:v>7.447449207</c:v>
                </c:pt>
                <c:pt idx="190">
                  <c:v>7.6344327930000002</c:v>
                </c:pt>
                <c:pt idx="191">
                  <c:v>8.0046472550000001</c:v>
                </c:pt>
                <c:pt idx="192">
                  <c:v>8.2254562379999996</c:v>
                </c:pt>
                <c:pt idx="193">
                  <c:v>8.4484262470000004</c:v>
                </c:pt>
                <c:pt idx="194">
                  <c:v>8.9092922209999994</c:v>
                </c:pt>
                <c:pt idx="195">
                  <c:v>9.3165254589999993</c:v>
                </c:pt>
                <c:pt idx="196">
                  <c:v>9.9457216259999992</c:v>
                </c:pt>
                <c:pt idx="197">
                  <c:v>10.56808376</c:v>
                </c:pt>
                <c:pt idx="198">
                  <c:v>11.338675500000001</c:v>
                </c:pt>
                <c:pt idx="199">
                  <c:v>12.24789047</c:v>
                </c:pt>
                <c:pt idx="200">
                  <c:v>13.10889721</c:v>
                </c:pt>
                <c:pt idx="201">
                  <c:v>14.2010088</c:v>
                </c:pt>
                <c:pt idx="202">
                  <c:v>15.459098819999999</c:v>
                </c:pt>
                <c:pt idx="203">
                  <c:v>16.984580990000001</c:v>
                </c:pt>
                <c:pt idx="204">
                  <c:v>18.53405952</c:v>
                </c:pt>
                <c:pt idx="205">
                  <c:v>19.98465157</c:v>
                </c:pt>
                <c:pt idx="206">
                  <c:v>21.826761250000001</c:v>
                </c:pt>
                <c:pt idx="207">
                  <c:v>23.664258960000002</c:v>
                </c:pt>
                <c:pt idx="208">
                  <c:v>25.512687679999999</c:v>
                </c:pt>
                <c:pt idx="209">
                  <c:v>27.30024719</c:v>
                </c:pt>
                <c:pt idx="210">
                  <c:v>29.284656519999999</c:v>
                </c:pt>
                <c:pt idx="211">
                  <c:v>31.349416730000002</c:v>
                </c:pt>
                <c:pt idx="212">
                  <c:v>33.155086519999998</c:v>
                </c:pt>
                <c:pt idx="213">
                  <c:v>35.09934998</c:v>
                </c:pt>
                <c:pt idx="214">
                  <c:v>37.049106600000002</c:v>
                </c:pt>
                <c:pt idx="215">
                  <c:v>39.180843350000004</c:v>
                </c:pt>
                <c:pt idx="216">
                  <c:v>41.340908050000003</c:v>
                </c:pt>
                <c:pt idx="217">
                  <c:v>43.754135130000002</c:v>
                </c:pt>
                <c:pt idx="218">
                  <c:v>46.250297549999999</c:v>
                </c:pt>
                <c:pt idx="219">
                  <c:v>49.232650759999999</c:v>
                </c:pt>
                <c:pt idx="220">
                  <c:v>52.314033510000002</c:v>
                </c:pt>
                <c:pt idx="221">
                  <c:v>55.48617935</c:v>
                </c:pt>
                <c:pt idx="222">
                  <c:v>58.938793179999998</c:v>
                </c:pt>
                <c:pt idx="223">
                  <c:v>62.776290889999999</c:v>
                </c:pt>
                <c:pt idx="224">
                  <c:v>67.095069890000005</c:v>
                </c:pt>
                <c:pt idx="225">
                  <c:v>71.724403379999998</c:v>
                </c:pt>
                <c:pt idx="226">
                  <c:v>76.050415040000004</c:v>
                </c:pt>
                <c:pt idx="227">
                  <c:v>80.724472050000003</c:v>
                </c:pt>
                <c:pt idx="228">
                  <c:v>85.351142879999998</c:v>
                </c:pt>
                <c:pt idx="229">
                  <c:v>90.059417719999999</c:v>
                </c:pt>
                <c:pt idx="230">
                  <c:v>95.185920719999999</c:v>
                </c:pt>
                <c:pt idx="231">
                  <c:v>100.1609192</c:v>
                </c:pt>
                <c:pt idx="232">
                  <c:v>104.88452909999999</c:v>
                </c:pt>
                <c:pt idx="233">
                  <c:v>109.68476099999999</c:v>
                </c:pt>
                <c:pt idx="234">
                  <c:v>113.9601517</c:v>
                </c:pt>
                <c:pt idx="235">
                  <c:v>118.12207789999999</c:v>
                </c:pt>
                <c:pt idx="236">
                  <c:v>122.2084885</c:v>
                </c:pt>
                <c:pt idx="237">
                  <c:v>125.9614639</c:v>
                </c:pt>
                <c:pt idx="238">
                  <c:v>129.0836487</c:v>
                </c:pt>
                <c:pt idx="239">
                  <c:v>132.0705261</c:v>
                </c:pt>
                <c:pt idx="240">
                  <c:v>134.94477839999999</c:v>
                </c:pt>
                <c:pt idx="241">
                  <c:v>137.6864319</c:v>
                </c:pt>
                <c:pt idx="242">
                  <c:v>139.6989288</c:v>
                </c:pt>
                <c:pt idx="243">
                  <c:v>141.7253418</c:v>
                </c:pt>
                <c:pt idx="244">
                  <c:v>142.8615417</c:v>
                </c:pt>
                <c:pt idx="245">
                  <c:v>144.23974609999999</c:v>
                </c:pt>
                <c:pt idx="246">
                  <c:v>144.77145390000001</c:v>
                </c:pt>
                <c:pt idx="247">
                  <c:v>145.3003693</c:v>
                </c:pt>
                <c:pt idx="248">
                  <c:v>145.93898010000001</c:v>
                </c:pt>
                <c:pt idx="249">
                  <c:v>145.47424319999999</c:v>
                </c:pt>
                <c:pt idx="250">
                  <c:v>144.87979129999999</c:v>
                </c:pt>
                <c:pt idx="251">
                  <c:v>143.8374939</c:v>
                </c:pt>
                <c:pt idx="252">
                  <c:v>142.2599792</c:v>
                </c:pt>
                <c:pt idx="253">
                  <c:v>140.44139100000001</c:v>
                </c:pt>
                <c:pt idx="254">
                  <c:v>137.84547420000001</c:v>
                </c:pt>
                <c:pt idx="255">
                  <c:v>135.1649017</c:v>
                </c:pt>
                <c:pt idx="256">
                  <c:v>131.85176089999999</c:v>
                </c:pt>
                <c:pt idx="257">
                  <c:v>128.47389219999999</c:v>
                </c:pt>
                <c:pt idx="258">
                  <c:v>125.4233627</c:v>
                </c:pt>
                <c:pt idx="259">
                  <c:v>122.0059509</c:v>
                </c:pt>
                <c:pt idx="260">
                  <c:v>118.5741043</c:v>
                </c:pt>
                <c:pt idx="261">
                  <c:v>115.3050842</c:v>
                </c:pt>
                <c:pt idx="262">
                  <c:v>111.425415</c:v>
                </c:pt>
                <c:pt idx="263">
                  <c:v>107.5146866</c:v>
                </c:pt>
                <c:pt idx="264">
                  <c:v>102.83566279999999</c:v>
                </c:pt>
                <c:pt idx="265">
                  <c:v>98.324958800000005</c:v>
                </c:pt>
                <c:pt idx="266">
                  <c:v>93.761939999999996</c:v>
                </c:pt>
                <c:pt idx="267">
                  <c:v>89.125030519999996</c:v>
                </c:pt>
                <c:pt idx="268">
                  <c:v>84.225685119999994</c:v>
                </c:pt>
                <c:pt idx="269">
                  <c:v>79.186233520000002</c:v>
                </c:pt>
                <c:pt idx="270">
                  <c:v>74.105766299999999</c:v>
                </c:pt>
                <c:pt idx="271">
                  <c:v>68.95606995</c:v>
                </c:pt>
                <c:pt idx="272">
                  <c:v>63.474029539999997</c:v>
                </c:pt>
                <c:pt idx="273">
                  <c:v>58.93431854</c:v>
                </c:pt>
                <c:pt idx="274">
                  <c:v>54.154632569999997</c:v>
                </c:pt>
                <c:pt idx="275">
                  <c:v>50.21125412</c:v>
                </c:pt>
                <c:pt idx="276">
                  <c:v>47.093132019999999</c:v>
                </c:pt>
                <c:pt idx="277">
                  <c:v>43.627128599999999</c:v>
                </c:pt>
                <c:pt idx="278">
                  <c:v>40.6901741</c:v>
                </c:pt>
                <c:pt idx="279">
                  <c:v>37.89590836</c:v>
                </c:pt>
                <c:pt idx="280">
                  <c:v>35.241504669999998</c:v>
                </c:pt>
                <c:pt idx="281">
                  <c:v>32.811435699999997</c:v>
                </c:pt>
                <c:pt idx="282">
                  <c:v>30.41409874</c:v>
                </c:pt>
                <c:pt idx="283">
                  <c:v>28.19898796</c:v>
                </c:pt>
                <c:pt idx="284">
                  <c:v>25.860912320000001</c:v>
                </c:pt>
                <c:pt idx="285">
                  <c:v>24.10893059</c:v>
                </c:pt>
                <c:pt idx="286">
                  <c:v>22.485677720000002</c:v>
                </c:pt>
                <c:pt idx="287">
                  <c:v>21.218095779999999</c:v>
                </c:pt>
                <c:pt idx="288">
                  <c:v>20.209634779999998</c:v>
                </c:pt>
                <c:pt idx="289">
                  <c:v>19.201511379999999</c:v>
                </c:pt>
                <c:pt idx="290">
                  <c:v>18.139862059999999</c:v>
                </c:pt>
                <c:pt idx="291">
                  <c:v>17.383779530000002</c:v>
                </c:pt>
                <c:pt idx="292">
                  <c:v>16.652118680000001</c:v>
                </c:pt>
                <c:pt idx="293">
                  <c:v>16.07665634</c:v>
                </c:pt>
                <c:pt idx="294">
                  <c:v>15.43161297</c:v>
                </c:pt>
                <c:pt idx="295">
                  <c:v>14.473094939999999</c:v>
                </c:pt>
                <c:pt idx="296">
                  <c:v>13.66001415</c:v>
                </c:pt>
                <c:pt idx="297">
                  <c:v>12.87436962</c:v>
                </c:pt>
                <c:pt idx="298">
                  <c:v>11.973773</c:v>
                </c:pt>
                <c:pt idx="299">
                  <c:v>11.07386303</c:v>
                </c:pt>
                <c:pt idx="300">
                  <c:v>10.18943024</c:v>
                </c:pt>
                <c:pt idx="301">
                  <c:v>9.2741231919999993</c:v>
                </c:pt>
                <c:pt idx="302">
                  <c:v>8.3195915219999996</c:v>
                </c:pt>
                <c:pt idx="303">
                  <c:v>7.9050984379999996</c:v>
                </c:pt>
                <c:pt idx="304">
                  <c:v>7.656536579</c:v>
                </c:pt>
                <c:pt idx="305">
                  <c:v>7.293894291</c:v>
                </c:pt>
                <c:pt idx="306">
                  <c:v>7.0392236710000002</c:v>
                </c:pt>
                <c:pt idx="307">
                  <c:v>6.5451216700000003</c:v>
                </c:pt>
                <c:pt idx="308">
                  <c:v>6.3059930800000004</c:v>
                </c:pt>
                <c:pt idx="309">
                  <c:v>6.1663856509999997</c:v>
                </c:pt>
                <c:pt idx="310">
                  <c:v>5.8314437870000004</c:v>
                </c:pt>
                <c:pt idx="311">
                  <c:v>5.7026858330000003</c:v>
                </c:pt>
                <c:pt idx="312">
                  <c:v>5.41431284</c:v>
                </c:pt>
                <c:pt idx="313">
                  <c:v>5.0272178649999999</c:v>
                </c:pt>
                <c:pt idx="314">
                  <c:v>4.7282319069999996</c:v>
                </c:pt>
                <c:pt idx="315">
                  <c:v>4.4669961929999999</c:v>
                </c:pt>
                <c:pt idx="316">
                  <c:v>4.2998909950000002</c:v>
                </c:pt>
                <c:pt idx="317">
                  <c:v>4.1454114909999999</c:v>
                </c:pt>
                <c:pt idx="318">
                  <c:v>4.070514202</c:v>
                </c:pt>
                <c:pt idx="319">
                  <c:v>3.889728308</c:v>
                </c:pt>
                <c:pt idx="320">
                  <c:v>3.716255903</c:v>
                </c:pt>
                <c:pt idx="321">
                  <c:v>3.7735435960000001</c:v>
                </c:pt>
                <c:pt idx="322">
                  <c:v>3.7077236180000002</c:v>
                </c:pt>
                <c:pt idx="323">
                  <c:v>3.6433792110000001</c:v>
                </c:pt>
                <c:pt idx="324">
                  <c:v>3.523681641</c:v>
                </c:pt>
                <c:pt idx="325">
                  <c:v>3.3834080700000002</c:v>
                </c:pt>
                <c:pt idx="326">
                  <c:v>3.4561552999999998</c:v>
                </c:pt>
                <c:pt idx="327">
                  <c:v>3.434626341</c:v>
                </c:pt>
                <c:pt idx="328">
                  <c:v>3.1982629299999998</c:v>
                </c:pt>
                <c:pt idx="329">
                  <c:v>3.2521991730000002</c:v>
                </c:pt>
                <c:pt idx="330">
                  <c:v>3.0321350100000002</c:v>
                </c:pt>
                <c:pt idx="331">
                  <c:v>2.9185020920000002</c:v>
                </c:pt>
                <c:pt idx="332">
                  <c:v>2.8001594540000001</c:v>
                </c:pt>
                <c:pt idx="333">
                  <c:v>2.7759883400000001</c:v>
                </c:pt>
                <c:pt idx="334">
                  <c:v>2.6850991249999998</c:v>
                </c:pt>
                <c:pt idx="335">
                  <c:v>2.6462211610000002</c:v>
                </c:pt>
                <c:pt idx="336">
                  <c:v>2.6368610860000001</c:v>
                </c:pt>
                <c:pt idx="337">
                  <c:v>2.5387051110000001</c:v>
                </c:pt>
                <c:pt idx="338">
                  <c:v>2.624223948</c:v>
                </c:pt>
                <c:pt idx="339">
                  <c:v>2.7168798449999998</c:v>
                </c:pt>
                <c:pt idx="340">
                  <c:v>2.7319605349999998</c:v>
                </c:pt>
                <c:pt idx="341">
                  <c:v>2.8238534930000001</c:v>
                </c:pt>
                <c:pt idx="342">
                  <c:v>2.7816181179999999</c:v>
                </c:pt>
                <c:pt idx="343">
                  <c:v>2.841097832</c:v>
                </c:pt>
                <c:pt idx="344">
                  <c:v>2.7941133979999999</c:v>
                </c:pt>
                <c:pt idx="345">
                  <c:v>2.7430198190000001</c:v>
                </c:pt>
                <c:pt idx="346">
                  <c:v>2.7406797410000001</c:v>
                </c:pt>
                <c:pt idx="347">
                  <c:v>2.678255558</c:v>
                </c:pt>
                <c:pt idx="348">
                  <c:v>2.531888962</c:v>
                </c:pt>
                <c:pt idx="349">
                  <c:v>2.5122611520000002</c:v>
                </c:pt>
                <c:pt idx="350">
                  <c:v>2.3279049399999998</c:v>
                </c:pt>
                <c:pt idx="351">
                  <c:v>2.3281116489999998</c:v>
                </c:pt>
                <c:pt idx="352">
                  <c:v>2.2437765600000001</c:v>
                </c:pt>
                <c:pt idx="353">
                  <c:v>2.1666748519999999</c:v>
                </c:pt>
                <c:pt idx="354">
                  <c:v>2.1003715989999998</c:v>
                </c:pt>
                <c:pt idx="355">
                  <c:v>1.992464542</c:v>
                </c:pt>
                <c:pt idx="356">
                  <c:v>1.88665247</c:v>
                </c:pt>
                <c:pt idx="357">
                  <c:v>1.805276155</c:v>
                </c:pt>
                <c:pt idx="358">
                  <c:v>1.6457076070000001</c:v>
                </c:pt>
                <c:pt idx="359">
                  <c:v>1.554848671</c:v>
                </c:pt>
                <c:pt idx="360">
                  <c:v>1.3536326889999999</c:v>
                </c:pt>
                <c:pt idx="361">
                  <c:v>1.285005808</c:v>
                </c:pt>
                <c:pt idx="362">
                  <c:v>1.164148092</c:v>
                </c:pt>
                <c:pt idx="363">
                  <c:v>1.1743236779999999</c:v>
                </c:pt>
                <c:pt idx="364">
                  <c:v>1.201325059</c:v>
                </c:pt>
                <c:pt idx="365">
                  <c:v>1.0330160859999999</c:v>
                </c:pt>
                <c:pt idx="366">
                  <c:v>0.96415942909999997</c:v>
                </c:pt>
                <c:pt idx="367">
                  <c:v>1.075247407</c:v>
                </c:pt>
                <c:pt idx="368">
                  <c:v>1.0061514380000001</c:v>
                </c:pt>
                <c:pt idx="369">
                  <c:v>1.02587688</c:v>
                </c:pt>
                <c:pt idx="370">
                  <c:v>1.1162121300000001</c:v>
                </c:pt>
                <c:pt idx="371">
                  <c:v>1.1739577050000001</c:v>
                </c:pt>
                <c:pt idx="372">
                  <c:v>1.0826517339999999</c:v>
                </c:pt>
                <c:pt idx="373">
                  <c:v>1.0685309169999999</c:v>
                </c:pt>
                <c:pt idx="374">
                  <c:v>1.0746902229999999</c:v>
                </c:pt>
                <c:pt idx="375">
                  <c:v>1.061763048</c:v>
                </c:pt>
                <c:pt idx="376">
                  <c:v>1.04355514</c:v>
                </c:pt>
                <c:pt idx="377">
                  <c:v>1.1087944510000001</c:v>
                </c:pt>
                <c:pt idx="378">
                  <c:v>1.090609312</c:v>
                </c:pt>
                <c:pt idx="379">
                  <c:v>1.0205014939999999</c:v>
                </c:pt>
                <c:pt idx="380">
                  <c:v>1.025356293</c:v>
                </c:pt>
                <c:pt idx="381">
                  <c:v>1.008137584</c:v>
                </c:pt>
                <c:pt idx="382">
                  <c:v>0.9498032927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A-B0CA-4817-A034-180575C793CF}"/>
            </c:ext>
          </c:extLst>
        </c:ser>
        <c:ser>
          <c:idx val="11"/>
          <c:order val="11"/>
          <c:spPr>
            <a:ln w="19050" cap="rnd">
              <a:solidFill>
                <a:schemeClr val="accent6">
                  <a:lumMod val="6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ifferent delta lamda'!$A$2:$A$384</c:f>
              <c:numCache>
                <c:formatCode>General</c:formatCode>
                <c:ptCount val="383"/>
                <c:pt idx="0">
                  <c:v>209.0599976</c:v>
                </c:pt>
                <c:pt idx="1">
                  <c:v>210</c:v>
                </c:pt>
                <c:pt idx="2">
                  <c:v>210.92999270000001</c:v>
                </c:pt>
                <c:pt idx="3">
                  <c:v>212.02999879999999</c:v>
                </c:pt>
                <c:pt idx="4">
                  <c:v>212.96000670000001</c:v>
                </c:pt>
                <c:pt idx="5">
                  <c:v>214.0599976</c:v>
                </c:pt>
                <c:pt idx="6">
                  <c:v>215</c:v>
                </c:pt>
                <c:pt idx="7">
                  <c:v>215.92999270000001</c:v>
                </c:pt>
                <c:pt idx="8">
                  <c:v>217.02999879999999</c:v>
                </c:pt>
                <c:pt idx="9">
                  <c:v>217.96000670000001</c:v>
                </c:pt>
                <c:pt idx="10">
                  <c:v>219.0599976</c:v>
                </c:pt>
                <c:pt idx="11">
                  <c:v>220</c:v>
                </c:pt>
                <c:pt idx="12">
                  <c:v>220.92999270000001</c:v>
                </c:pt>
                <c:pt idx="13">
                  <c:v>222.02999879999999</c:v>
                </c:pt>
                <c:pt idx="14">
                  <c:v>222.96000670000001</c:v>
                </c:pt>
                <c:pt idx="15">
                  <c:v>224.0599976</c:v>
                </c:pt>
                <c:pt idx="16">
                  <c:v>225</c:v>
                </c:pt>
                <c:pt idx="17">
                  <c:v>225.92999270000001</c:v>
                </c:pt>
                <c:pt idx="18">
                  <c:v>227.02999879999999</c:v>
                </c:pt>
                <c:pt idx="19">
                  <c:v>227.96000670000001</c:v>
                </c:pt>
                <c:pt idx="20">
                  <c:v>229.0599976</c:v>
                </c:pt>
                <c:pt idx="21">
                  <c:v>230</c:v>
                </c:pt>
                <c:pt idx="22">
                  <c:v>230.92999270000001</c:v>
                </c:pt>
                <c:pt idx="23">
                  <c:v>232.02999879999999</c:v>
                </c:pt>
                <c:pt idx="24">
                  <c:v>232.96000670000001</c:v>
                </c:pt>
                <c:pt idx="25">
                  <c:v>234.0599976</c:v>
                </c:pt>
                <c:pt idx="26">
                  <c:v>235</c:v>
                </c:pt>
                <c:pt idx="27">
                  <c:v>235.92999270000001</c:v>
                </c:pt>
                <c:pt idx="28">
                  <c:v>237.02999879999999</c:v>
                </c:pt>
                <c:pt idx="29">
                  <c:v>237.96000670000001</c:v>
                </c:pt>
                <c:pt idx="30">
                  <c:v>239.0599976</c:v>
                </c:pt>
                <c:pt idx="31">
                  <c:v>240</c:v>
                </c:pt>
                <c:pt idx="32">
                  <c:v>240.92999270000001</c:v>
                </c:pt>
                <c:pt idx="33">
                  <c:v>242.02999879999999</c:v>
                </c:pt>
                <c:pt idx="34">
                  <c:v>242.96000670000001</c:v>
                </c:pt>
                <c:pt idx="35">
                  <c:v>244.0599976</c:v>
                </c:pt>
                <c:pt idx="36">
                  <c:v>245</c:v>
                </c:pt>
                <c:pt idx="37">
                  <c:v>245.92999270000001</c:v>
                </c:pt>
                <c:pt idx="38">
                  <c:v>247.02999879999999</c:v>
                </c:pt>
                <c:pt idx="39">
                  <c:v>247.96000670000001</c:v>
                </c:pt>
                <c:pt idx="40">
                  <c:v>249.0599976</c:v>
                </c:pt>
                <c:pt idx="41">
                  <c:v>250</c:v>
                </c:pt>
                <c:pt idx="42">
                  <c:v>251.07000729999999</c:v>
                </c:pt>
                <c:pt idx="43">
                  <c:v>252</c:v>
                </c:pt>
                <c:pt idx="44">
                  <c:v>253.07000729999999</c:v>
                </c:pt>
                <c:pt idx="45">
                  <c:v>254</c:v>
                </c:pt>
                <c:pt idx="46">
                  <c:v>255.07000729999999</c:v>
                </c:pt>
                <c:pt idx="47">
                  <c:v>256</c:v>
                </c:pt>
                <c:pt idx="48">
                  <c:v>257.07000729999999</c:v>
                </c:pt>
                <c:pt idx="49">
                  <c:v>258</c:v>
                </c:pt>
                <c:pt idx="50">
                  <c:v>259.07000729999999</c:v>
                </c:pt>
                <c:pt idx="51">
                  <c:v>260</c:v>
                </c:pt>
                <c:pt idx="52">
                  <c:v>260.92999270000001</c:v>
                </c:pt>
                <c:pt idx="53">
                  <c:v>262.02999879999999</c:v>
                </c:pt>
                <c:pt idx="54">
                  <c:v>262.9599915</c:v>
                </c:pt>
                <c:pt idx="55">
                  <c:v>264.05999759999997</c:v>
                </c:pt>
                <c:pt idx="56">
                  <c:v>265</c:v>
                </c:pt>
                <c:pt idx="57">
                  <c:v>265.92999270000001</c:v>
                </c:pt>
                <c:pt idx="58">
                  <c:v>267.02999879999999</c:v>
                </c:pt>
                <c:pt idx="59">
                  <c:v>267.9599915</c:v>
                </c:pt>
                <c:pt idx="60">
                  <c:v>269.05999759999997</c:v>
                </c:pt>
                <c:pt idx="61">
                  <c:v>270</c:v>
                </c:pt>
                <c:pt idx="62">
                  <c:v>271.07000729999999</c:v>
                </c:pt>
                <c:pt idx="63">
                  <c:v>272</c:v>
                </c:pt>
                <c:pt idx="64">
                  <c:v>273.07000729999999</c:v>
                </c:pt>
                <c:pt idx="65">
                  <c:v>274</c:v>
                </c:pt>
                <c:pt idx="66">
                  <c:v>275.07000729999999</c:v>
                </c:pt>
                <c:pt idx="67">
                  <c:v>276</c:v>
                </c:pt>
                <c:pt idx="68">
                  <c:v>277.07000729999999</c:v>
                </c:pt>
                <c:pt idx="69">
                  <c:v>278</c:v>
                </c:pt>
                <c:pt idx="70">
                  <c:v>279.07000729999999</c:v>
                </c:pt>
                <c:pt idx="71">
                  <c:v>280</c:v>
                </c:pt>
                <c:pt idx="72">
                  <c:v>280.92999270000001</c:v>
                </c:pt>
                <c:pt idx="73">
                  <c:v>282.02999879999999</c:v>
                </c:pt>
                <c:pt idx="74">
                  <c:v>282.9599915</c:v>
                </c:pt>
                <c:pt idx="75">
                  <c:v>284.05999759999997</c:v>
                </c:pt>
                <c:pt idx="76">
                  <c:v>285</c:v>
                </c:pt>
                <c:pt idx="77">
                  <c:v>285.92999270000001</c:v>
                </c:pt>
                <c:pt idx="78">
                  <c:v>287.02999879999999</c:v>
                </c:pt>
                <c:pt idx="79">
                  <c:v>287.9599915</c:v>
                </c:pt>
                <c:pt idx="80">
                  <c:v>289.05999759999997</c:v>
                </c:pt>
                <c:pt idx="81">
                  <c:v>290</c:v>
                </c:pt>
                <c:pt idx="82">
                  <c:v>291.07000729999999</c:v>
                </c:pt>
                <c:pt idx="83">
                  <c:v>292</c:v>
                </c:pt>
                <c:pt idx="84">
                  <c:v>293.07000729999999</c:v>
                </c:pt>
                <c:pt idx="85">
                  <c:v>294</c:v>
                </c:pt>
                <c:pt idx="86">
                  <c:v>295.07000729999999</c:v>
                </c:pt>
                <c:pt idx="87">
                  <c:v>296</c:v>
                </c:pt>
                <c:pt idx="88">
                  <c:v>297.07000729999999</c:v>
                </c:pt>
                <c:pt idx="89">
                  <c:v>298</c:v>
                </c:pt>
                <c:pt idx="90">
                  <c:v>299.07000729999999</c:v>
                </c:pt>
                <c:pt idx="91">
                  <c:v>300</c:v>
                </c:pt>
                <c:pt idx="92">
                  <c:v>300.92999270000001</c:v>
                </c:pt>
                <c:pt idx="93">
                  <c:v>302.02999879999999</c:v>
                </c:pt>
                <c:pt idx="94">
                  <c:v>302.9599915</c:v>
                </c:pt>
                <c:pt idx="95">
                  <c:v>304.05999759999997</c:v>
                </c:pt>
                <c:pt idx="96">
                  <c:v>305</c:v>
                </c:pt>
                <c:pt idx="97">
                  <c:v>305.92999270000001</c:v>
                </c:pt>
                <c:pt idx="98">
                  <c:v>307.02999879999999</c:v>
                </c:pt>
                <c:pt idx="99">
                  <c:v>307.9599915</c:v>
                </c:pt>
                <c:pt idx="100">
                  <c:v>309.05999759999997</c:v>
                </c:pt>
                <c:pt idx="101">
                  <c:v>310</c:v>
                </c:pt>
                <c:pt idx="102">
                  <c:v>311.07000729999999</c:v>
                </c:pt>
                <c:pt idx="103">
                  <c:v>312</c:v>
                </c:pt>
                <c:pt idx="104">
                  <c:v>313.07000729999999</c:v>
                </c:pt>
                <c:pt idx="105">
                  <c:v>314</c:v>
                </c:pt>
                <c:pt idx="106">
                  <c:v>315.07000729999999</c:v>
                </c:pt>
                <c:pt idx="107">
                  <c:v>316</c:v>
                </c:pt>
                <c:pt idx="108">
                  <c:v>317.07000729999999</c:v>
                </c:pt>
                <c:pt idx="109">
                  <c:v>318</c:v>
                </c:pt>
                <c:pt idx="110">
                  <c:v>319.07000729999999</c:v>
                </c:pt>
                <c:pt idx="111">
                  <c:v>320</c:v>
                </c:pt>
                <c:pt idx="112">
                  <c:v>321.07000729999999</c:v>
                </c:pt>
                <c:pt idx="113">
                  <c:v>322</c:v>
                </c:pt>
                <c:pt idx="114">
                  <c:v>323.07000729999999</c:v>
                </c:pt>
                <c:pt idx="115">
                  <c:v>324</c:v>
                </c:pt>
                <c:pt idx="116">
                  <c:v>325.07000729999999</c:v>
                </c:pt>
                <c:pt idx="117">
                  <c:v>326</c:v>
                </c:pt>
                <c:pt idx="118">
                  <c:v>327.07000729999999</c:v>
                </c:pt>
                <c:pt idx="119">
                  <c:v>328</c:v>
                </c:pt>
                <c:pt idx="120">
                  <c:v>329.07000729999999</c:v>
                </c:pt>
                <c:pt idx="121">
                  <c:v>330</c:v>
                </c:pt>
                <c:pt idx="122">
                  <c:v>331.07000729999999</c:v>
                </c:pt>
                <c:pt idx="123">
                  <c:v>332</c:v>
                </c:pt>
                <c:pt idx="124">
                  <c:v>333.07000729999999</c:v>
                </c:pt>
                <c:pt idx="125">
                  <c:v>334</c:v>
                </c:pt>
                <c:pt idx="126">
                  <c:v>335.07000729999999</c:v>
                </c:pt>
                <c:pt idx="127">
                  <c:v>336</c:v>
                </c:pt>
                <c:pt idx="128">
                  <c:v>337.07000729999999</c:v>
                </c:pt>
                <c:pt idx="129">
                  <c:v>338</c:v>
                </c:pt>
                <c:pt idx="130">
                  <c:v>339.07000729999999</c:v>
                </c:pt>
                <c:pt idx="131">
                  <c:v>340</c:v>
                </c:pt>
                <c:pt idx="132">
                  <c:v>341.07000729999999</c:v>
                </c:pt>
                <c:pt idx="133">
                  <c:v>342</c:v>
                </c:pt>
                <c:pt idx="134">
                  <c:v>343.07000729999999</c:v>
                </c:pt>
                <c:pt idx="135">
                  <c:v>344</c:v>
                </c:pt>
                <c:pt idx="136">
                  <c:v>345.07000729999999</c:v>
                </c:pt>
                <c:pt idx="137">
                  <c:v>346</c:v>
                </c:pt>
                <c:pt idx="138">
                  <c:v>347.07000729999999</c:v>
                </c:pt>
                <c:pt idx="139">
                  <c:v>348</c:v>
                </c:pt>
                <c:pt idx="140">
                  <c:v>349.07000729999999</c:v>
                </c:pt>
                <c:pt idx="141">
                  <c:v>350</c:v>
                </c:pt>
                <c:pt idx="142">
                  <c:v>351.07000729999999</c:v>
                </c:pt>
                <c:pt idx="143">
                  <c:v>352</c:v>
                </c:pt>
                <c:pt idx="144">
                  <c:v>353.07000729999999</c:v>
                </c:pt>
                <c:pt idx="145">
                  <c:v>354</c:v>
                </c:pt>
                <c:pt idx="146">
                  <c:v>355.07000729999999</c:v>
                </c:pt>
                <c:pt idx="147">
                  <c:v>356</c:v>
                </c:pt>
                <c:pt idx="148">
                  <c:v>357.07000729999999</c:v>
                </c:pt>
                <c:pt idx="149">
                  <c:v>358</c:v>
                </c:pt>
                <c:pt idx="150">
                  <c:v>359.07000729999999</c:v>
                </c:pt>
                <c:pt idx="151">
                  <c:v>360</c:v>
                </c:pt>
                <c:pt idx="152">
                  <c:v>361.07000729999999</c:v>
                </c:pt>
                <c:pt idx="153">
                  <c:v>362</c:v>
                </c:pt>
                <c:pt idx="154">
                  <c:v>363.07000729999999</c:v>
                </c:pt>
                <c:pt idx="155">
                  <c:v>364</c:v>
                </c:pt>
                <c:pt idx="156">
                  <c:v>365.07000729999999</c:v>
                </c:pt>
                <c:pt idx="157">
                  <c:v>366</c:v>
                </c:pt>
                <c:pt idx="158">
                  <c:v>367.07000729999999</c:v>
                </c:pt>
                <c:pt idx="159">
                  <c:v>368</c:v>
                </c:pt>
                <c:pt idx="160">
                  <c:v>369.07000729999999</c:v>
                </c:pt>
                <c:pt idx="161">
                  <c:v>370</c:v>
                </c:pt>
                <c:pt idx="162">
                  <c:v>371.05999759999997</c:v>
                </c:pt>
                <c:pt idx="163">
                  <c:v>371.9599915</c:v>
                </c:pt>
                <c:pt idx="164">
                  <c:v>373.02999879999999</c:v>
                </c:pt>
                <c:pt idx="165">
                  <c:v>373.92999270000001</c:v>
                </c:pt>
                <c:pt idx="166">
                  <c:v>375</c:v>
                </c:pt>
                <c:pt idx="167">
                  <c:v>376.05999759999997</c:v>
                </c:pt>
                <c:pt idx="168">
                  <c:v>376.9599915</c:v>
                </c:pt>
                <c:pt idx="169">
                  <c:v>378.02999879999999</c:v>
                </c:pt>
                <c:pt idx="170">
                  <c:v>378.92999270000001</c:v>
                </c:pt>
                <c:pt idx="171">
                  <c:v>380</c:v>
                </c:pt>
                <c:pt idx="172">
                  <c:v>381.07000729999999</c:v>
                </c:pt>
                <c:pt idx="173">
                  <c:v>382</c:v>
                </c:pt>
                <c:pt idx="174">
                  <c:v>383.07000729999999</c:v>
                </c:pt>
                <c:pt idx="175">
                  <c:v>384</c:v>
                </c:pt>
                <c:pt idx="176">
                  <c:v>385.07000729999999</c:v>
                </c:pt>
                <c:pt idx="177">
                  <c:v>386</c:v>
                </c:pt>
                <c:pt idx="178">
                  <c:v>387.07000729999999</c:v>
                </c:pt>
                <c:pt idx="179">
                  <c:v>388</c:v>
                </c:pt>
                <c:pt idx="180">
                  <c:v>389.07000729999999</c:v>
                </c:pt>
                <c:pt idx="181">
                  <c:v>390</c:v>
                </c:pt>
                <c:pt idx="182">
                  <c:v>391.05999759999997</c:v>
                </c:pt>
                <c:pt idx="183">
                  <c:v>391.9599915</c:v>
                </c:pt>
                <c:pt idx="184">
                  <c:v>393.02999879999999</c:v>
                </c:pt>
                <c:pt idx="185">
                  <c:v>393.92999270000001</c:v>
                </c:pt>
                <c:pt idx="186">
                  <c:v>395</c:v>
                </c:pt>
                <c:pt idx="187">
                  <c:v>396.05999759999997</c:v>
                </c:pt>
                <c:pt idx="188">
                  <c:v>396.9599915</c:v>
                </c:pt>
                <c:pt idx="189">
                  <c:v>398.02999879999999</c:v>
                </c:pt>
                <c:pt idx="190">
                  <c:v>398.92999270000001</c:v>
                </c:pt>
                <c:pt idx="191">
                  <c:v>400</c:v>
                </c:pt>
                <c:pt idx="192">
                  <c:v>401.07000729999999</c:v>
                </c:pt>
                <c:pt idx="193">
                  <c:v>402</c:v>
                </c:pt>
                <c:pt idx="194">
                  <c:v>403.07000729999999</c:v>
                </c:pt>
                <c:pt idx="195">
                  <c:v>404</c:v>
                </c:pt>
                <c:pt idx="196">
                  <c:v>405.07000729999999</c:v>
                </c:pt>
                <c:pt idx="197">
                  <c:v>406</c:v>
                </c:pt>
                <c:pt idx="198">
                  <c:v>407.07000729999999</c:v>
                </c:pt>
                <c:pt idx="199">
                  <c:v>408</c:v>
                </c:pt>
                <c:pt idx="200">
                  <c:v>409.07000729999999</c:v>
                </c:pt>
                <c:pt idx="201">
                  <c:v>410</c:v>
                </c:pt>
                <c:pt idx="202">
                  <c:v>411.05999759999997</c:v>
                </c:pt>
                <c:pt idx="203">
                  <c:v>411.9599915</c:v>
                </c:pt>
                <c:pt idx="204">
                  <c:v>413.02999879999999</c:v>
                </c:pt>
                <c:pt idx="205">
                  <c:v>413.92999270000001</c:v>
                </c:pt>
                <c:pt idx="206">
                  <c:v>415</c:v>
                </c:pt>
                <c:pt idx="207">
                  <c:v>416.05999759999997</c:v>
                </c:pt>
                <c:pt idx="208">
                  <c:v>416.9599915</c:v>
                </c:pt>
                <c:pt idx="209">
                  <c:v>418.02999879999999</c:v>
                </c:pt>
                <c:pt idx="210">
                  <c:v>418.92999270000001</c:v>
                </c:pt>
                <c:pt idx="211">
                  <c:v>420</c:v>
                </c:pt>
                <c:pt idx="212">
                  <c:v>421.05999759999997</c:v>
                </c:pt>
                <c:pt idx="213">
                  <c:v>421.9599915</c:v>
                </c:pt>
                <c:pt idx="214">
                  <c:v>423.02999879999999</c:v>
                </c:pt>
                <c:pt idx="215">
                  <c:v>423.92999270000001</c:v>
                </c:pt>
                <c:pt idx="216">
                  <c:v>425</c:v>
                </c:pt>
                <c:pt idx="217">
                  <c:v>426.05999759999997</c:v>
                </c:pt>
                <c:pt idx="218">
                  <c:v>426.9599915</c:v>
                </c:pt>
                <c:pt idx="219">
                  <c:v>428.02999879999999</c:v>
                </c:pt>
                <c:pt idx="220">
                  <c:v>428.92999270000001</c:v>
                </c:pt>
                <c:pt idx="221">
                  <c:v>430</c:v>
                </c:pt>
                <c:pt idx="222">
                  <c:v>431.05999759999997</c:v>
                </c:pt>
                <c:pt idx="223">
                  <c:v>431.9599915</c:v>
                </c:pt>
                <c:pt idx="224">
                  <c:v>433.02999879999999</c:v>
                </c:pt>
                <c:pt idx="225">
                  <c:v>433.92999270000001</c:v>
                </c:pt>
                <c:pt idx="226">
                  <c:v>435</c:v>
                </c:pt>
                <c:pt idx="227">
                  <c:v>436.05999759999997</c:v>
                </c:pt>
                <c:pt idx="228">
                  <c:v>436.9599915</c:v>
                </c:pt>
                <c:pt idx="229">
                  <c:v>438.02999879999999</c:v>
                </c:pt>
                <c:pt idx="230">
                  <c:v>438.92999270000001</c:v>
                </c:pt>
                <c:pt idx="231">
                  <c:v>440</c:v>
                </c:pt>
                <c:pt idx="232">
                  <c:v>441.05999759999997</c:v>
                </c:pt>
                <c:pt idx="233">
                  <c:v>441.9599915</c:v>
                </c:pt>
                <c:pt idx="234">
                  <c:v>443.02999879999999</c:v>
                </c:pt>
                <c:pt idx="235">
                  <c:v>443.92999270000001</c:v>
                </c:pt>
                <c:pt idx="236">
                  <c:v>445</c:v>
                </c:pt>
                <c:pt idx="237">
                  <c:v>446.05999759999997</c:v>
                </c:pt>
                <c:pt idx="238">
                  <c:v>446.9599915</c:v>
                </c:pt>
                <c:pt idx="239">
                  <c:v>448.02999879999999</c:v>
                </c:pt>
                <c:pt idx="240">
                  <c:v>448.92999270000001</c:v>
                </c:pt>
                <c:pt idx="241">
                  <c:v>450</c:v>
                </c:pt>
                <c:pt idx="242">
                  <c:v>451.05999759999997</c:v>
                </c:pt>
                <c:pt idx="243">
                  <c:v>451.9599915</c:v>
                </c:pt>
                <c:pt idx="244">
                  <c:v>453.02999879999999</c:v>
                </c:pt>
                <c:pt idx="245">
                  <c:v>453.92999270000001</c:v>
                </c:pt>
                <c:pt idx="246">
                  <c:v>455</c:v>
                </c:pt>
                <c:pt idx="247">
                  <c:v>456.05999759999997</c:v>
                </c:pt>
                <c:pt idx="248">
                  <c:v>456.9599915</c:v>
                </c:pt>
                <c:pt idx="249">
                  <c:v>458.02999879999999</c:v>
                </c:pt>
                <c:pt idx="250">
                  <c:v>458.92999270000001</c:v>
                </c:pt>
                <c:pt idx="251">
                  <c:v>460</c:v>
                </c:pt>
                <c:pt idx="252">
                  <c:v>461.0400085</c:v>
                </c:pt>
                <c:pt idx="253">
                  <c:v>461.94000240000003</c:v>
                </c:pt>
                <c:pt idx="254">
                  <c:v>462.98001099999999</c:v>
                </c:pt>
                <c:pt idx="255">
                  <c:v>464.01998900000001</c:v>
                </c:pt>
                <c:pt idx="256">
                  <c:v>465.07000729999999</c:v>
                </c:pt>
                <c:pt idx="257">
                  <c:v>465.97000120000001</c:v>
                </c:pt>
                <c:pt idx="258">
                  <c:v>467.01000979999998</c:v>
                </c:pt>
                <c:pt idx="259">
                  <c:v>468.0499878</c:v>
                </c:pt>
                <c:pt idx="260">
                  <c:v>468.9500122</c:v>
                </c:pt>
                <c:pt idx="261">
                  <c:v>470</c:v>
                </c:pt>
                <c:pt idx="262">
                  <c:v>471.05999759999997</c:v>
                </c:pt>
                <c:pt idx="263">
                  <c:v>471.9599915</c:v>
                </c:pt>
                <c:pt idx="264">
                  <c:v>473.02999879999999</c:v>
                </c:pt>
                <c:pt idx="265">
                  <c:v>473.92999270000001</c:v>
                </c:pt>
                <c:pt idx="266">
                  <c:v>475</c:v>
                </c:pt>
                <c:pt idx="267">
                  <c:v>476.05999759999997</c:v>
                </c:pt>
                <c:pt idx="268">
                  <c:v>476.9599915</c:v>
                </c:pt>
                <c:pt idx="269">
                  <c:v>478.02999879999999</c:v>
                </c:pt>
                <c:pt idx="270">
                  <c:v>478.92999270000001</c:v>
                </c:pt>
                <c:pt idx="271">
                  <c:v>480</c:v>
                </c:pt>
                <c:pt idx="272">
                  <c:v>481.0400085</c:v>
                </c:pt>
                <c:pt idx="273">
                  <c:v>481.94000240000003</c:v>
                </c:pt>
                <c:pt idx="274">
                  <c:v>482.98001099999999</c:v>
                </c:pt>
                <c:pt idx="275">
                  <c:v>484.01998900000001</c:v>
                </c:pt>
                <c:pt idx="276">
                  <c:v>485.07000729999999</c:v>
                </c:pt>
                <c:pt idx="277">
                  <c:v>485.97000120000001</c:v>
                </c:pt>
                <c:pt idx="278">
                  <c:v>487.01000979999998</c:v>
                </c:pt>
                <c:pt idx="279">
                  <c:v>488.0499878</c:v>
                </c:pt>
                <c:pt idx="280">
                  <c:v>488.9500122</c:v>
                </c:pt>
                <c:pt idx="281">
                  <c:v>490</c:v>
                </c:pt>
                <c:pt idx="282">
                  <c:v>491.0400085</c:v>
                </c:pt>
                <c:pt idx="283">
                  <c:v>491.94000240000003</c:v>
                </c:pt>
                <c:pt idx="284">
                  <c:v>492.98001099999999</c:v>
                </c:pt>
                <c:pt idx="285">
                  <c:v>494.01998900000001</c:v>
                </c:pt>
                <c:pt idx="286">
                  <c:v>495.07000729999999</c:v>
                </c:pt>
                <c:pt idx="287">
                  <c:v>495.97000120000001</c:v>
                </c:pt>
                <c:pt idx="288">
                  <c:v>497.01000979999998</c:v>
                </c:pt>
                <c:pt idx="289">
                  <c:v>498.0499878</c:v>
                </c:pt>
                <c:pt idx="290">
                  <c:v>498.9500122</c:v>
                </c:pt>
                <c:pt idx="291">
                  <c:v>500</c:v>
                </c:pt>
                <c:pt idx="292">
                  <c:v>501.05999759999997</c:v>
                </c:pt>
                <c:pt idx="293">
                  <c:v>501.9599915</c:v>
                </c:pt>
                <c:pt idx="294">
                  <c:v>503.02999879999999</c:v>
                </c:pt>
                <c:pt idx="295">
                  <c:v>503.92999270000001</c:v>
                </c:pt>
                <c:pt idx="296">
                  <c:v>505</c:v>
                </c:pt>
                <c:pt idx="297">
                  <c:v>506.05999759999997</c:v>
                </c:pt>
                <c:pt idx="298">
                  <c:v>506.9599915</c:v>
                </c:pt>
                <c:pt idx="299">
                  <c:v>508.02999879999999</c:v>
                </c:pt>
                <c:pt idx="300">
                  <c:v>508.92999270000001</c:v>
                </c:pt>
                <c:pt idx="301">
                  <c:v>510</c:v>
                </c:pt>
                <c:pt idx="302">
                  <c:v>511.0400085</c:v>
                </c:pt>
                <c:pt idx="303">
                  <c:v>511.94000240000003</c:v>
                </c:pt>
                <c:pt idx="304">
                  <c:v>512.97998050000001</c:v>
                </c:pt>
                <c:pt idx="305">
                  <c:v>514.02001949999999</c:v>
                </c:pt>
                <c:pt idx="306">
                  <c:v>515.07000730000004</c:v>
                </c:pt>
                <c:pt idx="307">
                  <c:v>515.96997069999998</c:v>
                </c:pt>
                <c:pt idx="308">
                  <c:v>517.01000980000003</c:v>
                </c:pt>
                <c:pt idx="309">
                  <c:v>518.04998780000005</c:v>
                </c:pt>
                <c:pt idx="310">
                  <c:v>518.95001219999995</c:v>
                </c:pt>
                <c:pt idx="311">
                  <c:v>520</c:v>
                </c:pt>
                <c:pt idx="312">
                  <c:v>521.02001949999999</c:v>
                </c:pt>
                <c:pt idx="313">
                  <c:v>522.04998780000005</c:v>
                </c:pt>
                <c:pt idx="314">
                  <c:v>522.94000240000003</c:v>
                </c:pt>
                <c:pt idx="315">
                  <c:v>523.96997069999998</c:v>
                </c:pt>
                <c:pt idx="316">
                  <c:v>525</c:v>
                </c:pt>
                <c:pt idx="317">
                  <c:v>526.02001949999999</c:v>
                </c:pt>
                <c:pt idx="318">
                  <c:v>527.04998780000005</c:v>
                </c:pt>
                <c:pt idx="319">
                  <c:v>527.94000240000003</c:v>
                </c:pt>
                <c:pt idx="320">
                  <c:v>528.96997069999998</c:v>
                </c:pt>
                <c:pt idx="321">
                  <c:v>530</c:v>
                </c:pt>
                <c:pt idx="322">
                  <c:v>531.03997800000002</c:v>
                </c:pt>
                <c:pt idx="323">
                  <c:v>531.94000240000003</c:v>
                </c:pt>
                <c:pt idx="324">
                  <c:v>532.97998050000001</c:v>
                </c:pt>
                <c:pt idx="325">
                  <c:v>534.02001949999999</c:v>
                </c:pt>
                <c:pt idx="326">
                  <c:v>535.07000730000004</c:v>
                </c:pt>
                <c:pt idx="327">
                  <c:v>535.96997069999998</c:v>
                </c:pt>
                <c:pt idx="328">
                  <c:v>537.01000980000003</c:v>
                </c:pt>
                <c:pt idx="329">
                  <c:v>538.04998780000005</c:v>
                </c:pt>
                <c:pt idx="330">
                  <c:v>538.95001219999995</c:v>
                </c:pt>
                <c:pt idx="331">
                  <c:v>540</c:v>
                </c:pt>
                <c:pt idx="332">
                  <c:v>541.02001949999999</c:v>
                </c:pt>
                <c:pt idx="333">
                  <c:v>542.04998780000005</c:v>
                </c:pt>
                <c:pt idx="334">
                  <c:v>542.94000240000003</c:v>
                </c:pt>
                <c:pt idx="335">
                  <c:v>543.96997069999998</c:v>
                </c:pt>
                <c:pt idx="336">
                  <c:v>545</c:v>
                </c:pt>
                <c:pt idx="337">
                  <c:v>546.02001949999999</c:v>
                </c:pt>
                <c:pt idx="338">
                  <c:v>547.04998780000005</c:v>
                </c:pt>
                <c:pt idx="339">
                  <c:v>547.94000240000003</c:v>
                </c:pt>
                <c:pt idx="340">
                  <c:v>548.96997069999998</c:v>
                </c:pt>
                <c:pt idx="341">
                  <c:v>550</c:v>
                </c:pt>
                <c:pt idx="342">
                  <c:v>551.03997800000002</c:v>
                </c:pt>
                <c:pt idx="343">
                  <c:v>551.94000240000003</c:v>
                </c:pt>
                <c:pt idx="344">
                  <c:v>552.97998050000001</c:v>
                </c:pt>
                <c:pt idx="345">
                  <c:v>554.02001949999999</c:v>
                </c:pt>
                <c:pt idx="346">
                  <c:v>555.07000730000004</c:v>
                </c:pt>
                <c:pt idx="347">
                  <c:v>555.96997069999998</c:v>
                </c:pt>
                <c:pt idx="348">
                  <c:v>557.01000980000003</c:v>
                </c:pt>
                <c:pt idx="349">
                  <c:v>558.04998780000005</c:v>
                </c:pt>
                <c:pt idx="350">
                  <c:v>558.95001219999995</c:v>
                </c:pt>
                <c:pt idx="351">
                  <c:v>560</c:v>
                </c:pt>
                <c:pt idx="352">
                  <c:v>561.02001949999999</c:v>
                </c:pt>
                <c:pt idx="353">
                  <c:v>562.04998780000005</c:v>
                </c:pt>
                <c:pt idx="354">
                  <c:v>562.94000240000003</c:v>
                </c:pt>
                <c:pt idx="355">
                  <c:v>563.96997069999998</c:v>
                </c:pt>
                <c:pt idx="356">
                  <c:v>565</c:v>
                </c:pt>
                <c:pt idx="357">
                  <c:v>566.02001949999999</c:v>
                </c:pt>
                <c:pt idx="358">
                  <c:v>567.04998780000005</c:v>
                </c:pt>
                <c:pt idx="359">
                  <c:v>567.94000240000003</c:v>
                </c:pt>
                <c:pt idx="360">
                  <c:v>568.96997069999998</c:v>
                </c:pt>
                <c:pt idx="361">
                  <c:v>570</c:v>
                </c:pt>
                <c:pt idx="362">
                  <c:v>571.02001949999999</c:v>
                </c:pt>
                <c:pt idx="363">
                  <c:v>572.04998780000005</c:v>
                </c:pt>
                <c:pt idx="364">
                  <c:v>572.94000240000003</c:v>
                </c:pt>
                <c:pt idx="365">
                  <c:v>573.96997069999998</c:v>
                </c:pt>
                <c:pt idx="366">
                  <c:v>575</c:v>
                </c:pt>
                <c:pt idx="367">
                  <c:v>576.02001949999999</c:v>
                </c:pt>
                <c:pt idx="368">
                  <c:v>577.04998780000005</c:v>
                </c:pt>
                <c:pt idx="369">
                  <c:v>577.94000240000003</c:v>
                </c:pt>
                <c:pt idx="370">
                  <c:v>578.96997069999998</c:v>
                </c:pt>
                <c:pt idx="371">
                  <c:v>580</c:v>
                </c:pt>
                <c:pt idx="372">
                  <c:v>581.02001949999999</c:v>
                </c:pt>
                <c:pt idx="373">
                  <c:v>582.04998780000005</c:v>
                </c:pt>
                <c:pt idx="374">
                  <c:v>582.94000240000003</c:v>
                </c:pt>
                <c:pt idx="375">
                  <c:v>583.96997069999998</c:v>
                </c:pt>
                <c:pt idx="376">
                  <c:v>585</c:v>
                </c:pt>
                <c:pt idx="377">
                  <c:v>586.02001949999999</c:v>
                </c:pt>
                <c:pt idx="378">
                  <c:v>587.04998780000005</c:v>
                </c:pt>
                <c:pt idx="379">
                  <c:v>587.94000240000003</c:v>
                </c:pt>
                <c:pt idx="380">
                  <c:v>588.96997069999998</c:v>
                </c:pt>
                <c:pt idx="381">
                  <c:v>590</c:v>
                </c:pt>
                <c:pt idx="382">
                  <c:v>591.01000980000003</c:v>
                </c:pt>
              </c:numCache>
            </c:numRef>
          </c:xVal>
          <c:yVal>
            <c:numRef>
              <c:f>'different delta lamda'!$L$2:$L$384</c:f>
              <c:numCache>
                <c:formatCode>General</c:formatCode>
                <c:ptCount val="383"/>
                <c:pt idx="0">
                  <c:v>30.823452</c:v>
                </c:pt>
                <c:pt idx="1">
                  <c:v>33.264472959999999</c:v>
                </c:pt>
                <c:pt idx="2">
                  <c:v>34.364028930000003</c:v>
                </c:pt>
                <c:pt idx="3">
                  <c:v>37.648647310000001</c:v>
                </c:pt>
                <c:pt idx="4">
                  <c:v>37.260498050000002</c:v>
                </c:pt>
                <c:pt idx="5">
                  <c:v>43.335338589999999</c:v>
                </c:pt>
                <c:pt idx="6">
                  <c:v>50.864391329999997</c:v>
                </c:pt>
                <c:pt idx="7">
                  <c:v>60.163536069999999</c:v>
                </c:pt>
                <c:pt idx="8">
                  <c:v>69.744544980000001</c:v>
                </c:pt>
                <c:pt idx="9">
                  <c:v>78.520065310000007</c:v>
                </c:pt>
                <c:pt idx="10">
                  <c:v>87.825286869999999</c:v>
                </c:pt>
                <c:pt idx="11">
                  <c:v>96.655387880000006</c:v>
                </c:pt>
                <c:pt idx="12">
                  <c:v>103.75238040000001</c:v>
                </c:pt>
                <c:pt idx="13">
                  <c:v>112.0987473</c:v>
                </c:pt>
                <c:pt idx="14">
                  <c:v>117.7028122</c:v>
                </c:pt>
                <c:pt idx="15">
                  <c:v>121.4202805</c:v>
                </c:pt>
                <c:pt idx="16">
                  <c:v>126.1164627</c:v>
                </c:pt>
                <c:pt idx="17">
                  <c:v>127.73175809999999</c:v>
                </c:pt>
                <c:pt idx="18">
                  <c:v>125.8029861</c:v>
                </c:pt>
                <c:pt idx="19">
                  <c:v>123.1670914</c:v>
                </c:pt>
                <c:pt idx="20">
                  <c:v>117.5627518</c:v>
                </c:pt>
                <c:pt idx="21">
                  <c:v>110.47814940000001</c:v>
                </c:pt>
                <c:pt idx="22">
                  <c:v>100.2538376</c:v>
                </c:pt>
                <c:pt idx="23">
                  <c:v>93.619979860000001</c:v>
                </c:pt>
                <c:pt idx="24">
                  <c:v>87.745513919999993</c:v>
                </c:pt>
                <c:pt idx="25">
                  <c:v>79.651016240000004</c:v>
                </c:pt>
                <c:pt idx="26">
                  <c:v>72.035675049999995</c:v>
                </c:pt>
                <c:pt idx="27">
                  <c:v>64.937118530000006</c:v>
                </c:pt>
                <c:pt idx="28">
                  <c:v>59.231754299999999</c:v>
                </c:pt>
                <c:pt idx="29">
                  <c:v>53.613384250000003</c:v>
                </c:pt>
                <c:pt idx="30">
                  <c:v>50.109977720000003</c:v>
                </c:pt>
                <c:pt idx="31">
                  <c:v>46.965473179999996</c:v>
                </c:pt>
                <c:pt idx="32">
                  <c:v>44.186210629999998</c:v>
                </c:pt>
                <c:pt idx="33">
                  <c:v>44.01437378</c:v>
                </c:pt>
                <c:pt idx="34">
                  <c:v>45.115188600000003</c:v>
                </c:pt>
                <c:pt idx="35">
                  <c:v>45.956932070000001</c:v>
                </c:pt>
                <c:pt idx="36">
                  <c:v>46.902595519999998</c:v>
                </c:pt>
                <c:pt idx="37">
                  <c:v>47.780796049999999</c:v>
                </c:pt>
                <c:pt idx="38">
                  <c:v>48.510345460000003</c:v>
                </c:pt>
                <c:pt idx="39">
                  <c:v>48.91399002</c:v>
                </c:pt>
                <c:pt idx="40">
                  <c:v>49.72309113</c:v>
                </c:pt>
                <c:pt idx="41">
                  <c:v>51.109291079999998</c:v>
                </c:pt>
                <c:pt idx="42">
                  <c:v>52.28440475</c:v>
                </c:pt>
                <c:pt idx="43">
                  <c:v>52.835662839999998</c:v>
                </c:pt>
                <c:pt idx="44">
                  <c:v>54.035785679999996</c:v>
                </c:pt>
                <c:pt idx="45">
                  <c:v>54.845371249999999</c:v>
                </c:pt>
                <c:pt idx="46">
                  <c:v>56.365467070000001</c:v>
                </c:pt>
                <c:pt idx="47">
                  <c:v>56.980453490000002</c:v>
                </c:pt>
                <c:pt idx="48">
                  <c:v>57.71443558</c:v>
                </c:pt>
                <c:pt idx="49">
                  <c:v>58.472633360000003</c:v>
                </c:pt>
                <c:pt idx="50">
                  <c:v>58.895698549999999</c:v>
                </c:pt>
                <c:pt idx="51">
                  <c:v>59.813018800000002</c:v>
                </c:pt>
                <c:pt idx="52">
                  <c:v>59.581851960000002</c:v>
                </c:pt>
                <c:pt idx="53">
                  <c:v>59.735595699999998</c:v>
                </c:pt>
                <c:pt idx="54">
                  <c:v>59.654834749999999</c:v>
                </c:pt>
                <c:pt idx="55">
                  <c:v>59.51482773</c:v>
                </c:pt>
                <c:pt idx="56">
                  <c:v>59.150066379999998</c:v>
                </c:pt>
                <c:pt idx="57">
                  <c:v>58.880702970000002</c:v>
                </c:pt>
                <c:pt idx="58">
                  <c:v>58.506473540000002</c:v>
                </c:pt>
                <c:pt idx="59">
                  <c:v>58.701717379999998</c:v>
                </c:pt>
                <c:pt idx="60">
                  <c:v>58.748428339999997</c:v>
                </c:pt>
                <c:pt idx="61">
                  <c:v>58.638267519999999</c:v>
                </c:pt>
                <c:pt idx="62">
                  <c:v>59.457260130000002</c:v>
                </c:pt>
                <c:pt idx="63">
                  <c:v>59.501255039999997</c:v>
                </c:pt>
                <c:pt idx="64">
                  <c:v>58.944702149999998</c:v>
                </c:pt>
                <c:pt idx="65">
                  <c:v>58.071834559999999</c:v>
                </c:pt>
                <c:pt idx="66">
                  <c:v>57.949760439999999</c:v>
                </c:pt>
                <c:pt idx="67">
                  <c:v>57.516750340000002</c:v>
                </c:pt>
                <c:pt idx="68">
                  <c:v>57.08965302</c:v>
                </c:pt>
                <c:pt idx="69">
                  <c:v>55.78974152</c:v>
                </c:pt>
                <c:pt idx="70">
                  <c:v>54.037315370000002</c:v>
                </c:pt>
                <c:pt idx="71">
                  <c:v>52.641597750000003</c:v>
                </c:pt>
                <c:pt idx="72">
                  <c:v>51.885372160000003</c:v>
                </c:pt>
                <c:pt idx="73">
                  <c:v>50.16302872</c:v>
                </c:pt>
                <c:pt idx="74">
                  <c:v>48.978454589999998</c:v>
                </c:pt>
                <c:pt idx="75">
                  <c:v>47.82185364</c:v>
                </c:pt>
                <c:pt idx="76">
                  <c:v>46.83687973</c:v>
                </c:pt>
                <c:pt idx="77">
                  <c:v>46.420574190000004</c:v>
                </c:pt>
                <c:pt idx="78">
                  <c:v>46.313011170000003</c:v>
                </c:pt>
                <c:pt idx="79">
                  <c:v>46.36040878</c:v>
                </c:pt>
                <c:pt idx="80">
                  <c:v>47.128410340000002</c:v>
                </c:pt>
                <c:pt idx="81">
                  <c:v>47.189441680000002</c:v>
                </c:pt>
                <c:pt idx="82">
                  <c:v>47.14081573</c:v>
                </c:pt>
                <c:pt idx="83">
                  <c:v>47.66464233</c:v>
                </c:pt>
                <c:pt idx="84">
                  <c:v>47.894035340000002</c:v>
                </c:pt>
                <c:pt idx="85">
                  <c:v>48.735687259999999</c:v>
                </c:pt>
                <c:pt idx="86">
                  <c:v>49.139560699999997</c:v>
                </c:pt>
                <c:pt idx="87">
                  <c:v>49.167976379999999</c:v>
                </c:pt>
                <c:pt idx="88">
                  <c:v>49.183692929999999</c:v>
                </c:pt>
                <c:pt idx="89">
                  <c:v>48.426593779999997</c:v>
                </c:pt>
                <c:pt idx="90">
                  <c:v>48.233333590000001</c:v>
                </c:pt>
                <c:pt idx="91">
                  <c:v>47.409725190000003</c:v>
                </c:pt>
                <c:pt idx="92">
                  <c:v>47.716163639999998</c:v>
                </c:pt>
                <c:pt idx="93">
                  <c:v>47.178474430000001</c:v>
                </c:pt>
                <c:pt idx="94">
                  <c:v>46.031581879999997</c:v>
                </c:pt>
                <c:pt idx="95">
                  <c:v>45.672904969999998</c:v>
                </c:pt>
                <c:pt idx="96">
                  <c:v>45.03126907</c:v>
                </c:pt>
                <c:pt idx="97">
                  <c:v>44.114273070000003</c:v>
                </c:pt>
                <c:pt idx="98">
                  <c:v>43.392910000000001</c:v>
                </c:pt>
                <c:pt idx="99">
                  <c:v>42.21284103</c:v>
                </c:pt>
                <c:pt idx="100">
                  <c:v>41.242679600000002</c:v>
                </c:pt>
                <c:pt idx="101">
                  <c:v>39.979534149999999</c:v>
                </c:pt>
                <c:pt idx="102">
                  <c:v>38.800857540000003</c:v>
                </c:pt>
                <c:pt idx="103">
                  <c:v>38.284290310000003</c:v>
                </c:pt>
                <c:pt idx="104">
                  <c:v>37.050769809999998</c:v>
                </c:pt>
                <c:pt idx="105">
                  <c:v>36.106067660000001</c:v>
                </c:pt>
                <c:pt idx="106">
                  <c:v>34.631484989999997</c:v>
                </c:pt>
                <c:pt idx="107">
                  <c:v>33.057502749999998</c:v>
                </c:pt>
                <c:pt idx="108">
                  <c:v>31.83376694</c:v>
                </c:pt>
                <c:pt idx="109">
                  <c:v>31.445196150000001</c:v>
                </c:pt>
                <c:pt idx="110">
                  <c:v>30.575637820000001</c:v>
                </c:pt>
                <c:pt idx="111">
                  <c:v>29.23724365</c:v>
                </c:pt>
                <c:pt idx="112">
                  <c:v>28.091236110000001</c:v>
                </c:pt>
                <c:pt idx="113">
                  <c:v>27.739103320000002</c:v>
                </c:pt>
                <c:pt idx="114">
                  <c:v>26.773811340000002</c:v>
                </c:pt>
                <c:pt idx="115">
                  <c:v>26.048463819999998</c:v>
                </c:pt>
                <c:pt idx="116">
                  <c:v>25.40542984</c:v>
                </c:pt>
                <c:pt idx="117">
                  <c:v>24.908557890000001</c:v>
                </c:pt>
                <c:pt idx="118">
                  <c:v>23.844663619999999</c:v>
                </c:pt>
                <c:pt idx="119">
                  <c:v>23.163131709999998</c:v>
                </c:pt>
                <c:pt idx="120">
                  <c:v>23.07602692</c:v>
                </c:pt>
                <c:pt idx="121">
                  <c:v>22.942907330000001</c:v>
                </c:pt>
                <c:pt idx="122">
                  <c:v>22.624526979999999</c:v>
                </c:pt>
                <c:pt idx="123">
                  <c:v>22.46753502</c:v>
                </c:pt>
                <c:pt idx="124">
                  <c:v>22.308273320000001</c:v>
                </c:pt>
                <c:pt idx="125">
                  <c:v>22.26536179</c:v>
                </c:pt>
                <c:pt idx="126">
                  <c:v>22.323041920000001</c:v>
                </c:pt>
                <c:pt idx="127">
                  <c:v>22.9228363</c:v>
                </c:pt>
                <c:pt idx="128">
                  <c:v>22.955757139999999</c:v>
                </c:pt>
                <c:pt idx="129">
                  <c:v>23.068706509999998</c:v>
                </c:pt>
                <c:pt idx="130">
                  <c:v>23.582912449999998</c:v>
                </c:pt>
                <c:pt idx="131">
                  <c:v>24.199815749999999</c:v>
                </c:pt>
                <c:pt idx="132">
                  <c:v>24.62187767</c:v>
                </c:pt>
                <c:pt idx="133">
                  <c:v>24.840766909999999</c:v>
                </c:pt>
                <c:pt idx="134">
                  <c:v>25.051488880000001</c:v>
                </c:pt>
                <c:pt idx="135">
                  <c:v>24.77676773</c:v>
                </c:pt>
                <c:pt idx="136">
                  <c:v>24.276569370000001</c:v>
                </c:pt>
                <c:pt idx="137">
                  <c:v>24.356843949999998</c:v>
                </c:pt>
                <c:pt idx="138">
                  <c:v>24.42597198</c:v>
                </c:pt>
                <c:pt idx="139">
                  <c:v>23.90399742</c:v>
                </c:pt>
                <c:pt idx="140">
                  <c:v>23.458789830000001</c:v>
                </c:pt>
                <c:pt idx="141">
                  <c:v>22.915384289999999</c:v>
                </c:pt>
                <c:pt idx="142">
                  <c:v>22.551630020000001</c:v>
                </c:pt>
                <c:pt idx="143">
                  <c:v>21.93302345</c:v>
                </c:pt>
                <c:pt idx="144">
                  <c:v>21.32330704</c:v>
                </c:pt>
                <c:pt idx="145">
                  <c:v>20.619480129999999</c:v>
                </c:pt>
                <c:pt idx="146">
                  <c:v>19.976306919999999</c:v>
                </c:pt>
                <c:pt idx="147">
                  <c:v>19.157180790000002</c:v>
                </c:pt>
                <c:pt idx="148">
                  <c:v>18.783187869999999</c:v>
                </c:pt>
                <c:pt idx="149">
                  <c:v>18.341722489999999</c:v>
                </c:pt>
                <c:pt idx="150">
                  <c:v>17.539419169999999</c:v>
                </c:pt>
                <c:pt idx="151">
                  <c:v>17.276742939999998</c:v>
                </c:pt>
                <c:pt idx="152">
                  <c:v>16.75271034</c:v>
                </c:pt>
                <c:pt idx="153">
                  <c:v>16.103836059999999</c:v>
                </c:pt>
                <c:pt idx="154">
                  <c:v>15.67929077</c:v>
                </c:pt>
                <c:pt idx="155">
                  <c:v>15.67185879</c:v>
                </c:pt>
                <c:pt idx="156">
                  <c:v>15.928877829999999</c:v>
                </c:pt>
                <c:pt idx="157">
                  <c:v>16.10375977</c:v>
                </c:pt>
                <c:pt idx="158">
                  <c:v>16.067165370000001</c:v>
                </c:pt>
                <c:pt idx="159">
                  <c:v>16.132732390000001</c:v>
                </c:pt>
                <c:pt idx="160">
                  <c:v>16.363454820000001</c:v>
                </c:pt>
                <c:pt idx="161">
                  <c:v>16.135744089999999</c:v>
                </c:pt>
                <c:pt idx="162">
                  <c:v>16.12497711</c:v>
                </c:pt>
                <c:pt idx="163">
                  <c:v>16.109241489999999</c:v>
                </c:pt>
                <c:pt idx="164">
                  <c:v>16.154924390000001</c:v>
                </c:pt>
                <c:pt idx="165">
                  <c:v>15.97959518</c:v>
                </c:pt>
                <c:pt idx="166">
                  <c:v>15.937599179999999</c:v>
                </c:pt>
                <c:pt idx="167">
                  <c:v>15.82084465</c:v>
                </c:pt>
                <c:pt idx="168">
                  <c:v>15.57094193</c:v>
                </c:pt>
                <c:pt idx="169">
                  <c:v>15.611111640000001</c:v>
                </c:pt>
                <c:pt idx="170">
                  <c:v>15.306929589999999</c:v>
                </c:pt>
                <c:pt idx="171">
                  <c:v>15.23433781</c:v>
                </c:pt>
                <c:pt idx="172">
                  <c:v>15.299577709999999</c:v>
                </c:pt>
                <c:pt idx="173">
                  <c:v>15.80456161</c:v>
                </c:pt>
                <c:pt idx="174">
                  <c:v>16.168289179999999</c:v>
                </c:pt>
                <c:pt idx="175">
                  <c:v>16.42556381</c:v>
                </c:pt>
                <c:pt idx="176">
                  <c:v>16.575176240000001</c:v>
                </c:pt>
                <c:pt idx="177">
                  <c:v>17.05613327</c:v>
                </c:pt>
                <c:pt idx="178">
                  <c:v>17.407825469999999</c:v>
                </c:pt>
                <c:pt idx="179">
                  <c:v>17.852966309999999</c:v>
                </c:pt>
                <c:pt idx="180">
                  <c:v>18.573213580000001</c:v>
                </c:pt>
                <c:pt idx="181">
                  <c:v>19.66409492</c:v>
                </c:pt>
                <c:pt idx="182">
                  <c:v>20.870267869999999</c:v>
                </c:pt>
                <c:pt idx="183">
                  <c:v>21.80283356</c:v>
                </c:pt>
                <c:pt idx="184">
                  <c:v>22.901048660000001</c:v>
                </c:pt>
                <c:pt idx="185">
                  <c:v>23.952360150000001</c:v>
                </c:pt>
                <c:pt idx="186">
                  <c:v>25.185167310000001</c:v>
                </c:pt>
                <c:pt idx="187">
                  <c:v>26.53454971</c:v>
                </c:pt>
                <c:pt idx="188">
                  <c:v>27.862110139999999</c:v>
                </c:pt>
                <c:pt idx="189">
                  <c:v>29.038488390000001</c:v>
                </c:pt>
                <c:pt idx="190">
                  <c:v>30.697826389999999</c:v>
                </c:pt>
                <c:pt idx="191">
                  <c:v>32.587684629999998</c:v>
                </c:pt>
                <c:pt idx="192">
                  <c:v>34.545600890000003</c:v>
                </c:pt>
                <c:pt idx="193">
                  <c:v>36.758663179999999</c:v>
                </c:pt>
                <c:pt idx="194">
                  <c:v>39.098602290000002</c:v>
                </c:pt>
                <c:pt idx="195">
                  <c:v>41.605499270000003</c:v>
                </c:pt>
                <c:pt idx="196">
                  <c:v>44.765670780000001</c:v>
                </c:pt>
                <c:pt idx="197">
                  <c:v>48.362518309999999</c:v>
                </c:pt>
                <c:pt idx="198">
                  <c:v>52.497409820000001</c:v>
                </c:pt>
                <c:pt idx="199">
                  <c:v>56.921710969999999</c:v>
                </c:pt>
                <c:pt idx="200">
                  <c:v>61.689277650000001</c:v>
                </c:pt>
                <c:pt idx="201">
                  <c:v>66.843765259999998</c:v>
                </c:pt>
                <c:pt idx="202">
                  <c:v>72.401390079999999</c:v>
                </c:pt>
                <c:pt idx="203">
                  <c:v>78.28968811</c:v>
                </c:pt>
                <c:pt idx="204">
                  <c:v>84.588729860000001</c:v>
                </c:pt>
                <c:pt idx="205">
                  <c:v>90.906478879999995</c:v>
                </c:pt>
                <c:pt idx="206">
                  <c:v>97.019126889999995</c:v>
                </c:pt>
                <c:pt idx="207">
                  <c:v>102.9815674</c:v>
                </c:pt>
                <c:pt idx="208">
                  <c:v>109.5000916</c:v>
                </c:pt>
                <c:pt idx="209">
                  <c:v>115.7682648</c:v>
                </c:pt>
                <c:pt idx="210">
                  <c:v>121.8337021</c:v>
                </c:pt>
                <c:pt idx="211">
                  <c:v>127.2039566</c:v>
                </c:pt>
                <c:pt idx="212">
                  <c:v>132.72111509999999</c:v>
                </c:pt>
                <c:pt idx="213">
                  <c:v>137.44825739999999</c:v>
                </c:pt>
                <c:pt idx="214">
                  <c:v>142.3338013</c:v>
                </c:pt>
                <c:pt idx="215">
                  <c:v>147.32470699999999</c:v>
                </c:pt>
                <c:pt idx="216">
                  <c:v>152.06326290000001</c:v>
                </c:pt>
                <c:pt idx="217">
                  <c:v>156.37123109999999</c:v>
                </c:pt>
                <c:pt idx="218">
                  <c:v>161.60908509999999</c:v>
                </c:pt>
                <c:pt idx="219">
                  <c:v>166.64349369999999</c:v>
                </c:pt>
                <c:pt idx="220">
                  <c:v>171.6732178</c:v>
                </c:pt>
                <c:pt idx="221">
                  <c:v>176.95632929999999</c:v>
                </c:pt>
                <c:pt idx="222">
                  <c:v>182.4286041</c:v>
                </c:pt>
                <c:pt idx="223">
                  <c:v>187.72398380000001</c:v>
                </c:pt>
                <c:pt idx="224">
                  <c:v>192.67829900000001</c:v>
                </c:pt>
                <c:pt idx="225">
                  <c:v>197.81280520000001</c:v>
                </c:pt>
                <c:pt idx="226">
                  <c:v>203.10258479999999</c:v>
                </c:pt>
                <c:pt idx="227">
                  <c:v>207.74636839999999</c:v>
                </c:pt>
                <c:pt idx="228">
                  <c:v>212.47204590000001</c:v>
                </c:pt>
                <c:pt idx="229">
                  <c:v>216.91423030000001</c:v>
                </c:pt>
                <c:pt idx="230">
                  <c:v>221.9780121</c:v>
                </c:pt>
                <c:pt idx="231">
                  <c:v>225.89648439999999</c:v>
                </c:pt>
                <c:pt idx="232">
                  <c:v>230.1526642</c:v>
                </c:pt>
                <c:pt idx="233">
                  <c:v>234.26400760000001</c:v>
                </c:pt>
                <c:pt idx="234">
                  <c:v>238.1730804</c:v>
                </c:pt>
                <c:pt idx="235">
                  <c:v>241.4264221</c:v>
                </c:pt>
                <c:pt idx="236">
                  <c:v>244.3581848</c:v>
                </c:pt>
                <c:pt idx="237">
                  <c:v>246.36338810000001</c:v>
                </c:pt>
                <c:pt idx="238">
                  <c:v>248.05616760000001</c:v>
                </c:pt>
                <c:pt idx="239">
                  <c:v>249.87661739999999</c:v>
                </c:pt>
                <c:pt idx="240">
                  <c:v>250.69621280000001</c:v>
                </c:pt>
                <c:pt idx="241">
                  <c:v>251.12133789999999</c:v>
                </c:pt>
                <c:pt idx="242">
                  <c:v>251.07916259999999</c:v>
                </c:pt>
                <c:pt idx="243">
                  <c:v>250.4980774</c:v>
                </c:pt>
                <c:pt idx="244">
                  <c:v>248.86029049999999</c:v>
                </c:pt>
                <c:pt idx="245">
                  <c:v>247.23307800000001</c:v>
                </c:pt>
                <c:pt idx="246">
                  <c:v>245.51589970000001</c:v>
                </c:pt>
                <c:pt idx="247">
                  <c:v>243.15750120000001</c:v>
                </c:pt>
                <c:pt idx="248">
                  <c:v>240.54249569999999</c:v>
                </c:pt>
                <c:pt idx="249">
                  <c:v>236.6930084</c:v>
                </c:pt>
                <c:pt idx="250">
                  <c:v>232.70523069999999</c:v>
                </c:pt>
                <c:pt idx="251">
                  <c:v>228.40740969999999</c:v>
                </c:pt>
                <c:pt idx="252">
                  <c:v>223.50381469999999</c:v>
                </c:pt>
                <c:pt idx="253">
                  <c:v>217.7124939</c:v>
                </c:pt>
                <c:pt idx="254">
                  <c:v>211.02590939999999</c:v>
                </c:pt>
                <c:pt idx="255">
                  <c:v>204.5032349</c:v>
                </c:pt>
                <c:pt idx="256">
                  <c:v>197.2536011</c:v>
                </c:pt>
                <c:pt idx="257">
                  <c:v>190.39176939999999</c:v>
                </c:pt>
                <c:pt idx="258">
                  <c:v>182.9391785</c:v>
                </c:pt>
                <c:pt idx="259">
                  <c:v>175.14503479999999</c:v>
                </c:pt>
                <c:pt idx="260">
                  <c:v>167.227417</c:v>
                </c:pt>
                <c:pt idx="261">
                  <c:v>159.0601044</c:v>
                </c:pt>
                <c:pt idx="262">
                  <c:v>151.23239140000001</c:v>
                </c:pt>
                <c:pt idx="263">
                  <c:v>143.1286011</c:v>
                </c:pt>
                <c:pt idx="264">
                  <c:v>134.72227480000001</c:v>
                </c:pt>
                <c:pt idx="265">
                  <c:v>126.3210144</c:v>
                </c:pt>
                <c:pt idx="266">
                  <c:v>117.79955289999999</c:v>
                </c:pt>
                <c:pt idx="267">
                  <c:v>109.4409027</c:v>
                </c:pt>
                <c:pt idx="268">
                  <c:v>101.6007156</c:v>
                </c:pt>
                <c:pt idx="269">
                  <c:v>93.755088810000004</c:v>
                </c:pt>
                <c:pt idx="270">
                  <c:v>86.06269073</c:v>
                </c:pt>
                <c:pt idx="271">
                  <c:v>78.848625179999999</c:v>
                </c:pt>
                <c:pt idx="272">
                  <c:v>71.768402100000003</c:v>
                </c:pt>
                <c:pt idx="273">
                  <c:v>65.571624760000006</c:v>
                </c:pt>
                <c:pt idx="274">
                  <c:v>59.528614040000001</c:v>
                </c:pt>
                <c:pt idx="275">
                  <c:v>54.392250060000002</c:v>
                </c:pt>
                <c:pt idx="276">
                  <c:v>49.480182650000003</c:v>
                </c:pt>
                <c:pt idx="277">
                  <c:v>44.929088589999999</c:v>
                </c:pt>
                <c:pt idx="278">
                  <c:v>41.251686100000001</c:v>
                </c:pt>
                <c:pt idx="279">
                  <c:v>38.003490450000001</c:v>
                </c:pt>
                <c:pt idx="280">
                  <c:v>35.027843480000001</c:v>
                </c:pt>
                <c:pt idx="281">
                  <c:v>31.858617779999999</c:v>
                </c:pt>
                <c:pt idx="282">
                  <c:v>29.363777160000001</c:v>
                </c:pt>
                <c:pt idx="283">
                  <c:v>27.08315468</c:v>
                </c:pt>
                <c:pt idx="284">
                  <c:v>24.945777889999999</c:v>
                </c:pt>
                <c:pt idx="285">
                  <c:v>23.28874016</c:v>
                </c:pt>
                <c:pt idx="286">
                  <c:v>21.486021040000001</c:v>
                </c:pt>
                <c:pt idx="287">
                  <c:v>19.588909149999999</c:v>
                </c:pt>
                <c:pt idx="288">
                  <c:v>18.027137759999999</c:v>
                </c:pt>
                <c:pt idx="289">
                  <c:v>16.5715313</c:v>
                </c:pt>
                <c:pt idx="290">
                  <c:v>15.33588505</c:v>
                </c:pt>
                <c:pt idx="291">
                  <c:v>14.12040043</c:v>
                </c:pt>
                <c:pt idx="292">
                  <c:v>12.90832996</c:v>
                </c:pt>
                <c:pt idx="293">
                  <c:v>11.80319214</c:v>
                </c:pt>
                <c:pt idx="294">
                  <c:v>10.856831550000001</c:v>
                </c:pt>
                <c:pt idx="295">
                  <c:v>10.041365620000001</c:v>
                </c:pt>
                <c:pt idx="296">
                  <c:v>9.3287534710000006</c:v>
                </c:pt>
                <c:pt idx="297">
                  <c:v>8.7515048980000003</c:v>
                </c:pt>
                <c:pt idx="298">
                  <c:v>7.9426312450000003</c:v>
                </c:pt>
                <c:pt idx="299">
                  <c:v>7.5436387060000003</c:v>
                </c:pt>
                <c:pt idx="300">
                  <c:v>7.0399966239999996</c:v>
                </c:pt>
                <c:pt idx="301">
                  <c:v>6.571946144</c:v>
                </c:pt>
                <c:pt idx="302">
                  <c:v>6.30163765</c:v>
                </c:pt>
                <c:pt idx="303">
                  <c:v>5.9884357450000003</c:v>
                </c:pt>
                <c:pt idx="304">
                  <c:v>5.5937433240000001</c:v>
                </c:pt>
                <c:pt idx="305">
                  <c:v>5.2063984870000004</c:v>
                </c:pt>
                <c:pt idx="306">
                  <c:v>4.9965801240000003</c:v>
                </c:pt>
                <c:pt idx="307">
                  <c:v>4.6144638059999998</c:v>
                </c:pt>
                <c:pt idx="308">
                  <c:v>4.2604880329999997</c:v>
                </c:pt>
                <c:pt idx="309">
                  <c:v>3.9522137640000001</c:v>
                </c:pt>
                <c:pt idx="310">
                  <c:v>3.6305377480000001</c:v>
                </c:pt>
                <c:pt idx="311">
                  <c:v>3.4319050309999999</c:v>
                </c:pt>
                <c:pt idx="312">
                  <c:v>3.2501900199999998</c:v>
                </c:pt>
                <c:pt idx="313">
                  <c:v>3.0887389179999998</c:v>
                </c:pt>
                <c:pt idx="314">
                  <c:v>2.9381580349999998</c:v>
                </c:pt>
                <c:pt idx="315">
                  <c:v>2.735704422</c:v>
                </c:pt>
                <c:pt idx="316">
                  <c:v>2.4383356570000001</c:v>
                </c:pt>
                <c:pt idx="317">
                  <c:v>2.4206144809999999</c:v>
                </c:pt>
                <c:pt idx="318">
                  <c:v>2.2869720459999998</c:v>
                </c:pt>
                <c:pt idx="319">
                  <c:v>2.104988337</c:v>
                </c:pt>
                <c:pt idx="320">
                  <c:v>2.0089790820000002</c:v>
                </c:pt>
                <c:pt idx="321">
                  <c:v>1.8868225810000001</c:v>
                </c:pt>
                <c:pt idx="322">
                  <c:v>1.8889138700000001</c:v>
                </c:pt>
                <c:pt idx="323">
                  <c:v>1.832147121</c:v>
                </c:pt>
                <c:pt idx="324">
                  <c:v>1.839872003</c:v>
                </c:pt>
                <c:pt idx="325">
                  <c:v>1.7877626419999999</c:v>
                </c:pt>
                <c:pt idx="326">
                  <c:v>1.743191242</c:v>
                </c:pt>
                <c:pt idx="327">
                  <c:v>1.7474383120000001</c:v>
                </c:pt>
                <c:pt idx="328">
                  <c:v>1.699714422</c:v>
                </c:pt>
                <c:pt idx="329">
                  <c:v>1.6579704280000001</c:v>
                </c:pt>
                <c:pt idx="330">
                  <c:v>1.6025514599999999</c:v>
                </c:pt>
                <c:pt idx="331">
                  <c:v>1.5605455640000001</c:v>
                </c:pt>
                <c:pt idx="332">
                  <c:v>1.462070346</c:v>
                </c:pt>
                <c:pt idx="333">
                  <c:v>1.4193098550000001</c:v>
                </c:pt>
                <c:pt idx="334">
                  <c:v>1.3788505790000001</c:v>
                </c:pt>
                <c:pt idx="335">
                  <c:v>1.340078592</c:v>
                </c:pt>
                <c:pt idx="336">
                  <c:v>1.322062254</c:v>
                </c:pt>
                <c:pt idx="337">
                  <c:v>1.2143788339999999</c:v>
                </c:pt>
                <c:pt idx="338">
                  <c:v>1.2253082989999999</c:v>
                </c:pt>
                <c:pt idx="339">
                  <c:v>1.2439332009999999</c:v>
                </c:pt>
                <c:pt idx="340">
                  <c:v>1.258295417</c:v>
                </c:pt>
                <c:pt idx="341">
                  <c:v>1.315708756</c:v>
                </c:pt>
                <c:pt idx="342">
                  <c:v>1.3450139759999999</c:v>
                </c:pt>
                <c:pt idx="343">
                  <c:v>1.280928254</c:v>
                </c:pt>
                <c:pt idx="344">
                  <c:v>1.237634063</c:v>
                </c:pt>
                <c:pt idx="345">
                  <c:v>1.23529768</c:v>
                </c:pt>
                <c:pt idx="346">
                  <c:v>1.170941472</c:v>
                </c:pt>
                <c:pt idx="347">
                  <c:v>1.1420432330000001</c:v>
                </c:pt>
                <c:pt idx="348">
                  <c:v>1.092253685</c:v>
                </c:pt>
                <c:pt idx="349">
                  <c:v>1.0294752119999999</c:v>
                </c:pt>
                <c:pt idx="350">
                  <c:v>0.94026452299999996</c:v>
                </c:pt>
                <c:pt idx="351">
                  <c:v>0.89976537229999998</c:v>
                </c:pt>
                <c:pt idx="352">
                  <c:v>0.95093309879999999</c:v>
                </c:pt>
                <c:pt idx="353">
                  <c:v>0.89603471759999997</c:v>
                </c:pt>
                <c:pt idx="354">
                  <c:v>0.83507788179999998</c:v>
                </c:pt>
                <c:pt idx="355">
                  <c:v>0.76753616329999996</c:v>
                </c:pt>
                <c:pt idx="356">
                  <c:v>0.73044645789999996</c:v>
                </c:pt>
                <c:pt idx="357">
                  <c:v>0.73289859290000003</c:v>
                </c:pt>
                <c:pt idx="358">
                  <c:v>0.67255944010000002</c:v>
                </c:pt>
                <c:pt idx="359">
                  <c:v>0.62539088730000003</c:v>
                </c:pt>
                <c:pt idx="360">
                  <c:v>0.60993516449999996</c:v>
                </c:pt>
                <c:pt idx="361">
                  <c:v>0.56935715679999999</c:v>
                </c:pt>
                <c:pt idx="362">
                  <c:v>0.50679314139999998</c:v>
                </c:pt>
                <c:pt idx="363">
                  <c:v>0.4718748331</c:v>
                </c:pt>
                <c:pt idx="364">
                  <c:v>0.46563050150000002</c:v>
                </c:pt>
                <c:pt idx="365">
                  <c:v>0.44957613950000003</c:v>
                </c:pt>
                <c:pt idx="366">
                  <c:v>0.4454616904</c:v>
                </c:pt>
                <c:pt idx="367">
                  <c:v>0.46729746459999999</c:v>
                </c:pt>
                <c:pt idx="368">
                  <c:v>0.40185374019999998</c:v>
                </c:pt>
                <c:pt idx="369">
                  <c:v>0.4336331189</c:v>
                </c:pt>
                <c:pt idx="370">
                  <c:v>0.5310684443</c:v>
                </c:pt>
                <c:pt idx="371">
                  <c:v>0.5077925324</c:v>
                </c:pt>
                <c:pt idx="372">
                  <c:v>0.44131597880000001</c:v>
                </c:pt>
                <c:pt idx="373">
                  <c:v>0.40785169599999999</c:v>
                </c:pt>
                <c:pt idx="374">
                  <c:v>0.3904633522</c:v>
                </c:pt>
                <c:pt idx="375">
                  <c:v>0.43001598120000001</c:v>
                </c:pt>
                <c:pt idx="376">
                  <c:v>0.40304461120000001</c:v>
                </c:pt>
                <c:pt idx="377">
                  <c:v>0.4294119179</c:v>
                </c:pt>
                <c:pt idx="378">
                  <c:v>0.47746229169999999</c:v>
                </c:pt>
                <c:pt idx="379">
                  <c:v>0.47011256219999997</c:v>
                </c:pt>
                <c:pt idx="380">
                  <c:v>0.47834166880000001</c:v>
                </c:pt>
                <c:pt idx="381">
                  <c:v>0.48254552480000001</c:v>
                </c:pt>
                <c:pt idx="382">
                  <c:v>0.5162130593999999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B-B0CA-4817-A034-180575C793CF}"/>
            </c:ext>
          </c:extLst>
        </c:ser>
        <c:ser>
          <c:idx val="12"/>
          <c:order val="12"/>
          <c:spPr>
            <a:ln w="19050" cap="rnd">
              <a:solidFill>
                <a:schemeClr val="accent1">
                  <a:lumMod val="80000"/>
                  <a:lumOff val="2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ifferent delta lamda'!$A$2:$A$384</c:f>
              <c:numCache>
                <c:formatCode>General</c:formatCode>
                <c:ptCount val="383"/>
                <c:pt idx="0">
                  <c:v>209.0599976</c:v>
                </c:pt>
                <c:pt idx="1">
                  <c:v>210</c:v>
                </c:pt>
                <c:pt idx="2">
                  <c:v>210.92999270000001</c:v>
                </c:pt>
                <c:pt idx="3">
                  <c:v>212.02999879999999</c:v>
                </c:pt>
                <c:pt idx="4">
                  <c:v>212.96000670000001</c:v>
                </c:pt>
                <c:pt idx="5">
                  <c:v>214.0599976</c:v>
                </c:pt>
                <c:pt idx="6">
                  <c:v>215</c:v>
                </c:pt>
                <c:pt idx="7">
                  <c:v>215.92999270000001</c:v>
                </c:pt>
                <c:pt idx="8">
                  <c:v>217.02999879999999</c:v>
                </c:pt>
                <c:pt idx="9">
                  <c:v>217.96000670000001</c:v>
                </c:pt>
                <c:pt idx="10">
                  <c:v>219.0599976</c:v>
                </c:pt>
                <c:pt idx="11">
                  <c:v>220</c:v>
                </c:pt>
                <c:pt idx="12">
                  <c:v>220.92999270000001</c:v>
                </c:pt>
                <c:pt idx="13">
                  <c:v>222.02999879999999</c:v>
                </c:pt>
                <c:pt idx="14">
                  <c:v>222.96000670000001</c:v>
                </c:pt>
                <c:pt idx="15">
                  <c:v>224.0599976</c:v>
                </c:pt>
                <c:pt idx="16">
                  <c:v>225</c:v>
                </c:pt>
                <c:pt idx="17">
                  <c:v>225.92999270000001</c:v>
                </c:pt>
                <c:pt idx="18">
                  <c:v>227.02999879999999</c:v>
                </c:pt>
                <c:pt idx="19">
                  <c:v>227.96000670000001</c:v>
                </c:pt>
                <c:pt idx="20">
                  <c:v>229.0599976</c:v>
                </c:pt>
                <c:pt idx="21">
                  <c:v>230</c:v>
                </c:pt>
                <c:pt idx="22">
                  <c:v>230.92999270000001</c:v>
                </c:pt>
                <c:pt idx="23">
                  <c:v>232.02999879999999</c:v>
                </c:pt>
                <c:pt idx="24">
                  <c:v>232.96000670000001</c:v>
                </c:pt>
                <c:pt idx="25">
                  <c:v>234.0599976</c:v>
                </c:pt>
                <c:pt idx="26">
                  <c:v>235</c:v>
                </c:pt>
                <c:pt idx="27">
                  <c:v>235.92999270000001</c:v>
                </c:pt>
                <c:pt idx="28">
                  <c:v>237.02999879999999</c:v>
                </c:pt>
                <c:pt idx="29">
                  <c:v>237.96000670000001</c:v>
                </c:pt>
                <c:pt idx="30">
                  <c:v>239.0599976</c:v>
                </c:pt>
                <c:pt idx="31">
                  <c:v>240</c:v>
                </c:pt>
                <c:pt idx="32">
                  <c:v>240.92999270000001</c:v>
                </c:pt>
                <c:pt idx="33">
                  <c:v>242.02999879999999</c:v>
                </c:pt>
                <c:pt idx="34">
                  <c:v>242.96000670000001</c:v>
                </c:pt>
                <c:pt idx="35">
                  <c:v>244.0599976</c:v>
                </c:pt>
                <c:pt idx="36">
                  <c:v>245</c:v>
                </c:pt>
                <c:pt idx="37">
                  <c:v>245.92999270000001</c:v>
                </c:pt>
                <c:pt idx="38">
                  <c:v>247.02999879999999</c:v>
                </c:pt>
                <c:pt idx="39">
                  <c:v>247.96000670000001</c:v>
                </c:pt>
                <c:pt idx="40">
                  <c:v>249.0599976</c:v>
                </c:pt>
                <c:pt idx="41">
                  <c:v>250</c:v>
                </c:pt>
                <c:pt idx="42">
                  <c:v>251.07000729999999</c:v>
                </c:pt>
                <c:pt idx="43">
                  <c:v>252</c:v>
                </c:pt>
                <c:pt idx="44">
                  <c:v>253.07000729999999</c:v>
                </c:pt>
                <c:pt idx="45">
                  <c:v>254</c:v>
                </c:pt>
                <c:pt idx="46">
                  <c:v>255.07000729999999</c:v>
                </c:pt>
                <c:pt idx="47">
                  <c:v>256</c:v>
                </c:pt>
                <c:pt idx="48">
                  <c:v>257.07000729999999</c:v>
                </c:pt>
                <c:pt idx="49">
                  <c:v>258</c:v>
                </c:pt>
                <c:pt idx="50">
                  <c:v>259.07000729999999</c:v>
                </c:pt>
                <c:pt idx="51">
                  <c:v>260</c:v>
                </c:pt>
                <c:pt idx="52">
                  <c:v>260.92999270000001</c:v>
                </c:pt>
                <c:pt idx="53">
                  <c:v>262.02999879999999</c:v>
                </c:pt>
                <c:pt idx="54">
                  <c:v>262.9599915</c:v>
                </c:pt>
                <c:pt idx="55">
                  <c:v>264.05999759999997</c:v>
                </c:pt>
                <c:pt idx="56">
                  <c:v>265</c:v>
                </c:pt>
                <c:pt idx="57">
                  <c:v>265.92999270000001</c:v>
                </c:pt>
                <c:pt idx="58">
                  <c:v>267.02999879999999</c:v>
                </c:pt>
                <c:pt idx="59">
                  <c:v>267.9599915</c:v>
                </c:pt>
                <c:pt idx="60">
                  <c:v>269.05999759999997</c:v>
                </c:pt>
                <c:pt idx="61">
                  <c:v>270</c:v>
                </c:pt>
                <c:pt idx="62">
                  <c:v>271.07000729999999</c:v>
                </c:pt>
                <c:pt idx="63">
                  <c:v>272</c:v>
                </c:pt>
                <c:pt idx="64">
                  <c:v>273.07000729999999</c:v>
                </c:pt>
                <c:pt idx="65">
                  <c:v>274</c:v>
                </c:pt>
                <c:pt idx="66">
                  <c:v>275.07000729999999</c:v>
                </c:pt>
                <c:pt idx="67">
                  <c:v>276</c:v>
                </c:pt>
                <c:pt idx="68">
                  <c:v>277.07000729999999</c:v>
                </c:pt>
                <c:pt idx="69">
                  <c:v>278</c:v>
                </c:pt>
                <c:pt idx="70">
                  <c:v>279.07000729999999</c:v>
                </c:pt>
                <c:pt idx="71">
                  <c:v>280</c:v>
                </c:pt>
                <c:pt idx="72">
                  <c:v>280.92999270000001</c:v>
                </c:pt>
                <c:pt idx="73">
                  <c:v>282.02999879999999</c:v>
                </c:pt>
                <c:pt idx="74">
                  <c:v>282.9599915</c:v>
                </c:pt>
                <c:pt idx="75">
                  <c:v>284.05999759999997</c:v>
                </c:pt>
                <c:pt idx="76">
                  <c:v>285</c:v>
                </c:pt>
                <c:pt idx="77">
                  <c:v>285.92999270000001</c:v>
                </c:pt>
                <c:pt idx="78">
                  <c:v>287.02999879999999</c:v>
                </c:pt>
                <c:pt idx="79">
                  <c:v>287.9599915</c:v>
                </c:pt>
                <c:pt idx="80">
                  <c:v>289.05999759999997</c:v>
                </c:pt>
                <c:pt idx="81">
                  <c:v>290</c:v>
                </c:pt>
                <c:pt idx="82">
                  <c:v>291.07000729999999</c:v>
                </c:pt>
                <c:pt idx="83">
                  <c:v>292</c:v>
                </c:pt>
                <c:pt idx="84">
                  <c:v>293.07000729999999</c:v>
                </c:pt>
                <c:pt idx="85">
                  <c:v>294</c:v>
                </c:pt>
                <c:pt idx="86">
                  <c:v>295.07000729999999</c:v>
                </c:pt>
                <c:pt idx="87">
                  <c:v>296</c:v>
                </c:pt>
                <c:pt idx="88">
                  <c:v>297.07000729999999</c:v>
                </c:pt>
                <c:pt idx="89">
                  <c:v>298</c:v>
                </c:pt>
                <c:pt idx="90">
                  <c:v>299.07000729999999</c:v>
                </c:pt>
                <c:pt idx="91">
                  <c:v>300</c:v>
                </c:pt>
                <c:pt idx="92">
                  <c:v>300.92999270000001</c:v>
                </c:pt>
                <c:pt idx="93">
                  <c:v>302.02999879999999</c:v>
                </c:pt>
                <c:pt idx="94">
                  <c:v>302.9599915</c:v>
                </c:pt>
                <c:pt idx="95">
                  <c:v>304.05999759999997</c:v>
                </c:pt>
                <c:pt idx="96">
                  <c:v>305</c:v>
                </c:pt>
                <c:pt idx="97">
                  <c:v>305.92999270000001</c:v>
                </c:pt>
                <c:pt idx="98">
                  <c:v>307.02999879999999</c:v>
                </c:pt>
                <c:pt idx="99">
                  <c:v>307.9599915</c:v>
                </c:pt>
                <c:pt idx="100">
                  <c:v>309.05999759999997</c:v>
                </c:pt>
                <c:pt idx="101">
                  <c:v>310</c:v>
                </c:pt>
                <c:pt idx="102">
                  <c:v>311.07000729999999</c:v>
                </c:pt>
                <c:pt idx="103">
                  <c:v>312</c:v>
                </c:pt>
                <c:pt idx="104">
                  <c:v>313.07000729999999</c:v>
                </c:pt>
                <c:pt idx="105">
                  <c:v>314</c:v>
                </c:pt>
                <c:pt idx="106">
                  <c:v>315.07000729999999</c:v>
                </c:pt>
                <c:pt idx="107">
                  <c:v>316</c:v>
                </c:pt>
                <c:pt idx="108">
                  <c:v>317.07000729999999</c:v>
                </c:pt>
                <c:pt idx="109">
                  <c:v>318</c:v>
                </c:pt>
                <c:pt idx="110">
                  <c:v>319.07000729999999</c:v>
                </c:pt>
                <c:pt idx="111">
                  <c:v>320</c:v>
                </c:pt>
                <c:pt idx="112">
                  <c:v>321.07000729999999</c:v>
                </c:pt>
                <c:pt idx="113">
                  <c:v>322</c:v>
                </c:pt>
                <c:pt idx="114">
                  <c:v>323.07000729999999</c:v>
                </c:pt>
                <c:pt idx="115">
                  <c:v>324</c:v>
                </c:pt>
                <c:pt idx="116">
                  <c:v>325.07000729999999</c:v>
                </c:pt>
                <c:pt idx="117">
                  <c:v>326</c:v>
                </c:pt>
                <c:pt idx="118">
                  <c:v>327.07000729999999</c:v>
                </c:pt>
                <c:pt idx="119">
                  <c:v>328</c:v>
                </c:pt>
                <c:pt idx="120">
                  <c:v>329.07000729999999</c:v>
                </c:pt>
                <c:pt idx="121">
                  <c:v>330</c:v>
                </c:pt>
                <c:pt idx="122">
                  <c:v>331.07000729999999</c:v>
                </c:pt>
                <c:pt idx="123">
                  <c:v>332</c:v>
                </c:pt>
                <c:pt idx="124">
                  <c:v>333.07000729999999</c:v>
                </c:pt>
                <c:pt idx="125">
                  <c:v>334</c:v>
                </c:pt>
                <c:pt idx="126">
                  <c:v>335.07000729999999</c:v>
                </c:pt>
                <c:pt idx="127">
                  <c:v>336</c:v>
                </c:pt>
                <c:pt idx="128">
                  <c:v>337.07000729999999</c:v>
                </c:pt>
                <c:pt idx="129">
                  <c:v>338</c:v>
                </c:pt>
                <c:pt idx="130">
                  <c:v>339.07000729999999</c:v>
                </c:pt>
                <c:pt idx="131">
                  <c:v>340</c:v>
                </c:pt>
                <c:pt idx="132">
                  <c:v>341.07000729999999</c:v>
                </c:pt>
                <c:pt idx="133">
                  <c:v>342</c:v>
                </c:pt>
                <c:pt idx="134">
                  <c:v>343.07000729999999</c:v>
                </c:pt>
                <c:pt idx="135">
                  <c:v>344</c:v>
                </c:pt>
                <c:pt idx="136">
                  <c:v>345.07000729999999</c:v>
                </c:pt>
                <c:pt idx="137">
                  <c:v>346</c:v>
                </c:pt>
                <c:pt idx="138">
                  <c:v>347.07000729999999</c:v>
                </c:pt>
                <c:pt idx="139">
                  <c:v>348</c:v>
                </c:pt>
                <c:pt idx="140">
                  <c:v>349.07000729999999</c:v>
                </c:pt>
                <c:pt idx="141">
                  <c:v>350</c:v>
                </c:pt>
                <c:pt idx="142">
                  <c:v>351.07000729999999</c:v>
                </c:pt>
                <c:pt idx="143">
                  <c:v>352</c:v>
                </c:pt>
                <c:pt idx="144">
                  <c:v>353.07000729999999</c:v>
                </c:pt>
                <c:pt idx="145">
                  <c:v>354</c:v>
                </c:pt>
                <c:pt idx="146">
                  <c:v>355.07000729999999</c:v>
                </c:pt>
                <c:pt idx="147">
                  <c:v>356</c:v>
                </c:pt>
                <c:pt idx="148">
                  <c:v>357.07000729999999</c:v>
                </c:pt>
                <c:pt idx="149">
                  <c:v>358</c:v>
                </c:pt>
                <c:pt idx="150">
                  <c:v>359.07000729999999</c:v>
                </c:pt>
                <c:pt idx="151">
                  <c:v>360</c:v>
                </c:pt>
                <c:pt idx="152">
                  <c:v>361.07000729999999</c:v>
                </c:pt>
                <c:pt idx="153">
                  <c:v>362</c:v>
                </c:pt>
                <c:pt idx="154">
                  <c:v>363.07000729999999</c:v>
                </c:pt>
                <c:pt idx="155">
                  <c:v>364</c:v>
                </c:pt>
                <c:pt idx="156">
                  <c:v>365.07000729999999</c:v>
                </c:pt>
                <c:pt idx="157">
                  <c:v>366</c:v>
                </c:pt>
                <c:pt idx="158">
                  <c:v>367.07000729999999</c:v>
                </c:pt>
                <c:pt idx="159">
                  <c:v>368</c:v>
                </c:pt>
                <c:pt idx="160">
                  <c:v>369.07000729999999</c:v>
                </c:pt>
                <c:pt idx="161">
                  <c:v>370</c:v>
                </c:pt>
                <c:pt idx="162">
                  <c:v>371.05999759999997</c:v>
                </c:pt>
                <c:pt idx="163">
                  <c:v>371.9599915</c:v>
                </c:pt>
                <c:pt idx="164">
                  <c:v>373.02999879999999</c:v>
                </c:pt>
                <c:pt idx="165">
                  <c:v>373.92999270000001</c:v>
                </c:pt>
                <c:pt idx="166">
                  <c:v>375</c:v>
                </c:pt>
                <c:pt idx="167">
                  <c:v>376.05999759999997</c:v>
                </c:pt>
                <c:pt idx="168">
                  <c:v>376.9599915</c:v>
                </c:pt>
                <c:pt idx="169">
                  <c:v>378.02999879999999</c:v>
                </c:pt>
                <c:pt idx="170">
                  <c:v>378.92999270000001</c:v>
                </c:pt>
                <c:pt idx="171">
                  <c:v>380</c:v>
                </c:pt>
                <c:pt idx="172">
                  <c:v>381.07000729999999</c:v>
                </c:pt>
                <c:pt idx="173">
                  <c:v>382</c:v>
                </c:pt>
                <c:pt idx="174">
                  <c:v>383.07000729999999</c:v>
                </c:pt>
                <c:pt idx="175">
                  <c:v>384</c:v>
                </c:pt>
                <c:pt idx="176">
                  <c:v>385.07000729999999</c:v>
                </c:pt>
                <c:pt idx="177">
                  <c:v>386</c:v>
                </c:pt>
                <c:pt idx="178">
                  <c:v>387.07000729999999</c:v>
                </c:pt>
                <c:pt idx="179">
                  <c:v>388</c:v>
                </c:pt>
                <c:pt idx="180">
                  <c:v>389.07000729999999</c:v>
                </c:pt>
                <c:pt idx="181">
                  <c:v>390</c:v>
                </c:pt>
                <c:pt idx="182">
                  <c:v>391.05999759999997</c:v>
                </c:pt>
                <c:pt idx="183">
                  <c:v>391.9599915</c:v>
                </c:pt>
                <c:pt idx="184">
                  <c:v>393.02999879999999</c:v>
                </c:pt>
                <c:pt idx="185">
                  <c:v>393.92999270000001</c:v>
                </c:pt>
                <c:pt idx="186">
                  <c:v>395</c:v>
                </c:pt>
                <c:pt idx="187">
                  <c:v>396.05999759999997</c:v>
                </c:pt>
                <c:pt idx="188">
                  <c:v>396.9599915</c:v>
                </c:pt>
                <c:pt idx="189">
                  <c:v>398.02999879999999</c:v>
                </c:pt>
                <c:pt idx="190">
                  <c:v>398.92999270000001</c:v>
                </c:pt>
                <c:pt idx="191">
                  <c:v>400</c:v>
                </c:pt>
                <c:pt idx="192">
                  <c:v>401.07000729999999</c:v>
                </c:pt>
                <c:pt idx="193">
                  <c:v>402</c:v>
                </c:pt>
                <c:pt idx="194">
                  <c:v>403.07000729999999</c:v>
                </c:pt>
                <c:pt idx="195">
                  <c:v>404</c:v>
                </c:pt>
                <c:pt idx="196">
                  <c:v>405.07000729999999</c:v>
                </c:pt>
                <c:pt idx="197">
                  <c:v>406</c:v>
                </c:pt>
                <c:pt idx="198">
                  <c:v>407.07000729999999</c:v>
                </c:pt>
                <c:pt idx="199">
                  <c:v>408</c:v>
                </c:pt>
                <c:pt idx="200">
                  <c:v>409.07000729999999</c:v>
                </c:pt>
                <c:pt idx="201">
                  <c:v>410</c:v>
                </c:pt>
                <c:pt idx="202">
                  <c:v>411.05999759999997</c:v>
                </c:pt>
                <c:pt idx="203">
                  <c:v>411.9599915</c:v>
                </c:pt>
                <c:pt idx="204">
                  <c:v>413.02999879999999</c:v>
                </c:pt>
                <c:pt idx="205">
                  <c:v>413.92999270000001</c:v>
                </c:pt>
                <c:pt idx="206">
                  <c:v>415</c:v>
                </c:pt>
                <c:pt idx="207">
                  <c:v>416.05999759999997</c:v>
                </c:pt>
                <c:pt idx="208">
                  <c:v>416.9599915</c:v>
                </c:pt>
                <c:pt idx="209">
                  <c:v>418.02999879999999</c:v>
                </c:pt>
                <c:pt idx="210">
                  <c:v>418.92999270000001</c:v>
                </c:pt>
                <c:pt idx="211">
                  <c:v>420</c:v>
                </c:pt>
                <c:pt idx="212">
                  <c:v>421.05999759999997</c:v>
                </c:pt>
                <c:pt idx="213">
                  <c:v>421.9599915</c:v>
                </c:pt>
                <c:pt idx="214">
                  <c:v>423.02999879999999</c:v>
                </c:pt>
                <c:pt idx="215">
                  <c:v>423.92999270000001</c:v>
                </c:pt>
                <c:pt idx="216">
                  <c:v>425</c:v>
                </c:pt>
                <c:pt idx="217">
                  <c:v>426.05999759999997</c:v>
                </c:pt>
                <c:pt idx="218">
                  <c:v>426.9599915</c:v>
                </c:pt>
                <c:pt idx="219">
                  <c:v>428.02999879999999</c:v>
                </c:pt>
                <c:pt idx="220">
                  <c:v>428.92999270000001</c:v>
                </c:pt>
                <c:pt idx="221">
                  <c:v>430</c:v>
                </c:pt>
                <c:pt idx="222">
                  <c:v>431.05999759999997</c:v>
                </c:pt>
                <c:pt idx="223">
                  <c:v>431.9599915</c:v>
                </c:pt>
                <c:pt idx="224">
                  <c:v>433.02999879999999</c:v>
                </c:pt>
                <c:pt idx="225">
                  <c:v>433.92999270000001</c:v>
                </c:pt>
                <c:pt idx="226">
                  <c:v>435</c:v>
                </c:pt>
                <c:pt idx="227">
                  <c:v>436.05999759999997</c:v>
                </c:pt>
                <c:pt idx="228">
                  <c:v>436.9599915</c:v>
                </c:pt>
                <c:pt idx="229">
                  <c:v>438.02999879999999</c:v>
                </c:pt>
                <c:pt idx="230">
                  <c:v>438.92999270000001</c:v>
                </c:pt>
                <c:pt idx="231">
                  <c:v>440</c:v>
                </c:pt>
                <c:pt idx="232">
                  <c:v>441.05999759999997</c:v>
                </c:pt>
                <c:pt idx="233">
                  <c:v>441.9599915</c:v>
                </c:pt>
                <c:pt idx="234">
                  <c:v>443.02999879999999</c:v>
                </c:pt>
                <c:pt idx="235">
                  <c:v>443.92999270000001</c:v>
                </c:pt>
                <c:pt idx="236">
                  <c:v>445</c:v>
                </c:pt>
                <c:pt idx="237">
                  <c:v>446.05999759999997</c:v>
                </c:pt>
                <c:pt idx="238">
                  <c:v>446.9599915</c:v>
                </c:pt>
                <c:pt idx="239">
                  <c:v>448.02999879999999</c:v>
                </c:pt>
                <c:pt idx="240">
                  <c:v>448.92999270000001</c:v>
                </c:pt>
                <c:pt idx="241">
                  <c:v>450</c:v>
                </c:pt>
                <c:pt idx="242">
                  <c:v>451.05999759999997</c:v>
                </c:pt>
                <c:pt idx="243">
                  <c:v>451.9599915</c:v>
                </c:pt>
                <c:pt idx="244">
                  <c:v>453.02999879999999</c:v>
                </c:pt>
                <c:pt idx="245">
                  <c:v>453.92999270000001</c:v>
                </c:pt>
                <c:pt idx="246">
                  <c:v>455</c:v>
                </c:pt>
                <c:pt idx="247">
                  <c:v>456.05999759999997</c:v>
                </c:pt>
                <c:pt idx="248">
                  <c:v>456.9599915</c:v>
                </c:pt>
                <c:pt idx="249">
                  <c:v>458.02999879999999</c:v>
                </c:pt>
                <c:pt idx="250">
                  <c:v>458.92999270000001</c:v>
                </c:pt>
                <c:pt idx="251">
                  <c:v>460</c:v>
                </c:pt>
                <c:pt idx="252">
                  <c:v>461.0400085</c:v>
                </c:pt>
                <c:pt idx="253">
                  <c:v>461.94000240000003</c:v>
                </c:pt>
                <c:pt idx="254">
                  <c:v>462.98001099999999</c:v>
                </c:pt>
                <c:pt idx="255">
                  <c:v>464.01998900000001</c:v>
                </c:pt>
                <c:pt idx="256">
                  <c:v>465.07000729999999</c:v>
                </c:pt>
                <c:pt idx="257">
                  <c:v>465.97000120000001</c:v>
                </c:pt>
                <c:pt idx="258">
                  <c:v>467.01000979999998</c:v>
                </c:pt>
                <c:pt idx="259">
                  <c:v>468.0499878</c:v>
                </c:pt>
                <c:pt idx="260">
                  <c:v>468.9500122</c:v>
                </c:pt>
                <c:pt idx="261">
                  <c:v>470</c:v>
                </c:pt>
                <c:pt idx="262">
                  <c:v>471.05999759999997</c:v>
                </c:pt>
                <c:pt idx="263">
                  <c:v>471.9599915</c:v>
                </c:pt>
                <c:pt idx="264">
                  <c:v>473.02999879999999</c:v>
                </c:pt>
                <c:pt idx="265">
                  <c:v>473.92999270000001</c:v>
                </c:pt>
                <c:pt idx="266">
                  <c:v>475</c:v>
                </c:pt>
                <c:pt idx="267">
                  <c:v>476.05999759999997</c:v>
                </c:pt>
                <c:pt idx="268">
                  <c:v>476.9599915</c:v>
                </c:pt>
                <c:pt idx="269">
                  <c:v>478.02999879999999</c:v>
                </c:pt>
                <c:pt idx="270">
                  <c:v>478.92999270000001</c:v>
                </c:pt>
                <c:pt idx="271">
                  <c:v>480</c:v>
                </c:pt>
                <c:pt idx="272">
                  <c:v>481.0400085</c:v>
                </c:pt>
                <c:pt idx="273">
                  <c:v>481.94000240000003</c:v>
                </c:pt>
                <c:pt idx="274">
                  <c:v>482.98001099999999</c:v>
                </c:pt>
                <c:pt idx="275">
                  <c:v>484.01998900000001</c:v>
                </c:pt>
                <c:pt idx="276">
                  <c:v>485.07000729999999</c:v>
                </c:pt>
                <c:pt idx="277">
                  <c:v>485.97000120000001</c:v>
                </c:pt>
                <c:pt idx="278">
                  <c:v>487.01000979999998</c:v>
                </c:pt>
                <c:pt idx="279">
                  <c:v>488.0499878</c:v>
                </c:pt>
                <c:pt idx="280">
                  <c:v>488.9500122</c:v>
                </c:pt>
                <c:pt idx="281">
                  <c:v>490</c:v>
                </c:pt>
                <c:pt idx="282">
                  <c:v>491.0400085</c:v>
                </c:pt>
                <c:pt idx="283">
                  <c:v>491.94000240000003</c:v>
                </c:pt>
                <c:pt idx="284">
                  <c:v>492.98001099999999</c:v>
                </c:pt>
                <c:pt idx="285">
                  <c:v>494.01998900000001</c:v>
                </c:pt>
                <c:pt idx="286">
                  <c:v>495.07000729999999</c:v>
                </c:pt>
                <c:pt idx="287">
                  <c:v>495.97000120000001</c:v>
                </c:pt>
                <c:pt idx="288">
                  <c:v>497.01000979999998</c:v>
                </c:pt>
                <c:pt idx="289">
                  <c:v>498.0499878</c:v>
                </c:pt>
                <c:pt idx="290">
                  <c:v>498.9500122</c:v>
                </c:pt>
                <c:pt idx="291">
                  <c:v>500</c:v>
                </c:pt>
                <c:pt idx="292">
                  <c:v>501.05999759999997</c:v>
                </c:pt>
                <c:pt idx="293">
                  <c:v>501.9599915</c:v>
                </c:pt>
                <c:pt idx="294">
                  <c:v>503.02999879999999</c:v>
                </c:pt>
                <c:pt idx="295">
                  <c:v>503.92999270000001</c:v>
                </c:pt>
                <c:pt idx="296">
                  <c:v>505</c:v>
                </c:pt>
                <c:pt idx="297">
                  <c:v>506.05999759999997</c:v>
                </c:pt>
                <c:pt idx="298">
                  <c:v>506.9599915</c:v>
                </c:pt>
                <c:pt idx="299">
                  <c:v>508.02999879999999</c:v>
                </c:pt>
                <c:pt idx="300">
                  <c:v>508.92999270000001</c:v>
                </c:pt>
                <c:pt idx="301">
                  <c:v>510</c:v>
                </c:pt>
                <c:pt idx="302">
                  <c:v>511.0400085</c:v>
                </c:pt>
                <c:pt idx="303">
                  <c:v>511.94000240000003</c:v>
                </c:pt>
                <c:pt idx="304">
                  <c:v>512.97998050000001</c:v>
                </c:pt>
                <c:pt idx="305">
                  <c:v>514.02001949999999</c:v>
                </c:pt>
                <c:pt idx="306">
                  <c:v>515.07000730000004</c:v>
                </c:pt>
                <c:pt idx="307">
                  <c:v>515.96997069999998</c:v>
                </c:pt>
                <c:pt idx="308">
                  <c:v>517.01000980000003</c:v>
                </c:pt>
                <c:pt idx="309">
                  <c:v>518.04998780000005</c:v>
                </c:pt>
                <c:pt idx="310">
                  <c:v>518.95001219999995</c:v>
                </c:pt>
                <c:pt idx="311">
                  <c:v>520</c:v>
                </c:pt>
                <c:pt idx="312">
                  <c:v>521.02001949999999</c:v>
                </c:pt>
                <c:pt idx="313">
                  <c:v>522.04998780000005</c:v>
                </c:pt>
                <c:pt idx="314">
                  <c:v>522.94000240000003</c:v>
                </c:pt>
                <c:pt idx="315">
                  <c:v>523.96997069999998</c:v>
                </c:pt>
                <c:pt idx="316">
                  <c:v>525</c:v>
                </c:pt>
                <c:pt idx="317">
                  <c:v>526.02001949999999</c:v>
                </c:pt>
                <c:pt idx="318">
                  <c:v>527.04998780000005</c:v>
                </c:pt>
                <c:pt idx="319">
                  <c:v>527.94000240000003</c:v>
                </c:pt>
                <c:pt idx="320">
                  <c:v>528.96997069999998</c:v>
                </c:pt>
                <c:pt idx="321">
                  <c:v>530</c:v>
                </c:pt>
                <c:pt idx="322">
                  <c:v>531.03997800000002</c:v>
                </c:pt>
                <c:pt idx="323">
                  <c:v>531.94000240000003</c:v>
                </c:pt>
                <c:pt idx="324">
                  <c:v>532.97998050000001</c:v>
                </c:pt>
                <c:pt idx="325">
                  <c:v>534.02001949999999</c:v>
                </c:pt>
                <c:pt idx="326">
                  <c:v>535.07000730000004</c:v>
                </c:pt>
                <c:pt idx="327">
                  <c:v>535.96997069999998</c:v>
                </c:pt>
                <c:pt idx="328">
                  <c:v>537.01000980000003</c:v>
                </c:pt>
                <c:pt idx="329">
                  <c:v>538.04998780000005</c:v>
                </c:pt>
                <c:pt idx="330">
                  <c:v>538.95001219999995</c:v>
                </c:pt>
                <c:pt idx="331">
                  <c:v>540</c:v>
                </c:pt>
                <c:pt idx="332">
                  <c:v>541.02001949999999</c:v>
                </c:pt>
                <c:pt idx="333">
                  <c:v>542.04998780000005</c:v>
                </c:pt>
                <c:pt idx="334">
                  <c:v>542.94000240000003</c:v>
                </c:pt>
                <c:pt idx="335">
                  <c:v>543.96997069999998</c:v>
                </c:pt>
                <c:pt idx="336">
                  <c:v>545</c:v>
                </c:pt>
                <c:pt idx="337">
                  <c:v>546.02001949999999</c:v>
                </c:pt>
                <c:pt idx="338">
                  <c:v>547.04998780000005</c:v>
                </c:pt>
                <c:pt idx="339">
                  <c:v>547.94000240000003</c:v>
                </c:pt>
                <c:pt idx="340">
                  <c:v>548.96997069999998</c:v>
                </c:pt>
                <c:pt idx="341">
                  <c:v>550</c:v>
                </c:pt>
                <c:pt idx="342">
                  <c:v>551.03997800000002</c:v>
                </c:pt>
                <c:pt idx="343">
                  <c:v>551.94000240000003</c:v>
                </c:pt>
                <c:pt idx="344">
                  <c:v>552.97998050000001</c:v>
                </c:pt>
                <c:pt idx="345">
                  <c:v>554.02001949999999</c:v>
                </c:pt>
                <c:pt idx="346">
                  <c:v>555.07000730000004</c:v>
                </c:pt>
                <c:pt idx="347">
                  <c:v>555.96997069999998</c:v>
                </c:pt>
                <c:pt idx="348">
                  <c:v>557.01000980000003</c:v>
                </c:pt>
                <c:pt idx="349">
                  <c:v>558.04998780000005</c:v>
                </c:pt>
                <c:pt idx="350">
                  <c:v>558.95001219999995</c:v>
                </c:pt>
                <c:pt idx="351">
                  <c:v>560</c:v>
                </c:pt>
                <c:pt idx="352">
                  <c:v>561.02001949999999</c:v>
                </c:pt>
                <c:pt idx="353">
                  <c:v>562.04998780000005</c:v>
                </c:pt>
                <c:pt idx="354">
                  <c:v>562.94000240000003</c:v>
                </c:pt>
                <c:pt idx="355">
                  <c:v>563.96997069999998</c:v>
                </c:pt>
                <c:pt idx="356">
                  <c:v>565</c:v>
                </c:pt>
                <c:pt idx="357">
                  <c:v>566.02001949999999</c:v>
                </c:pt>
                <c:pt idx="358">
                  <c:v>567.04998780000005</c:v>
                </c:pt>
                <c:pt idx="359">
                  <c:v>567.94000240000003</c:v>
                </c:pt>
                <c:pt idx="360">
                  <c:v>568.96997069999998</c:v>
                </c:pt>
                <c:pt idx="361">
                  <c:v>570</c:v>
                </c:pt>
                <c:pt idx="362">
                  <c:v>571.02001949999999</c:v>
                </c:pt>
                <c:pt idx="363">
                  <c:v>572.04998780000005</c:v>
                </c:pt>
                <c:pt idx="364">
                  <c:v>572.94000240000003</c:v>
                </c:pt>
                <c:pt idx="365">
                  <c:v>573.96997069999998</c:v>
                </c:pt>
                <c:pt idx="366">
                  <c:v>575</c:v>
                </c:pt>
                <c:pt idx="367">
                  <c:v>576.02001949999999</c:v>
                </c:pt>
                <c:pt idx="368">
                  <c:v>577.04998780000005</c:v>
                </c:pt>
                <c:pt idx="369">
                  <c:v>577.94000240000003</c:v>
                </c:pt>
                <c:pt idx="370">
                  <c:v>578.96997069999998</c:v>
                </c:pt>
                <c:pt idx="371">
                  <c:v>580</c:v>
                </c:pt>
                <c:pt idx="372">
                  <c:v>581.02001949999999</c:v>
                </c:pt>
                <c:pt idx="373">
                  <c:v>582.04998780000005</c:v>
                </c:pt>
                <c:pt idx="374">
                  <c:v>582.94000240000003</c:v>
                </c:pt>
                <c:pt idx="375">
                  <c:v>583.96997069999998</c:v>
                </c:pt>
                <c:pt idx="376">
                  <c:v>585</c:v>
                </c:pt>
                <c:pt idx="377">
                  <c:v>586.02001949999999</c:v>
                </c:pt>
                <c:pt idx="378">
                  <c:v>587.04998780000005</c:v>
                </c:pt>
                <c:pt idx="379">
                  <c:v>587.94000240000003</c:v>
                </c:pt>
                <c:pt idx="380">
                  <c:v>588.96997069999998</c:v>
                </c:pt>
                <c:pt idx="381">
                  <c:v>590</c:v>
                </c:pt>
                <c:pt idx="382">
                  <c:v>591.01000980000003</c:v>
                </c:pt>
              </c:numCache>
            </c:numRef>
          </c:xVal>
          <c:yVal>
            <c:numRef>
              <c:f>'different delta lamda'!$M$2:$M$384</c:f>
              <c:numCache>
                <c:formatCode>General</c:formatCode>
                <c:ptCount val="383"/>
                <c:pt idx="0">
                  <c:v>144.600708</c:v>
                </c:pt>
                <c:pt idx="1">
                  <c:v>156.6714935</c:v>
                </c:pt>
                <c:pt idx="2">
                  <c:v>165.2468872</c:v>
                </c:pt>
                <c:pt idx="3">
                  <c:v>172.20304870000001</c:v>
                </c:pt>
                <c:pt idx="4">
                  <c:v>183.2804108</c:v>
                </c:pt>
                <c:pt idx="5">
                  <c:v>189.3240356</c:v>
                </c:pt>
                <c:pt idx="6">
                  <c:v>195.9837952</c:v>
                </c:pt>
                <c:pt idx="7">
                  <c:v>203.4377441</c:v>
                </c:pt>
                <c:pt idx="8">
                  <c:v>210.59260560000001</c:v>
                </c:pt>
                <c:pt idx="9">
                  <c:v>219.0619202</c:v>
                </c:pt>
                <c:pt idx="10">
                  <c:v>219.5572052</c:v>
                </c:pt>
                <c:pt idx="11">
                  <c:v>218.92286680000001</c:v>
                </c:pt>
                <c:pt idx="12">
                  <c:v>217.94256590000001</c:v>
                </c:pt>
                <c:pt idx="13">
                  <c:v>213.85046389999999</c:v>
                </c:pt>
                <c:pt idx="14">
                  <c:v>208.14884950000001</c:v>
                </c:pt>
                <c:pt idx="15">
                  <c:v>196.51533509999999</c:v>
                </c:pt>
                <c:pt idx="16">
                  <c:v>189.44929500000001</c:v>
                </c:pt>
                <c:pt idx="17">
                  <c:v>182.7293396</c:v>
                </c:pt>
                <c:pt idx="18">
                  <c:v>171.2676544</c:v>
                </c:pt>
                <c:pt idx="19">
                  <c:v>155.91734310000001</c:v>
                </c:pt>
                <c:pt idx="20">
                  <c:v>140.69406129999999</c:v>
                </c:pt>
                <c:pt idx="21">
                  <c:v>126.6796494</c:v>
                </c:pt>
                <c:pt idx="22">
                  <c:v>114.64779660000001</c:v>
                </c:pt>
                <c:pt idx="23">
                  <c:v>100.7905731</c:v>
                </c:pt>
                <c:pt idx="24">
                  <c:v>89.367347719999998</c:v>
                </c:pt>
                <c:pt idx="25">
                  <c:v>79.227630619999999</c:v>
                </c:pt>
                <c:pt idx="26">
                  <c:v>70.284339900000006</c:v>
                </c:pt>
                <c:pt idx="27">
                  <c:v>62.103351590000003</c:v>
                </c:pt>
                <c:pt idx="28">
                  <c:v>55.008281709999999</c:v>
                </c:pt>
                <c:pt idx="29">
                  <c:v>50.472389219999997</c:v>
                </c:pt>
                <c:pt idx="30">
                  <c:v>46.953788760000002</c:v>
                </c:pt>
                <c:pt idx="31">
                  <c:v>44.54981995</c:v>
                </c:pt>
                <c:pt idx="32">
                  <c:v>43.297275540000001</c:v>
                </c:pt>
                <c:pt idx="33">
                  <c:v>43.36993408</c:v>
                </c:pt>
                <c:pt idx="34">
                  <c:v>44.029136659999999</c:v>
                </c:pt>
                <c:pt idx="35">
                  <c:v>44.0038147</c:v>
                </c:pt>
                <c:pt idx="36">
                  <c:v>44.645339970000002</c:v>
                </c:pt>
                <c:pt idx="37">
                  <c:v>44.680229189999999</c:v>
                </c:pt>
                <c:pt idx="38">
                  <c:v>44.934223179999996</c:v>
                </c:pt>
                <c:pt idx="39">
                  <c:v>45.101978299999999</c:v>
                </c:pt>
                <c:pt idx="40">
                  <c:v>44.858760830000001</c:v>
                </c:pt>
                <c:pt idx="41">
                  <c:v>44.48958588</c:v>
                </c:pt>
                <c:pt idx="42">
                  <c:v>44.422767640000004</c:v>
                </c:pt>
                <c:pt idx="43">
                  <c:v>44.440578459999998</c:v>
                </c:pt>
                <c:pt idx="44">
                  <c:v>44.443180079999998</c:v>
                </c:pt>
                <c:pt idx="45">
                  <c:v>44.962772370000003</c:v>
                </c:pt>
                <c:pt idx="46">
                  <c:v>45.058280940000003</c:v>
                </c:pt>
                <c:pt idx="47">
                  <c:v>45.254672999999997</c:v>
                </c:pt>
                <c:pt idx="48">
                  <c:v>45.069110870000003</c:v>
                </c:pt>
                <c:pt idx="49">
                  <c:v>45.22868347</c:v>
                </c:pt>
                <c:pt idx="50">
                  <c:v>45.004482269999997</c:v>
                </c:pt>
                <c:pt idx="51">
                  <c:v>45.117618559999997</c:v>
                </c:pt>
                <c:pt idx="52">
                  <c:v>45.118988039999998</c:v>
                </c:pt>
                <c:pt idx="53">
                  <c:v>45.034629819999999</c:v>
                </c:pt>
                <c:pt idx="54">
                  <c:v>44.960849760000002</c:v>
                </c:pt>
                <c:pt idx="55">
                  <c:v>44.32646561</c:v>
                </c:pt>
                <c:pt idx="56">
                  <c:v>44.322227480000002</c:v>
                </c:pt>
                <c:pt idx="57">
                  <c:v>44.206687930000001</c:v>
                </c:pt>
                <c:pt idx="58">
                  <c:v>44.001068119999999</c:v>
                </c:pt>
                <c:pt idx="59">
                  <c:v>43.999141690000002</c:v>
                </c:pt>
                <c:pt idx="60">
                  <c:v>43.872241969999997</c:v>
                </c:pt>
                <c:pt idx="61">
                  <c:v>43.855255130000003</c:v>
                </c:pt>
                <c:pt idx="62">
                  <c:v>43.668972019999998</c:v>
                </c:pt>
                <c:pt idx="63">
                  <c:v>43.858901979999999</c:v>
                </c:pt>
                <c:pt idx="64">
                  <c:v>42.984745029999999</c:v>
                </c:pt>
                <c:pt idx="65">
                  <c:v>42.445762629999997</c:v>
                </c:pt>
                <c:pt idx="66">
                  <c:v>41.962791439999997</c:v>
                </c:pt>
                <c:pt idx="67">
                  <c:v>41.861007690000001</c:v>
                </c:pt>
                <c:pt idx="68">
                  <c:v>41.064373019999998</c:v>
                </c:pt>
                <c:pt idx="69">
                  <c:v>40.673809050000003</c:v>
                </c:pt>
                <c:pt idx="70">
                  <c:v>39.716716769999998</c:v>
                </c:pt>
                <c:pt idx="71">
                  <c:v>39.241111760000003</c:v>
                </c:pt>
                <c:pt idx="72">
                  <c:v>38.965671540000002</c:v>
                </c:pt>
                <c:pt idx="73">
                  <c:v>38.327392580000001</c:v>
                </c:pt>
                <c:pt idx="74">
                  <c:v>38.13978195</c:v>
                </c:pt>
                <c:pt idx="75">
                  <c:v>37.869979860000001</c:v>
                </c:pt>
                <c:pt idx="76">
                  <c:v>37.828029630000003</c:v>
                </c:pt>
                <c:pt idx="77">
                  <c:v>37.902091980000002</c:v>
                </c:pt>
                <c:pt idx="78">
                  <c:v>37.807540889999999</c:v>
                </c:pt>
                <c:pt idx="79">
                  <c:v>38.027957919999999</c:v>
                </c:pt>
                <c:pt idx="80">
                  <c:v>38.388736719999997</c:v>
                </c:pt>
                <c:pt idx="81">
                  <c:v>38.718986510000001</c:v>
                </c:pt>
                <c:pt idx="82">
                  <c:v>38.074329380000002</c:v>
                </c:pt>
                <c:pt idx="83">
                  <c:v>37.879852290000002</c:v>
                </c:pt>
                <c:pt idx="84">
                  <c:v>37.933227539999997</c:v>
                </c:pt>
                <c:pt idx="85">
                  <c:v>37.526947020000001</c:v>
                </c:pt>
                <c:pt idx="86">
                  <c:v>37.021450039999998</c:v>
                </c:pt>
                <c:pt idx="87">
                  <c:v>36.833259580000004</c:v>
                </c:pt>
                <c:pt idx="88">
                  <c:v>36.668678280000002</c:v>
                </c:pt>
                <c:pt idx="89">
                  <c:v>36.564445499999998</c:v>
                </c:pt>
                <c:pt idx="90">
                  <c:v>36.336872100000001</c:v>
                </c:pt>
                <c:pt idx="91">
                  <c:v>35.876564029999997</c:v>
                </c:pt>
                <c:pt idx="92">
                  <c:v>35.452701570000002</c:v>
                </c:pt>
                <c:pt idx="93">
                  <c:v>35.499717709999999</c:v>
                </c:pt>
                <c:pt idx="94">
                  <c:v>35.535987849999998</c:v>
                </c:pt>
                <c:pt idx="95">
                  <c:v>35.879886630000001</c:v>
                </c:pt>
                <c:pt idx="96">
                  <c:v>35.337993619999999</c:v>
                </c:pt>
                <c:pt idx="97">
                  <c:v>35.297924039999998</c:v>
                </c:pt>
                <c:pt idx="98">
                  <c:v>35.112323760000002</c:v>
                </c:pt>
                <c:pt idx="99">
                  <c:v>34.704776760000001</c:v>
                </c:pt>
                <c:pt idx="100">
                  <c:v>33.478660580000003</c:v>
                </c:pt>
                <c:pt idx="101">
                  <c:v>32.38404465</c:v>
                </c:pt>
                <c:pt idx="102">
                  <c:v>32.092658999999998</c:v>
                </c:pt>
                <c:pt idx="103">
                  <c:v>31.691253660000001</c:v>
                </c:pt>
                <c:pt idx="104">
                  <c:v>31.293817520000001</c:v>
                </c:pt>
                <c:pt idx="105">
                  <c:v>31.366180419999999</c:v>
                </c:pt>
                <c:pt idx="106">
                  <c:v>31.392509459999999</c:v>
                </c:pt>
                <c:pt idx="107">
                  <c:v>30.746210099999999</c:v>
                </c:pt>
                <c:pt idx="108">
                  <c:v>30.106832499999999</c:v>
                </c:pt>
                <c:pt idx="109">
                  <c:v>29.430177690000001</c:v>
                </c:pt>
                <c:pt idx="110">
                  <c:v>29.3033638</c:v>
                </c:pt>
                <c:pt idx="111">
                  <c:v>29.459068299999998</c:v>
                </c:pt>
                <c:pt idx="112">
                  <c:v>29.27521896</c:v>
                </c:pt>
                <c:pt idx="113">
                  <c:v>29.08979034</c:v>
                </c:pt>
                <c:pt idx="114">
                  <c:v>27.72439194</c:v>
                </c:pt>
                <c:pt idx="115">
                  <c:v>27.480875019999999</c:v>
                </c:pt>
                <c:pt idx="116">
                  <c:v>27.395166400000001</c:v>
                </c:pt>
                <c:pt idx="117">
                  <c:v>27.198093409999998</c:v>
                </c:pt>
                <c:pt idx="118">
                  <c:v>26.616210939999998</c:v>
                </c:pt>
                <c:pt idx="119">
                  <c:v>26.594240190000001</c:v>
                </c:pt>
                <c:pt idx="120">
                  <c:v>26.97815323</c:v>
                </c:pt>
                <c:pt idx="121">
                  <c:v>26.591159820000001</c:v>
                </c:pt>
                <c:pt idx="122">
                  <c:v>26.422582630000001</c:v>
                </c:pt>
                <c:pt idx="123">
                  <c:v>26.400550840000001</c:v>
                </c:pt>
                <c:pt idx="124">
                  <c:v>25.72943115</c:v>
                </c:pt>
                <c:pt idx="125">
                  <c:v>25.174089429999999</c:v>
                </c:pt>
                <c:pt idx="126">
                  <c:v>24.264741900000001</c:v>
                </c:pt>
                <c:pt idx="127">
                  <c:v>24.45019722</c:v>
                </c:pt>
                <c:pt idx="128">
                  <c:v>25.005073549999999</c:v>
                </c:pt>
                <c:pt idx="129">
                  <c:v>24.994749070000001</c:v>
                </c:pt>
                <c:pt idx="130">
                  <c:v>24.442628859999999</c:v>
                </c:pt>
                <c:pt idx="131">
                  <c:v>23.965776439999999</c:v>
                </c:pt>
                <c:pt idx="132">
                  <c:v>23.261598589999998</c:v>
                </c:pt>
                <c:pt idx="133">
                  <c:v>23.309402469999998</c:v>
                </c:pt>
                <c:pt idx="134">
                  <c:v>23.24993134</c:v>
                </c:pt>
                <c:pt idx="135">
                  <c:v>22.977878570000001</c:v>
                </c:pt>
                <c:pt idx="136">
                  <c:v>22.723228450000001</c:v>
                </c:pt>
                <c:pt idx="137">
                  <c:v>22.33141899</c:v>
                </c:pt>
                <c:pt idx="138">
                  <c:v>21.499849319999999</c:v>
                </c:pt>
                <c:pt idx="139">
                  <c:v>20.300043110000001</c:v>
                </c:pt>
                <c:pt idx="140">
                  <c:v>19.682422639999999</c:v>
                </c:pt>
                <c:pt idx="141">
                  <c:v>18.792036060000001</c:v>
                </c:pt>
                <c:pt idx="142">
                  <c:v>18.00080299</c:v>
                </c:pt>
                <c:pt idx="143">
                  <c:v>17.355062480000001</c:v>
                </c:pt>
                <c:pt idx="144">
                  <c:v>16.62125206</c:v>
                </c:pt>
                <c:pt idx="145">
                  <c:v>16.453313829999999</c:v>
                </c:pt>
                <c:pt idx="146">
                  <c:v>15.919054989999999</c:v>
                </c:pt>
                <c:pt idx="147">
                  <c:v>15.312810900000001</c:v>
                </c:pt>
                <c:pt idx="148">
                  <c:v>14.18976498</c:v>
                </c:pt>
                <c:pt idx="149">
                  <c:v>13.73703289</c:v>
                </c:pt>
                <c:pt idx="150">
                  <c:v>13.04289436</c:v>
                </c:pt>
                <c:pt idx="151">
                  <c:v>12.336450579999999</c:v>
                </c:pt>
                <c:pt idx="152">
                  <c:v>11.74603748</c:v>
                </c:pt>
                <c:pt idx="153">
                  <c:v>11.395484919999999</c:v>
                </c:pt>
                <c:pt idx="154">
                  <c:v>11.212104800000001</c:v>
                </c:pt>
                <c:pt idx="155">
                  <c:v>10.91335773</c:v>
                </c:pt>
                <c:pt idx="156">
                  <c:v>10.61283016</c:v>
                </c:pt>
                <c:pt idx="157">
                  <c:v>10.5464325</c:v>
                </c:pt>
                <c:pt idx="158">
                  <c:v>10.92950439</c:v>
                </c:pt>
                <c:pt idx="159">
                  <c:v>11.17133331</c:v>
                </c:pt>
                <c:pt idx="160">
                  <c:v>11.424565319999999</c:v>
                </c:pt>
                <c:pt idx="161">
                  <c:v>11.84975624</c:v>
                </c:pt>
                <c:pt idx="162">
                  <c:v>12.30941582</c:v>
                </c:pt>
                <c:pt idx="163">
                  <c:v>12.68938732</c:v>
                </c:pt>
                <c:pt idx="164">
                  <c:v>13.09110928</c:v>
                </c:pt>
                <c:pt idx="165">
                  <c:v>13.595973969999999</c:v>
                </c:pt>
                <c:pt idx="166">
                  <c:v>13.99946213</c:v>
                </c:pt>
                <c:pt idx="167">
                  <c:v>14.86076546</c:v>
                </c:pt>
                <c:pt idx="168">
                  <c:v>15.601325989999999</c:v>
                </c:pt>
                <c:pt idx="169">
                  <c:v>16.50618935</c:v>
                </c:pt>
                <c:pt idx="170">
                  <c:v>17.71215248</c:v>
                </c:pt>
                <c:pt idx="171">
                  <c:v>18.825248720000001</c:v>
                </c:pt>
                <c:pt idx="172">
                  <c:v>19.77003479</c:v>
                </c:pt>
                <c:pt idx="173">
                  <c:v>20.893732069999999</c:v>
                </c:pt>
                <c:pt idx="174">
                  <c:v>22.57286835</c:v>
                </c:pt>
                <c:pt idx="175">
                  <c:v>24.541379930000002</c:v>
                </c:pt>
                <c:pt idx="176">
                  <c:v>26.627042769999999</c:v>
                </c:pt>
                <c:pt idx="177">
                  <c:v>28.935634610000001</c:v>
                </c:pt>
                <c:pt idx="178">
                  <c:v>31.214956279999999</c:v>
                </c:pt>
                <c:pt idx="179">
                  <c:v>33.586078639999997</c:v>
                </c:pt>
                <c:pt idx="180">
                  <c:v>36.206382750000003</c:v>
                </c:pt>
                <c:pt idx="181">
                  <c:v>38.897571560000003</c:v>
                </c:pt>
                <c:pt idx="182">
                  <c:v>41.162357329999999</c:v>
                </c:pt>
                <c:pt idx="183">
                  <c:v>44.050468440000003</c:v>
                </c:pt>
                <c:pt idx="184">
                  <c:v>47.019805910000002</c:v>
                </c:pt>
                <c:pt idx="185">
                  <c:v>50.133254999999998</c:v>
                </c:pt>
                <c:pt idx="186">
                  <c:v>53.540779110000003</c:v>
                </c:pt>
                <c:pt idx="187">
                  <c:v>57.387649539999998</c:v>
                </c:pt>
                <c:pt idx="188">
                  <c:v>61.739517210000002</c:v>
                </c:pt>
                <c:pt idx="189">
                  <c:v>65.596817020000003</c:v>
                </c:pt>
                <c:pt idx="190">
                  <c:v>69.765808109999995</c:v>
                </c:pt>
                <c:pt idx="191">
                  <c:v>75.100822449999995</c:v>
                </c:pt>
                <c:pt idx="192">
                  <c:v>80.837127690000003</c:v>
                </c:pt>
                <c:pt idx="193">
                  <c:v>86.500488279999999</c:v>
                </c:pt>
                <c:pt idx="194">
                  <c:v>92.018348689999996</c:v>
                </c:pt>
                <c:pt idx="195">
                  <c:v>98.564483640000006</c:v>
                </c:pt>
                <c:pt idx="196">
                  <c:v>104.85773469999999</c:v>
                </c:pt>
                <c:pt idx="197">
                  <c:v>111.62870789999999</c:v>
                </c:pt>
                <c:pt idx="198">
                  <c:v>118.59258269999999</c:v>
                </c:pt>
                <c:pt idx="199">
                  <c:v>125.85153200000001</c:v>
                </c:pt>
                <c:pt idx="200">
                  <c:v>132.6597137</c:v>
                </c:pt>
                <c:pt idx="201">
                  <c:v>140.3614197</c:v>
                </c:pt>
                <c:pt idx="202">
                  <c:v>147.94421389999999</c:v>
                </c:pt>
                <c:pt idx="203">
                  <c:v>156.0384521</c:v>
                </c:pt>
                <c:pt idx="204">
                  <c:v>164.07073969999999</c:v>
                </c:pt>
                <c:pt idx="205">
                  <c:v>172.57696530000001</c:v>
                </c:pt>
                <c:pt idx="206">
                  <c:v>181.19033809999999</c:v>
                </c:pt>
                <c:pt idx="207">
                  <c:v>188.98759459999999</c:v>
                </c:pt>
                <c:pt idx="208">
                  <c:v>196.8103638</c:v>
                </c:pt>
                <c:pt idx="209">
                  <c:v>204.90850829999999</c:v>
                </c:pt>
                <c:pt idx="210">
                  <c:v>212.62994380000001</c:v>
                </c:pt>
                <c:pt idx="211">
                  <c:v>219.84330750000001</c:v>
                </c:pt>
                <c:pt idx="212">
                  <c:v>226.8258514</c:v>
                </c:pt>
                <c:pt idx="213">
                  <c:v>234.78427120000001</c:v>
                </c:pt>
                <c:pt idx="214">
                  <c:v>241.3324585</c:v>
                </c:pt>
                <c:pt idx="215">
                  <c:v>248.0050507</c:v>
                </c:pt>
                <c:pt idx="216">
                  <c:v>255.150589</c:v>
                </c:pt>
                <c:pt idx="217">
                  <c:v>262.03878780000002</c:v>
                </c:pt>
                <c:pt idx="218">
                  <c:v>268.41757200000001</c:v>
                </c:pt>
                <c:pt idx="219">
                  <c:v>275.73825069999998</c:v>
                </c:pt>
                <c:pt idx="220">
                  <c:v>282.271637</c:v>
                </c:pt>
                <c:pt idx="221">
                  <c:v>288.90338129999998</c:v>
                </c:pt>
                <c:pt idx="222">
                  <c:v>295.66433719999998</c:v>
                </c:pt>
                <c:pt idx="223">
                  <c:v>302.2434998</c:v>
                </c:pt>
                <c:pt idx="224">
                  <c:v>309.07867429999999</c:v>
                </c:pt>
                <c:pt idx="225">
                  <c:v>314.38742070000001</c:v>
                </c:pt>
                <c:pt idx="226">
                  <c:v>320.3370056</c:v>
                </c:pt>
                <c:pt idx="227">
                  <c:v>325.61868290000001</c:v>
                </c:pt>
                <c:pt idx="228">
                  <c:v>330.88177489999998</c:v>
                </c:pt>
                <c:pt idx="229">
                  <c:v>335.48529050000002</c:v>
                </c:pt>
                <c:pt idx="230">
                  <c:v>339.84548949999999</c:v>
                </c:pt>
                <c:pt idx="231">
                  <c:v>343.41204829999998</c:v>
                </c:pt>
                <c:pt idx="232">
                  <c:v>345.58889770000002</c:v>
                </c:pt>
                <c:pt idx="233">
                  <c:v>346.92944340000003</c:v>
                </c:pt>
                <c:pt idx="234">
                  <c:v>348.64730830000002</c:v>
                </c:pt>
                <c:pt idx="235">
                  <c:v>349.09542850000003</c:v>
                </c:pt>
                <c:pt idx="236">
                  <c:v>348.45297240000002</c:v>
                </c:pt>
                <c:pt idx="237">
                  <c:v>346.74179079999999</c:v>
                </c:pt>
                <c:pt idx="238">
                  <c:v>344.29943850000001</c:v>
                </c:pt>
                <c:pt idx="239">
                  <c:v>340.97589110000001</c:v>
                </c:pt>
                <c:pt idx="240">
                  <c:v>337.47106930000001</c:v>
                </c:pt>
                <c:pt idx="241">
                  <c:v>333.38272089999998</c:v>
                </c:pt>
                <c:pt idx="242">
                  <c:v>328.86062620000001</c:v>
                </c:pt>
                <c:pt idx="243">
                  <c:v>323.5342407</c:v>
                </c:pt>
                <c:pt idx="244">
                  <c:v>318.66970830000002</c:v>
                </c:pt>
                <c:pt idx="245">
                  <c:v>312.69973750000003</c:v>
                </c:pt>
                <c:pt idx="246">
                  <c:v>306.19613650000002</c:v>
                </c:pt>
                <c:pt idx="247">
                  <c:v>299.99899290000002</c:v>
                </c:pt>
                <c:pt idx="248">
                  <c:v>292.42773440000002</c:v>
                </c:pt>
                <c:pt idx="249">
                  <c:v>284.46527099999997</c:v>
                </c:pt>
                <c:pt idx="250">
                  <c:v>276.08346560000001</c:v>
                </c:pt>
                <c:pt idx="251">
                  <c:v>266.81491089999997</c:v>
                </c:pt>
                <c:pt idx="252">
                  <c:v>257.52285769999997</c:v>
                </c:pt>
                <c:pt idx="253">
                  <c:v>248.1937714</c:v>
                </c:pt>
                <c:pt idx="254">
                  <c:v>237.20063780000001</c:v>
                </c:pt>
                <c:pt idx="255">
                  <c:v>226.41964719999999</c:v>
                </c:pt>
                <c:pt idx="256">
                  <c:v>216.00137330000001</c:v>
                </c:pt>
                <c:pt idx="257">
                  <c:v>204.88456729999999</c:v>
                </c:pt>
                <c:pt idx="258">
                  <c:v>194.73826600000001</c:v>
                </c:pt>
                <c:pt idx="259">
                  <c:v>184.5895233</c:v>
                </c:pt>
                <c:pt idx="260">
                  <c:v>174.36315920000001</c:v>
                </c:pt>
                <c:pt idx="261">
                  <c:v>164.41836549999999</c:v>
                </c:pt>
                <c:pt idx="262">
                  <c:v>154.60081479999999</c:v>
                </c:pt>
                <c:pt idx="263">
                  <c:v>145.035202</c:v>
                </c:pt>
                <c:pt idx="264">
                  <c:v>135.86590580000001</c:v>
                </c:pt>
                <c:pt idx="265">
                  <c:v>127.5965652</c:v>
                </c:pt>
                <c:pt idx="266">
                  <c:v>118.8121338</c:v>
                </c:pt>
                <c:pt idx="267">
                  <c:v>110.8213501</c:v>
                </c:pt>
                <c:pt idx="268">
                  <c:v>102.7979584</c:v>
                </c:pt>
                <c:pt idx="269">
                  <c:v>94.941810610000005</c:v>
                </c:pt>
                <c:pt idx="270">
                  <c:v>87.327239989999995</c:v>
                </c:pt>
                <c:pt idx="271">
                  <c:v>80.743713380000003</c:v>
                </c:pt>
                <c:pt idx="272">
                  <c:v>73.759498600000001</c:v>
                </c:pt>
                <c:pt idx="273">
                  <c:v>67.916061400000004</c:v>
                </c:pt>
                <c:pt idx="274">
                  <c:v>62.000576019999997</c:v>
                </c:pt>
                <c:pt idx="275">
                  <c:v>56.503684999999997</c:v>
                </c:pt>
                <c:pt idx="276">
                  <c:v>51.299415590000002</c:v>
                </c:pt>
                <c:pt idx="277">
                  <c:v>46.708950039999998</c:v>
                </c:pt>
                <c:pt idx="278">
                  <c:v>42.36724091</c:v>
                </c:pt>
                <c:pt idx="279">
                  <c:v>38.207778930000003</c:v>
                </c:pt>
                <c:pt idx="280">
                  <c:v>34.843181610000002</c:v>
                </c:pt>
                <c:pt idx="281">
                  <c:v>31.92575836</c:v>
                </c:pt>
                <c:pt idx="282">
                  <c:v>29.277349470000001</c:v>
                </c:pt>
                <c:pt idx="283">
                  <c:v>26.694385530000002</c:v>
                </c:pt>
                <c:pt idx="284">
                  <c:v>24.32383347</c:v>
                </c:pt>
                <c:pt idx="285">
                  <c:v>22.109779360000001</c:v>
                </c:pt>
                <c:pt idx="286">
                  <c:v>20.28403664</c:v>
                </c:pt>
                <c:pt idx="287">
                  <c:v>18.550331119999999</c:v>
                </c:pt>
                <c:pt idx="288">
                  <c:v>16.83171463</c:v>
                </c:pt>
                <c:pt idx="289">
                  <c:v>15.42028236</c:v>
                </c:pt>
                <c:pt idx="290">
                  <c:v>14.07353687</c:v>
                </c:pt>
                <c:pt idx="291">
                  <c:v>12.820447919999999</c:v>
                </c:pt>
                <c:pt idx="292">
                  <c:v>11.418259620000001</c:v>
                </c:pt>
                <c:pt idx="293">
                  <c:v>10.19852734</c:v>
                </c:pt>
                <c:pt idx="294">
                  <c:v>9.0959529880000005</c:v>
                </c:pt>
                <c:pt idx="295">
                  <c:v>8.4126873020000001</c:v>
                </c:pt>
                <c:pt idx="296">
                  <c:v>7.4870162010000003</c:v>
                </c:pt>
                <c:pt idx="297">
                  <c:v>6.7949872019999997</c:v>
                </c:pt>
                <c:pt idx="298">
                  <c:v>6.2507309910000002</c:v>
                </c:pt>
                <c:pt idx="299">
                  <c:v>5.6227974889999999</c:v>
                </c:pt>
                <c:pt idx="300">
                  <c:v>4.9905066490000003</c:v>
                </c:pt>
                <c:pt idx="301">
                  <c:v>4.5292773249999998</c:v>
                </c:pt>
                <c:pt idx="302">
                  <c:v>4.0588307380000002</c:v>
                </c:pt>
                <c:pt idx="303">
                  <c:v>3.8588149550000002</c:v>
                </c:pt>
                <c:pt idx="304">
                  <c:v>3.6827414040000002</c:v>
                </c:pt>
                <c:pt idx="305">
                  <c:v>3.4275505540000002</c:v>
                </c:pt>
                <c:pt idx="306">
                  <c:v>3.1427068710000001</c:v>
                </c:pt>
                <c:pt idx="307">
                  <c:v>2.8667647839999999</c:v>
                </c:pt>
                <c:pt idx="308">
                  <c:v>2.562492609</c:v>
                </c:pt>
                <c:pt idx="309">
                  <c:v>2.48394227</c:v>
                </c:pt>
                <c:pt idx="310">
                  <c:v>2.3271634579999998</c:v>
                </c:pt>
                <c:pt idx="311">
                  <c:v>2.088295698</c:v>
                </c:pt>
                <c:pt idx="312">
                  <c:v>1.9351072309999999</c:v>
                </c:pt>
                <c:pt idx="313">
                  <c:v>1.8797851800000001</c:v>
                </c:pt>
                <c:pt idx="314">
                  <c:v>1.8284760710000001</c:v>
                </c:pt>
                <c:pt idx="315">
                  <c:v>1.723880291</c:v>
                </c:pt>
                <c:pt idx="316">
                  <c:v>1.5995497700000001</c:v>
                </c:pt>
                <c:pt idx="317">
                  <c:v>1.4613406659999999</c:v>
                </c:pt>
                <c:pt idx="318">
                  <c:v>1.415270805</c:v>
                </c:pt>
                <c:pt idx="319">
                  <c:v>1.3102746009999999</c:v>
                </c:pt>
                <c:pt idx="320">
                  <c:v>1.2311444279999999</c:v>
                </c:pt>
                <c:pt idx="321">
                  <c:v>1.1924823520000001</c:v>
                </c:pt>
                <c:pt idx="322">
                  <c:v>1.1517272000000001</c:v>
                </c:pt>
                <c:pt idx="323">
                  <c:v>1.0817571880000001</c:v>
                </c:pt>
                <c:pt idx="324">
                  <c:v>1.0252766609999999</c:v>
                </c:pt>
                <c:pt idx="325">
                  <c:v>0.9737503529</c:v>
                </c:pt>
                <c:pt idx="326">
                  <c:v>0.95760476589999999</c:v>
                </c:pt>
                <c:pt idx="327">
                  <c:v>0.99173659089999999</c:v>
                </c:pt>
                <c:pt idx="328">
                  <c:v>0.94160050149999996</c:v>
                </c:pt>
                <c:pt idx="329">
                  <c:v>0.8629425168</c:v>
                </c:pt>
                <c:pt idx="330">
                  <c:v>0.92478531600000002</c:v>
                </c:pt>
                <c:pt idx="331">
                  <c:v>0.93701535459999996</c:v>
                </c:pt>
                <c:pt idx="332">
                  <c:v>0.91999411580000001</c:v>
                </c:pt>
                <c:pt idx="333">
                  <c:v>0.81783187390000001</c:v>
                </c:pt>
                <c:pt idx="334">
                  <c:v>0.70176810030000003</c:v>
                </c:pt>
                <c:pt idx="335">
                  <c:v>0.68098312620000001</c:v>
                </c:pt>
                <c:pt idx="336">
                  <c:v>0.7053542733</c:v>
                </c:pt>
                <c:pt idx="337">
                  <c:v>0.65925037860000002</c:v>
                </c:pt>
                <c:pt idx="338">
                  <c:v>0.69054329400000003</c:v>
                </c:pt>
                <c:pt idx="339">
                  <c:v>0.70453953739999997</c:v>
                </c:pt>
                <c:pt idx="340">
                  <c:v>0.74426788089999996</c:v>
                </c:pt>
                <c:pt idx="341">
                  <c:v>0.79317486290000005</c:v>
                </c:pt>
                <c:pt idx="342">
                  <c:v>0.82124644520000001</c:v>
                </c:pt>
                <c:pt idx="343">
                  <c:v>0.81174093479999998</c:v>
                </c:pt>
                <c:pt idx="344">
                  <c:v>0.86175209279999998</c:v>
                </c:pt>
                <c:pt idx="345">
                  <c:v>0.89338904620000004</c:v>
                </c:pt>
                <c:pt idx="346">
                  <c:v>0.85531848669999999</c:v>
                </c:pt>
                <c:pt idx="347">
                  <c:v>0.80390393729999998</c:v>
                </c:pt>
                <c:pt idx="348">
                  <c:v>0.80889165399999996</c:v>
                </c:pt>
                <c:pt idx="349">
                  <c:v>0.72328114509999997</c:v>
                </c:pt>
                <c:pt idx="350">
                  <c:v>0.67817783359999995</c:v>
                </c:pt>
                <c:pt idx="351">
                  <c:v>0.58908849949999997</c:v>
                </c:pt>
                <c:pt idx="352">
                  <c:v>0.53636145589999995</c:v>
                </c:pt>
                <c:pt idx="353">
                  <c:v>0.49262958769999998</c:v>
                </c:pt>
                <c:pt idx="354">
                  <c:v>0.48367002609999998</c:v>
                </c:pt>
                <c:pt idx="355">
                  <c:v>0.40866288540000001</c:v>
                </c:pt>
                <c:pt idx="356">
                  <c:v>0.3583089411</c:v>
                </c:pt>
                <c:pt idx="357">
                  <c:v>0.37372714280000002</c:v>
                </c:pt>
                <c:pt idx="358">
                  <c:v>0.34660056230000003</c:v>
                </c:pt>
                <c:pt idx="359">
                  <c:v>0.31564843650000002</c:v>
                </c:pt>
                <c:pt idx="360">
                  <c:v>0.23821534220000001</c:v>
                </c:pt>
                <c:pt idx="361">
                  <c:v>0.2175476402</c:v>
                </c:pt>
                <c:pt idx="362">
                  <c:v>0.28837633130000001</c:v>
                </c:pt>
                <c:pt idx="363">
                  <c:v>0.28346657749999998</c:v>
                </c:pt>
                <c:pt idx="364">
                  <c:v>0.21703585980000001</c:v>
                </c:pt>
                <c:pt idx="365">
                  <c:v>0.1879412681</c:v>
                </c:pt>
                <c:pt idx="366">
                  <c:v>0.20812122520000001</c:v>
                </c:pt>
                <c:pt idx="367">
                  <c:v>0.20898889009999999</c:v>
                </c:pt>
                <c:pt idx="368">
                  <c:v>0.25880119200000001</c:v>
                </c:pt>
                <c:pt idx="369">
                  <c:v>0.2958910763</c:v>
                </c:pt>
                <c:pt idx="370">
                  <c:v>0.27804708480000001</c:v>
                </c:pt>
                <c:pt idx="371">
                  <c:v>0.34652325509999998</c:v>
                </c:pt>
                <c:pt idx="372">
                  <c:v>0.43815746900000002</c:v>
                </c:pt>
                <c:pt idx="373">
                  <c:v>0.48854991790000002</c:v>
                </c:pt>
                <c:pt idx="374">
                  <c:v>0.56440955400000004</c:v>
                </c:pt>
                <c:pt idx="375">
                  <c:v>0.60449481009999995</c:v>
                </c:pt>
                <c:pt idx="376">
                  <c:v>0.51251846550000002</c:v>
                </c:pt>
                <c:pt idx="377">
                  <c:v>0.44267937540000002</c:v>
                </c:pt>
                <c:pt idx="378">
                  <c:v>0.33916163440000002</c:v>
                </c:pt>
                <c:pt idx="379">
                  <c:v>0.34531533720000002</c:v>
                </c:pt>
                <c:pt idx="380">
                  <c:v>0.26180091500000002</c:v>
                </c:pt>
                <c:pt idx="381">
                  <c:v>0.1650694758</c:v>
                </c:pt>
                <c:pt idx="382">
                  <c:v>6.6499255600000001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C-B0CA-4817-A034-180575C793CF}"/>
            </c:ext>
          </c:extLst>
        </c:ser>
        <c:ser>
          <c:idx val="13"/>
          <c:order val="13"/>
          <c:spPr>
            <a:ln w="25400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ifferent delta lamda'!$A$2:$A$384</c:f>
              <c:numCache>
                <c:formatCode>General</c:formatCode>
                <c:ptCount val="383"/>
                <c:pt idx="0">
                  <c:v>209.0599976</c:v>
                </c:pt>
                <c:pt idx="1">
                  <c:v>210</c:v>
                </c:pt>
                <c:pt idx="2">
                  <c:v>210.92999270000001</c:v>
                </c:pt>
                <c:pt idx="3">
                  <c:v>212.02999879999999</c:v>
                </c:pt>
                <c:pt idx="4">
                  <c:v>212.96000670000001</c:v>
                </c:pt>
                <c:pt idx="5">
                  <c:v>214.0599976</c:v>
                </c:pt>
                <c:pt idx="6">
                  <c:v>215</c:v>
                </c:pt>
                <c:pt idx="7">
                  <c:v>215.92999270000001</c:v>
                </c:pt>
                <c:pt idx="8">
                  <c:v>217.02999879999999</c:v>
                </c:pt>
                <c:pt idx="9">
                  <c:v>217.96000670000001</c:v>
                </c:pt>
                <c:pt idx="10">
                  <c:v>219.0599976</c:v>
                </c:pt>
                <c:pt idx="11">
                  <c:v>220</c:v>
                </c:pt>
                <c:pt idx="12">
                  <c:v>220.92999270000001</c:v>
                </c:pt>
                <c:pt idx="13">
                  <c:v>222.02999879999999</c:v>
                </c:pt>
                <c:pt idx="14">
                  <c:v>222.96000670000001</c:v>
                </c:pt>
                <c:pt idx="15">
                  <c:v>224.0599976</c:v>
                </c:pt>
                <c:pt idx="16">
                  <c:v>225</c:v>
                </c:pt>
                <c:pt idx="17">
                  <c:v>225.92999270000001</c:v>
                </c:pt>
                <c:pt idx="18">
                  <c:v>227.02999879999999</c:v>
                </c:pt>
                <c:pt idx="19">
                  <c:v>227.96000670000001</c:v>
                </c:pt>
                <c:pt idx="20">
                  <c:v>229.0599976</c:v>
                </c:pt>
                <c:pt idx="21">
                  <c:v>230</c:v>
                </c:pt>
                <c:pt idx="22">
                  <c:v>230.92999270000001</c:v>
                </c:pt>
                <c:pt idx="23">
                  <c:v>232.02999879999999</c:v>
                </c:pt>
                <c:pt idx="24">
                  <c:v>232.96000670000001</c:v>
                </c:pt>
                <c:pt idx="25">
                  <c:v>234.0599976</c:v>
                </c:pt>
                <c:pt idx="26">
                  <c:v>235</c:v>
                </c:pt>
                <c:pt idx="27">
                  <c:v>235.92999270000001</c:v>
                </c:pt>
                <c:pt idx="28">
                  <c:v>237.02999879999999</c:v>
                </c:pt>
                <c:pt idx="29">
                  <c:v>237.96000670000001</c:v>
                </c:pt>
                <c:pt idx="30">
                  <c:v>239.0599976</c:v>
                </c:pt>
                <c:pt idx="31">
                  <c:v>240</c:v>
                </c:pt>
                <c:pt idx="32">
                  <c:v>240.92999270000001</c:v>
                </c:pt>
                <c:pt idx="33">
                  <c:v>242.02999879999999</c:v>
                </c:pt>
                <c:pt idx="34">
                  <c:v>242.96000670000001</c:v>
                </c:pt>
                <c:pt idx="35">
                  <c:v>244.0599976</c:v>
                </c:pt>
                <c:pt idx="36">
                  <c:v>245</c:v>
                </c:pt>
                <c:pt idx="37">
                  <c:v>245.92999270000001</c:v>
                </c:pt>
                <c:pt idx="38">
                  <c:v>247.02999879999999</c:v>
                </c:pt>
                <c:pt idx="39">
                  <c:v>247.96000670000001</c:v>
                </c:pt>
                <c:pt idx="40">
                  <c:v>249.0599976</c:v>
                </c:pt>
                <c:pt idx="41">
                  <c:v>250</c:v>
                </c:pt>
                <c:pt idx="42">
                  <c:v>251.07000729999999</c:v>
                </c:pt>
                <c:pt idx="43">
                  <c:v>252</c:v>
                </c:pt>
                <c:pt idx="44">
                  <c:v>253.07000729999999</c:v>
                </c:pt>
                <c:pt idx="45">
                  <c:v>254</c:v>
                </c:pt>
                <c:pt idx="46">
                  <c:v>255.07000729999999</c:v>
                </c:pt>
                <c:pt idx="47">
                  <c:v>256</c:v>
                </c:pt>
                <c:pt idx="48">
                  <c:v>257.07000729999999</c:v>
                </c:pt>
                <c:pt idx="49">
                  <c:v>258</c:v>
                </c:pt>
                <c:pt idx="50">
                  <c:v>259.07000729999999</c:v>
                </c:pt>
                <c:pt idx="51">
                  <c:v>260</c:v>
                </c:pt>
                <c:pt idx="52">
                  <c:v>260.92999270000001</c:v>
                </c:pt>
                <c:pt idx="53">
                  <c:v>262.02999879999999</c:v>
                </c:pt>
                <c:pt idx="54">
                  <c:v>262.9599915</c:v>
                </c:pt>
                <c:pt idx="55">
                  <c:v>264.05999759999997</c:v>
                </c:pt>
                <c:pt idx="56">
                  <c:v>265</c:v>
                </c:pt>
                <c:pt idx="57">
                  <c:v>265.92999270000001</c:v>
                </c:pt>
                <c:pt idx="58">
                  <c:v>267.02999879999999</c:v>
                </c:pt>
                <c:pt idx="59">
                  <c:v>267.9599915</c:v>
                </c:pt>
                <c:pt idx="60">
                  <c:v>269.05999759999997</c:v>
                </c:pt>
                <c:pt idx="61">
                  <c:v>270</c:v>
                </c:pt>
                <c:pt idx="62">
                  <c:v>271.07000729999999</c:v>
                </c:pt>
                <c:pt idx="63">
                  <c:v>272</c:v>
                </c:pt>
                <c:pt idx="64">
                  <c:v>273.07000729999999</c:v>
                </c:pt>
                <c:pt idx="65">
                  <c:v>274</c:v>
                </c:pt>
                <c:pt idx="66">
                  <c:v>275.07000729999999</c:v>
                </c:pt>
                <c:pt idx="67">
                  <c:v>276</c:v>
                </c:pt>
                <c:pt idx="68">
                  <c:v>277.07000729999999</c:v>
                </c:pt>
                <c:pt idx="69">
                  <c:v>278</c:v>
                </c:pt>
                <c:pt idx="70">
                  <c:v>279.07000729999999</c:v>
                </c:pt>
                <c:pt idx="71">
                  <c:v>280</c:v>
                </c:pt>
                <c:pt idx="72">
                  <c:v>280.92999270000001</c:v>
                </c:pt>
                <c:pt idx="73">
                  <c:v>282.02999879999999</c:v>
                </c:pt>
                <c:pt idx="74">
                  <c:v>282.9599915</c:v>
                </c:pt>
                <c:pt idx="75">
                  <c:v>284.05999759999997</c:v>
                </c:pt>
                <c:pt idx="76">
                  <c:v>285</c:v>
                </c:pt>
                <c:pt idx="77">
                  <c:v>285.92999270000001</c:v>
                </c:pt>
                <c:pt idx="78">
                  <c:v>287.02999879999999</c:v>
                </c:pt>
                <c:pt idx="79">
                  <c:v>287.9599915</c:v>
                </c:pt>
                <c:pt idx="80">
                  <c:v>289.05999759999997</c:v>
                </c:pt>
                <c:pt idx="81">
                  <c:v>290</c:v>
                </c:pt>
                <c:pt idx="82">
                  <c:v>291.07000729999999</c:v>
                </c:pt>
                <c:pt idx="83">
                  <c:v>292</c:v>
                </c:pt>
                <c:pt idx="84">
                  <c:v>293.07000729999999</c:v>
                </c:pt>
                <c:pt idx="85">
                  <c:v>294</c:v>
                </c:pt>
                <c:pt idx="86">
                  <c:v>295.07000729999999</c:v>
                </c:pt>
                <c:pt idx="87">
                  <c:v>296</c:v>
                </c:pt>
                <c:pt idx="88">
                  <c:v>297.07000729999999</c:v>
                </c:pt>
                <c:pt idx="89">
                  <c:v>298</c:v>
                </c:pt>
                <c:pt idx="90">
                  <c:v>299.07000729999999</c:v>
                </c:pt>
                <c:pt idx="91">
                  <c:v>300</c:v>
                </c:pt>
                <c:pt idx="92">
                  <c:v>300.92999270000001</c:v>
                </c:pt>
                <c:pt idx="93">
                  <c:v>302.02999879999999</c:v>
                </c:pt>
                <c:pt idx="94">
                  <c:v>302.9599915</c:v>
                </c:pt>
                <c:pt idx="95">
                  <c:v>304.05999759999997</c:v>
                </c:pt>
                <c:pt idx="96">
                  <c:v>305</c:v>
                </c:pt>
                <c:pt idx="97">
                  <c:v>305.92999270000001</c:v>
                </c:pt>
                <c:pt idx="98">
                  <c:v>307.02999879999999</c:v>
                </c:pt>
                <c:pt idx="99">
                  <c:v>307.9599915</c:v>
                </c:pt>
                <c:pt idx="100">
                  <c:v>309.05999759999997</c:v>
                </c:pt>
                <c:pt idx="101">
                  <c:v>310</c:v>
                </c:pt>
                <c:pt idx="102">
                  <c:v>311.07000729999999</c:v>
                </c:pt>
                <c:pt idx="103">
                  <c:v>312</c:v>
                </c:pt>
                <c:pt idx="104">
                  <c:v>313.07000729999999</c:v>
                </c:pt>
                <c:pt idx="105">
                  <c:v>314</c:v>
                </c:pt>
                <c:pt idx="106">
                  <c:v>315.07000729999999</c:v>
                </c:pt>
                <c:pt idx="107">
                  <c:v>316</c:v>
                </c:pt>
                <c:pt idx="108">
                  <c:v>317.07000729999999</c:v>
                </c:pt>
                <c:pt idx="109">
                  <c:v>318</c:v>
                </c:pt>
                <c:pt idx="110">
                  <c:v>319.07000729999999</c:v>
                </c:pt>
                <c:pt idx="111">
                  <c:v>320</c:v>
                </c:pt>
                <c:pt idx="112">
                  <c:v>321.07000729999999</c:v>
                </c:pt>
                <c:pt idx="113">
                  <c:v>322</c:v>
                </c:pt>
                <c:pt idx="114">
                  <c:v>323.07000729999999</c:v>
                </c:pt>
                <c:pt idx="115">
                  <c:v>324</c:v>
                </c:pt>
                <c:pt idx="116">
                  <c:v>325.07000729999999</c:v>
                </c:pt>
                <c:pt idx="117">
                  <c:v>326</c:v>
                </c:pt>
                <c:pt idx="118">
                  <c:v>327.07000729999999</c:v>
                </c:pt>
                <c:pt idx="119">
                  <c:v>328</c:v>
                </c:pt>
                <c:pt idx="120">
                  <c:v>329.07000729999999</c:v>
                </c:pt>
                <c:pt idx="121">
                  <c:v>330</c:v>
                </c:pt>
                <c:pt idx="122">
                  <c:v>331.07000729999999</c:v>
                </c:pt>
                <c:pt idx="123">
                  <c:v>332</c:v>
                </c:pt>
                <c:pt idx="124">
                  <c:v>333.07000729999999</c:v>
                </c:pt>
                <c:pt idx="125">
                  <c:v>334</c:v>
                </c:pt>
                <c:pt idx="126">
                  <c:v>335.07000729999999</c:v>
                </c:pt>
                <c:pt idx="127">
                  <c:v>336</c:v>
                </c:pt>
                <c:pt idx="128">
                  <c:v>337.07000729999999</c:v>
                </c:pt>
                <c:pt idx="129">
                  <c:v>338</c:v>
                </c:pt>
                <c:pt idx="130">
                  <c:v>339.07000729999999</c:v>
                </c:pt>
                <c:pt idx="131">
                  <c:v>340</c:v>
                </c:pt>
                <c:pt idx="132">
                  <c:v>341.07000729999999</c:v>
                </c:pt>
                <c:pt idx="133">
                  <c:v>342</c:v>
                </c:pt>
                <c:pt idx="134">
                  <c:v>343.07000729999999</c:v>
                </c:pt>
                <c:pt idx="135">
                  <c:v>344</c:v>
                </c:pt>
                <c:pt idx="136">
                  <c:v>345.07000729999999</c:v>
                </c:pt>
                <c:pt idx="137">
                  <c:v>346</c:v>
                </c:pt>
                <c:pt idx="138">
                  <c:v>347.07000729999999</c:v>
                </c:pt>
                <c:pt idx="139">
                  <c:v>348</c:v>
                </c:pt>
                <c:pt idx="140">
                  <c:v>349.07000729999999</c:v>
                </c:pt>
                <c:pt idx="141">
                  <c:v>350</c:v>
                </c:pt>
                <c:pt idx="142">
                  <c:v>351.07000729999999</c:v>
                </c:pt>
                <c:pt idx="143">
                  <c:v>352</c:v>
                </c:pt>
                <c:pt idx="144">
                  <c:v>353.07000729999999</c:v>
                </c:pt>
                <c:pt idx="145">
                  <c:v>354</c:v>
                </c:pt>
                <c:pt idx="146">
                  <c:v>355.07000729999999</c:v>
                </c:pt>
                <c:pt idx="147">
                  <c:v>356</c:v>
                </c:pt>
                <c:pt idx="148">
                  <c:v>357.07000729999999</c:v>
                </c:pt>
                <c:pt idx="149">
                  <c:v>358</c:v>
                </c:pt>
                <c:pt idx="150">
                  <c:v>359.07000729999999</c:v>
                </c:pt>
                <c:pt idx="151">
                  <c:v>360</c:v>
                </c:pt>
                <c:pt idx="152">
                  <c:v>361.07000729999999</c:v>
                </c:pt>
                <c:pt idx="153">
                  <c:v>362</c:v>
                </c:pt>
                <c:pt idx="154">
                  <c:v>363.07000729999999</c:v>
                </c:pt>
                <c:pt idx="155">
                  <c:v>364</c:v>
                </c:pt>
                <c:pt idx="156">
                  <c:v>365.07000729999999</c:v>
                </c:pt>
                <c:pt idx="157">
                  <c:v>366</c:v>
                </c:pt>
                <c:pt idx="158">
                  <c:v>367.07000729999999</c:v>
                </c:pt>
                <c:pt idx="159">
                  <c:v>368</c:v>
                </c:pt>
                <c:pt idx="160">
                  <c:v>369.07000729999999</c:v>
                </c:pt>
                <c:pt idx="161">
                  <c:v>370</c:v>
                </c:pt>
                <c:pt idx="162">
                  <c:v>371.05999759999997</c:v>
                </c:pt>
                <c:pt idx="163">
                  <c:v>371.9599915</c:v>
                </c:pt>
                <c:pt idx="164">
                  <c:v>373.02999879999999</c:v>
                </c:pt>
                <c:pt idx="165">
                  <c:v>373.92999270000001</c:v>
                </c:pt>
                <c:pt idx="166">
                  <c:v>375</c:v>
                </c:pt>
                <c:pt idx="167">
                  <c:v>376.05999759999997</c:v>
                </c:pt>
                <c:pt idx="168">
                  <c:v>376.9599915</c:v>
                </c:pt>
                <c:pt idx="169">
                  <c:v>378.02999879999999</c:v>
                </c:pt>
                <c:pt idx="170">
                  <c:v>378.92999270000001</c:v>
                </c:pt>
                <c:pt idx="171">
                  <c:v>380</c:v>
                </c:pt>
                <c:pt idx="172">
                  <c:v>381.07000729999999</c:v>
                </c:pt>
                <c:pt idx="173">
                  <c:v>382</c:v>
                </c:pt>
                <c:pt idx="174">
                  <c:v>383.07000729999999</c:v>
                </c:pt>
                <c:pt idx="175">
                  <c:v>384</c:v>
                </c:pt>
                <c:pt idx="176">
                  <c:v>385.07000729999999</c:v>
                </c:pt>
                <c:pt idx="177">
                  <c:v>386</c:v>
                </c:pt>
                <c:pt idx="178">
                  <c:v>387.07000729999999</c:v>
                </c:pt>
                <c:pt idx="179">
                  <c:v>388</c:v>
                </c:pt>
                <c:pt idx="180">
                  <c:v>389.07000729999999</c:v>
                </c:pt>
                <c:pt idx="181">
                  <c:v>390</c:v>
                </c:pt>
                <c:pt idx="182">
                  <c:v>391.05999759999997</c:v>
                </c:pt>
                <c:pt idx="183">
                  <c:v>391.9599915</c:v>
                </c:pt>
                <c:pt idx="184">
                  <c:v>393.02999879999999</c:v>
                </c:pt>
                <c:pt idx="185">
                  <c:v>393.92999270000001</c:v>
                </c:pt>
                <c:pt idx="186">
                  <c:v>395</c:v>
                </c:pt>
                <c:pt idx="187">
                  <c:v>396.05999759999997</c:v>
                </c:pt>
                <c:pt idx="188">
                  <c:v>396.9599915</c:v>
                </c:pt>
                <c:pt idx="189">
                  <c:v>398.02999879999999</c:v>
                </c:pt>
                <c:pt idx="190">
                  <c:v>398.92999270000001</c:v>
                </c:pt>
                <c:pt idx="191">
                  <c:v>400</c:v>
                </c:pt>
                <c:pt idx="192">
                  <c:v>401.07000729999999</c:v>
                </c:pt>
                <c:pt idx="193">
                  <c:v>402</c:v>
                </c:pt>
                <c:pt idx="194">
                  <c:v>403.07000729999999</c:v>
                </c:pt>
                <c:pt idx="195">
                  <c:v>404</c:v>
                </c:pt>
                <c:pt idx="196">
                  <c:v>405.07000729999999</c:v>
                </c:pt>
                <c:pt idx="197">
                  <c:v>406</c:v>
                </c:pt>
                <c:pt idx="198">
                  <c:v>407.07000729999999</c:v>
                </c:pt>
                <c:pt idx="199">
                  <c:v>408</c:v>
                </c:pt>
                <c:pt idx="200">
                  <c:v>409.07000729999999</c:v>
                </c:pt>
                <c:pt idx="201">
                  <c:v>410</c:v>
                </c:pt>
                <c:pt idx="202">
                  <c:v>411.05999759999997</c:v>
                </c:pt>
                <c:pt idx="203">
                  <c:v>411.9599915</c:v>
                </c:pt>
                <c:pt idx="204">
                  <c:v>413.02999879999999</c:v>
                </c:pt>
                <c:pt idx="205">
                  <c:v>413.92999270000001</c:v>
                </c:pt>
                <c:pt idx="206">
                  <c:v>415</c:v>
                </c:pt>
                <c:pt idx="207">
                  <c:v>416.05999759999997</c:v>
                </c:pt>
                <c:pt idx="208">
                  <c:v>416.9599915</c:v>
                </c:pt>
                <c:pt idx="209">
                  <c:v>418.02999879999999</c:v>
                </c:pt>
                <c:pt idx="210">
                  <c:v>418.92999270000001</c:v>
                </c:pt>
                <c:pt idx="211">
                  <c:v>420</c:v>
                </c:pt>
                <c:pt idx="212">
                  <c:v>421.05999759999997</c:v>
                </c:pt>
                <c:pt idx="213">
                  <c:v>421.9599915</c:v>
                </c:pt>
                <c:pt idx="214">
                  <c:v>423.02999879999999</c:v>
                </c:pt>
                <c:pt idx="215">
                  <c:v>423.92999270000001</c:v>
                </c:pt>
                <c:pt idx="216">
                  <c:v>425</c:v>
                </c:pt>
                <c:pt idx="217">
                  <c:v>426.05999759999997</c:v>
                </c:pt>
                <c:pt idx="218">
                  <c:v>426.9599915</c:v>
                </c:pt>
                <c:pt idx="219">
                  <c:v>428.02999879999999</c:v>
                </c:pt>
                <c:pt idx="220">
                  <c:v>428.92999270000001</c:v>
                </c:pt>
                <c:pt idx="221">
                  <c:v>430</c:v>
                </c:pt>
                <c:pt idx="222">
                  <c:v>431.05999759999997</c:v>
                </c:pt>
                <c:pt idx="223">
                  <c:v>431.9599915</c:v>
                </c:pt>
                <c:pt idx="224">
                  <c:v>433.02999879999999</c:v>
                </c:pt>
                <c:pt idx="225">
                  <c:v>433.92999270000001</c:v>
                </c:pt>
                <c:pt idx="226">
                  <c:v>435</c:v>
                </c:pt>
                <c:pt idx="227">
                  <c:v>436.05999759999997</c:v>
                </c:pt>
                <c:pt idx="228">
                  <c:v>436.9599915</c:v>
                </c:pt>
                <c:pt idx="229">
                  <c:v>438.02999879999999</c:v>
                </c:pt>
                <c:pt idx="230">
                  <c:v>438.92999270000001</c:v>
                </c:pt>
                <c:pt idx="231">
                  <c:v>440</c:v>
                </c:pt>
                <c:pt idx="232">
                  <c:v>441.05999759999997</c:v>
                </c:pt>
                <c:pt idx="233">
                  <c:v>441.9599915</c:v>
                </c:pt>
                <c:pt idx="234">
                  <c:v>443.02999879999999</c:v>
                </c:pt>
                <c:pt idx="235">
                  <c:v>443.92999270000001</c:v>
                </c:pt>
                <c:pt idx="236">
                  <c:v>445</c:v>
                </c:pt>
                <c:pt idx="237">
                  <c:v>446.05999759999997</c:v>
                </c:pt>
                <c:pt idx="238">
                  <c:v>446.9599915</c:v>
                </c:pt>
                <c:pt idx="239">
                  <c:v>448.02999879999999</c:v>
                </c:pt>
                <c:pt idx="240">
                  <c:v>448.92999270000001</c:v>
                </c:pt>
                <c:pt idx="241">
                  <c:v>450</c:v>
                </c:pt>
                <c:pt idx="242">
                  <c:v>451.05999759999997</c:v>
                </c:pt>
                <c:pt idx="243">
                  <c:v>451.9599915</c:v>
                </c:pt>
                <c:pt idx="244">
                  <c:v>453.02999879999999</c:v>
                </c:pt>
                <c:pt idx="245">
                  <c:v>453.92999270000001</c:v>
                </c:pt>
                <c:pt idx="246">
                  <c:v>455</c:v>
                </c:pt>
                <c:pt idx="247">
                  <c:v>456.05999759999997</c:v>
                </c:pt>
                <c:pt idx="248">
                  <c:v>456.9599915</c:v>
                </c:pt>
                <c:pt idx="249">
                  <c:v>458.02999879999999</c:v>
                </c:pt>
                <c:pt idx="250">
                  <c:v>458.92999270000001</c:v>
                </c:pt>
                <c:pt idx="251">
                  <c:v>460</c:v>
                </c:pt>
                <c:pt idx="252">
                  <c:v>461.0400085</c:v>
                </c:pt>
                <c:pt idx="253">
                  <c:v>461.94000240000003</c:v>
                </c:pt>
                <c:pt idx="254">
                  <c:v>462.98001099999999</c:v>
                </c:pt>
                <c:pt idx="255">
                  <c:v>464.01998900000001</c:v>
                </c:pt>
                <c:pt idx="256">
                  <c:v>465.07000729999999</c:v>
                </c:pt>
                <c:pt idx="257">
                  <c:v>465.97000120000001</c:v>
                </c:pt>
                <c:pt idx="258">
                  <c:v>467.01000979999998</c:v>
                </c:pt>
                <c:pt idx="259">
                  <c:v>468.0499878</c:v>
                </c:pt>
                <c:pt idx="260">
                  <c:v>468.9500122</c:v>
                </c:pt>
                <c:pt idx="261">
                  <c:v>470</c:v>
                </c:pt>
                <c:pt idx="262">
                  <c:v>471.05999759999997</c:v>
                </c:pt>
                <c:pt idx="263">
                  <c:v>471.9599915</c:v>
                </c:pt>
                <c:pt idx="264">
                  <c:v>473.02999879999999</c:v>
                </c:pt>
                <c:pt idx="265">
                  <c:v>473.92999270000001</c:v>
                </c:pt>
                <c:pt idx="266">
                  <c:v>475</c:v>
                </c:pt>
                <c:pt idx="267">
                  <c:v>476.05999759999997</c:v>
                </c:pt>
                <c:pt idx="268">
                  <c:v>476.9599915</c:v>
                </c:pt>
                <c:pt idx="269">
                  <c:v>478.02999879999999</c:v>
                </c:pt>
                <c:pt idx="270">
                  <c:v>478.92999270000001</c:v>
                </c:pt>
                <c:pt idx="271">
                  <c:v>480</c:v>
                </c:pt>
                <c:pt idx="272">
                  <c:v>481.0400085</c:v>
                </c:pt>
                <c:pt idx="273">
                  <c:v>481.94000240000003</c:v>
                </c:pt>
                <c:pt idx="274">
                  <c:v>482.98001099999999</c:v>
                </c:pt>
                <c:pt idx="275">
                  <c:v>484.01998900000001</c:v>
                </c:pt>
                <c:pt idx="276">
                  <c:v>485.07000729999999</c:v>
                </c:pt>
                <c:pt idx="277">
                  <c:v>485.97000120000001</c:v>
                </c:pt>
                <c:pt idx="278">
                  <c:v>487.01000979999998</c:v>
                </c:pt>
                <c:pt idx="279">
                  <c:v>488.0499878</c:v>
                </c:pt>
                <c:pt idx="280">
                  <c:v>488.9500122</c:v>
                </c:pt>
                <c:pt idx="281">
                  <c:v>490</c:v>
                </c:pt>
                <c:pt idx="282">
                  <c:v>491.0400085</c:v>
                </c:pt>
                <c:pt idx="283">
                  <c:v>491.94000240000003</c:v>
                </c:pt>
                <c:pt idx="284">
                  <c:v>492.98001099999999</c:v>
                </c:pt>
                <c:pt idx="285">
                  <c:v>494.01998900000001</c:v>
                </c:pt>
                <c:pt idx="286">
                  <c:v>495.07000729999999</c:v>
                </c:pt>
                <c:pt idx="287">
                  <c:v>495.97000120000001</c:v>
                </c:pt>
                <c:pt idx="288">
                  <c:v>497.01000979999998</c:v>
                </c:pt>
                <c:pt idx="289">
                  <c:v>498.0499878</c:v>
                </c:pt>
                <c:pt idx="290">
                  <c:v>498.9500122</c:v>
                </c:pt>
                <c:pt idx="291">
                  <c:v>500</c:v>
                </c:pt>
                <c:pt idx="292">
                  <c:v>501.05999759999997</c:v>
                </c:pt>
                <c:pt idx="293">
                  <c:v>501.9599915</c:v>
                </c:pt>
                <c:pt idx="294">
                  <c:v>503.02999879999999</c:v>
                </c:pt>
                <c:pt idx="295">
                  <c:v>503.92999270000001</c:v>
                </c:pt>
                <c:pt idx="296">
                  <c:v>505</c:v>
                </c:pt>
                <c:pt idx="297">
                  <c:v>506.05999759999997</c:v>
                </c:pt>
                <c:pt idx="298">
                  <c:v>506.9599915</c:v>
                </c:pt>
                <c:pt idx="299">
                  <c:v>508.02999879999999</c:v>
                </c:pt>
                <c:pt idx="300">
                  <c:v>508.92999270000001</c:v>
                </c:pt>
                <c:pt idx="301">
                  <c:v>510</c:v>
                </c:pt>
                <c:pt idx="302">
                  <c:v>511.0400085</c:v>
                </c:pt>
                <c:pt idx="303">
                  <c:v>511.94000240000003</c:v>
                </c:pt>
                <c:pt idx="304">
                  <c:v>512.97998050000001</c:v>
                </c:pt>
                <c:pt idx="305">
                  <c:v>514.02001949999999</c:v>
                </c:pt>
                <c:pt idx="306">
                  <c:v>515.07000730000004</c:v>
                </c:pt>
                <c:pt idx="307">
                  <c:v>515.96997069999998</c:v>
                </c:pt>
                <c:pt idx="308">
                  <c:v>517.01000980000003</c:v>
                </c:pt>
                <c:pt idx="309">
                  <c:v>518.04998780000005</c:v>
                </c:pt>
                <c:pt idx="310">
                  <c:v>518.95001219999995</c:v>
                </c:pt>
                <c:pt idx="311">
                  <c:v>520</c:v>
                </c:pt>
                <c:pt idx="312">
                  <c:v>521.02001949999999</c:v>
                </c:pt>
                <c:pt idx="313">
                  <c:v>522.04998780000005</c:v>
                </c:pt>
                <c:pt idx="314">
                  <c:v>522.94000240000003</c:v>
                </c:pt>
                <c:pt idx="315">
                  <c:v>523.96997069999998</c:v>
                </c:pt>
                <c:pt idx="316">
                  <c:v>525</c:v>
                </c:pt>
                <c:pt idx="317">
                  <c:v>526.02001949999999</c:v>
                </c:pt>
                <c:pt idx="318">
                  <c:v>527.04998780000005</c:v>
                </c:pt>
                <c:pt idx="319">
                  <c:v>527.94000240000003</c:v>
                </c:pt>
                <c:pt idx="320">
                  <c:v>528.96997069999998</c:v>
                </c:pt>
                <c:pt idx="321">
                  <c:v>530</c:v>
                </c:pt>
                <c:pt idx="322">
                  <c:v>531.03997800000002</c:v>
                </c:pt>
                <c:pt idx="323">
                  <c:v>531.94000240000003</c:v>
                </c:pt>
                <c:pt idx="324">
                  <c:v>532.97998050000001</c:v>
                </c:pt>
                <c:pt idx="325">
                  <c:v>534.02001949999999</c:v>
                </c:pt>
                <c:pt idx="326">
                  <c:v>535.07000730000004</c:v>
                </c:pt>
                <c:pt idx="327">
                  <c:v>535.96997069999998</c:v>
                </c:pt>
                <c:pt idx="328">
                  <c:v>537.01000980000003</c:v>
                </c:pt>
                <c:pt idx="329">
                  <c:v>538.04998780000005</c:v>
                </c:pt>
                <c:pt idx="330">
                  <c:v>538.95001219999995</c:v>
                </c:pt>
                <c:pt idx="331">
                  <c:v>540</c:v>
                </c:pt>
                <c:pt idx="332">
                  <c:v>541.02001949999999</c:v>
                </c:pt>
                <c:pt idx="333">
                  <c:v>542.04998780000005</c:v>
                </c:pt>
                <c:pt idx="334">
                  <c:v>542.94000240000003</c:v>
                </c:pt>
                <c:pt idx="335">
                  <c:v>543.96997069999998</c:v>
                </c:pt>
                <c:pt idx="336">
                  <c:v>545</c:v>
                </c:pt>
                <c:pt idx="337">
                  <c:v>546.02001949999999</c:v>
                </c:pt>
                <c:pt idx="338">
                  <c:v>547.04998780000005</c:v>
                </c:pt>
                <c:pt idx="339">
                  <c:v>547.94000240000003</c:v>
                </c:pt>
                <c:pt idx="340">
                  <c:v>548.96997069999998</c:v>
                </c:pt>
                <c:pt idx="341">
                  <c:v>550</c:v>
                </c:pt>
                <c:pt idx="342">
                  <c:v>551.03997800000002</c:v>
                </c:pt>
                <c:pt idx="343">
                  <c:v>551.94000240000003</c:v>
                </c:pt>
                <c:pt idx="344">
                  <c:v>552.97998050000001</c:v>
                </c:pt>
                <c:pt idx="345">
                  <c:v>554.02001949999999</c:v>
                </c:pt>
                <c:pt idx="346">
                  <c:v>555.07000730000004</c:v>
                </c:pt>
                <c:pt idx="347">
                  <c:v>555.96997069999998</c:v>
                </c:pt>
                <c:pt idx="348">
                  <c:v>557.01000980000003</c:v>
                </c:pt>
                <c:pt idx="349">
                  <c:v>558.04998780000005</c:v>
                </c:pt>
                <c:pt idx="350">
                  <c:v>558.95001219999995</c:v>
                </c:pt>
                <c:pt idx="351">
                  <c:v>560</c:v>
                </c:pt>
                <c:pt idx="352">
                  <c:v>561.02001949999999</c:v>
                </c:pt>
                <c:pt idx="353">
                  <c:v>562.04998780000005</c:v>
                </c:pt>
                <c:pt idx="354">
                  <c:v>562.94000240000003</c:v>
                </c:pt>
                <c:pt idx="355">
                  <c:v>563.96997069999998</c:v>
                </c:pt>
                <c:pt idx="356">
                  <c:v>565</c:v>
                </c:pt>
                <c:pt idx="357">
                  <c:v>566.02001949999999</c:v>
                </c:pt>
                <c:pt idx="358">
                  <c:v>567.04998780000005</c:v>
                </c:pt>
                <c:pt idx="359">
                  <c:v>567.94000240000003</c:v>
                </c:pt>
                <c:pt idx="360">
                  <c:v>568.96997069999998</c:v>
                </c:pt>
                <c:pt idx="361">
                  <c:v>570</c:v>
                </c:pt>
                <c:pt idx="362">
                  <c:v>571.02001949999999</c:v>
                </c:pt>
                <c:pt idx="363">
                  <c:v>572.04998780000005</c:v>
                </c:pt>
                <c:pt idx="364">
                  <c:v>572.94000240000003</c:v>
                </c:pt>
                <c:pt idx="365">
                  <c:v>573.96997069999998</c:v>
                </c:pt>
                <c:pt idx="366">
                  <c:v>575</c:v>
                </c:pt>
                <c:pt idx="367">
                  <c:v>576.02001949999999</c:v>
                </c:pt>
                <c:pt idx="368">
                  <c:v>577.04998780000005</c:v>
                </c:pt>
                <c:pt idx="369">
                  <c:v>577.94000240000003</c:v>
                </c:pt>
                <c:pt idx="370">
                  <c:v>578.96997069999998</c:v>
                </c:pt>
                <c:pt idx="371">
                  <c:v>580</c:v>
                </c:pt>
                <c:pt idx="372">
                  <c:v>581.02001949999999</c:v>
                </c:pt>
                <c:pt idx="373">
                  <c:v>582.04998780000005</c:v>
                </c:pt>
                <c:pt idx="374">
                  <c:v>582.94000240000003</c:v>
                </c:pt>
                <c:pt idx="375">
                  <c:v>583.96997069999998</c:v>
                </c:pt>
                <c:pt idx="376">
                  <c:v>585</c:v>
                </c:pt>
                <c:pt idx="377">
                  <c:v>586.02001949999999</c:v>
                </c:pt>
                <c:pt idx="378">
                  <c:v>587.04998780000005</c:v>
                </c:pt>
                <c:pt idx="379">
                  <c:v>587.94000240000003</c:v>
                </c:pt>
                <c:pt idx="380">
                  <c:v>588.96997069999998</c:v>
                </c:pt>
                <c:pt idx="381">
                  <c:v>590</c:v>
                </c:pt>
                <c:pt idx="382">
                  <c:v>591.01000980000003</c:v>
                </c:pt>
              </c:numCache>
            </c:numRef>
          </c:xVal>
          <c:yVal>
            <c:numRef>
              <c:f>'different delta lamda'!$N$2:$N$384</c:f>
              <c:numCache>
                <c:formatCode>General</c:formatCode>
                <c:ptCount val="383"/>
                <c:pt idx="0">
                  <c:v>104.5054703</c:v>
                </c:pt>
                <c:pt idx="1">
                  <c:v>109.0245895</c:v>
                </c:pt>
                <c:pt idx="2">
                  <c:v>110.84101099999999</c:v>
                </c:pt>
                <c:pt idx="3">
                  <c:v>110.14342499999999</c:v>
                </c:pt>
                <c:pt idx="4">
                  <c:v>110.4452667</c:v>
                </c:pt>
                <c:pt idx="5">
                  <c:v>113.6085815</c:v>
                </c:pt>
                <c:pt idx="6">
                  <c:v>119.07736970000001</c:v>
                </c:pt>
                <c:pt idx="7">
                  <c:v>122.5549316</c:v>
                </c:pt>
                <c:pt idx="8">
                  <c:v>128.24798580000001</c:v>
                </c:pt>
                <c:pt idx="9">
                  <c:v>132.86254880000001</c:v>
                </c:pt>
                <c:pt idx="10">
                  <c:v>139.72494510000001</c:v>
                </c:pt>
                <c:pt idx="11">
                  <c:v>143.93385309999999</c:v>
                </c:pt>
                <c:pt idx="12">
                  <c:v>147.9650269</c:v>
                </c:pt>
                <c:pt idx="13">
                  <c:v>150.42425539999999</c:v>
                </c:pt>
                <c:pt idx="14">
                  <c:v>153.0519104</c:v>
                </c:pt>
                <c:pt idx="15">
                  <c:v>156.11306759999999</c:v>
                </c:pt>
                <c:pt idx="16">
                  <c:v>157.2311401</c:v>
                </c:pt>
                <c:pt idx="17">
                  <c:v>153.51687620000001</c:v>
                </c:pt>
                <c:pt idx="18">
                  <c:v>147.83033750000001</c:v>
                </c:pt>
                <c:pt idx="19">
                  <c:v>145.26303100000001</c:v>
                </c:pt>
                <c:pt idx="20">
                  <c:v>138.32525630000001</c:v>
                </c:pt>
                <c:pt idx="21">
                  <c:v>129.6389465</c:v>
                </c:pt>
                <c:pt idx="22">
                  <c:v>120.93493650000001</c:v>
                </c:pt>
                <c:pt idx="23">
                  <c:v>111.3136978</c:v>
                </c:pt>
                <c:pt idx="24">
                  <c:v>103.6827545</c:v>
                </c:pt>
                <c:pt idx="25">
                  <c:v>94.503295899999998</c:v>
                </c:pt>
                <c:pt idx="26">
                  <c:v>87.769485470000006</c:v>
                </c:pt>
                <c:pt idx="27">
                  <c:v>80.578430179999998</c:v>
                </c:pt>
                <c:pt idx="28">
                  <c:v>74.425277710000003</c:v>
                </c:pt>
                <c:pt idx="29">
                  <c:v>69.431304929999996</c:v>
                </c:pt>
                <c:pt idx="30">
                  <c:v>65.083961489999993</c:v>
                </c:pt>
                <c:pt idx="31">
                  <c:v>61.003086089999996</c:v>
                </c:pt>
                <c:pt idx="32">
                  <c:v>58.636417389999998</c:v>
                </c:pt>
                <c:pt idx="33">
                  <c:v>56.432334900000001</c:v>
                </c:pt>
                <c:pt idx="34">
                  <c:v>54.316272740000002</c:v>
                </c:pt>
                <c:pt idx="35">
                  <c:v>52.505577090000003</c:v>
                </c:pt>
                <c:pt idx="36">
                  <c:v>50.964286799999996</c:v>
                </c:pt>
                <c:pt idx="37">
                  <c:v>49.490962979999999</c:v>
                </c:pt>
                <c:pt idx="38">
                  <c:v>47.810665129999997</c:v>
                </c:pt>
                <c:pt idx="39">
                  <c:v>46.530258179999997</c:v>
                </c:pt>
                <c:pt idx="40">
                  <c:v>45.238235469999999</c:v>
                </c:pt>
                <c:pt idx="41">
                  <c:v>43.507518769999997</c:v>
                </c:pt>
                <c:pt idx="42">
                  <c:v>42.591308589999997</c:v>
                </c:pt>
                <c:pt idx="43">
                  <c:v>41.643623349999999</c:v>
                </c:pt>
                <c:pt idx="44">
                  <c:v>41.00007248</c:v>
                </c:pt>
                <c:pt idx="45">
                  <c:v>39.789329530000003</c:v>
                </c:pt>
                <c:pt idx="46">
                  <c:v>38.912635799999997</c:v>
                </c:pt>
                <c:pt idx="47">
                  <c:v>38.018630979999998</c:v>
                </c:pt>
                <c:pt idx="48">
                  <c:v>36.93518066</c:v>
                </c:pt>
                <c:pt idx="49">
                  <c:v>35.643257140000003</c:v>
                </c:pt>
                <c:pt idx="50">
                  <c:v>35.095375060000002</c:v>
                </c:pt>
                <c:pt idx="51">
                  <c:v>34.511692050000001</c:v>
                </c:pt>
                <c:pt idx="52">
                  <c:v>33.918418879999997</c:v>
                </c:pt>
                <c:pt idx="53">
                  <c:v>33.517272949999999</c:v>
                </c:pt>
                <c:pt idx="54">
                  <c:v>32.962039949999998</c:v>
                </c:pt>
                <c:pt idx="55">
                  <c:v>32.446392060000001</c:v>
                </c:pt>
                <c:pt idx="56">
                  <c:v>31.883508679999998</c:v>
                </c:pt>
                <c:pt idx="57">
                  <c:v>31.677278520000002</c:v>
                </c:pt>
                <c:pt idx="58">
                  <c:v>31.51634026</c:v>
                </c:pt>
                <c:pt idx="59">
                  <c:v>30.782806399999998</c:v>
                </c:pt>
                <c:pt idx="60">
                  <c:v>30.866146090000001</c:v>
                </c:pt>
                <c:pt idx="61">
                  <c:v>30.640512470000001</c:v>
                </c:pt>
                <c:pt idx="62">
                  <c:v>30.251825329999999</c:v>
                </c:pt>
                <c:pt idx="63">
                  <c:v>30.174751279999999</c:v>
                </c:pt>
                <c:pt idx="64">
                  <c:v>30.079191210000001</c:v>
                </c:pt>
                <c:pt idx="65">
                  <c:v>30.173664089999999</c:v>
                </c:pt>
                <c:pt idx="66">
                  <c:v>29.983077999999999</c:v>
                </c:pt>
                <c:pt idx="67">
                  <c:v>30.088378909999999</c:v>
                </c:pt>
                <c:pt idx="68">
                  <c:v>30.09212685</c:v>
                </c:pt>
                <c:pt idx="69">
                  <c:v>29.831447600000001</c:v>
                </c:pt>
                <c:pt idx="70">
                  <c:v>30.078254699999999</c:v>
                </c:pt>
                <c:pt idx="71">
                  <c:v>30.36888695</c:v>
                </c:pt>
                <c:pt idx="72">
                  <c:v>30.475984570000001</c:v>
                </c:pt>
                <c:pt idx="73">
                  <c:v>30.303710939999998</c:v>
                </c:pt>
                <c:pt idx="74">
                  <c:v>30.602239610000002</c:v>
                </c:pt>
                <c:pt idx="75">
                  <c:v>30.540264130000001</c:v>
                </c:pt>
                <c:pt idx="76">
                  <c:v>30.34253502</c:v>
                </c:pt>
                <c:pt idx="77">
                  <c:v>29.795097349999999</c:v>
                </c:pt>
                <c:pt idx="78">
                  <c:v>29.508880619999999</c:v>
                </c:pt>
                <c:pt idx="79">
                  <c:v>29.91438484</c:v>
                </c:pt>
                <c:pt idx="80">
                  <c:v>29.74475288</c:v>
                </c:pt>
                <c:pt idx="81">
                  <c:v>30.198322300000001</c:v>
                </c:pt>
                <c:pt idx="82">
                  <c:v>30.038236619999999</c:v>
                </c:pt>
                <c:pt idx="83">
                  <c:v>30.423086170000001</c:v>
                </c:pt>
                <c:pt idx="84">
                  <c:v>30.790081019999999</c:v>
                </c:pt>
                <c:pt idx="85">
                  <c:v>30.851184839999998</c:v>
                </c:pt>
                <c:pt idx="86">
                  <c:v>30.593475340000001</c:v>
                </c:pt>
                <c:pt idx="87">
                  <c:v>30.92222404</c:v>
                </c:pt>
                <c:pt idx="88">
                  <c:v>31.628282550000002</c:v>
                </c:pt>
                <c:pt idx="89">
                  <c:v>31.605112080000001</c:v>
                </c:pt>
                <c:pt idx="90">
                  <c:v>31.76525307</c:v>
                </c:pt>
                <c:pt idx="91">
                  <c:v>31.53877258</c:v>
                </c:pt>
                <c:pt idx="92">
                  <c:v>31.64850616</c:v>
                </c:pt>
                <c:pt idx="93">
                  <c:v>31.36745071</c:v>
                </c:pt>
                <c:pt idx="94">
                  <c:v>31.135253909999999</c:v>
                </c:pt>
                <c:pt idx="95">
                  <c:v>30.644392010000001</c:v>
                </c:pt>
                <c:pt idx="96">
                  <c:v>30.473590850000001</c:v>
                </c:pt>
                <c:pt idx="97">
                  <c:v>30.40215302</c:v>
                </c:pt>
                <c:pt idx="98">
                  <c:v>29.874889369999998</c:v>
                </c:pt>
                <c:pt idx="99">
                  <c:v>29.677595140000001</c:v>
                </c:pt>
                <c:pt idx="100">
                  <c:v>29.259748460000001</c:v>
                </c:pt>
                <c:pt idx="101">
                  <c:v>29.533039089999999</c:v>
                </c:pt>
                <c:pt idx="102">
                  <c:v>29.176702500000001</c:v>
                </c:pt>
                <c:pt idx="103">
                  <c:v>28.488468170000001</c:v>
                </c:pt>
                <c:pt idx="104">
                  <c:v>27.592775339999999</c:v>
                </c:pt>
                <c:pt idx="105">
                  <c:v>27.529569630000001</c:v>
                </c:pt>
                <c:pt idx="106">
                  <c:v>26.913833619999998</c:v>
                </c:pt>
                <c:pt idx="107">
                  <c:v>26.001029970000001</c:v>
                </c:pt>
                <c:pt idx="108">
                  <c:v>25.56776619</c:v>
                </c:pt>
                <c:pt idx="109">
                  <c:v>25.350805279999999</c:v>
                </c:pt>
                <c:pt idx="110">
                  <c:v>24.899623869999999</c:v>
                </c:pt>
                <c:pt idx="111">
                  <c:v>24.478931429999999</c:v>
                </c:pt>
                <c:pt idx="112">
                  <c:v>24.081092829999999</c:v>
                </c:pt>
                <c:pt idx="113">
                  <c:v>23.583856579999999</c:v>
                </c:pt>
                <c:pt idx="114">
                  <c:v>23.114356990000001</c:v>
                </c:pt>
                <c:pt idx="115">
                  <c:v>22.816471100000001</c:v>
                </c:pt>
                <c:pt idx="116">
                  <c:v>22.58154678</c:v>
                </c:pt>
                <c:pt idx="117">
                  <c:v>22.505199430000001</c:v>
                </c:pt>
                <c:pt idx="118">
                  <c:v>22.425851819999998</c:v>
                </c:pt>
                <c:pt idx="119">
                  <c:v>22.145679470000001</c:v>
                </c:pt>
                <c:pt idx="120">
                  <c:v>21.62016487</c:v>
                </c:pt>
                <c:pt idx="121">
                  <c:v>21.265283579999998</c:v>
                </c:pt>
                <c:pt idx="122">
                  <c:v>20.53481674</c:v>
                </c:pt>
                <c:pt idx="123">
                  <c:v>20.499576569999999</c:v>
                </c:pt>
                <c:pt idx="124">
                  <c:v>19.87943649</c:v>
                </c:pt>
                <c:pt idx="125">
                  <c:v>19.483243940000001</c:v>
                </c:pt>
                <c:pt idx="126">
                  <c:v>19.480602260000001</c:v>
                </c:pt>
                <c:pt idx="127">
                  <c:v>19.328937530000001</c:v>
                </c:pt>
                <c:pt idx="128">
                  <c:v>18.714447020000001</c:v>
                </c:pt>
                <c:pt idx="129">
                  <c:v>18.69658089</c:v>
                </c:pt>
                <c:pt idx="130">
                  <c:v>18.454845429999999</c:v>
                </c:pt>
                <c:pt idx="131">
                  <c:v>18.17975998</c:v>
                </c:pt>
                <c:pt idx="132">
                  <c:v>17.798484800000001</c:v>
                </c:pt>
                <c:pt idx="133">
                  <c:v>17.472717289999999</c:v>
                </c:pt>
                <c:pt idx="134">
                  <c:v>16.8017292</c:v>
                </c:pt>
                <c:pt idx="135">
                  <c:v>16.501705170000001</c:v>
                </c:pt>
                <c:pt idx="136">
                  <c:v>15.9874258</c:v>
                </c:pt>
                <c:pt idx="137">
                  <c:v>15.339713100000001</c:v>
                </c:pt>
                <c:pt idx="138">
                  <c:v>14.881180759999999</c:v>
                </c:pt>
                <c:pt idx="139">
                  <c:v>14.6257267</c:v>
                </c:pt>
                <c:pt idx="140">
                  <c:v>13.662769320000001</c:v>
                </c:pt>
                <c:pt idx="141">
                  <c:v>13.60788155</c:v>
                </c:pt>
                <c:pt idx="142">
                  <c:v>13.2150526</c:v>
                </c:pt>
                <c:pt idx="143">
                  <c:v>13.036808969999999</c:v>
                </c:pt>
                <c:pt idx="144">
                  <c:v>13.19548225</c:v>
                </c:pt>
                <c:pt idx="145">
                  <c:v>13.2823019</c:v>
                </c:pt>
                <c:pt idx="146">
                  <c:v>13.32040596</c:v>
                </c:pt>
                <c:pt idx="147">
                  <c:v>13.74765015</c:v>
                </c:pt>
                <c:pt idx="148">
                  <c:v>13.971808429999999</c:v>
                </c:pt>
                <c:pt idx="149">
                  <c:v>14.63470459</c:v>
                </c:pt>
                <c:pt idx="150">
                  <c:v>14.73786449</c:v>
                </c:pt>
                <c:pt idx="151">
                  <c:v>14.96246433</c:v>
                </c:pt>
                <c:pt idx="152">
                  <c:v>15.220903399999999</c:v>
                </c:pt>
                <c:pt idx="153">
                  <c:v>15.921194079999999</c:v>
                </c:pt>
                <c:pt idx="154">
                  <c:v>16.482692719999999</c:v>
                </c:pt>
                <c:pt idx="155">
                  <c:v>17.24829102</c:v>
                </c:pt>
                <c:pt idx="156">
                  <c:v>18.13287163</c:v>
                </c:pt>
                <c:pt idx="157">
                  <c:v>19.081954960000001</c:v>
                </c:pt>
                <c:pt idx="158">
                  <c:v>19.923477170000002</c:v>
                </c:pt>
                <c:pt idx="159">
                  <c:v>21.63886261</c:v>
                </c:pt>
                <c:pt idx="160">
                  <c:v>23.210655209999999</c:v>
                </c:pt>
                <c:pt idx="161">
                  <c:v>24.65389824</c:v>
                </c:pt>
                <c:pt idx="162">
                  <c:v>26.479074480000001</c:v>
                </c:pt>
                <c:pt idx="163">
                  <c:v>28.586196900000001</c:v>
                </c:pt>
                <c:pt idx="164">
                  <c:v>30.333084110000001</c:v>
                </c:pt>
                <c:pt idx="165">
                  <c:v>32.301223749999998</c:v>
                </c:pt>
                <c:pt idx="166">
                  <c:v>34.550388339999998</c:v>
                </c:pt>
                <c:pt idx="167">
                  <c:v>36.925823209999997</c:v>
                </c:pt>
                <c:pt idx="168">
                  <c:v>39.244094850000003</c:v>
                </c:pt>
                <c:pt idx="169">
                  <c:v>41.863162989999999</c:v>
                </c:pt>
                <c:pt idx="170">
                  <c:v>44.510646819999998</c:v>
                </c:pt>
                <c:pt idx="171">
                  <c:v>47.128803249999997</c:v>
                </c:pt>
                <c:pt idx="172">
                  <c:v>50.54055786</c:v>
                </c:pt>
                <c:pt idx="173">
                  <c:v>54.02773285</c:v>
                </c:pt>
                <c:pt idx="174">
                  <c:v>57.535732269999997</c:v>
                </c:pt>
                <c:pt idx="175">
                  <c:v>61.37090302</c:v>
                </c:pt>
                <c:pt idx="176">
                  <c:v>65.796371460000003</c:v>
                </c:pt>
                <c:pt idx="177">
                  <c:v>70.001533510000002</c:v>
                </c:pt>
                <c:pt idx="178">
                  <c:v>74.771163939999994</c:v>
                </c:pt>
                <c:pt idx="179">
                  <c:v>79.748992920000006</c:v>
                </c:pt>
                <c:pt idx="180">
                  <c:v>84.866867069999998</c:v>
                </c:pt>
                <c:pt idx="181">
                  <c:v>90.422904970000005</c:v>
                </c:pt>
                <c:pt idx="182">
                  <c:v>95.672698969999999</c:v>
                </c:pt>
                <c:pt idx="183">
                  <c:v>101.355217</c:v>
                </c:pt>
                <c:pt idx="184">
                  <c:v>107.66642</c:v>
                </c:pt>
                <c:pt idx="185">
                  <c:v>113.9231796</c:v>
                </c:pt>
                <c:pt idx="186">
                  <c:v>120.60292819999999</c:v>
                </c:pt>
                <c:pt idx="187">
                  <c:v>126.8782578</c:v>
                </c:pt>
                <c:pt idx="188">
                  <c:v>133.59226989999999</c:v>
                </c:pt>
                <c:pt idx="189">
                  <c:v>140.24382019999999</c:v>
                </c:pt>
                <c:pt idx="190">
                  <c:v>148.4352264</c:v>
                </c:pt>
                <c:pt idx="191">
                  <c:v>155.4358215</c:v>
                </c:pt>
                <c:pt idx="192">
                  <c:v>163.17614750000001</c:v>
                </c:pt>
                <c:pt idx="193">
                  <c:v>170.39378360000001</c:v>
                </c:pt>
                <c:pt idx="194">
                  <c:v>178.65283199999999</c:v>
                </c:pt>
                <c:pt idx="195">
                  <c:v>186.54669190000001</c:v>
                </c:pt>
                <c:pt idx="196">
                  <c:v>195.1284637</c:v>
                </c:pt>
                <c:pt idx="197">
                  <c:v>203.59344479999999</c:v>
                </c:pt>
                <c:pt idx="198">
                  <c:v>211.79461670000001</c:v>
                </c:pt>
                <c:pt idx="199">
                  <c:v>220.8202057</c:v>
                </c:pt>
                <c:pt idx="200">
                  <c:v>230.16987610000001</c:v>
                </c:pt>
                <c:pt idx="201">
                  <c:v>240.25093079999999</c:v>
                </c:pt>
                <c:pt idx="202">
                  <c:v>249.85105899999999</c:v>
                </c:pt>
                <c:pt idx="203">
                  <c:v>259.92706299999998</c:v>
                </c:pt>
                <c:pt idx="204">
                  <c:v>269.86380000000003</c:v>
                </c:pt>
                <c:pt idx="205">
                  <c:v>280.38534550000003</c:v>
                </c:pt>
                <c:pt idx="206">
                  <c:v>290.87344359999997</c:v>
                </c:pt>
                <c:pt idx="207">
                  <c:v>300.5496521</c:v>
                </c:pt>
                <c:pt idx="208">
                  <c:v>310.34500120000001</c:v>
                </c:pt>
                <c:pt idx="209">
                  <c:v>318.92050169999999</c:v>
                </c:pt>
                <c:pt idx="210">
                  <c:v>327.49273679999999</c:v>
                </c:pt>
                <c:pt idx="211">
                  <c:v>334.00198360000002</c:v>
                </c:pt>
                <c:pt idx="212">
                  <c:v>340.3093872</c:v>
                </c:pt>
                <c:pt idx="213">
                  <c:v>345.03543089999999</c:v>
                </c:pt>
                <c:pt idx="214">
                  <c:v>349.83956910000001</c:v>
                </c:pt>
                <c:pt idx="215">
                  <c:v>353.95477290000002</c:v>
                </c:pt>
                <c:pt idx="216">
                  <c:v>357.66281129999999</c:v>
                </c:pt>
                <c:pt idx="217">
                  <c:v>361.16220090000002</c:v>
                </c:pt>
                <c:pt idx="218">
                  <c:v>364.28869630000003</c:v>
                </c:pt>
                <c:pt idx="219">
                  <c:v>367.11822510000002</c:v>
                </c:pt>
                <c:pt idx="220">
                  <c:v>369.37646480000001</c:v>
                </c:pt>
                <c:pt idx="221">
                  <c:v>372.45172120000001</c:v>
                </c:pt>
                <c:pt idx="222">
                  <c:v>375.42233279999999</c:v>
                </c:pt>
                <c:pt idx="223">
                  <c:v>378.54757690000002</c:v>
                </c:pt>
                <c:pt idx="224">
                  <c:v>380.62359620000001</c:v>
                </c:pt>
                <c:pt idx="225">
                  <c:v>382.3534851</c:v>
                </c:pt>
                <c:pt idx="226">
                  <c:v>383.98571779999997</c:v>
                </c:pt>
                <c:pt idx="227">
                  <c:v>385.42193600000002</c:v>
                </c:pt>
                <c:pt idx="228">
                  <c:v>385.47695920000001</c:v>
                </c:pt>
                <c:pt idx="229">
                  <c:v>384.72454829999998</c:v>
                </c:pt>
                <c:pt idx="230">
                  <c:v>383.9491577</c:v>
                </c:pt>
                <c:pt idx="231">
                  <c:v>382.29244999999997</c:v>
                </c:pt>
                <c:pt idx="232">
                  <c:v>381.35607909999999</c:v>
                </c:pt>
                <c:pt idx="233">
                  <c:v>378.31555179999998</c:v>
                </c:pt>
                <c:pt idx="234">
                  <c:v>374.01260380000002</c:v>
                </c:pt>
                <c:pt idx="235">
                  <c:v>368.96243290000001</c:v>
                </c:pt>
                <c:pt idx="236">
                  <c:v>362.84802250000001</c:v>
                </c:pt>
                <c:pt idx="237">
                  <c:v>356.59140009999999</c:v>
                </c:pt>
                <c:pt idx="238">
                  <c:v>350.04882809999998</c:v>
                </c:pt>
                <c:pt idx="239">
                  <c:v>343.07083130000001</c:v>
                </c:pt>
                <c:pt idx="240">
                  <c:v>335.5779114</c:v>
                </c:pt>
                <c:pt idx="241">
                  <c:v>327.61669920000003</c:v>
                </c:pt>
                <c:pt idx="242">
                  <c:v>318.8458862</c:v>
                </c:pt>
                <c:pt idx="243">
                  <c:v>310.78549190000001</c:v>
                </c:pt>
                <c:pt idx="244">
                  <c:v>302.59606930000001</c:v>
                </c:pt>
                <c:pt idx="245">
                  <c:v>294.42453</c:v>
                </c:pt>
                <c:pt idx="246">
                  <c:v>285.8934021</c:v>
                </c:pt>
                <c:pt idx="247">
                  <c:v>277.53341669999998</c:v>
                </c:pt>
                <c:pt idx="248">
                  <c:v>268.82421879999998</c:v>
                </c:pt>
                <c:pt idx="249">
                  <c:v>259.59945679999998</c:v>
                </c:pt>
                <c:pt idx="250">
                  <c:v>250.33024599999999</c:v>
                </c:pt>
                <c:pt idx="251">
                  <c:v>239.36953740000001</c:v>
                </c:pt>
                <c:pt idx="252">
                  <c:v>227.99838260000001</c:v>
                </c:pt>
                <c:pt idx="253">
                  <c:v>217.15014650000001</c:v>
                </c:pt>
                <c:pt idx="254">
                  <c:v>205.49655150000001</c:v>
                </c:pt>
                <c:pt idx="255">
                  <c:v>194.5397797</c:v>
                </c:pt>
                <c:pt idx="256">
                  <c:v>183.2346191</c:v>
                </c:pt>
                <c:pt idx="257">
                  <c:v>171.78720089999999</c:v>
                </c:pt>
                <c:pt idx="258">
                  <c:v>160.4372864</c:v>
                </c:pt>
                <c:pt idx="259">
                  <c:v>149.83526610000001</c:v>
                </c:pt>
                <c:pt idx="260">
                  <c:v>139.34428410000001</c:v>
                </c:pt>
                <c:pt idx="261">
                  <c:v>130.34011839999999</c:v>
                </c:pt>
                <c:pt idx="262">
                  <c:v>121.0746918</c:v>
                </c:pt>
                <c:pt idx="263">
                  <c:v>112.3453293</c:v>
                </c:pt>
                <c:pt idx="264">
                  <c:v>103.7568588</c:v>
                </c:pt>
                <c:pt idx="265">
                  <c:v>95.472503660000001</c:v>
                </c:pt>
                <c:pt idx="266">
                  <c:v>87.821517940000007</c:v>
                </c:pt>
                <c:pt idx="267">
                  <c:v>80.473068240000003</c:v>
                </c:pt>
                <c:pt idx="268">
                  <c:v>73.212371829999995</c:v>
                </c:pt>
                <c:pt idx="269">
                  <c:v>66.462860109999994</c:v>
                </c:pt>
                <c:pt idx="270">
                  <c:v>60.308326719999997</c:v>
                </c:pt>
                <c:pt idx="271">
                  <c:v>54.786689760000002</c:v>
                </c:pt>
                <c:pt idx="272">
                  <c:v>49.288997649999999</c:v>
                </c:pt>
                <c:pt idx="273">
                  <c:v>44.583251949999998</c:v>
                </c:pt>
                <c:pt idx="274">
                  <c:v>39.955211640000002</c:v>
                </c:pt>
                <c:pt idx="275">
                  <c:v>35.929267879999998</c:v>
                </c:pt>
                <c:pt idx="276">
                  <c:v>32.348541259999998</c:v>
                </c:pt>
                <c:pt idx="277">
                  <c:v>29.35723114</c:v>
                </c:pt>
                <c:pt idx="278">
                  <c:v>26.51068115</c:v>
                </c:pt>
                <c:pt idx="279">
                  <c:v>23.927038190000001</c:v>
                </c:pt>
                <c:pt idx="280">
                  <c:v>21.50740433</c:v>
                </c:pt>
                <c:pt idx="281">
                  <c:v>19.428760530000002</c:v>
                </c:pt>
                <c:pt idx="282">
                  <c:v>17.34213257</c:v>
                </c:pt>
                <c:pt idx="283">
                  <c:v>15.567999840000001</c:v>
                </c:pt>
                <c:pt idx="284">
                  <c:v>14.15020561</c:v>
                </c:pt>
                <c:pt idx="285">
                  <c:v>12.731814379999999</c:v>
                </c:pt>
                <c:pt idx="286">
                  <c:v>11.405438419999999</c:v>
                </c:pt>
                <c:pt idx="287">
                  <c:v>10.71491909</c:v>
                </c:pt>
                <c:pt idx="288">
                  <c:v>10.005570410000001</c:v>
                </c:pt>
                <c:pt idx="289">
                  <c:v>9.1645631789999999</c:v>
                </c:pt>
                <c:pt idx="290">
                  <c:v>8.5018892289999997</c:v>
                </c:pt>
                <c:pt idx="291">
                  <c:v>7.6891503329999997</c:v>
                </c:pt>
                <c:pt idx="292">
                  <c:v>7.0648975370000002</c:v>
                </c:pt>
                <c:pt idx="293">
                  <c:v>6.5388860700000002</c:v>
                </c:pt>
                <c:pt idx="294">
                  <c:v>6.0120172500000004</c:v>
                </c:pt>
                <c:pt idx="295">
                  <c:v>5.4765138630000001</c:v>
                </c:pt>
                <c:pt idx="296">
                  <c:v>5.0637655260000001</c:v>
                </c:pt>
                <c:pt idx="297">
                  <c:v>4.6218090060000003</c:v>
                </c:pt>
                <c:pt idx="298">
                  <c:v>4.2398929599999997</c:v>
                </c:pt>
                <c:pt idx="299">
                  <c:v>3.8929431440000002</c:v>
                </c:pt>
                <c:pt idx="300">
                  <c:v>3.5695996280000002</c:v>
                </c:pt>
                <c:pt idx="301">
                  <c:v>3.3363039489999999</c:v>
                </c:pt>
                <c:pt idx="302">
                  <c:v>3.0884487630000002</c:v>
                </c:pt>
                <c:pt idx="303">
                  <c:v>2.878780603</c:v>
                </c:pt>
                <c:pt idx="304">
                  <c:v>2.708796263</c:v>
                </c:pt>
                <c:pt idx="305">
                  <c:v>2.7355358600000002</c:v>
                </c:pt>
                <c:pt idx="306">
                  <c:v>2.4439465999999999</c:v>
                </c:pt>
                <c:pt idx="307">
                  <c:v>2.2402288910000001</c:v>
                </c:pt>
                <c:pt idx="308">
                  <c:v>2.2038271429999998</c:v>
                </c:pt>
                <c:pt idx="309">
                  <c:v>2.1127099989999998</c:v>
                </c:pt>
                <c:pt idx="310">
                  <c:v>2.1996026039999999</c:v>
                </c:pt>
                <c:pt idx="311">
                  <c:v>2.288747072</c:v>
                </c:pt>
                <c:pt idx="312">
                  <c:v>2.4754135609999999</c:v>
                </c:pt>
                <c:pt idx="313">
                  <c:v>2.5478978159999999</c:v>
                </c:pt>
                <c:pt idx="314">
                  <c:v>2.6770105360000001</c:v>
                </c:pt>
                <c:pt idx="315">
                  <c:v>2.8339817520000001</c:v>
                </c:pt>
                <c:pt idx="316">
                  <c:v>2.9788014889999999</c:v>
                </c:pt>
                <c:pt idx="317">
                  <c:v>3.1673407550000001</c:v>
                </c:pt>
                <c:pt idx="318">
                  <c:v>3.332674742</c:v>
                </c:pt>
                <c:pt idx="319">
                  <c:v>3.444916487</c:v>
                </c:pt>
                <c:pt idx="320">
                  <c:v>3.5174930099999999</c:v>
                </c:pt>
                <c:pt idx="321">
                  <c:v>3.7051935199999999</c:v>
                </c:pt>
                <c:pt idx="322">
                  <c:v>3.7754108909999999</c:v>
                </c:pt>
                <c:pt idx="323">
                  <c:v>3.8142273430000002</c:v>
                </c:pt>
                <c:pt idx="324">
                  <c:v>3.7912473680000001</c:v>
                </c:pt>
                <c:pt idx="325">
                  <c:v>3.741989851</c:v>
                </c:pt>
                <c:pt idx="326">
                  <c:v>3.7315847870000001</c:v>
                </c:pt>
                <c:pt idx="327">
                  <c:v>3.5890805719999999</c:v>
                </c:pt>
                <c:pt idx="328">
                  <c:v>3.4036502839999998</c:v>
                </c:pt>
                <c:pt idx="329">
                  <c:v>3.2599091530000002</c:v>
                </c:pt>
                <c:pt idx="330">
                  <c:v>3.1855926509999999</c:v>
                </c:pt>
                <c:pt idx="331">
                  <c:v>2.943294764</c:v>
                </c:pt>
                <c:pt idx="332">
                  <c:v>2.8709664340000001</c:v>
                </c:pt>
                <c:pt idx="333">
                  <c:v>2.758211374</c:v>
                </c:pt>
                <c:pt idx="334">
                  <c:v>2.563595533</c:v>
                </c:pt>
                <c:pt idx="335">
                  <c:v>2.3821136950000001</c:v>
                </c:pt>
                <c:pt idx="336">
                  <c:v>2.2365398409999999</c:v>
                </c:pt>
                <c:pt idx="337">
                  <c:v>2.0404813289999999</c:v>
                </c:pt>
                <c:pt idx="338">
                  <c:v>1.9733241800000001</c:v>
                </c:pt>
                <c:pt idx="339">
                  <c:v>1.8117487430000001</c:v>
                </c:pt>
                <c:pt idx="340">
                  <c:v>1.709895253</c:v>
                </c:pt>
                <c:pt idx="341">
                  <c:v>1.5838342910000001</c:v>
                </c:pt>
                <c:pt idx="342">
                  <c:v>1.4149417879999999</c:v>
                </c:pt>
                <c:pt idx="343">
                  <c:v>1.2571301459999999</c:v>
                </c:pt>
                <c:pt idx="344">
                  <c:v>1.064845204</c:v>
                </c:pt>
                <c:pt idx="345">
                  <c:v>0.94134241340000002</c:v>
                </c:pt>
                <c:pt idx="346">
                  <c:v>0.86110347509999996</c:v>
                </c:pt>
                <c:pt idx="347">
                  <c:v>0.7570476532</c:v>
                </c:pt>
                <c:pt idx="348">
                  <c:v>0.78077507020000003</c:v>
                </c:pt>
                <c:pt idx="349">
                  <c:v>0.68891960379999995</c:v>
                </c:pt>
                <c:pt idx="350">
                  <c:v>0.67787450549999995</c:v>
                </c:pt>
                <c:pt idx="351">
                  <c:v>0.67194378379999997</c:v>
                </c:pt>
                <c:pt idx="352">
                  <c:v>0.61289745569999998</c:v>
                </c:pt>
                <c:pt idx="353">
                  <c:v>0.55068075660000004</c:v>
                </c:pt>
                <c:pt idx="354">
                  <c:v>0.55725860599999999</c:v>
                </c:pt>
                <c:pt idx="355">
                  <c:v>0.48140373829999999</c:v>
                </c:pt>
                <c:pt idx="356">
                  <c:v>0.46883070469999999</c:v>
                </c:pt>
                <c:pt idx="357">
                  <c:v>0.42849421500000001</c:v>
                </c:pt>
                <c:pt idx="358">
                  <c:v>0.46998715400000002</c:v>
                </c:pt>
                <c:pt idx="359">
                  <c:v>0.44597038630000002</c:v>
                </c:pt>
                <c:pt idx="360">
                  <c:v>0.3885837197</c:v>
                </c:pt>
                <c:pt idx="361">
                  <c:v>0.37777793409999999</c:v>
                </c:pt>
                <c:pt idx="362">
                  <c:v>0.3196062744</c:v>
                </c:pt>
                <c:pt idx="363">
                  <c:v>0.2929828465</c:v>
                </c:pt>
                <c:pt idx="364">
                  <c:v>0.23262792830000001</c:v>
                </c:pt>
                <c:pt idx="365">
                  <c:v>0.2033251673</c:v>
                </c:pt>
                <c:pt idx="366">
                  <c:v>0.225782752</c:v>
                </c:pt>
                <c:pt idx="367">
                  <c:v>0.22016458210000001</c:v>
                </c:pt>
                <c:pt idx="368">
                  <c:v>0.29603943230000002</c:v>
                </c:pt>
                <c:pt idx="369">
                  <c:v>0.30028131600000002</c:v>
                </c:pt>
                <c:pt idx="370">
                  <c:v>0.2912912667</c:v>
                </c:pt>
                <c:pt idx="371">
                  <c:v>0.3110811114</c:v>
                </c:pt>
                <c:pt idx="372">
                  <c:v>0.31722676750000001</c:v>
                </c:pt>
                <c:pt idx="373">
                  <c:v>0.33490312100000003</c:v>
                </c:pt>
                <c:pt idx="374">
                  <c:v>0.37046462299999999</c:v>
                </c:pt>
                <c:pt idx="375">
                  <c:v>0.36256185169999999</c:v>
                </c:pt>
                <c:pt idx="376">
                  <c:v>0.37713313100000001</c:v>
                </c:pt>
                <c:pt idx="377">
                  <c:v>0.37525731330000001</c:v>
                </c:pt>
                <c:pt idx="378">
                  <c:v>0.32851701970000002</c:v>
                </c:pt>
                <c:pt idx="379">
                  <c:v>0.30779296160000003</c:v>
                </c:pt>
                <c:pt idx="380">
                  <c:v>0.22613881529999999</c:v>
                </c:pt>
                <c:pt idx="381">
                  <c:v>0.15089276430000001</c:v>
                </c:pt>
                <c:pt idx="382">
                  <c:v>0.105138808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D-B0CA-4817-A034-180575C793CF}"/>
            </c:ext>
          </c:extLst>
        </c:ser>
        <c:ser>
          <c:idx val="14"/>
          <c:order val="14"/>
          <c:spPr>
            <a:ln w="19050" cap="rnd">
              <a:solidFill>
                <a:srgbClr val="7030A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ifferent delta lamda'!$A$2:$A$384</c:f>
              <c:numCache>
                <c:formatCode>General</c:formatCode>
                <c:ptCount val="383"/>
                <c:pt idx="0">
                  <c:v>209.0599976</c:v>
                </c:pt>
                <c:pt idx="1">
                  <c:v>210</c:v>
                </c:pt>
                <c:pt idx="2">
                  <c:v>210.92999270000001</c:v>
                </c:pt>
                <c:pt idx="3">
                  <c:v>212.02999879999999</c:v>
                </c:pt>
                <c:pt idx="4">
                  <c:v>212.96000670000001</c:v>
                </c:pt>
                <c:pt idx="5">
                  <c:v>214.0599976</c:v>
                </c:pt>
                <c:pt idx="6">
                  <c:v>215</c:v>
                </c:pt>
                <c:pt idx="7">
                  <c:v>215.92999270000001</c:v>
                </c:pt>
                <c:pt idx="8">
                  <c:v>217.02999879999999</c:v>
                </c:pt>
                <c:pt idx="9">
                  <c:v>217.96000670000001</c:v>
                </c:pt>
                <c:pt idx="10">
                  <c:v>219.0599976</c:v>
                </c:pt>
                <c:pt idx="11">
                  <c:v>220</c:v>
                </c:pt>
                <c:pt idx="12">
                  <c:v>220.92999270000001</c:v>
                </c:pt>
                <c:pt idx="13">
                  <c:v>222.02999879999999</c:v>
                </c:pt>
                <c:pt idx="14">
                  <c:v>222.96000670000001</c:v>
                </c:pt>
                <c:pt idx="15">
                  <c:v>224.0599976</c:v>
                </c:pt>
                <c:pt idx="16">
                  <c:v>225</c:v>
                </c:pt>
                <c:pt idx="17">
                  <c:v>225.92999270000001</c:v>
                </c:pt>
                <c:pt idx="18">
                  <c:v>227.02999879999999</c:v>
                </c:pt>
                <c:pt idx="19">
                  <c:v>227.96000670000001</c:v>
                </c:pt>
                <c:pt idx="20">
                  <c:v>229.0599976</c:v>
                </c:pt>
                <c:pt idx="21">
                  <c:v>230</c:v>
                </c:pt>
                <c:pt idx="22">
                  <c:v>230.92999270000001</c:v>
                </c:pt>
                <c:pt idx="23">
                  <c:v>232.02999879999999</c:v>
                </c:pt>
                <c:pt idx="24">
                  <c:v>232.96000670000001</c:v>
                </c:pt>
                <c:pt idx="25">
                  <c:v>234.0599976</c:v>
                </c:pt>
                <c:pt idx="26">
                  <c:v>235</c:v>
                </c:pt>
                <c:pt idx="27">
                  <c:v>235.92999270000001</c:v>
                </c:pt>
                <c:pt idx="28">
                  <c:v>237.02999879999999</c:v>
                </c:pt>
                <c:pt idx="29">
                  <c:v>237.96000670000001</c:v>
                </c:pt>
                <c:pt idx="30">
                  <c:v>239.0599976</c:v>
                </c:pt>
                <c:pt idx="31">
                  <c:v>240</c:v>
                </c:pt>
                <c:pt idx="32">
                  <c:v>240.92999270000001</c:v>
                </c:pt>
                <c:pt idx="33">
                  <c:v>242.02999879999999</c:v>
                </c:pt>
                <c:pt idx="34">
                  <c:v>242.96000670000001</c:v>
                </c:pt>
                <c:pt idx="35">
                  <c:v>244.0599976</c:v>
                </c:pt>
                <c:pt idx="36">
                  <c:v>245</c:v>
                </c:pt>
                <c:pt idx="37">
                  <c:v>245.92999270000001</c:v>
                </c:pt>
                <c:pt idx="38">
                  <c:v>247.02999879999999</c:v>
                </c:pt>
                <c:pt idx="39">
                  <c:v>247.96000670000001</c:v>
                </c:pt>
                <c:pt idx="40">
                  <c:v>249.0599976</c:v>
                </c:pt>
                <c:pt idx="41">
                  <c:v>250</c:v>
                </c:pt>
                <c:pt idx="42">
                  <c:v>251.07000729999999</c:v>
                </c:pt>
                <c:pt idx="43">
                  <c:v>252</c:v>
                </c:pt>
                <c:pt idx="44">
                  <c:v>253.07000729999999</c:v>
                </c:pt>
                <c:pt idx="45">
                  <c:v>254</c:v>
                </c:pt>
                <c:pt idx="46">
                  <c:v>255.07000729999999</c:v>
                </c:pt>
                <c:pt idx="47">
                  <c:v>256</c:v>
                </c:pt>
                <c:pt idx="48">
                  <c:v>257.07000729999999</c:v>
                </c:pt>
                <c:pt idx="49">
                  <c:v>258</c:v>
                </c:pt>
                <c:pt idx="50">
                  <c:v>259.07000729999999</c:v>
                </c:pt>
                <c:pt idx="51">
                  <c:v>260</c:v>
                </c:pt>
                <c:pt idx="52">
                  <c:v>260.92999270000001</c:v>
                </c:pt>
                <c:pt idx="53">
                  <c:v>262.02999879999999</c:v>
                </c:pt>
                <c:pt idx="54">
                  <c:v>262.9599915</c:v>
                </c:pt>
                <c:pt idx="55">
                  <c:v>264.05999759999997</c:v>
                </c:pt>
                <c:pt idx="56">
                  <c:v>265</c:v>
                </c:pt>
                <c:pt idx="57">
                  <c:v>265.92999270000001</c:v>
                </c:pt>
                <c:pt idx="58">
                  <c:v>267.02999879999999</c:v>
                </c:pt>
                <c:pt idx="59">
                  <c:v>267.9599915</c:v>
                </c:pt>
                <c:pt idx="60">
                  <c:v>269.05999759999997</c:v>
                </c:pt>
                <c:pt idx="61">
                  <c:v>270</c:v>
                </c:pt>
                <c:pt idx="62">
                  <c:v>271.07000729999999</c:v>
                </c:pt>
                <c:pt idx="63">
                  <c:v>272</c:v>
                </c:pt>
                <c:pt idx="64">
                  <c:v>273.07000729999999</c:v>
                </c:pt>
                <c:pt idx="65">
                  <c:v>274</c:v>
                </c:pt>
                <c:pt idx="66">
                  <c:v>275.07000729999999</c:v>
                </c:pt>
                <c:pt idx="67">
                  <c:v>276</c:v>
                </c:pt>
                <c:pt idx="68">
                  <c:v>277.07000729999999</c:v>
                </c:pt>
                <c:pt idx="69">
                  <c:v>278</c:v>
                </c:pt>
                <c:pt idx="70">
                  <c:v>279.07000729999999</c:v>
                </c:pt>
                <c:pt idx="71">
                  <c:v>280</c:v>
                </c:pt>
                <c:pt idx="72">
                  <c:v>280.92999270000001</c:v>
                </c:pt>
                <c:pt idx="73">
                  <c:v>282.02999879999999</c:v>
                </c:pt>
                <c:pt idx="74">
                  <c:v>282.9599915</c:v>
                </c:pt>
                <c:pt idx="75">
                  <c:v>284.05999759999997</c:v>
                </c:pt>
                <c:pt idx="76">
                  <c:v>285</c:v>
                </c:pt>
                <c:pt idx="77">
                  <c:v>285.92999270000001</c:v>
                </c:pt>
                <c:pt idx="78">
                  <c:v>287.02999879999999</c:v>
                </c:pt>
                <c:pt idx="79">
                  <c:v>287.9599915</c:v>
                </c:pt>
                <c:pt idx="80">
                  <c:v>289.05999759999997</c:v>
                </c:pt>
                <c:pt idx="81">
                  <c:v>290</c:v>
                </c:pt>
                <c:pt idx="82">
                  <c:v>291.07000729999999</c:v>
                </c:pt>
                <c:pt idx="83">
                  <c:v>292</c:v>
                </c:pt>
                <c:pt idx="84">
                  <c:v>293.07000729999999</c:v>
                </c:pt>
                <c:pt idx="85">
                  <c:v>294</c:v>
                </c:pt>
                <c:pt idx="86">
                  <c:v>295.07000729999999</c:v>
                </c:pt>
                <c:pt idx="87">
                  <c:v>296</c:v>
                </c:pt>
                <c:pt idx="88">
                  <c:v>297.07000729999999</c:v>
                </c:pt>
                <c:pt idx="89">
                  <c:v>298</c:v>
                </c:pt>
                <c:pt idx="90">
                  <c:v>299.07000729999999</c:v>
                </c:pt>
                <c:pt idx="91">
                  <c:v>300</c:v>
                </c:pt>
                <c:pt idx="92">
                  <c:v>300.92999270000001</c:v>
                </c:pt>
                <c:pt idx="93">
                  <c:v>302.02999879999999</c:v>
                </c:pt>
                <c:pt idx="94">
                  <c:v>302.9599915</c:v>
                </c:pt>
                <c:pt idx="95">
                  <c:v>304.05999759999997</c:v>
                </c:pt>
                <c:pt idx="96">
                  <c:v>305</c:v>
                </c:pt>
                <c:pt idx="97">
                  <c:v>305.92999270000001</c:v>
                </c:pt>
                <c:pt idx="98">
                  <c:v>307.02999879999999</c:v>
                </c:pt>
                <c:pt idx="99">
                  <c:v>307.9599915</c:v>
                </c:pt>
                <c:pt idx="100">
                  <c:v>309.05999759999997</c:v>
                </c:pt>
                <c:pt idx="101">
                  <c:v>310</c:v>
                </c:pt>
                <c:pt idx="102">
                  <c:v>311.07000729999999</c:v>
                </c:pt>
                <c:pt idx="103">
                  <c:v>312</c:v>
                </c:pt>
                <c:pt idx="104">
                  <c:v>313.07000729999999</c:v>
                </c:pt>
                <c:pt idx="105">
                  <c:v>314</c:v>
                </c:pt>
                <c:pt idx="106">
                  <c:v>315.07000729999999</c:v>
                </c:pt>
                <c:pt idx="107">
                  <c:v>316</c:v>
                </c:pt>
                <c:pt idx="108">
                  <c:v>317.07000729999999</c:v>
                </c:pt>
                <c:pt idx="109">
                  <c:v>318</c:v>
                </c:pt>
                <c:pt idx="110">
                  <c:v>319.07000729999999</c:v>
                </c:pt>
                <c:pt idx="111">
                  <c:v>320</c:v>
                </c:pt>
                <c:pt idx="112">
                  <c:v>321.07000729999999</c:v>
                </c:pt>
                <c:pt idx="113">
                  <c:v>322</c:v>
                </c:pt>
                <c:pt idx="114">
                  <c:v>323.07000729999999</c:v>
                </c:pt>
                <c:pt idx="115">
                  <c:v>324</c:v>
                </c:pt>
                <c:pt idx="116">
                  <c:v>325.07000729999999</c:v>
                </c:pt>
                <c:pt idx="117">
                  <c:v>326</c:v>
                </c:pt>
                <c:pt idx="118">
                  <c:v>327.07000729999999</c:v>
                </c:pt>
                <c:pt idx="119">
                  <c:v>328</c:v>
                </c:pt>
                <c:pt idx="120">
                  <c:v>329.07000729999999</c:v>
                </c:pt>
                <c:pt idx="121">
                  <c:v>330</c:v>
                </c:pt>
                <c:pt idx="122">
                  <c:v>331.07000729999999</c:v>
                </c:pt>
                <c:pt idx="123">
                  <c:v>332</c:v>
                </c:pt>
                <c:pt idx="124">
                  <c:v>333.07000729999999</c:v>
                </c:pt>
                <c:pt idx="125">
                  <c:v>334</c:v>
                </c:pt>
                <c:pt idx="126">
                  <c:v>335.07000729999999</c:v>
                </c:pt>
                <c:pt idx="127">
                  <c:v>336</c:v>
                </c:pt>
                <c:pt idx="128">
                  <c:v>337.07000729999999</c:v>
                </c:pt>
                <c:pt idx="129">
                  <c:v>338</c:v>
                </c:pt>
                <c:pt idx="130">
                  <c:v>339.07000729999999</c:v>
                </c:pt>
                <c:pt idx="131">
                  <c:v>340</c:v>
                </c:pt>
                <c:pt idx="132">
                  <c:v>341.07000729999999</c:v>
                </c:pt>
                <c:pt idx="133">
                  <c:v>342</c:v>
                </c:pt>
                <c:pt idx="134">
                  <c:v>343.07000729999999</c:v>
                </c:pt>
                <c:pt idx="135">
                  <c:v>344</c:v>
                </c:pt>
                <c:pt idx="136">
                  <c:v>345.07000729999999</c:v>
                </c:pt>
                <c:pt idx="137">
                  <c:v>346</c:v>
                </c:pt>
                <c:pt idx="138">
                  <c:v>347.07000729999999</c:v>
                </c:pt>
                <c:pt idx="139">
                  <c:v>348</c:v>
                </c:pt>
                <c:pt idx="140">
                  <c:v>349.07000729999999</c:v>
                </c:pt>
                <c:pt idx="141">
                  <c:v>350</c:v>
                </c:pt>
                <c:pt idx="142">
                  <c:v>351.07000729999999</c:v>
                </c:pt>
                <c:pt idx="143">
                  <c:v>352</c:v>
                </c:pt>
                <c:pt idx="144">
                  <c:v>353.07000729999999</c:v>
                </c:pt>
                <c:pt idx="145">
                  <c:v>354</c:v>
                </c:pt>
                <c:pt idx="146">
                  <c:v>355.07000729999999</c:v>
                </c:pt>
                <c:pt idx="147">
                  <c:v>356</c:v>
                </c:pt>
                <c:pt idx="148">
                  <c:v>357.07000729999999</c:v>
                </c:pt>
                <c:pt idx="149">
                  <c:v>358</c:v>
                </c:pt>
                <c:pt idx="150">
                  <c:v>359.07000729999999</c:v>
                </c:pt>
                <c:pt idx="151">
                  <c:v>360</c:v>
                </c:pt>
                <c:pt idx="152">
                  <c:v>361.07000729999999</c:v>
                </c:pt>
                <c:pt idx="153">
                  <c:v>362</c:v>
                </c:pt>
                <c:pt idx="154">
                  <c:v>363.07000729999999</c:v>
                </c:pt>
                <c:pt idx="155">
                  <c:v>364</c:v>
                </c:pt>
                <c:pt idx="156">
                  <c:v>365.07000729999999</c:v>
                </c:pt>
                <c:pt idx="157">
                  <c:v>366</c:v>
                </c:pt>
                <c:pt idx="158">
                  <c:v>367.07000729999999</c:v>
                </c:pt>
                <c:pt idx="159">
                  <c:v>368</c:v>
                </c:pt>
                <c:pt idx="160">
                  <c:v>369.07000729999999</c:v>
                </c:pt>
                <c:pt idx="161">
                  <c:v>370</c:v>
                </c:pt>
                <c:pt idx="162">
                  <c:v>371.05999759999997</c:v>
                </c:pt>
                <c:pt idx="163">
                  <c:v>371.9599915</c:v>
                </c:pt>
                <c:pt idx="164">
                  <c:v>373.02999879999999</c:v>
                </c:pt>
                <c:pt idx="165">
                  <c:v>373.92999270000001</c:v>
                </c:pt>
                <c:pt idx="166">
                  <c:v>375</c:v>
                </c:pt>
                <c:pt idx="167">
                  <c:v>376.05999759999997</c:v>
                </c:pt>
                <c:pt idx="168">
                  <c:v>376.9599915</c:v>
                </c:pt>
                <c:pt idx="169">
                  <c:v>378.02999879999999</c:v>
                </c:pt>
                <c:pt idx="170">
                  <c:v>378.92999270000001</c:v>
                </c:pt>
                <c:pt idx="171">
                  <c:v>380</c:v>
                </c:pt>
                <c:pt idx="172">
                  <c:v>381.07000729999999</c:v>
                </c:pt>
                <c:pt idx="173">
                  <c:v>382</c:v>
                </c:pt>
                <c:pt idx="174">
                  <c:v>383.07000729999999</c:v>
                </c:pt>
                <c:pt idx="175">
                  <c:v>384</c:v>
                </c:pt>
                <c:pt idx="176">
                  <c:v>385.07000729999999</c:v>
                </c:pt>
                <c:pt idx="177">
                  <c:v>386</c:v>
                </c:pt>
                <c:pt idx="178">
                  <c:v>387.07000729999999</c:v>
                </c:pt>
                <c:pt idx="179">
                  <c:v>388</c:v>
                </c:pt>
                <c:pt idx="180">
                  <c:v>389.07000729999999</c:v>
                </c:pt>
                <c:pt idx="181">
                  <c:v>390</c:v>
                </c:pt>
                <c:pt idx="182">
                  <c:v>391.05999759999997</c:v>
                </c:pt>
                <c:pt idx="183">
                  <c:v>391.9599915</c:v>
                </c:pt>
                <c:pt idx="184">
                  <c:v>393.02999879999999</c:v>
                </c:pt>
                <c:pt idx="185">
                  <c:v>393.92999270000001</c:v>
                </c:pt>
                <c:pt idx="186">
                  <c:v>395</c:v>
                </c:pt>
                <c:pt idx="187">
                  <c:v>396.05999759999997</c:v>
                </c:pt>
                <c:pt idx="188">
                  <c:v>396.9599915</c:v>
                </c:pt>
                <c:pt idx="189">
                  <c:v>398.02999879999999</c:v>
                </c:pt>
                <c:pt idx="190">
                  <c:v>398.92999270000001</c:v>
                </c:pt>
                <c:pt idx="191">
                  <c:v>400</c:v>
                </c:pt>
                <c:pt idx="192">
                  <c:v>401.07000729999999</c:v>
                </c:pt>
                <c:pt idx="193">
                  <c:v>402</c:v>
                </c:pt>
                <c:pt idx="194">
                  <c:v>403.07000729999999</c:v>
                </c:pt>
                <c:pt idx="195">
                  <c:v>404</c:v>
                </c:pt>
                <c:pt idx="196">
                  <c:v>405.07000729999999</c:v>
                </c:pt>
                <c:pt idx="197">
                  <c:v>406</c:v>
                </c:pt>
                <c:pt idx="198">
                  <c:v>407.07000729999999</c:v>
                </c:pt>
                <c:pt idx="199">
                  <c:v>408</c:v>
                </c:pt>
                <c:pt idx="200">
                  <c:v>409.07000729999999</c:v>
                </c:pt>
                <c:pt idx="201">
                  <c:v>410</c:v>
                </c:pt>
                <c:pt idx="202">
                  <c:v>411.05999759999997</c:v>
                </c:pt>
                <c:pt idx="203">
                  <c:v>411.9599915</c:v>
                </c:pt>
                <c:pt idx="204">
                  <c:v>413.02999879999999</c:v>
                </c:pt>
                <c:pt idx="205">
                  <c:v>413.92999270000001</c:v>
                </c:pt>
                <c:pt idx="206">
                  <c:v>415</c:v>
                </c:pt>
                <c:pt idx="207">
                  <c:v>416.05999759999997</c:v>
                </c:pt>
                <c:pt idx="208">
                  <c:v>416.9599915</c:v>
                </c:pt>
                <c:pt idx="209">
                  <c:v>418.02999879999999</c:v>
                </c:pt>
                <c:pt idx="210">
                  <c:v>418.92999270000001</c:v>
                </c:pt>
                <c:pt idx="211">
                  <c:v>420</c:v>
                </c:pt>
                <c:pt idx="212">
                  <c:v>421.05999759999997</c:v>
                </c:pt>
                <c:pt idx="213">
                  <c:v>421.9599915</c:v>
                </c:pt>
                <c:pt idx="214">
                  <c:v>423.02999879999999</c:v>
                </c:pt>
                <c:pt idx="215">
                  <c:v>423.92999270000001</c:v>
                </c:pt>
                <c:pt idx="216">
                  <c:v>425</c:v>
                </c:pt>
                <c:pt idx="217">
                  <c:v>426.05999759999997</c:v>
                </c:pt>
                <c:pt idx="218">
                  <c:v>426.9599915</c:v>
                </c:pt>
                <c:pt idx="219">
                  <c:v>428.02999879999999</c:v>
                </c:pt>
                <c:pt idx="220">
                  <c:v>428.92999270000001</c:v>
                </c:pt>
                <c:pt idx="221">
                  <c:v>430</c:v>
                </c:pt>
                <c:pt idx="222">
                  <c:v>431.05999759999997</c:v>
                </c:pt>
                <c:pt idx="223">
                  <c:v>431.9599915</c:v>
                </c:pt>
                <c:pt idx="224">
                  <c:v>433.02999879999999</c:v>
                </c:pt>
                <c:pt idx="225">
                  <c:v>433.92999270000001</c:v>
                </c:pt>
                <c:pt idx="226">
                  <c:v>435</c:v>
                </c:pt>
                <c:pt idx="227">
                  <c:v>436.05999759999997</c:v>
                </c:pt>
                <c:pt idx="228">
                  <c:v>436.9599915</c:v>
                </c:pt>
                <c:pt idx="229">
                  <c:v>438.02999879999999</c:v>
                </c:pt>
                <c:pt idx="230">
                  <c:v>438.92999270000001</c:v>
                </c:pt>
                <c:pt idx="231">
                  <c:v>440</c:v>
                </c:pt>
                <c:pt idx="232">
                  <c:v>441.05999759999997</c:v>
                </c:pt>
                <c:pt idx="233">
                  <c:v>441.9599915</c:v>
                </c:pt>
                <c:pt idx="234">
                  <c:v>443.02999879999999</c:v>
                </c:pt>
                <c:pt idx="235">
                  <c:v>443.92999270000001</c:v>
                </c:pt>
                <c:pt idx="236">
                  <c:v>445</c:v>
                </c:pt>
                <c:pt idx="237">
                  <c:v>446.05999759999997</c:v>
                </c:pt>
                <c:pt idx="238">
                  <c:v>446.9599915</c:v>
                </c:pt>
                <c:pt idx="239">
                  <c:v>448.02999879999999</c:v>
                </c:pt>
                <c:pt idx="240">
                  <c:v>448.92999270000001</c:v>
                </c:pt>
                <c:pt idx="241">
                  <c:v>450</c:v>
                </c:pt>
                <c:pt idx="242">
                  <c:v>451.05999759999997</c:v>
                </c:pt>
                <c:pt idx="243">
                  <c:v>451.9599915</c:v>
                </c:pt>
                <c:pt idx="244">
                  <c:v>453.02999879999999</c:v>
                </c:pt>
                <c:pt idx="245">
                  <c:v>453.92999270000001</c:v>
                </c:pt>
                <c:pt idx="246">
                  <c:v>455</c:v>
                </c:pt>
                <c:pt idx="247">
                  <c:v>456.05999759999997</c:v>
                </c:pt>
                <c:pt idx="248">
                  <c:v>456.9599915</c:v>
                </c:pt>
                <c:pt idx="249">
                  <c:v>458.02999879999999</c:v>
                </c:pt>
                <c:pt idx="250">
                  <c:v>458.92999270000001</c:v>
                </c:pt>
                <c:pt idx="251">
                  <c:v>460</c:v>
                </c:pt>
                <c:pt idx="252">
                  <c:v>461.0400085</c:v>
                </c:pt>
                <c:pt idx="253">
                  <c:v>461.94000240000003</c:v>
                </c:pt>
                <c:pt idx="254">
                  <c:v>462.98001099999999</c:v>
                </c:pt>
                <c:pt idx="255">
                  <c:v>464.01998900000001</c:v>
                </c:pt>
                <c:pt idx="256">
                  <c:v>465.07000729999999</c:v>
                </c:pt>
                <c:pt idx="257">
                  <c:v>465.97000120000001</c:v>
                </c:pt>
                <c:pt idx="258">
                  <c:v>467.01000979999998</c:v>
                </c:pt>
                <c:pt idx="259">
                  <c:v>468.0499878</c:v>
                </c:pt>
                <c:pt idx="260">
                  <c:v>468.9500122</c:v>
                </c:pt>
                <c:pt idx="261">
                  <c:v>470</c:v>
                </c:pt>
                <c:pt idx="262">
                  <c:v>471.05999759999997</c:v>
                </c:pt>
                <c:pt idx="263">
                  <c:v>471.9599915</c:v>
                </c:pt>
                <c:pt idx="264">
                  <c:v>473.02999879999999</c:v>
                </c:pt>
                <c:pt idx="265">
                  <c:v>473.92999270000001</c:v>
                </c:pt>
                <c:pt idx="266">
                  <c:v>475</c:v>
                </c:pt>
                <c:pt idx="267">
                  <c:v>476.05999759999997</c:v>
                </c:pt>
                <c:pt idx="268">
                  <c:v>476.9599915</c:v>
                </c:pt>
                <c:pt idx="269">
                  <c:v>478.02999879999999</c:v>
                </c:pt>
                <c:pt idx="270">
                  <c:v>478.92999270000001</c:v>
                </c:pt>
                <c:pt idx="271">
                  <c:v>480</c:v>
                </c:pt>
                <c:pt idx="272">
                  <c:v>481.0400085</c:v>
                </c:pt>
                <c:pt idx="273">
                  <c:v>481.94000240000003</c:v>
                </c:pt>
                <c:pt idx="274">
                  <c:v>482.98001099999999</c:v>
                </c:pt>
                <c:pt idx="275">
                  <c:v>484.01998900000001</c:v>
                </c:pt>
                <c:pt idx="276">
                  <c:v>485.07000729999999</c:v>
                </c:pt>
                <c:pt idx="277">
                  <c:v>485.97000120000001</c:v>
                </c:pt>
                <c:pt idx="278">
                  <c:v>487.01000979999998</c:v>
                </c:pt>
                <c:pt idx="279">
                  <c:v>488.0499878</c:v>
                </c:pt>
                <c:pt idx="280">
                  <c:v>488.9500122</c:v>
                </c:pt>
                <c:pt idx="281">
                  <c:v>490</c:v>
                </c:pt>
                <c:pt idx="282">
                  <c:v>491.0400085</c:v>
                </c:pt>
                <c:pt idx="283">
                  <c:v>491.94000240000003</c:v>
                </c:pt>
                <c:pt idx="284">
                  <c:v>492.98001099999999</c:v>
                </c:pt>
                <c:pt idx="285">
                  <c:v>494.01998900000001</c:v>
                </c:pt>
                <c:pt idx="286">
                  <c:v>495.07000729999999</c:v>
                </c:pt>
                <c:pt idx="287">
                  <c:v>495.97000120000001</c:v>
                </c:pt>
                <c:pt idx="288">
                  <c:v>497.01000979999998</c:v>
                </c:pt>
                <c:pt idx="289">
                  <c:v>498.0499878</c:v>
                </c:pt>
                <c:pt idx="290">
                  <c:v>498.9500122</c:v>
                </c:pt>
                <c:pt idx="291">
                  <c:v>500</c:v>
                </c:pt>
                <c:pt idx="292">
                  <c:v>501.05999759999997</c:v>
                </c:pt>
                <c:pt idx="293">
                  <c:v>501.9599915</c:v>
                </c:pt>
                <c:pt idx="294">
                  <c:v>503.02999879999999</c:v>
                </c:pt>
                <c:pt idx="295">
                  <c:v>503.92999270000001</c:v>
                </c:pt>
                <c:pt idx="296">
                  <c:v>505</c:v>
                </c:pt>
                <c:pt idx="297">
                  <c:v>506.05999759999997</c:v>
                </c:pt>
                <c:pt idx="298">
                  <c:v>506.9599915</c:v>
                </c:pt>
                <c:pt idx="299">
                  <c:v>508.02999879999999</c:v>
                </c:pt>
                <c:pt idx="300">
                  <c:v>508.92999270000001</c:v>
                </c:pt>
                <c:pt idx="301">
                  <c:v>510</c:v>
                </c:pt>
                <c:pt idx="302">
                  <c:v>511.0400085</c:v>
                </c:pt>
                <c:pt idx="303">
                  <c:v>511.94000240000003</c:v>
                </c:pt>
                <c:pt idx="304">
                  <c:v>512.97998050000001</c:v>
                </c:pt>
                <c:pt idx="305">
                  <c:v>514.02001949999999</c:v>
                </c:pt>
                <c:pt idx="306">
                  <c:v>515.07000730000004</c:v>
                </c:pt>
                <c:pt idx="307">
                  <c:v>515.96997069999998</c:v>
                </c:pt>
                <c:pt idx="308">
                  <c:v>517.01000980000003</c:v>
                </c:pt>
                <c:pt idx="309">
                  <c:v>518.04998780000005</c:v>
                </c:pt>
                <c:pt idx="310">
                  <c:v>518.95001219999995</c:v>
                </c:pt>
                <c:pt idx="311">
                  <c:v>520</c:v>
                </c:pt>
                <c:pt idx="312">
                  <c:v>521.02001949999999</c:v>
                </c:pt>
                <c:pt idx="313">
                  <c:v>522.04998780000005</c:v>
                </c:pt>
                <c:pt idx="314">
                  <c:v>522.94000240000003</c:v>
                </c:pt>
                <c:pt idx="315">
                  <c:v>523.96997069999998</c:v>
                </c:pt>
                <c:pt idx="316">
                  <c:v>525</c:v>
                </c:pt>
                <c:pt idx="317">
                  <c:v>526.02001949999999</c:v>
                </c:pt>
                <c:pt idx="318">
                  <c:v>527.04998780000005</c:v>
                </c:pt>
                <c:pt idx="319">
                  <c:v>527.94000240000003</c:v>
                </c:pt>
                <c:pt idx="320">
                  <c:v>528.96997069999998</c:v>
                </c:pt>
                <c:pt idx="321">
                  <c:v>530</c:v>
                </c:pt>
                <c:pt idx="322">
                  <c:v>531.03997800000002</c:v>
                </c:pt>
                <c:pt idx="323">
                  <c:v>531.94000240000003</c:v>
                </c:pt>
                <c:pt idx="324">
                  <c:v>532.97998050000001</c:v>
                </c:pt>
                <c:pt idx="325">
                  <c:v>534.02001949999999</c:v>
                </c:pt>
                <c:pt idx="326">
                  <c:v>535.07000730000004</c:v>
                </c:pt>
                <c:pt idx="327">
                  <c:v>535.96997069999998</c:v>
                </c:pt>
                <c:pt idx="328">
                  <c:v>537.01000980000003</c:v>
                </c:pt>
                <c:pt idx="329">
                  <c:v>538.04998780000005</c:v>
                </c:pt>
                <c:pt idx="330">
                  <c:v>538.95001219999995</c:v>
                </c:pt>
                <c:pt idx="331">
                  <c:v>540</c:v>
                </c:pt>
                <c:pt idx="332">
                  <c:v>541.02001949999999</c:v>
                </c:pt>
                <c:pt idx="333">
                  <c:v>542.04998780000005</c:v>
                </c:pt>
                <c:pt idx="334">
                  <c:v>542.94000240000003</c:v>
                </c:pt>
                <c:pt idx="335">
                  <c:v>543.96997069999998</c:v>
                </c:pt>
                <c:pt idx="336">
                  <c:v>545</c:v>
                </c:pt>
                <c:pt idx="337">
                  <c:v>546.02001949999999</c:v>
                </c:pt>
                <c:pt idx="338">
                  <c:v>547.04998780000005</c:v>
                </c:pt>
                <c:pt idx="339">
                  <c:v>547.94000240000003</c:v>
                </c:pt>
                <c:pt idx="340">
                  <c:v>548.96997069999998</c:v>
                </c:pt>
                <c:pt idx="341">
                  <c:v>550</c:v>
                </c:pt>
                <c:pt idx="342">
                  <c:v>551.03997800000002</c:v>
                </c:pt>
                <c:pt idx="343">
                  <c:v>551.94000240000003</c:v>
                </c:pt>
                <c:pt idx="344">
                  <c:v>552.97998050000001</c:v>
                </c:pt>
                <c:pt idx="345">
                  <c:v>554.02001949999999</c:v>
                </c:pt>
                <c:pt idx="346">
                  <c:v>555.07000730000004</c:v>
                </c:pt>
                <c:pt idx="347">
                  <c:v>555.96997069999998</c:v>
                </c:pt>
                <c:pt idx="348">
                  <c:v>557.01000980000003</c:v>
                </c:pt>
                <c:pt idx="349">
                  <c:v>558.04998780000005</c:v>
                </c:pt>
                <c:pt idx="350">
                  <c:v>558.95001219999995</c:v>
                </c:pt>
                <c:pt idx="351">
                  <c:v>560</c:v>
                </c:pt>
                <c:pt idx="352">
                  <c:v>561.02001949999999</c:v>
                </c:pt>
                <c:pt idx="353">
                  <c:v>562.04998780000005</c:v>
                </c:pt>
                <c:pt idx="354">
                  <c:v>562.94000240000003</c:v>
                </c:pt>
                <c:pt idx="355">
                  <c:v>563.96997069999998</c:v>
                </c:pt>
                <c:pt idx="356">
                  <c:v>565</c:v>
                </c:pt>
                <c:pt idx="357">
                  <c:v>566.02001949999999</c:v>
                </c:pt>
                <c:pt idx="358">
                  <c:v>567.04998780000005</c:v>
                </c:pt>
                <c:pt idx="359">
                  <c:v>567.94000240000003</c:v>
                </c:pt>
                <c:pt idx="360">
                  <c:v>568.96997069999998</c:v>
                </c:pt>
                <c:pt idx="361">
                  <c:v>570</c:v>
                </c:pt>
                <c:pt idx="362">
                  <c:v>571.02001949999999</c:v>
                </c:pt>
                <c:pt idx="363">
                  <c:v>572.04998780000005</c:v>
                </c:pt>
                <c:pt idx="364">
                  <c:v>572.94000240000003</c:v>
                </c:pt>
                <c:pt idx="365">
                  <c:v>573.96997069999998</c:v>
                </c:pt>
                <c:pt idx="366">
                  <c:v>575</c:v>
                </c:pt>
                <c:pt idx="367">
                  <c:v>576.02001949999999</c:v>
                </c:pt>
                <c:pt idx="368">
                  <c:v>577.04998780000005</c:v>
                </c:pt>
                <c:pt idx="369">
                  <c:v>577.94000240000003</c:v>
                </c:pt>
                <c:pt idx="370">
                  <c:v>578.96997069999998</c:v>
                </c:pt>
                <c:pt idx="371">
                  <c:v>580</c:v>
                </c:pt>
                <c:pt idx="372">
                  <c:v>581.02001949999999</c:v>
                </c:pt>
                <c:pt idx="373">
                  <c:v>582.04998780000005</c:v>
                </c:pt>
                <c:pt idx="374">
                  <c:v>582.94000240000003</c:v>
                </c:pt>
                <c:pt idx="375">
                  <c:v>583.96997069999998</c:v>
                </c:pt>
                <c:pt idx="376">
                  <c:v>585</c:v>
                </c:pt>
                <c:pt idx="377">
                  <c:v>586.02001949999999</c:v>
                </c:pt>
                <c:pt idx="378">
                  <c:v>587.04998780000005</c:v>
                </c:pt>
                <c:pt idx="379">
                  <c:v>587.94000240000003</c:v>
                </c:pt>
                <c:pt idx="380">
                  <c:v>588.96997069999998</c:v>
                </c:pt>
                <c:pt idx="381">
                  <c:v>590</c:v>
                </c:pt>
                <c:pt idx="382">
                  <c:v>591.01000980000003</c:v>
                </c:pt>
              </c:numCache>
            </c:numRef>
          </c:xVal>
          <c:yVal>
            <c:numRef>
              <c:f>'different delta lamda'!$O$2:$O$384</c:f>
              <c:numCache>
                <c:formatCode>General</c:formatCode>
                <c:ptCount val="383"/>
                <c:pt idx="0">
                  <c:v>69.835296630000002</c:v>
                </c:pt>
                <c:pt idx="1">
                  <c:v>74.682403559999997</c:v>
                </c:pt>
                <c:pt idx="2">
                  <c:v>77.036979680000002</c:v>
                </c:pt>
                <c:pt idx="3">
                  <c:v>81.41435242</c:v>
                </c:pt>
                <c:pt idx="4">
                  <c:v>85.351829530000003</c:v>
                </c:pt>
                <c:pt idx="5">
                  <c:v>86.954254149999997</c:v>
                </c:pt>
                <c:pt idx="6">
                  <c:v>91.795387270000006</c:v>
                </c:pt>
                <c:pt idx="7">
                  <c:v>94.403984070000007</c:v>
                </c:pt>
                <c:pt idx="8">
                  <c:v>97.016693119999999</c:v>
                </c:pt>
                <c:pt idx="9">
                  <c:v>100.83801269999999</c:v>
                </c:pt>
                <c:pt idx="10">
                  <c:v>105.4574585</c:v>
                </c:pt>
                <c:pt idx="11">
                  <c:v>107.6032333</c:v>
                </c:pt>
                <c:pt idx="12">
                  <c:v>110.302269</c:v>
                </c:pt>
                <c:pt idx="13">
                  <c:v>115.80886080000001</c:v>
                </c:pt>
                <c:pt idx="14">
                  <c:v>117.7405243</c:v>
                </c:pt>
                <c:pt idx="15">
                  <c:v>118.93183139999999</c:v>
                </c:pt>
                <c:pt idx="16">
                  <c:v>116.3463058</c:v>
                </c:pt>
                <c:pt idx="17">
                  <c:v>118.2250595</c:v>
                </c:pt>
                <c:pt idx="18">
                  <c:v>116.1091919</c:v>
                </c:pt>
                <c:pt idx="19">
                  <c:v>115.6520309</c:v>
                </c:pt>
                <c:pt idx="20">
                  <c:v>111.33745570000001</c:v>
                </c:pt>
                <c:pt idx="21">
                  <c:v>108.8051605</c:v>
                </c:pt>
                <c:pt idx="22">
                  <c:v>103.697998</c:v>
                </c:pt>
                <c:pt idx="23">
                  <c:v>97.755928040000001</c:v>
                </c:pt>
                <c:pt idx="24">
                  <c:v>91.839584349999996</c:v>
                </c:pt>
                <c:pt idx="25">
                  <c:v>85.558120729999999</c:v>
                </c:pt>
                <c:pt idx="26">
                  <c:v>81.814750669999995</c:v>
                </c:pt>
                <c:pt idx="27">
                  <c:v>77.978515630000004</c:v>
                </c:pt>
                <c:pt idx="28">
                  <c:v>74.521606449999993</c:v>
                </c:pt>
                <c:pt idx="29">
                  <c:v>70.617485049999999</c:v>
                </c:pt>
                <c:pt idx="30">
                  <c:v>68.188735960000002</c:v>
                </c:pt>
                <c:pt idx="31">
                  <c:v>64.636802669999994</c:v>
                </c:pt>
                <c:pt idx="32">
                  <c:v>61.367069239999999</c:v>
                </c:pt>
                <c:pt idx="33">
                  <c:v>57.769363400000003</c:v>
                </c:pt>
                <c:pt idx="34">
                  <c:v>54.01463699</c:v>
                </c:pt>
                <c:pt idx="35">
                  <c:v>51.703571320000002</c:v>
                </c:pt>
                <c:pt idx="36">
                  <c:v>48.304824830000001</c:v>
                </c:pt>
                <c:pt idx="37">
                  <c:v>44.782421110000001</c:v>
                </c:pt>
                <c:pt idx="38">
                  <c:v>42.057659149999999</c:v>
                </c:pt>
                <c:pt idx="39">
                  <c:v>39.463535309999997</c:v>
                </c:pt>
                <c:pt idx="40">
                  <c:v>37.428428650000001</c:v>
                </c:pt>
                <c:pt idx="41">
                  <c:v>35.433876040000001</c:v>
                </c:pt>
                <c:pt idx="42">
                  <c:v>33.604633329999999</c:v>
                </c:pt>
                <c:pt idx="43">
                  <c:v>32.17435837</c:v>
                </c:pt>
                <c:pt idx="44">
                  <c:v>31.349048610000001</c:v>
                </c:pt>
                <c:pt idx="45">
                  <c:v>30.21768951</c:v>
                </c:pt>
                <c:pt idx="46">
                  <c:v>29.787740710000001</c:v>
                </c:pt>
                <c:pt idx="47">
                  <c:v>28.470514300000001</c:v>
                </c:pt>
                <c:pt idx="48">
                  <c:v>27.49248695</c:v>
                </c:pt>
                <c:pt idx="49">
                  <c:v>26.630693440000002</c:v>
                </c:pt>
                <c:pt idx="50">
                  <c:v>25.79006004</c:v>
                </c:pt>
                <c:pt idx="51">
                  <c:v>24.543815609999999</c:v>
                </c:pt>
                <c:pt idx="52">
                  <c:v>23.69510841</c:v>
                </c:pt>
                <c:pt idx="53">
                  <c:v>22.922752379999999</c:v>
                </c:pt>
                <c:pt idx="54">
                  <c:v>21.77431679</c:v>
                </c:pt>
                <c:pt idx="55">
                  <c:v>21.43357658</c:v>
                </c:pt>
                <c:pt idx="56">
                  <c:v>20.88632393</c:v>
                </c:pt>
                <c:pt idx="57">
                  <c:v>20.76322365</c:v>
                </c:pt>
                <c:pt idx="58">
                  <c:v>20.798133849999999</c:v>
                </c:pt>
                <c:pt idx="59">
                  <c:v>20.548427579999998</c:v>
                </c:pt>
                <c:pt idx="60">
                  <c:v>20.52571678</c:v>
                </c:pt>
                <c:pt idx="61">
                  <c:v>20.932636259999999</c:v>
                </c:pt>
                <c:pt idx="62">
                  <c:v>21.338848110000001</c:v>
                </c:pt>
                <c:pt idx="63">
                  <c:v>21.774278639999999</c:v>
                </c:pt>
                <c:pt idx="64">
                  <c:v>22.091209410000001</c:v>
                </c:pt>
                <c:pt idx="65">
                  <c:v>22.016860959999999</c:v>
                </c:pt>
                <c:pt idx="66">
                  <c:v>22.33518982</c:v>
                </c:pt>
                <c:pt idx="67">
                  <c:v>22.171255110000001</c:v>
                </c:pt>
                <c:pt idx="68">
                  <c:v>22.24274445</c:v>
                </c:pt>
                <c:pt idx="69">
                  <c:v>22.532241819999999</c:v>
                </c:pt>
                <c:pt idx="70">
                  <c:v>22.758962629999999</c:v>
                </c:pt>
                <c:pt idx="71">
                  <c:v>22.667806630000001</c:v>
                </c:pt>
                <c:pt idx="72">
                  <c:v>22.993757250000002</c:v>
                </c:pt>
                <c:pt idx="73">
                  <c:v>23.18698311</c:v>
                </c:pt>
                <c:pt idx="74">
                  <c:v>23.248197560000001</c:v>
                </c:pt>
                <c:pt idx="75">
                  <c:v>23.717847819999999</c:v>
                </c:pt>
                <c:pt idx="76">
                  <c:v>24.176799769999999</c:v>
                </c:pt>
                <c:pt idx="77">
                  <c:v>24.205047610000001</c:v>
                </c:pt>
                <c:pt idx="78">
                  <c:v>24.679763789999999</c:v>
                </c:pt>
                <c:pt idx="79">
                  <c:v>25.120941160000001</c:v>
                </c:pt>
                <c:pt idx="80">
                  <c:v>25.201383589999999</c:v>
                </c:pt>
                <c:pt idx="81">
                  <c:v>25.441322329999998</c:v>
                </c:pt>
                <c:pt idx="82">
                  <c:v>25.62209129</c:v>
                </c:pt>
                <c:pt idx="83">
                  <c:v>25.708524700000002</c:v>
                </c:pt>
                <c:pt idx="84">
                  <c:v>25.540163039999999</c:v>
                </c:pt>
                <c:pt idx="85">
                  <c:v>24.9971447</c:v>
                </c:pt>
                <c:pt idx="86">
                  <c:v>25.08374405</c:v>
                </c:pt>
                <c:pt idx="87">
                  <c:v>25.504655840000002</c:v>
                </c:pt>
                <c:pt idx="88">
                  <c:v>25.108026500000001</c:v>
                </c:pt>
                <c:pt idx="89">
                  <c:v>24.80764198</c:v>
                </c:pt>
                <c:pt idx="90">
                  <c:v>24.493852619999998</c:v>
                </c:pt>
                <c:pt idx="91">
                  <c:v>24.263477330000001</c:v>
                </c:pt>
                <c:pt idx="92">
                  <c:v>24.208784099999999</c:v>
                </c:pt>
                <c:pt idx="93">
                  <c:v>24.395158769999998</c:v>
                </c:pt>
                <c:pt idx="94">
                  <c:v>24.159898760000001</c:v>
                </c:pt>
                <c:pt idx="95">
                  <c:v>23.70759773</c:v>
                </c:pt>
                <c:pt idx="96">
                  <c:v>23.333820339999999</c:v>
                </c:pt>
                <c:pt idx="97">
                  <c:v>22.325210569999999</c:v>
                </c:pt>
                <c:pt idx="98">
                  <c:v>21.813571929999998</c:v>
                </c:pt>
                <c:pt idx="99">
                  <c:v>21.639440539999999</c:v>
                </c:pt>
                <c:pt idx="100">
                  <c:v>21.221504209999999</c:v>
                </c:pt>
                <c:pt idx="101">
                  <c:v>20.62068558</c:v>
                </c:pt>
                <c:pt idx="102">
                  <c:v>19.565067290000002</c:v>
                </c:pt>
                <c:pt idx="103">
                  <c:v>18.90924644</c:v>
                </c:pt>
                <c:pt idx="104">
                  <c:v>19.16772842</c:v>
                </c:pt>
                <c:pt idx="105">
                  <c:v>19.167181020000001</c:v>
                </c:pt>
                <c:pt idx="106">
                  <c:v>18.94147491</c:v>
                </c:pt>
                <c:pt idx="107">
                  <c:v>19.096214289999999</c:v>
                </c:pt>
                <c:pt idx="108">
                  <c:v>18.94377708</c:v>
                </c:pt>
                <c:pt idx="109">
                  <c:v>19.119337080000001</c:v>
                </c:pt>
                <c:pt idx="110">
                  <c:v>18.91180992</c:v>
                </c:pt>
                <c:pt idx="111">
                  <c:v>19.071371079999999</c:v>
                </c:pt>
                <c:pt idx="112">
                  <c:v>18.869159700000001</c:v>
                </c:pt>
                <c:pt idx="113">
                  <c:v>18.708673480000002</c:v>
                </c:pt>
                <c:pt idx="114">
                  <c:v>18.240436549999998</c:v>
                </c:pt>
                <c:pt idx="115">
                  <c:v>17.887845989999999</c:v>
                </c:pt>
                <c:pt idx="116">
                  <c:v>18.00489426</c:v>
                </c:pt>
                <c:pt idx="117">
                  <c:v>17.661369319999999</c:v>
                </c:pt>
                <c:pt idx="118">
                  <c:v>17.21709061</c:v>
                </c:pt>
                <c:pt idx="119">
                  <c:v>16.821210860000001</c:v>
                </c:pt>
                <c:pt idx="120">
                  <c:v>16.316762919999999</c:v>
                </c:pt>
                <c:pt idx="121">
                  <c:v>16.140426640000001</c:v>
                </c:pt>
                <c:pt idx="122">
                  <c:v>16.149465559999999</c:v>
                </c:pt>
                <c:pt idx="123">
                  <c:v>16.06490135</c:v>
                </c:pt>
                <c:pt idx="124">
                  <c:v>16.052097320000001</c:v>
                </c:pt>
                <c:pt idx="125">
                  <c:v>15.33926773</c:v>
                </c:pt>
                <c:pt idx="126">
                  <c:v>15.312253</c:v>
                </c:pt>
                <c:pt idx="127">
                  <c:v>15.52412605</c:v>
                </c:pt>
                <c:pt idx="128">
                  <c:v>15.58935833</c:v>
                </c:pt>
                <c:pt idx="129">
                  <c:v>15.82407093</c:v>
                </c:pt>
                <c:pt idx="130">
                  <c:v>16.146839140000001</c:v>
                </c:pt>
                <c:pt idx="131">
                  <c:v>16.336072919999999</c:v>
                </c:pt>
                <c:pt idx="132">
                  <c:v>16.270652770000002</c:v>
                </c:pt>
                <c:pt idx="133">
                  <c:v>16.434955599999999</c:v>
                </c:pt>
                <c:pt idx="134">
                  <c:v>16.666202550000001</c:v>
                </c:pt>
                <c:pt idx="135">
                  <c:v>16.737361910000001</c:v>
                </c:pt>
                <c:pt idx="136">
                  <c:v>17.209232329999999</c:v>
                </c:pt>
                <c:pt idx="137">
                  <c:v>17.749990459999999</c:v>
                </c:pt>
                <c:pt idx="138">
                  <c:v>17.913688659999998</c:v>
                </c:pt>
                <c:pt idx="139">
                  <c:v>17.785757060000002</c:v>
                </c:pt>
                <c:pt idx="140">
                  <c:v>17.981622699999999</c:v>
                </c:pt>
                <c:pt idx="141">
                  <c:v>18.533079149999999</c:v>
                </c:pt>
                <c:pt idx="142">
                  <c:v>18.850193019999999</c:v>
                </c:pt>
                <c:pt idx="143">
                  <c:v>18.926866530000002</c:v>
                </c:pt>
                <c:pt idx="144">
                  <c:v>20.485450740000001</c:v>
                </c:pt>
                <c:pt idx="145">
                  <c:v>21.570114140000001</c:v>
                </c:pt>
                <c:pt idx="146">
                  <c:v>22.390834810000001</c:v>
                </c:pt>
                <c:pt idx="147">
                  <c:v>23.540632250000002</c:v>
                </c:pt>
                <c:pt idx="148">
                  <c:v>24.77354622</c:v>
                </c:pt>
                <c:pt idx="149">
                  <c:v>25.969011309999999</c:v>
                </c:pt>
                <c:pt idx="150">
                  <c:v>26.975812909999998</c:v>
                </c:pt>
                <c:pt idx="151">
                  <c:v>28.909198759999999</c:v>
                </c:pt>
                <c:pt idx="152">
                  <c:v>30.913204189999998</c:v>
                </c:pt>
                <c:pt idx="153">
                  <c:v>33.046745299999998</c:v>
                </c:pt>
                <c:pt idx="154">
                  <c:v>35.692516329999997</c:v>
                </c:pt>
                <c:pt idx="155">
                  <c:v>37.834655759999997</c:v>
                </c:pt>
                <c:pt idx="156">
                  <c:v>40.419918060000001</c:v>
                </c:pt>
                <c:pt idx="157">
                  <c:v>43.200454710000002</c:v>
                </c:pt>
                <c:pt idx="158">
                  <c:v>46.175430300000002</c:v>
                </c:pt>
                <c:pt idx="159">
                  <c:v>49.1487999</c:v>
                </c:pt>
                <c:pt idx="160">
                  <c:v>52.058238979999999</c:v>
                </c:pt>
                <c:pt idx="161">
                  <c:v>55.294288639999998</c:v>
                </c:pt>
                <c:pt idx="162">
                  <c:v>59.218349459999999</c:v>
                </c:pt>
                <c:pt idx="163">
                  <c:v>62.631790160000001</c:v>
                </c:pt>
                <c:pt idx="164">
                  <c:v>66.265022279999997</c:v>
                </c:pt>
                <c:pt idx="165">
                  <c:v>69.562034609999998</c:v>
                </c:pt>
                <c:pt idx="166">
                  <c:v>72.908271790000001</c:v>
                </c:pt>
                <c:pt idx="167">
                  <c:v>76.952560419999998</c:v>
                </c:pt>
                <c:pt idx="168">
                  <c:v>80.587448120000005</c:v>
                </c:pt>
                <c:pt idx="169">
                  <c:v>84.921966549999993</c:v>
                </c:pt>
                <c:pt idx="170">
                  <c:v>89.332702639999994</c:v>
                </c:pt>
                <c:pt idx="171">
                  <c:v>94.152290339999993</c:v>
                </c:pt>
                <c:pt idx="172">
                  <c:v>98.970893860000004</c:v>
                </c:pt>
                <c:pt idx="173">
                  <c:v>104.2076569</c:v>
                </c:pt>
                <c:pt idx="174">
                  <c:v>110.58661650000001</c:v>
                </c:pt>
                <c:pt idx="175">
                  <c:v>116.1144257</c:v>
                </c:pt>
                <c:pt idx="176">
                  <c:v>122.8312454</c:v>
                </c:pt>
                <c:pt idx="177">
                  <c:v>129.15943909999999</c:v>
                </c:pt>
                <c:pt idx="178">
                  <c:v>135.90798950000001</c:v>
                </c:pt>
                <c:pt idx="179">
                  <c:v>142.725708</c:v>
                </c:pt>
                <c:pt idx="180">
                  <c:v>149.45524599999999</c:v>
                </c:pt>
                <c:pt idx="181">
                  <c:v>156.5321198</c:v>
                </c:pt>
                <c:pt idx="182">
                  <c:v>163.79402160000001</c:v>
                </c:pt>
                <c:pt idx="183">
                  <c:v>170.78143309999999</c:v>
                </c:pt>
                <c:pt idx="184">
                  <c:v>177.47688289999999</c:v>
                </c:pt>
                <c:pt idx="185">
                  <c:v>185.1944733</c:v>
                </c:pt>
                <c:pt idx="186">
                  <c:v>191.5147858</c:v>
                </c:pt>
                <c:pt idx="187">
                  <c:v>199.3307648</c:v>
                </c:pt>
                <c:pt idx="188">
                  <c:v>206.5920715</c:v>
                </c:pt>
                <c:pt idx="189">
                  <c:v>213.72131350000001</c:v>
                </c:pt>
                <c:pt idx="190">
                  <c:v>221.02589420000001</c:v>
                </c:pt>
                <c:pt idx="191">
                  <c:v>228.68141170000001</c:v>
                </c:pt>
                <c:pt idx="192">
                  <c:v>236.22241210000001</c:v>
                </c:pt>
                <c:pt idx="193">
                  <c:v>243.8525085</c:v>
                </c:pt>
                <c:pt idx="194">
                  <c:v>252.06475829999999</c:v>
                </c:pt>
                <c:pt idx="195">
                  <c:v>259.57949830000001</c:v>
                </c:pt>
                <c:pt idx="196">
                  <c:v>267.3798218</c:v>
                </c:pt>
                <c:pt idx="197">
                  <c:v>275.36547849999999</c:v>
                </c:pt>
                <c:pt idx="198">
                  <c:v>282.84451289999998</c:v>
                </c:pt>
                <c:pt idx="199">
                  <c:v>291.45037839999998</c:v>
                </c:pt>
                <c:pt idx="200">
                  <c:v>300.55386349999998</c:v>
                </c:pt>
                <c:pt idx="201">
                  <c:v>309.11209109999999</c:v>
                </c:pt>
                <c:pt idx="202">
                  <c:v>317.19573969999999</c:v>
                </c:pt>
                <c:pt idx="203">
                  <c:v>326.18533330000002</c:v>
                </c:pt>
                <c:pt idx="204">
                  <c:v>333.32080079999997</c:v>
                </c:pt>
                <c:pt idx="205">
                  <c:v>341.56182860000001</c:v>
                </c:pt>
                <c:pt idx="206">
                  <c:v>348.55636600000003</c:v>
                </c:pt>
                <c:pt idx="207">
                  <c:v>355.02783199999999</c:v>
                </c:pt>
                <c:pt idx="208">
                  <c:v>360.36196899999999</c:v>
                </c:pt>
                <c:pt idx="209">
                  <c:v>365.5813599</c:v>
                </c:pt>
                <c:pt idx="210">
                  <c:v>369.10787959999999</c:v>
                </c:pt>
                <c:pt idx="211">
                  <c:v>371.91238399999997</c:v>
                </c:pt>
                <c:pt idx="212">
                  <c:v>373.1915894</c:v>
                </c:pt>
                <c:pt idx="213">
                  <c:v>373.78247069999998</c:v>
                </c:pt>
                <c:pt idx="214">
                  <c:v>373.51388550000001</c:v>
                </c:pt>
                <c:pt idx="215">
                  <c:v>372.96109009999998</c:v>
                </c:pt>
                <c:pt idx="216">
                  <c:v>371.91519169999998</c:v>
                </c:pt>
                <c:pt idx="217">
                  <c:v>371.32952879999999</c:v>
                </c:pt>
                <c:pt idx="218">
                  <c:v>370.71572880000002</c:v>
                </c:pt>
                <c:pt idx="219">
                  <c:v>369.44314580000002</c:v>
                </c:pt>
                <c:pt idx="220">
                  <c:v>368.1531372</c:v>
                </c:pt>
                <c:pt idx="221">
                  <c:v>366.9989319</c:v>
                </c:pt>
                <c:pt idx="222">
                  <c:v>365.35333250000002</c:v>
                </c:pt>
                <c:pt idx="223">
                  <c:v>364.58059689999999</c:v>
                </c:pt>
                <c:pt idx="224">
                  <c:v>363.66415410000002</c:v>
                </c:pt>
                <c:pt idx="225">
                  <c:v>362.35968020000001</c:v>
                </c:pt>
                <c:pt idx="226">
                  <c:v>359.71621699999997</c:v>
                </c:pt>
                <c:pt idx="227">
                  <c:v>357.83193970000002</c:v>
                </c:pt>
                <c:pt idx="228">
                  <c:v>354.36968990000003</c:v>
                </c:pt>
                <c:pt idx="229">
                  <c:v>350.4988098</c:v>
                </c:pt>
                <c:pt idx="230">
                  <c:v>346.27822880000002</c:v>
                </c:pt>
                <c:pt idx="231">
                  <c:v>341.1572266</c:v>
                </c:pt>
                <c:pt idx="232">
                  <c:v>336.21221919999999</c:v>
                </c:pt>
                <c:pt idx="233">
                  <c:v>330.59405520000001</c:v>
                </c:pt>
                <c:pt idx="234">
                  <c:v>324.47137450000002</c:v>
                </c:pt>
                <c:pt idx="235">
                  <c:v>316.99060059999999</c:v>
                </c:pt>
                <c:pt idx="236">
                  <c:v>309.30444340000003</c:v>
                </c:pt>
                <c:pt idx="237">
                  <c:v>301.42605589999999</c:v>
                </c:pt>
                <c:pt idx="238">
                  <c:v>293.3701782</c:v>
                </c:pt>
                <c:pt idx="239">
                  <c:v>284.97039790000002</c:v>
                </c:pt>
                <c:pt idx="240">
                  <c:v>276.34658810000002</c:v>
                </c:pt>
                <c:pt idx="241">
                  <c:v>267.17535400000003</c:v>
                </c:pt>
                <c:pt idx="242">
                  <c:v>258.6706848</c:v>
                </c:pt>
                <c:pt idx="243">
                  <c:v>250.04188540000001</c:v>
                </c:pt>
                <c:pt idx="244">
                  <c:v>240.70491029999999</c:v>
                </c:pt>
                <c:pt idx="245">
                  <c:v>232.39353940000001</c:v>
                </c:pt>
                <c:pt idx="246">
                  <c:v>224.13069150000001</c:v>
                </c:pt>
                <c:pt idx="247">
                  <c:v>215.4528809</c:v>
                </c:pt>
                <c:pt idx="248">
                  <c:v>206.88417050000001</c:v>
                </c:pt>
                <c:pt idx="249">
                  <c:v>197.7194824</c:v>
                </c:pt>
                <c:pt idx="250">
                  <c:v>188.55726619999999</c:v>
                </c:pt>
                <c:pt idx="251">
                  <c:v>179.02330019999999</c:v>
                </c:pt>
                <c:pt idx="252">
                  <c:v>169.51023860000001</c:v>
                </c:pt>
                <c:pt idx="253">
                  <c:v>159.72477720000001</c:v>
                </c:pt>
                <c:pt idx="254">
                  <c:v>150.3239136</c:v>
                </c:pt>
                <c:pt idx="255">
                  <c:v>141.57830809999999</c:v>
                </c:pt>
                <c:pt idx="256">
                  <c:v>132.65188599999999</c:v>
                </c:pt>
                <c:pt idx="257">
                  <c:v>124.04312899999999</c:v>
                </c:pt>
                <c:pt idx="258">
                  <c:v>115.3999252</c:v>
                </c:pt>
                <c:pt idx="259">
                  <c:v>107.1172943</c:v>
                </c:pt>
                <c:pt idx="260">
                  <c:v>99.72062683</c:v>
                </c:pt>
                <c:pt idx="261">
                  <c:v>92.784072879999997</c:v>
                </c:pt>
                <c:pt idx="262">
                  <c:v>86.209609990000004</c:v>
                </c:pt>
                <c:pt idx="263">
                  <c:v>80.033256530000003</c:v>
                </c:pt>
                <c:pt idx="264">
                  <c:v>74.269584660000007</c:v>
                </c:pt>
                <c:pt idx="265">
                  <c:v>68.110015869999998</c:v>
                </c:pt>
                <c:pt idx="266">
                  <c:v>62.359493260000001</c:v>
                </c:pt>
                <c:pt idx="267">
                  <c:v>56.587265010000003</c:v>
                </c:pt>
                <c:pt idx="268">
                  <c:v>51.238845830000002</c:v>
                </c:pt>
                <c:pt idx="269">
                  <c:v>46.411510470000003</c:v>
                </c:pt>
                <c:pt idx="270">
                  <c:v>41.954132080000001</c:v>
                </c:pt>
                <c:pt idx="271">
                  <c:v>37.762737270000002</c:v>
                </c:pt>
                <c:pt idx="272">
                  <c:v>33.879352570000002</c:v>
                </c:pt>
                <c:pt idx="273">
                  <c:v>30.409042360000001</c:v>
                </c:pt>
                <c:pt idx="274">
                  <c:v>27.123947139999999</c:v>
                </c:pt>
                <c:pt idx="275">
                  <c:v>24.29468155</c:v>
                </c:pt>
                <c:pt idx="276">
                  <c:v>21.447458269999998</c:v>
                </c:pt>
                <c:pt idx="277">
                  <c:v>19.059923170000001</c:v>
                </c:pt>
                <c:pt idx="278">
                  <c:v>16.85902596</c:v>
                </c:pt>
                <c:pt idx="279">
                  <c:v>15.48473358</c:v>
                </c:pt>
                <c:pt idx="280">
                  <c:v>13.96860981</c:v>
                </c:pt>
                <c:pt idx="281">
                  <c:v>12.569122309999999</c:v>
                </c:pt>
                <c:pt idx="282">
                  <c:v>11.26883984</c:v>
                </c:pt>
                <c:pt idx="283">
                  <c:v>10.15830231</c:v>
                </c:pt>
                <c:pt idx="284">
                  <c:v>9.2328386309999999</c:v>
                </c:pt>
                <c:pt idx="285">
                  <c:v>8.1745681759999993</c:v>
                </c:pt>
                <c:pt idx="286">
                  <c:v>7.4370698930000003</c:v>
                </c:pt>
                <c:pt idx="287">
                  <c:v>6.7143731119999996</c:v>
                </c:pt>
                <c:pt idx="288">
                  <c:v>6.1660571099999997</c:v>
                </c:pt>
                <c:pt idx="289">
                  <c:v>5.6019968990000004</c:v>
                </c:pt>
                <c:pt idx="290">
                  <c:v>5.1174983980000004</c:v>
                </c:pt>
                <c:pt idx="291">
                  <c:v>4.6042928700000001</c:v>
                </c:pt>
                <c:pt idx="292">
                  <c:v>4.1561508180000004</c:v>
                </c:pt>
                <c:pt idx="293">
                  <c:v>3.7099750039999999</c:v>
                </c:pt>
                <c:pt idx="294">
                  <c:v>3.4522836209999999</c:v>
                </c:pt>
                <c:pt idx="295">
                  <c:v>3.1337645049999998</c:v>
                </c:pt>
                <c:pt idx="296">
                  <c:v>2.843730688</c:v>
                </c:pt>
                <c:pt idx="297">
                  <c:v>2.673918247</c:v>
                </c:pt>
                <c:pt idx="298">
                  <c:v>2.2947311400000001</c:v>
                </c:pt>
                <c:pt idx="299">
                  <c:v>2.0261609549999999</c:v>
                </c:pt>
                <c:pt idx="300">
                  <c:v>1.794634104</c:v>
                </c:pt>
                <c:pt idx="301">
                  <c:v>1.6408612730000001</c:v>
                </c:pt>
                <c:pt idx="302">
                  <c:v>1.383016467</c:v>
                </c:pt>
                <c:pt idx="303">
                  <c:v>1.1815118790000001</c:v>
                </c:pt>
                <c:pt idx="304">
                  <c:v>1.1318476200000001</c:v>
                </c:pt>
                <c:pt idx="305">
                  <c:v>1.0717109440000001</c:v>
                </c:pt>
                <c:pt idx="306">
                  <c:v>0.97345638280000002</c:v>
                </c:pt>
                <c:pt idx="307">
                  <c:v>0.89597445730000003</c:v>
                </c:pt>
                <c:pt idx="308">
                  <c:v>0.90881383419999995</c:v>
                </c:pt>
                <c:pt idx="309">
                  <c:v>0.84498530630000002</c:v>
                </c:pt>
                <c:pt idx="310">
                  <c:v>0.86033886670000004</c:v>
                </c:pt>
                <c:pt idx="311">
                  <c:v>0.91068381070000004</c:v>
                </c:pt>
                <c:pt idx="312">
                  <c:v>0.93695825340000005</c:v>
                </c:pt>
                <c:pt idx="313">
                  <c:v>0.94406217339999998</c:v>
                </c:pt>
                <c:pt idx="314">
                  <c:v>0.92629033329999999</c:v>
                </c:pt>
                <c:pt idx="315">
                  <c:v>0.92281335590000002</c:v>
                </c:pt>
                <c:pt idx="316">
                  <c:v>0.90115088219999995</c:v>
                </c:pt>
                <c:pt idx="317">
                  <c:v>0.87014162539999995</c:v>
                </c:pt>
                <c:pt idx="318">
                  <c:v>0.82216250899999999</c:v>
                </c:pt>
                <c:pt idx="319">
                  <c:v>0.80187487599999996</c:v>
                </c:pt>
                <c:pt idx="320">
                  <c:v>0.74651664500000003</c:v>
                </c:pt>
                <c:pt idx="321">
                  <c:v>0.74448663000000004</c:v>
                </c:pt>
                <c:pt idx="322">
                  <c:v>0.72084611649999997</c:v>
                </c:pt>
                <c:pt idx="323">
                  <c:v>0.68696165080000005</c:v>
                </c:pt>
                <c:pt idx="324">
                  <c:v>0.66874039169999999</c:v>
                </c:pt>
                <c:pt idx="325">
                  <c:v>0.67406451700000003</c:v>
                </c:pt>
                <c:pt idx="326">
                  <c:v>0.7106767893</c:v>
                </c:pt>
                <c:pt idx="327">
                  <c:v>0.65776991839999999</c:v>
                </c:pt>
                <c:pt idx="328">
                  <c:v>0.70435863730000003</c:v>
                </c:pt>
                <c:pt idx="329">
                  <c:v>0.71601682899999997</c:v>
                </c:pt>
                <c:pt idx="330">
                  <c:v>0.72596263890000001</c:v>
                </c:pt>
                <c:pt idx="331">
                  <c:v>0.72939342259999995</c:v>
                </c:pt>
                <c:pt idx="332">
                  <c:v>0.71226549149999996</c:v>
                </c:pt>
                <c:pt idx="333">
                  <c:v>0.71924287080000004</c:v>
                </c:pt>
                <c:pt idx="334">
                  <c:v>0.69035255910000004</c:v>
                </c:pt>
                <c:pt idx="335">
                  <c:v>0.67962038520000001</c:v>
                </c:pt>
                <c:pt idx="336">
                  <c:v>0.68095529079999995</c:v>
                </c:pt>
                <c:pt idx="337">
                  <c:v>0.66007506849999997</c:v>
                </c:pt>
                <c:pt idx="338">
                  <c:v>0.66930156949999997</c:v>
                </c:pt>
                <c:pt idx="339">
                  <c:v>0.63121461869999995</c:v>
                </c:pt>
                <c:pt idx="340">
                  <c:v>0.54342544079999999</c:v>
                </c:pt>
                <c:pt idx="341">
                  <c:v>0.55493241550000005</c:v>
                </c:pt>
                <c:pt idx="342">
                  <c:v>0.57794624569999997</c:v>
                </c:pt>
                <c:pt idx="343">
                  <c:v>0.54316407440000003</c:v>
                </c:pt>
                <c:pt idx="344">
                  <c:v>0.55143326520000002</c:v>
                </c:pt>
                <c:pt idx="345">
                  <c:v>0.5142592788</c:v>
                </c:pt>
                <c:pt idx="346">
                  <c:v>0.49494290349999998</c:v>
                </c:pt>
                <c:pt idx="347">
                  <c:v>0.42911025879999998</c:v>
                </c:pt>
                <c:pt idx="348">
                  <c:v>0.3844387829</c:v>
                </c:pt>
                <c:pt idx="349">
                  <c:v>0.3862783313</c:v>
                </c:pt>
                <c:pt idx="350">
                  <c:v>0.39986667040000001</c:v>
                </c:pt>
                <c:pt idx="351">
                  <c:v>0.4317888916</c:v>
                </c:pt>
                <c:pt idx="352">
                  <c:v>0.43917024139999999</c:v>
                </c:pt>
                <c:pt idx="353">
                  <c:v>0.52055823800000001</c:v>
                </c:pt>
                <c:pt idx="354">
                  <c:v>0.52357637879999996</c:v>
                </c:pt>
                <c:pt idx="355">
                  <c:v>0.49580112100000001</c:v>
                </c:pt>
                <c:pt idx="356">
                  <c:v>0.54577702279999996</c:v>
                </c:pt>
                <c:pt idx="357">
                  <c:v>0.55677747730000005</c:v>
                </c:pt>
                <c:pt idx="358">
                  <c:v>0.59006118770000004</c:v>
                </c:pt>
                <c:pt idx="359">
                  <c:v>0.66904336210000004</c:v>
                </c:pt>
                <c:pt idx="360">
                  <c:v>0.70444995160000001</c:v>
                </c:pt>
                <c:pt idx="361">
                  <c:v>0.7628422976</c:v>
                </c:pt>
                <c:pt idx="362">
                  <c:v>0.78563994169999996</c:v>
                </c:pt>
                <c:pt idx="363">
                  <c:v>0.8061877489</c:v>
                </c:pt>
                <c:pt idx="364">
                  <c:v>0.75288707020000001</c:v>
                </c:pt>
                <c:pt idx="365">
                  <c:v>0.83970791099999997</c:v>
                </c:pt>
                <c:pt idx="366">
                  <c:v>0.83134227989999998</c:v>
                </c:pt>
                <c:pt idx="367">
                  <c:v>0.94564533230000003</c:v>
                </c:pt>
                <c:pt idx="368">
                  <c:v>0.9018384814</c:v>
                </c:pt>
                <c:pt idx="369">
                  <c:v>0.96752655509999996</c:v>
                </c:pt>
                <c:pt idx="370">
                  <c:v>0.94806301589999997</c:v>
                </c:pt>
                <c:pt idx="371">
                  <c:v>0.92176580429999999</c:v>
                </c:pt>
                <c:pt idx="372">
                  <c:v>0.88955712320000002</c:v>
                </c:pt>
                <c:pt idx="373">
                  <c:v>0.9191744328</c:v>
                </c:pt>
                <c:pt idx="374">
                  <c:v>0.99141991139999996</c:v>
                </c:pt>
                <c:pt idx="375">
                  <c:v>1.0140262840000001</c:v>
                </c:pt>
                <c:pt idx="376">
                  <c:v>0.92588680980000004</c:v>
                </c:pt>
                <c:pt idx="377">
                  <c:v>0.90592813490000001</c:v>
                </c:pt>
                <c:pt idx="378">
                  <c:v>0.89143067600000003</c:v>
                </c:pt>
                <c:pt idx="379">
                  <c:v>0.78501880170000005</c:v>
                </c:pt>
                <c:pt idx="380">
                  <c:v>0.67206573489999999</c:v>
                </c:pt>
                <c:pt idx="381">
                  <c:v>0.62294805050000002</c:v>
                </c:pt>
                <c:pt idx="382">
                  <c:v>0.5599364637999999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E-B0CA-4817-A034-180575C793CF}"/>
            </c:ext>
          </c:extLst>
        </c:ser>
        <c:ser>
          <c:idx val="15"/>
          <c:order val="15"/>
          <c:spPr>
            <a:ln w="19050" cap="rnd">
              <a:solidFill>
                <a:schemeClr val="accent4">
                  <a:lumMod val="80000"/>
                  <a:lumOff val="2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ifferent delta lamda'!$A$2:$A$384</c:f>
              <c:numCache>
                <c:formatCode>General</c:formatCode>
                <c:ptCount val="383"/>
                <c:pt idx="0">
                  <c:v>209.0599976</c:v>
                </c:pt>
                <c:pt idx="1">
                  <c:v>210</c:v>
                </c:pt>
                <c:pt idx="2">
                  <c:v>210.92999270000001</c:v>
                </c:pt>
                <c:pt idx="3">
                  <c:v>212.02999879999999</c:v>
                </c:pt>
                <c:pt idx="4">
                  <c:v>212.96000670000001</c:v>
                </c:pt>
                <c:pt idx="5">
                  <c:v>214.0599976</c:v>
                </c:pt>
                <c:pt idx="6">
                  <c:v>215</c:v>
                </c:pt>
                <c:pt idx="7">
                  <c:v>215.92999270000001</c:v>
                </c:pt>
                <c:pt idx="8">
                  <c:v>217.02999879999999</c:v>
                </c:pt>
                <c:pt idx="9">
                  <c:v>217.96000670000001</c:v>
                </c:pt>
                <c:pt idx="10">
                  <c:v>219.0599976</c:v>
                </c:pt>
                <c:pt idx="11">
                  <c:v>220</c:v>
                </c:pt>
                <c:pt idx="12">
                  <c:v>220.92999270000001</c:v>
                </c:pt>
                <c:pt idx="13">
                  <c:v>222.02999879999999</c:v>
                </c:pt>
                <c:pt idx="14">
                  <c:v>222.96000670000001</c:v>
                </c:pt>
                <c:pt idx="15">
                  <c:v>224.0599976</c:v>
                </c:pt>
                <c:pt idx="16">
                  <c:v>225</c:v>
                </c:pt>
                <c:pt idx="17">
                  <c:v>225.92999270000001</c:v>
                </c:pt>
                <c:pt idx="18">
                  <c:v>227.02999879999999</c:v>
                </c:pt>
                <c:pt idx="19">
                  <c:v>227.96000670000001</c:v>
                </c:pt>
                <c:pt idx="20">
                  <c:v>229.0599976</c:v>
                </c:pt>
                <c:pt idx="21">
                  <c:v>230</c:v>
                </c:pt>
                <c:pt idx="22">
                  <c:v>230.92999270000001</c:v>
                </c:pt>
                <c:pt idx="23">
                  <c:v>232.02999879999999</c:v>
                </c:pt>
                <c:pt idx="24">
                  <c:v>232.96000670000001</c:v>
                </c:pt>
                <c:pt idx="25">
                  <c:v>234.0599976</c:v>
                </c:pt>
                <c:pt idx="26">
                  <c:v>235</c:v>
                </c:pt>
                <c:pt idx="27">
                  <c:v>235.92999270000001</c:v>
                </c:pt>
                <c:pt idx="28">
                  <c:v>237.02999879999999</c:v>
                </c:pt>
                <c:pt idx="29">
                  <c:v>237.96000670000001</c:v>
                </c:pt>
                <c:pt idx="30">
                  <c:v>239.0599976</c:v>
                </c:pt>
                <c:pt idx="31">
                  <c:v>240</c:v>
                </c:pt>
                <c:pt idx="32">
                  <c:v>240.92999270000001</c:v>
                </c:pt>
                <c:pt idx="33">
                  <c:v>242.02999879999999</c:v>
                </c:pt>
                <c:pt idx="34">
                  <c:v>242.96000670000001</c:v>
                </c:pt>
                <c:pt idx="35">
                  <c:v>244.0599976</c:v>
                </c:pt>
                <c:pt idx="36">
                  <c:v>245</c:v>
                </c:pt>
                <c:pt idx="37">
                  <c:v>245.92999270000001</c:v>
                </c:pt>
                <c:pt idx="38">
                  <c:v>247.02999879999999</c:v>
                </c:pt>
                <c:pt idx="39">
                  <c:v>247.96000670000001</c:v>
                </c:pt>
                <c:pt idx="40">
                  <c:v>249.0599976</c:v>
                </c:pt>
                <c:pt idx="41">
                  <c:v>250</c:v>
                </c:pt>
                <c:pt idx="42">
                  <c:v>251.07000729999999</c:v>
                </c:pt>
                <c:pt idx="43">
                  <c:v>252</c:v>
                </c:pt>
                <c:pt idx="44">
                  <c:v>253.07000729999999</c:v>
                </c:pt>
                <c:pt idx="45">
                  <c:v>254</c:v>
                </c:pt>
                <c:pt idx="46">
                  <c:v>255.07000729999999</c:v>
                </c:pt>
                <c:pt idx="47">
                  <c:v>256</c:v>
                </c:pt>
                <c:pt idx="48">
                  <c:v>257.07000729999999</c:v>
                </c:pt>
                <c:pt idx="49">
                  <c:v>258</c:v>
                </c:pt>
                <c:pt idx="50">
                  <c:v>259.07000729999999</c:v>
                </c:pt>
                <c:pt idx="51">
                  <c:v>260</c:v>
                </c:pt>
                <c:pt idx="52">
                  <c:v>260.92999270000001</c:v>
                </c:pt>
                <c:pt idx="53">
                  <c:v>262.02999879999999</c:v>
                </c:pt>
                <c:pt idx="54">
                  <c:v>262.9599915</c:v>
                </c:pt>
                <c:pt idx="55">
                  <c:v>264.05999759999997</c:v>
                </c:pt>
                <c:pt idx="56">
                  <c:v>265</c:v>
                </c:pt>
                <c:pt idx="57">
                  <c:v>265.92999270000001</c:v>
                </c:pt>
                <c:pt idx="58">
                  <c:v>267.02999879999999</c:v>
                </c:pt>
                <c:pt idx="59">
                  <c:v>267.9599915</c:v>
                </c:pt>
                <c:pt idx="60">
                  <c:v>269.05999759999997</c:v>
                </c:pt>
                <c:pt idx="61">
                  <c:v>270</c:v>
                </c:pt>
                <c:pt idx="62">
                  <c:v>271.07000729999999</c:v>
                </c:pt>
                <c:pt idx="63">
                  <c:v>272</c:v>
                </c:pt>
                <c:pt idx="64">
                  <c:v>273.07000729999999</c:v>
                </c:pt>
                <c:pt idx="65">
                  <c:v>274</c:v>
                </c:pt>
                <c:pt idx="66">
                  <c:v>275.07000729999999</c:v>
                </c:pt>
                <c:pt idx="67">
                  <c:v>276</c:v>
                </c:pt>
                <c:pt idx="68">
                  <c:v>277.07000729999999</c:v>
                </c:pt>
                <c:pt idx="69">
                  <c:v>278</c:v>
                </c:pt>
                <c:pt idx="70">
                  <c:v>279.07000729999999</c:v>
                </c:pt>
                <c:pt idx="71">
                  <c:v>280</c:v>
                </c:pt>
                <c:pt idx="72">
                  <c:v>280.92999270000001</c:v>
                </c:pt>
                <c:pt idx="73">
                  <c:v>282.02999879999999</c:v>
                </c:pt>
                <c:pt idx="74">
                  <c:v>282.9599915</c:v>
                </c:pt>
                <c:pt idx="75">
                  <c:v>284.05999759999997</c:v>
                </c:pt>
                <c:pt idx="76">
                  <c:v>285</c:v>
                </c:pt>
                <c:pt idx="77">
                  <c:v>285.92999270000001</c:v>
                </c:pt>
                <c:pt idx="78">
                  <c:v>287.02999879999999</c:v>
                </c:pt>
                <c:pt idx="79">
                  <c:v>287.9599915</c:v>
                </c:pt>
                <c:pt idx="80">
                  <c:v>289.05999759999997</c:v>
                </c:pt>
                <c:pt idx="81">
                  <c:v>290</c:v>
                </c:pt>
                <c:pt idx="82">
                  <c:v>291.07000729999999</c:v>
                </c:pt>
                <c:pt idx="83">
                  <c:v>292</c:v>
                </c:pt>
                <c:pt idx="84">
                  <c:v>293.07000729999999</c:v>
                </c:pt>
                <c:pt idx="85">
                  <c:v>294</c:v>
                </c:pt>
                <c:pt idx="86">
                  <c:v>295.07000729999999</c:v>
                </c:pt>
                <c:pt idx="87">
                  <c:v>296</c:v>
                </c:pt>
                <c:pt idx="88">
                  <c:v>297.07000729999999</c:v>
                </c:pt>
                <c:pt idx="89">
                  <c:v>298</c:v>
                </c:pt>
                <c:pt idx="90">
                  <c:v>299.07000729999999</c:v>
                </c:pt>
                <c:pt idx="91">
                  <c:v>300</c:v>
                </c:pt>
                <c:pt idx="92">
                  <c:v>300.92999270000001</c:v>
                </c:pt>
                <c:pt idx="93">
                  <c:v>302.02999879999999</c:v>
                </c:pt>
                <c:pt idx="94">
                  <c:v>302.9599915</c:v>
                </c:pt>
                <c:pt idx="95">
                  <c:v>304.05999759999997</c:v>
                </c:pt>
                <c:pt idx="96">
                  <c:v>305</c:v>
                </c:pt>
                <c:pt idx="97">
                  <c:v>305.92999270000001</c:v>
                </c:pt>
                <c:pt idx="98">
                  <c:v>307.02999879999999</c:v>
                </c:pt>
                <c:pt idx="99">
                  <c:v>307.9599915</c:v>
                </c:pt>
                <c:pt idx="100">
                  <c:v>309.05999759999997</c:v>
                </c:pt>
                <c:pt idx="101">
                  <c:v>310</c:v>
                </c:pt>
                <c:pt idx="102">
                  <c:v>311.07000729999999</c:v>
                </c:pt>
                <c:pt idx="103">
                  <c:v>312</c:v>
                </c:pt>
                <c:pt idx="104">
                  <c:v>313.07000729999999</c:v>
                </c:pt>
                <c:pt idx="105">
                  <c:v>314</c:v>
                </c:pt>
                <c:pt idx="106">
                  <c:v>315.07000729999999</c:v>
                </c:pt>
                <c:pt idx="107">
                  <c:v>316</c:v>
                </c:pt>
                <c:pt idx="108">
                  <c:v>317.07000729999999</c:v>
                </c:pt>
                <c:pt idx="109">
                  <c:v>318</c:v>
                </c:pt>
                <c:pt idx="110">
                  <c:v>319.07000729999999</c:v>
                </c:pt>
                <c:pt idx="111">
                  <c:v>320</c:v>
                </c:pt>
                <c:pt idx="112">
                  <c:v>321.07000729999999</c:v>
                </c:pt>
                <c:pt idx="113">
                  <c:v>322</c:v>
                </c:pt>
                <c:pt idx="114">
                  <c:v>323.07000729999999</c:v>
                </c:pt>
                <c:pt idx="115">
                  <c:v>324</c:v>
                </c:pt>
                <c:pt idx="116">
                  <c:v>325.07000729999999</c:v>
                </c:pt>
                <c:pt idx="117">
                  <c:v>326</c:v>
                </c:pt>
                <c:pt idx="118">
                  <c:v>327.07000729999999</c:v>
                </c:pt>
                <c:pt idx="119">
                  <c:v>328</c:v>
                </c:pt>
                <c:pt idx="120">
                  <c:v>329.07000729999999</c:v>
                </c:pt>
                <c:pt idx="121">
                  <c:v>330</c:v>
                </c:pt>
                <c:pt idx="122">
                  <c:v>331.07000729999999</c:v>
                </c:pt>
                <c:pt idx="123">
                  <c:v>332</c:v>
                </c:pt>
                <c:pt idx="124">
                  <c:v>333.07000729999999</c:v>
                </c:pt>
                <c:pt idx="125">
                  <c:v>334</c:v>
                </c:pt>
                <c:pt idx="126">
                  <c:v>335.07000729999999</c:v>
                </c:pt>
                <c:pt idx="127">
                  <c:v>336</c:v>
                </c:pt>
                <c:pt idx="128">
                  <c:v>337.07000729999999</c:v>
                </c:pt>
                <c:pt idx="129">
                  <c:v>338</c:v>
                </c:pt>
                <c:pt idx="130">
                  <c:v>339.07000729999999</c:v>
                </c:pt>
                <c:pt idx="131">
                  <c:v>340</c:v>
                </c:pt>
                <c:pt idx="132">
                  <c:v>341.07000729999999</c:v>
                </c:pt>
                <c:pt idx="133">
                  <c:v>342</c:v>
                </c:pt>
                <c:pt idx="134">
                  <c:v>343.07000729999999</c:v>
                </c:pt>
                <c:pt idx="135">
                  <c:v>344</c:v>
                </c:pt>
                <c:pt idx="136">
                  <c:v>345.07000729999999</c:v>
                </c:pt>
                <c:pt idx="137">
                  <c:v>346</c:v>
                </c:pt>
                <c:pt idx="138">
                  <c:v>347.07000729999999</c:v>
                </c:pt>
                <c:pt idx="139">
                  <c:v>348</c:v>
                </c:pt>
                <c:pt idx="140">
                  <c:v>349.07000729999999</c:v>
                </c:pt>
                <c:pt idx="141">
                  <c:v>350</c:v>
                </c:pt>
                <c:pt idx="142">
                  <c:v>351.07000729999999</c:v>
                </c:pt>
                <c:pt idx="143">
                  <c:v>352</c:v>
                </c:pt>
                <c:pt idx="144">
                  <c:v>353.07000729999999</c:v>
                </c:pt>
                <c:pt idx="145">
                  <c:v>354</c:v>
                </c:pt>
                <c:pt idx="146">
                  <c:v>355.07000729999999</c:v>
                </c:pt>
                <c:pt idx="147">
                  <c:v>356</c:v>
                </c:pt>
                <c:pt idx="148">
                  <c:v>357.07000729999999</c:v>
                </c:pt>
                <c:pt idx="149">
                  <c:v>358</c:v>
                </c:pt>
                <c:pt idx="150">
                  <c:v>359.07000729999999</c:v>
                </c:pt>
                <c:pt idx="151">
                  <c:v>360</c:v>
                </c:pt>
                <c:pt idx="152">
                  <c:v>361.07000729999999</c:v>
                </c:pt>
                <c:pt idx="153">
                  <c:v>362</c:v>
                </c:pt>
                <c:pt idx="154">
                  <c:v>363.07000729999999</c:v>
                </c:pt>
                <c:pt idx="155">
                  <c:v>364</c:v>
                </c:pt>
                <c:pt idx="156">
                  <c:v>365.07000729999999</c:v>
                </c:pt>
                <c:pt idx="157">
                  <c:v>366</c:v>
                </c:pt>
                <c:pt idx="158">
                  <c:v>367.07000729999999</c:v>
                </c:pt>
                <c:pt idx="159">
                  <c:v>368</c:v>
                </c:pt>
                <c:pt idx="160">
                  <c:v>369.07000729999999</c:v>
                </c:pt>
                <c:pt idx="161">
                  <c:v>370</c:v>
                </c:pt>
                <c:pt idx="162">
                  <c:v>371.05999759999997</c:v>
                </c:pt>
                <c:pt idx="163">
                  <c:v>371.9599915</c:v>
                </c:pt>
                <c:pt idx="164">
                  <c:v>373.02999879999999</c:v>
                </c:pt>
                <c:pt idx="165">
                  <c:v>373.92999270000001</c:v>
                </c:pt>
                <c:pt idx="166">
                  <c:v>375</c:v>
                </c:pt>
                <c:pt idx="167">
                  <c:v>376.05999759999997</c:v>
                </c:pt>
                <c:pt idx="168">
                  <c:v>376.9599915</c:v>
                </c:pt>
                <c:pt idx="169">
                  <c:v>378.02999879999999</c:v>
                </c:pt>
                <c:pt idx="170">
                  <c:v>378.92999270000001</c:v>
                </c:pt>
                <c:pt idx="171">
                  <c:v>380</c:v>
                </c:pt>
                <c:pt idx="172">
                  <c:v>381.07000729999999</c:v>
                </c:pt>
                <c:pt idx="173">
                  <c:v>382</c:v>
                </c:pt>
                <c:pt idx="174">
                  <c:v>383.07000729999999</c:v>
                </c:pt>
                <c:pt idx="175">
                  <c:v>384</c:v>
                </c:pt>
                <c:pt idx="176">
                  <c:v>385.07000729999999</c:v>
                </c:pt>
                <c:pt idx="177">
                  <c:v>386</c:v>
                </c:pt>
                <c:pt idx="178">
                  <c:v>387.07000729999999</c:v>
                </c:pt>
                <c:pt idx="179">
                  <c:v>388</c:v>
                </c:pt>
                <c:pt idx="180">
                  <c:v>389.07000729999999</c:v>
                </c:pt>
                <c:pt idx="181">
                  <c:v>390</c:v>
                </c:pt>
                <c:pt idx="182">
                  <c:v>391.05999759999997</c:v>
                </c:pt>
                <c:pt idx="183">
                  <c:v>391.9599915</c:v>
                </c:pt>
                <c:pt idx="184">
                  <c:v>393.02999879999999</c:v>
                </c:pt>
                <c:pt idx="185">
                  <c:v>393.92999270000001</c:v>
                </c:pt>
                <c:pt idx="186">
                  <c:v>395</c:v>
                </c:pt>
                <c:pt idx="187">
                  <c:v>396.05999759999997</c:v>
                </c:pt>
                <c:pt idx="188">
                  <c:v>396.9599915</c:v>
                </c:pt>
                <c:pt idx="189">
                  <c:v>398.02999879999999</c:v>
                </c:pt>
                <c:pt idx="190">
                  <c:v>398.92999270000001</c:v>
                </c:pt>
                <c:pt idx="191">
                  <c:v>400</c:v>
                </c:pt>
                <c:pt idx="192">
                  <c:v>401.07000729999999</c:v>
                </c:pt>
                <c:pt idx="193">
                  <c:v>402</c:v>
                </c:pt>
                <c:pt idx="194">
                  <c:v>403.07000729999999</c:v>
                </c:pt>
                <c:pt idx="195">
                  <c:v>404</c:v>
                </c:pt>
                <c:pt idx="196">
                  <c:v>405.07000729999999</c:v>
                </c:pt>
                <c:pt idx="197">
                  <c:v>406</c:v>
                </c:pt>
                <c:pt idx="198">
                  <c:v>407.07000729999999</c:v>
                </c:pt>
                <c:pt idx="199">
                  <c:v>408</c:v>
                </c:pt>
                <c:pt idx="200">
                  <c:v>409.07000729999999</c:v>
                </c:pt>
                <c:pt idx="201">
                  <c:v>410</c:v>
                </c:pt>
                <c:pt idx="202">
                  <c:v>411.05999759999997</c:v>
                </c:pt>
                <c:pt idx="203">
                  <c:v>411.9599915</c:v>
                </c:pt>
                <c:pt idx="204">
                  <c:v>413.02999879999999</c:v>
                </c:pt>
                <c:pt idx="205">
                  <c:v>413.92999270000001</c:v>
                </c:pt>
                <c:pt idx="206">
                  <c:v>415</c:v>
                </c:pt>
                <c:pt idx="207">
                  <c:v>416.05999759999997</c:v>
                </c:pt>
                <c:pt idx="208">
                  <c:v>416.9599915</c:v>
                </c:pt>
                <c:pt idx="209">
                  <c:v>418.02999879999999</c:v>
                </c:pt>
                <c:pt idx="210">
                  <c:v>418.92999270000001</c:v>
                </c:pt>
                <c:pt idx="211">
                  <c:v>420</c:v>
                </c:pt>
                <c:pt idx="212">
                  <c:v>421.05999759999997</c:v>
                </c:pt>
                <c:pt idx="213">
                  <c:v>421.9599915</c:v>
                </c:pt>
                <c:pt idx="214">
                  <c:v>423.02999879999999</c:v>
                </c:pt>
                <c:pt idx="215">
                  <c:v>423.92999270000001</c:v>
                </c:pt>
                <c:pt idx="216">
                  <c:v>425</c:v>
                </c:pt>
                <c:pt idx="217">
                  <c:v>426.05999759999997</c:v>
                </c:pt>
                <c:pt idx="218">
                  <c:v>426.9599915</c:v>
                </c:pt>
                <c:pt idx="219">
                  <c:v>428.02999879999999</c:v>
                </c:pt>
                <c:pt idx="220">
                  <c:v>428.92999270000001</c:v>
                </c:pt>
                <c:pt idx="221">
                  <c:v>430</c:v>
                </c:pt>
                <c:pt idx="222">
                  <c:v>431.05999759999997</c:v>
                </c:pt>
                <c:pt idx="223">
                  <c:v>431.9599915</c:v>
                </c:pt>
                <c:pt idx="224">
                  <c:v>433.02999879999999</c:v>
                </c:pt>
                <c:pt idx="225">
                  <c:v>433.92999270000001</c:v>
                </c:pt>
                <c:pt idx="226">
                  <c:v>435</c:v>
                </c:pt>
                <c:pt idx="227">
                  <c:v>436.05999759999997</c:v>
                </c:pt>
                <c:pt idx="228">
                  <c:v>436.9599915</c:v>
                </c:pt>
                <c:pt idx="229">
                  <c:v>438.02999879999999</c:v>
                </c:pt>
                <c:pt idx="230">
                  <c:v>438.92999270000001</c:v>
                </c:pt>
                <c:pt idx="231">
                  <c:v>440</c:v>
                </c:pt>
                <c:pt idx="232">
                  <c:v>441.05999759999997</c:v>
                </c:pt>
                <c:pt idx="233">
                  <c:v>441.9599915</c:v>
                </c:pt>
                <c:pt idx="234">
                  <c:v>443.02999879999999</c:v>
                </c:pt>
                <c:pt idx="235">
                  <c:v>443.92999270000001</c:v>
                </c:pt>
                <c:pt idx="236">
                  <c:v>445</c:v>
                </c:pt>
                <c:pt idx="237">
                  <c:v>446.05999759999997</c:v>
                </c:pt>
                <c:pt idx="238">
                  <c:v>446.9599915</c:v>
                </c:pt>
                <c:pt idx="239">
                  <c:v>448.02999879999999</c:v>
                </c:pt>
                <c:pt idx="240">
                  <c:v>448.92999270000001</c:v>
                </c:pt>
                <c:pt idx="241">
                  <c:v>450</c:v>
                </c:pt>
                <c:pt idx="242">
                  <c:v>451.05999759999997</c:v>
                </c:pt>
                <c:pt idx="243">
                  <c:v>451.9599915</c:v>
                </c:pt>
                <c:pt idx="244">
                  <c:v>453.02999879999999</c:v>
                </c:pt>
                <c:pt idx="245">
                  <c:v>453.92999270000001</c:v>
                </c:pt>
                <c:pt idx="246">
                  <c:v>455</c:v>
                </c:pt>
                <c:pt idx="247">
                  <c:v>456.05999759999997</c:v>
                </c:pt>
                <c:pt idx="248">
                  <c:v>456.9599915</c:v>
                </c:pt>
                <c:pt idx="249">
                  <c:v>458.02999879999999</c:v>
                </c:pt>
                <c:pt idx="250">
                  <c:v>458.92999270000001</c:v>
                </c:pt>
                <c:pt idx="251">
                  <c:v>460</c:v>
                </c:pt>
                <c:pt idx="252">
                  <c:v>461.0400085</c:v>
                </c:pt>
                <c:pt idx="253">
                  <c:v>461.94000240000003</c:v>
                </c:pt>
                <c:pt idx="254">
                  <c:v>462.98001099999999</c:v>
                </c:pt>
                <c:pt idx="255">
                  <c:v>464.01998900000001</c:v>
                </c:pt>
                <c:pt idx="256">
                  <c:v>465.07000729999999</c:v>
                </c:pt>
                <c:pt idx="257">
                  <c:v>465.97000120000001</c:v>
                </c:pt>
                <c:pt idx="258">
                  <c:v>467.01000979999998</c:v>
                </c:pt>
                <c:pt idx="259">
                  <c:v>468.0499878</c:v>
                </c:pt>
                <c:pt idx="260">
                  <c:v>468.9500122</c:v>
                </c:pt>
                <c:pt idx="261">
                  <c:v>470</c:v>
                </c:pt>
                <c:pt idx="262">
                  <c:v>471.05999759999997</c:v>
                </c:pt>
                <c:pt idx="263">
                  <c:v>471.9599915</c:v>
                </c:pt>
                <c:pt idx="264">
                  <c:v>473.02999879999999</c:v>
                </c:pt>
                <c:pt idx="265">
                  <c:v>473.92999270000001</c:v>
                </c:pt>
                <c:pt idx="266">
                  <c:v>475</c:v>
                </c:pt>
                <c:pt idx="267">
                  <c:v>476.05999759999997</c:v>
                </c:pt>
                <c:pt idx="268">
                  <c:v>476.9599915</c:v>
                </c:pt>
                <c:pt idx="269">
                  <c:v>478.02999879999999</c:v>
                </c:pt>
                <c:pt idx="270">
                  <c:v>478.92999270000001</c:v>
                </c:pt>
                <c:pt idx="271">
                  <c:v>480</c:v>
                </c:pt>
                <c:pt idx="272">
                  <c:v>481.0400085</c:v>
                </c:pt>
                <c:pt idx="273">
                  <c:v>481.94000240000003</c:v>
                </c:pt>
                <c:pt idx="274">
                  <c:v>482.98001099999999</c:v>
                </c:pt>
                <c:pt idx="275">
                  <c:v>484.01998900000001</c:v>
                </c:pt>
                <c:pt idx="276">
                  <c:v>485.07000729999999</c:v>
                </c:pt>
                <c:pt idx="277">
                  <c:v>485.97000120000001</c:v>
                </c:pt>
                <c:pt idx="278">
                  <c:v>487.01000979999998</c:v>
                </c:pt>
                <c:pt idx="279">
                  <c:v>488.0499878</c:v>
                </c:pt>
                <c:pt idx="280">
                  <c:v>488.9500122</c:v>
                </c:pt>
                <c:pt idx="281">
                  <c:v>490</c:v>
                </c:pt>
                <c:pt idx="282">
                  <c:v>491.0400085</c:v>
                </c:pt>
                <c:pt idx="283">
                  <c:v>491.94000240000003</c:v>
                </c:pt>
                <c:pt idx="284">
                  <c:v>492.98001099999999</c:v>
                </c:pt>
                <c:pt idx="285">
                  <c:v>494.01998900000001</c:v>
                </c:pt>
                <c:pt idx="286">
                  <c:v>495.07000729999999</c:v>
                </c:pt>
                <c:pt idx="287">
                  <c:v>495.97000120000001</c:v>
                </c:pt>
                <c:pt idx="288">
                  <c:v>497.01000979999998</c:v>
                </c:pt>
                <c:pt idx="289">
                  <c:v>498.0499878</c:v>
                </c:pt>
                <c:pt idx="290">
                  <c:v>498.9500122</c:v>
                </c:pt>
                <c:pt idx="291">
                  <c:v>500</c:v>
                </c:pt>
                <c:pt idx="292">
                  <c:v>501.05999759999997</c:v>
                </c:pt>
                <c:pt idx="293">
                  <c:v>501.9599915</c:v>
                </c:pt>
                <c:pt idx="294">
                  <c:v>503.02999879999999</c:v>
                </c:pt>
                <c:pt idx="295">
                  <c:v>503.92999270000001</c:v>
                </c:pt>
                <c:pt idx="296">
                  <c:v>505</c:v>
                </c:pt>
                <c:pt idx="297">
                  <c:v>506.05999759999997</c:v>
                </c:pt>
                <c:pt idx="298">
                  <c:v>506.9599915</c:v>
                </c:pt>
                <c:pt idx="299">
                  <c:v>508.02999879999999</c:v>
                </c:pt>
                <c:pt idx="300">
                  <c:v>508.92999270000001</c:v>
                </c:pt>
                <c:pt idx="301">
                  <c:v>510</c:v>
                </c:pt>
                <c:pt idx="302">
                  <c:v>511.0400085</c:v>
                </c:pt>
                <c:pt idx="303">
                  <c:v>511.94000240000003</c:v>
                </c:pt>
                <c:pt idx="304">
                  <c:v>512.97998050000001</c:v>
                </c:pt>
                <c:pt idx="305">
                  <c:v>514.02001949999999</c:v>
                </c:pt>
                <c:pt idx="306">
                  <c:v>515.07000730000004</c:v>
                </c:pt>
                <c:pt idx="307">
                  <c:v>515.96997069999998</c:v>
                </c:pt>
                <c:pt idx="308">
                  <c:v>517.01000980000003</c:v>
                </c:pt>
                <c:pt idx="309">
                  <c:v>518.04998780000005</c:v>
                </c:pt>
                <c:pt idx="310">
                  <c:v>518.95001219999995</c:v>
                </c:pt>
                <c:pt idx="311">
                  <c:v>520</c:v>
                </c:pt>
                <c:pt idx="312">
                  <c:v>521.02001949999999</c:v>
                </c:pt>
                <c:pt idx="313">
                  <c:v>522.04998780000005</c:v>
                </c:pt>
                <c:pt idx="314">
                  <c:v>522.94000240000003</c:v>
                </c:pt>
                <c:pt idx="315">
                  <c:v>523.96997069999998</c:v>
                </c:pt>
                <c:pt idx="316">
                  <c:v>525</c:v>
                </c:pt>
                <c:pt idx="317">
                  <c:v>526.02001949999999</c:v>
                </c:pt>
                <c:pt idx="318">
                  <c:v>527.04998780000005</c:v>
                </c:pt>
                <c:pt idx="319">
                  <c:v>527.94000240000003</c:v>
                </c:pt>
                <c:pt idx="320">
                  <c:v>528.96997069999998</c:v>
                </c:pt>
                <c:pt idx="321">
                  <c:v>530</c:v>
                </c:pt>
                <c:pt idx="322">
                  <c:v>531.03997800000002</c:v>
                </c:pt>
                <c:pt idx="323">
                  <c:v>531.94000240000003</c:v>
                </c:pt>
                <c:pt idx="324">
                  <c:v>532.97998050000001</c:v>
                </c:pt>
                <c:pt idx="325">
                  <c:v>534.02001949999999</c:v>
                </c:pt>
                <c:pt idx="326">
                  <c:v>535.07000730000004</c:v>
                </c:pt>
                <c:pt idx="327">
                  <c:v>535.96997069999998</c:v>
                </c:pt>
                <c:pt idx="328">
                  <c:v>537.01000980000003</c:v>
                </c:pt>
                <c:pt idx="329">
                  <c:v>538.04998780000005</c:v>
                </c:pt>
                <c:pt idx="330">
                  <c:v>538.95001219999995</c:v>
                </c:pt>
                <c:pt idx="331">
                  <c:v>540</c:v>
                </c:pt>
                <c:pt idx="332">
                  <c:v>541.02001949999999</c:v>
                </c:pt>
                <c:pt idx="333">
                  <c:v>542.04998780000005</c:v>
                </c:pt>
                <c:pt idx="334">
                  <c:v>542.94000240000003</c:v>
                </c:pt>
                <c:pt idx="335">
                  <c:v>543.96997069999998</c:v>
                </c:pt>
                <c:pt idx="336">
                  <c:v>545</c:v>
                </c:pt>
                <c:pt idx="337">
                  <c:v>546.02001949999999</c:v>
                </c:pt>
                <c:pt idx="338">
                  <c:v>547.04998780000005</c:v>
                </c:pt>
                <c:pt idx="339">
                  <c:v>547.94000240000003</c:v>
                </c:pt>
                <c:pt idx="340">
                  <c:v>548.96997069999998</c:v>
                </c:pt>
                <c:pt idx="341">
                  <c:v>550</c:v>
                </c:pt>
                <c:pt idx="342">
                  <c:v>551.03997800000002</c:v>
                </c:pt>
                <c:pt idx="343">
                  <c:v>551.94000240000003</c:v>
                </c:pt>
                <c:pt idx="344">
                  <c:v>552.97998050000001</c:v>
                </c:pt>
                <c:pt idx="345">
                  <c:v>554.02001949999999</c:v>
                </c:pt>
                <c:pt idx="346">
                  <c:v>555.07000730000004</c:v>
                </c:pt>
                <c:pt idx="347">
                  <c:v>555.96997069999998</c:v>
                </c:pt>
                <c:pt idx="348">
                  <c:v>557.01000980000003</c:v>
                </c:pt>
                <c:pt idx="349">
                  <c:v>558.04998780000005</c:v>
                </c:pt>
                <c:pt idx="350">
                  <c:v>558.95001219999995</c:v>
                </c:pt>
                <c:pt idx="351">
                  <c:v>560</c:v>
                </c:pt>
                <c:pt idx="352">
                  <c:v>561.02001949999999</c:v>
                </c:pt>
                <c:pt idx="353">
                  <c:v>562.04998780000005</c:v>
                </c:pt>
                <c:pt idx="354">
                  <c:v>562.94000240000003</c:v>
                </c:pt>
                <c:pt idx="355">
                  <c:v>563.96997069999998</c:v>
                </c:pt>
                <c:pt idx="356">
                  <c:v>565</c:v>
                </c:pt>
                <c:pt idx="357">
                  <c:v>566.02001949999999</c:v>
                </c:pt>
                <c:pt idx="358">
                  <c:v>567.04998780000005</c:v>
                </c:pt>
                <c:pt idx="359">
                  <c:v>567.94000240000003</c:v>
                </c:pt>
                <c:pt idx="360">
                  <c:v>568.96997069999998</c:v>
                </c:pt>
                <c:pt idx="361">
                  <c:v>570</c:v>
                </c:pt>
                <c:pt idx="362">
                  <c:v>571.02001949999999</c:v>
                </c:pt>
                <c:pt idx="363">
                  <c:v>572.04998780000005</c:v>
                </c:pt>
                <c:pt idx="364">
                  <c:v>572.94000240000003</c:v>
                </c:pt>
                <c:pt idx="365">
                  <c:v>573.96997069999998</c:v>
                </c:pt>
                <c:pt idx="366">
                  <c:v>575</c:v>
                </c:pt>
                <c:pt idx="367">
                  <c:v>576.02001949999999</c:v>
                </c:pt>
                <c:pt idx="368">
                  <c:v>577.04998780000005</c:v>
                </c:pt>
                <c:pt idx="369">
                  <c:v>577.94000240000003</c:v>
                </c:pt>
                <c:pt idx="370">
                  <c:v>578.96997069999998</c:v>
                </c:pt>
                <c:pt idx="371">
                  <c:v>580</c:v>
                </c:pt>
                <c:pt idx="372">
                  <c:v>581.02001949999999</c:v>
                </c:pt>
                <c:pt idx="373">
                  <c:v>582.04998780000005</c:v>
                </c:pt>
                <c:pt idx="374">
                  <c:v>582.94000240000003</c:v>
                </c:pt>
                <c:pt idx="375">
                  <c:v>583.96997069999998</c:v>
                </c:pt>
                <c:pt idx="376">
                  <c:v>585</c:v>
                </c:pt>
                <c:pt idx="377">
                  <c:v>586.02001949999999</c:v>
                </c:pt>
                <c:pt idx="378">
                  <c:v>587.04998780000005</c:v>
                </c:pt>
                <c:pt idx="379">
                  <c:v>587.94000240000003</c:v>
                </c:pt>
                <c:pt idx="380">
                  <c:v>588.96997069999998</c:v>
                </c:pt>
                <c:pt idx="381">
                  <c:v>590</c:v>
                </c:pt>
                <c:pt idx="382">
                  <c:v>591.01000980000003</c:v>
                </c:pt>
              </c:numCache>
            </c:numRef>
          </c:xVal>
          <c:yVal>
            <c:numRef>
              <c:f>'different delta lamda'!$P$2:$P$384</c:f>
              <c:numCache>
                <c:formatCode>General</c:formatCode>
                <c:ptCount val="383"/>
                <c:pt idx="0">
                  <c:v>52.357322689999997</c:v>
                </c:pt>
                <c:pt idx="1">
                  <c:v>55.886241910000003</c:v>
                </c:pt>
                <c:pt idx="2">
                  <c:v>56.450653080000002</c:v>
                </c:pt>
                <c:pt idx="3">
                  <c:v>59.508884430000002</c:v>
                </c:pt>
                <c:pt idx="4">
                  <c:v>59.463237759999998</c:v>
                </c:pt>
                <c:pt idx="5">
                  <c:v>57.915882109999998</c:v>
                </c:pt>
                <c:pt idx="6">
                  <c:v>56.355091090000002</c:v>
                </c:pt>
                <c:pt idx="7">
                  <c:v>58.863296509999998</c:v>
                </c:pt>
                <c:pt idx="8">
                  <c:v>60.617046360000003</c:v>
                </c:pt>
                <c:pt idx="9">
                  <c:v>64.311683650000006</c:v>
                </c:pt>
                <c:pt idx="10">
                  <c:v>65.990203859999994</c:v>
                </c:pt>
                <c:pt idx="11">
                  <c:v>68.914588929999994</c:v>
                </c:pt>
                <c:pt idx="12">
                  <c:v>70.558319089999998</c:v>
                </c:pt>
                <c:pt idx="13">
                  <c:v>69.456619259999997</c:v>
                </c:pt>
                <c:pt idx="14">
                  <c:v>70.781166080000006</c:v>
                </c:pt>
                <c:pt idx="15">
                  <c:v>72.43234253</c:v>
                </c:pt>
                <c:pt idx="16">
                  <c:v>72.229324340000005</c:v>
                </c:pt>
                <c:pt idx="17">
                  <c:v>73.089675900000003</c:v>
                </c:pt>
                <c:pt idx="18">
                  <c:v>73.316780089999995</c:v>
                </c:pt>
                <c:pt idx="19">
                  <c:v>72.694313050000005</c:v>
                </c:pt>
                <c:pt idx="20">
                  <c:v>71.720275880000003</c:v>
                </c:pt>
                <c:pt idx="21">
                  <c:v>70.240898130000005</c:v>
                </c:pt>
                <c:pt idx="22">
                  <c:v>66.985389710000007</c:v>
                </c:pt>
                <c:pt idx="23">
                  <c:v>63.74498749</c:v>
                </c:pt>
                <c:pt idx="24">
                  <c:v>62.483482359999996</c:v>
                </c:pt>
                <c:pt idx="25">
                  <c:v>61.684452059999998</c:v>
                </c:pt>
                <c:pt idx="26">
                  <c:v>60.304790500000003</c:v>
                </c:pt>
                <c:pt idx="27">
                  <c:v>59.135761260000002</c:v>
                </c:pt>
                <c:pt idx="28">
                  <c:v>56.788032530000002</c:v>
                </c:pt>
                <c:pt idx="29">
                  <c:v>55.212310789999997</c:v>
                </c:pt>
                <c:pt idx="30">
                  <c:v>53.845886229999998</c:v>
                </c:pt>
                <c:pt idx="31">
                  <c:v>51.256340029999997</c:v>
                </c:pt>
                <c:pt idx="32">
                  <c:v>49.446868899999998</c:v>
                </c:pt>
                <c:pt idx="33">
                  <c:v>48.203727720000003</c:v>
                </c:pt>
                <c:pt idx="34">
                  <c:v>46.269119259999997</c:v>
                </c:pt>
                <c:pt idx="35">
                  <c:v>44.116168979999998</c:v>
                </c:pt>
                <c:pt idx="36">
                  <c:v>41.440666200000003</c:v>
                </c:pt>
                <c:pt idx="37">
                  <c:v>38.818855290000002</c:v>
                </c:pt>
                <c:pt idx="38">
                  <c:v>36.357730869999997</c:v>
                </c:pt>
                <c:pt idx="39">
                  <c:v>33.59685898</c:v>
                </c:pt>
                <c:pt idx="40">
                  <c:v>31.654113769999999</c:v>
                </c:pt>
                <c:pt idx="41">
                  <c:v>29.830978389999999</c:v>
                </c:pt>
                <c:pt idx="42">
                  <c:v>28.24738503</c:v>
                </c:pt>
                <c:pt idx="43">
                  <c:v>27.528457639999999</c:v>
                </c:pt>
                <c:pt idx="44">
                  <c:v>26.012247089999999</c:v>
                </c:pt>
                <c:pt idx="45">
                  <c:v>25.171829219999999</c:v>
                </c:pt>
                <c:pt idx="46">
                  <c:v>23.913757319999998</c:v>
                </c:pt>
                <c:pt idx="47">
                  <c:v>22.824434279999998</c:v>
                </c:pt>
                <c:pt idx="48">
                  <c:v>22.188993450000002</c:v>
                </c:pt>
                <c:pt idx="49">
                  <c:v>21.442337040000002</c:v>
                </c:pt>
                <c:pt idx="50">
                  <c:v>21.029813770000001</c:v>
                </c:pt>
                <c:pt idx="51">
                  <c:v>20.494537350000002</c:v>
                </c:pt>
                <c:pt idx="52">
                  <c:v>19.6151123</c:v>
                </c:pt>
                <c:pt idx="53">
                  <c:v>19.317075729999999</c:v>
                </c:pt>
                <c:pt idx="54">
                  <c:v>19.021093369999999</c:v>
                </c:pt>
                <c:pt idx="55">
                  <c:v>18.565090179999999</c:v>
                </c:pt>
                <c:pt idx="56">
                  <c:v>17.908294680000001</c:v>
                </c:pt>
                <c:pt idx="57">
                  <c:v>17.478740689999999</c:v>
                </c:pt>
                <c:pt idx="58">
                  <c:v>17.100746149999999</c:v>
                </c:pt>
                <c:pt idx="59">
                  <c:v>17.19056702</c:v>
                </c:pt>
                <c:pt idx="60">
                  <c:v>16.619600299999998</c:v>
                </c:pt>
                <c:pt idx="61">
                  <c:v>16.60290337</c:v>
                </c:pt>
                <c:pt idx="62">
                  <c:v>16.666942599999999</c:v>
                </c:pt>
                <c:pt idx="63">
                  <c:v>16.928646090000001</c:v>
                </c:pt>
                <c:pt idx="64">
                  <c:v>16.990804669999999</c:v>
                </c:pt>
                <c:pt idx="65">
                  <c:v>17.212812419999999</c:v>
                </c:pt>
                <c:pt idx="66">
                  <c:v>17.533655169999999</c:v>
                </c:pt>
                <c:pt idx="67">
                  <c:v>17.604782100000001</c:v>
                </c:pt>
                <c:pt idx="68">
                  <c:v>17.602802279999999</c:v>
                </c:pt>
                <c:pt idx="69">
                  <c:v>17.442699430000001</c:v>
                </c:pt>
                <c:pt idx="70">
                  <c:v>17.286146160000001</c:v>
                </c:pt>
                <c:pt idx="71">
                  <c:v>17.38998604</c:v>
                </c:pt>
                <c:pt idx="72">
                  <c:v>17.546325679999999</c:v>
                </c:pt>
                <c:pt idx="73">
                  <c:v>17.305917740000002</c:v>
                </c:pt>
                <c:pt idx="74">
                  <c:v>16.975454330000002</c:v>
                </c:pt>
                <c:pt idx="75">
                  <c:v>16.594924930000001</c:v>
                </c:pt>
                <c:pt idx="76">
                  <c:v>16.583753590000001</c:v>
                </c:pt>
                <c:pt idx="77">
                  <c:v>16.601722720000001</c:v>
                </c:pt>
                <c:pt idx="78">
                  <c:v>16.139190670000001</c:v>
                </c:pt>
                <c:pt idx="79">
                  <c:v>16.33182716</c:v>
                </c:pt>
                <c:pt idx="80">
                  <c:v>16.61454964</c:v>
                </c:pt>
                <c:pt idx="81">
                  <c:v>16.607513430000001</c:v>
                </c:pt>
                <c:pt idx="82">
                  <c:v>16.520254139999999</c:v>
                </c:pt>
                <c:pt idx="83">
                  <c:v>16.54123878</c:v>
                </c:pt>
                <c:pt idx="84">
                  <c:v>16.38065147</c:v>
                </c:pt>
                <c:pt idx="85">
                  <c:v>16.426115039999999</c:v>
                </c:pt>
                <c:pt idx="86">
                  <c:v>16.501501080000001</c:v>
                </c:pt>
                <c:pt idx="87">
                  <c:v>16.553279880000002</c:v>
                </c:pt>
                <c:pt idx="88">
                  <c:v>16.518451689999999</c:v>
                </c:pt>
                <c:pt idx="89">
                  <c:v>16.667673109999999</c:v>
                </c:pt>
                <c:pt idx="90">
                  <c:v>16.46409225</c:v>
                </c:pt>
                <c:pt idx="91">
                  <c:v>16.067380910000001</c:v>
                </c:pt>
                <c:pt idx="92">
                  <c:v>16.221359249999999</c:v>
                </c:pt>
                <c:pt idx="93">
                  <c:v>15.94925785</c:v>
                </c:pt>
                <c:pt idx="94">
                  <c:v>15.895876879999999</c:v>
                </c:pt>
                <c:pt idx="95">
                  <c:v>15.73293591</c:v>
                </c:pt>
                <c:pt idx="96">
                  <c:v>15.549596790000001</c:v>
                </c:pt>
                <c:pt idx="97">
                  <c:v>15.37282467</c:v>
                </c:pt>
                <c:pt idx="98">
                  <c:v>15.373383520000001</c:v>
                </c:pt>
                <c:pt idx="99">
                  <c:v>15.12107658</c:v>
                </c:pt>
                <c:pt idx="100">
                  <c:v>14.95596409</c:v>
                </c:pt>
                <c:pt idx="101">
                  <c:v>14.91249943</c:v>
                </c:pt>
                <c:pt idx="102">
                  <c:v>14.765583039999999</c:v>
                </c:pt>
                <c:pt idx="103">
                  <c:v>14.74868298</c:v>
                </c:pt>
                <c:pt idx="104">
                  <c:v>14.863966939999999</c:v>
                </c:pt>
                <c:pt idx="105">
                  <c:v>14.7208252</c:v>
                </c:pt>
                <c:pt idx="106">
                  <c:v>14.666248319999999</c:v>
                </c:pt>
                <c:pt idx="107">
                  <c:v>14.717437739999999</c:v>
                </c:pt>
                <c:pt idx="108">
                  <c:v>14.51690578</c:v>
                </c:pt>
                <c:pt idx="109">
                  <c:v>14.901590349999999</c:v>
                </c:pt>
                <c:pt idx="110">
                  <c:v>15.03469086</c:v>
                </c:pt>
                <c:pt idx="111">
                  <c:v>14.890116689999999</c:v>
                </c:pt>
                <c:pt idx="112">
                  <c:v>15.01513958</c:v>
                </c:pt>
                <c:pt idx="113">
                  <c:v>15.228800769999999</c:v>
                </c:pt>
                <c:pt idx="114">
                  <c:v>15.010122300000001</c:v>
                </c:pt>
                <c:pt idx="115">
                  <c:v>14.716362</c:v>
                </c:pt>
                <c:pt idx="116">
                  <c:v>14.96665001</c:v>
                </c:pt>
                <c:pt idx="117">
                  <c:v>14.889175420000001</c:v>
                </c:pt>
                <c:pt idx="118">
                  <c:v>14.738308910000001</c:v>
                </c:pt>
                <c:pt idx="119">
                  <c:v>14.94723701</c:v>
                </c:pt>
                <c:pt idx="120">
                  <c:v>15.029356</c:v>
                </c:pt>
                <c:pt idx="121">
                  <c:v>15.599433899999999</c:v>
                </c:pt>
                <c:pt idx="122">
                  <c:v>16.059171679999999</c:v>
                </c:pt>
                <c:pt idx="123">
                  <c:v>16.128835680000002</c:v>
                </c:pt>
                <c:pt idx="124">
                  <c:v>16.790338519999999</c:v>
                </c:pt>
                <c:pt idx="125">
                  <c:v>17.04924965</c:v>
                </c:pt>
                <c:pt idx="126">
                  <c:v>17.678520200000001</c:v>
                </c:pt>
                <c:pt idx="127">
                  <c:v>18.372264860000001</c:v>
                </c:pt>
                <c:pt idx="128">
                  <c:v>18.855852129999999</c:v>
                </c:pt>
                <c:pt idx="129">
                  <c:v>19.77358246</c:v>
                </c:pt>
                <c:pt idx="130">
                  <c:v>20.668083190000001</c:v>
                </c:pt>
                <c:pt idx="131">
                  <c:v>21.3106823</c:v>
                </c:pt>
                <c:pt idx="132">
                  <c:v>22.115480420000001</c:v>
                </c:pt>
                <c:pt idx="133">
                  <c:v>23.389293670000001</c:v>
                </c:pt>
                <c:pt idx="134">
                  <c:v>24.309440609999999</c:v>
                </c:pt>
                <c:pt idx="135">
                  <c:v>25.515460969999999</c:v>
                </c:pt>
                <c:pt idx="136">
                  <c:v>26.464456559999999</c:v>
                </c:pt>
                <c:pt idx="137">
                  <c:v>27.98450661</c:v>
                </c:pt>
                <c:pt idx="138">
                  <c:v>29.62451935</c:v>
                </c:pt>
                <c:pt idx="139">
                  <c:v>30.863657</c:v>
                </c:pt>
                <c:pt idx="140">
                  <c:v>31.915765759999999</c:v>
                </c:pt>
                <c:pt idx="141">
                  <c:v>33.21966553</c:v>
                </c:pt>
                <c:pt idx="142">
                  <c:v>34.66247559</c:v>
                </c:pt>
                <c:pt idx="143">
                  <c:v>36.733951570000002</c:v>
                </c:pt>
                <c:pt idx="144">
                  <c:v>39.119148250000002</c:v>
                </c:pt>
                <c:pt idx="145">
                  <c:v>41.122547150000003</c:v>
                </c:pt>
                <c:pt idx="146">
                  <c:v>43.14178467</c:v>
                </c:pt>
                <c:pt idx="147">
                  <c:v>45.202568049999996</c:v>
                </c:pt>
                <c:pt idx="148">
                  <c:v>47.21009445</c:v>
                </c:pt>
                <c:pt idx="149">
                  <c:v>49.448673249999999</c:v>
                </c:pt>
                <c:pt idx="150">
                  <c:v>52.034339899999999</c:v>
                </c:pt>
                <c:pt idx="151">
                  <c:v>55.009124759999999</c:v>
                </c:pt>
                <c:pt idx="152">
                  <c:v>56.779121400000001</c:v>
                </c:pt>
                <c:pt idx="153">
                  <c:v>59.810794829999999</c:v>
                </c:pt>
                <c:pt idx="154">
                  <c:v>62.08885574</c:v>
                </c:pt>
                <c:pt idx="155">
                  <c:v>65.249359130000002</c:v>
                </c:pt>
                <c:pt idx="156">
                  <c:v>68.310920719999999</c:v>
                </c:pt>
                <c:pt idx="157">
                  <c:v>71.396713259999999</c:v>
                </c:pt>
                <c:pt idx="158">
                  <c:v>75.127258299999994</c:v>
                </c:pt>
                <c:pt idx="159">
                  <c:v>79.483871460000003</c:v>
                </c:pt>
                <c:pt idx="160">
                  <c:v>84.439117429999996</c:v>
                </c:pt>
                <c:pt idx="161">
                  <c:v>89.700958249999999</c:v>
                </c:pt>
                <c:pt idx="162">
                  <c:v>94.382583620000005</c:v>
                </c:pt>
                <c:pt idx="163">
                  <c:v>99.159500120000004</c:v>
                </c:pt>
                <c:pt idx="164">
                  <c:v>103.9356003</c:v>
                </c:pt>
                <c:pt idx="165">
                  <c:v>108.9513931</c:v>
                </c:pt>
                <c:pt idx="166">
                  <c:v>114.2279434</c:v>
                </c:pt>
                <c:pt idx="167">
                  <c:v>119.38158420000001</c:v>
                </c:pt>
                <c:pt idx="168">
                  <c:v>124.9105988</c:v>
                </c:pt>
                <c:pt idx="169">
                  <c:v>130.18434139999999</c:v>
                </c:pt>
                <c:pt idx="170">
                  <c:v>134.500473</c:v>
                </c:pt>
                <c:pt idx="171">
                  <c:v>139.88038639999999</c:v>
                </c:pt>
                <c:pt idx="172">
                  <c:v>145.2004852</c:v>
                </c:pt>
                <c:pt idx="173">
                  <c:v>150.89045719999999</c:v>
                </c:pt>
                <c:pt idx="174">
                  <c:v>156.15051270000001</c:v>
                </c:pt>
                <c:pt idx="175">
                  <c:v>162.79293820000001</c:v>
                </c:pt>
                <c:pt idx="176">
                  <c:v>169.32862850000001</c:v>
                </c:pt>
                <c:pt idx="177">
                  <c:v>175.85931400000001</c:v>
                </c:pt>
                <c:pt idx="178">
                  <c:v>181.90704349999999</c:v>
                </c:pt>
                <c:pt idx="179">
                  <c:v>187.72911070000001</c:v>
                </c:pt>
                <c:pt idx="180">
                  <c:v>193.67083740000001</c:v>
                </c:pt>
                <c:pt idx="181">
                  <c:v>199.16650390000001</c:v>
                </c:pt>
                <c:pt idx="182">
                  <c:v>204.9706573</c:v>
                </c:pt>
                <c:pt idx="183">
                  <c:v>211.6952972</c:v>
                </c:pt>
                <c:pt idx="184">
                  <c:v>217.41554260000001</c:v>
                </c:pt>
                <c:pt idx="185">
                  <c:v>222.4217529</c:v>
                </c:pt>
                <c:pt idx="186">
                  <c:v>228.2774963</c:v>
                </c:pt>
                <c:pt idx="187">
                  <c:v>233.19624329999999</c:v>
                </c:pt>
                <c:pt idx="188">
                  <c:v>238.659729</c:v>
                </c:pt>
                <c:pt idx="189">
                  <c:v>243.93675229999999</c:v>
                </c:pt>
                <c:pt idx="190">
                  <c:v>249.96664430000001</c:v>
                </c:pt>
                <c:pt idx="191">
                  <c:v>254.91711430000001</c:v>
                </c:pt>
                <c:pt idx="192">
                  <c:v>260.11602779999998</c:v>
                </c:pt>
                <c:pt idx="193">
                  <c:v>265.52014159999999</c:v>
                </c:pt>
                <c:pt idx="194">
                  <c:v>270.5188599</c:v>
                </c:pt>
                <c:pt idx="195">
                  <c:v>275.79074100000003</c:v>
                </c:pt>
                <c:pt idx="196">
                  <c:v>280.27401730000003</c:v>
                </c:pt>
                <c:pt idx="197">
                  <c:v>285.49334720000002</c:v>
                </c:pt>
                <c:pt idx="198">
                  <c:v>290.2922974</c:v>
                </c:pt>
                <c:pt idx="199">
                  <c:v>295.10675049999998</c:v>
                </c:pt>
                <c:pt idx="200">
                  <c:v>299.91061400000001</c:v>
                </c:pt>
                <c:pt idx="201">
                  <c:v>304.9179077</c:v>
                </c:pt>
                <c:pt idx="202">
                  <c:v>308.23477170000001</c:v>
                </c:pt>
                <c:pt idx="203">
                  <c:v>311.90991209999999</c:v>
                </c:pt>
                <c:pt idx="204">
                  <c:v>315.89840700000002</c:v>
                </c:pt>
                <c:pt idx="205">
                  <c:v>319.2755737</c:v>
                </c:pt>
                <c:pt idx="206">
                  <c:v>322.11053470000002</c:v>
                </c:pt>
                <c:pt idx="207">
                  <c:v>324.43530270000002</c:v>
                </c:pt>
                <c:pt idx="208">
                  <c:v>326.95788570000002</c:v>
                </c:pt>
                <c:pt idx="209">
                  <c:v>327.27905270000002</c:v>
                </c:pt>
                <c:pt idx="210">
                  <c:v>327.3878479</c:v>
                </c:pt>
                <c:pt idx="211">
                  <c:v>327.44644169999998</c:v>
                </c:pt>
                <c:pt idx="212">
                  <c:v>327.17315669999999</c:v>
                </c:pt>
                <c:pt idx="213">
                  <c:v>326.05700680000001</c:v>
                </c:pt>
                <c:pt idx="214">
                  <c:v>323.90197749999999</c:v>
                </c:pt>
                <c:pt idx="215">
                  <c:v>322.4414673</c:v>
                </c:pt>
                <c:pt idx="216">
                  <c:v>319.99597169999998</c:v>
                </c:pt>
                <c:pt idx="217">
                  <c:v>316.88143919999999</c:v>
                </c:pt>
                <c:pt idx="218">
                  <c:v>313.15682980000003</c:v>
                </c:pt>
                <c:pt idx="219">
                  <c:v>310.07333369999998</c:v>
                </c:pt>
                <c:pt idx="220">
                  <c:v>305.86703490000002</c:v>
                </c:pt>
                <c:pt idx="221">
                  <c:v>302.36544800000001</c:v>
                </c:pt>
                <c:pt idx="222">
                  <c:v>298.85589599999997</c:v>
                </c:pt>
                <c:pt idx="223">
                  <c:v>295.08935550000001</c:v>
                </c:pt>
                <c:pt idx="224">
                  <c:v>291.03579710000002</c:v>
                </c:pt>
                <c:pt idx="225">
                  <c:v>287.77746580000002</c:v>
                </c:pt>
                <c:pt idx="226">
                  <c:v>283.70654300000001</c:v>
                </c:pt>
                <c:pt idx="227">
                  <c:v>278.65063479999998</c:v>
                </c:pt>
                <c:pt idx="228">
                  <c:v>274.03463749999997</c:v>
                </c:pt>
                <c:pt idx="229">
                  <c:v>268.91046139999997</c:v>
                </c:pt>
                <c:pt idx="230">
                  <c:v>262.84292599999998</c:v>
                </c:pt>
                <c:pt idx="231">
                  <c:v>257.12344359999997</c:v>
                </c:pt>
                <c:pt idx="232">
                  <c:v>251.41644289999999</c:v>
                </c:pt>
                <c:pt idx="233">
                  <c:v>245.82170099999999</c:v>
                </c:pt>
                <c:pt idx="234">
                  <c:v>239.22256469999999</c:v>
                </c:pt>
                <c:pt idx="235">
                  <c:v>232.39996339999999</c:v>
                </c:pt>
                <c:pt idx="236">
                  <c:v>225.60992429999999</c:v>
                </c:pt>
                <c:pt idx="237">
                  <c:v>218.73471069999999</c:v>
                </c:pt>
                <c:pt idx="238">
                  <c:v>211.38212590000001</c:v>
                </c:pt>
                <c:pt idx="239">
                  <c:v>204.2255859</c:v>
                </c:pt>
                <c:pt idx="240">
                  <c:v>197.19764710000001</c:v>
                </c:pt>
                <c:pt idx="241">
                  <c:v>190.00016780000001</c:v>
                </c:pt>
                <c:pt idx="242">
                  <c:v>183.34719849999999</c:v>
                </c:pt>
                <c:pt idx="243">
                  <c:v>176.51197809999999</c:v>
                </c:pt>
                <c:pt idx="244">
                  <c:v>169.3275146</c:v>
                </c:pt>
                <c:pt idx="245">
                  <c:v>162.37532039999999</c:v>
                </c:pt>
                <c:pt idx="246">
                  <c:v>155.59342960000001</c:v>
                </c:pt>
                <c:pt idx="247">
                  <c:v>148.15028380000001</c:v>
                </c:pt>
                <c:pt idx="248">
                  <c:v>141.41279599999999</c:v>
                </c:pt>
                <c:pt idx="249">
                  <c:v>134.97123719999999</c:v>
                </c:pt>
                <c:pt idx="250">
                  <c:v>128.20896909999999</c:v>
                </c:pt>
                <c:pt idx="251">
                  <c:v>121.68873600000001</c:v>
                </c:pt>
                <c:pt idx="252">
                  <c:v>114.7199936</c:v>
                </c:pt>
                <c:pt idx="253">
                  <c:v>108.2360611</c:v>
                </c:pt>
                <c:pt idx="254">
                  <c:v>101.5751266</c:v>
                </c:pt>
                <c:pt idx="255">
                  <c:v>95.393150329999997</c:v>
                </c:pt>
                <c:pt idx="256">
                  <c:v>89.081459050000007</c:v>
                </c:pt>
                <c:pt idx="257">
                  <c:v>82.689651490000003</c:v>
                </c:pt>
                <c:pt idx="258">
                  <c:v>77.205131530000003</c:v>
                </c:pt>
                <c:pt idx="259">
                  <c:v>71.534751889999995</c:v>
                </c:pt>
                <c:pt idx="260">
                  <c:v>66.459777829999993</c:v>
                </c:pt>
                <c:pt idx="261">
                  <c:v>61.60484314</c:v>
                </c:pt>
                <c:pt idx="262">
                  <c:v>57.187938690000003</c:v>
                </c:pt>
                <c:pt idx="263">
                  <c:v>53.06298065</c:v>
                </c:pt>
                <c:pt idx="264">
                  <c:v>48.780689240000001</c:v>
                </c:pt>
                <c:pt idx="265">
                  <c:v>44.498500819999997</c:v>
                </c:pt>
                <c:pt idx="266">
                  <c:v>40.869995119999999</c:v>
                </c:pt>
                <c:pt idx="267">
                  <c:v>37.261623380000003</c:v>
                </c:pt>
                <c:pt idx="268">
                  <c:v>33.513774869999999</c:v>
                </c:pt>
                <c:pt idx="269">
                  <c:v>30.2708683</c:v>
                </c:pt>
                <c:pt idx="270">
                  <c:v>27.063735959999999</c:v>
                </c:pt>
                <c:pt idx="271">
                  <c:v>24.300601960000002</c:v>
                </c:pt>
                <c:pt idx="272">
                  <c:v>21.598587040000002</c:v>
                </c:pt>
                <c:pt idx="273">
                  <c:v>19.33112144</c:v>
                </c:pt>
                <c:pt idx="274">
                  <c:v>17.057752610000001</c:v>
                </c:pt>
                <c:pt idx="275">
                  <c:v>15.06636715</c:v>
                </c:pt>
                <c:pt idx="276">
                  <c:v>13.440448760000001</c:v>
                </c:pt>
                <c:pt idx="277">
                  <c:v>11.775750159999999</c:v>
                </c:pt>
                <c:pt idx="278">
                  <c:v>10.593894000000001</c:v>
                </c:pt>
                <c:pt idx="279">
                  <c:v>9.5657873149999997</c:v>
                </c:pt>
                <c:pt idx="280">
                  <c:v>8.5796461110000006</c:v>
                </c:pt>
                <c:pt idx="281">
                  <c:v>7.6033606530000002</c:v>
                </c:pt>
                <c:pt idx="282">
                  <c:v>6.6264715189999999</c:v>
                </c:pt>
                <c:pt idx="283">
                  <c:v>5.881458759</c:v>
                </c:pt>
                <c:pt idx="284">
                  <c:v>5.2095727920000003</c:v>
                </c:pt>
                <c:pt idx="285">
                  <c:v>4.5937247279999998</c:v>
                </c:pt>
                <c:pt idx="286">
                  <c:v>3.9733083250000001</c:v>
                </c:pt>
                <c:pt idx="287">
                  <c:v>3.6664638520000001</c:v>
                </c:pt>
                <c:pt idx="288">
                  <c:v>3.2940809729999998</c:v>
                </c:pt>
                <c:pt idx="289">
                  <c:v>2.9406087400000001</c:v>
                </c:pt>
                <c:pt idx="290">
                  <c:v>2.6212840079999999</c:v>
                </c:pt>
                <c:pt idx="291">
                  <c:v>2.4233500960000001</c:v>
                </c:pt>
                <c:pt idx="292">
                  <c:v>2.242583513</c:v>
                </c:pt>
                <c:pt idx="293">
                  <c:v>2.0802316670000001</c:v>
                </c:pt>
                <c:pt idx="294">
                  <c:v>1.8843412399999999</c:v>
                </c:pt>
                <c:pt idx="295">
                  <c:v>1.735947847</c:v>
                </c:pt>
                <c:pt idx="296">
                  <c:v>1.6210281849999999</c:v>
                </c:pt>
                <c:pt idx="297">
                  <c:v>1.433662057</c:v>
                </c:pt>
                <c:pt idx="298">
                  <c:v>1.249210596</c:v>
                </c:pt>
                <c:pt idx="299">
                  <c:v>1.068951368</c:v>
                </c:pt>
                <c:pt idx="300">
                  <c:v>0.95478421449999995</c:v>
                </c:pt>
                <c:pt idx="301">
                  <c:v>0.84193909170000003</c:v>
                </c:pt>
                <c:pt idx="302">
                  <c:v>0.76719921830000004</c:v>
                </c:pt>
                <c:pt idx="303">
                  <c:v>0.72897654769999998</c:v>
                </c:pt>
                <c:pt idx="304">
                  <c:v>0.72503381970000003</c:v>
                </c:pt>
                <c:pt idx="305">
                  <c:v>0.7081686854</c:v>
                </c:pt>
                <c:pt idx="306">
                  <c:v>0.67335319520000003</c:v>
                </c:pt>
                <c:pt idx="307">
                  <c:v>0.64943426849999997</c:v>
                </c:pt>
                <c:pt idx="308">
                  <c:v>0.6167952418</c:v>
                </c:pt>
                <c:pt idx="309">
                  <c:v>0.63889062399999996</c:v>
                </c:pt>
                <c:pt idx="310">
                  <c:v>0.60394316910000001</c:v>
                </c:pt>
                <c:pt idx="311">
                  <c:v>0.56859630350000001</c:v>
                </c:pt>
                <c:pt idx="312">
                  <c:v>0.5208619833</c:v>
                </c:pt>
                <c:pt idx="313">
                  <c:v>0.51629441980000002</c:v>
                </c:pt>
                <c:pt idx="314">
                  <c:v>0.46719568970000003</c:v>
                </c:pt>
                <c:pt idx="315">
                  <c:v>0.39029869439999998</c:v>
                </c:pt>
                <c:pt idx="316">
                  <c:v>0.32809019090000002</c:v>
                </c:pt>
                <c:pt idx="317">
                  <c:v>0.28685283659999999</c:v>
                </c:pt>
                <c:pt idx="318">
                  <c:v>0.28552237149999998</c:v>
                </c:pt>
                <c:pt idx="319">
                  <c:v>0.2772109807</c:v>
                </c:pt>
                <c:pt idx="320">
                  <c:v>0.22042377290000001</c:v>
                </c:pt>
                <c:pt idx="321">
                  <c:v>0.2082177103</c:v>
                </c:pt>
                <c:pt idx="322">
                  <c:v>0.19584639370000001</c:v>
                </c:pt>
                <c:pt idx="323">
                  <c:v>0.1712891906</c:v>
                </c:pt>
                <c:pt idx="324">
                  <c:v>0.20136646929999999</c:v>
                </c:pt>
                <c:pt idx="325">
                  <c:v>0.20773170890000001</c:v>
                </c:pt>
                <c:pt idx="326">
                  <c:v>0.22102874519999999</c:v>
                </c:pt>
                <c:pt idx="327">
                  <c:v>0.23896341030000001</c:v>
                </c:pt>
                <c:pt idx="328">
                  <c:v>0.21976381540000001</c:v>
                </c:pt>
                <c:pt idx="329">
                  <c:v>0.24488648769999999</c:v>
                </c:pt>
                <c:pt idx="330">
                  <c:v>0.24483299259999999</c:v>
                </c:pt>
                <c:pt idx="331">
                  <c:v>0.23853319880000001</c:v>
                </c:pt>
                <c:pt idx="332">
                  <c:v>0.24377012249999999</c:v>
                </c:pt>
                <c:pt idx="333">
                  <c:v>0.24367462100000001</c:v>
                </c:pt>
                <c:pt idx="334">
                  <c:v>0.21357871589999999</c:v>
                </c:pt>
                <c:pt idx="335">
                  <c:v>0.22431299090000001</c:v>
                </c:pt>
                <c:pt idx="336">
                  <c:v>0.24045449499999999</c:v>
                </c:pt>
                <c:pt idx="337">
                  <c:v>0.22105950120000001</c:v>
                </c:pt>
                <c:pt idx="338">
                  <c:v>0.2407579571</c:v>
                </c:pt>
                <c:pt idx="339">
                  <c:v>0.25115036959999998</c:v>
                </c:pt>
                <c:pt idx="340">
                  <c:v>0.24255894119999999</c:v>
                </c:pt>
                <c:pt idx="341">
                  <c:v>0.25899571179999997</c:v>
                </c:pt>
                <c:pt idx="342">
                  <c:v>0.25072452429999997</c:v>
                </c:pt>
                <c:pt idx="343">
                  <c:v>0.23231039940000001</c:v>
                </c:pt>
                <c:pt idx="344">
                  <c:v>0.17323739830000001</c:v>
                </c:pt>
                <c:pt idx="345">
                  <c:v>0.13481651250000001</c:v>
                </c:pt>
                <c:pt idx="346">
                  <c:v>0.1213504747</c:v>
                </c:pt>
                <c:pt idx="347">
                  <c:v>0.1310315132</c:v>
                </c:pt>
                <c:pt idx="348">
                  <c:v>0.113948524</c:v>
                </c:pt>
                <c:pt idx="349">
                  <c:v>9.365232289E-2</c:v>
                </c:pt>
                <c:pt idx="350">
                  <c:v>0.1059751585</c:v>
                </c:pt>
                <c:pt idx="351">
                  <c:v>6.6320598130000005E-2</c:v>
                </c:pt>
                <c:pt idx="352">
                  <c:v>5.5100765080000003E-2</c:v>
                </c:pt>
                <c:pt idx="353">
                  <c:v>0.107378006</c:v>
                </c:pt>
                <c:pt idx="354">
                  <c:v>0.13064421709999999</c:v>
                </c:pt>
                <c:pt idx="355">
                  <c:v>0.12979307770000001</c:v>
                </c:pt>
                <c:pt idx="356">
                  <c:v>0.19708664719999999</c:v>
                </c:pt>
                <c:pt idx="357">
                  <c:v>0.1978112608</c:v>
                </c:pt>
                <c:pt idx="358">
                  <c:v>0.178561002</c:v>
                </c:pt>
                <c:pt idx="359">
                  <c:v>0.21611742680000001</c:v>
                </c:pt>
                <c:pt idx="360">
                  <c:v>0.2426515222</c:v>
                </c:pt>
                <c:pt idx="361">
                  <c:v>0.2369969636</c:v>
                </c:pt>
                <c:pt idx="362">
                  <c:v>0.20743609960000001</c:v>
                </c:pt>
                <c:pt idx="363">
                  <c:v>0.2160012275</c:v>
                </c:pt>
                <c:pt idx="364">
                  <c:v>0.23637080190000001</c:v>
                </c:pt>
                <c:pt idx="365">
                  <c:v>0.23692621289999999</c:v>
                </c:pt>
                <c:pt idx="366">
                  <c:v>0.21141146120000001</c:v>
                </c:pt>
                <c:pt idx="367">
                  <c:v>0.18248213830000001</c:v>
                </c:pt>
                <c:pt idx="368">
                  <c:v>0.17522564530000001</c:v>
                </c:pt>
                <c:pt idx="369">
                  <c:v>0.1331977248</c:v>
                </c:pt>
                <c:pt idx="370">
                  <c:v>0.17291052639999999</c:v>
                </c:pt>
                <c:pt idx="371">
                  <c:v>0.1545763761</c:v>
                </c:pt>
                <c:pt idx="372">
                  <c:v>8.9857332410000004E-2</c:v>
                </c:pt>
                <c:pt idx="373">
                  <c:v>5.111489072E-2</c:v>
                </c:pt>
                <c:pt idx="374">
                  <c:v>4.2731981719999999E-2</c:v>
                </c:pt>
                <c:pt idx="375">
                  <c:v>2.1482367070000001E-2</c:v>
                </c:pt>
                <c:pt idx="376">
                  <c:v>-1.3959151689999999E-2</c:v>
                </c:pt>
                <c:pt idx="377">
                  <c:v>7.1440622209999999E-2</c:v>
                </c:pt>
                <c:pt idx="378">
                  <c:v>7.0501431820000002E-2</c:v>
                </c:pt>
                <c:pt idx="379">
                  <c:v>3.618172184E-2</c:v>
                </c:pt>
                <c:pt idx="380">
                  <c:v>8.0251164730000005E-2</c:v>
                </c:pt>
                <c:pt idx="381">
                  <c:v>9.7359143199999998E-2</c:v>
                </c:pt>
                <c:pt idx="382">
                  <c:v>0.1310483514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F-B0CA-4817-A034-180575C793CF}"/>
            </c:ext>
          </c:extLst>
        </c:ser>
        <c:ser>
          <c:idx val="16"/>
          <c:order val="16"/>
          <c:spPr>
            <a:ln w="19050" cap="rnd">
              <a:solidFill>
                <a:srgbClr val="00206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ifferent delta lamda'!$A$2:$A$384</c:f>
              <c:numCache>
                <c:formatCode>General</c:formatCode>
                <c:ptCount val="383"/>
                <c:pt idx="0">
                  <c:v>209.0599976</c:v>
                </c:pt>
                <c:pt idx="1">
                  <c:v>210</c:v>
                </c:pt>
                <c:pt idx="2">
                  <c:v>210.92999270000001</c:v>
                </c:pt>
                <c:pt idx="3">
                  <c:v>212.02999879999999</c:v>
                </c:pt>
                <c:pt idx="4">
                  <c:v>212.96000670000001</c:v>
                </c:pt>
                <c:pt idx="5">
                  <c:v>214.0599976</c:v>
                </c:pt>
                <c:pt idx="6">
                  <c:v>215</c:v>
                </c:pt>
                <c:pt idx="7">
                  <c:v>215.92999270000001</c:v>
                </c:pt>
                <c:pt idx="8">
                  <c:v>217.02999879999999</c:v>
                </c:pt>
                <c:pt idx="9">
                  <c:v>217.96000670000001</c:v>
                </c:pt>
                <c:pt idx="10">
                  <c:v>219.0599976</c:v>
                </c:pt>
                <c:pt idx="11">
                  <c:v>220</c:v>
                </c:pt>
                <c:pt idx="12">
                  <c:v>220.92999270000001</c:v>
                </c:pt>
                <c:pt idx="13">
                  <c:v>222.02999879999999</c:v>
                </c:pt>
                <c:pt idx="14">
                  <c:v>222.96000670000001</c:v>
                </c:pt>
                <c:pt idx="15">
                  <c:v>224.0599976</c:v>
                </c:pt>
                <c:pt idx="16">
                  <c:v>225</c:v>
                </c:pt>
                <c:pt idx="17">
                  <c:v>225.92999270000001</c:v>
                </c:pt>
                <c:pt idx="18">
                  <c:v>227.02999879999999</c:v>
                </c:pt>
                <c:pt idx="19">
                  <c:v>227.96000670000001</c:v>
                </c:pt>
                <c:pt idx="20">
                  <c:v>229.0599976</c:v>
                </c:pt>
                <c:pt idx="21">
                  <c:v>230</c:v>
                </c:pt>
                <c:pt idx="22">
                  <c:v>230.92999270000001</c:v>
                </c:pt>
                <c:pt idx="23">
                  <c:v>232.02999879999999</c:v>
                </c:pt>
                <c:pt idx="24">
                  <c:v>232.96000670000001</c:v>
                </c:pt>
                <c:pt idx="25">
                  <c:v>234.0599976</c:v>
                </c:pt>
                <c:pt idx="26">
                  <c:v>235</c:v>
                </c:pt>
                <c:pt idx="27">
                  <c:v>235.92999270000001</c:v>
                </c:pt>
                <c:pt idx="28">
                  <c:v>237.02999879999999</c:v>
                </c:pt>
                <c:pt idx="29">
                  <c:v>237.96000670000001</c:v>
                </c:pt>
                <c:pt idx="30">
                  <c:v>239.0599976</c:v>
                </c:pt>
                <c:pt idx="31">
                  <c:v>240</c:v>
                </c:pt>
                <c:pt idx="32">
                  <c:v>240.92999270000001</c:v>
                </c:pt>
                <c:pt idx="33">
                  <c:v>242.02999879999999</c:v>
                </c:pt>
                <c:pt idx="34">
                  <c:v>242.96000670000001</c:v>
                </c:pt>
                <c:pt idx="35">
                  <c:v>244.0599976</c:v>
                </c:pt>
                <c:pt idx="36">
                  <c:v>245</c:v>
                </c:pt>
                <c:pt idx="37">
                  <c:v>245.92999270000001</c:v>
                </c:pt>
                <c:pt idx="38">
                  <c:v>247.02999879999999</c:v>
                </c:pt>
                <c:pt idx="39">
                  <c:v>247.96000670000001</c:v>
                </c:pt>
                <c:pt idx="40">
                  <c:v>249.0599976</c:v>
                </c:pt>
                <c:pt idx="41">
                  <c:v>250</c:v>
                </c:pt>
                <c:pt idx="42">
                  <c:v>251.07000729999999</c:v>
                </c:pt>
                <c:pt idx="43">
                  <c:v>252</c:v>
                </c:pt>
                <c:pt idx="44">
                  <c:v>253.07000729999999</c:v>
                </c:pt>
                <c:pt idx="45">
                  <c:v>254</c:v>
                </c:pt>
                <c:pt idx="46">
                  <c:v>255.07000729999999</c:v>
                </c:pt>
                <c:pt idx="47">
                  <c:v>256</c:v>
                </c:pt>
                <c:pt idx="48">
                  <c:v>257.07000729999999</c:v>
                </c:pt>
                <c:pt idx="49">
                  <c:v>258</c:v>
                </c:pt>
                <c:pt idx="50">
                  <c:v>259.07000729999999</c:v>
                </c:pt>
                <c:pt idx="51">
                  <c:v>260</c:v>
                </c:pt>
                <c:pt idx="52">
                  <c:v>260.92999270000001</c:v>
                </c:pt>
                <c:pt idx="53">
                  <c:v>262.02999879999999</c:v>
                </c:pt>
                <c:pt idx="54">
                  <c:v>262.9599915</c:v>
                </c:pt>
                <c:pt idx="55">
                  <c:v>264.05999759999997</c:v>
                </c:pt>
                <c:pt idx="56">
                  <c:v>265</c:v>
                </c:pt>
                <c:pt idx="57">
                  <c:v>265.92999270000001</c:v>
                </c:pt>
                <c:pt idx="58">
                  <c:v>267.02999879999999</c:v>
                </c:pt>
                <c:pt idx="59">
                  <c:v>267.9599915</c:v>
                </c:pt>
                <c:pt idx="60">
                  <c:v>269.05999759999997</c:v>
                </c:pt>
                <c:pt idx="61">
                  <c:v>270</c:v>
                </c:pt>
                <c:pt idx="62">
                  <c:v>271.07000729999999</c:v>
                </c:pt>
                <c:pt idx="63">
                  <c:v>272</c:v>
                </c:pt>
                <c:pt idx="64">
                  <c:v>273.07000729999999</c:v>
                </c:pt>
                <c:pt idx="65">
                  <c:v>274</c:v>
                </c:pt>
                <c:pt idx="66">
                  <c:v>275.07000729999999</c:v>
                </c:pt>
                <c:pt idx="67">
                  <c:v>276</c:v>
                </c:pt>
                <c:pt idx="68">
                  <c:v>277.07000729999999</c:v>
                </c:pt>
                <c:pt idx="69">
                  <c:v>278</c:v>
                </c:pt>
                <c:pt idx="70">
                  <c:v>279.07000729999999</c:v>
                </c:pt>
                <c:pt idx="71">
                  <c:v>280</c:v>
                </c:pt>
                <c:pt idx="72">
                  <c:v>280.92999270000001</c:v>
                </c:pt>
                <c:pt idx="73">
                  <c:v>282.02999879999999</c:v>
                </c:pt>
                <c:pt idx="74">
                  <c:v>282.9599915</c:v>
                </c:pt>
                <c:pt idx="75">
                  <c:v>284.05999759999997</c:v>
                </c:pt>
                <c:pt idx="76">
                  <c:v>285</c:v>
                </c:pt>
                <c:pt idx="77">
                  <c:v>285.92999270000001</c:v>
                </c:pt>
                <c:pt idx="78">
                  <c:v>287.02999879999999</c:v>
                </c:pt>
                <c:pt idx="79">
                  <c:v>287.9599915</c:v>
                </c:pt>
                <c:pt idx="80">
                  <c:v>289.05999759999997</c:v>
                </c:pt>
                <c:pt idx="81">
                  <c:v>290</c:v>
                </c:pt>
                <c:pt idx="82">
                  <c:v>291.07000729999999</c:v>
                </c:pt>
                <c:pt idx="83">
                  <c:v>292</c:v>
                </c:pt>
                <c:pt idx="84">
                  <c:v>293.07000729999999</c:v>
                </c:pt>
                <c:pt idx="85">
                  <c:v>294</c:v>
                </c:pt>
                <c:pt idx="86">
                  <c:v>295.07000729999999</c:v>
                </c:pt>
                <c:pt idx="87">
                  <c:v>296</c:v>
                </c:pt>
                <c:pt idx="88">
                  <c:v>297.07000729999999</c:v>
                </c:pt>
                <c:pt idx="89">
                  <c:v>298</c:v>
                </c:pt>
                <c:pt idx="90">
                  <c:v>299.07000729999999</c:v>
                </c:pt>
                <c:pt idx="91">
                  <c:v>300</c:v>
                </c:pt>
                <c:pt idx="92">
                  <c:v>300.92999270000001</c:v>
                </c:pt>
                <c:pt idx="93">
                  <c:v>302.02999879999999</c:v>
                </c:pt>
                <c:pt idx="94">
                  <c:v>302.9599915</c:v>
                </c:pt>
                <c:pt idx="95">
                  <c:v>304.05999759999997</c:v>
                </c:pt>
                <c:pt idx="96">
                  <c:v>305</c:v>
                </c:pt>
                <c:pt idx="97">
                  <c:v>305.92999270000001</c:v>
                </c:pt>
                <c:pt idx="98">
                  <c:v>307.02999879999999</c:v>
                </c:pt>
                <c:pt idx="99">
                  <c:v>307.9599915</c:v>
                </c:pt>
                <c:pt idx="100">
                  <c:v>309.05999759999997</c:v>
                </c:pt>
                <c:pt idx="101">
                  <c:v>310</c:v>
                </c:pt>
                <c:pt idx="102">
                  <c:v>311.07000729999999</c:v>
                </c:pt>
                <c:pt idx="103">
                  <c:v>312</c:v>
                </c:pt>
                <c:pt idx="104">
                  <c:v>313.07000729999999</c:v>
                </c:pt>
                <c:pt idx="105">
                  <c:v>314</c:v>
                </c:pt>
                <c:pt idx="106">
                  <c:v>315.07000729999999</c:v>
                </c:pt>
                <c:pt idx="107">
                  <c:v>316</c:v>
                </c:pt>
                <c:pt idx="108">
                  <c:v>317.07000729999999</c:v>
                </c:pt>
                <c:pt idx="109">
                  <c:v>318</c:v>
                </c:pt>
                <c:pt idx="110">
                  <c:v>319.07000729999999</c:v>
                </c:pt>
                <c:pt idx="111">
                  <c:v>320</c:v>
                </c:pt>
                <c:pt idx="112">
                  <c:v>321.07000729999999</c:v>
                </c:pt>
                <c:pt idx="113">
                  <c:v>322</c:v>
                </c:pt>
                <c:pt idx="114">
                  <c:v>323.07000729999999</c:v>
                </c:pt>
                <c:pt idx="115">
                  <c:v>324</c:v>
                </c:pt>
                <c:pt idx="116">
                  <c:v>325.07000729999999</c:v>
                </c:pt>
                <c:pt idx="117">
                  <c:v>326</c:v>
                </c:pt>
                <c:pt idx="118">
                  <c:v>327.07000729999999</c:v>
                </c:pt>
                <c:pt idx="119">
                  <c:v>328</c:v>
                </c:pt>
                <c:pt idx="120">
                  <c:v>329.07000729999999</c:v>
                </c:pt>
                <c:pt idx="121">
                  <c:v>330</c:v>
                </c:pt>
                <c:pt idx="122">
                  <c:v>331.07000729999999</c:v>
                </c:pt>
                <c:pt idx="123">
                  <c:v>332</c:v>
                </c:pt>
                <c:pt idx="124">
                  <c:v>333.07000729999999</c:v>
                </c:pt>
                <c:pt idx="125">
                  <c:v>334</c:v>
                </c:pt>
                <c:pt idx="126">
                  <c:v>335.07000729999999</c:v>
                </c:pt>
                <c:pt idx="127">
                  <c:v>336</c:v>
                </c:pt>
                <c:pt idx="128">
                  <c:v>337.07000729999999</c:v>
                </c:pt>
                <c:pt idx="129">
                  <c:v>338</c:v>
                </c:pt>
                <c:pt idx="130">
                  <c:v>339.07000729999999</c:v>
                </c:pt>
                <c:pt idx="131">
                  <c:v>340</c:v>
                </c:pt>
                <c:pt idx="132">
                  <c:v>341.07000729999999</c:v>
                </c:pt>
                <c:pt idx="133">
                  <c:v>342</c:v>
                </c:pt>
                <c:pt idx="134">
                  <c:v>343.07000729999999</c:v>
                </c:pt>
                <c:pt idx="135">
                  <c:v>344</c:v>
                </c:pt>
                <c:pt idx="136">
                  <c:v>345.07000729999999</c:v>
                </c:pt>
                <c:pt idx="137">
                  <c:v>346</c:v>
                </c:pt>
                <c:pt idx="138">
                  <c:v>347.07000729999999</c:v>
                </c:pt>
                <c:pt idx="139">
                  <c:v>348</c:v>
                </c:pt>
                <c:pt idx="140">
                  <c:v>349.07000729999999</c:v>
                </c:pt>
                <c:pt idx="141">
                  <c:v>350</c:v>
                </c:pt>
                <c:pt idx="142">
                  <c:v>351.07000729999999</c:v>
                </c:pt>
                <c:pt idx="143">
                  <c:v>352</c:v>
                </c:pt>
                <c:pt idx="144">
                  <c:v>353.07000729999999</c:v>
                </c:pt>
                <c:pt idx="145">
                  <c:v>354</c:v>
                </c:pt>
                <c:pt idx="146">
                  <c:v>355.07000729999999</c:v>
                </c:pt>
                <c:pt idx="147">
                  <c:v>356</c:v>
                </c:pt>
                <c:pt idx="148">
                  <c:v>357.07000729999999</c:v>
                </c:pt>
                <c:pt idx="149">
                  <c:v>358</c:v>
                </c:pt>
                <c:pt idx="150">
                  <c:v>359.07000729999999</c:v>
                </c:pt>
                <c:pt idx="151">
                  <c:v>360</c:v>
                </c:pt>
                <c:pt idx="152">
                  <c:v>361.07000729999999</c:v>
                </c:pt>
                <c:pt idx="153">
                  <c:v>362</c:v>
                </c:pt>
                <c:pt idx="154">
                  <c:v>363.07000729999999</c:v>
                </c:pt>
                <c:pt idx="155">
                  <c:v>364</c:v>
                </c:pt>
                <c:pt idx="156">
                  <c:v>365.07000729999999</c:v>
                </c:pt>
                <c:pt idx="157">
                  <c:v>366</c:v>
                </c:pt>
                <c:pt idx="158">
                  <c:v>367.07000729999999</c:v>
                </c:pt>
                <c:pt idx="159">
                  <c:v>368</c:v>
                </c:pt>
                <c:pt idx="160">
                  <c:v>369.07000729999999</c:v>
                </c:pt>
                <c:pt idx="161">
                  <c:v>370</c:v>
                </c:pt>
                <c:pt idx="162">
                  <c:v>371.05999759999997</c:v>
                </c:pt>
                <c:pt idx="163">
                  <c:v>371.9599915</c:v>
                </c:pt>
                <c:pt idx="164">
                  <c:v>373.02999879999999</c:v>
                </c:pt>
                <c:pt idx="165">
                  <c:v>373.92999270000001</c:v>
                </c:pt>
                <c:pt idx="166">
                  <c:v>375</c:v>
                </c:pt>
                <c:pt idx="167">
                  <c:v>376.05999759999997</c:v>
                </c:pt>
                <c:pt idx="168">
                  <c:v>376.9599915</c:v>
                </c:pt>
                <c:pt idx="169">
                  <c:v>378.02999879999999</c:v>
                </c:pt>
                <c:pt idx="170">
                  <c:v>378.92999270000001</c:v>
                </c:pt>
                <c:pt idx="171">
                  <c:v>380</c:v>
                </c:pt>
                <c:pt idx="172">
                  <c:v>381.07000729999999</c:v>
                </c:pt>
                <c:pt idx="173">
                  <c:v>382</c:v>
                </c:pt>
                <c:pt idx="174">
                  <c:v>383.07000729999999</c:v>
                </c:pt>
                <c:pt idx="175">
                  <c:v>384</c:v>
                </c:pt>
                <c:pt idx="176">
                  <c:v>385.07000729999999</c:v>
                </c:pt>
                <c:pt idx="177">
                  <c:v>386</c:v>
                </c:pt>
                <c:pt idx="178">
                  <c:v>387.07000729999999</c:v>
                </c:pt>
                <c:pt idx="179">
                  <c:v>388</c:v>
                </c:pt>
                <c:pt idx="180">
                  <c:v>389.07000729999999</c:v>
                </c:pt>
                <c:pt idx="181">
                  <c:v>390</c:v>
                </c:pt>
                <c:pt idx="182">
                  <c:v>391.05999759999997</c:v>
                </c:pt>
                <c:pt idx="183">
                  <c:v>391.9599915</c:v>
                </c:pt>
                <c:pt idx="184">
                  <c:v>393.02999879999999</c:v>
                </c:pt>
                <c:pt idx="185">
                  <c:v>393.92999270000001</c:v>
                </c:pt>
                <c:pt idx="186">
                  <c:v>395</c:v>
                </c:pt>
                <c:pt idx="187">
                  <c:v>396.05999759999997</c:v>
                </c:pt>
                <c:pt idx="188">
                  <c:v>396.9599915</c:v>
                </c:pt>
                <c:pt idx="189">
                  <c:v>398.02999879999999</c:v>
                </c:pt>
                <c:pt idx="190">
                  <c:v>398.92999270000001</c:v>
                </c:pt>
                <c:pt idx="191">
                  <c:v>400</c:v>
                </c:pt>
                <c:pt idx="192">
                  <c:v>401.07000729999999</c:v>
                </c:pt>
                <c:pt idx="193">
                  <c:v>402</c:v>
                </c:pt>
                <c:pt idx="194">
                  <c:v>403.07000729999999</c:v>
                </c:pt>
                <c:pt idx="195">
                  <c:v>404</c:v>
                </c:pt>
                <c:pt idx="196">
                  <c:v>405.07000729999999</c:v>
                </c:pt>
                <c:pt idx="197">
                  <c:v>406</c:v>
                </c:pt>
                <c:pt idx="198">
                  <c:v>407.07000729999999</c:v>
                </c:pt>
                <c:pt idx="199">
                  <c:v>408</c:v>
                </c:pt>
                <c:pt idx="200">
                  <c:v>409.07000729999999</c:v>
                </c:pt>
                <c:pt idx="201">
                  <c:v>410</c:v>
                </c:pt>
                <c:pt idx="202">
                  <c:v>411.05999759999997</c:v>
                </c:pt>
                <c:pt idx="203">
                  <c:v>411.9599915</c:v>
                </c:pt>
                <c:pt idx="204">
                  <c:v>413.02999879999999</c:v>
                </c:pt>
                <c:pt idx="205">
                  <c:v>413.92999270000001</c:v>
                </c:pt>
                <c:pt idx="206">
                  <c:v>415</c:v>
                </c:pt>
                <c:pt idx="207">
                  <c:v>416.05999759999997</c:v>
                </c:pt>
                <c:pt idx="208">
                  <c:v>416.9599915</c:v>
                </c:pt>
                <c:pt idx="209">
                  <c:v>418.02999879999999</c:v>
                </c:pt>
                <c:pt idx="210">
                  <c:v>418.92999270000001</c:v>
                </c:pt>
                <c:pt idx="211">
                  <c:v>420</c:v>
                </c:pt>
                <c:pt idx="212">
                  <c:v>421.05999759999997</c:v>
                </c:pt>
                <c:pt idx="213">
                  <c:v>421.9599915</c:v>
                </c:pt>
                <c:pt idx="214">
                  <c:v>423.02999879999999</c:v>
                </c:pt>
                <c:pt idx="215">
                  <c:v>423.92999270000001</c:v>
                </c:pt>
                <c:pt idx="216">
                  <c:v>425</c:v>
                </c:pt>
                <c:pt idx="217">
                  <c:v>426.05999759999997</c:v>
                </c:pt>
                <c:pt idx="218">
                  <c:v>426.9599915</c:v>
                </c:pt>
                <c:pt idx="219">
                  <c:v>428.02999879999999</c:v>
                </c:pt>
                <c:pt idx="220">
                  <c:v>428.92999270000001</c:v>
                </c:pt>
                <c:pt idx="221">
                  <c:v>430</c:v>
                </c:pt>
                <c:pt idx="222">
                  <c:v>431.05999759999997</c:v>
                </c:pt>
                <c:pt idx="223">
                  <c:v>431.9599915</c:v>
                </c:pt>
                <c:pt idx="224">
                  <c:v>433.02999879999999</c:v>
                </c:pt>
                <c:pt idx="225">
                  <c:v>433.92999270000001</c:v>
                </c:pt>
                <c:pt idx="226">
                  <c:v>435</c:v>
                </c:pt>
                <c:pt idx="227">
                  <c:v>436.05999759999997</c:v>
                </c:pt>
                <c:pt idx="228">
                  <c:v>436.9599915</c:v>
                </c:pt>
                <c:pt idx="229">
                  <c:v>438.02999879999999</c:v>
                </c:pt>
                <c:pt idx="230">
                  <c:v>438.92999270000001</c:v>
                </c:pt>
                <c:pt idx="231">
                  <c:v>440</c:v>
                </c:pt>
                <c:pt idx="232">
                  <c:v>441.05999759999997</c:v>
                </c:pt>
                <c:pt idx="233">
                  <c:v>441.9599915</c:v>
                </c:pt>
                <c:pt idx="234">
                  <c:v>443.02999879999999</c:v>
                </c:pt>
                <c:pt idx="235">
                  <c:v>443.92999270000001</c:v>
                </c:pt>
                <c:pt idx="236">
                  <c:v>445</c:v>
                </c:pt>
                <c:pt idx="237">
                  <c:v>446.05999759999997</c:v>
                </c:pt>
                <c:pt idx="238">
                  <c:v>446.9599915</c:v>
                </c:pt>
                <c:pt idx="239">
                  <c:v>448.02999879999999</c:v>
                </c:pt>
                <c:pt idx="240">
                  <c:v>448.92999270000001</c:v>
                </c:pt>
                <c:pt idx="241">
                  <c:v>450</c:v>
                </c:pt>
                <c:pt idx="242">
                  <c:v>451.05999759999997</c:v>
                </c:pt>
                <c:pt idx="243">
                  <c:v>451.9599915</c:v>
                </c:pt>
                <c:pt idx="244">
                  <c:v>453.02999879999999</c:v>
                </c:pt>
                <c:pt idx="245">
                  <c:v>453.92999270000001</c:v>
                </c:pt>
                <c:pt idx="246">
                  <c:v>455</c:v>
                </c:pt>
                <c:pt idx="247">
                  <c:v>456.05999759999997</c:v>
                </c:pt>
                <c:pt idx="248">
                  <c:v>456.9599915</c:v>
                </c:pt>
                <c:pt idx="249">
                  <c:v>458.02999879999999</c:v>
                </c:pt>
                <c:pt idx="250">
                  <c:v>458.92999270000001</c:v>
                </c:pt>
                <c:pt idx="251">
                  <c:v>460</c:v>
                </c:pt>
                <c:pt idx="252">
                  <c:v>461.0400085</c:v>
                </c:pt>
                <c:pt idx="253">
                  <c:v>461.94000240000003</c:v>
                </c:pt>
                <c:pt idx="254">
                  <c:v>462.98001099999999</c:v>
                </c:pt>
                <c:pt idx="255">
                  <c:v>464.01998900000001</c:v>
                </c:pt>
                <c:pt idx="256">
                  <c:v>465.07000729999999</c:v>
                </c:pt>
                <c:pt idx="257">
                  <c:v>465.97000120000001</c:v>
                </c:pt>
                <c:pt idx="258">
                  <c:v>467.01000979999998</c:v>
                </c:pt>
                <c:pt idx="259">
                  <c:v>468.0499878</c:v>
                </c:pt>
                <c:pt idx="260">
                  <c:v>468.9500122</c:v>
                </c:pt>
                <c:pt idx="261">
                  <c:v>470</c:v>
                </c:pt>
                <c:pt idx="262">
                  <c:v>471.05999759999997</c:v>
                </c:pt>
                <c:pt idx="263">
                  <c:v>471.9599915</c:v>
                </c:pt>
                <c:pt idx="264">
                  <c:v>473.02999879999999</c:v>
                </c:pt>
                <c:pt idx="265">
                  <c:v>473.92999270000001</c:v>
                </c:pt>
                <c:pt idx="266">
                  <c:v>475</c:v>
                </c:pt>
                <c:pt idx="267">
                  <c:v>476.05999759999997</c:v>
                </c:pt>
                <c:pt idx="268">
                  <c:v>476.9599915</c:v>
                </c:pt>
                <c:pt idx="269">
                  <c:v>478.02999879999999</c:v>
                </c:pt>
                <c:pt idx="270">
                  <c:v>478.92999270000001</c:v>
                </c:pt>
                <c:pt idx="271">
                  <c:v>480</c:v>
                </c:pt>
                <c:pt idx="272">
                  <c:v>481.0400085</c:v>
                </c:pt>
                <c:pt idx="273">
                  <c:v>481.94000240000003</c:v>
                </c:pt>
                <c:pt idx="274">
                  <c:v>482.98001099999999</c:v>
                </c:pt>
                <c:pt idx="275">
                  <c:v>484.01998900000001</c:v>
                </c:pt>
                <c:pt idx="276">
                  <c:v>485.07000729999999</c:v>
                </c:pt>
                <c:pt idx="277">
                  <c:v>485.97000120000001</c:v>
                </c:pt>
                <c:pt idx="278">
                  <c:v>487.01000979999998</c:v>
                </c:pt>
                <c:pt idx="279">
                  <c:v>488.0499878</c:v>
                </c:pt>
                <c:pt idx="280">
                  <c:v>488.9500122</c:v>
                </c:pt>
                <c:pt idx="281">
                  <c:v>490</c:v>
                </c:pt>
                <c:pt idx="282">
                  <c:v>491.0400085</c:v>
                </c:pt>
                <c:pt idx="283">
                  <c:v>491.94000240000003</c:v>
                </c:pt>
                <c:pt idx="284">
                  <c:v>492.98001099999999</c:v>
                </c:pt>
                <c:pt idx="285">
                  <c:v>494.01998900000001</c:v>
                </c:pt>
                <c:pt idx="286">
                  <c:v>495.07000729999999</c:v>
                </c:pt>
                <c:pt idx="287">
                  <c:v>495.97000120000001</c:v>
                </c:pt>
                <c:pt idx="288">
                  <c:v>497.01000979999998</c:v>
                </c:pt>
                <c:pt idx="289">
                  <c:v>498.0499878</c:v>
                </c:pt>
                <c:pt idx="290">
                  <c:v>498.9500122</c:v>
                </c:pt>
                <c:pt idx="291">
                  <c:v>500</c:v>
                </c:pt>
                <c:pt idx="292">
                  <c:v>501.05999759999997</c:v>
                </c:pt>
                <c:pt idx="293">
                  <c:v>501.9599915</c:v>
                </c:pt>
                <c:pt idx="294">
                  <c:v>503.02999879999999</c:v>
                </c:pt>
                <c:pt idx="295">
                  <c:v>503.92999270000001</c:v>
                </c:pt>
                <c:pt idx="296">
                  <c:v>505</c:v>
                </c:pt>
                <c:pt idx="297">
                  <c:v>506.05999759999997</c:v>
                </c:pt>
                <c:pt idx="298">
                  <c:v>506.9599915</c:v>
                </c:pt>
                <c:pt idx="299">
                  <c:v>508.02999879999999</c:v>
                </c:pt>
                <c:pt idx="300">
                  <c:v>508.92999270000001</c:v>
                </c:pt>
                <c:pt idx="301">
                  <c:v>510</c:v>
                </c:pt>
                <c:pt idx="302">
                  <c:v>511.0400085</c:v>
                </c:pt>
                <c:pt idx="303">
                  <c:v>511.94000240000003</c:v>
                </c:pt>
                <c:pt idx="304">
                  <c:v>512.97998050000001</c:v>
                </c:pt>
                <c:pt idx="305">
                  <c:v>514.02001949999999</c:v>
                </c:pt>
                <c:pt idx="306">
                  <c:v>515.07000730000004</c:v>
                </c:pt>
                <c:pt idx="307">
                  <c:v>515.96997069999998</c:v>
                </c:pt>
                <c:pt idx="308">
                  <c:v>517.01000980000003</c:v>
                </c:pt>
                <c:pt idx="309">
                  <c:v>518.04998780000005</c:v>
                </c:pt>
                <c:pt idx="310">
                  <c:v>518.95001219999995</c:v>
                </c:pt>
                <c:pt idx="311">
                  <c:v>520</c:v>
                </c:pt>
                <c:pt idx="312">
                  <c:v>521.02001949999999</c:v>
                </c:pt>
                <c:pt idx="313">
                  <c:v>522.04998780000005</c:v>
                </c:pt>
                <c:pt idx="314">
                  <c:v>522.94000240000003</c:v>
                </c:pt>
                <c:pt idx="315">
                  <c:v>523.96997069999998</c:v>
                </c:pt>
                <c:pt idx="316">
                  <c:v>525</c:v>
                </c:pt>
                <c:pt idx="317">
                  <c:v>526.02001949999999</c:v>
                </c:pt>
                <c:pt idx="318">
                  <c:v>527.04998780000005</c:v>
                </c:pt>
                <c:pt idx="319">
                  <c:v>527.94000240000003</c:v>
                </c:pt>
                <c:pt idx="320">
                  <c:v>528.96997069999998</c:v>
                </c:pt>
                <c:pt idx="321">
                  <c:v>530</c:v>
                </c:pt>
                <c:pt idx="322">
                  <c:v>531.03997800000002</c:v>
                </c:pt>
                <c:pt idx="323">
                  <c:v>531.94000240000003</c:v>
                </c:pt>
                <c:pt idx="324">
                  <c:v>532.97998050000001</c:v>
                </c:pt>
                <c:pt idx="325">
                  <c:v>534.02001949999999</c:v>
                </c:pt>
                <c:pt idx="326">
                  <c:v>535.07000730000004</c:v>
                </c:pt>
                <c:pt idx="327">
                  <c:v>535.96997069999998</c:v>
                </c:pt>
                <c:pt idx="328">
                  <c:v>537.01000980000003</c:v>
                </c:pt>
                <c:pt idx="329">
                  <c:v>538.04998780000005</c:v>
                </c:pt>
                <c:pt idx="330">
                  <c:v>538.95001219999995</c:v>
                </c:pt>
                <c:pt idx="331">
                  <c:v>540</c:v>
                </c:pt>
                <c:pt idx="332">
                  <c:v>541.02001949999999</c:v>
                </c:pt>
                <c:pt idx="333">
                  <c:v>542.04998780000005</c:v>
                </c:pt>
                <c:pt idx="334">
                  <c:v>542.94000240000003</c:v>
                </c:pt>
                <c:pt idx="335">
                  <c:v>543.96997069999998</c:v>
                </c:pt>
                <c:pt idx="336">
                  <c:v>545</c:v>
                </c:pt>
                <c:pt idx="337">
                  <c:v>546.02001949999999</c:v>
                </c:pt>
                <c:pt idx="338">
                  <c:v>547.04998780000005</c:v>
                </c:pt>
                <c:pt idx="339">
                  <c:v>547.94000240000003</c:v>
                </c:pt>
                <c:pt idx="340">
                  <c:v>548.96997069999998</c:v>
                </c:pt>
                <c:pt idx="341">
                  <c:v>550</c:v>
                </c:pt>
                <c:pt idx="342">
                  <c:v>551.03997800000002</c:v>
                </c:pt>
                <c:pt idx="343">
                  <c:v>551.94000240000003</c:v>
                </c:pt>
                <c:pt idx="344">
                  <c:v>552.97998050000001</c:v>
                </c:pt>
                <c:pt idx="345">
                  <c:v>554.02001949999999</c:v>
                </c:pt>
                <c:pt idx="346">
                  <c:v>555.07000730000004</c:v>
                </c:pt>
                <c:pt idx="347">
                  <c:v>555.96997069999998</c:v>
                </c:pt>
                <c:pt idx="348">
                  <c:v>557.01000980000003</c:v>
                </c:pt>
                <c:pt idx="349">
                  <c:v>558.04998780000005</c:v>
                </c:pt>
                <c:pt idx="350">
                  <c:v>558.95001219999995</c:v>
                </c:pt>
                <c:pt idx="351">
                  <c:v>560</c:v>
                </c:pt>
                <c:pt idx="352">
                  <c:v>561.02001949999999</c:v>
                </c:pt>
                <c:pt idx="353">
                  <c:v>562.04998780000005</c:v>
                </c:pt>
                <c:pt idx="354">
                  <c:v>562.94000240000003</c:v>
                </c:pt>
                <c:pt idx="355">
                  <c:v>563.96997069999998</c:v>
                </c:pt>
                <c:pt idx="356">
                  <c:v>565</c:v>
                </c:pt>
                <c:pt idx="357">
                  <c:v>566.02001949999999</c:v>
                </c:pt>
                <c:pt idx="358">
                  <c:v>567.04998780000005</c:v>
                </c:pt>
                <c:pt idx="359">
                  <c:v>567.94000240000003</c:v>
                </c:pt>
                <c:pt idx="360">
                  <c:v>568.96997069999998</c:v>
                </c:pt>
                <c:pt idx="361">
                  <c:v>570</c:v>
                </c:pt>
                <c:pt idx="362">
                  <c:v>571.02001949999999</c:v>
                </c:pt>
                <c:pt idx="363">
                  <c:v>572.04998780000005</c:v>
                </c:pt>
                <c:pt idx="364">
                  <c:v>572.94000240000003</c:v>
                </c:pt>
                <c:pt idx="365">
                  <c:v>573.96997069999998</c:v>
                </c:pt>
                <c:pt idx="366">
                  <c:v>575</c:v>
                </c:pt>
                <c:pt idx="367">
                  <c:v>576.02001949999999</c:v>
                </c:pt>
                <c:pt idx="368">
                  <c:v>577.04998780000005</c:v>
                </c:pt>
                <c:pt idx="369">
                  <c:v>577.94000240000003</c:v>
                </c:pt>
                <c:pt idx="370">
                  <c:v>578.96997069999998</c:v>
                </c:pt>
                <c:pt idx="371">
                  <c:v>580</c:v>
                </c:pt>
                <c:pt idx="372">
                  <c:v>581.02001949999999</c:v>
                </c:pt>
                <c:pt idx="373">
                  <c:v>582.04998780000005</c:v>
                </c:pt>
                <c:pt idx="374">
                  <c:v>582.94000240000003</c:v>
                </c:pt>
                <c:pt idx="375">
                  <c:v>583.96997069999998</c:v>
                </c:pt>
                <c:pt idx="376">
                  <c:v>585</c:v>
                </c:pt>
                <c:pt idx="377">
                  <c:v>586.02001949999999</c:v>
                </c:pt>
                <c:pt idx="378">
                  <c:v>587.04998780000005</c:v>
                </c:pt>
                <c:pt idx="379">
                  <c:v>587.94000240000003</c:v>
                </c:pt>
                <c:pt idx="380">
                  <c:v>588.96997069999998</c:v>
                </c:pt>
                <c:pt idx="381">
                  <c:v>590</c:v>
                </c:pt>
                <c:pt idx="382">
                  <c:v>591.01000980000003</c:v>
                </c:pt>
              </c:numCache>
            </c:numRef>
          </c:xVal>
          <c:yVal>
            <c:numRef>
              <c:f>'different delta lamda'!$Q$2:$Q$384</c:f>
              <c:numCache>
                <c:formatCode>General</c:formatCode>
                <c:ptCount val="383"/>
                <c:pt idx="0">
                  <c:v>27.678497310000001</c:v>
                </c:pt>
                <c:pt idx="1">
                  <c:v>26.46533775</c:v>
                </c:pt>
                <c:pt idx="2">
                  <c:v>26.53860092</c:v>
                </c:pt>
                <c:pt idx="3">
                  <c:v>29.121654509999999</c:v>
                </c:pt>
                <c:pt idx="4">
                  <c:v>30.580892559999999</c:v>
                </c:pt>
                <c:pt idx="5">
                  <c:v>32.182201390000003</c:v>
                </c:pt>
                <c:pt idx="6">
                  <c:v>35.987522130000002</c:v>
                </c:pt>
                <c:pt idx="7">
                  <c:v>36.499099729999998</c:v>
                </c:pt>
                <c:pt idx="8">
                  <c:v>38.742290500000003</c:v>
                </c:pt>
                <c:pt idx="9">
                  <c:v>40.499397279999997</c:v>
                </c:pt>
                <c:pt idx="10">
                  <c:v>43.204601289999999</c:v>
                </c:pt>
                <c:pt idx="11">
                  <c:v>45.52773285</c:v>
                </c:pt>
                <c:pt idx="12">
                  <c:v>45.40571594</c:v>
                </c:pt>
                <c:pt idx="13">
                  <c:v>47.458450319999997</c:v>
                </c:pt>
                <c:pt idx="14">
                  <c:v>48.228649140000002</c:v>
                </c:pt>
                <c:pt idx="15">
                  <c:v>50.100349430000001</c:v>
                </c:pt>
                <c:pt idx="16">
                  <c:v>49.296169280000001</c:v>
                </c:pt>
                <c:pt idx="17">
                  <c:v>48.471343990000001</c:v>
                </c:pt>
                <c:pt idx="18">
                  <c:v>48.656429289999998</c:v>
                </c:pt>
                <c:pt idx="19">
                  <c:v>49.456203459999998</c:v>
                </c:pt>
                <c:pt idx="20">
                  <c:v>49.566421509999998</c:v>
                </c:pt>
                <c:pt idx="21">
                  <c:v>47.886508939999999</c:v>
                </c:pt>
                <c:pt idx="22">
                  <c:v>46.253841399999999</c:v>
                </c:pt>
                <c:pt idx="23">
                  <c:v>45.286914830000001</c:v>
                </c:pt>
                <c:pt idx="24">
                  <c:v>44.706382750000003</c:v>
                </c:pt>
                <c:pt idx="25">
                  <c:v>42.327033999999998</c:v>
                </c:pt>
                <c:pt idx="26">
                  <c:v>42.305984500000001</c:v>
                </c:pt>
                <c:pt idx="27">
                  <c:v>40.895465850000001</c:v>
                </c:pt>
                <c:pt idx="28">
                  <c:v>40.438434600000001</c:v>
                </c:pt>
                <c:pt idx="29">
                  <c:v>39.845149990000003</c:v>
                </c:pt>
                <c:pt idx="30">
                  <c:v>38.483619689999998</c:v>
                </c:pt>
                <c:pt idx="31">
                  <c:v>37.125820160000004</c:v>
                </c:pt>
                <c:pt idx="32">
                  <c:v>35.492755889999998</c:v>
                </c:pt>
                <c:pt idx="33">
                  <c:v>34.3893013</c:v>
                </c:pt>
                <c:pt idx="34">
                  <c:v>33.522937769999999</c:v>
                </c:pt>
                <c:pt idx="35">
                  <c:v>32.09454727</c:v>
                </c:pt>
                <c:pt idx="36">
                  <c:v>31.560684200000001</c:v>
                </c:pt>
                <c:pt idx="37">
                  <c:v>30.487304689999998</c:v>
                </c:pt>
                <c:pt idx="38">
                  <c:v>28.902349470000001</c:v>
                </c:pt>
                <c:pt idx="39">
                  <c:v>28.019950869999999</c:v>
                </c:pt>
                <c:pt idx="40">
                  <c:v>26.64940262</c:v>
                </c:pt>
                <c:pt idx="41">
                  <c:v>25.6217823</c:v>
                </c:pt>
                <c:pt idx="42">
                  <c:v>24.738252639999999</c:v>
                </c:pt>
                <c:pt idx="43">
                  <c:v>23.712465290000001</c:v>
                </c:pt>
                <c:pt idx="44">
                  <c:v>22.91591644</c:v>
                </c:pt>
                <c:pt idx="45">
                  <c:v>22.119962690000001</c:v>
                </c:pt>
                <c:pt idx="46">
                  <c:v>21.7245369</c:v>
                </c:pt>
                <c:pt idx="47">
                  <c:v>21.15828896</c:v>
                </c:pt>
                <c:pt idx="48">
                  <c:v>20.199157710000001</c:v>
                </c:pt>
                <c:pt idx="49">
                  <c:v>19.47925949</c:v>
                </c:pt>
                <c:pt idx="50">
                  <c:v>18.510847089999999</c:v>
                </c:pt>
                <c:pt idx="51">
                  <c:v>17.655702590000001</c:v>
                </c:pt>
                <c:pt idx="52">
                  <c:v>16.90616035</c:v>
                </c:pt>
                <c:pt idx="53">
                  <c:v>15.88332748</c:v>
                </c:pt>
                <c:pt idx="54">
                  <c:v>15.06740093</c:v>
                </c:pt>
                <c:pt idx="55">
                  <c:v>14.3931694</c:v>
                </c:pt>
                <c:pt idx="56">
                  <c:v>14.133076669999999</c:v>
                </c:pt>
                <c:pt idx="57">
                  <c:v>13.65767956</c:v>
                </c:pt>
                <c:pt idx="58">
                  <c:v>12.809818269999999</c:v>
                </c:pt>
                <c:pt idx="59">
                  <c:v>12.584459300000001</c:v>
                </c:pt>
                <c:pt idx="60">
                  <c:v>12.347541809999999</c:v>
                </c:pt>
                <c:pt idx="61">
                  <c:v>12.394557000000001</c:v>
                </c:pt>
                <c:pt idx="62">
                  <c:v>11.98140049</c:v>
                </c:pt>
                <c:pt idx="63">
                  <c:v>12.017081259999999</c:v>
                </c:pt>
                <c:pt idx="64">
                  <c:v>12.179387090000001</c:v>
                </c:pt>
                <c:pt idx="65">
                  <c:v>12.10853481</c:v>
                </c:pt>
                <c:pt idx="66">
                  <c:v>11.85622025</c:v>
                </c:pt>
                <c:pt idx="67">
                  <c:v>11.981215479999999</c:v>
                </c:pt>
                <c:pt idx="68">
                  <c:v>11.885657309999999</c:v>
                </c:pt>
                <c:pt idx="69">
                  <c:v>11.789141649999999</c:v>
                </c:pt>
                <c:pt idx="70">
                  <c:v>11.813738819999999</c:v>
                </c:pt>
                <c:pt idx="71">
                  <c:v>11.674993519999999</c:v>
                </c:pt>
                <c:pt idx="72">
                  <c:v>11.72282124</c:v>
                </c:pt>
                <c:pt idx="73">
                  <c:v>11.33581257</c:v>
                </c:pt>
                <c:pt idx="74">
                  <c:v>11.39439964</c:v>
                </c:pt>
                <c:pt idx="75">
                  <c:v>11.27566433</c:v>
                </c:pt>
                <c:pt idx="76">
                  <c:v>11.22972107</c:v>
                </c:pt>
                <c:pt idx="77">
                  <c:v>11.401633260000001</c:v>
                </c:pt>
                <c:pt idx="78">
                  <c:v>11.20881844</c:v>
                </c:pt>
                <c:pt idx="79">
                  <c:v>11.23050213</c:v>
                </c:pt>
                <c:pt idx="80">
                  <c:v>11.18981647</c:v>
                </c:pt>
                <c:pt idx="81">
                  <c:v>11.30264378</c:v>
                </c:pt>
                <c:pt idx="82">
                  <c:v>11.483563419999999</c:v>
                </c:pt>
                <c:pt idx="83">
                  <c:v>11.45489407</c:v>
                </c:pt>
                <c:pt idx="84">
                  <c:v>11.6540041</c:v>
                </c:pt>
                <c:pt idx="85">
                  <c:v>11.9353447</c:v>
                </c:pt>
                <c:pt idx="86">
                  <c:v>12.02793312</c:v>
                </c:pt>
                <c:pt idx="87">
                  <c:v>11.97156811</c:v>
                </c:pt>
                <c:pt idx="88">
                  <c:v>12.13638783</c:v>
                </c:pt>
                <c:pt idx="89">
                  <c:v>12.15687084</c:v>
                </c:pt>
                <c:pt idx="90">
                  <c:v>12.16130066</c:v>
                </c:pt>
                <c:pt idx="91">
                  <c:v>12.112109179999999</c:v>
                </c:pt>
                <c:pt idx="92">
                  <c:v>12.42190456</c:v>
                </c:pt>
                <c:pt idx="93">
                  <c:v>12.514173509999999</c:v>
                </c:pt>
                <c:pt idx="94">
                  <c:v>12.415570260000001</c:v>
                </c:pt>
                <c:pt idx="95">
                  <c:v>12.7254734</c:v>
                </c:pt>
                <c:pt idx="96">
                  <c:v>12.9276123</c:v>
                </c:pt>
                <c:pt idx="97">
                  <c:v>13.187612530000001</c:v>
                </c:pt>
                <c:pt idx="98">
                  <c:v>13.40034676</c:v>
                </c:pt>
                <c:pt idx="99">
                  <c:v>13.824707979999999</c:v>
                </c:pt>
                <c:pt idx="100">
                  <c:v>14.309978490000001</c:v>
                </c:pt>
                <c:pt idx="101">
                  <c:v>14.812870029999999</c:v>
                </c:pt>
                <c:pt idx="102">
                  <c:v>15.149383540000001</c:v>
                </c:pt>
                <c:pt idx="103">
                  <c:v>15.664603230000001</c:v>
                </c:pt>
                <c:pt idx="104">
                  <c:v>15.642269130000001</c:v>
                </c:pt>
                <c:pt idx="105">
                  <c:v>15.97159767</c:v>
                </c:pt>
                <c:pt idx="106">
                  <c:v>16.338731769999999</c:v>
                </c:pt>
                <c:pt idx="107">
                  <c:v>16.136955260000001</c:v>
                </c:pt>
                <c:pt idx="108">
                  <c:v>16.13117218</c:v>
                </c:pt>
                <c:pt idx="109">
                  <c:v>16.812021260000002</c:v>
                </c:pt>
                <c:pt idx="110">
                  <c:v>17.227004999999998</c:v>
                </c:pt>
                <c:pt idx="111">
                  <c:v>17.606876369999998</c:v>
                </c:pt>
                <c:pt idx="112">
                  <c:v>18.041221620000002</c:v>
                </c:pt>
                <c:pt idx="113">
                  <c:v>18.59428024</c:v>
                </c:pt>
                <c:pt idx="114">
                  <c:v>18.917551039999999</c:v>
                </c:pt>
                <c:pt idx="115">
                  <c:v>19.31843185</c:v>
                </c:pt>
                <c:pt idx="116">
                  <c:v>20.00740433</c:v>
                </c:pt>
                <c:pt idx="117">
                  <c:v>20.623392110000001</c:v>
                </c:pt>
                <c:pt idx="118">
                  <c:v>21.268476490000001</c:v>
                </c:pt>
                <c:pt idx="119">
                  <c:v>22.4282608</c:v>
                </c:pt>
                <c:pt idx="120">
                  <c:v>22.882396700000001</c:v>
                </c:pt>
                <c:pt idx="121">
                  <c:v>23.804975509999998</c:v>
                </c:pt>
                <c:pt idx="122">
                  <c:v>24.430763240000001</c:v>
                </c:pt>
                <c:pt idx="123">
                  <c:v>25.38728523</c:v>
                </c:pt>
                <c:pt idx="124">
                  <c:v>26.07903481</c:v>
                </c:pt>
                <c:pt idx="125">
                  <c:v>27.066471100000001</c:v>
                </c:pt>
                <c:pt idx="126">
                  <c:v>28.786489490000001</c:v>
                </c:pt>
                <c:pt idx="127">
                  <c:v>30.476568220000001</c:v>
                </c:pt>
                <c:pt idx="128">
                  <c:v>31.587022780000002</c:v>
                </c:pt>
                <c:pt idx="129">
                  <c:v>33.229106899999998</c:v>
                </c:pt>
                <c:pt idx="130">
                  <c:v>34.184967039999997</c:v>
                </c:pt>
                <c:pt idx="131">
                  <c:v>35.406139369999998</c:v>
                </c:pt>
                <c:pt idx="132">
                  <c:v>36.455692290000002</c:v>
                </c:pt>
                <c:pt idx="133">
                  <c:v>38.419441220000003</c:v>
                </c:pt>
                <c:pt idx="134">
                  <c:v>40.3940506</c:v>
                </c:pt>
                <c:pt idx="135">
                  <c:v>42.623352050000001</c:v>
                </c:pt>
                <c:pt idx="136">
                  <c:v>44.54022217</c:v>
                </c:pt>
                <c:pt idx="137">
                  <c:v>46.834644320000002</c:v>
                </c:pt>
                <c:pt idx="138">
                  <c:v>48.423084260000003</c:v>
                </c:pt>
                <c:pt idx="139">
                  <c:v>50.588813780000002</c:v>
                </c:pt>
                <c:pt idx="140">
                  <c:v>52.911766049999997</c:v>
                </c:pt>
                <c:pt idx="141">
                  <c:v>55.421791079999998</c:v>
                </c:pt>
                <c:pt idx="142">
                  <c:v>58.1896019</c:v>
                </c:pt>
                <c:pt idx="143">
                  <c:v>60.795909880000004</c:v>
                </c:pt>
                <c:pt idx="144">
                  <c:v>63.218208310000001</c:v>
                </c:pt>
                <c:pt idx="145">
                  <c:v>65.085678099999996</c:v>
                </c:pt>
                <c:pt idx="146">
                  <c:v>67.718696589999993</c:v>
                </c:pt>
                <c:pt idx="147">
                  <c:v>70.636199950000005</c:v>
                </c:pt>
                <c:pt idx="148">
                  <c:v>72.824851989999999</c:v>
                </c:pt>
                <c:pt idx="149">
                  <c:v>75.930419920000006</c:v>
                </c:pt>
                <c:pt idx="150">
                  <c:v>78.504058839999999</c:v>
                </c:pt>
                <c:pt idx="151">
                  <c:v>82.485008239999999</c:v>
                </c:pt>
                <c:pt idx="152">
                  <c:v>84.713264469999999</c:v>
                </c:pt>
                <c:pt idx="153">
                  <c:v>87.744094849999996</c:v>
                </c:pt>
                <c:pt idx="154">
                  <c:v>90.732673649999995</c:v>
                </c:pt>
                <c:pt idx="155">
                  <c:v>94.552207949999996</c:v>
                </c:pt>
                <c:pt idx="156">
                  <c:v>97.936851500000003</c:v>
                </c:pt>
                <c:pt idx="157">
                  <c:v>101.3453064</c:v>
                </c:pt>
                <c:pt idx="158">
                  <c:v>105.2520142</c:v>
                </c:pt>
                <c:pt idx="159">
                  <c:v>109.7198181</c:v>
                </c:pt>
                <c:pt idx="160">
                  <c:v>114.48506159999999</c:v>
                </c:pt>
                <c:pt idx="161">
                  <c:v>118.9566116</c:v>
                </c:pt>
                <c:pt idx="162">
                  <c:v>123.00839999999999</c:v>
                </c:pt>
                <c:pt idx="163">
                  <c:v>127.34089659999999</c:v>
                </c:pt>
                <c:pt idx="164">
                  <c:v>131.98071289999999</c:v>
                </c:pt>
                <c:pt idx="165">
                  <c:v>136.99630740000001</c:v>
                </c:pt>
                <c:pt idx="166">
                  <c:v>142.12590030000001</c:v>
                </c:pt>
                <c:pt idx="167">
                  <c:v>146.97000120000001</c:v>
                </c:pt>
                <c:pt idx="168">
                  <c:v>151.03295900000001</c:v>
                </c:pt>
                <c:pt idx="169">
                  <c:v>155.2323303</c:v>
                </c:pt>
                <c:pt idx="170">
                  <c:v>159.21037290000001</c:v>
                </c:pt>
                <c:pt idx="171">
                  <c:v>164.25585939999999</c:v>
                </c:pt>
                <c:pt idx="172">
                  <c:v>168.5131073</c:v>
                </c:pt>
                <c:pt idx="173">
                  <c:v>173.28585820000001</c:v>
                </c:pt>
                <c:pt idx="174">
                  <c:v>177.58860780000001</c:v>
                </c:pt>
                <c:pt idx="175">
                  <c:v>181.19082639999999</c:v>
                </c:pt>
                <c:pt idx="176">
                  <c:v>185.9465027</c:v>
                </c:pt>
                <c:pt idx="177">
                  <c:v>190.31396480000001</c:v>
                </c:pt>
                <c:pt idx="178">
                  <c:v>194.36943049999999</c:v>
                </c:pt>
                <c:pt idx="179">
                  <c:v>198.19775390000001</c:v>
                </c:pt>
                <c:pt idx="180">
                  <c:v>201.9495392</c:v>
                </c:pt>
                <c:pt idx="181">
                  <c:v>205.93156429999999</c:v>
                </c:pt>
                <c:pt idx="182">
                  <c:v>209.59620670000001</c:v>
                </c:pt>
                <c:pt idx="183">
                  <c:v>213.5357971</c:v>
                </c:pt>
                <c:pt idx="184">
                  <c:v>216.1890411</c:v>
                </c:pt>
                <c:pt idx="185">
                  <c:v>219.27503970000001</c:v>
                </c:pt>
                <c:pt idx="186">
                  <c:v>222.21096800000001</c:v>
                </c:pt>
                <c:pt idx="187">
                  <c:v>225.15423580000001</c:v>
                </c:pt>
                <c:pt idx="188">
                  <c:v>228.35195920000001</c:v>
                </c:pt>
                <c:pt idx="189">
                  <c:v>231.27444460000001</c:v>
                </c:pt>
                <c:pt idx="190">
                  <c:v>233.58854679999999</c:v>
                </c:pt>
                <c:pt idx="191">
                  <c:v>236.04647829999999</c:v>
                </c:pt>
                <c:pt idx="192">
                  <c:v>237.80392459999999</c:v>
                </c:pt>
                <c:pt idx="193">
                  <c:v>239.92749019999999</c:v>
                </c:pt>
                <c:pt idx="194">
                  <c:v>242.53526310000001</c:v>
                </c:pt>
                <c:pt idx="195">
                  <c:v>244.39797970000001</c:v>
                </c:pt>
                <c:pt idx="196">
                  <c:v>246.943161</c:v>
                </c:pt>
                <c:pt idx="197">
                  <c:v>249.0600891</c:v>
                </c:pt>
                <c:pt idx="198">
                  <c:v>251.69978330000001</c:v>
                </c:pt>
                <c:pt idx="199">
                  <c:v>253.56987000000001</c:v>
                </c:pt>
                <c:pt idx="200">
                  <c:v>255.26138309999999</c:v>
                </c:pt>
                <c:pt idx="201">
                  <c:v>256.88809199999997</c:v>
                </c:pt>
                <c:pt idx="202">
                  <c:v>258.49685670000002</c:v>
                </c:pt>
                <c:pt idx="203">
                  <c:v>261.53717039999998</c:v>
                </c:pt>
                <c:pt idx="204">
                  <c:v>263.19177250000001</c:v>
                </c:pt>
                <c:pt idx="205">
                  <c:v>264.1902771</c:v>
                </c:pt>
                <c:pt idx="206">
                  <c:v>265.27804570000001</c:v>
                </c:pt>
                <c:pt idx="207">
                  <c:v>266.05398559999998</c:v>
                </c:pt>
                <c:pt idx="208">
                  <c:v>265.64883420000001</c:v>
                </c:pt>
                <c:pt idx="209">
                  <c:v>264.64715580000001</c:v>
                </c:pt>
                <c:pt idx="210">
                  <c:v>263.09802250000001</c:v>
                </c:pt>
                <c:pt idx="211">
                  <c:v>262.21292110000002</c:v>
                </c:pt>
                <c:pt idx="212">
                  <c:v>259.91052250000001</c:v>
                </c:pt>
                <c:pt idx="213">
                  <c:v>257.17935180000001</c:v>
                </c:pt>
                <c:pt idx="214">
                  <c:v>253.6336823</c:v>
                </c:pt>
                <c:pt idx="215">
                  <c:v>249.58984380000001</c:v>
                </c:pt>
                <c:pt idx="216">
                  <c:v>245.78598020000001</c:v>
                </c:pt>
                <c:pt idx="217">
                  <c:v>241.3130951</c:v>
                </c:pt>
                <c:pt idx="218">
                  <c:v>236.76631159999999</c:v>
                </c:pt>
                <c:pt idx="219">
                  <c:v>233.19465640000001</c:v>
                </c:pt>
                <c:pt idx="220">
                  <c:v>229.76484679999999</c:v>
                </c:pt>
                <c:pt idx="221">
                  <c:v>226.598175</c:v>
                </c:pt>
                <c:pt idx="222">
                  <c:v>222.75617980000001</c:v>
                </c:pt>
                <c:pt idx="223">
                  <c:v>219.4874878</c:v>
                </c:pt>
                <c:pt idx="224">
                  <c:v>216.12052919999999</c:v>
                </c:pt>
                <c:pt idx="225">
                  <c:v>212.5465088</c:v>
                </c:pt>
                <c:pt idx="226">
                  <c:v>208.93838500000001</c:v>
                </c:pt>
                <c:pt idx="227">
                  <c:v>205.1254883</c:v>
                </c:pt>
                <c:pt idx="228">
                  <c:v>200.96017459999999</c:v>
                </c:pt>
                <c:pt idx="229">
                  <c:v>197.48910520000001</c:v>
                </c:pt>
                <c:pt idx="230">
                  <c:v>192.7763367</c:v>
                </c:pt>
                <c:pt idx="231">
                  <c:v>188.2274017</c:v>
                </c:pt>
                <c:pt idx="232">
                  <c:v>183.180069</c:v>
                </c:pt>
                <c:pt idx="233">
                  <c:v>177.83622740000001</c:v>
                </c:pt>
                <c:pt idx="234">
                  <c:v>172.21968079999999</c:v>
                </c:pt>
                <c:pt idx="235">
                  <c:v>166.53385929999999</c:v>
                </c:pt>
                <c:pt idx="236">
                  <c:v>160.87348940000001</c:v>
                </c:pt>
                <c:pt idx="237">
                  <c:v>155.83296200000001</c:v>
                </c:pt>
                <c:pt idx="238">
                  <c:v>150.16912840000001</c:v>
                </c:pt>
                <c:pt idx="239">
                  <c:v>144.50982669999999</c:v>
                </c:pt>
                <c:pt idx="240">
                  <c:v>139.02972410000001</c:v>
                </c:pt>
                <c:pt idx="241">
                  <c:v>133.65640260000001</c:v>
                </c:pt>
                <c:pt idx="242">
                  <c:v>127.8780441</c:v>
                </c:pt>
                <c:pt idx="243">
                  <c:v>122.53415680000001</c:v>
                </c:pt>
                <c:pt idx="244">
                  <c:v>117.41758729999999</c:v>
                </c:pt>
                <c:pt idx="245">
                  <c:v>112.0057983</c:v>
                </c:pt>
                <c:pt idx="246">
                  <c:v>106.8194962</c:v>
                </c:pt>
                <c:pt idx="247">
                  <c:v>102.05416870000001</c:v>
                </c:pt>
                <c:pt idx="248">
                  <c:v>97.044128420000007</c:v>
                </c:pt>
                <c:pt idx="249">
                  <c:v>92.322196959999999</c:v>
                </c:pt>
                <c:pt idx="250">
                  <c:v>87.563423159999999</c:v>
                </c:pt>
                <c:pt idx="251">
                  <c:v>82.568878170000005</c:v>
                </c:pt>
                <c:pt idx="252">
                  <c:v>78.214706419999999</c:v>
                </c:pt>
                <c:pt idx="253">
                  <c:v>73.540733340000003</c:v>
                </c:pt>
                <c:pt idx="254">
                  <c:v>69.229064940000001</c:v>
                </c:pt>
                <c:pt idx="255">
                  <c:v>64.81124878</c:v>
                </c:pt>
                <c:pt idx="256">
                  <c:v>60.472148900000001</c:v>
                </c:pt>
                <c:pt idx="257">
                  <c:v>56.155971530000002</c:v>
                </c:pt>
                <c:pt idx="258">
                  <c:v>51.851043699999998</c:v>
                </c:pt>
                <c:pt idx="259">
                  <c:v>47.813293459999997</c:v>
                </c:pt>
                <c:pt idx="260">
                  <c:v>43.918407440000003</c:v>
                </c:pt>
                <c:pt idx="261">
                  <c:v>40.170253750000001</c:v>
                </c:pt>
                <c:pt idx="262">
                  <c:v>36.603229519999999</c:v>
                </c:pt>
                <c:pt idx="263">
                  <c:v>33.027576449999998</c:v>
                </c:pt>
                <c:pt idx="264">
                  <c:v>30.060409549999999</c:v>
                </c:pt>
                <c:pt idx="265">
                  <c:v>27.265150070000001</c:v>
                </c:pt>
                <c:pt idx="266">
                  <c:v>24.589496610000001</c:v>
                </c:pt>
                <c:pt idx="267">
                  <c:v>22.134445190000001</c:v>
                </c:pt>
                <c:pt idx="268">
                  <c:v>20.055713650000001</c:v>
                </c:pt>
                <c:pt idx="269">
                  <c:v>18.091299060000001</c:v>
                </c:pt>
                <c:pt idx="270">
                  <c:v>16.463790889999999</c:v>
                </c:pt>
                <c:pt idx="271">
                  <c:v>14.7730608</c:v>
                </c:pt>
                <c:pt idx="272">
                  <c:v>13.495440479999999</c:v>
                </c:pt>
                <c:pt idx="273">
                  <c:v>12.046776769999999</c:v>
                </c:pt>
                <c:pt idx="274">
                  <c:v>10.839749339999999</c:v>
                </c:pt>
                <c:pt idx="275">
                  <c:v>9.5572099690000005</c:v>
                </c:pt>
                <c:pt idx="276">
                  <c:v>8.4240808489999992</c:v>
                </c:pt>
                <c:pt idx="277">
                  <c:v>7.5916070940000004</c:v>
                </c:pt>
                <c:pt idx="278">
                  <c:v>6.6328129770000004</c:v>
                </c:pt>
                <c:pt idx="279">
                  <c:v>5.8330612180000001</c:v>
                </c:pt>
                <c:pt idx="280">
                  <c:v>5.2124900820000004</c:v>
                </c:pt>
                <c:pt idx="281">
                  <c:v>4.5474486350000003</c:v>
                </c:pt>
                <c:pt idx="282">
                  <c:v>4.1086888310000003</c:v>
                </c:pt>
                <c:pt idx="283">
                  <c:v>3.6760804650000001</c:v>
                </c:pt>
                <c:pt idx="284">
                  <c:v>3.31968832</c:v>
                </c:pt>
                <c:pt idx="285">
                  <c:v>2.919098854</c:v>
                </c:pt>
                <c:pt idx="286">
                  <c:v>2.5883870120000001</c:v>
                </c:pt>
                <c:pt idx="287">
                  <c:v>2.2896666529999998</c:v>
                </c:pt>
                <c:pt idx="288">
                  <c:v>2.058380842</c:v>
                </c:pt>
                <c:pt idx="289">
                  <c:v>1.8553949590000001</c:v>
                </c:pt>
                <c:pt idx="290">
                  <c:v>1.686294317</c:v>
                </c:pt>
                <c:pt idx="291">
                  <c:v>1.5780515669999999</c:v>
                </c:pt>
                <c:pt idx="292">
                  <c:v>1.4855266810000001</c:v>
                </c:pt>
                <c:pt idx="293">
                  <c:v>1.3029690979999999</c:v>
                </c:pt>
                <c:pt idx="294">
                  <c:v>1.1770737170000001</c:v>
                </c:pt>
                <c:pt idx="295">
                  <c:v>1.0373550650000001</c:v>
                </c:pt>
                <c:pt idx="296">
                  <c:v>0.94049775599999996</c:v>
                </c:pt>
                <c:pt idx="297">
                  <c:v>0.8839081526</c:v>
                </c:pt>
                <c:pt idx="298">
                  <c:v>0.86370825770000004</c:v>
                </c:pt>
                <c:pt idx="299">
                  <c:v>0.8007492423</c:v>
                </c:pt>
                <c:pt idx="300">
                  <c:v>0.78707891699999999</c:v>
                </c:pt>
                <c:pt idx="301">
                  <c:v>0.69554895159999997</c:v>
                </c:pt>
                <c:pt idx="302">
                  <c:v>0.65526181459999999</c:v>
                </c:pt>
                <c:pt idx="303">
                  <c:v>0.61015284059999997</c:v>
                </c:pt>
                <c:pt idx="304">
                  <c:v>0.54099923370000003</c:v>
                </c:pt>
                <c:pt idx="305">
                  <c:v>0.5347791314</c:v>
                </c:pt>
                <c:pt idx="306">
                  <c:v>0.51119446749999997</c:v>
                </c:pt>
                <c:pt idx="307">
                  <c:v>0.49709361790000001</c:v>
                </c:pt>
                <c:pt idx="308">
                  <c:v>0.43708947300000001</c:v>
                </c:pt>
                <c:pt idx="309">
                  <c:v>0.41699206830000002</c:v>
                </c:pt>
                <c:pt idx="310">
                  <c:v>0.39831575749999998</c:v>
                </c:pt>
                <c:pt idx="311">
                  <c:v>0.36130431289999998</c:v>
                </c:pt>
                <c:pt idx="312">
                  <c:v>0.32315406200000002</c:v>
                </c:pt>
                <c:pt idx="313">
                  <c:v>0.30285948509999999</c:v>
                </c:pt>
                <c:pt idx="314">
                  <c:v>0.28575673699999998</c:v>
                </c:pt>
                <c:pt idx="315">
                  <c:v>0.23548646270000001</c:v>
                </c:pt>
                <c:pt idx="316">
                  <c:v>0.21088381110000001</c:v>
                </c:pt>
                <c:pt idx="317">
                  <c:v>0.1814648509</c:v>
                </c:pt>
                <c:pt idx="318">
                  <c:v>0.15154112880000001</c:v>
                </c:pt>
                <c:pt idx="319">
                  <c:v>0.118829079</c:v>
                </c:pt>
                <c:pt idx="320">
                  <c:v>0.1034689397</c:v>
                </c:pt>
                <c:pt idx="321">
                  <c:v>8.0129675570000003E-2</c:v>
                </c:pt>
                <c:pt idx="322">
                  <c:v>6.1692565679999999E-2</c:v>
                </c:pt>
                <c:pt idx="323">
                  <c:v>7.9759635029999998E-2</c:v>
                </c:pt>
                <c:pt idx="324">
                  <c:v>7.0642158390000001E-2</c:v>
                </c:pt>
                <c:pt idx="325">
                  <c:v>4.6541169290000003E-2</c:v>
                </c:pt>
                <c:pt idx="326">
                  <c:v>6.5623708069999995E-2</c:v>
                </c:pt>
                <c:pt idx="327">
                  <c:v>0.1205041483</c:v>
                </c:pt>
                <c:pt idx="328">
                  <c:v>0.1527677029</c:v>
                </c:pt>
                <c:pt idx="329">
                  <c:v>0.18245512250000001</c:v>
                </c:pt>
                <c:pt idx="330">
                  <c:v>0.20352771880000001</c:v>
                </c:pt>
                <c:pt idx="331">
                  <c:v>0.19607560339999999</c:v>
                </c:pt>
                <c:pt idx="332">
                  <c:v>0.1717929393</c:v>
                </c:pt>
                <c:pt idx="333">
                  <c:v>0.15027508140000001</c:v>
                </c:pt>
                <c:pt idx="334">
                  <c:v>0.178457588</c:v>
                </c:pt>
                <c:pt idx="335">
                  <c:v>0.14882960919999999</c:v>
                </c:pt>
                <c:pt idx="336">
                  <c:v>0.14592020210000001</c:v>
                </c:pt>
                <c:pt idx="337">
                  <c:v>0.13102985919999999</c:v>
                </c:pt>
                <c:pt idx="338">
                  <c:v>0.105980739</c:v>
                </c:pt>
                <c:pt idx="339">
                  <c:v>6.5316855909999999E-2</c:v>
                </c:pt>
                <c:pt idx="340">
                  <c:v>7.8145496549999999E-2</c:v>
                </c:pt>
                <c:pt idx="341">
                  <c:v>5.2002433690000002E-2</c:v>
                </c:pt>
                <c:pt idx="342">
                  <c:v>7.7208466830000003E-2</c:v>
                </c:pt>
                <c:pt idx="343">
                  <c:v>4.967218265E-2</c:v>
                </c:pt>
                <c:pt idx="344">
                  <c:v>7.3391117160000005E-2</c:v>
                </c:pt>
                <c:pt idx="345">
                  <c:v>8.3189137280000006E-2</c:v>
                </c:pt>
                <c:pt idx="346">
                  <c:v>8.1948228179999999E-2</c:v>
                </c:pt>
                <c:pt idx="347">
                  <c:v>9.2581786220000004E-2</c:v>
                </c:pt>
                <c:pt idx="348">
                  <c:v>6.7368038000000005E-2</c:v>
                </c:pt>
                <c:pt idx="349">
                  <c:v>2.3907901719999999E-2</c:v>
                </c:pt>
                <c:pt idx="350">
                  <c:v>-4.2008534069999997E-3</c:v>
                </c:pt>
                <c:pt idx="351">
                  <c:v>8.8075166569999992E-3</c:v>
                </c:pt>
                <c:pt idx="352">
                  <c:v>3.8536705079999997E-2</c:v>
                </c:pt>
                <c:pt idx="353">
                  <c:v>-4.1391048580000003E-3</c:v>
                </c:pt>
                <c:pt idx="354">
                  <c:v>6.2366966160000002E-2</c:v>
                </c:pt>
                <c:pt idx="355">
                  <c:v>5.5252943190000001E-2</c:v>
                </c:pt>
                <c:pt idx="356">
                  <c:v>4.5116104189999999E-2</c:v>
                </c:pt>
                <c:pt idx="357">
                  <c:v>8.1936433909999995E-2</c:v>
                </c:pt>
                <c:pt idx="358">
                  <c:v>0.12722323830000001</c:v>
                </c:pt>
                <c:pt idx="359">
                  <c:v>0.1360252649</c:v>
                </c:pt>
                <c:pt idx="360">
                  <c:v>0.17979823049999999</c:v>
                </c:pt>
                <c:pt idx="361">
                  <c:v>0.15558570620000001</c:v>
                </c:pt>
                <c:pt idx="362">
                  <c:v>0.15546628830000001</c:v>
                </c:pt>
                <c:pt idx="363">
                  <c:v>0.12448697540000001</c:v>
                </c:pt>
                <c:pt idx="364">
                  <c:v>0.14616382119999999</c:v>
                </c:pt>
                <c:pt idx="365">
                  <c:v>0.15958994630000001</c:v>
                </c:pt>
                <c:pt idx="366">
                  <c:v>0.15872003139999999</c:v>
                </c:pt>
                <c:pt idx="367">
                  <c:v>0.14282192290000001</c:v>
                </c:pt>
                <c:pt idx="368">
                  <c:v>0.1191825941</c:v>
                </c:pt>
                <c:pt idx="369">
                  <c:v>0.14906366169999999</c:v>
                </c:pt>
                <c:pt idx="370">
                  <c:v>0.1166814342</c:v>
                </c:pt>
                <c:pt idx="371">
                  <c:v>9.0917587280000003E-2</c:v>
                </c:pt>
                <c:pt idx="372">
                  <c:v>0.14169667659999999</c:v>
                </c:pt>
                <c:pt idx="373">
                  <c:v>0.13862492139999999</c:v>
                </c:pt>
                <c:pt idx="374">
                  <c:v>7.586006075E-2</c:v>
                </c:pt>
                <c:pt idx="375">
                  <c:v>6.7437060179999994E-2</c:v>
                </c:pt>
                <c:pt idx="376">
                  <c:v>6.600316614E-2</c:v>
                </c:pt>
                <c:pt idx="377">
                  <c:v>6.1750244349999997E-2</c:v>
                </c:pt>
                <c:pt idx="378">
                  <c:v>3.9057776330000002E-2</c:v>
                </c:pt>
                <c:pt idx="379">
                  <c:v>-4.0325749670000001E-2</c:v>
                </c:pt>
                <c:pt idx="380">
                  <c:v>-0.13419196010000001</c:v>
                </c:pt>
                <c:pt idx="381">
                  <c:v>-0.1172464639</c:v>
                </c:pt>
                <c:pt idx="382">
                  <c:v>2.1177579179999999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10-B0CA-4817-A034-180575C793CF}"/>
            </c:ext>
          </c:extLst>
        </c:ser>
        <c:ser>
          <c:idx val="17"/>
          <c:order val="17"/>
          <c:spPr>
            <a:ln w="19050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different delta lamda'!$A$2:$A$384</c:f>
              <c:numCache>
                <c:formatCode>General</c:formatCode>
                <c:ptCount val="383"/>
                <c:pt idx="0">
                  <c:v>209.0599976</c:v>
                </c:pt>
                <c:pt idx="1">
                  <c:v>210</c:v>
                </c:pt>
                <c:pt idx="2">
                  <c:v>210.92999270000001</c:v>
                </c:pt>
                <c:pt idx="3">
                  <c:v>212.02999879999999</c:v>
                </c:pt>
                <c:pt idx="4">
                  <c:v>212.96000670000001</c:v>
                </c:pt>
                <c:pt idx="5">
                  <c:v>214.0599976</c:v>
                </c:pt>
                <c:pt idx="6">
                  <c:v>215</c:v>
                </c:pt>
                <c:pt idx="7">
                  <c:v>215.92999270000001</c:v>
                </c:pt>
                <c:pt idx="8">
                  <c:v>217.02999879999999</c:v>
                </c:pt>
                <c:pt idx="9">
                  <c:v>217.96000670000001</c:v>
                </c:pt>
                <c:pt idx="10">
                  <c:v>219.0599976</c:v>
                </c:pt>
                <c:pt idx="11">
                  <c:v>220</c:v>
                </c:pt>
                <c:pt idx="12">
                  <c:v>220.92999270000001</c:v>
                </c:pt>
                <c:pt idx="13">
                  <c:v>222.02999879999999</c:v>
                </c:pt>
                <c:pt idx="14">
                  <c:v>222.96000670000001</c:v>
                </c:pt>
                <c:pt idx="15">
                  <c:v>224.0599976</c:v>
                </c:pt>
                <c:pt idx="16">
                  <c:v>225</c:v>
                </c:pt>
                <c:pt idx="17">
                  <c:v>225.92999270000001</c:v>
                </c:pt>
                <c:pt idx="18">
                  <c:v>227.02999879999999</c:v>
                </c:pt>
                <c:pt idx="19">
                  <c:v>227.96000670000001</c:v>
                </c:pt>
                <c:pt idx="20">
                  <c:v>229.0599976</c:v>
                </c:pt>
                <c:pt idx="21">
                  <c:v>230</c:v>
                </c:pt>
                <c:pt idx="22">
                  <c:v>230.92999270000001</c:v>
                </c:pt>
                <c:pt idx="23">
                  <c:v>232.02999879999999</c:v>
                </c:pt>
                <c:pt idx="24">
                  <c:v>232.96000670000001</c:v>
                </c:pt>
                <c:pt idx="25">
                  <c:v>234.0599976</c:v>
                </c:pt>
                <c:pt idx="26">
                  <c:v>235</c:v>
                </c:pt>
                <c:pt idx="27">
                  <c:v>235.92999270000001</c:v>
                </c:pt>
                <c:pt idx="28">
                  <c:v>237.02999879999999</c:v>
                </c:pt>
                <c:pt idx="29">
                  <c:v>237.96000670000001</c:v>
                </c:pt>
                <c:pt idx="30">
                  <c:v>239.0599976</c:v>
                </c:pt>
                <c:pt idx="31">
                  <c:v>240</c:v>
                </c:pt>
                <c:pt idx="32">
                  <c:v>240.92999270000001</c:v>
                </c:pt>
                <c:pt idx="33">
                  <c:v>242.02999879999999</c:v>
                </c:pt>
                <c:pt idx="34">
                  <c:v>242.96000670000001</c:v>
                </c:pt>
                <c:pt idx="35">
                  <c:v>244.0599976</c:v>
                </c:pt>
                <c:pt idx="36">
                  <c:v>245</c:v>
                </c:pt>
                <c:pt idx="37">
                  <c:v>245.92999270000001</c:v>
                </c:pt>
                <c:pt idx="38">
                  <c:v>247.02999879999999</c:v>
                </c:pt>
                <c:pt idx="39">
                  <c:v>247.96000670000001</c:v>
                </c:pt>
                <c:pt idx="40">
                  <c:v>249.0599976</c:v>
                </c:pt>
                <c:pt idx="41">
                  <c:v>250</c:v>
                </c:pt>
                <c:pt idx="42">
                  <c:v>251.07000729999999</c:v>
                </c:pt>
                <c:pt idx="43">
                  <c:v>252</c:v>
                </c:pt>
                <c:pt idx="44">
                  <c:v>253.07000729999999</c:v>
                </c:pt>
                <c:pt idx="45">
                  <c:v>254</c:v>
                </c:pt>
                <c:pt idx="46">
                  <c:v>255.07000729999999</c:v>
                </c:pt>
                <c:pt idx="47">
                  <c:v>256</c:v>
                </c:pt>
                <c:pt idx="48">
                  <c:v>257.07000729999999</c:v>
                </c:pt>
                <c:pt idx="49">
                  <c:v>258</c:v>
                </c:pt>
                <c:pt idx="50">
                  <c:v>259.07000729999999</c:v>
                </c:pt>
                <c:pt idx="51">
                  <c:v>260</c:v>
                </c:pt>
                <c:pt idx="52">
                  <c:v>260.92999270000001</c:v>
                </c:pt>
                <c:pt idx="53">
                  <c:v>262.02999879999999</c:v>
                </c:pt>
                <c:pt idx="54">
                  <c:v>262.9599915</c:v>
                </c:pt>
                <c:pt idx="55">
                  <c:v>264.05999759999997</c:v>
                </c:pt>
                <c:pt idx="56">
                  <c:v>265</c:v>
                </c:pt>
                <c:pt idx="57">
                  <c:v>265.92999270000001</c:v>
                </c:pt>
                <c:pt idx="58">
                  <c:v>267.02999879999999</c:v>
                </c:pt>
                <c:pt idx="59">
                  <c:v>267.9599915</c:v>
                </c:pt>
                <c:pt idx="60">
                  <c:v>269.05999759999997</c:v>
                </c:pt>
                <c:pt idx="61">
                  <c:v>270</c:v>
                </c:pt>
                <c:pt idx="62">
                  <c:v>271.07000729999999</c:v>
                </c:pt>
                <c:pt idx="63">
                  <c:v>272</c:v>
                </c:pt>
                <c:pt idx="64">
                  <c:v>273.07000729999999</c:v>
                </c:pt>
                <c:pt idx="65">
                  <c:v>274</c:v>
                </c:pt>
                <c:pt idx="66">
                  <c:v>275.07000729999999</c:v>
                </c:pt>
                <c:pt idx="67">
                  <c:v>276</c:v>
                </c:pt>
                <c:pt idx="68">
                  <c:v>277.07000729999999</c:v>
                </c:pt>
                <c:pt idx="69">
                  <c:v>278</c:v>
                </c:pt>
                <c:pt idx="70">
                  <c:v>279.07000729999999</c:v>
                </c:pt>
                <c:pt idx="71">
                  <c:v>280</c:v>
                </c:pt>
                <c:pt idx="72">
                  <c:v>280.92999270000001</c:v>
                </c:pt>
                <c:pt idx="73">
                  <c:v>282.02999879999999</c:v>
                </c:pt>
                <c:pt idx="74">
                  <c:v>282.9599915</c:v>
                </c:pt>
                <c:pt idx="75">
                  <c:v>284.05999759999997</c:v>
                </c:pt>
                <c:pt idx="76">
                  <c:v>285</c:v>
                </c:pt>
                <c:pt idx="77">
                  <c:v>285.92999270000001</c:v>
                </c:pt>
                <c:pt idx="78">
                  <c:v>287.02999879999999</c:v>
                </c:pt>
                <c:pt idx="79">
                  <c:v>287.9599915</c:v>
                </c:pt>
                <c:pt idx="80">
                  <c:v>289.05999759999997</c:v>
                </c:pt>
                <c:pt idx="81">
                  <c:v>290</c:v>
                </c:pt>
                <c:pt idx="82">
                  <c:v>291.07000729999999</c:v>
                </c:pt>
                <c:pt idx="83">
                  <c:v>292</c:v>
                </c:pt>
                <c:pt idx="84">
                  <c:v>293.07000729999999</c:v>
                </c:pt>
                <c:pt idx="85">
                  <c:v>294</c:v>
                </c:pt>
                <c:pt idx="86">
                  <c:v>295.07000729999999</c:v>
                </c:pt>
                <c:pt idx="87">
                  <c:v>296</c:v>
                </c:pt>
                <c:pt idx="88">
                  <c:v>297.07000729999999</c:v>
                </c:pt>
                <c:pt idx="89">
                  <c:v>298</c:v>
                </c:pt>
                <c:pt idx="90">
                  <c:v>299.07000729999999</c:v>
                </c:pt>
                <c:pt idx="91">
                  <c:v>300</c:v>
                </c:pt>
                <c:pt idx="92">
                  <c:v>300.92999270000001</c:v>
                </c:pt>
                <c:pt idx="93">
                  <c:v>302.02999879999999</c:v>
                </c:pt>
                <c:pt idx="94">
                  <c:v>302.9599915</c:v>
                </c:pt>
                <c:pt idx="95">
                  <c:v>304.05999759999997</c:v>
                </c:pt>
                <c:pt idx="96">
                  <c:v>305</c:v>
                </c:pt>
                <c:pt idx="97">
                  <c:v>305.92999270000001</c:v>
                </c:pt>
                <c:pt idx="98">
                  <c:v>307.02999879999999</c:v>
                </c:pt>
                <c:pt idx="99">
                  <c:v>307.9599915</c:v>
                </c:pt>
                <c:pt idx="100">
                  <c:v>309.05999759999997</c:v>
                </c:pt>
                <c:pt idx="101">
                  <c:v>310</c:v>
                </c:pt>
                <c:pt idx="102">
                  <c:v>311.07000729999999</c:v>
                </c:pt>
                <c:pt idx="103">
                  <c:v>312</c:v>
                </c:pt>
                <c:pt idx="104">
                  <c:v>313.07000729999999</c:v>
                </c:pt>
                <c:pt idx="105">
                  <c:v>314</c:v>
                </c:pt>
                <c:pt idx="106">
                  <c:v>315.07000729999999</c:v>
                </c:pt>
                <c:pt idx="107">
                  <c:v>316</c:v>
                </c:pt>
                <c:pt idx="108">
                  <c:v>317.07000729999999</c:v>
                </c:pt>
                <c:pt idx="109">
                  <c:v>318</c:v>
                </c:pt>
                <c:pt idx="110">
                  <c:v>319.07000729999999</c:v>
                </c:pt>
                <c:pt idx="111">
                  <c:v>320</c:v>
                </c:pt>
                <c:pt idx="112">
                  <c:v>321.07000729999999</c:v>
                </c:pt>
                <c:pt idx="113">
                  <c:v>322</c:v>
                </c:pt>
                <c:pt idx="114">
                  <c:v>323.07000729999999</c:v>
                </c:pt>
                <c:pt idx="115">
                  <c:v>324</c:v>
                </c:pt>
                <c:pt idx="116">
                  <c:v>325.07000729999999</c:v>
                </c:pt>
                <c:pt idx="117">
                  <c:v>326</c:v>
                </c:pt>
                <c:pt idx="118">
                  <c:v>327.07000729999999</c:v>
                </c:pt>
                <c:pt idx="119">
                  <c:v>328</c:v>
                </c:pt>
                <c:pt idx="120">
                  <c:v>329.07000729999999</c:v>
                </c:pt>
                <c:pt idx="121">
                  <c:v>330</c:v>
                </c:pt>
                <c:pt idx="122">
                  <c:v>331.07000729999999</c:v>
                </c:pt>
                <c:pt idx="123">
                  <c:v>332</c:v>
                </c:pt>
                <c:pt idx="124">
                  <c:v>333.07000729999999</c:v>
                </c:pt>
                <c:pt idx="125">
                  <c:v>334</c:v>
                </c:pt>
                <c:pt idx="126">
                  <c:v>335.07000729999999</c:v>
                </c:pt>
                <c:pt idx="127">
                  <c:v>336</c:v>
                </c:pt>
                <c:pt idx="128">
                  <c:v>337.07000729999999</c:v>
                </c:pt>
                <c:pt idx="129">
                  <c:v>338</c:v>
                </c:pt>
                <c:pt idx="130">
                  <c:v>339.07000729999999</c:v>
                </c:pt>
                <c:pt idx="131">
                  <c:v>340</c:v>
                </c:pt>
                <c:pt idx="132">
                  <c:v>341.07000729999999</c:v>
                </c:pt>
                <c:pt idx="133">
                  <c:v>342</c:v>
                </c:pt>
                <c:pt idx="134">
                  <c:v>343.07000729999999</c:v>
                </c:pt>
                <c:pt idx="135">
                  <c:v>344</c:v>
                </c:pt>
                <c:pt idx="136">
                  <c:v>345.07000729999999</c:v>
                </c:pt>
                <c:pt idx="137">
                  <c:v>346</c:v>
                </c:pt>
                <c:pt idx="138">
                  <c:v>347.07000729999999</c:v>
                </c:pt>
                <c:pt idx="139">
                  <c:v>348</c:v>
                </c:pt>
                <c:pt idx="140">
                  <c:v>349.07000729999999</c:v>
                </c:pt>
                <c:pt idx="141">
                  <c:v>350</c:v>
                </c:pt>
                <c:pt idx="142">
                  <c:v>351.07000729999999</c:v>
                </c:pt>
                <c:pt idx="143">
                  <c:v>352</c:v>
                </c:pt>
                <c:pt idx="144">
                  <c:v>353.07000729999999</c:v>
                </c:pt>
                <c:pt idx="145">
                  <c:v>354</c:v>
                </c:pt>
                <c:pt idx="146">
                  <c:v>355.07000729999999</c:v>
                </c:pt>
                <c:pt idx="147">
                  <c:v>356</c:v>
                </c:pt>
                <c:pt idx="148">
                  <c:v>357.07000729999999</c:v>
                </c:pt>
                <c:pt idx="149">
                  <c:v>358</c:v>
                </c:pt>
                <c:pt idx="150">
                  <c:v>359.07000729999999</c:v>
                </c:pt>
                <c:pt idx="151">
                  <c:v>360</c:v>
                </c:pt>
                <c:pt idx="152">
                  <c:v>361.07000729999999</c:v>
                </c:pt>
                <c:pt idx="153">
                  <c:v>362</c:v>
                </c:pt>
                <c:pt idx="154">
                  <c:v>363.07000729999999</c:v>
                </c:pt>
                <c:pt idx="155">
                  <c:v>364</c:v>
                </c:pt>
                <c:pt idx="156">
                  <c:v>365.07000729999999</c:v>
                </c:pt>
                <c:pt idx="157">
                  <c:v>366</c:v>
                </c:pt>
                <c:pt idx="158">
                  <c:v>367.07000729999999</c:v>
                </c:pt>
                <c:pt idx="159">
                  <c:v>368</c:v>
                </c:pt>
                <c:pt idx="160">
                  <c:v>369.07000729999999</c:v>
                </c:pt>
                <c:pt idx="161">
                  <c:v>370</c:v>
                </c:pt>
                <c:pt idx="162">
                  <c:v>371.05999759999997</c:v>
                </c:pt>
                <c:pt idx="163">
                  <c:v>371.9599915</c:v>
                </c:pt>
                <c:pt idx="164">
                  <c:v>373.02999879999999</c:v>
                </c:pt>
                <c:pt idx="165">
                  <c:v>373.92999270000001</c:v>
                </c:pt>
                <c:pt idx="166">
                  <c:v>375</c:v>
                </c:pt>
                <c:pt idx="167">
                  <c:v>376.05999759999997</c:v>
                </c:pt>
                <c:pt idx="168">
                  <c:v>376.9599915</c:v>
                </c:pt>
                <c:pt idx="169">
                  <c:v>378.02999879999999</c:v>
                </c:pt>
                <c:pt idx="170">
                  <c:v>378.92999270000001</c:v>
                </c:pt>
                <c:pt idx="171">
                  <c:v>380</c:v>
                </c:pt>
                <c:pt idx="172">
                  <c:v>381.07000729999999</c:v>
                </c:pt>
                <c:pt idx="173">
                  <c:v>382</c:v>
                </c:pt>
                <c:pt idx="174">
                  <c:v>383.07000729999999</c:v>
                </c:pt>
                <c:pt idx="175">
                  <c:v>384</c:v>
                </c:pt>
                <c:pt idx="176">
                  <c:v>385.07000729999999</c:v>
                </c:pt>
                <c:pt idx="177">
                  <c:v>386</c:v>
                </c:pt>
                <c:pt idx="178">
                  <c:v>387.07000729999999</c:v>
                </c:pt>
                <c:pt idx="179">
                  <c:v>388</c:v>
                </c:pt>
                <c:pt idx="180">
                  <c:v>389.07000729999999</c:v>
                </c:pt>
                <c:pt idx="181">
                  <c:v>390</c:v>
                </c:pt>
                <c:pt idx="182">
                  <c:v>391.05999759999997</c:v>
                </c:pt>
                <c:pt idx="183">
                  <c:v>391.9599915</c:v>
                </c:pt>
                <c:pt idx="184">
                  <c:v>393.02999879999999</c:v>
                </c:pt>
                <c:pt idx="185">
                  <c:v>393.92999270000001</c:v>
                </c:pt>
                <c:pt idx="186">
                  <c:v>395</c:v>
                </c:pt>
                <c:pt idx="187">
                  <c:v>396.05999759999997</c:v>
                </c:pt>
                <c:pt idx="188">
                  <c:v>396.9599915</c:v>
                </c:pt>
                <c:pt idx="189">
                  <c:v>398.02999879999999</c:v>
                </c:pt>
                <c:pt idx="190">
                  <c:v>398.92999270000001</c:v>
                </c:pt>
                <c:pt idx="191">
                  <c:v>400</c:v>
                </c:pt>
                <c:pt idx="192">
                  <c:v>401.07000729999999</c:v>
                </c:pt>
                <c:pt idx="193">
                  <c:v>402</c:v>
                </c:pt>
                <c:pt idx="194">
                  <c:v>403.07000729999999</c:v>
                </c:pt>
                <c:pt idx="195">
                  <c:v>404</c:v>
                </c:pt>
                <c:pt idx="196">
                  <c:v>405.07000729999999</c:v>
                </c:pt>
                <c:pt idx="197">
                  <c:v>406</c:v>
                </c:pt>
                <c:pt idx="198">
                  <c:v>407.07000729999999</c:v>
                </c:pt>
                <c:pt idx="199">
                  <c:v>408</c:v>
                </c:pt>
                <c:pt idx="200">
                  <c:v>409.07000729999999</c:v>
                </c:pt>
                <c:pt idx="201">
                  <c:v>410</c:v>
                </c:pt>
                <c:pt idx="202">
                  <c:v>411.05999759999997</c:v>
                </c:pt>
                <c:pt idx="203">
                  <c:v>411.9599915</c:v>
                </c:pt>
                <c:pt idx="204">
                  <c:v>413.02999879999999</c:v>
                </c:pt>
                <c:pt idx="205">
                  <c:v>413.92999270000001</c:v>
                </c:pt>
                <c:pt idx="206">
                  <c:v>415</c:v>
                </c:pt>
                <c:pt idx="207">
                  <c:v>416.05999759999997</c:v>
                </c:pt>
                <c:pt idx="208">
                  <c:v>416.9599915</c:v>
                </c:pt>
                <c:pt idx="209">
                  <c:v>418.02999879999999</c:v>
                </c:pt>
                <c:pt idx="210">
                  <c:v>418.92999270000001</c:v>
                </c:pt>
                <c:pt idx="211">
                  <c:v>420</c:v>
                </c:pt>
                <c:pt idx="212">
                  <c:v>421.05999759999997</c:v>
                </c:pt>
                <c:pt idx="213">
                  <c:v>421.9599915</c:v>
                </c:pt>
                <c:pt idx="214">
                  <c:v>423.02999879999999</c:v>
                </c:pt>
                <c:pt idx="215">
                  <c:v>423.92999270000001</c:v>
                </c:pt>
                <c:pt idx="216">
                  <c:v>425</c:v>
                </c:pt>
                <c:pt idx="217">
                  <c:v>426.05999759999997</c:v>
                </c:pt>
                <c:pt idx="218">
                  <c:v>426.9599915</c:v>
                </c:pt>
                <c:pt idx="219">
                  <c:v>428.02999879999999</c:v>
                </c:pt>
                <c:pt idx="220">
                  <c:v>428.92999270000001</c:v>
                </c:pt>
                <c:pt idx="221">
                  <c:v>430</c:v>
                </c:pt>
                <c:pt idx="222">
                  <c:v>431.05999759999997</c:v>
                </c:pt>
                <c:pt idx="223">
                  <c:v>431.9599915</c:v>
                </c:pt>
                <c:pt idx="224">
                  <c:v>433.02999879999999</c:v>
                </c:pt>
                <c:pt idx="225">
                  <c:v>433.92999270000001</c:v>
                </c:pt>
                <c:pt idx="226">
                  <c:v>435</c:v>
                </c:pt>
                <c:pt idx="227">
                  <c:v>436.05999759999997</c:v>
                </c:pt>
                <c:pt idx="228">
                  <c:v>436.9599915</c:v>
                </c:pt>
                <c:pt idx="229">
                  <c:v>438.02999879999999</c:v>
                </c:pt>
                <c:pt idx="230">
                  <c:v>438.92999270000001</c:v>
                </c:pt>
                <c:pt idx="231">
                  <c:v>440</c:v>
                </c:pt>
                <c:pt idx="232">
                  <c:v>441.05999759999997</c:v>
                </c:pt>
                <c:pt idx="233">
                  <c:v>441.9599915</c:v>
                </c:pt>
                <c:pt idx="234">
                  <c:v>443.02999879999999</c:v>
                </c:pt>
                <c:pt idx="235">
                  <c:v>443.92999270000001</c:v>
                </c:pt>
                <c:pt idx="236">
                  <c:v>445</c:v>
                </c:pt>
                <c:pt idx="237">
                  <c:v>446.05999759999997</c:v>
                </c:pt>
                <c:pt idx="238">
                  <c:v>446.9599915</c:v>
                </c:pt>
                <c:pt idx="239">
                  <c:v>448.02999879999999</c:v>
                </c:pt>
                <c:pt idx="240">
                  <c:v>448.92999270000001</c:v>
                </c:pt>
                <c:pt idx="241">
                  <c:v>450</c:v>
                </c:pt>
                <c:pt idx="242">
                  <c:v>451.05999759999997</c:v>
                </c:pt>
                <c:pt idx="243">
                  <c:v>451.9599915</c:v>
                </c:pt>
                <c:pt idx="244">
                  <c:v>453.02999879999999</c:v>
                </c:pt>
                <c:pt idx="245">
                  <c:v>453.92999270000001</c:v>
                </c:pt>
                <c:pt idx="246">
                  <c:v>455</c:v>
                </c:pt>
                <c:pt idx="247">
                  <c:v>456.05999759999997</c:v>
                </c:pt>
                <c:pt idx="248">
                  <c:v>456.9599915</c:v>
                </c:pt>
                <c:pt idx="249">
                  <c:v>458.02999879999999</c:v>
                </c:pt>
                <c:pt idx="250">
                  <c:v>458.92999270000001</c:v>
                </c:pt>
                <c:pt idx="251">
                  <c:v>460</c:v>
                </c:pt>
                <c:pt idx="252">
                  <c:v>461.0400085</c:v>
                </c:pt>
                <c:pt idx="253">
                  <c:v>461.94000240000003</c:v>
                </c:pt>
                <c:pt idx="254">
                  <c:v>462.98001099999999</c:v>
                </c:pt>
                <c:pt idx="255">
                  <c:v>464.01998900000001</c:v>
                </c:pt>
                <c:pt idx="256">
                  <c:v>465.07000729999999</c:v>
                </c:pt>
                <c:pt idx="257">
                  <c:v>465.97000120000001</c:v>
                </c:pt>
                <c:pt idx="258">
                  <c:v>467.01000979999998</c:v>
                </c:pt>
                <c:pt idx="259">
                  <c:v>468.0499878</c:v>
                </c:pt>
                <c:pt idx="260">
                  <c:v>468.9500122</c:v>
                </c:pt>
                <c:pt idx="261">
                  <c:v>470</c:v>
                </c:pt>
                <c:pt idx="262">
                  <c:v>471.05999759999997</c:v>
                </c:pt>
                <c:pt idx="263">
                  <c:v>471.9599915</c:v>
                </c:pt>
                <c:pt idx="264">
                  <c:v>473.02999879999999</c:v>
                </c:pt>
                <c:pt idx="265">
                  <c:v>473.92999270000001</c:v>
                </c:pt>
                <c:pt idx="266">
                  <c:v>475</c:v>
                </c:pt>
                <c:pt idx="267">
                  <c:v>476.05999759999997</c:v>
                </c:pt>
                <c:pt idx="268">
                  <c:v>476.9599915</c:v>
                </c:pt>
                <c:pt idx="269">
                  <c:v>478.02999879999999</c:v>
                </c:pt>
                <c:pt idx="270">
                  <c:v>478.92999270000001</c:v>
                </c:pt>
                <c:pt idx="271">
                  <c:v>480</c:v>
                </c:pt>
                <c:pt idx="272">
                  <c:v>481.0400085</c:v>
                </c:pt>
                <c:pt idx="273">
                  <c:v>481.94000240000003</c:v>
                </c:pt>
                <c:pt idx="274">
                  <c:v>482.98001099999999</c:v>
                </c:pt>
                <c:pt idx="275">
                  <c:v>484.01998900000001</c:v>
                </c:pt>
                <c:pt idx="276">
                  <c:v>485.07000729999999</c:v>
                </c:pt>
                <c:pt idx="277">
                  <c:v>485.97000120000001</c:v>
                </c:pt>
                <c:pt idx="278">
                  <c:v>487.01000979999998</c:v>
                </c:pt>
                <c:pt idx="279">
                  <c:v>488.0499878</c:v>
                </c:pt>
                <c:pt idx="280">
                  <c:v>488.9500122</c:v>
                </c:pt>
                <c:pt idx="281">
                  <c:v>490</c:v>
                </c:pt>
                <c:pt idx="282">
                  <c:v>491.0400085</c:v>
                </c:pt>
                <c:pt idx="283">
                  <c:v>491.94000240000003</c:v>
                </c:pt>
                <c:pt idx="284">
                  <c:v>492.98001099999999</c:v>
                </c:pt>
                <c:pt idx="285">
                  <c:v>494.01998900000001</c:v>
                </c:pt>
                <c:pt idx="286">
                  <c:v>495.07000729999999</c:v>
                </c:pt>
                <c:pt idx="287">
                  <c:v>495.97000120000001</c:v>
                </c:pt>
                <c:pt idx="288">
                  <c:v>497.01000979999998</c:v>
                </c:pt>
                <c:pt idx="289">
                  <c:v>498.0499878</c:v>
                </c:pt>
                <c:pt idx="290">
                  <c:v>498.9500122</c:v>
                </c:pt>
                <c:pt idx="291">
                  <c:v>500</c:v>
                </c:pt>
                <c:pt idx="292">
                  <c:v>501.05999759999997</c:v>
                </c:pt>
                <c:pt idx="293">
                  <c:v>501.9599915</c:v>
                </c:pt>
                <c:pt idx="294">
                  <c:v>503.02999879999999</c:v>
                </c:pt>
                <c:pt idx="295">
                  <c:v>503.92999270000001</c:v>
                </c:pt>
                <c:pt idx="296">
                  <c:v>505</c:v>
                </c:pt>
                <c:pt idx="297">
                  <c:v>506.05999759999997</c:v>
                </c:pt>
                <c:pt idx="298">
                  <c:v>506.9599915</c:v>
                </c:pt>
                <c:pt idx="299">
                  <c:v>508.02999879999999</c:v>
                </c:pt>
                <c:pt idx="300">
                  <c:v>508.92999270000001</c:v>
                </c:pt>
                <c:pt idx="301">
                  <c:v>510</c:v>
                </c:pt>
                <c:pt idx="302">
                  <c:v>511.0400085</c:v>
                </c:pt>
                <c:pt idx="303">
                  <c:v>511.94000240000003</c:v>
                </c:pt>
                <c:pt idx="304">
                  <c:v>512.97998050000001</c:v>
                </c:pt>
                <c:pt idx="305">
                  <c:v>514.02001949999999</c:v>
                </c:pt>
                <c:pt idx="306">
                  <c:v>515.07000730000004</c:v>
                </c:pt>
                <c:pt idx="307">
                  <c:v>515.96997069999998</c:v>
                </c:pt>
                <c:pt idx="308">
                  <c:v>517.01000980000003</c:v>
                </c:pt>
                <c:pt idx="309">
                  <c:v>518.04998780000005</c:v>
                </c:pt>
                <c:pt idx="310">
                  <c:v>518.95001219999995</c:v>
                </c:pt>
                <c:pt idx="311">
                  <c:v>520</c:v>
                </c:pt>
                <c:pt idx="312">
                  <c:v>521.02001949999999</c:v>
                </c:pt>
                <c:pt idx="313">
                  <c:v>522.04998780000005</c:v>
                </c:pt>
                <c:pt idx="314">
                  <c:v>522.94000240000003</c:v>
                </c:pt>
                <c:pt idx="315">
                  <c:v>523.96997069999998</c:v>
                </c:pt>
                <c:pt idx="316">
                  <c:v>525</c:v>
                </c:pt>
                <c:pt idx="317">
                  <c:v>526.02001949999999</c:v>
                </c:pt>
                <c:pt idx="318">
                  <c:v>527.04998780000005</c:v>
                </c:pt>
                <c:pt idx="319">
                  <c:v>527.94000240000003</c:v>
                </c:pt>
                <c:pt idx="320">
                  <c:v>528.96997069999998</c:v>
                </c:pt>
                <c:pt idx="321">
                  <c:v>530</c:v>
                </c:pt>
                <c:pt idx="322">
                  <c:v>531.03997800000002</c:v>
                </c:pt>
                <c:pt idx="323">
                  <c:v>531.94000240000003</c:v>
                </c:pt>
                <c:pt idx="324">
                  <c:v>532.97998050000001</c:v>
                </c:pt>
                <c:pt idx="325">
                  <c:v>534.02001949999999</c:v>
                </c:pt>
                <c:pt idx="326">
                  <c:v>535.07000730000004</c:v>
                </c:pt>
                <c:pt idx="327">
                  <c:v>535.96997069999998</c:v>
                </c:pt>
                <c:pt idx="328">
                  <c:v>537.01000980000003</c:v>
                </c:pt>
                <c:pt idx="329">
                  <c:v>538.04998780000005</c:v>
                </c:pt>
                <c:pt idx="330">
                  <c:v>538.95001219999995</c:v>
                </c:pt>
                <c:pt idx="331">
                  <c:v>540</c:v>
                </c:pt>
                <c:pt idx="332">
                  <c:v>541.02001949999999</c:v>
                </c:pt>
                <c:pt idx="333">
                  <c:v>542.04998780000005</c:v>
                </c:pt>
                <c:pt idx="334">
                  <c:v>542.94000240000003</c:v>
                </c:pt>
                <c:pt idx="335">
                  <c:v>543.96997069999998</c:v>
                </c:pt>
                <c:pt idx="336">
                  <c:v>545</c:v>
                </c:pt>
                <c:pt idx="337">
                  <c:v>546.02001949999999</c:v>
                </c:pt>
                <c:pt idx="338">
                  <c:v>547.04998780000005</c:v>
                </c:pt>
                <c:pt idx="339">
                  <c:v>547.94000240000003</c:v>
                </c:pt>
                <c:pt idx="340">
                  <c:v>548.96997069999998</c:v>
                </c:pt>
                <c:pt idx="341">
                  <c:v>550</c:v>
                </c:pt>
                <c:pt idx="342">
                  <c:v>551.03997800000002</c:v>
                </c:pt>
                <c:pt idx="343">
                  <c:v>551.94000240000003</c:v>
                </c:pt>
                <c:pt idx="344">
                  <c:v>552.97998050000001</c:v>
                </c:pt>
                <c:pt idx="345">
                  <c:v>554.02001949999999</c:v>
                </c:pt>
                <c:pt idx="346">
                  <c:v>555.07000730000004</c:v>
                </c:pt>
                <c:pt idx="347">
                  <c:v>555.96997069999998</c:v>
                </c:pt>
                <c:pt idx="348">
                  <c:v>557.01000980000003</c:v>
                </c:pt>
                <c:pt idx="349">
                  <c:v>558.04998780000005</c:v>
                </c:pt>
                <c:pt idx="350">
                  <c:v>558.95001219999995</c:v>
                </c:pt>
                <c:pt idx="351">
                  <c:v>560</c:v>
                </c:pt>
                <c:pt idx="352">
                  <c:v>561.02001949999999</c:v>
                </c:pt>
                <c:pt idx="353">
                  <c:v>562.04998780000005</c:v>
                </c:pt>
                <c:pt idx="354">
                  <c:v>562.94000240000003</c:v>
                </c:pt>
                <c:pt idx="355">
                  <c:v>563.96997069999998</c:v>
                </c:pt>
                <c:pt idx="356">
                  <c:v>565</c:v>
                </c:pt>
                <c:pt idx="357">
                  <c:v>566.02001949999999</c:v>
                </c:pt>
                <c:pt idx="358">
                  <c:v>567.04998780000005</c:v>
                </c:pt>
                <c:pt idx="359">
                  <c:v>567.94000240000003</c:v>
                </c:pt>
                <c:pt idx="360">
                  <c:v>568.96997069999998</c:v>
                </c:pt>
                <c:pt idx="361">
                  <c:v>570</c:v>
                </c:pt>
                <c:pt idx="362">
                  <c:v>571.02001949999999</c:v>
                </c:pt>
                <c:pt idx="363">
                  <c:v>572.04998780000005</c:v>
                </c:pt>
                <c:pt idx="364">
                  <c:v>572.94000240000003</c:v>
                </c:pt>
                <c:pt idx="365">
                  <c:v>573.96997069999998</c:v>
                </c:pt>
                <c:pt idx="366">
                  <c:v>575</c:v>
                </c:pt>
                <c:pt idx="367">
                  <c:v>576.02001949999999</c:v>
                </c:pt>
                <c:pt idx="368">
                  <c:v>577.04998780000005</c:v>
                </c:pt>
                <c:pt idx="369">
                  <c:v>577.94000240000003</c:v>
                </c:pt>
                <c:pt idx="370">
                  <c:v>578.96997069999998</c:v>
                </c:pt>
                <c:pt idx="371">
                  <c:v>580</c:v>
                </c:pt>
                <c:pt idx="372">
                  <c:v>581.02001949999999</c:v>
                </c:pt>
                <c:pt idx="373">
                  <c:v>582.04998780000005</c:v>
                </c:pt>
                <c:pt idx="374">
                  <c:v>582.94000240000003</c:v>
                </c:pt>
                <c:pt idx="375">
                  <c:v>583.96997069999998</c:v>
                </c:pt>
                <c:pt idx="376">
                  <c:v>585</c:v>
                </c:pt>
                <c:pt idx="377">
                  <c:v>586.02001949999999</c:v>
                </c:pt>
                <c:pt idx="378">
                  <c:v>587.04998780000005</c:v>
                </c:pt>
                <c:pt idx="379">
                  <c:v>587.94000240000003</c:v>
                </c:pt>
                <c:pt idx="380">
                  <c:v>588.96997069999998</c:v>
                </c:pt>
                <c:pt idx="381">
                  <c:v>590</c:v>
                </c:pt>
                <c:pt idx="382">
                  <c:v>591.01000980000003</c:v>
                </c:pt>
              </c:numCache>
            </c:numRef>
          </c:xVal>
          <c:yVal>
            <c:numRef>
              <c:f>'different delta lamda'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11-B0CA-4817-A034-180575C793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37536280"/>
        <c:axId val="837537360"/>
      </c:scatterChart>
      <c:valAx>
        <c:axId val="837536280"/>
        <c:scaling>
          <c:orientation val="minMax"/>
          <c:max val="550"/>
          <c:min val="2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>
                    <a:solidFill>
                      <a:sysClr val="windowText" lastClr="000000"/>
                    </a:solidFill>
                  </a:rPr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7537360"/>
        <c:crosses val="autoZero"/>
        <c:crossBetween val="midCat"/>
      </c:valAx>
      <c:valAx>
        <c:axId val="837537360"/>
        <c:scaling>
          <c:orientation val="minMax"/>
          <c:max val="7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SF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7536280"/>
        <c:crosses val="autoZero"/>
        <c:crossBetween val="midCat"/>
        <c:majorUnit val="100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15828301905066294"/>
          <c:y val="7.4039891113641051E-2"/>
          <c:w val="0.73339202525883518"/>
          <c:h val="0.74087524035183372"/>
        </c:manualLayout>
      </c:layout>
      <c:bar3DChart>
        <c:barDir val="col"/>
        <c:grouping val="clustered"/>
        <c:varyColors val="0"/>
        <c:ser>
          <c:idx val="0"/>
          <c:order val="0"/>
          <c:tx>
            <c:strRef>
              <c:f>pH!$A$16</c:f>
              <c:strCache>
                <c:ptCount val="1"/>
                <c:pt idx="0">
                  <c:v>CAF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  <a:sp3d contourW="9525">
              <a:contourClr>
                <a:schemeClr val="accent1">
                  <a:shade val="95000"/>
                </a:schemeClr>
              </a:contourClr>
            </a:sp3d>
          </c:spPr>
          <c:invertIfNegative val="0"/>
          <c:cat>
            <c:strRef>
              <c:f>pH!$B$15:$N$15</c:f>
              <c:strCache>
                <c:ptCount val="13"/>
                <c:pt idx="0">
                  <c:v>Ethanol only</c:v>
                </c:pt>
                <c:pt idx="1">
                  <c:v>pH 2.1</c:v>
                </c:pt>
                <c:pt idx="2">
                  <c:v>pH 3</c:v>
                </c:pt>
                <c:pt idx="3">
                  <c:v>pH 4</c:v>
                </c:pt>
                <c:pt idx="4">
                  <c:v>pH 5</c:v>
                </c:pt>
                <c:pt idx="5">
                  <c:v>pH 6</c:v>
                </c:pt>
                <c:pt idx="6">
                  <c:v>pH 7</c:v>
                </c:pt>
                <c:pt idx="7">
                  <c:v>pH 8</c:v>
                </c:pt>
                <c:pt idx="8">
                  <c:v>pH 9</c:v>
                </c:pt>
                <c:pt idx="9">
                  <c:v>pH 10</c:v>
                </c:pt>
                <c:pt idx="10">
                  <c:v>pH 11</c:v>
                </c:pt>
                <c:pt idx="11">
                  <c:v>pH 12</c:v>
                </c:pt>
                <c:pt idx="12">
                  <c:v>0.1 M NaOH</c:v>
                </c:pt>
              </c:strCache>
            </c:strRef>
          </c:cat>
          <c:val>
            <c:numRef>
              <c:f>pH!$B$16:$N$16</c:f>
              <c:numCache>
                <c:formatCode>General</c:formatCode>
                <c:ptCount val="13"/>
                <c:pt idx="0">
                  <c:v>392</c:v>
                </c:pt>
                <c:pt idx="1">
                  <c:v>312.1481</c:v>
                </c:pt>
                <c:pt idx="2">
                  <c:v>314.40660000000003</c:v>
                </c:pt>
                <c:pt idx="3">
                  <c:v>285.53089999999997</c:v>
                </c:pt>
                <c:pt idx="4">
                  <c:v>235.52260000000001</c:v>
                </c:pt>
                <c:pt idx="5">
                  <c:v>192.77366000000001</c:v>
                </c:pt>
                <c:pt idx="6">
                  <c:v>222.6173</c:v>
                </c:pt>
                <c:pt idx="7">
                  <c:v>588</c:v>
                </c:pt>
                <c:pt idx="8">
                  <c:v>716.24689999999998</c:v>
                </c:pt>
                <c:pt idx="9">
                  <c:v>733.18520000000001</c:v>
                </c:pt>
                <c:pt idx="10">
                  <c:v>701.72839999999997</c:v>
                </c:pt>
                <c:pt idx="11">
                  <c:v>329.89299999999997</c:v>
                </c:pt>
                <c:pt idx="12">
                  <c:v>332.3127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782-46B0-B6F0-71029E9C5270}"/>
            </c:ext>
          </c:extLst>
        </c:ser>
        <c:ser>
          <c:idx val="1"/>
          <c:order val="1"/>
          <c:tx>
            <c:strRef>
              <c:f>pH!$A$17</c:f>
              <c:strCache>
                <c:ptCount val="1"/>
                <c:pt idx="0">
                  <c:v>CUR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lumMod val="110000"/>
                    <a:satMod val="105000"/>
                    <a:tint val="67000"/>
                  </a:schemeClr>
                </a:gs>
                <a:gs pos="50000">
                  <a:schemeClr val="accent2">
                    <a:lumMod val="105000"/>
                    <a:satMod val="103000"/>
                    <a:tint val="73000"/>
                  </a:schemeClr>
                </a:gs>
                <a:gs pos="100000">
                  <a:schemeClr val="accent2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2">
                  <a:shade val="95000"/>
                </a:schemeClr>
              </a:solidFill>
              <a:round/>
            </a:ln>
            <a:effectLst/>
            <a:sp3d contourW="9525">
              <a:contourClr>
                <a:schemeClr val="accent2">
                  <a:shade val="95000"/>
                </a:schemeClr>
              </a:contourClr>
            </a:sp3d>
          </c:spPr>
          <c:invertIfNegative val="0"/>
          <c:cat>
            <c:strRef>
              <c:f>pH!$B$15:$N$15</c:f>
              <c:strCache>
                <c:ptCount val="13"/>
                <c:pt idx="0">
                  <c:v>Ethanol only</c:v>
                </c:pt>
                <c:pt idx="1">
                  <c:v>pH 2.1</c:v>
                </c:pt>
                <c:pt idx="2">
                  <c:v>pH 3</c:v>
                </c:pt>
                <c:pt idx="3">
                  <c:v>pH 4</c:v>
                </c:pt>
                <c:pt idx="4">
                  <c:v>pH 5</c:v>
                </c:pt>
                <c:pt idx="5">
                  <c:v>pH 6</c:v>
                </c:pt>
                <c:pt idx="6">
                  <c:v>pH 7</c:v>
                </c:pt>
                <c:pt idx="7">
                  <c:v>pH 8</c:v>
                </c:pt>
                <c:pt idx="8">
                  <c:v>pH 9</c:v>
                </c:pt>
                <c:pt idx="9">
                  <c:v>pH 10</c:v>
                </c:pt>
                <c:pt idx="10">
                  <c:v>pH 11</c:v>
                </c:pt>
                <c:pt idx="11">
                  <c:v>pH 12</c:v>
                </c:pt>
                <c:pt idx="12">
                  <c:v>0.1 M NaOH</c:v>
                </c:pt>
              </c:strCache>
            </c:strRef>
          </c:cat>
          <c:val>
            <c:numRef>
              <c:f>pH!$B$17:$N$17</c:f>
              <c:numCache>
                <c:formatCode>General</c:formatCode>
                <c:ptCount val="13"/>
                <c:pt idx="0">
                  <c:v>492</c:v>
                </c:pt>
                <c:pt idx="1">
                  <c:v>233.846</c:v>
                </c:pt>
                <c:pt idx="2">
                  <c:v>225.27500000000001</c:v>
                </c:pt>
                <c:pt idx="3">
                  <c:v>239.011</c:v>
                </c:pt>
                <c:pt idx="4">
                  <c:v>200</c:v>
                </c:pt>
                <c:pt idx="5">
                  <c:v>361.0779</c:v>
                </c:pt>
                <c:pt idx="6">
                  <c:v>287</c:v>
                </c:pt>
                <c:pt idx="7">
                  <c:v>148.56960000000001</c:v>
                </c:pt>
                <c:pt idx="8">
                  <c:v>68.905000000000001</c:v>
                </c:pt>
                <c:pt idx="9">
                  <c:v>40</c:v>
                </c:pt>
                <c:pt idx="10">
                  <c:v>68</c:v>
                </c:pt>
                <c:pt idx="11">
                  <c:v>57</c:v>
                </c:pt>
                <c:pt idx="12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782-46B0-B6F0-71029E9C52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746140264"/>
        <c:axId val="746160424"/>
        <c:axId val="0"/>
      </c:bar3DChart>
      <c:catAx>
        <c:axId val="7461402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6160424"/>
        <c:crosses val="autoZero"/>
        <c:auto val="1"/>
        <c:lblAlgn val="ctr"/>
        <c:lblOffset val="100"/>
        <c:noMultiLvlLbl val="0"/>
      </c:catAx>
      <c:valAx>
        <c:axId val="746160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RSFI</a:t>
                </a:r>
              </a:p>
            </c:rich>
          </c:tx>
          <c:layout>
            <c:manualLayout>
              <c:xMode val="edge"/>
              <c:yMode val="edge"/>
              <c:x val="3.0238208860256108E-2"/>
              <c:y val="0.390546521110448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6140264"/>
        <c:crosses val="autoZero"/>
        <c:crossBetween val="between"/>
        <c:majorUnit val="1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80638250476993"/>
          <c:y val="1.6026881076842872E-2"/>
          <c:w val="0.17545156287282271"/>
          <c:h val="7.17575703794618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16312377494149496"/>
          <c:y val="4.6267087276550996E-2"/>
          <c:w val="0.80632067684310882"/>
          <c:h val="0.63759240621238134"/>
        </c:manualLayout>
      </c:layout>
      <c:bar3DChart>
        <c:barDir val="col"/>
        <c:grouping val="clustered"/>
        <c:varyColors val="0"/>
        <c:ser>
          <c:idx val="0"/>
          <c:order val="0"/>
          <c:tx>
            <c:strRef>
              <c:f>Surfactants!$A$12</c:f>
              <c:strCache>
                <c:ptCount val="1"/>
                <c:pt idx="0">
                  <c:v>CAF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  <a:sp3d contourW="9525">
              <a:contourClr>
                <a:schemeClr val="accent1">
                  <a:shade val="95000"/>
                </a:schemeClr>
              </a:contourClr>
            </a:sp3d>
          </c:spPr>
          <c:invertIfNegative val="0"/>
          <c:cat>
            <c:strRef>
              <c:f>Surfactants!$B$11:$M$11</c:f>
              <c:strCache>
                <c:ptCount val="12"/>
                <c:pt idx="0">
                  <c:v>Without surfactant</c:v>
                </c:pt>
                <c:pt idx="1">
                  <c:v>Tween 80</c:v>
                </c:pt>
                <c:pt idx="2">
                  <c:v> CMC</c:v>
                </c:pt>
                <c:pt idx="3">
                  <c:v> Cetrimide</c:v>
                </c:pt>
                <c:pt idx="4">
                  <c:v>β‐CD</c:v>
                </c:pt>
                <c:pt idx="5">
                  <c:v>SDS</c:v>
                </c:pt>
                <c:pt idx="6">
                  <c:v>Brij</c:v>
                </c:pt>
                <c:pt idx="7">
                  <c:v> Kolliphor RH 40</c:v>
                </c:pt>
                <c:pt idx="11">
                  <c:v>1 ug caff with 120 ng cur</c:v>
                </c:pt>
              </c:strCache>
            </c:strRef>
          </c:cat>
          <c:val>
            <c:numRef>
              <c:f>Surfactants!$B$12:$I$12</c:f>
              <c:numCache>
                <c:formatCode>General</c:formatCode>
                <c:ptCount val="8"/>
                <c:pt idx="0">
                  <c:v>392</c:v>
                </c:pt>
                <c:pt idx="1">
                  <c:v>74.205799999999996</c:v>
                </c:pt>
                <c:pt idx="2">
                  <c:v>154.86420000000001</c:v>
                </c:pt>
                <c:pt idx="3">
                  <c:v>84.691400000000002</c:v>
                </c:pt>
                <c:pt idx="4">
                  <c:v>78.238699999999994</c:v>
                </c:pt>
                <c:pt idx="5">
                  <c:v>104.04940000000001</c:v>
                </c:pt>
                <c:pt idx="6">
                  <c:v>51.621400000000001</c:v>
                </c:pt>
                <c:pt idx="7">
                  <c:v>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726-40FC-8870-7C1DDA5EB240}"/>
            </c:ext>
          </c:extLst>
        </c:ser>
        <c:ser>
          <c:idx val="1"/>
          <c:order val="1"/>
          <c:tx>
            <c:strRef>
              <c:f>Surfactants!$A$13</c:f>
              <c:strCache>
                <c:ptCount val="1"/>
                <c:pt idx="0">
                  <c:v>CUR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lumMod val="110000"/>
                    <a:satMod val="105000"/>
                    <a:tint val="67000"/>
                  </a:schemeClr>
                </a:gs>
                <a:gs pos="50000">
                  <a:schemeClr val="accent2">
                    <a:lumMod val="105000"/>
                    <a:satMod val="103000"/>
                    <a:tint val="73000"/>
                  </a:schemeClr>
                </a:gs>
                <a:gs pos="100000">
                  <a:schemeClr val="accent2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2">
                  <a:shade val="95000"/>
                </a:schemeClr>
              </a:solidFill>
              <a:round/>
            </a:ln>
            <a:effectLst/>
            <a:sp3d contourW="9525">
              <a:contourClr>
                <a:schemeClr val="accent2">
                  <a:shade val="95000"/>
                </a:schemeClr>
              </a:contourClr>
            </a:sp3d>
          </c:spPr>
          <c:invertIfNegative val="0"/>
          <c:cat>
            <c:strRef>
              <c:f>Surfactants!$B$11:$M$11</c:f>
              <c:strCache>
                <c:ptCount val="12"/>
                <c:pt idx="0">
                  <c:v>Without surfactant</c:v>
                </c:pt>
                <c:pt idx="1">
                  <c:v>Tween 80</c:v>
                </c:pt>
                <c:pt idx="2">
                  <c:v> CMC</c:v>
                </c:pt>
                <c:pt idx="3">
                  <c:v> Cetrimide</c:v>
                </c:pt>
                <c:pt idx="4">
                  <c:v>β‐CD</c:v>
                </c:pt>
                <c:pt idx="5">
                  <c:v>SDS</c:v>
                </c:pt>
                <c:pt idx="6">
                  <c:v>Brij</c:v>
                </c:pt>
                <c:pt idx="7">
                  <c:v> Kolliphor RH 40</c:v>
                </c:pt>
                <c:pt idx="11">
                  <c:v>1 ug caff with 120 ng cur</c:v>
                </c:pt>
              </c:strCache>
            </c:strRef>
          </c:cat>
          <c:val>
            <c:numRef>
              <c:f>Surfactants!$B$13:$I$13</c:f>
              <c:numCache>
                <c:formatCode>General</c:formatCode>
                <c:ptCount val="8"/>
                <c:pt idx="0">
                  <c:v>492</c:v>
                </c:pt>
                <c:pt idx="1">
                  <c:v>203.59700000000001</c:v>
                </c:pt>
                <c:pt idx="2">
                  <c:v>22.026</c:v>
                </c:pt>
                <c:pt idx="3">
                  <c:v>44.921999999999997</c:v>
                </c:pt>
                <c:pt idx="4">
                  <c:v>18.838000000000001</c:v>
                </c:pt>
                <c:pt idx="5">
                  <c:v>111</c:v>
                </c:pt>
                <c:pt idx="6">
                  <c:v>159.1097</c:v>
                </c:pt>
                <c:pt idx="7">
                  <c:v>103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726-40FC-8870-7C1DDA5EB2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100434784"/>
        <c:axId val="100439104"/>
        <c:axId val="0"/>
      </c:bar3DChart>
      <c:catAx>
        <c:axId val="100434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439104"/>
        <c:crosses val="autoZero"/>
        <c:auto val="1"/>
        <c:lblAlgn val="ctr"/>
        <c:lblOffset val="100"/>
        <c:noMultiLvlLbl val="0"/>
      </c:catAx>
      <c:valAx>
        <c:axId val="100439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RSFI</a:t>
                </a:r>
              </a:p>
            </c:rich>
          </c:tx>
          <c:layout>
            <c:manualLayout>
              <c:xMode val="edge"/>
              <c:yMode val="edge"/>
              <c:x val="4.1016224078763111E-2"/>
              <c:y val="0.334082976470046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434784"/>
        <c:crosses val="autoZero"/>
        <c:crossBetween val="between"/>
        <c:majorUnit val="1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7425568678915124"/>
          <c:y val="8.8943569553805793E-2"/>
          <c:w val="0.1793580170023841"/>
          <c:h val="6.042744656917885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8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8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8774</cdr:x>
      <cdr:y>0.05667</cdr:y>
    </cdr:from>
    <cdr:to>
      <cdr:x>0.53017</cdr:x>
      <cdr:y>0.27143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:a16="http://schemas.microsoft.com/office/drawing/2014/main" id="{748986D0-C069-DFA6-CB66-8D69DF937906}"/>
            </a:ext>
          </a:extLst>
        </cdr:cNvPr>
        <cdr:cNvSpPr txBox="1"/>
      </cdr:nvSpPr>
      <cdr:spPr>
        <a:xfrm xmlns:a="http://schemas.openxmlformats.org/drawingml/2006/main">
          <a:off x="2489204" y="241300"/>
          <a:ext cx="914379" cy="91437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200" b="1" kern="1200"/>
            <a:t>CA</a:t>
          </a:r>
        </a:p>
      </cdr:txBody>
    </cdr:sp>
  </cdr:relSizeAnchor>
  <cdr:relSizeAnchor xmlns:cdr="http://schemas.openxmlformats.org/drawingml/2006/chartDrawing">
    <cdr:from>
      <cdr:x>0.63996</cdr:x>
      <cdr:y>0.32737</cdr:y>
    </cdr:from>
    <cdr:to>
      <cdr:x>0.78238</cdr:x>
      <cdr:y>0.54213</cdr:y>
    </cdr:to>
    <cdr:sp macro="" textlink="">
      <cdr:nvSpPr>
        <cdr:cNvPr id="10" name="TextBox 1">
          <a:extLst xmlns:a="http://schemas.openxmlformats.org/drawingml/2006/main">
            <a:ext uri="{FF2B5EF4-FFF2-40B4-BE49-F238E27FC236}">
              <a16:creationId xmlns:a16="http://schemas.microsoft.com/office/drawing/2014/main" id="{5221CBB0-97ED-EA8C-0834-91E2639E14EE}"/>
            </a:ext>
          </a:extLst>
        </cdr:cNvPr>
        <cdr:cNvSpPr txBox="1"/>
      </cdr:nvSpPr>
      <cdr:spPr>
        <a:xfrm xmlns:a="http://schemas.openxmlformats.org/drawingml/2006/main">
          <a:off x="4108471" y="1393815"/>
          <a:ext cx="914315" cy="9143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200" b="1" kern="1200"/>
            <a:t>CUR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 MUHAMED</dc:creator>
  <cp:lastModifiedBy>Dr heba</cp:lastModifiedBy>
  <cp:revision>6</cp:revision>
  <cp:lastPrinted>2020-05-09T14:25:00Z</cp:lastPrinted>
  <dcterms:created xsi:type="dcterms:W3CDTF">2025-09-14T18:27:00Z</dcterms:created>
  <dcterms:modified xsi:type="dcterms:W3CDTF">2026-04-23T12:47:00Z</dcterms:modified>
</cp:coreProperties>
</file>